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18A3A" w14:textId="6A6F2A21" w:rsidR="00A96DF2" w:rsidRPr="000046D4" w:rsidRDefault="00A96DF2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bookmarkStart w:id="0" w:name="_GoBack"/>
      <w:bookmarkEnd w:id="0"/>
      <w:r w:rsidRPr="000046D4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Supplementary Figure 1</w:t>
      </w:r>
      <w:r w:rsidR="00DB2736" w:rsidRPr="000046D4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DB2736" w:rsidRPr="00004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– </w:t>
      </w:r>
      <w:r w:rsidRPr="000046D4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Flow diagram indicating the number of participants assessed, recruited, randomly assigned, and analysed. </w:t>
      </w:r>
      <w:r w:rsidRPr="000046D4">
        <w:rPr>
          <w:rFonts w:ascii="Times New Roman" w:eastAsia="Calibri" w:hAnsi="Times New Roman" w:cs="Times New Roman"/>
          <w:color w:val="000000" w:themeColor="text1"/>
          <w:kern w:val="24"/>
          <w:sz w:val="22"/>
          <w:szCs w:val="22"/>
          <w:lang w:val="en-US"/>
        </w:rPr>
        <w:t>MMST = The Mannheim Multicomponent Stress Test; TSST = The Trier Social Stress Test.</w:t>
      </w:r>
    </w:p>
    <w:p w14:paraId="4B392673" w14:textId="77777777" w:rsidR="00A96DF2" w:rsidRPr="000046D4" w:rsidRDefault="00A96DF2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55AD4A" w14:textId="77777777" w:rsidR="00C30066" w:rsidRPr="000046D4" w:rsidRDefault="00C30066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3BC879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B0EF853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DFBFAF0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7A845A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0B533D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7F12F7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1F7B0D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7647CC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901A18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EAC1C6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1AA661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3BA27B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E1F19B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BD6657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161AD5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F383C8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019963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A6A38FF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3F65AB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223263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02829C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392781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22336E1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2DBA62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B90F35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964D9F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C7643F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0D005E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8504C1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FD62F3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FA42C0" w14:textId="77777777" w:rsidR="009603FF" w:rsidRPr="000046D4" w:rsidRDefault="009603FF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54CD277" w14:textId="77777777" w:rsidR="00C30066" w:rsidRPr="000046D4" w:rsidRDefault="00C30066" w:rsidP="00C27E4A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D28675" w14:textId="77777777" w:rsidR="00C30066" w:rsidRPr="000046D4" w:rsidRDefault="00C30066" w:rsidP="00E4128B">
      <w:pPr>
        <w:suppressLineNumbers/>
        <w:rPr>
          <w:rFonts w:ascii="Times New Roman" w:hAnsi="Times New Roman" w:cs="Times New Roman"/>
          <w:color w:val="000000" w:themeColor="text1"/>
        </w:rPr>
        <w:sectPr w:rsidR="00C30066" w:rsidRPr="000046D4" w:rsidSect="000F0B5C"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33B8560" w14:textId="345B3060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885F3E9" w14:textId="7AF9516E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449EF8C" w14:textId="295B982F" w:rsidR="00180345" w:rsidRPr="000046D4" w:rsidRDefault="00882173" w:rsidP="00E4128B">
      <w:pPr>
        <w:suppressLineNumbers/>
        <w:rPr>
          <w:rFonts w:ascii="Times New Roman" w:hAnsi="Times New Roman" w:cs="Times New Roman"/>
          <w:color w:val="000000" w:themeColor="text1"/>
        </w:rPr>
      </w:pPr>
      <w:r w:rsidRPr="000046D4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8242" behindDoc="0" locked="0" layoutInCell="1" allowOverlap="1" wp14:anchorId="15CEDE43" wp14:editId="39EA1D97">
            <wp:simplePos x="0" y="0"/>
            <wp:positionH relativeFrom="margin">
              <wp:align>left</wp:align>
            </wp:positionH>
            <wp:positionV relativeFrom="paragraph">
              <wp:posOffset>176530</wp:posOffset>
            </wp:positionV>
            <wp:extent cx="8446135" cy="306705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6135" cy="306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49859E" w14:textId="0E889EAC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6050C9E9" w14:textId="4B8EF3DE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1D6B881" w14:textId="10DA16BC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EB01B51" w14:textId="2841470E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1B8B0BC1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26237621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B5CA27C" w14:textId="0E88CF0E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7E7F2FE8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C1D7669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25F0612" w14:textId="2F011D83" w:rsidR="00075527" w:rsidRPr="000046D4" w:rsidRDefault="00E37A08" w:rsidP="00E4128B">
      <w:pPr>
        <w:suppressLineNumbers/>
        <w:rPr>
          <w:rFonts w:ascii="Times New Roman" w:hAnsi="Times New Roman" w:cs="Times New Roman"/>
          <w:color w:val="000000" w:themeColor="text1"/>
        </w:rPr>
      </w:pPr>
      <w:r w:rsidRPr="000046D4">
        <w:rPr>
          <w:rFonts w:ascii="Times New Roman" w:hAnsi="Times New Roman" w:cs="Times New Roman"/>
          <w:color w:val="000000" w:themeColor="text1"/>
        </w:rPr>
        <w:fldChar w:fldCharType="begin"/>
      </w:r>
      <w:r w:rsidRPr="000046D4">
        <w:rPr>
          <w:rFonts w:ascii="Times New Roman" w:hAnsi="Times New Roman" w:cs="Times New Roman"/>
          <w:color w:val="000000" w:themeColor="text1"/>
        </w:rPr>
        <w:instrText xml:space="preserve"> ADDIN </w:instrText>
      </w:r>
      <w:r w:rsidRPr="000046D4">
        <w:rPr>
          <w:rFonts w:ascii="Times New Roman" w:hAnsi="Times New Roman" w:cs="Times New Roman"/>
          <w:color w:val="000000" w:themeColor="text1"/>
        </w:rPr>
        <w:fldChar w:fldCharType="end"/>
      </w:r>
      <w:r w:rsidR="009C15B1" w:rsidRPr="000046D4">
        <w:rPr>
          <w:rFonts w:ascii="Times New Roman" w:hAnsi="Times New Roman" w:cs="Times New Roman"/>
          <w:color w:val="000000" w:themeColor="text1"/>
        </w:rPr>
        <w:fldChar w:fldCharType="begin"/>
      </w:r>
      <w:r w:rsidR="009C15B1" w:rsidRPr="000046D4">
        <w:rPr>
          <w:rFonts w:ascii="Times New Roman" w:hAnsi="Times New Roman" w:cs="Times New Roman"/>
          <w:color w:val="000000" w:themeColor="text1"/>
        </w:rPr>
        <w:instrText xml:space="preserve"> ADDIN </w:instrText>
      </w:r>
      <w:r w:rsidR="009C15B1" w:rsidRPr="000046D4">
        <w:rPr>
          <w:rFonts w:ascii="Times New Roman" w:hAnsi="Times New Roman" w:cs="Times New Roman"/>
          <w:color w:val="000000" w:themeColor="text1"/>
        </w:rPr>
        <w:fldChar w:fldCharType="end"/>
      </w:r>
    </w:p>
    <w:p w14:paraId="2D9D2948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2E0D2DE1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F18D280" w14:textId="77777777" w:rsidR="00180345" w:rsidRPr="000046D4" w:rsidRDefault="00180345" w:rsidP="00E4128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FE01E64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1525AE64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4F9BB1DC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49B19128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63809C65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13615501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54E17FC9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3D3E2384" w14:textId="77777777" w:rsidR="00882173" w:rsidRPr="000046D4" w:rsidRDefault="00882173" w:rsidP="00F53491">
      <w:pPr>
        <w:suppressLineNumbers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561DAED1" w14:textId="05830F72" w:rsidR="00180345" w:rsidRPr="000046D4" w:rsidRDefault="00180345" w:rsidP="00F53491">
      <w:pPr>
        <w:suppressLineNumbers/>
        <w:rPr>
          <w:rFonts w:ascii="Times New Roman" w:eastAsia="Calibri" w:hAnsi="Times New Roman" w:cs="Times New Roman"/>
          <w:color w:val="000000" w:themeColor="text1"/>
          <w:kern w:val="24"/>
          <w:sz w:val="22"/>
          <w:szCs w:val="22"/>
          <w:lang w:val="en-US"/>
        </w:rPr>
      </w:pPr>
      <w:r w:rsidRPr="000046D4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Supplementary Figure 1</w:t>
      </w:r>
      <w:r w:rsidR="006F6613" w:rsidRPr="000046D4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6F6613" w:rsidRPr="00004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–</w:t>
      </w:r>
      <w:r w:rsidRPr="000046D4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0046D4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Flow diagram indicating the number of participants assessed, recruited, randomly assigned, and analysed. </w:t>
      </w:r>
      <w:r w:rsidRPr="000046D4">
        <w:rPr>
          <w:rFonts w:ascii="Times New Roman" w:eastAsia="Calibri" w:hAnsi="Times New Roman" w:cs="Times New Roman"/>
          <w:color w:val="000000" w:themeColor="text1"/>
          <w:kern w:val="24"/>
          <w:sz w:val="22"/>
          <w:szCs w:val="22"/>
          <w:lang w:val="en-US"/>
        </w:rPr>
        <w:t>MMST = The Mannheim Multicomponent Stress Test; TSST = The Trier Social Stress Test.</w:t>
      </w:r>
    </w:p>
    <w:p w14:paraId="4F8BE446" w14:textId="77777777" w:rsidR="00180345" w:rsidRPr="000046D4" w:rsidRDefault="00180345" w:rsidP="00F53491">
      <w:pPr>
        <w:suppressLineNumbers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</w:p>
    <w:p w14:paraId="0F23E1B4" w14:textId="77777777" w:rsidR="00180345" w:rsidRPr="000046D4" w:rsidRDefault="00180345" w:rsidP="00F53491">
      <w:pPr>
        <w:suppressLineNumbers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</w:p>
    <w:p w14:paraId="6540F12B" w14:textId="77777777" w:rsidR="009603FF" w:rsidRPr="000046D4" w:rsidRDefault="009603FF" w:rsidP="00C05BF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554B91E" w14:textId="77777777" w:rsidR="00541290" w:rsidRPr="000046D4" w:rsidRDefault="00541290" w:rsidP="00C05BF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26CE8F2B" w14:textId="77777777" w:rsidR="00541290" w:rsidRPr="000046D4" w:rsidRDefault="00541290" w:rsidP="00C05BF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6D0DB29F" w14:textId="77777777" w:rsidR="00541290" w:rsidRPr="000046D4" w:rsidRDefault="00541290" w:rsidP="00C05BF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0BBEDB59" w14:textId="77777777" w:rsidR="00541290" w:rsidRPr="000046D4" w:rsidRDefault="00541290" w:rsidP="00C05BFB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62F8E52D" w14:textId="77777777" w:rsidR="00541290" w:rsidRPr="000046D4" w:rsidRDefault="00541290" w:rsidP="00F53491">
      <w:pPr>
        <w:rPr>
          <w:rFonts w:ascii="Times New Roman" w:hAnsi="Times New Roman" w:cs="Times New Roman"/>
          <w:color w:val="000000" w:themeColor="text1"/>
        </w:rPr>
        <w:sectPr w:rsidR="00541290" w:rsidRPr="000046D4" w:rsidSect="009603FF">
          <w:pgSz w:w="1684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32"/>
        <w:tblW w:w="90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36"/>
        <w:gridCol w:w="1174"/>
        <w:gridCol w:w="254"/>
        <w:gridCol w:w="1151"/>
        <w:gridCol w:w="232"/>
        <w:gridCol w:w="1174"/>
        <w:gridCol w:w="232"/>
        <w:gridCol w:w="1052"/>
        <w:gridCol w:w="232"/>
        <w:gridCol w:w="1143"/>
      </w:tblGrid>
      <w:tr w:rsidR="000046D4" w:rsidRPr="000046D4" w14:paraId="420E0A7B" w14:textId="77777777" w:rsidTr="00734F54">
        <w:trPr>
          <w:trHeight w:val="551"/>
        </w:trPr>
        <w:tc>
          <w:tcPr>
            <w:tcW w:w="9020" w:type="dxa"/>
            <w:gridSpan w:val="11"/>
            <w:tcBorders>
              <w:bottom w:val="single" w:sz="4" w:space="0" w:color="auto"/>
            </w:tcBorders>
          </w:tcPr>
          <w:p w14:paraId="2DAF8856" w14:textId="77777777" w:rsidR="00541290" w:rsidRPr="000046D4" w:rsidRDefault="00541290" w:rsidP="00734F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vertAlign w:val="subscript"/>
              </w:rPr>
            </w:pP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ry table 1.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 xml:space="preserve">In-house pilot investigation demonstrating typical day-to-day biological variation for heart rate, saliva cortisol and saliva α-amylase. </w:t>
            </w:r>
          </w:p>
        </w:tc>
      </w:tr>
      <w:tr w:rsidR="000046D4" w:rsidRPr="000046D4" w14:paraId="197DFFDC" w14:textId="77777777" w:rsidTr="00734F54">
        <w:trPr>
          <w:trHeight w:val="275"/>
        </w:trPr>
        <w:tc>
          <w:tcPr>
            <w:tcW w:w="2144" w:type="dxa"/>
            <w:tcBorders>
              <w:top w:val="single" w:sz="4" w:space="0" w:color="auto"/>
            </w:tcBorders>
          </w:tcPr>
          <w:p w14:paraId="2FB4F636" w14:textId="77777777" w:rsidR="00541290" w:rsidRPr="000046D4" w:rsidRDefault="00541290" w:rsidP="00734F5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56542D" w14:textId="77777777" w:rsidR="00541290" w:rsidRPr="000046D4" w:rsidRDefault="00541290" w:rsidP="00734F5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6E82508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sit 1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32E15FDA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B26EDAA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sit 2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6F784076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34DE76D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sit 3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0EB4247B" w14:textId="77777777" w:rsidR="00541290" w:rsidRPr="000046D4" w:rsidRDefault="00541290" w:rsidP="00734F5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FE83B1B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Pr="000046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G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7B304C07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6E1A4DA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</w:t>
            </w: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I </w:t>
            </w:r>
            <w:r w:rsidRPr="000046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</w:tr>
      <w:tr w:rsidR="000046D4" w:rsidRPr="000046D4" w14:paraId="7A1A882E" w14:textId="77777777" w:rsidTr="00734F54">
        <w:trPr>
          <w:trHeight w:val="501"/>
        </w:trPr>
        <w:tc>
          <w:tcPr>
            <w:tcW w:w="2144" w:type="dxa"/>
            <w:vAlign w:val="center"/>
          </w:tcPr>
          <w:p w14:paraId="11CD6B66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Heart rate (bpm)</w:t>
            </w:r>
          </w:p>
        </w:tc>
        <w:tc>
          <w:tcPr>
            <w:tcW w:w="236" w:type="dxa"/>
            <w:vAlign w:val="center"/>
          </w:tcPr>
          <w:p w14:paraId="109DDEAE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13747CA6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72 ± 11</w:t>
            </w:r>
          </w:p>
        </w:tc>
        <w:tc>
          <w:tcPr>
            <w:tcW w:w="254" w:type="dxa"/>
            <w:vAlign w:val="center"/>
          </w:tcPr>
          <w:p w14:paraId="76DEB20F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5861EDC5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72 ± 11</w:t>
            </w:r>
          </w:p>
        </w:tc>
        <w:tc>
          <w:tcPr>
            <w:tcW w:w="232" w:type="dxa"/>
            <w:vAlign w:val="center"/>
          </w:tcPr>
          <w:p w14:paraId="3FEB9661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4BF4CBB9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71 ± 10</w:t>
            </w:r>
          </w:p>
        </w:tc>
        <w:tc>
          <w:tcPr>
            <w:tcW w:w="232" w:type="dxa"/>
            <w:vAlign w:val="center"/>
          </w:tcPr>
          <w:p w14:paraId="093852CD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50CD26BD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72 ± 10</w:t>
            </w:r>
          </w:p>
        </w:tc>
        <w:tc>
          <w:tcPr>
            <w:tcW w:w="232" w:type="dxa"/>
            <w:vAlign w:val="center"/>
          </w:tcPr>
          <w:p w14:paraId="6953F733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553F57DC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0046D4" w:rsidRPr="000046D4" w14:paraId="0EAA3252" w14:textId="77777777" w:rsidTr="00734F54">
        <w:trPr>
          <w:trHeight w:val="551"/>
        </w:trPr>
        <w:tc>
          <w:tcPr>
            <w:tcW w:w="2144" w:type="dxa"/>
            <w:vAlign w:val="center"/>
          </w:tcPr>
          <w:p w14:paraId="66E7572D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Saliva α-amylase (U/mL)</w:t>
            </w:r>
          </w:p>
        </w:tc>
        <w:tc>
          <w:tcPr>
            <w:tcW w:w="236" w:type="dxa"/>
            <w:vAlign w:val="center"/>
          </w:tcPr>
          <w:p w14:paraId="54084CF6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vAlign w:val="center"/>
          </w:tcPr>
          <w:p w14:paraId="5D7D5D9F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131 ± 80</w:t>
            </w:r>
          </w:p>
        </w:tc>
        <w:tc>
          <w:tcPr>
            <w:tcW w:w="254" w:type="dxa"/>
            <w:vAlign w:val="center"/>
          </w:tcPr>
          <w:p w14:paraId="2D7D77F3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vAlign w:val="center"/>
          </w:tcPr>
          <w:p w14:paraId="416F814A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123 ± 92</w:t>
            </w:r>
          </w:p>
        </w:tc>
        <w:tc>
          <w:tcPr>
            <w:tcW w:w="232" w:type="dxa"/>
            <w:vAlign w:val="center"/>
          </w:tcPr>
          <w:p w14:paraId="6DBFCFD1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vAlign w:val="center"/>
          </w:tcPr>
          <w:p w14:paraId="72948041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137 ± 140</w:t>
            </w:r>
          </w:p>
        </w:tc>
        <w:tc>
          <w:tcPr>
            <w:tcW w:w="232" w:type="dxa"/>
            <w:vAlign w:val="center"/>
          </w:tcPr>
          <w:p w14:paraId="46093D37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  <w:vAlign w:val="center"/>
          </w:tcPr>
          <w:p w14:paraId="6B7E4DB4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131 ± 92</w:t>
            </w:r>
          </w:p>
        </w:tc>
        <w:tc>
          <w:tcPr>
            <w:tcW w:w="232" w:type="dxa"/>
            <w:vAlign w:val="center"/>
          </w:tcPr>
          <w:p w14:paraId="6777F3B7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3" w:type="dxa"/>
            <w:vAlign w:val="center"/>
          </w:tcPr>
          <w:p w14:paraId="7FCDA119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0046D4" w:rsidRPr="000046D4" w14:paraId="3F8736F9" w14:textId="77777777" w:rsidTr="00734F54">
        <w:trPr>
          <w:trHeight w:val="551"/>
        </w:trPr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32593F8B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Saliva Cortisol (nmol/L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4E7837A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60AB99D6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6 ± 6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vAlign w:val="center"/>
          </w:tcPr>
          <w:p w14:paraId="3239A1A0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7FA4CC4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6 ± 8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085FECA6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63064FEE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6 ± 8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04353D13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0974ACB1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6 ± 6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5C11AAE9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2CD697B8" w14:textId="77777777" w:rsidR="00541290" w:rsidRPr="000046D4" w:rsidRDefault="00541290" w:rsidP="00734F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0046D4" w:rsidRPr="000046D4" w14:paraId="2D957CCD" w14:textId="77777777" w:rsidTr="00734F54">
        <w:trPr>
          <w:trHeight w:val="1792"/>
        </w:trPr>
        <w:tc>
          <w:tcPr>
            <w:tcW w:w="9020" w:type="dxa"/>
            <w:gridSpan w:val="11"/>
            <w:tcBorders>
              <w:top w:val="single" w:sz="4" w:space="0" w:color="auto"/>
            </w:tcBorders>
          </w:tcPr>
          <w:p w14:paraId="4154D316" w14:textId="77777777" w:rsidR="00541290" w:rsidRPr="000046D4" w:rsidRDefault="00541290" w:rsidP="00734F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46D4">
              <w:rPr>
                <w:rFonts w:ascii="Times New Roman" w:hAnsi="Times New Roman" w:cs="Times New Roman"/>
                <w:color w:val="000000" w:themeColor="text1"/>
              </w:rPr>
              <w:t xml:space="preserve">In this pilot investigation, </w:t>
            </w:r>
            <w:r w:rsidRPr="000046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=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>24 healthy adults visited the laboratory in the afternoon on 3 occasions each separated by 1 week (12:00–15:30; time of day was matched for each participant). After a standardised 15-minute seated rest, baseline heart rate was recorded, and saliva samples were collected for subsequent analysis of α-amylase and cortisol. M</w:t>
            </w:r>
            <w:r w:rsidRPr="000046D4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G </w:t>
            </w:r>
            <w:r w:rsidRPr="000046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=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>Grand mean,</w:t>
            </w:r>
            <w:r w:rsidRPr="000046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>CV</w:t>
            </w:r>
            <w:r w:rsidRPr="000046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I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0046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>Intra-individual day-to-day coefficient of variation. As the CV</w:t>
            </w:r>
            <w:r w:rsidRPr="000046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I 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>for heart rate was established while the participant was seated, yet the TSST requires the participant to stand during the free speech and mental arithmetic component, we used the CV</w:t>
            </w:r>
            <w:r w:rsidRPr="000046D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I  </w:t>
            </w:r>
            <w:r w:rsidRPr="000046D4">
              <w:rPr>
                <w:rFonts w:ascii="Times New Roman" w:hAnsi="Times New Roman" w:cs="Times New Roman"/>
                <w:color w:val="000000" w:themeColor="text1"/>
              </w:rPr>
              <w:t xml:space="preserve">for heart rate to identify meaningful heart rate responders to the MMST only. Values presented as mean ± SD unless otherwise stated. </w:t>
            </w:r>
          </w:p>
          <w:p w14:paraId="6E32CAA8" w14:textId="77777777" w:rsidR="00541290" w:rsidRPr="000046D4" w:rsidRDefault="00541290" w:rsidP="00734F54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</w:tbl>
    <w:p w14:paraId="266FFF77" w14:textId="112C9235" w:rsidR="00180345" w:rsidRPr="000046D4" w:rsidRDefault="00180345" w:rsidP="00E954E5">
      <w:pPr>
        <w:suppressLineNumbers/>
        <w:rPr>
          <w:rFonts w:ascii="Times New Roman" w:hAnsi="Times New Roman" w:cs="Times New Roman"/>
          <w:b/>
          <w:bCs/>
          <w:color w:val="000000" w:themeColor="text1"/>
        </w:rPr>
      </w:pPr>
    </w:p>
    <w:p w14:paraId="14C45941" w14:textId="77777777" w:rsidR="00F53491" w:rsidRPr="000046D4" w:rsidRDefault="00F53491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CE05110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3BE75B3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2419D2A0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0A327671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01E7BF44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A15EA35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06411347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647B1921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227831BB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67899B9F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6E371AD4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29473FDB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17E795BD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7E50478F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099B8F0E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09CFC80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B306AF8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7461BD1B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6E428CC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B73C641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FA04FFE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9B9E783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2D5C555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07458C6A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7054710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152201A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9AD6DA8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3F4A24EE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78AD588E" w14:textId="77777777" w:rsidR="00541290" w:rsidRPr="000046D4" w:rsidRDefault="00541290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405CCD76" w14:textId="77777777" w:rsidR="00196144" w:rsidRPr="000046D4" w:rsidRDefault="00196144" w:rsidP="00541290">
      <w:pPr>
        <w:suppressLineNumbers/>
        <w:rPr>
          <w:rFonts w:ascii="Times New Roman" w:hAnsi="Times New Roman" w:cs="Times New Roman"/>
          <w:color w:val="000000" w:themeColor="text1"/>
        </w:rPr>
      </w:pPr>
    </w:p>
    <w:sectPr w:rsidR="00196144" w:rsidRPr="000046D4" w:rsidSect="00196144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44414" w14:textId="77777777" w:rsidR="00393436" w:rsidRDefault="00393436" w:rsidP="001E3830">
      <w:r>
        <w:separator/>
      </w:r>
    </w:p>
  </w:endnote>
  <w:endnote w:type="continuationSeparator" w:id="0">
    <w:p w14:paraId="31D9DA4E" w14:textId="77777777" w:rsidR="00393436" w:rsidRDefault="00393436" w:rsidP="001E3830">
      <w:r>
        <w:continuationSeparator/>
      </w:r>
    </w:p>
  </w:endnote>
  <w:endnote w:type="continuationNotice" w:id="1">
    <w:p w14:paraId="35FF4CF6" w14:textId="77777777" w:rsidR="00393436" w:rsidRDefault="003934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8862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5D598" w14:textId="4592B496" w:rsidR="001E3830" w:rsidRDefault="001E3830" w:rsidP="001831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0E4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E0214DA" w14:textId="77777777" w:rsidR="001E3830" w:rsidRDefault="001E3830" w:rsidP="006B34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9972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726126" w14:textId="2BE1AF85" w:rsidR="001E3830" w:rsidRDefault="001E3830" w:rsidP="001831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4C8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F67FF33" w14:textId="77777777" w:rsidR="001E3830" w:rsidRDefault="001E3830" w:rsidP="006B34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F7BD7" w14:textId="77777777" w:rsidR="00393436" w:rsidRDefault="00393436" w:rsidP="001E3830">
      <w:r>
        <w:separator/>
      </w:r>
    </w:p>
  </w:footnote>
  <w:footnote w:type="continuationSeparator" w:id="0">
    <w:p w14:paraId="797C1F0A" w14:textId="77777777" w:rsidR="00393436" w:rsidRDefault="00393436" w:rsidP="001E3830">
      <w:r>
        <w:continuationSeparator/>
      </w:r>
    </w:p>
  </w:footnote>
  <w:footnote w:type="continuationNotice" w:id="1">
    <w:p w14:paraId="3CA81D3B" w14:textId="77777777" w:rsidR="00393436" w:rsidRDefault="0039343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F7605"/>
    <w:multiLevelType w:val="hybridMultilevel"/>
    <w:tmpl w:val="04C8BA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B14411"/>
    <w:multiLevelType w:val="multilevel"/>
    <w:tmpl w:val="385222B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85D0C8B"/>
    <w:multiLevelType w:val="hybridMultilevel"/>
    <w:tmpl w:val="C504E5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172EC"/>
    <w:multiLevelType w:val="hybridMultilevel"/>
    <w:tmpl w:val="0B9CB1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83110E"/>
    <w:multiLevelType w:val="hybridMultilevel"/>
    <w:tmpl w:val="D3E483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E3765"/>
    <w:multiLevelType w:val="multilevel"/>
    <w:tmpl w:val="A1408444"/>
    <w:lvl w:ilvl="0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2149"/>
        </w:tabs>
        <w:ind w:left="2149" w:hanging="720"/>
      </w:pPr>
    </w:lvl>
    <w:lvl w:ilvl="2">
      <w:start w:val="1"/>
      <w:numFmt w:val="decimal"/>
      <w:lvlText w:val="%3."/>
      <w:lvlJc w:val="left"/>
      <w:pPr>
        <w:tabs>
          <w:tab w:val="num" w:pos="2869"/>
        </w:tabs>
        <w:ind w:left="2869" w:hanging="720"/>
      </w:pPr>
    </w:lvl>
    <w:lvl w:ilvl="3">
      <w:start w:val="1"/>
      <w:numFmt w:val="decimal"/>
      <w:lvlText w:val="%4."/>
      <w:lvlJc w:val="left"/>
      <w:pPr>
        <w:tabs>
          <w:tab w:val="num" w:pos="3589"/>
        </w:tabs>
        <w:ind w:left="3589" w:hanging="720"/>
      </w:pPr>
    </w:lvl>
    <w:lvl w:ilvl="4">
      <w:start w:val="1"/>
      <w:numFmt w:val="decimal"/>
      <w:lvlText w:val="%5."/>
      <w:lvlJc w:val="left"/>
      <w:pPr>
        <w:tabs>
          <w:tab w:val="num" w:pos="4309"/>
        </w:tabs>
        <w:ind w:left="4309" w:hanging="720"/>
      </w:pPr>
    </w:lvl>
    <w:lvl w:ilvl="5">
      <w:start w:val="1"/>
      <w:numFmt w:val="decimal"/>
      <w:lvlText w:val="%6."/>
      <w:lvlJc w:val="left"/>
      <w:pPr>
        <w:tabs>
          <w:tab w:val="num" w:pos="5029"/>
        </w:tabs>
        <w:ind w:left="5029" w:hanging="720"/>
      </w:pPr>
    </w:lvl>
    <w:lvl w:ilvl="6">
      <w:start w:val="1"/>
      <w:numFmt w:val="decimal"/>
      <w:lvlText w:val="%7."/>
      <w:lvlJc w:val="left"/>
      <w:pPr>
        <w:tabs>
          <w:tab w:val="num" w:pos="5749"/>
        </w:tabs>
        <w:ind w:left="5749" w:hanging="720"/>
      </w:pPr>
    </w:lvl>
    <w:lvl w:ilvl="7">
      <w:start w:val="1"/>
      <w:numFmt w:val="decimal"/>
      <w:lvlText w:val="%8."/>
      <w:lvlJc w:val="left"/>
      <w:pPr>
        <w:tabs>
          <w:tab w:val="num" w:pos="6469"/>
        </w:tabs>
        <w:ind w:left="6469" w:hanging="720"/>
      </w:pPr>
    </w:lvl>
    <w:lvl w:ilvl="8">
      <w:start w:val="1"/>
      <w:numFmt w:val="decimal"/>
      <w:lvlText w:val="%9."/>
      <w:lvlJc w:val="left"/>
      <w:pPr>
        <w:tabs>
          <w:tab w:val="num" w:pos="7189"/>
        </w:tabs>
        <w:ind w:left="7189" w:hanging="720"/>
      </w:pPr>
    </w:lvl>
  </w:abstractNum>
  <w:abstractNum w:abstractNumId="6" w15:restartNumberingAfterBreak="0">
    <w:nsid w:val="122F3CBD"/>
    <w:multiLevelType w:val="multilevel"/>
    <w:tmpl w:val="A8C06786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865"/>
        </w:tabs>
        <w:ind w:left="1865" w:hanging="720"/>
      </w:pPr>
    </w:lvl>
    <w:lvl w:ilvl="2">
      <w:start w:val="1"/>
      <w:numFmt w:val="decimal"/>
      <w:lvlText w:val="%3."/>
      <w:lvlJc w:val="left"/>
      <w:pPr>
        <w:tabs>
          <w:tab w:val="num" w:pos="2585"/>
        </w:tabs>
        <w:ind w:left="2585" w:hanging="720"/>
      </w:pPr>
    </w:lvl>
    <w:lvl w:ilvl="3">
      <w:start w:val="1"/>
      <w:numFmt w:val="decimal"/>
      <w:lvlText w:val="%4."/>
      <w:lvlJc w:val="left"/>
      <w:pPr>
        <w:tabs>
          <w:tab w:val="num" w:pos="3305"/>
        </w:tabs>
        <w:ind w:left="3305" w:hanging="720"/>
      </w:pPr>
    </w:lvl>
    <w:lvl w:ilvl="4">
      <w:start w:val="1"/>
      <w:numFmt w:val="decimal"/>
      <w:lvlText w:val="%5."/>
      <w:lvlJc w:val="left"/>
      <w:pPr>
        <w:tabs>
          <w:tab w:val="num" w:pos="4025"/>
        </w:tabs>
        <w:ind w:left="4025" w:hanging="720"/>
      </w:pPr>
    </w:lvl>
    <w:lvl w:ilvl="5">
      <w:start w:val="1"/>
      <w:numFmt w:val="decimal"/>
      <w:lvlText w:val="%6."/>
      <w:lvlJc w:val="left"/>
      <w:pPr>
        <w:tabs>
          <w:tab w:val="num" w:pos="4745"/>
        </w:tabs>
        <w:ind w:left="4745" w:hanging="720"/>
      </w:pPr>
    </w:lvl>
    <w:lvl w:ilvl="6">
      <w:start w:val="1"/>
      <w:numFmt w:val="decimal"/>
      <w:lvlText w:val="%7."/>
      <w:lvlJc w:val="left"/>
      <w:pPr>
        <w:tabs>
          <w:tab w:val="num" w:pos="5465"/>
        </w:tabs>
        <w:ind w:left="5465" w:hanging="720"/>
      </w:pPr>
    </w:lvl>
    <w:lvl w:ilvl="7">
      <w:start w:val="1"/>
      <w:numFmt w:val="decimal"/>
      <w:lvlText w:val="%8."/>
      <w:lvlJc w:val="left"/>
      <w:pPr>
        <w:tabs>
          <w:tab w:val="num" w:pos="6185"/>
        </w:tabs>
        <w:ind w:left="6185" w:hanging="720"/>
      </w:pPr>
    </w:lvl>
    <w:lvl w:ilvl="8">
      <w:start w:val="1"/>
      <w:numFmt w:val="decimal"/>
      <w:lvlText w:val="%9."/>
      <w:lvlJc w:val="left"/>
      <w:pPr>
        <w:tabs>
          <w:tab w:val="num" w:pos="6905"/>
        </w:tabs>
        <w:ind w:left="6905" w:hanging="720"/>
      </w:pPr>
    </w:lvl>
  </w:abstractNum>
  <w:abstractNum w:abstractNumId="7" w15:restartNumberingAfterBreak="0">
    <w:nsid w:val="173C0F1F"/>
    <w:multiLevelType w:val="hybridMultilevel"/>
    <w:tmpl w:val="6E02D7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09250B"/>
    <w:multiLevelType w:val="hybridMultilevel"/>
    <w:tmpl w:val="C450C208"/>
    <w:lvl w:ilvl="0" w:tplc="530A2304">
      <w:start w:val="1"/>
      <w:numFmt w:val="decimal"/>
      <w:lvlText w:val="%1)"/>
      <w:lvlJc w:val="left"/>
      <w:pPr>
        <w:ind w:left="1440" w:hanging="360"/>
      </w:pPr>
    </w:lvl>
    <w:lvl w:ilvl="1" w:tplc="9A6C8FE0">
      <w:start w:val="1"/>
      <w:numFmt w:val="decimal"/>
      <w:lvlText w:val="%2)"/>
      <w:lvlJc w:val="left"/>
      <w:pPr>
        <w:ind w:left="1440" w:hanging="360"/>
      </w:pPr>
    </w:lvl>
    <w:lvl w:ilvl="2" w:tplc="FE5A66B6">
      <w:start w:val="1"/>
      <w:numFmt w:val="decimal"/>
      <w:lvlText w:val="%3)"/>
      <w:lvlJc w:val="left"/>
      <w:pPr>
        <w:ind w:left="1440" w:hanging="360"/>
      </w:pPr>
    </w:lvl>
    <w:lvl w:ilvl="3" w:tplc="E5BAC562">
      <w:start w:val="1"/>
      <w:numFmt w:val="decimal"/>
      <w:lvlText w:val="%4)"/>
      <w:lvlJc w:val="left"/>
      <w:pPr>
        <w:ind w:left="1440" w:hanging="360"/>
      </w:pPr>
    </w:lvl>
    <w:lvl w:ilvl="4" w:tplc="D12AD0F6">
      <w:start w:val="1"/>
      <w:numFmt w:val="decimal"/>
      <w:lvlText w:val="%5)"/>
      <w:lvlJc w:val="left"/>
      <w:pPr>
        <w:ind w:left="1440" w:hanging="360"/>
      </w:pPr>
    </w:lvl>
    <w:lvl w:ilvl="5" w:tplc="1DD49356">
      <w:start w:val="1"/>
      <w:numFmt w:val="decimal"/>
      <w:lvlText w:val="%6)"/>
      <w:lvlJc w:val="left"/>
      <w:pPr>
        <w:ind w:left="1440" w:hanging="360"/>
      </w:pPr>
    </w:lvl>
    <w:lvl w:ilvl="6" w:tplc="CBA89966">
      <w:start w:val="1"/>
      <w:numFmt w:val="decimal"/>
      <w:lvlText w:val="%7)"/>
      <w:lvlJc w:val="left"/>
      <w:pPr>
        <w:ind w:left="1440" w:hanging="360"/>
      </w:pPr>
    </w:lvl>
    <w:lvl w:ilvl="7" w:tplc="7A92AD60">
      <w:start w:val="1"/>
      <w:numFmt w:val="decimal"/>
      <w:lvlText w:val="%8)"/>
      <w:lvlJc w:val="left"/>
      <w:pPr>
        <w:ind w:left="1440" w:hanging="360"/>
      </w:pPr>
    </w:lvl>
    <w:lvl w:ilvl="8" w:tplc="ABEAA6A8">
      <w:start w:val="1"/>
      <w:numFmt w:val="decimal"/>
      <w:lvlText w:val="%9)"/>
      <w:lvlJc w:val="left"/>
      <w:pPr>
        <w:ind w:left="1440" w:hanging="360"/>
      </w:pPr>
    </w:lvl>
  </w:abstractNum>
  <w:abstractNum w:abstractNumId="9" w15:restartNumberingAfterBreak="0">
    <w:nsid w:val="1B885D01"/>
    <w:multiLevelType w:val="hybridMultilevel"/>
    <w:tmpl w:val="139A3E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E600FF"/>
    <w:multiLevelType w:val="hybridMultilevel"/>
    <w:tmpl w:val="A32C413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342B0B"/>
    <w:multiLevelType w:val="hybridMultilevel"/>
    <w:tmpl w:val="06880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70F87"/>
    <w:multiLevelType w:val="multilevel"/>
    <w:tmpl w:val="C150A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43E7B22"/>
    <w:multiLevelType w:val="hybridMultilevel"/>
    <w:tmpl w:val="3A8670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2601C"/>
    <w:multiLevelType w:val="multilevel"/>
    <w:tmpl w:val="A8C067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EA45B3A"/>
    <w:multiLevelType w:val="hybridMultilevel"/>
    <w:tmpl w:val="A6826058"/>
    <w:lvl w:ilvl="0" w:tplc="295879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B525C2"/>
    <w:multiLevelType w:val="hybridMultilevel"/>
    <w:tmpl w:val="6C8C9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3D07E6"/>
    <w:multiLevelType w:val="multilevel"/>
    <w:tmpl w:val="5C268CE8"/>
    <w:lvl w:ilvl="0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2716"/>
        </w:tabs>
        <w:ind w:left="2716" w:hanging="720"/>
      </w:pPr>
    </w:lvl>
    <w:lvl w:ilvl="2">
      <w:start w:val="1"/>
      <w:numFmt w:val="decimal"/>
      <w:lvlText w:val="%3."/>
      <w:lvlJc w:val="left"/>
      <w:pPr>
        <w:tabs>
          <w:tab w:val="num" w:pos="3436"/>
        </w:tabs>
        <w:ind w:left="3436" w:hanging="720"/>
      </w:pPr>
    </w:lvl>
    <w:lvl w:ilvl="3">
      <w:start w:val="1"/>
      <w:numFmt w:val="decimal"/>
      <w:lvlText w:val="%4."/>
      <w:lvlJc w:val="left"/>
      <w:pPr>
        <w:tabs>
          <w:tab w:val="num" w:pos="4156"/>
        </w:tabs>
        <w:ind w:left="4156" w:hanging="720"/>
      </w:pPr>
    </w:lvl>
    <w:lvl w:ilvl="4">
      <w:start w:val="1"/>
      <w:numFmt w:val="decimal"/>
      <w:lvlText w:val="%5."/>
      <w:lvlJc w:val="left"/>
      <w:pPr>
        <w:tabs>
          <w:tab w:val="num" w:pos="4876"/>
        </w:tabs>
        <w:ind w:left="4876" w:hanging="720"/>
      </w:pPr>
    </w:lvl>
    <w:lvl w:ilvl="5">
      <w:start w:val="1"/>
      <w:numFmt w:val="decimal"/>
      <w:lvlText w:val="%6."/>
      <w:lvlJc w:val="left"/>
      <w:pPr>
        <w:tabs>
          <w:tab w:val="num" w:pos="5596"/>
        </w:tabs>
        <w:ind w:left="5596" w:hanging="720"/>
      </w:pPr>
    </w:lvl>
    <w:lvl w:ilvl="6">
      <w:start w:val="1"/>
      <w:numFmt w:val="decimal"/>
      <w:lvlText w:val="%7."/>
      <w:lvlJc w:val="left"/>
      <w:pPr>
        <w:tabs>
          <w:tab w:val="num" w:pos="6316"/>
        </w:tabs>
        <w:ind w:left="6316" w:hanging="720"/>
      </w:pPr>
    </w:lvl>
    <w:lvl w:ilvl="7">
      <w:start w:val="1"/>
      <w:numFmt w:val="decimal"/>
      <w:lvlText w:val="%8."/>
      <w:lvlJc w:val="left"/>
      <w:pPr>
        <w:tabs>
          <w:tab w:val="num" w:pos="7036"/>
        </w:tabs>
        <w:ind w:left="7036" w:hanging="720"/>
      </w:pPr>
    </w:lvl>
    <w:lvl w:ilvl="8">
      <w:start w:val="1"/>
      <w:numFmt w:val="decimal"/>
      <w:lvlText w:val="%9."/>
      <w:lvlJc w:val="left"/>
      <w:pPr>
        <w:tabs>
          <w:tab w:val="num" w:pos="7756"/>
        </w:tabs>
        <w:ind w:left="7756" w:hanging="720"/>
      </w:pPr>
    </w:lvl>
  </w:abstractNum>
  <w:abstractNum w:abstractNumId="18" w15:restartNumberingAfterBreak="0">
    <w:nsid w:val="549114C9"/>
    <w:multiLevelType w:val="hybridMultilevel"/>
    <w:tmpl w:val="3A624F1E"/>
    <w:lvl w:ilvl="0" w:tplc="8FA2E7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EEFA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8CF5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CE40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163D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3E68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7662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7421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2299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67E6F0A"/>
    <w:multiLevelType w:val="hybridMultilevel"/>
    <w:tmpl w:val="6316C076"/>
    <w:lvl w:ilvl="0" w:tplc="0FBC0E76">
      <w:start w:val="1"/>
      <w:numFmt w:val="decimal"/>
      <w:lvlText w:val="%1)"/>
      <w:lvlJc w:val="left"/>
      <w:pPr>
        <w:ind w:left="720" w:hanging="360"/>
      </w:pPr>
    </w:lvl>
    <w:lvl w:ilvl="1" w:tplc="47DACFDA">
      <w:start w:val="1"/>
      <w:numFmt w:val="decimal"/>
      <w:lvlText w:val="%2)"/>
      <w:lvlJc w:val="left"/>
      <w:pPr>
        <w:ind w:left="720" w:hanging="360"/>
      </w:pPr>
    </w:lvl>
    <w:lvl w:ilvl="2" w:tplc="6DE8C0D2">
      <w:start w:val="1"/>
      <w:numFmt w:val="decimal"/>
      <w:lvlText w:val="%3)"/>
      <w:lvlJc w:val="left"/>
      <w:pPr>
        <w:ind w:left="720" w:hanging="360"/>
      </w:pPr>
    </w:lvl>
    <w:lvl w:ilvl="3" w:tplc="BEE4C028">
      <w:start w:val="1"/>
      <w:numFmt w:val="decimal"/>
      <w:lvlText w:val="%4)"/>
      <w:lvlJc w:val="left"/>
      <w:pPr>
        <w:ind w:left="720" w:hanging="360"/>
      </w:pPr>
    </w:lvl>
    <w:lvl w:ilvl="4" w:tplc="5A447778">
      <w:start w:val="1"/>
      <w:numFmt w:val="decimal"/>
      <w:lvlText w:val="%5)"/>
      <w:lvlJc w:val="left"/>
      <w:pPr>
        <w:ind w:left="720" w:hanging="360"/>
      </w:pPr>
    </w:lvl>
    <w:lvl w:ilvl="5" w:tplc="C3C853E4">
      <w:start w:val="1"/>
      <w:numFmt w:val="decimal"/>
      <w:lvlText w:val="%6)"/>
      <w:lvlJc w:val="left"/>
      <w:pPr>
        <w:ind w:left="720" w:hanging="360"/>
      </w:pPr>
    </w:lvl>
    <w:lvl w:ilvl="6" w:tplc="D946DD34">
      <w:start w:val="1"/>
      <w:numFmt w:val="decimal"/>
      <w:lvlText w:val="%7)"/>
      <w:lvlJc w:val="left"/>
      <w:pPr>
        <w:ind w:left="720" w:hanging="360"/>
      </w:pPr>
    </w:lvl>
    <w:lvl w:ilvl="7" w:tplc="AB682AE6">
      <w:start w:val="1"/>
      <w:numFmt w:val="decimal"/>
      <w:lvlText w:val="%8)"/>
      <w:lvlJc w:val="left"/>
      <w:pPr>
        <w:ind w:left="720" w:hanging="360"/>
      </w:pPr>
    </w:lvl>
    <w:lvl w:ilvl="8" w:tplc="3B687C54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CE63164"/>
    <w:multiLevelType w:val="hybridMultilevel"/>
    <w:tmpl w:val="F1747E04"/>
    <w:lvl w:ilvl="0" w:tplc="EE4090AA">
      <w:start w:val="1"/>
      <w:numFmt w:val="decimal"/>
      <w:lvlText w:val="%1)"/>
      <w:lvlJc w:val="left"/>
      <w:pPr>
        <w:ind w:left="720" w:hanging="360"/>
      </w:pPr>
    </w:lvl>
    <w:lvl w:ilvl="1" w:tplc="31A27D48">
      <w:start w:val="1"/>
      <w:numFmt w:val="decimal"/>
      <w:lvlText w:val="%2)"/>
      <w:lvlJc w:val="left"/>
      <w:pPr>
        <w:ind w:left="720" w:hanging="360"/>
      </w:pPr>
    </w:lvl>
    <w:lvl w:ilvl="2" w:tplc="9A82E3D0">
      <w:start w:val="1"/>
      <w:numFmt w:val="decimal"/>
      <w:lvlText w:val="%3)"/>
      <w:lvlJc w:val="left"/>
      <w:pPr>
        <w:ind w:left="720" w:hanging="360"/>
      </w:pPr>
    </w:lvl>
    <w:lvl w:ilvl="3" w:tplc="5DF87F66">
      <w:start w:val="1"/>
      <w:numFmt w:val="decimal"/>
      <w:lvlText w:val="%4)"/>
      <w:lvlJc w:val="left"/>
      <w:pPr>
        <w:ind w:left="720" w:hanging="360"/>
      </w:pPr>
    </w:lvl>
    <w:lvl w:ilvl="4" w:tplc="F014E9E4">
      <w:start w:val="1"/>
      <w:numFmt w:val="decimal"/>
      <w:lvlText w:val="%5)"/>
      <w:lvlJc w:val="left"/>
      <w:pPr>
        <w:ind w:left="720" w:hanging="360"/>
      </w:pPr>
    </w:lvl>
    <w:lvl w:ilvl="5" w:tplc="86C23C1E">
      <w:start w:val="1"/>
      <w:numFmt w:val="decimal"/>
      <w:lvlText w:val="%6)"/>
      <w:lvlJc w:val="left"/>
      <w:pPr>
        <w:ind w:left="720" w:hanging="360"/>
      </w:pPr>
    </w:lvl>
    <w:lvl w:ilvl="6" w:tplc="D8249EA8">
      <w:start w:val="1"/>
      <w:numFmt w:val="decimal"/>
      <w:lvlText w:val="%7)"/>
      <w:lvlJc w:val="left"/>
      <w:pPr>
        <w:ind w:left="720" w:hanging="360"/>
      </w:pPr>
    </w:lvl>
    <w:lvl w:ilvl="7" w:tplc="43C2D238">
      <w:start w:val="1"/>
      <w:numFmt w:val="decimal"/>
      <w:lvlText w:val="%8)"/>
      <w:lvlJc w:val="left"/>
      <w:pPr>
        <w:ind w:left="720" w:hanging="360"/>
      </w:pPr>
    </w:lvl>
    <w:lvl w:ilvl="8" w:tplc="6AC8EF38">
      <w:start w:val="1"/>
      <w:numFmt w:val="decimal"/>
      <w:lvlText w:val="%9)"/>
      <w:lvlJc w:val="left"/>
      <w:pPr>
        <w:ind w:left="720" w:hanging="360"/>
      </w:pPr>
    </w:lvl>
  </w:abstractNum>
  <w:abstractNum w:abstractNumId="21" w15:restartNumberingAfterBreak="0">
    <w:nsid w:val="5CEB7D09"/>
    <w:multiLevelType w:val="hybridMultilevel"/>
    <w:tmpl w:val="2638B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2A4B39"/>
    <w:multiLevelType w:val="hybridMultilevel"/>
    <w:tmpl w:val="1318C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3D6601"/>
    <w:multiLevelType w:val="hybridMultilevel"/>
    <w:tmpl w:val="ADF8A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797B65"/>
    <w:multiLevelType w:val="hybridMultilevel"/>
    <w:tmpl w:val="1A48AEF0"/>
    <w:lvl w:ilvl="0" w:tplc="5FD4E10C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B7760D"/>
    <w:multiLevelType w:val="hybridMultilevel"/>
    <w:tmpl w:val="3D5A2172"/>
    <w:lvl w:ilvl="0" w:tplc="0809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6" w15:restartNumberingAfterBreak="0">
    <w:nsid w:val="6BA14F45"/>
    <w:multiLevelType w:val="hybridMultilevel"/>
    <w:tmpl w:val="2E34D5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387945"/>
    <w:multiLevelType w:val="hybridMultilevel"/>
    <w:tmpl w:val="BC7E9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6951A1"/>
    <w:multiLevelType w:val="hybridMultilevel"/>
    <w:tmpl w:val="9808F45E"/>
    <w:lvl w:ilvl="0" w:tplc="3CD2BF12">
      <w:start w:val="1"/>
      <w:numFmt w:val="decimal"/>
      <w:lvlText w:val="%1)"/>
      <w:lvlJc w:val="left"/>
      <w:pPr>
        <w:ind w:left="720" w:hanging="360"/>
      </w:pPr>
    </w:lvl>
    <w:lvl w:ilvl="1" w:tplc="9F1A526C">
      <w:start w:val="1"/>
      <w:numFmt w:val="decimal"/>
      <w:lvlText w:val="%2)"/>
      <w:lvlJc w:val="left"/>
      <w:pPr>
        <w:ind w:left="720" w:hanging="360"/>
      </w:pPr>
    </w:lvl>
    <w:lvl w:ilvl="2" w:tplc="6E7C0C50">
      <w:start w:val="1"/>
      <w:numFmt w:val="decimal"/>
      <w:lvlText w:val="%3)"/>
      <w:lvlJc w:val="left"/>
      <w:pPr>
        <w:ind w:left="720" w:hanging="360"/>
      </w:pPr>
    </w:lvl>
    <w:lvl w:ilvl="3" w:tplc="950ECAA8">
      <w:start w:val="1"/>
      <w:numFmt w:val="decimal"/>
      <w:lvlText w:val="%4)"/>
      <w:lvlJc w:val="left"/>
      <w:pPr>
        <w:ind w:left="720" w:hanging="360"/>
      </w:pPr>
    </w:lvl>
    <w:lvl w:ilvl="4" w:tplc="29087B40">
      <w:start w:val="1"/>
      <w:numFmt w:val="decimal"/>
      <w:lvlText w:val="%5)"/>
      <w:lvlJc w:val="left"/>
      <w:pPr>
        <w:ind w:left="720" w:hanging="360"/>
      </w:pPr>
    </w:lvl>
    <w:lvl w:ilvl="5" w:tplc="D5F2433A">
      <w:start w:val="1"/>
      <w:numFmt w:val="decimal"/>
      <w:lvlText w:val="%6)"/>
      <w:lvlJc w:val="left"/>
      <w:pPr>
        <w:ind w:left="720" w:hanging="360"/>
      </w:pPr>
    </w:lvl>
    <w:lvl w:ilvl="6" w:tplc="98A216E4">
      <w:start w:val="1"/>
      <w:numFmt w:val="decimal"/>
      <w:lvlText w:val="%7)"/>
      <w:lvlJc w:val="left"/>
      <w:pPr>
        <w:ind w:left="720" w:hanging="360"/>
      </w:pPr>
    </w:lvl>
    <w:lvl w:ilvl="7" w:tplc="7A8A72CC">
      <w:start w:val="1"/>
      <w:numFmt w:val="decimal"/>
      <w:lvlText w:val="%8)"/>
      <w:lvlJc w:val="left"/>
      <w:pPr>
        <w:ind w:left="720" w:hanging="360"/>
      </w:pPr>
    </w:lvl>
    <w:lvl w:ilvl="8" w:tplc="5EEE6B88">
      <w:start w:val="1"/>
      <w:numFmt w:val="decimal"/>
      <w:lvlText w:val="%9)"/>
      <w:lvlJc w:val="left"/>
      <w:pPr>
        <w:ind w:left="720" w:hanging="360"/>
      </w:pPr>
    </w:lvl>
  </w:abstractNum>
  <w:abstractNum w:abstractNumId="29" w15:restartNumberingAfterBreak="0">
    <w:nsid w:val="753122AF"/>
    <w:multiLevelType w:val="hybridMultilevel"/>
    <w:tmpl w:val="95705BF6"/>
    <w:lvl w:ilvl="0" w:tplc="7C66C2B0">
      <w:start w:val="1"/>
      <w:numFmt w:val="decimal"/>
      <w:lvlText w:val="%1."/>
      <w:lvlJc w:val="left"/>
      <w:pPr>
        <w:ind w:left="927" w:hanging="360"/>
      </w:pPr>
      <w:rPr>
        <w:rFonts w:ascii="Times New Roman" w:hAnsi="Times New Roman" w:cs="Times New Roman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0" w15:restartNumberingAfterBreak="0">
    <w:nsid w:val="75B3373C"/>
    <w:multiLevelType w:val="hybridMultilevel"/>
    <w:tmpl w:val="6DC8EA5A"/>
    <w:lvl w:ilvl="0" w:tplc="228CB60C">
      <w:start w:val="1"/>
      <w:numFmt w:val="decimal"/>
      <w:lvlText w:val="%1)"/>
      <w:lvlJc w:val="left"/>
      <w:pPr>
        <w:ind w:left="1440" w:hanging="360"/>
      </w:pPr>
    </w:lvl>
    <w:lvl w:ilvl="1" w:tplc="75BE5CA2">
      <w:start w:val="1"/>
      <w:numFmt w:val="decimal"/>
      <w:lvlText w:val="%2)"/>
      <w:lvlJc w:val="left"/>
      <w:pPr>
        <w:ind w:left="1440" w:hanging="360"/>
      </w:pPr>
    </w:lvl>
    <w:lvl w:ilvl="2" w:tplc="37562F86">
      <w:start w:val="1"/>
      <w:numFmt w:val="decimal"/>
      <w:lvlText w:val="%3)"/>
      <w:lvlJc w:val="left"/>
      <w:pPr>
        <w:ind w:left="1440" w:hanging="360"/>
      </w:pPr>
    </w:lvl>
    <w:lvl w:ilvl="3" w:tplc="6E4E163C">
      <w:start w:val="1"/>
      <w:numFmt w:val="decimal"/>
      <w:lvlText w:val="%4)"/>
      <w:lvlJc w:val="left"/>
      <w:pPr>
        <w:ind w:left="1440" w:hanging="360"/>
      </w:pPr>
    </w:lvl>
    <w:lvl w:ilvl="4" w:tplc="682E0784">
      <w:start w:val="1"/>
      <w:numFmt w:val="decimal"/>
      <w:lvlText w:val="%5)"/>
      <w:lvlJc w:val="left"/>
      <w:pPr>
        <w:ind w:left="1440" w:hanging="360"/>
      </w:pPr>
    </w:lvl>
    <w:lvl w:ilvl="5" w:tplc="982436B6">
      <w:start w:val="1"/>
      <w:numFmt w:val="decimal"/>
      <w:lvlText w:val="%6)"/>
      <w:lvlJc w:val="left"/>
      <w:pPr>
        <w:ind w:left="1440" w:hanging="360"/>
      </w:pPr>
    </w:lvl>
    <w:lvl w:ilvl="6" w:tplc="5B92499C">
      <w:start w:val="1"/>
      <w:numFmt w:val="decimal"/>
      <w:lvlText w:val="%7)"/>
      <w:lvlJc w:val="left"/>
      <w:pPr>
        <w:ind w:left="1440" w:hanging="360"/>
      </w:pPr>
    </w:lvl>
    <w:lvl w:ilvl="7" w:tplc="67A6D8A4">
      <w:start w:val="1"/>
      <w:numFmt w:val="decimal"/>
      <w:lvlText w:val="%8)"/>
      <w:lvlJc w:val="left"/>
      <w:pPr>
        <w:ind w:left="1440" w:hanging="360"/>
      </w:pPr>
    </w:lvl>
    <w:lvl w:ilvl="8" w:tplc="C0F04FF8">
      <w:start w:val="1"/>
      <w:numFmt w:val="decimal"/>
      <w:lvlText w:val="%9)"/>
      <w:lvlJc w:val="left"/>
      <w:pPr>
        <w:ind w:left="1440" w:hanging="360"/>
      </w:pPr>
    </w:lvl>
  </w:abstractNum>
  <w:abstractNum w:abstractNumId="31" w15:restartNumberingAfterBreak="0">
    <w:nsid w:val="7B3C0415"/>
    <w:multiLevelType w:val="hybridMultilevel"/>
    <w:tmpl w:val="AFFCE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E76D9"/>
    <w:multiLevelType w:val="hybridMultilevel"/>
    <w:tmpl w:val="37147974"/>
    <w:lvl w:ilvl="0" w:tplc="CE144C0C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E82BA1"/>
    <w:multiLevelType w:val="hybridMultilevel"/>
    <w:tmpl w:val="0AEC62B2"/>
    <w:lvl w:ilvl="0" w:tplc="E5A457C6">
      <w:start w:val="1"/>
      <w:numFmt w:val="decimal"/>
      <w:lvlText w:val="%1)"/>
      <w:lvlJc w:val="left"/>
      <w:pPr>
        <w:ind w:left="1440" w:hanging="360"/>
      </w:pPr>
    </w:lvl>
    <w:lvl w:ilvl="1" w:tplc="A3F6A2D4">
      <w:start w:val="1"/>
      <w:numFmt w:val="decimal"/>
      <w:lvlText w:val="%2)"/>
      <w:lvlJc w:val="left"/>
      <w:pPr>
        <w:ind w:left="1440" w:hanging="360"/>
      </w:pPr>
    </w:lvl>
    <w:lvl w:ilvl="2" w:tplc="4774BC22">
      <w:start w:val="1"/>
      <w:numFmt w:val="decimal"/>
      <w:lvlText w:val="%3)"/>
      <w:lvlJc w:val="left"/>
      <w:pPr>
        <w:ind w:left="1440" w:hanging="360"/>
      </w:pPr>
    </w:lvl>
    <w:lvl w:ilvl="3" w:tplc="E1286670">
      <w:start w:val="1"/>
      <w:numFmt w:val="decimal"/>
      <w:lvlText w:val="%4)"/>
      <w:lvlJc w:val="left"/>
      <w:pPr>
        <w:ind w:left="1440" w:hanging="360"/>
      </w:pPr>
    </w:lvl>
    <w:lvl w:ilvl="4" w:tplc="449C7ADA">
      <w:start w:val="1"/>
      <w:numFmt w:val="decimal"/>
      <w:lvlText w:val="%5)"/>
      <w:lvlJc w:val="left"/>
      <w:pPr>
        <w:ind w:left="1440" w:hanging="360"/>
      </w:pPr>
    </w:lvl>
    <w:lvl w:ilvl="5" w:tplc="70444426">
      <w:start w:val="1"/>
      <w:numFmt w:val="decimal"/>
      <w:lvlText w:val="%6)"/>
      <w:lvlJc w:val="left"/>
      <w:pPr>
        <w:ind w:left="1440" w:hanging="360"/>
      </w:pPr>
    </w:lvl>
    <w:lvl w:ilvl="6" w:tplc="F61082B0">
      <w:start w:val="1"/>
      <w:numFmt w:val="decimal"/>
      <w:lvlText w:val="%7)"/>
      <w:lvlJc w:val="left"/>
      <w:pPr>
        <w:ind w:left="1440" w:hanging="360"/>
      </w:pPr>
    </w:lvl>
    <w:lvl w:ilvl="7" w:tplc="FA3C68CC">
      <w:start w:val="1"/>
      <w:numFmt w:val="decimal"/>
      <w:lvlText w:val="%8)"/>
      <w:lvlJc w:val="left"/>
      <w:pPr>
        <w:ind w:left="1440" w:hanging="360"/>
      </w:pPr>
    </w:lvl>
    <w:lvl w:ilvl="8" w:tplc="CC9CFFDE">
      <w:start w:val="1"/>
      <w:numFmt w:val="decimal"/>
      <w:lvlText w:val="%9)"/>
      <w:lvlJc w:val="left"/>
      <w:pPr>
        <w:ind w:left="1440" w:hanging="360"/>
      </w:pPr>
    </w:lvl>
  </w:abstractNum>
  <w:num w:numId="1">
    <w:abstractNumId w:val="1"/>
  </w:num>
  <w:num w:numId="2">
    <w:abstractNumId w:val="5"/>
  </w:num>
  <w:num w:numId="3">
    <w:abstractNumId w:val="17"/>
  </w:num>
  <w:num w:numId="4">
    <w:abstractNumId w:val="6"/>
  </w:num>
  <w:num w:numId="5">
    <w:abstractNumId w:val="25"/>
  </w:num>
  <w:num w:numId="6">
    <w:abstractNumId w:val="15"/>
  </w:num>
  <w:num w:numId="7">
    <w:abstractNumId w:val="14"/>
  </w:num>
  <w:num w:numId="8">
    <w:abstractNumId w:val="12"/>
  </w:num>
  <w:num w:numId="9">
    <w:abstractNumId w:val="0"/>
  </w:num>
  <w:num w:numId="10">
    <w:abstractNumId w:val="24"/>
  </w:num>
  <w:num w:numId="11">
    <w:abstractNumId w:val="9"/>
  </w:num>
  <w:num w:numId="12">
    <w:abstractNumId w:val="2"/>
  </w:num>
  <w:num w:numId="13">
    <w:abstractNumId w:val="26"/>
  </w:num>
  <w:num w:numId="14">
    <w:abstractNumId w:val="23"/>
  </w:num>
  <w:num w:numId="15">
    <w:abstractNumId w:val="32"/>
  </w:num>
  <w:num w:numId="16">
    <w:abstractNumId w:val="29"/>
  </w:num>
  <w:num w:numId="17">
    <w:abstractNumId w:val="18"/>
  </w:num>
  <w:num w:numId="18">
    <w:abstractNumId w:val="10"/>
  </w:num>
  <w:num w:numId="19">
    <w:abstractNumId w:val="3"/>
  </w:num>
  <w:num w:numId="20">
    <w:abstractNumId w:val="13"/>
  </w:num>
  <w:num w:numId="21">
    <w:abstractNumId w:val="22"/>
  </w:num>
  <w:num w:numId="22">
    <w:abstractNumId w:val="27"/>
  </w:num>
  <w:num w:numId="23">
    <w:abstractNumId w:val="4"/>
  </w:num>
  <w:num w:numId="24">
    <w:abstractNumId w:val="28"/>
  </w:num>
  <w:num w:numId="25">
    <w:abstractNumId w:val="31"/>
  </w:num>
  <w:num w:numId="26">
    <w:abstractNumId w:val="16"/>
  </w:num>
  <w:num w:numId="27">
    <w:abstractNumId w:val="11"/>
  </w:num>
  <w:num w:numId="28">
    <w:abstractNumId w:val="21"/>
  </w:num>
  <w:num w:numId="29">
    <w:abstractNumId w:val="7"/>
  </w:num>
  <w:num w:numId="30">
    <w:abstractNumId w:val="30"/>
  </w:num>
  <w:num w:numId="31">
    <w:abstractNumId w:val="33"/>
  </w:num>
  <w:num w:numId="32">
    <w:abstractNumId w:val="19"/>
  </w:num>
  <w:num w:numId="33">
    <w:abstractNumId w:val="8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neuroendocrinology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a9exard9ff3eazvnxfzpmrd2avp0fd9at&quot;&gt;Kashi__Pscyhoneuro the MMST a viable alternative to the Trier Soci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075527"/>
    <w:rsid w:val="00000430"/>
    <w:rsid w:val="0000044A"/>
    <w:rsid w:val="00000618"/>
    <w:rsid w:val="000007CF"/>
    <w:rsid w:val="00000B9E"/>
    <w:rsid w:val="00000D54"/>
    <w:rsid w:val="00000E81"/>
    <w:rsid w:val="00001120"/>
    <w:rsid w:val="00001457"/>
    <w:rsid w:val="000014A2"/>
    <w:rsid w:val="0000153A"/>
    <w:rsid w:val="0000162A"/>
    <w:rsid w:val="00001650"/>
    <w:rsid w:val="000017F6"/>
    <w:rsid w:val="00001B97"/>
    <w:rsid w:val="00001CF9"/>
    <w:rsid w:val="00001D62"/>
    <w:rsid w:val="00001EE1"/>
    <w:rsid w:val="00001F01"/>
    <w:rsid w:val="00002082"/>
    <w:rsid w:val="00002099"/>
    <w:rsid w:val="000020D9"/>
    <w:rsid w:val="00002161"/>
    <w:rsid w:val="000022D7"/>
    <w:rsid w:val="00002344"/>
    <w:rsid w:val="0000253A"/>
    <w:rsid w:val="00002581"/>
    <w:rsid w:val="000026BD"/>
    <w:rsid w:val="000026E7"/>
    <w:rsid w:val="00002834"/>
    <w:rsid w:val="00002922"/>
    <w:rsid w:val="0000297D"/>
    <w:rsid w:val="00002D5B"/>
    <w:rsid w:val="00002D91"/>
    <w:rsid w:val="00002FC6"/>
    <w:rsid w:val="00002FCE"/>
    <w:rsid w:val="00002FD6"/>
    <w:rsid w:val="00002FDB"/>
    <w:rsid w:val="00003291"/>
    <w:rsid w:val="000032DD"/>
    <w:rsid w:val="00003470"/>
    <w:rsid w:val="000035A5"/>
    <w:rsid w:val="00003862"/>
    <w:rsid w:val="000038C2"/>
    <w:rsid w:val="00003B32"/>
    <w:rsid w:val="00003BD1"/>
    <w:rsid w:val="00003C6E"/>
    <w:rsid w:val="00003F8E"/>
    <w:rsid w:val="00004023"/>
    <w:rsid w:val="000041BA"/>
    <w:rsid w:val="000041BB"/>
    <w:rsid w:val="000041BD"/>
    <w:rsid w:val="0000425F"/>
    <w:rsid w:val="000043BA"/>
    <w:rsid w:val="000043E5"/>
    <w:rsid w:val="0000446F"/>
    <w:rsid w:val="0000448D"/>
    <w:rsid w:val="000046A5"/>
    <w:rsid w:val="000046D4"/>
    <w:rsid w:val="00004776"/>
    <w:rsid w:val="00004921"/>
    <w:rsid w:val="00004958"/>
    <w:rsid w:val="00004981"/>
    <w:rsid w:val="00004F60"/>
    <w:rsid w:val="000051B5"/>
    <w:rsid w:val="000051D3"/>
    <w:rsid w:val="00005348"/>
    <w:rsid w:val="00005504"/>
    <w:rsid w:val="00005577"/>
    <w:rsid w:val="00005632"/>
    <w:rsid w:val="00005646"/>
    <w:rsid w:val="000059C5"/>
    <w:rsid w:val="0000620F"/>
    <w:rsid w:val="00006416"/>
    <w:rsid w:val="00006436"/>
    <w:rsid w:val="00006AA3"/>
    <w:rsid w:val="00006C22"/>
    <w:rsid w:val="00006C9F"/>
    <w:rsid w:val="00006DD3"/>
    <w:rsid w:val="00006DE2"/>
    <w:rsid w:val="00006E2E"/>
    <w:rsid w:val="0000758A"/>
    <w:rsid w:val="000075FD"/>
    <w:rsid w:val="000075FE"/>
    <w:rsid w:val="0000772E"/>
    <w:rsid w:val="0000787E"/>
    <w:rsid w:val="000078F3"/>
    <w:rsid w:val="000079C7"/>
    <w:rsid w:val="00007B21"/>
    <w:rsid w:val="00007D2A"/>
    <w:rsid w:val="00007E59"/>
    <w:rsid w:val="0001016F"/>
    <w:rsid w:val="000102F2"/>
    <w:rsid w:val="000104D6"/>
    <w:rsid w:val="0001052F"/>
    <w:rsid w:val="000109A6"/>
    <w:rsid w:val="000109C8"/>
    <w:rsid w:val="00010AAF"/>
    <w:rsid w:val="00010D3D"/>
    <w:rsid w:val="00011111"/>
    <w:rsid w:val="000111D8"/>
    <w:rsid w:val="0001134C"/>
    <w:rsid w:val="0001180B"/>
    <w:rsid w:val="000118BC"/>
    <w:rsid w:val="00011A27"/>
    <w:rsid w:val="00011C4B"/>
    <w:rsid w:val="00011CAA"/>
    <w:rsid w:val="00011D14"/>
    <w:rsid w:val="00011D54"/>
    <w:rsid w:val="0001222B"/>
    <w:rsid w:val="000124D6"/>
    <w:rsid w:val="0001266C"/>
    <w:rsid w:val="00012854"/>
    <w:rsid w:val="000128CF"/>
    <w:rsid w:val="00012B93"/>
    <w:rsid w:val="00012CCA"/>
    <w:rsid w:val="00012D21"/>
    <w:rsid w:val="00012F56"/>
    <w:rsid w:val="00012F5A"/>
    <w:rsid w:val="000131EC"/>
    <w:rsid w:val="0001349F"/>
    <w:rsid w:val="000135D4"/>
    <w:rsid w:val="000135EA"/>
    <w:rsid w:val="00013613"/>
    <w:rsid w:val="00013792"/>
    <w:rsid w:val="00013BD6"/>
    <w:rsid w:val="00013E42"/>
    <w:rsid w:val="00013E61"/>
    <w:rsid w:val="00013EBD"/>
    <w:rsid w:val="00013F3E"/>
    <w:rsid w:val="00013F96"/>
    <w:rsid w:val="000144CB"/>
    <w:rsid w:val="00014780"/>
    <w:rsid w:val="000148BD"/>
    <w:rsid w:val="00014908"/>
    <w:rsid w:val="00014941"/>
    <w:rsid w:val="00014B1C"/>
    <w:rsid w:val="00014DD3"/>
    <w:rsid w:val="00015096"/>
    <w:rsid w:val="00015476"/>
    <w:rsid w:val="000155AC"/>
    <w:rsid w:val="000155F8"/>
    <w:rsid w:val="00015630"/>
    <w:rsid w:val="000157BC"/>
    <w:rsid w:val="00015C3C"/>
    <w:rsid w:val="00015D89"/>
    <w:rsid w:val="00015E00"/>
    <w:rsid w:val="00016195"/>
    <w:rsid w:val="0001631F"/>
    <w:rsid w:val="0001642D"/>
    <w:rsid w:val="000168B5"/>
    <w:rsid w:val="00016A8A"/>
    <w:rsid w:val="00016AE0"/>
    <w:rsid w:val="00016D68"/>
    <w:rsid w:val="00016DCE"/>
    <w:rsid w:val="00017048"/>
    <w:rsid w:val="0001719B"/>
    <w:rsid w:val="00017217"/>
    <w:rsid w:val="00017288"/>
    <w:rsid w:val="0001756F"/>
    <w:rsid w:val="0001790D"/>
    <w:rsid w:val="000201E7"/>
    <w:rsid w:val="00020362"/>
    <w:rsid w:val="000205EF"/>
    <w:rsid w:val="00020AB3"/>
    <w:rsid w:val="00020C39"/>
    <w:rsid w:val="00020D3C"/>
    <w:rsid w:val="0002147D"/>
    <w:rsid w:val="000214D1"/>
    <w:rsid w:val="0002197B"/>
    <w:rsid w:val="000219FE"/>
    <w:rsid w:val="00021B16"/>
    <w:rsid w:val="00021BB5"/>
    <w:rsid w:val="00021FD7"/>
    <w:rsid w:val="0002222D"/>
    <w:rsid w:val="000226F9"/>
    <w:rsid w:val="00022768"/>
    <w:rsid w:val="00022C9B"/>
    <w:rsid w:val="0002327A"/>
    <w:rsid w:val="000236B9"/>
    <w:rsid w:val="00023814"/>
    <w:rsid w:val="00023965"/>
    <w:rsid w:val="00023B8B"/>
    <w:rsid w:val="00023DBF"/>
    <w:rsid w:val="00023E0A"/>
    <w:rsid w:val="00023E62"/>
    <w:rsid w:val="00023ED3"/>
    <w:rsid w:val="0002421D"/>
    <w:rsid w:val="000243D9"/>
    <w:rsid w:val="000243DE"/>
    <w:rsid w:val="00024453"/>
    <w:rsid w:val="00024674"/>
    <w:rsid w:val="000246E8"/>
    <w:rsid w:val="000246F0"/>
    <w:rsid w:val="00024995"/>
    <w:rsid w:val="00024B23"/>
    <w:rsid w:val="00024BEE"/>
    <w:rsid w:val="00024E1B"/>
    <w:rsid w:val="00024F0F"/>
    <w:rsid w:val="00024F23"/>
    <w:rsid w:val="00024FA9"/>
    <w:rsid w:val="00025033"/>
    <w:rsid w:val="000250AD"/>
    <w:rsid w:val="00025441"/>
    <w:rsid w:val="00025A6B"/>
    <w:rsid w:val="00025B3B"/>
    <w:rsid w:val="00025C9E"/>
    <w:rsid w:val="00026094"/>
    <w:rsid w:val="00026110"/>
    <w:rsid w:val="000261AC"/>
    <w:rsid w:val="00026470"/>
    <w:rsid w:val="00026555"/>
    <w:rsid w:val="000265FC"/>
    <w:rsid w:val="000269AD"/>
    <w:rsid w:val="00026C17"/>
    <w:rsid w:val="00026EBF"/>
    <w:rsid w:val="00026F2E"/>
    <w:rsid w:val="00026F84"/>
    <w:rsid w:val="0002712D"/>
    <w:rsid w:val="00027203"/>
    <w:rsid w:val="0002723C"/>
    <w:rsid w:val="000272E2"/>
    <w:rsid w:val="00027590"/>
    <w:rsid w:val="0002766A"/>
    <w:rsid w:val="0002774F"/>
    <w:rsid w:val="00027B2E"/>
    <w:rsid w:val="00027FAE"/>
    <w:rsid w:val="00027FFA"/>
    <w:rsid w:val="00030486"/>
    <w:rsid w:val="00030772"/>
    <w:rsid w:val="000307C1"/>
    <w:rsid w:val="00030AEF"/>
    <w:rsid w:val="00030B06"/>
    <w:rsid w:val="00030ED3"/>
    <w:rsid w:val="00030F70"/>
    <w:rsid w:val="00030FF5"/>
    <w:rsid w:val="0003125C"/>
    <w:rsid w:val="0003151F"/>
    <w:rsid w:val="00031785"/>
    <w:rsid w:val="0003192B"/>
    <w:rsid w:val="0003197E"/>
    <w:rsid w:val="00031A6D"/>
    <w:rsid w:val="00032206"/>
    <w:rsid w:val="0003244B"/>
    <w:rsid w:val="0003261B"/>
    <w:rsid w:val="000327D6"/>
    <w:rsid w:val="000328E9"/>
    <w:rsid w:val="000328FF"/>
    <w:rsid w:val="00032D45"/>
    <w:rsid w:val="00032FB4"/>
    <w:rsid w:val="000332B0"/>
    <w:rsid w:val="000333A5"/>
    <w:rsid w:val="000335DA"/>
    <w:rsid w:val="0003374C"/>
    <w:rsid w:val="000338F2"/>
    <w:rsid w:val="000339E6"/>
    <w:rsid w:val="00033CD8"/>
    <w:rsid w:val="00033E10"/>
    <w:rsid w:val="00034145"/>
    <w:rsid w:val="000341C1"/>
    <w:rsid w:val="00034332"/>
    <w:rsid w:val="000343FC"/>
    <w:rsid w:val="0003441B"/>
    <w:rsid w:val="000344D5"/>
    <w:rsid w:val="0003469C"/>
    <w:rsid w:val="00034A42"/>
    <w:rsid w:val="00034B81"/>
    <w:rsid w:val="00034DF0"/>
    <w:rsid w:val="00034F8C"/>
    <w:rsid w:val="00035662"/>
    <w:rsid w:val="0003584D"/>
    <w:rsid w:val="00035A54"/>
    <w:rsid w:val="00035B32"/>
    <w:rsid w:val="00035D68"/>
    <w:rsid w:val="0003607F"/>
    <w:rsid w:val="000362F7"/>
    <w:rsid w:val="0003650B"/>
    <w:rsid w:val="00036A9B"/>
    <w:rsid w:val="00036BC6"/>
    <w:rsid w:val="00036C39"/>
    <w:rsid w:val="00036CAD"/>
    <w:rsid w:val="00036E72"/>
    <w:rsid w:val="0003716F"/>
    <w:rsid w:val="000372D9"/>
    <w:rsid w:val="000373F0"/>
    <w:rsid w:val="000374A8"/>
    <w:rsid w:val="00037527"/>
    <w:rsid w:val="00037559"/>
    <w:rsid w:val="00037AD2"/>
    <w:rsid w:val="00037B1F"/>
    <w:rsid w:val="00037B80"/>
    <w:rsid w:val="00037BFE"/>
    <w:rsid w:val="00040257"/>
    <w:rsid w:val="000407BB"/>
    <w:rsid w:val="00040B16"/>
    <w:rsid w:val="00040C72"/>
    <w:rsid w:val="00040D6F"/>
    <w:rsid w:val="00040E46"/>
    <w:rsid w:val="00040F24"/>
    <w:rsid w:val="00040FE3"/>
    <w:rsid w:val="000410E7"/>
    <w:rsid w:val="0004115C"/>
    <w:rsid w:val="000411A7"/>
    <w:rsid w:val="000411D7"/>
    <w:rsid w:val="000412EE"/>
    <w:rsid w:val="0004148B"/>
    <w:rsid w:val="000414D0"/>
    <w:rsid w:val="00041886"/>
    <w:rsid w:val="000419F5"/>
    <w:rsid w:val="00041A4E"/>
    <w:rsid w:val="00041B5B"/>
    <w:rsid w:val="00041EC9"/>
    <w:rsid w:val="0004238F"/>
    <w:rsid w:val="000423F4"/>
    <w:rsid w:val="000426CD"/>
    <w:rsid w:val="00042799"/>
    <w:rsid w:val="000428B1"/>
    <w:rsid w:val="000428BD"/>
    <w:rsid w:val="0004294D"/>
    <w:rsid w:val="00042A3A"/>
    <w:rsid w:val="00042B19"/>
    <w:rsid w:val="00042E77"/>
    <w:rsid w:val="00042EC3"/>
    <w:rsid w:val="000432F8"/>
    <w:rsid w:val="00043447"/>
    <w:rsid w:val="00043589"/>
    <w:rsid w:val="000439CC"/>
    <w:rsid w:val="00043C6D"/>
    <w:rsid w:val="000448F0"/>
    <w:rsid w:val="00044A27"/>
    <w:rsid w:val="00044A7F"/>
    <w:rsid w:val="00044B41"/>
    <w:rsid w:val="00044BED"/>
    <w:rsid w:val="00044E86"/>
    <w:rsid w:val="00044FF2"/>
    <w:rsid w:val="00045046"/>
    <w:rsid w:val="0004525F"/>
    <w:rsid w:val="000453D4"/>
    <w:rsid w:val="00045409"/>
    <w:rsid w:val="00045416"/>
    <w:rsid w:val="00045522"/>
    <w:rsid w:val="0004567A"/>
    <w:rsid w:val="000457BB"/>
    <w:rsid w:val="000458D8"/>
    <w:rsid w:val="00045ABB"/>
    <w:rsid w:val="00045C18"/>
    <w:rsid w:val="00045D0B"/>
    <w:rsid w:val="000460B8"/>
    <w:rsid w:val="000460DF"/>
    <w:rsid w:val="00046194"/>
    <w:rsid w:val="000461A9"/>
    <w:rsid w:val="00046935"/>
    <w:rsid w:val="00046ABD"/>
    <w:rsid w:val="00046F56"/>
    <w:rsid w:val="00046FF9"/>
    <w:rsid w:val="00047217"/>
    <w:rsid w:val="0004793C"/>
    <w:rsid w:val="00047A40"/>
    <w:rsid w:val="00050004"/>
    <w:rsid w:val="00050071"/>
    <w:rsid w:val="00050295"/>
    <w:rsid w:val="000502D0"/>
    <w:rsid w:val="00050589"/>
    <w:rsid w:val="0005061A"/>
    <w:rsid w:val="00050772"/>
    <w:rsid w:val="000508DD"/>
    <w:rsid w:val="00050A77"/>
    <w:rsid w:val="00050F2F"/>
    <w:rsid w:val="00050FD1"/>
    <w:rsid w:val="0005105C"/>
    <w:rsid w:val="000513CC"/>
    <w:rsid w:val="00051804"/>
    <w:rsid w:val="00051B02"/>
    <w:rsid w:val="00051CB9"/>
    <w:rsid w:val="00051D06"/>
    <w:rsid w:val="00051E1A"/>
    <w:rsid w:val="00052310"/>
    <w:rsid w:val="00052447"/>
    <w:rsid w:val="000526A1"/>
    <w:rsid w:val="00052894"/>
    <w:rsid w:val="00052AE9"/>
    <w:rsid w:val="00052FDA"/>
    <w:rsid w:val="000531A7"/>
    <w:rsid w:val="00053246"/>
    <w:rsid w:val="000534D0"/>
    <w:rsid w:val="00053C33"/>
    <w:rsid w:val="00053C4F"/>
    <w:rsid w:val="00054619"/>
    <w:rsid w:val="000546C2"/>
    <w:rsid w:val="000547E3"/>
    <w:rsid w:val="00054EC1"/>
    <w:rsid w:val="00054ED5"/>
    <w:rsid w:val="00055095"/>
    <w:rsid w:val="0005533A"/>
    <w:rsid w:val="00055397"/>
    <w:rsid w:val="000555C6"/>
    <w:rsid w:val="00055696"/>
    <w:rsid w:val="000557A3"/>
    <w:rsid w:val="000557B4"/>
    <w:rsid w:val="000559A3"/>
    <w:rsid w:val="00055C33"/>
    <w:rsid w:val="00055C3F"/>
    <w:rsid w:val="00055DC8"/>
    <w:rsid w:val="000562FB"/>
    <w:rsid w:val="00056563"/>
    <w:rsid w:val="00056A21"/>
    <w:rsid w:val="00056A73"/>
    <w:rsid w:val="00057220"/>
    <w:rsid w:val="0005776B"/>
    <w:rsid w:val="00057930"/>
    <w:rsid w:val="0005798A"/>
    <w:rsid w:val="00057B85"/>
    <w:rsid w:val="00057DBE"/>
    <w:rsid w:val="00057EDA"/>
    <w:rsid w:val="00057FF4"/>
    <w:rsid w:val="000600FE"/>
    <w:rsid w:val="00060229"/>
    <w:rsid w:val="00060462"/>
    <w:rsid w:val="000605A7"/>
    <w:rsid w:val="0006091F"/>
    <w:rsid w:val="00060A23"/>
    <w:rsid w:val="00060B60"/>
    <w:rsid w:val="00060C50"/>
    <w:rsid w:val="0006119A"/>
    <w:rsid w:val="0006140D"/>
    <w:rsid w:val="000614E2"/>
    <w:rsid w:val="00061746"/>
    <w:rsid w:val="0006185E"/>
    <w:rsid w:val="00061965"/>
    <w:rsid w:val="00061ABC"/>
    <w:rsid w:val="00061DCD"/>
    <w:rsid w:val="00061DF1"/>
    <w:rsid w:val="00061F2A"/>
    <w:rsid w:val="00061FB5"/>
    <w:rsid w:val="00061FE9"/>
    <w:rsid w:val="000622CB"/>
    <w:rsid w:val="000623C7"/>
    <w:rsid w:val="000623FA"/>
    <w:rsid w:val="000625D6"/>
    <w:rsid w:val="000627C6"/>
    <w:rsid w:val="00062866"/>
    <w:rsid w:val="00062ABD"/>
    <w:rsid w:val="00062C68"/>
    <w:rsid w:val="000630E4"/>
    <w:rsid w:val="000636E7"/>
    <w:rsid w:val="00063721"/>
    <w:rsid w:val="00063AFF"/>
    <w:rsid w:val="000640FC"/>
    <w:rsid w:val="00064279"/>
    <w:rsid w:val="00064290"/>
    <w:rsid w:val="00064442"/>
    <w:rsid w:val="00064595"/>
    <w:rsid w:val="000646A5"/>
    <w:rsid w:val="00064807"/>
    <w:rsid w:val="0006492D"/>
    <w:rsid w:val="00064996"/>
    <w:rsid w:val="00064DA9"/>
    <w:rsid w:val="000651B8"/>
    <w:rsid w:val="000656C4"/>
    <w:rsid w:val="00065733"/>
    <w:rsid w:val="000657F0"/>
    <w:rsid w:val="000659B9"/>
    <w:rsid w:val="00065C81"/>
    <w:rsid w:val="00065CC4"/>
    <w:rsid w:val="00066156"/>
    <w:rsid w:val="000661C6"/>
    <w:rsid w:val="000662B0"/>
    <w:rsid w:val="000664BD"/>
    <w:rsid w:val="00066611"/>
    <w:rsid w:val="00066762"/>
    <w:rsid w:val="000668A1"/>
    <w:rsid w:val="00066954"/>
    <w:rsid w:val="00066BA8"/>
    <w:rsid w:val="00066CEB"/>
    <w:rsid w:val="0006720C"/>
    <w:rsid w:val="00067219"/>
    <w:rsid w:val="0006743F"/>
    <w:rsid w:val="00067938"/>
    <w:rsid w:val="00067968"/>
    <w:rsid w:val="00067A01"/>
    <w:rsid w:val="00067AED"/>
    <w:rsid w:val="00067D16"/>
    <w:rsid w:val="00067D4D"/>
    <w:rsid w:val="0007007C"/>
    <w:rsid w:val="00070A77"/>
    <w:rsid w:val="00070CA8"/>
    <w:rsid w:val="00070DA5"/>
    <w:rsid w:val="00071097"/>
    <w:rsid w:val="000711DE"/>
    <w:rsid w:val="000714C2"/>
    <w:rsid w:val="00071586"/>
    <w:rsid w:val="00071836"/>
    <w:rsid w:val="00071B57"/>
    <w:rsid w:val="00071E8C"/>
    <w:rsid w:val="00072076"/>
    <w:rsid w:val="000720DD"/>
    <w:rsid w:val="00072251"/>
    <w:rsid w:val="00072359"/>
    <w:rsid w:val="000723FC"/>
    <w:rsid w:val="000726D9"/>
    <w:rsid w:val="000726E2"/>
    <w:rsid w:val="00072703"/>
    <w:rsid w:val="00072EA8"/>
    <w:rsid w:val="000733A5"/>
    <w:rsid w:val="000735E2"/>
    <w:rsid w:val="00073718"/>
    <w:rsid w:val="0007383D"/>
    <w:rsid w:val="00073911"/>
    <w:rsid w:val="0007395A"/>
    <w:rsid w:val="00073983"/>
    <w:rsid w:val="000739DE"/>
    <w:rsid w:val="00073A01"/>
    <w:rsid w:val="00073DA0"/>
    <w:rsid w:val="00073DF7"/>
    <w:rsid w:val="00073F52"/>
    <w:rsid w:val="00073F96"/>
    <w:rsid w:val="00074085"/>
    <w:rsid w:val="0007425F"/>
    <w:rsid w:val="00074274"/>
    <w:rsid w:val="00074387"/>
    <w:rsid w:val="000743B3"/>
    <w:rsid w:val="000745A8"/>
    <w:rsid w:val="00074634"/>
    <w:rsid w:val="0007488A"/>
    <w:rsid w:val="00074A72"/>
    <w:rsid w:val="00074E7F"/>
    <w:rsid w:val="000754F7"/>
    <w:rsid w:val="00075527"/>
    <w:rsid w:val="000757D3"/>
    <w:rsid w:val="000758B6"/>
    <w:rsid w:val="0007591A"/>
    <w:rsid w:val="00075AAB"/>
    <w:rsid w:val="00075B61"/>
    <w:rsid w:val="00075C56"/>
    <w:rsid w:val="00075D67"/>
    <w:rsid w:val="00075DF7"/>
    <w:rsid w:val="00076018"/>
    <w:rsid w:val="000760A4"/>
    <w:rsid w:val="00076192"/>
    <w:rsid w:val="000761B2"/>
    <w:rsid w:val="00076576"/>
    <w:rsid w:val="00076600"/>
    <w:rsid w:val="00076636"/>
    <w:rsid w:val="00076658"/>
    <w:rsid w:val="00076894"/>
    <w:rsid w:val="000768BF"/>
    <w:rsid w:val="00076A24"/>
    <w:rsid w:val="00076A87"/>
    <w:rsid w:val="00076D0E"/>
    <w:rsid w:val="00076E7A"/>
    <w:rsid w:val="00076F68"/>
    <w:rsid w:val="00077508"/>
    <w:rsid w:val="000777A0"/>
    <w:rsid w:val="000779DB"/>
    <w:rsid w:val="00077AF0"/>
    <w:rsid w:val="00077B03"/>
    <w:rsid w:val="00077EAB"/>
    <w:rsid w:val="00080083"/>
    <w:rsid w:val="000801AA"/>
    <w:rsid w:val="00080298"/>
    <w:rsid w:val="000803B9"/>
    <w:rsid w:val="000804AA"/>
    <w:rsid w:val="000809FB"/>
    <w:rsid w:val="0008133A"/>
    <w:rsid w:val="000814A2"/>
    <w:rsid w:val="00081891"/>
    <w:rsid w:val="00082215"/>
    <w:rsid w:val="0008268A"/>
    <w:rsid w:val="0008279A"/>
    <w:rsid w:val="0008287F"/>
    <w:rsid w:val="00082BAC"/>
    <w:rsid w:val="00082E4F"/>
    <w:rsid w:val="00082F17"/>
    <w:rsid w:val="00082F5D"/>
    <w:rsid w:val="00083544"/>
    <w:rsid w:val="00083650"/>
    <w:rsid w:val="00083869"/>
    <w:rsid w:val="0008398A"/>
    <w:rsid w:val="00083CE1"/>
    <w:rsid w:val="0008431B"/>
    <w:rsid w:val="00084431"/>
    <w:rsid w:val="0008467C"/>
    <w:rsid w:val="0008481E"/>
    <w:rsid w:val="00084902"/>
    <w:rsid w:val="00084C55"/>
    <w:rsid w:val="00084CCC"/>
    <w:rsid w:val="00084F95"/>
    <w:rsid w:val="00085079"/>
    <w:rsid w:val="00085277"/>
    <w:rsid w:val="00085705"/>
    <w:rsid w:val="0008585F"/>
    <w:rsid w:val="00085979"/>
    <w:rsid w:val="00086128"/>
    <w:rsid w:val="00086301"/>
    <w:rsid w:val="000864B0"/>
    <w:rsid w:val="000867C0"/>
    <w:rsid w:val="000868D9"/>
    <w:rsid w:val="00086929"/>
    <w:rsid w:val="00086D33"/>
    <w:rsid w:val="00086FC2"/>
    <w:rsid w:val="0008770D"/>
    <w:rsid w:val="0008787E"/>
    <w:rsid w:val="0008790D"/>
    <w:rsid w:val="00087A11"/>
    <w:rsid w:val="00087A18"/>
    <w:rsid w:val="00087D59"/>
    <w:rsid w:val="00087DE8"/>
    <w:rsid w:val="00087EC2"/>
    <w:rsid w:val="00087F32"/>
    <w:rsid w:val="0009000A"/>
    <w:rsid w:val="000902C5"/>
    <w:rsid w:val="000904F9"/>
    <w:rsid w:val="0009057A"/>
    <w:rsid w:val="00090669"/>
    <w:rsid w:val="0009112E"/>
    <w:rsid w:val="00091498"/>
    <w:rsid w:val="000915CF"/>
    <w:rsid w:val="000915F3"/>
    <w:rsid w:val="00091831"/>
    <w:rsid w:val="0009184A"/>
    <w:rsid w:val="00091C80"/>
    <w:rsid w:val="0009209F"/>
    <w:rsid w:val="00092115"/>
    <w:rsid w:val="00092992"/>
    <w:rsid w:val="000929D7"/>
    <w:rsid w:val="00092A86"/>
    <w:rsid w:val="00092FAB"/>
    <w:rsid w:val="00092FE4"/>
    <w:rsid w:val="000930D0"/>
    <w:rsid w:val="0009339B"/>
    <w:rsid w:val="00093427"/>
    <w:rsid w:val="0009342A"/>
    <w:rsid w:val="00093669"/>
    <w:rsid w:val="00093701"/>
    <w:rsid w:val="00093807"/>
    <w:rsid w:val="000938A0"/>
    <w:rsid w:val="00093AA1"/>
    <w:rsid w:val="00093C27"/>
    <w:rsid w:val="00093E14"/>
    <w:rsid w:val="00093E37"/>
    <w:rsid w:val="00093E8B"/>
    <w:rsid w:val="000940F1"/>
    <w:rsid w:val="0009423B"/>
    <w:rsid w:val="00094276"/>
    <w:rsid w:val="000947F1"/>
    <w:rsid w:val="00094A28"/>
    <w:rsid w:val="00094B18"/>
    <w:rsid w:val="00094B58"/>
    <w:rsid w:val="00094C6D"/>
    <w:rsid w:val="00095163"/>
    <w:rsid w:val="000951F7"/>
    <w:rsid w:val="00095428"/>
    <w:rsid w:val="000954D4"/>
    <w:rsid w:val="0009551C"/>
    <w:rsid w:val="0009557F"/>
    <w:rsid w:val="00095819"/>
    <w:rsid w:val="00095B36"/>
    <w:rsid w:val="00095BB0"/>
    <w:rsid w:val="00095BCB"/>
    <w:rsid w:val="00095D90"/>
    <w:rsid w:val="00095E93"/>
    <w:rsid w:val="00095FC4"/>
    <w:rsid w:val="000960A1"/>
    <w:rsid w:val="00096272"/>
    <w:rsid w:val="000965D4"/>
    <w:rsid w:val="000965D6"/>
    <w:rsid w:val="0009676C"/>
    <w:rsid w:val="00096B57"/>
    <w:rsid w:val="00096B67"/>
    <w:rsid w:val="000973A1"/>
    <w:rsid w:val="000973C0"/>
    <w:rsid w:val="00097663"/>
    <w:rsid w:val="0009783B"/>
    <w:rsid w:val="00097CFC"/>
    <w:rsid w:val="00097D39"/>
    <w:rsid w:val="00097DF4"/>
    <w:rsid w:val="000A00A9"/>
    <w:rsid w:val="000A010D"/>
    <w:rsid w:val="000A01D0"/>
    <w:rsid w:val="000A02B9"/>
    <w:rsid w:val="000A0326"/>
    <w:rsid w:val="000A03E0"/>
    <w:rsid w:val="000A05A9"/>
    <w:rsid w:val="000A0667"/>
    <w:rsid w:val="000A075D"/>
    <w:rsid w:val="000A0F5D"/>
    <w:rsid w:val="000A17EB"/>
    <w:rsid w:val="000A19C7"/>
    <w:rsid w:val="000A1B94"/>
    <w:rsid w:val="000A1F5C"/>
    <w:rsid w:val="000A2075"/>
    <w:rsid w:val="000A20CC"/>
    <w:rsid w:val="000A210A"/>
    <w:rsid w:val="000A22C0"/>
    <w:rsid w:val="000A23CD"/>
    <w:rsid w:val="000A24AB"/>
    <w:rsid w:val="000A2669"/>
    <w:rsid w:val="000A275D"/>
    <w:rsid w:val="000A279E"/>
    <w:rsid w:val="000A2850"/>
    <w:rsid w:val="000A2A69"/>
    <w:rsid w:val="000A2D7B"/>
    <w:rsid w:val="000A2F91"/>
    <w:rsid w:val="000A2F96"/>
    <w:rsid w:val="000A2FE9"/>
    <w:rsid w:val="000A31EC"/>
    <w:rsid w:val="000A3206"/>
    <w:rsid w:val="000A348A"/>
    <w:rsid w:val="000A399C"/>
    <w:rsid w:val="000A3AF1"/>
    <w:rsid w:val="000A3B8B"/>
    <w:rsid w:val="000A3DCB"/>
    <w:rsid w:val="000A3F1C"/>
    <w:rsid w:val="000A4149"/>
    <w:rsid w:val="000A4182"/>
    <w:rsid w:val="000A4335"/>
    <w:rsid w:val="000A43E6"/>
    <w:rsid w:val="000A4483"/>
    <w:rsid w:val="000A46FD"/>
    <w:rsid w:val="000A48C4"/>
    <w:rsid w:val="000A48CE"/>
    <w:rsid w:val="000A49D2"/>
    <w:rsid w:val="000A4A08"/>
    <w:rsid w:val="000A4AEF"/>
    <w:rsid w:val="000A4CEB"/>
    <w:rsid w:val="000A4D93"/>
    <w:rsid w:val="000A4DDB"/>
    <w:rsid w:val="000A4E0D"/>
    <w:rsid w:val="000A50AD"/>
    <w:rsid w:val="000A5493"/>
    <w:rsid w:val="000A5695"/>
    <w:rsid w:val="000A581A"/>
    <w:rsid w:val="000A5AD8"/>
    <w:rsid w:val="000A5AE5"/>
    <w:rsid w:val="000A5B8F"/>
    <w:rsid w:val="000A5E39"/>
    <w:rsid w:val="000A60AB"/>
    <w:rsid w:val="000A6261"/>
    <w:rsid w:val="000A6313"/>
    <w:rsid w:val="000A644F"/>
    <w:rsid w:val="000A67E4"/>
    <w:rsid w:val="000A6810"/>
    <w:rsid w:val="000A6A52"/>
    <w:rsid w:val="000A6DB9"/>
    <w:rsid w:val="000A6E76"/>
    <w:rsid w:val="000A6ECA"/>
    <w:rsid w:val="000A72C1"/>
    <w:rsid w:val="000A7399"/>
    <w:rsid w:val="000A79DB"/>
    <w:rsid w:val="000A7E4F"/>
    <w:rsid w:val="000A7EA8"/>
    <w:rsid w:val="000B01E7"/>
    <w:rsid w:val="000B02E9"/>
    <w:rsid w:val="000B04D2"/>
    <w:rsid w:val="000B051B"/>
    <w:rsid w:val="000B0576"/>
    <w:rsid w:val="000B05DA"/>
    <w:rsid w:val="000B0632"/>
    <w:rsid w:val="000B07C0"/>
    <w:rsid w:val="000B0884"/>
    <w:rsid w:val="000B090A"/>
    <w:rsid w:val="000B0B77"/>
    <w:rsid w:val="000B0CED"/>
    <w:rsid w:val="000B1263"/>
    <w:rsid w:val="000B17D4"/>
    <w:rsid w:val="000B1AC0"/>
    <w:rsid w:val="000B1BC7"/>
    <w:rsid w:val="000B1DCA"/>
    <w:rsid w:val="000B1E1E"/>
    <w:rsid w:val="000B21FB"/>
    <w:rsid w:val="000B2657"/>
    <w:rsid w:val="000B272A"/>
    <w:rsid w:val="000B2809"/>
    <w:rsid w:val="000B2A38"/>
    <w:rsid w:val="000B3199"/>
    <w:rsid w:val="000B31C6"/>
    <w:rsid w:val="000B33A7"/>
    <w:rsid w:val="000B3502"/>
    <w:rsid w:val="000B35D9"/>
    <w:rsid w:val="000B3777"/>
    <w:rsid w:val="000B3988"/>
    <w:rsid w:val="000B3AD0"/>
    <w:rsid w:val="000B3B4D"/>
    <w:rsid w:val="000B3C03"/>
    <w:rsid w:val="000B3D16"/>
    <w:rsid w:val="000B3ED3"/>
    <w:rsid w:val="000B3ED4"/>
    <w:rsid w:val="000B4241"/>
    <w:rsid w:val="000B46B4"/>
    <w:rsid w:val="000B46C5"/>
    <w:rsid w:val="000B4807"/>
    <w:rsid w:val="000B4A3D"/>
    <w:rsid w:val="000B4B26"/>
    <w:rsid w:val="000B4C2E"/>
    <w:rsid w:val="000B5008"/>
    <w:rsid w:val="000B5066"/>
    <w:rsid w:val="000B5686"/>
    <w:rsid w:val="000B575F"/>
    <w:rsid w:val="000B57F2"/>
    <w:rsid w:val="000B5846"/>
    <w:rsid w:val="000B59C9"/>
    <w:rsid w:val="000B5D79"/>
    <w:rsid w:val="000B6253"/>
    <w:rsid w:val="000B63DE"/>
    <w:rsid w:val="000B6768"/>
    <w:rsid w:val="000B6A70"/>
    <w:rsid w:val="000B6E8B"/>
    <w:rsid w:val="000B71C9"/>
    <w:rsid w:val="000B739B"/>
    <w:rsid w:val="000B7582"/>
    <w:rsid w:val="000B7632"/>
    <w:rsid w:val="000B78DF"/>
    <w:rsid w:val="000B7C4C"/>
    <w:rsid w:val="000B7E86"/>
    <w:rsid w:val="000B7F12"/>
    <w:rsid w:val="000B7F9C"/>
    <w:rsid w:val="000C011E"/>
    <w:rsid w:val="000C01B8"/>
    <w:rsid w:val="000C0219"/>
    <w:rsid w:val="000C0394"/>
    <w:rsid w:val="000C04E8"/>
    <w:rsid w:val="000C06AC"/>
    <w:rsid w:val="000C070E"/>
    <w:rsid w:val="000C0A11"/>
    <w:rsid w:val="000C0FDF"/>
    <w:rsid w:val="000C1012"/>
    <w:rsid w:val="000C11FE"/>
    <w:rsid w:val="000C1745"/>
    <w:rsid w:val="000C181A"/>
    <w:rsid w:val="000C188F"/>
    <w:rsid w:val="000C19A6"/>
    <w:rsid w:val="000C1BE1"/>
    <w:rsid w:val="000C1DC8"/>
    <w:rsid w:val="000C1DD9"/>
    <w:rsid w:val="000C22EF"/>
    <w:rsid w:val="000C251B"/>
    <w:rsid w:val="000C2585"/>
    <w:rsid w:val="000C2725"/>
    <w:rsid w:val="000C2A45"/>
    <w:rsid w:val="000C2AB5"/>
    <w:rsid w:val="000C2DC5"/>
    <w:rsid w:val="000C2E9E"/>
    <w:rsid w:val="000C3015"/>
    <w:rsid w:val="000C3205"/>
    <w:rsid w:val="000C3699"/>
    <w:rsid w:val="000C3735"/>
    <w:rsid w:val="000C3840"/>
    <w:rsid w:val="000C394C"/>
    <w:rsid w:val="000C39A9"/>
    <w:rsid w:val="000C3C6F"/>
    <w:rsid w:val="000C3D76"/>
    <w:rsid w:val="000C3F00"/>
    <w:rsid w:val="000C3F03"/>
    <w:rsid w:val="000C3F1E"/>
    <w:rsid w:val="000C404C"/>
    <w:rsid w:val="000C4246"/>
    <w:rsid w:val="000C439E"/>
    <w:rsid w:val="000C454C"/>
    <w:rsid w:val="000C4B8A"/>
    <w:rsid w:val="000C4C76"/>
    <w:rsid w:val="000C4CCE"/>
    <w:rsid w:val="000C4D61"/>
    <w:rsid w:val="000C4F0C"/>
    <w:rsid w:val="000C4F79"/>
    <w:rsid w:val="000C4FB2"/>
    <w:rsid w:val="000C504E"/>
    <w:rsid w:val="000C51B1"/>
    <w:rsid w:val="000C51EB"/>
    <w:rsid w:val="000C5291"/>
    <w:rsid w:val="000C53B9"/>
    <w:rsid w:val="000C5520"/>
    <w:rsid w:val="000C5AC6"/>
    <w:rsid w:val="000C5B3B"/>
    <w:rsid w:val="000C5BC9"/>
    <w:rsid w:val="000C5C4F"/>
    <w:rsid w:val="000C5D34"/>
    <w:rsid w:val="000C5DBC"/>
    <w:rsid w:val="000C5F43"/>
    <w:rsid w:val="000C61A9"/>
    <w:rsid w:val="000C628B"/>
    <w:rsid w:val="000C645A"/>
    <w:rsid w:val="000C6B41"/>
    <w:rsid w:val="000C6EFC"/>
    <w:rsid w:val="000C7206"/>
    <w:rsid w:val="000C723D"/>
    <w:rsid w:val="000C742E"/>
    <w:rsid w:val="000C752F"/>
    <w:rsid w:val="000C7804"/>
    <w:rsid w:val="000C7946"/>
    <w:rsid w:val="000C79E8"/>
    <w:rsid w:val="000C7A2E"/>
    <w:rsid w:val="000C7A67"/>
    <w:rsid w:val="000C7ACA"/>
    <w:rsid w:val="000C7B6E"/>
    <w:rsid w:val="000C7BBB"/>
    <w:rsid w:val="000C7BE5"/>
    <w:rsid w:val="000C7CDF"/>
    <w:rsid w:val="000D007F"/>
    <w:rsid w:val="000D021B"/>
    <w:rsid w:val="000D033B"/>
    <w:rsid w:val="000D042D"/>
    <w:rsid w:val="000D04E9"/>
    <w:rsid w:val="000D0910"/>
    <w:rsid w:val="000D0A8E"/>
    <w:rsid w:val="000D0D48"/>
    <w:rsid w:val="000D0DA1"/>
    <w:rsid w:val="000D0ED5"/>
    <w:rsid w:val="000D0FC8"/>
    <w:rsid w:val="000D0FD5"/>
    <w:rsid w:val="000D1390"/>
    <w:rsid w:val="000D14C5"/>
    <w:rsid w:val="000D1DEF"/>
    <w:rsid w:val="000D1FD5"/>
    <w:rsid w:val="000D2054"/>
    <w:rsid w:val="000D2086"/>
    <w:rsid w:val="000D214E"/>
    <w:rsid w:val="000D2341"/>
    <w:rsid w:val="000D2910"/>
    <w:rsid w:val="000D2A0E"/>
    <w:rsid w:val="000D2B1A"/>
    <w:rsid w:val="000D2BC6"/>
    <w:rsid w:val="000D3206"/>
    <w:rsid w:val="000D34B9"/>
    <w:rsid w:val="000D3566"/>
    <w:rsid w:val="000D3679"/>
    <w:rsid w:val="000D3B95"/>
    <w:rsid w:val="000D3DF6"/>
    <w:rsid w:val="000D3E93"/>
    <w:rsid w:val="000D4110"/>
    <w:rsid w:val="000D4176"/>
    <w:rsid w:val="000D41CE"/>
    <w:rsid w:val="000D43E6"/>
    <w:rsid w:val="000D45FB"/>
    <w:rsid w:val="000D48B0"/>
    <w:rsid w:val="000D4C34"/>
    <w:rsid w:val="000D4DB2"/>
    <w:rsid w:val="000D5085"/>
    <w:rsid w:val="000D538A"/>
    <w:rsid w:val="000D53EA"/>
    <w:rsid w:val="000D55DD"/>
    <w:rsid w:val="000D5A9B"/>
    <w:rsid w:val="000D5C5E"/>
    <w:rsid w:val="000D5C6C"/>
    <w:rsid w:val="000D6258"/>
    <w:rsid w:val="000D6464"/>
    <w:rsid w:val="000D6748"/>
    <w:rsid w:val="000D69A3"/>
    <w:rsid w:val="000D6BD7"/>
    <w:rsid w:val="000D6C2A"/>
    <w:rsid w:val="000D6FDE"/>
    <w:rsid w:val="000D7118"/>
    <w:rsid w:val="000D719A"/>
    <w:rsid w:val="000D7209"/>
    <w:rsid w:val="000D7224"/>
    <w:rsid w:val="000D72D5"/>
    <w:rsid w:val="000D734B"/>
    <w:rsid w:val="000D73F4"/>
    <w:rsid w:val="000D775F"/>
    <w:rsid w:val="000D77EC"/>
    <w:rsid w:val="000D793B"/>
    <w:rsid w:val="000D79AD"/>
    <w:rsid w:val="000D7A09"/>
    <w:rsid w:val="000D7AC9"/>
    <w:rsid w:val="000D7DBB"/>
    <w:rsid w:val="000D7E7E"/>
    <w:rsid w:val="000D7FE7"/>
    <w:rsid w:val="000E04F8"/>
    <w:rsid w:val="000E058A"/>
    <w:rsid w:val="000E066E"/>
    <w:rsid w:val="000E0753"/>
    <w:rsid w:val="000E0792"/>
    <w:rsid w:val="000E0C2A"/>
    <w:rsid w:val="000E0ECD"/>
    <w:rsid w:val="000E10BC"/>
    <w:rsid w:val="000E1183"/>
    <w:rsid w:val="000E1519"/>
    <w:rsid w:val="000E1655"/>
    <w:rsid w:val="000E1728"/>
    <w:rsid w:val="000E18C2"/>
    <w:rsid w:val="000E1C99"/>
    <w:rsid w:val="000E1F01"/>
    <w:rsid w:val="000E2029"/>
    <w:rsid w:val="000E212E"/>
    <w:rsid w:val="000E249D"/>
    <w:rsid w:val="000E2832"/>
    <w:rsid w:val="000E29D6"/>
    <w:rsid w:val="000E29FC"/>
    <w:rsid w:val="000E2A28"/>
    <w:rsid w:val="000E2CCD"/>
    <w:rsid w:val="000E2E6F"/>
    <w:rsid w:val="000E3197"/>
    <w:rsid w:val="000E3391"/>
    <w:rsid w:val="000E3A68"/>
    <w:rsid w:val="000E3B83"/>
    <w:rsid w:val="000E3B8D"/>
    <w:rsid w:val="000E472A"/>
    <w:rsid w:val="000E4758"/>
    <w:rsid w:val="000E49B7"/>
    <w:rsid w:val="000E4BDF"/>
    <w:rsid w:val="000E4F42"/>
    <w:rsid w:val="000E522F"/>
    <w:rsid w:val="000E5467"/>
    <w:rsid w:val="000E55A7"/>
    <w:rsid w:val="000E57E9"/>
    <w:rsid w:val="000E591A"/>
    <w:rsid w:val="000E5969"/>
    <w:rsid w:val="000E5D82"/>
    <w:rsid w:val="000E5E6B"/>
    <w:rsid w:val="000E60A7"/>
    <w:rsid w:val="000E6680"/>
    <w:rsid w:val="000E6862"/>
    <w:rsid w:val="000E69C2"/>
    <w:rsid w:val="000E6E05"/>
    <w:rsid w:val="000E7207"/>
    <w:rsid w:val="000E72D2"/>
    <w:rsid w:val="000E7447"/>
    <w:rsid w:val="000E7494"/>
    <w:rsid w:val="000E7568"/>
    <w:rsid w:val="000E75BD"/>
    <w:rsid w:val="000E7BCE"/>
    <w:rsid w:val="000E7BE6"/>
    <w:rsid w:val="000E7C10"/>
    <w:rsid w:val="000E7C59"/>
    <w:rsid w:val="000E7C7F"/>
    <w:rsid w:val="000E7E02"/>
    <w:rsid w:val="000E7E1A"/>
    <w:rsid w:val="000F02D9"/>
    <w:rsid w:val="000F0583"/>
    <w:rsid w:val="000F0596"/>
    <w:rsid w:val="000F08F9"/>
    <w:rsid w:val="000F0B5C"/>
    <w:rsid w:val="000F0D7F"/>
    <w:rsid w:val="000F0E8D"/>
    <w:rsid w:val="000F102B"/>
    <w:rsid w:val="000F1365"/>
    <w:rsid w:val="000F1449"/>
    <w:rsid w:val="000F164A"/>
    <w:rsid w:val="000F17EC"/>
    <w:rsid w:val="000F17F8"/>
    <w:rsid w:val="000F1A1F"/>
    <w:rsid w:val="000F1D4E"/>
    <w:rsid w:val="000F1EC7"/>
    <w:rsid w:val="000F1F3C"/>
    <w:rsid w:val="000F2048"/>
    <w:rsid w:val="000F2116"/>
    <w:rsid w:val="000F23B2"/>
    <w:rsid w:val="000F240D"/>
    <w:rsid w:val="000F2598"/>
    <w:rsid w:val="000F25C2"/>
    <w:rsid w:val="000F295F"/>
    <w:rsid w:val="000F2AF2"/>
    <w:rsid w:val="000F2BC8"/>
    <w:rsid w:val="000F319E"/>
    <w:rsid w:val="000F3316"/>
    <w:rsid w:val="000F33FD"/>
    <w:rsid w:val="000F36C0"/>
    <w:rsid w:val="000F3825"/>
    <w:rsid w:val="000F3A46"/>
    <w:rsid w:val="000F3BE0"/>
    <w:rsid w:val="000F3D09"/>
    <w:rsid w:val="000F3E47"/>
    <w:rsid w:val="000F3EBF"/>
    <w:rsid w:val="000F400B"/>
    <w:rsid w:val="000F41FF"/>
    <w:rsid w:val="000F4361"/>
    <w:rsid w:val="000F4459"/>
    <w:rsid w:val="000F445D"/>
    <w:rsid w:val="000F45FE"/>
    <w:rsid w:val="000F47DC"/>
    <w:rsid w:val="000F4A8E"/>
    <w:rsid w:val="000F4B81"/>
    <w:rsid w:val="000F4C39"/>
    <w:rsid w:val="000F4DA7"/>
    <w:rsid w:val="000F4F1B"/>
    <w:rsid w:val="000F50C4"/>
    <w:rsid w:val="000F53E5"/>
    <w:rsid w:val="000F54D8"/>
    <w:rsid w:val="000F56E2"/>
    <w:rsid w:val="000F59A1"/>
    <w:rsid w:val="000F6151"/>
    <w:rsid w:val="000F6282"/>
    <w:rsid w:val="000F62A5"/>
    <w:rsid w:val="000F641E"/>
    <w:rsid w:val="000F64D4"/>
    <w:rsid w:val="000F6669"/>
    <w:rsid w:val="000F66E4"/>
    <w:rsid w:val="000F6916"/>
    <w:rsid w:val="000F6AD4"/>
    <w:rsid w:val="000F6BBD"/>
    <w:rsid w:val="000F6C33"/>
    <w:rsid w:val="000F6D5A"/>
    <w:rsid w:val="000F6E88"/>
    <w:rsid w:val="000F6EF2"/>
    <w:rsid w:val="000F6F71"/>
    <w:rsid w:val="000F71E3"/>
    <w:rsid w:val="000F728A"/>
    <w:rsid w:val="000F7599"/>
    <w:rsid w:val="000F76C9"/>
    <w:rsid w:val="000F77E8"/>
    <w:rsid w:val="000F78D5"/>
    <w:rsid w:val="000F78F1"/>
    <w:rsid w:val="000F7A03"/>
    <w:rsid w:val="000F7A8B"/>
    <w:rsid w:val="000F7F32"/>
    <w:rsid w:val="0010000B"/>
    <w:rsid w:val="00100222"/>
    <w:rsid w:val="00100230"/>
    <w:rsid w:val="0010045E"/>
    <w:rsid w:val="00100630"/>
    <w:rsid w:val="00100710"/>
    <w:rsid w:val="0010076C"/>
    <w:rsid w:val="00100794"/>
    <w:rsid w:val="001007E6"/>
    <w:rsid w:val="00100841"/>
    <w:rsid w:val="0010098B"/>
    <w:rsid w:val="0010111A"/>
    <w:rsid w:val="00101144"/>
    <w:rsid w:val="001012F0"/>
    <w:rsid w:val="001015B3"/>
    <w:rsid w:val="0010172A"/>
    <w:rsid w:val="001017D9"/>
    <w:rsid w:val="00101958"/>
    <w:rsid w:val="00101E54"/>
    <w:rsid w:val="00101EC8"/>
    <w:rsid w:val="00102069"/>
    <w:rsid w:val="00102209"/>
    <w:rsid w:val="0010232E"/>
    <w:rsid w:val="00102531"/>
    <w:rsid w:val="001025F4"/>
    <w:rsid w:val="001025F6"/>
    <w:rsid w:val="001027A1"/>
    <w:rsid w:val="001027BD"/>
    <w:rsid w:val="0010285D"/>
    <w:rsid w:val="001034B8"/>
    <w:rsid w:val="0010380E"/>
    <w:rsid w:val="00103916"/>
    <w:rsid w:val="001039C8"/>
    <w:rsid w:val="00103EDE"/>
    <w:rsid w:val="00103F65"/>
    <w:rsid w:val="00103FD5"/>
    <w:rsid w:val="0010416D"/>
    <w:rsid w:val="00104432"/>
    <w:rsid w:val="00104439"/>
    <w:rsid w:val="00104656"/>
    <w:rsid w:val="001046F9"/>
    <w:rsid w:val="00104756"/>
    <w:rsid w:val="001048A7"/>
    <w:rsid w:val="00104C73"/>
    <w:rsid w:val="00105274"/>
    <w:rsid w:val="0010544F"/>
    <w:rsid w:val="00105606"/>
    <w:rsid w:val="00105A35"/>
    <w:rsid w:val="00105B8F"/>
    <w:rsid w:val="00105B9F"/>
    <w:rsid w:val="00106018"/>
    <w:rsid w:val="00106108"/>
    <w:rsid w:val="00106157"/>
    <w:rsid w:val="001062AB"/>
    <w:rsid w:val="00106350"/>
    <w:rsid w:val="00106406"/>
    <w:rsid w:val="00106436"/>
    <w:rsid w:val="001064A3"/>
    <w:rsid w:val="001069AC"/>
    <w:rsid w:val="00106AF7"/>
    <w:rsid w:val="00106E11"/>
    <w:rsid w:val="00106FB3"/>
    <w:rsid w:val="001071B5"/>
    <w:rsid w:val="001071D0"/>
    <w:rsid w:val="001072B0"/>
    <w:rsid w:val="0010747F"/>
    <w:rsid w:val="00107536"/>
    <w:rsid w:val="001078A7"/>
    <w:rsid w:val="00107980"/>
    <w:rsid w:val="00107DFF"/>
    <w:rsid w:val="00107FE3"/>
    <w:rsid w:val="00110190"/>
    <w:rsid w:val="00110238"/>
    <w:rsid w:val="0011031D"/>
    <w:rsid w:val="0011057E"/>
    <w:rsid w:val="001106F1"/>
    <w:rsid w:val="0011073E"/>
    <w:rsid w:val="00110808"/>
    <w:rsid w:val="00110E2A"/>
    <w:rsid w:val="00110EB2"/>
    <w:rsid w:val="001112C9"/>
    <w:rsid w:val="0011140A"/>
    <w:rsid w:val="0011160C"/>
    <w:rsid w:val="00111826"/>
    <w:rsid w:val="00111991"/>
    <w:rsid w:val="00111BFD"/>
    <w:rsid w:val="00111E26"/>
    <w:rsid w:val="00111F3D"/>
    <w:rsid w:val="001124C3"/>
    <w:rsid w:val="001126B5"/>
    <w:rsid w:val="0011291D"/>
    <w:rsid w:val="00112AB2"/>
    <w:rsid w:val="00112CA4"/>
    <w:rsid w:val="00112D82"/>
    <w:rsid w:val="00113051"/>
    <w:rsid w:val="001134B0"/>
    <w:rsid w:val="001134DE"/>
    <w:rsid w:val="0011359E"/>
    <w:rsid w:val="00113653"/>
    <w:rsid w:val="00113679"/>
    <w:rsid w:val="001138AB"/>
    <w:rsid w:val="001138F6"/>
    <w:rsid w:val="00113B0C"/>
    <w:rsid w:val="00113C67"/>
    <w:rsid w:val="00113CB4"/>
    <w:rsid w:val="00113E57"/>
    <w:rsid w:val="001140E5"/>
    <w:rsid w:val="001145DF"/>
    <w:rsid w:val="0011462F"/>
    <w:rsid w:val="00114996"/>
    <w:rsid w:val="00114A01"/>
    <w:rsid w:val="00114D97"/>
    <w:rsid w:val="00114F32"/>
    <w:rsid w:val="00114FB9"/>
    <w:rsid w:val="0011513E"/>
    <w:rsid w:val="001152A7"/>
    <w:rsid w:val="001153F7"/>
    <w:rsid w:val="001157B1"/>
    <w:rsid w:val="00115820"/>
    <w:rsid w:val="001159C3"/>
    <w:rsid w:val="00115C86"/>
    <w:rsid w:val="0011620B"/>
    <w:rsid w:val="0011654D"/>
    <w:rsid w:val="0011659A"/>
    <w:rsid w:val="001165AB"/>
    <w:rsid w:val="00116651"/>
    <w:rsid w:val="0011678F"/>
    <w:rsid w:val="0011684F"/>
    <w:rsid w:val="001168D0"/>
    <w:rsid w:val="001169E4"/>
    <w:rsid w:val="00116A81"/>
    <w:rsid w:val="00116D35"/>
    <w:rsid w:val="00117143"/>
    <w:rsid w:val="00117380"/>
    <w:rsid w:val="00117AA8"/>
    <w:rsid w:val="0012004E"/>
    <w:rsid w:val="001200AF"/>
    <w:rsid w:val="00120366"/>
    <w:rsid w:val="001203F7"/>
    <w:rsid w:val="00120513"/>
    <w:rsid w:val="0012059D"/>
    <w:rsid w:val="00120BD6"/>
    <w:rsid w:val="00120D95"/>
    <w:rsid w:val="00120E17"/>
    <w:rsid w:val="00120F19"/>
    <w:rsid w:val="00121072"/>
    <w:rsid w:val="001211CE"/>
    <w:rsid w:val="001213DF"/>
    <w:rsid w:val="00121547"/>
    <w:rsid w:val="00121855"/>
    <w:rsid w:val="0012198F"/>
    <w:rsid w:val="001219BB"/>
    <w:rsid w:val="001219E9"/>
    <w:rsid w:val="001219F9"/>
    <w:rsid w:val="00121BCD"/>
    <w:rsid w:val="00121D32"/>
    <w:rsid w:val="00121D80"/>
    <w:rsid w:val="00121E34"/>
    <w:rsid w:val="00122010"/>
    <w:rsid w:val="00122120"/>
    <w:rsid w:val="00122144"/>
    <w:rsid w:val="00122423"/>
    <w:rsid w:val="001226EB"/>
    <w:rsid w:val="00122835"/>
    <w:rsid w:val="0012287D"/>
    <w:rsid w:val="00122A8C"/>
    <w:rsid w:val="00122AC7"/>
    <w:rsid w:val="00122AD7"/>
    <w:rsid w:val="00122ADE"/>
    <w:rsid w:val="00122BA5"/>
    <w:rsid w:val="00122E9F"/>
    <w:rsid w:val="00122F47"/>
    <w:rsid w:val="00123050"/>
    <w:rsid w:val="001231A3"/>
    <w:rsid w:val="00123259"/>
    <w:rsid w:val="001232DD"/>
    <w:rsid w:val="001233D9"/>
    <w:rsid w:val="0012359C"/>
    <w:rsid w:val="0012383A"/>
    <w:rsid w:val="00123C40"/>
    <w:rsid w:val="00123D78"/>
    <w:rsid w:val="00123E97"/>
    <w:rsid w:val="00123F32"/>
    <w:rsid w:val="0012407D"/>
    <w:rsid w:val="00124927"/>
    <w:rsid w:val="00124984"/>
    <w:rsid w:val="00124B07"/>
    <w:rsid w:val="00124B20"/>
    <w:rsid w:val="00125102"/>
    <w:rsid w:val="00125116"/>
    <w:rsid w:val="001253A8"/>
    <w:rsid w:val="001255A6"/>
    <w:rsid w:val="001259A5"/>
    <w:rsid w:val="00125C1D"/>
    <w:rsid w:val="00125FB6"/>
    <w:rsid w:val="001260FD"/>
    <w:rsid w:val="00126214"/>
    <w:rsid w:val="0012626D"/>
    <w:rsid w:val="00126496"/>
    <w:rsid w:val="001264CB"/>
    <w:rsid w:val="001265B2"/>
    <w:rsid w:val="001265DE"/>
    <w:rsid w:val="00126831"/>
    <w:rsid w:val="00126B83"/>
    <w:rsid w:val="00126C53"/>
    <w:rsid w:val="00126C90"/>
    <w:rsid w:val="00126EB1"/>
    <w:rsid w:val="00127005"/>
    <w:rsid w:val="00127181"/>
    <w:rsid w:val="001272F0"/>
    <w:rsid w:val="00127407"/>
    <w:rsid w:val="00127496"/>
    <w:rsid w:val="00127681"/>
    <w:rsid w:val="00127789"/>
    <w:rsid w:val="0012779E"/>
    <w:rsid w:val="001277DC"/>
    <w:rsid w:val="001277FD"/>
    <w:rsid w:val="00127803"/>
    <w:rsid w:val="0012781E"/>
    <w:rsid w:val="00127834"/>
    <w:rsid w:val="00127851"/>
    <w:rsid w:val="00127A7D"/>
    <w:rsid w:val="00127EF6"/>
    <w:rsid w:val="001300AD"/>
    <w:rsid w:val="00130248"/>
    <w:rsid w:val="00130544"/>
    <w:rsid w:val="001305E5"/>
    <w:rsid w:val="00130679"/>
    <w:rsid w:val="00130717"/>
    <w:rsid w:val="00130868"/>
    <w:rsid w:val="00130872"/>
    <w:rsid w:val="001308C5"/>
    <w:rsid w:val="001309EE"/>
    <w:rsid w:val="00130A23"/>
    <w:rsid w:val="00130AEE"/>
    <w:rsid w:val="00130B00"/>
    <w:rsid w:val="00130D16"/>
    <w:rsid w:val="00130D84"/>
    <w:rsid w:val="00130E3A"/>
    <w:rsid w:val="00130FB2"/>
    <w:rsid w:val="00130FCB"/>
    <w:rsid w:val="0013112B"/>
    <w:rsid w:val="0013115B"/>
    <w:rsid w:val="0013122E"/>
    <w:rsid w:val="00131258"/>
    <w:rsid w:val="00131263"/>
    <w:rsid w:val="001312ED"/>
    <w:rsid w:val="00131312"/>
    <w:rsid w:val="001315CF"/>
    <w:rsid w:val="0013179F"/>
    <w:rsid w:val="001317A3"/>
    <w:rsid w:val="00131994"/>
    <w:rsid w:val="00131A5F"/>
    <w:rsid w:val="00131B68"/>
    <w:rsid w:val="00131CD6"/>
    <w:rsid w:val="00131DC0"/>
    <w:rsid w:val="00131FC2"/>
    <w:rsid w:val="00132090"/>
    <w:rsid w:val="001320A4"/>
    <w:rsid w:val="00132164"/>
    <w:rsid w:val="00132187"/>
    <w:rsid w:val="00132B4A"/>
    <w:rsid w:val="00132C35"/>
    <w:rsid w:val="00132F55"/>
    <w:rsid w:val="001330B7"/>
    <w:rsid w:val="001331F8"/>
    <w:rsid w:val="001332A7"/>
    <w:rsid w:val="00133623"/>
    <w:rsid w:val="001336F5"/>
    <w:rsid w:val="00133951"/>
    <w:rsid w:val="00133A29"/>
    <w:rsid w:val="00133D71"/>
    <w:rsid w:val="00133FA4"/>
    <w:rsid w:val="00133FD5"/>
    <w:rsid w:val="00134000"/>
    <w:rsid w:val="0013436F"/>
    <w:rsid w:val="00134465"/>
    <w:rsid w:val="00134539"/>
    <w:rsid w:val="00134776"/>
    <w:rsid w:val="0013483F"/>
    <w:rsid w:val="001349BB"/>
    <w:rsid w:val="00134A1E"/>
    <w:rsid w:val="00134CB5"/>
    <w:rsid w:val="0013523C"/>
    <w:rsid w:val="00135315"/>
    <w:rsid w:val="00135427"/>
    <w:rsid w:val="001354A2"/>
    <w:rsid w:val="0013551E"/>
    <w:rsid w:val="0013553E"/>
    <w:rsid w:val="0013566D"/>
    <w:rsid w:val="001356D4"/>
    <w:rsid w:val="001357BB"/>
    <w:rsid w:val="001358CB"/>
    <w:rsid w:val="001358E1"/>
    <w:rsid w:val="00135921"/>
    <w:rsid w:val="001359F5"/>
    <w:rsid w:val="00135C0C"/>
    <w:rsid w:val="00135C11"/>
    <w:rsid w:val="00135CD5"/>
    <w:rsid w:val="00135D0A"/>
    <w:rsid w:val="00135E1B"/>
    <w:rsid w:val="00136099"/>
    <w:rsid w:val="001361E6"/>
    <w:rsid w:val="00136419"/>
    <w:rsid w:val="001364A0"/>
    <w:rsid w:val="00136619"/>
    <w:rsid w:val="0013679C"/>
    <w:rsid w:val="001367EF"/>
    <w:rsid w:val="00136AB0"/>
    <w:rsid w:val="00136AC4"/>
    <w:rsid w:val="00136EA7"/>
    <w:rsid w:val="00136F5C"/>
    <w:rsid w:val="00137054"/>
    <w:rsid w:val="0013711E"/>
    <w:rsid w:val="00137546"/>
    <w:rsid w:val="00137617"/>
    <w:rsid w:val="00137732"/>
    <w:rsid w:val="00140376"/>
    <w:rsid w:val="0014038E"/>
    <w:rsid w:val="001403BD"/>
    <w:rsid w:val="0014048E"/>
    <w:rsid w:val="00140634"/>
    <w:rsid w:val="001407CB"/>
    <w:rsid w:val="00140C39"/>
    <w:rsid w:val="00140D67"/>
    <w:rsid w:val="00140DDC"/>
    <w:rsid w:val="00140EB5"/>
    <w:rsid w:val="00140F49"/>
    <w:rsid w:val="001411CD"/>
    <w:rsid w:val="0014121A"/>
    <w:rsid w:val="00141487"/>
    <w:rsid w:val="001414FB"/>
    <w:rsid w:val="0014151E"/>
    <w:rsid w:val="0014169D"/>
    <w:rsid w:val="00141756"/>
    <w:rsid w:val="001418F4"/>
    <w:rsid w:val="00141A8A"/>
    <w:rsid w:val="00141BD1"/>
    <w:rsid w:val="00141DD9"/>
    <w:rsid w:val="00142008"/>
    <w:rsid w:val="001420BF"/>
    <w:rsid w:val="0014226F"/>
    <w:rsid w:val="00142292"/>
    <w:rsid w:val="0014237C"/>
    <w:rsid w:val="0014245B"/>
    <w:rsid w:val="001425DE"/>
    <w:rsid w:val="00142675"/>
    <w:rsid w:val="00142869"/>
    <w:rsid w:val="001428D6"/>
    <w:rsid w:val="00142966"/>
    <w:rsid w:val="001429C8"/>
    <w:rsid w:val="00142A23"/>
    <w:rsid w:val="00142AA0"/>
    <w:rsid w:val="00142D01"/>
    <w:rsid w:val="00142ECC"/>
    <w:rsid w:val="0014326D"/>
    <w:rsid w:val="001433DA"/>
    <w:rsid w:val="00143756"/>
    <w:rsid w:val="0014388F"/>
    <w:rsid w:val="0014396E"/>
    <w:rsid w:val="00143C96"/>
    <w:rsid w:val="00143F2D"/>
    <w:rsid w:val="0014418C"/>
    <w:rsid w:val="00144254"/>
    <w:rsid w:val="00144266"/>
    <w:rsid w:val="001442EE"/>
    <w:rsid w:val="001443C7"/>
    <w:rsid w:val="0014454E"/>
    <w:rsid w:val="00144553"/>
    <w:rsid w:val="00144669"/>
    <w:rsid w:val="0014466B"/>
    <w:rsid w:val="00144FB3"/>
    <w:rsid w:val="00145129"/>
    <w:rsid w:val="001451CA"/>
    <w:rsid w:val="00145266"/>
    <w:rsid w:val="00145345"/>
    <w:rsid w:val="00145422"/>
    <w:rsid w:val="001457D4"/>
    <w:rsid w:val="00145A2A"/>
    <w:rsid w:val="00145CFE"/>
    <w:rsid w:val="00145DA2"/>
    <w:rsid w:val="00145E93"/>
    <w:rsid w:val="00145F6B"/>
    <w:rsid w:val="0014607F"/>
    <w:rsid w:val="0014630F"/>
    <w:rsid w:val="00146786"/>
    <w:rsid w:val="00146890"/>
    <w:rsid w:val="001468E6"/>
    <w:rsid w:val="00146AE2"/>
    <w:rsid w:val="00146B9C"/>
    <w:rsid w:val="00146CC8"/>
    <w:rsid w:val="00146D32"/>
    <w:rsid w:val="00146EF4"/>
    <w:rsid w:val="00146F32"/>
    <w:rsid w:val="00147218"/>
    <w:rsid w:val="00147526"/>
    <w:rsid w:val="00147559"/>
    <w:rsid w:val="00147579"/>
    <w:rsid w:val="0014789E"/>
    <w:rsid w:val="00147971"/>
    <w:rsid w:val="00147A29"/>
    <w:rsid w:val="00147ACA"/>
    <w:rsid w:val="00147D34"/>
    <w:rsid w:val="00147DB0"/>
    <w:rsid w:val="00147E13"/>
    <w:rsid w:val="00147FB6"/>
    <w:rsid w:val="0015016B"/>
    <w:rsid w:val="00150280"/>
    <w:rsid w:val="001503E7"/>
    <w:rsid w:val="001504F4"/>
    <w:rsid w:val="0015057C"/>
    <w:rsid w:val="001506B5"/>
    <w:rsid w:val="0015075A"/>
    <w:rsid w:val="00150782"/>
    <w:rsid w:val="001507B9"/>
    <w:rsid w:val="0015080C"/>
    <w:rsid w:val="0015088D"/>
    <w:rsid w:val="001508F7"/>
    <w:rsid w:val="00150A4B"/>
    <w:rsid w:val="00150AE6"/>
    <w:rsid w:val="00150B5A"/>
    <w:rsid w:val="00150BA6"/>
    <w:rsid w:val="00150C9A"/>
    <w:rsid w:val="00150CC3"/>
    <w:rsid w:val="00150F7C"/>
    <w:rsid w:val="00150F98"/>
    <w:rsid w:val="0015103C"/>
    <w:rsid w:val="0015129A"/>
    <w:rsid w:val="001513A8"/>
    <w:rsid w:val="001513EC"/>
    <w:rsid w:val="001515C6"/>
    <w:rsid w:val="001516CE"/>
    <w:rsid w:val="001519F7"/>
    <w:rsid w:val="00151A0E"/>
    <w:rsid w:val="00151B49"/>
    <w:rsid w:val="00152371"/>
    <w:rsid w:val="00152601"/>
    <w:rsid w:val="0015286B"/>
    <w:rsid w:val="001528D4"/>
    <w:rsid w:val="00152C5D"/>
    <w:rsid w:val="00152F1D"/>
    <w:rsid w:val="00153098"/>
    <w:rsid w:val="00153270"/>
    <w:rsid w:val="0015377B"/>
    <w:rsid w:val="00153B2D"/>
    <w:rsid w:val="00153C22"/>
    <w:rsid w:val="00153C4D"/>
    <w:rsid w:val="001541E4"/>
    <w:rsid w:val="00154328"/>
    <w:rsid w:val="00154332"/>
    <w:rsid w:val="001543A6"/>
    <w:rsid w:val="001545E2"/>
    <w:rsid w:val="001546B0"/>
    <w:rsid w:val="001548D9"/>
    <w:rsid w:val="00154B61"/>
    <w:rsid w:val="00154CC1"/>
    <w:rsid w:val="00154DCC"/>
    <w:rsid w:val="00155113"/>
    <w:rsid w:val="00155241"/>
    <w:rsid w:val="001552A2"/>
    <w:rsid w:val="001554CC"/>
    <w:rsid w:val="00155861"/>
    <w:rsid w:val="0015586F"/>
    <w:rsid w:val="00155A0D"/>
    <w:rsid w:val="00155BE3"/>
    <w:rsid w:val="00155C68"/>
    <w:rsid w:val="00155E63"/>
    <w:rsid w:val="00155EFC"/>
    <w:rsid w:val="00155F7C"/>
    <w:rsid w:val="00156233"/>
    <w:rsid w:val="001563C6"/>
    <w:rsid w:val="001563F5"/>
    <w:rsid w:val="00156A5E"/>
    <w:rsid w:val="00156DD4"/>
    <w:rsid w:val="00157211"/>
    <w:rsid w:val="00157334"/>
    <w:rsid w:val="0015739F"/>
    <w:rsid w:val="0015740D"/>
    <w:rsid w:val="00157415"/>
    <w:rsid w:val="001577DC"/>
    <w:rsid w:val="00157A6E"/>
    <w:rsid w:val="00157B8B"/>
    <w:rsid w:val="00157D85"/>
    <w:rsid w:val="00157F49"/>
    <w:rsid w:val="001600D9"/>
    <w:rsid w:val="00160184"/>
    <w:rsid w:val="001603BA"/>
    <w:rsid w:val="00160455"/>
    <w:rsid w:val="00160743"/>
    <w:rsid w:val="001607C2"/>
    <w:rsid w:val="00160821"/>
    <w:rsid w:val="00160948"/>
    <w:rsid w:val="0016096C"/>
    <w:rsid w:val="00160C5F"/>
    <w:rsid w:val="00160CF9"/>
    <w:rsid w:val="00161215"/>
    <w:rsid w:val="00161396"/>
    <w:rsid w:val="00161853"/>
    <w:rsid w:val="001619A7"/>
    <w:rsid w:val="001619DC"/>
    <w:rsid w:val="00161E04"/>
    <w:rsid w:val="00161F16"/>
    <w:rsid w:val="001626A8"/>
    <w:rsid w:val="00162CA2"/>
    <w:rsid w:val="00162CC6"/>
    <w:rsid w:val="00162CD9"/>
    <w:rsid w:val="00162D07"/>
    <w:rsid w:val="00162DB8"/>
    <w:rsid w:val="00163028"/>
    <w:rsid w:val="0016313E"/>
    <w:rsid w:val="00163899"/>
    <w:rsid w:val="00163907"/>
    <w:rsid w:val="00163C9A"/>
    <w:rsid w:val="001641ED"/>
    <w:rsid w:val="0016448F"/>
    <w:rsid w:val="00164503"/>
    <w:rsid w:val="001645CA"/>
    <w:rsid w:val="0016464F"/>
    <w:rsid w:val="001646A1"/>
    <w:rsid w:val="001646C4"/>
    <w:rsid w:val="0016474D"/>
    <w:rsid w:val="001648D2"/>
    <w:rsid w:val="001648D7"/>
    <w:rsid w:val="00164C93"/>
    <w:rsid w:val="00164D50"/>
    <w:rsid w:val="00164E7D"/>
    <w:rsid w:val="00164F60"/>
    <w:rsid w:val="00165318"/>
    <w:rsid w:val="00165339"/>
    <w:rsid w:val="00165398"/>
    <w:rsid w:val="001656FB"/>
    <w:rsid w:val="00165A6C"/>
    <w:rsid w:val="00165B64"/>
    <w:rsid w:val="00166112"/>
    <w:rsid w:val="001661A9"/>
    <w:rsid w:val="00166291"/>
    <w:rsid w:val="001666E6"/>
    <w:rsid w:val="00166963"/>
    <w:rsid w:val="00166D29"/>
    <w:rsid w:val="00166E1E"/>
    <w:rsid w:val="00166FD3"/>
    <w:rsid w:val="001673B3"/>
    <w:rsid w:val="00167493"/>
    <w:rsid w:val="001678CE"/>
    <w:rsid w:val="00167984"/>
    <w:rsid w:val="00167B86"/>
    <w:rsid w:val="00167D17"/>
    <w:rsid w:val="00167D9F"/>
    <w:rsid w:val="00167E8E"/>
    <w:rsid w:val="00167ED6"/>
    <w:rsid w:val="0017043D"/>
    <w:rsid w:val="001704A6"/>
    <w:rsid w:val="001704DD"/>
    <w:rsid w:val="0017052F"/>
    <w:rsid w:val="001706AF"/>
    <w:rsid w:val="00170C5D"/>
    <w:rsid w:val="00170ED2"/>
    <w:rsid w:val="00170FE6"/>
    <w:rsid w:val="00171282"/>
    <w:rsid w:val="001714D7"/>
    <w:rsid w:val="001714E6"/>
    <w:rsid w:val="00171680"/>
    <w:rsid w:val="00171743"/>
    <w:rsid w:val="001717C2"/>
    <w:rsid w:val="001719D7"/>
    <w:rsid w:val="00171A60"/>
    <w:rsid w:val="00171E1A"/>
    <w:rsid w:val="00172049"/>
    <w:rsid w:val="0017210A"/>
    <w:rsid w:val="00172278"/>
    <w:rsid w:val="001722B6"/>
    <w:rsid w:val="001724F0"/>
    <w:rsid w:val="001726C4"/>
    <w:rsid w:val="0017272F"/>
    <w:rsid w:val="0017277F"/>
    <w:rsid w:val="001728D8"/>
    <w:rsid w:val="00172AA0"/>
    <w:rsid w:val="00172BB4"/>
    <w:rsid w:val="00172BDF"/>
    <w:rsid w:val="00173086"/>
    <w:rsid w:val="001730CE"/>
    <w:rsid w:val="00173101"/>
    <w:rsid w:val="001736DE"/>
    <w:rsid w:val="001736E8"/>
    <w:rsid w:val="00173C90"/>
    <w:rsid w:val="00173E13"/>
    <w:rsid w:val="00173E90"/>
    <w:rsid w:val="00173F65"/>
    <w:rsid w:val="001741C7"/>
    <w:rsid w:val="001745AC"/>
    <w:rsid w:val="00174806"/>
    <w:rsid w:val="00174C6F"/>
    <w:rsid w:val="00174EA5"/>
    <w:rsid w:val="00175003"/>
    <w:rsid w:val="001752DC"/>
    <w:rsid w:val="001752F9"/>
    <w:rsid w:val="00175863"/>
    <w:rsid w:val="001758B0"/>
    <w:rsid w:val="00175A24"/>
    <w:rsid w:val="0017606D"/>
    <w:rsid w:val="0017611F"/>
    <w:rsid w:val="00176576"/>
    <w:rsid w:val="001766B8"/>
    <w:rsid w:val="00176781"/>
    <w:rsid w:val="00176C3A"/>
    <w:rsid w:val="00176D3D"/>
    <w:rsid w:val="00176F85"/>
    <w:rsid w:val="0017703C"/>
    <w:rsid w:val="00177576"/>
    <w:rsid w:val="001775D0"/>
    <w:rsid w:val="00177C57"/>
    <w:rsid w:val="001801E7"/>
    <w:rsid w:val="001802AE"/>
    <w:rsid w:val="00180345"/>
    <w:rsid w:val="001806FA"/>
    <w:rsid w:val="0018071E"/>
    <w:rsid w:val="001807C1"/>
    <w:rsid w:val="00180880"/>
    <w:rsid w:val="001808C6"/>
    <w:rsid w:val="001808E2"/>
    <w:rsid w:val="00180ABE"/>
    <w:rsid w:val="00180B9D"/>
    <w:rsid w:val="00180CE8"/>
    <w:rsid w:val="00180CFD"/>
    <w:rsid w:val="00181490"/>
    <w:rsid w:val="00181587"/>
    <w:rsid w:val="00181A45"/>
    <w:rsid w:val="00181C48"/>
    <w:rsid w:val="00181E1B"/>
    <w:rsid w:val="00181EE6"/>
    <w:rsid w:val="001822DC"/>
    <w:rsid w:val="00182789"/>
    <w:rsid w:val="00182B38"/>
    <w:rsid w:val="00182BE1"/>
    <w:rsid w:val="00182EE0"/>
    <w:rsid w:val="00182EF3"/>
    <w:rsid w:val="00183154"/>
    <w:rsid w:val="00183416"/>
    <w:rsid w:val="00183488"/>
    <w:rsid w:val="00183737"/>
    <w:rsid w:val="001839E4"/>
    <w:rsid w:val="00183AED"/>
    <w:rsid w:val="00184089"/>
    <w:rsid w:val="001840BD"/>
    <w:rsid w:val="0018414B"/>
    <w:rsid w:val="00184310"/>
    <w:rsid w:val="001843AD"/>
    <w:rsid w:val="001843D8"/>
    <w:rsid w:val="001844E1"/>
    <w:rsid w:val="0018452A"/>
    <w:rsid w:val="00184542"/>
    <w:rsid w:val="0018455C"/>
    <w:rsid w:val="00184802"/>
    <w:rsid w:val="001848BC"/>
    <w:rsid w:val="00184DE2"/>
    <w:rsid w:val="0018563A"/>
    <w:rsid w:val="001857F7"/>
    <w:rsid w:val="0018584F"/>
    <w:rsid w:val="00185879"/>
    <w:rsid w:val="001858F5"/>
    <w:rsid w:val="00185A8D"/>
    <w:rsid w:val="00185C67"/>
    <w:rsid w:val="00185DA8"/>
    <w:rsid w:val="00185E05"/>
    <w:rsid w:val="00185EEE"/>
    <w:rsid w:val="001864A4"/>
    <w:rsid w:val="0018675F"/>
    <w:rsid w:val="001867DD"/>
    <w:rsid w:val="00186BB3"/>
    <w:rsid w:val="00186E7C"/>
    <w:rsid w:val="0018708F"/>
    <w:rsid w:val="0018719A"/>
    <w:rsid w:val="00187277"/>
    <w:rsid w:val="001873DD"/>
    <w:rsid w:val="00187723"/>
    <w:rsid w:val="001878B8"/>
    <w:rsid w:val="00187945"/>
    <w:rsid w:val="00187968"/>
    <w:rsid w:val="00187A4B"/>
    <w:rsid w:val="00187EB3"/>
    <w:rsid w:val="0019025A"/>
    <w:rsid w:val="001902EC"/>
    <w:rsid w:val="00190681"/>
    <w:rsid w:val="00190864"/>
    <w:rsid w:val="00190890"/>
    <w:rsid w:val="00190921"/>
    <w:rsid w:val="00190A03"/>
    <w:rsid w:val="00190B62"/>
    <w:rsid w:val="00190BF3"/>
    <w:rsid w:val="00190C93"/>
    <w:rsid w:val="00190D26"/>
    <w:rsid w:val="001914A7"/>
    <w:rsid w:val="00191BF1"/>
    <w:rsid w:val="00191D54"/>
    <w:rsid w:val="00191EC3"/>
    <w:rsid w:val="0019213B"/>
    <w:rsid w:val="00192288"/>
    <w:rsid w:val="001924B6"/>
    <w:rsid w:val="00192544"/>
    <w:rsid w:val="00192556"/>
    <w:rsid w:val="00192617"/>
    <w:rsid w:val="00192998"/>
    <w:rsid w:val="00192C34"/>
    <w:rsid w:val="00192CA7"/>
    <w:rsid w:val="00192EEC"/>
    <w:rsid w:val="00193048"/>
    <w:rsid w:val="00193088"/>
    <w:rsid w:val="001930DA"/>
    <w:rsid w:val="001930F1"/>
    <w:rsid w:val="001932C9"/>
    <w:rsid w:val="001932F6"/>
    <w:rsid w:val="001935EF"/>
    <w:rsid w:val="00193A5B"/>
    <w:rsid w:val="00193FAE"/>
    <w:rsid w:val="001942A7"/>
    <w:rsid w:val="00194425"/>
    <w:rsid w:val="00194535"/>
    <w:rsid w:val="001946BA"/>
    <w:rsid w:val="001946F4"/>
    <w:rsid w:val="0019496A"/>
    <w:rsid w:val="0019499F"/>
    <w:rsid w:val="00194ACD"/>
    <w:rsid w:val="00194E34"/>
    <w:rsid w:val="001952B8"/>
    <w:rsid w:val="00195575"/>
    <w:rsid w:val="00195779"/>
    <w:rsid w:val="00195884"/>
    <w:rsid w:val="001959EA"/>
    <w:rsid w:val="00195AAC"/>
    <w:rsid w:val="00195B09"/>
    <w:rsid w:val="00195BC4"/>
    <w:rsid w:val="00195C34"/>
    <w:rsid w:val="00195D6B"/>
    <w:rsid w:val="00195DDF"/>
    <w:rsid w:val="00196142"/>
    <w:rsid w:val="00196144"/>
    <w:rsid w:val="00196235"/>
    <w:rsid w:val="00196577"/>
    <w:rsid w:val="00196641"/>
    <w:rsid w:val="00196868"/>
    <w:rsid w:val="00196890"/>
    <w:rsid w:val="0019695E"/>
    <w:rsid w:val="001969C2"/>
    <w:rsid w:val="001969E9"/>
    <w:rsid w:val="00196BE6"/>
    <w:rsid w:val="00196F3B"/>
    <w:rsid w:val="0019707A"/>
    <w:rsid w:val="001971B9"/>
    <w:rsid w:val="001978BA"/>
    <w:rsid w:val="001978FA"/>
    <w:rsid w:val="00197BBF"/>
    <w:rsid w:val="00197CEB"/>
    <w:rsid w:val="001A00BC"/>
    <w:rsid w:val="001A036C"/>
    <w:rsid w:val="001A0432"/>
    <w:rsid w:val="001A078E"/>
    <w:rsid w:val="001A08E8"/>
    <w:rsid w:val="001A0926"/>
    <w:rsid w:val="001A0E6E"/>
    <w:rsid w:val="001A0F03"/>
    <w:rsid w:val="001A1231"/>
    <w:rsid w:val="001A138F"/>
    <w:rsid w:val="001A1531"/>
    <w:rsid w:val="001A17DB"/>
    <w:rsid w:val="001A190C"/>
    <w:rsid w:val="001A1A59"/>
    <w:rsid w:val="001A1B75"/>
    <w:rsid w:val="001A1C1B"/>
    <w:rsid w:val="001A1E2E"/>
    <w:rsid w:val="001A20DB"/>
    <w:rsid w:val="001A22D1"/>
    <w:rsid w:val="001A22E8"/>
    <w:rsid w:val="001A2306"/>
    <w:rsid w:val="001A25BD"/>
    <w:rsid w:val="001A27D4"/>
    <w:rsid w:val="001A289D"/>
    <w:rsid w:val="001A28C2"/>
    <w:rsid w:val="001A2A43"/>
    <w:rsid w:val="001A2BEF"/>
    <w:rsid w:val="001A2C51"/>
    <w:rsid w:val="001A32B0"/>
    <w:rsid w:val="001A34A7"/>
    <w:rsid w:val="001A35AA"/>
    <w:rsid w:val="001A35DA"/>
    <w:rsid w:val="001A3638"/>
    <w:rsid w:val="001A3642"/>
    <w:rsid w:val="001A36CA"/>
    <w:rsid w:val="001A37DB"/>
    <w:rsid w:val="001A38C1"/>
    <w:rsid w:val="001A38DC"/>
    <w:rsid w:val="001A3B84"/>
    <w:rsid w:val="001A3C7A"/>
    <w:rsid w:val="001A3EEE"/>
    <w:rsid w:val="001A3EF7"/>
    <w:rsid w:val="001A4053"/>
    <w:rsid w:val="001A41FC"/>
    <w:rsid w:val="001A450F"/>
    <w:rsid w:val="001A463F"/>
    <w:rsid w:val="001A491A"/>
    <w:rsid w:val="001A49F9"/>
    <w:rsid w:val="001A4B74"/>
    <w:rsid w:val="001A4C69"/>
    <w:rsid w:val="001A4D17"/>
    <w:rsid w:val="001A4DF3"/>
    <w:rsid w:val="001A4FE2"/>
    <w:rsid w:val="001A547A"/>
    <w:rsid w:val="001A54E5"/>
    <w:rsid w:val="001A5575"/>
    <w:rsid w:val="001A5673"/>
    <w:rsid w:val="001A58AE"/>
    <w:rsid w:val="001A5A8C"/>
    <w:rsid w:val="001A5AD8"/>
    <w:rsid w:val="001A5B18"/>
    <w:rsid w:val="001A5FC3"/>
    <w:rsid w:val="001A6019"/>
    <w:rsid w:val="001A60E2"/>
    <w:rsid w:val="001A6324"/>
    <w:rsid w:val="001A6830"/>
    <w:rsid w:val="001A68D2"/>
    <w:rsid w:val="001A68E8"/>
    <w:rsid w:val="001A6B42"/>
    <w:rsid w:val="001A6B50"/>
    <w:rsid w:val="001A6B61"/>
    <w:rsid w:val="001A6D7F"/>
    <w:rsid w:val="001A6E6F"/>
    <w:rsid w:val="001A6F2E"/>
    <w:rsid w:val="001A6FAD"/>
    <w:rsid w:val="001A7170"/>
    <w:rsid w:val="001A7385"/>
    <w:rsid w:val="001A77F1"/>
    <w:rsid w:val="001A7905"/>
    <w:rsid w:val="001A7E30"/>
    <w:rsid w:val="001A7E96"/>
    <w:rsid w:val="001B015C"/>
    <w:rsid w:val="001B0212"/>
    <w:rsid w:val="001B0314"/>
    <w:rsid w:val="001B0834"/>
    <w:rsid w:val="001B08D4"/>
    <w:rsid w:val="001B08F0"/>
    <w:rsid w:val="001B0A2C"/>
    <w:rsid w:val="001B0B82"/>
    <w:rsid w:val="001B0C11"/>
    <w:rsid w:val="001B0D10"/>
    <w:rsid w:val="001B0E19"/>
    <w:rsid w:val="001B0FED"/>
    <w:rsid w:val="001B114C"/>
    <w:rsid w:val="001B1E14"/>
    <w:rsid w:val="001B1E74"/>
    <w:rsid w:val="001B203C"/>
    <w:rsid w:val="001B215E"/>
    <w:rsid w:val="001B22F2"/>
    <w:rsid w:val="001B249F"/>
    <w:rsid w:val="001B282D"/>
    <w:rsid w:val="001B2D4E"/>
    <w:rsid w:val="001B318B"/>
    <w:rsid w:val="001B352F"/>
    <w:rsid w:val="001B3A62"/>
    <w:rsid w:val="001B3BDE"/>
    <w:rsid w:val="001B3C88"/>
    <w:rsid w:val="001B3CA4"/>
    <w:rsid w:val="001B3DA0"/>
    <w:rsid w:val="001B417A"/>
    <w:rsid w:val="001B454C"/>
    <w:rsid w:val="001B4571"/>
    <w:rsid w:val="001B46CF"/>
    <w:rsid w:val="001B475E"/>
    <w:rsid w:val="001B47B8"/>
    <w:rsid w:val="001B48F9"/>
    <w:rsid w:val="001B49C8"/>
    <w:rsid w:val="001B4A06"/>
    <w:rsid w:val="001B4BB3"/>
    <w:rsid w:val="001B4C50"/>
    <w:rsid w:val="001B4C80"/>
    <w:rsid w:val="001B4CD7"/>
    <w:rsid w:val="001B4D41"/>
    <w:rsid w:val="001B52B3"/>
    <w:rsid w:val="001B52CB"/>
    <w:rsid w:val="001B52CE"/>
    <w:rsid w:val="001B532A"/>
    <w:rsid w:val="001B555E"/>
    <w:rsid w:val="001B5981"/>
    <w:rsid w:val="001B5E88"/>
    <w:rsid w:val="001B5EC8"/>
    <w:rsid w:val="001B60F2"/>
    <w:rsid w:val="001B6471"/>
    <w:rsid w:val="001B670C"/>
    <w:rsid w:val="001B67B6"/>
    <w:rsid w:val="001B6933"/>
    <w:rsid w:val="001B6A25"/>
    <w:rsid w:val="001B6A57"/>
    <w:rsid w:val="001B6A5E"/>
    <w:rsid w:val="001B6C12"/>
    <w:rsid w:val="001B6D51"/>
    <w:rsid w:val="001B701E"/>
    <w:rsid w:val="001B70AA"/>
    <w:rsid w:val="001B7140"/>
    <w:rsid w:val="001B7155"/>
    <w:rsid w:val="001B7283"/>
    <w:rsid w:val="001B7328"/>
    <w:rsid w:val="001B7A50"/>
    <w:rsid w:val="001B7A73"/>
    <w:rsid w:val="001B7F8B"/>
    <w:rsid w:val="001C0030"/>
    <w:rsid w:val="001C01B1"/>
    <w:rsid w:val="001C038E"/>
    <w:rsid w:val="001C0977"/>
    <w:rsid w:val="001C0C12"/>
    <w:rsid w:val="001C0F99"/>
    <w:rsid w:val="001C1023"/>
    <w:rsid w:val="001C1230"/>
    <w:rsid w:val="001C13A4"/>
    <w:rsid w:val="001C1501"/>
    <w:rsid w:val="001C1542"/>
    <w:rsid w:val="001C1736"/>
    <w:rsid w:val="001C1784"/>
    <w:rsid w:val="001C1851"/>
    <w:rsid w:val="001C1E6D"/>
    <w:rsid w:val="001C1EE8"/>
    <w:rsid w:val="001C2114"/>
    <w:rsid w:val="001C2372"/>
    <w:rsid w:val="001C2693"/>
    <w:rsid w:val="001C2726"/>
    <w:rsid w:val="001C286B"/>
    <w:rsid w:val="001C2AC5"/>
    <w:rsid w:val="001C2B70"/>
    <w:rsid w:val="001C2C13"/>
    <w:rsid w:val="001C2EFC"/>
    <w:rsid w:val="001C2F7F"/>
    <w:rsid w:val="001C30A8"/>
    <w:rsid w:val="001C3349"/>
    <w:rsid w:val="001C3656"/>
    <w:rsid w:val="001C3682"/>
    <w:rsid w:val="001C37F3"/>
    <w:rsid w:val="001C38C4"/>
    <w:rsid w:val="001C38F3"/>
    <w:rsid w:val="001C39E8"/>
    <w:rsid w:val="001C3A82"/>
    <w:rsid w:val="001C3D3E"/>
    <w:rsid w:val="001C3F78"/>
    <w:rsid w:val="001C4062"/>
    <w:rsid w:val="001C461B"/>
    <w:rsid w:val="001C4687"/>
    <w:rsid w:val="001C46B6"/>
    <w:rsid w:val="001C47C2"/>
    <w:rsid w:val="001C4A24"/>
    <w:rsid w:val="001C4B76"/>
    <w:rsid w:val="001C52C8"/>
    <w:rsid w:val="001C54CE"/>
    <w:rsid w:val="001C55F4"/>
    <w:rsid w:val="001C56E5"/>
    <w:rsid w:val="001C5A6E"/>
    <w:rsid w:val="001C5C81"/>
    <w:rsid w:val="001C5E05"/>
    <w:rsid w:val="001C5E8C"/>
    <w:rsid w:val="001C5F10"/>
    <w:rsid w:val="001C614E"/>
    <w:rsid w:val="001C61AF"/>
    <w:rsid w:val="001C63F4"/>
    <w:rsid w:val="001C65FC"/>
    <w:rsid w:val="001C66F0"/>
    <w:rsid w:val="001C675C"/>
    <w:rsid w:val="001C68CB"/>
    <w:rsid w:val="001C6AB2"/>
    <w:rsid w:val="001C6C18"/>
    <w:rsid w:val="001C6C73"/>
    <w:rsid w:val="001C6E92"/>
    <w:rsid w:val="001C71E1"/>
    <w:rsid w:val="001C749C"/>
    <w:rsid w:val="001C77E1"/>
    <w:rsid w:val="001C7812"/>
    <w:rsid w:val="001C781A"/>
    <w:rsid w:val="001C79E8"/>
    <w:rsid w:val="001C7A33"/>
    <w:rsid w:val="001C7A8B"/>
    <w:rsid w:val="001C7B20"/>
    <w:rsid w:val="001C7C12"/>
    <w:rsid w:val="001C7EEC"/>
    <w:rsid w:val="001C7F32"/>
    <w:rsid w:val="001C7F61"/>
    <w:rsid w:val="001D00A8"/>
    <w:rsid w:val="001D01DB"/>
    <w:rsid w:val="001D0489"/>
    <w:rsid w:val="001D04ED"/>
    <w:rsid w:val="001D05DD"/>
    <w:rsid w:val="001D0A20"/>
    <w:rsid w:val="001D0EBF"/>
    <w:rsid w:val="001D14DB"/>
    <w:rsid w:val="001D14F1"/>
    <w:rsid w:val="001D15FA"/>
    <w:rsid w:val="001D16FA"/>
    <w:rsid w:val="001D1979"/>
    <w:rsid w:val="001D1E93"/>
    <w:rsid w:val="001D2163"/>
    <w:rsid w:val="001D21F6"/>
    <w:rsid w:val="001D2424"/>
    <w:rsid w:val="001D27C7"/>
    <w:rsid w:val="001D29F7"/>
    <w:rsid w:val="001D2A8D"/>
    <w:rsid w:val="001D2AB9"/>
    <w:rsid w:val="001D2D00"/>
    <w:rsid w:val="001D2DF7"/>
    <w:rsid w:val="001D2F4B"/>
    <w:rsid w:val="001D2FA5"/>
    <w:rsid w:val="001D304A"/>
    <w:rsid w:val="001D315F"/>
    <w:rsid w:val="001D317E"/>
    <w:rsid w:val="001D31CA"/>
    <w:rsid w:val="001D335E"/>
    <w:rsid w:val="001D3546"/>
    <w:rsid w:val="001D3758"/>
    <w:rsid w:val="001D3763"/>
    <w:rsid w:val="001D37EA"/>
    <w:rsid w:val="001D38B3"/>
    <w:rsid w:val="001D38FE"/>
    <w:rsid w:val="001D3B6E"/>
    <w:rsid w:val="001D3C1B"/>
    <w:rsid w:val="001D3E82"/>
    <w:rsid w:val="001D3EAF"/>
    <w:rsid w:val="001D4096"/>
    <w:rsid w:val="001D43C1"/>
    <w:rsid w:val="001D456C"/>
    <w:rsid w:val="001D46A8"/>
    <w:rsid w:val="001D4770"/>
    <w:rsid w:val="001D4A94"/>
    <w:rsid w:val="001D500E"/>
    <w:rsid w:val="001D515B"/>
    <w:rsid w:val="001D51AD"/>
    <w:rsid w:val="001D5473"/>
    <w:rsid w:val="001D5548"/>
    <w:rsid w:val="001D5848"/>
    <w:rsid w:val="001D5879"/>
    <w:rsid w:val="001D6355"/>
    <w:rsid w:val="001D65F3"/>
    <w:rsid w:val="001D66B7"/>
    <w:rsid w:val="001D66C9"/>
    <w:rsid w:val="001D67EB"/>
    <w:rsid w:val="001D69E1"/>
    <w:rsid w:val="001D6B5E"/>
    <w:rsid w:val="001D6DC2"/>
    <w:rsid w:val="001D6DF3"/>
    <w:rsid w:val="001D70C2"/>
    <w:rsid w:val="001D73A4"/>
    <w:rsid w:val="001D7871"/>
    <w:rsid w:val="001D7893"/>
    <w:rsid w:val="001D7B6C"/>
    <w:rsid w:val="001D7B71"/>
    <w:rsid w:val="001D7C31"/>
    <w:rsid w:val="001D7D5C"/>
    <w:rsid w:val="001D7E64"/>
    <w:rsid w:val="001D7E69"/>
    <w:rsid w:val="001D7F15"/>
    <w:rsid w:val="001E04BD"/>
    <w:rsid w:val="001E0CA1"/>
    <w:rsid w:val="001E0CB2"/>
    <w:rsid w:val="001E0DC1"/>
    <w:rsid w:val="001E0DDA"/>
    <w:rsid w:val="001E0DF1"/>
    <w:rsid w:val="001E0E4D"/>
    <w:rsid w:val="001E0E4E"/>
    <w:rsid w:val="001E1037"/>
    <w:rsid w:val="001E1092"/>
    <w:rsid w:val="001E1286"/>
    <w:rsid w:val="001E12D7"/>
    <w:rsid w:val="001E17DF"/>
    <w:rsid w:val="001E18AF"/>
    <w:rsid w:val="001E2408"/>
    <w:rsid w:val="001E2572"/>
    <w:rsid w:val="001E28F1"/>
    <w:rsid w:val="001E2945"/>
    <w:rsid w:val="001E30B5"/>
    <w:rsid w:val="001E3111"/>
    <w:rsid w:val="001E331C"/>
    <w:rsid w:val="001E3450"/>
    <w:rsid w:val="001E3830"/>
    <w:rsid w:val="001E38E2"/>
    <w:rsid w:val="001E3C9A"/>
    <w:rsid w:val="001E3D83"/>
    <w:rsid w:val="001E3DD6"/>
    <w:rsid w:val="001E3FB6"/>
    <w:rsid w:val="001E4062"/>
    <w:rsid w:val="001E419F"/>
    <w:rsid w:val="001E45C6"/>
    <w:rsid w:val="001E4755"/>
    <w:rsid w:val="001E47CF"/>
    <w:rsid w:val="001E48C2"/>
    <w:rsid w:val="001E495B"/>
    <w:rsid w:val="001E4AC1"/>
    <w:rsid w:val="001E4C78"/>
    <w:rsid w:val="001E4CD8"/>
    <w:rsid w:val="001E5494"/>
    <w:rsid w:val="001E5683"/>
    <w:rsid w:val="001E586D"/>
    <w:rsid w:val="001E592A"/>
    <w:rsid w:val="001E5A14"/>
    <w:rsid w:val="001E5ADD"/>
    <w:rsid w:val="001E5B77"/>
    <w:rsid w:val="001E5B84"/>
    <w:rsid w:val="001E5BFC"/>
    <w:rsid w:val="001E5EDF"/>
    <w:rsid w:val="001E6400"/>
    <w:rsid w:val="001E68A0"/>
    <w:rsid w:val="001E6AF9"/>
    <w:rsid w:val="001E6B28"/>
    <w:rsid w:val="001E6E12"/>
    <w:rsid w:val="001E6F8C"/>
    <w:rsid w:val="001E76A1"/>
    <w:rsid w:val="001E77E9"/>
    <w:rsid w:val="001E7BF7"/>
    <w:rsid w:val="001E7C95"/>
    <w:rsid w:val="001E7DB7"/>
    <w:rsid w:val="001F009A"/>
    <w:rsid w:val="001F0218"/>
    <w:rsid w:val="001F031E"/>
    <w:rsid w:val="001F04A7"/>
    <w:rsid w:val="001F04B9"/>
    <w:rsid w:val="001F063B"/>
    <w:rsid w:val="001F096E"/>
    <w:rsid w:val="001F0BA8"/>
    <w:rsid w:val="001F0CA2"/>
    <w:rsid w:val="001F0CFF"/>
    <w:rsid w:val="001F137D"/>
    <w:rsid w:val="001F147A"/>
    <w:rsid w:val="001F17F0"/>
    <w:rsid w:val="001F188B"/>
    <w:rsid w:val="001F1ECA"/>
    <w:rsid w:val="001F2126"/>
    <w:rsid w:val="001F22E7"/>
    <w:rsid w:val="001F2781"/>
    <w:rsid w:val="001F2843"/>
    <w:rsid w:val="001F2A32"/>
    <w:rsid w:val="001F3064"/>
    <w:rsid w:val="001F309A"/>
    <w:rsid w:val="001F315B"/>
    <w:rsid w:val="001F32EB"/>
    <w:rsid w:val="001F3481"/>
    <w:rsid w:val="001F34E9"/>
    <w:rsid w:val="001F3871"/>
    <w:rsid w:val="001F3879"/>
    <w:rsid w:val="001F3F03"/>
    <w:rsid w:val="001F41E2"/>
    <w:rsid w:val="001F45DA"/>
    <w:rsid w:val="001F49DD"/>
    <w:rsid w:val="001F4A12"/>
    <w:rsid w:val="001F4B11"/>
    <w:rsid w:val="001F4E1D"/>
    <w:rsid w:val="001F5010"/>
    <w:rsid w:val="001F508D"/>
    <w:rsid w:val="001F510A"/>
    <w:rsid w:val="001F55D7"/>
    <w:rsid w:val="001F5692"/>
    <w:rsid w:val="001F5BB2"/>
    <w:rsid w:val="001F5D1A"/>
    <w:rsid w:val="001F6032"/>
    <w:rsid w:val="001F65C6"/>
    <w:rsid w:val="001F697E"/>
    <w:rsid w:val="001F6E6E"/>
    <w:rsid w:val="001F713F"/>
    <w:rsid w:val="001F74A6"/>
    <w:rsid w:val="001F767E"/>
    <w:rsid w:val="001F7714"/>
    <w:rsid w:val="001F7C3D"/>
    <w:rsid w:val="001F7D16"/>
    <w:rsid w:val="001F7DF2"/>
    <w:rsid w:val="001F7EBD"/>
    <w:rsid w:val="001F7F6C"/>
    <w:rsid w:val="001F7FAB"/>
    <w:rsid w:val="0020014E"/>
    <w:rsid w:val="0020022B"/>
    <w:rsid w:val="0020022C"/>
    <w:rsid w:val="00200392"/>
    <w:rsid w:val="002006C6"/>
    <w:rsid w:val="002008AB"/>
    <w:rsid w:val="00200967"/>
    <w:rsid w:val="00200C66"/>
    <w:rsid w:val="00200E2E"/>
    <w:rsid w:val="00200EED"/>
    <w:rsid w:val="002011A3"/>
    <w:rsid w:val="0020140D"/>
    <w:rsid w:val="0020159A"/>
    <w:rsid w:val="002015ED"/>
    <w:rsid w:val="00201694"/>
    <w:rsid w:val="0020182C"/>
    <w:rsid w:val="002018A8"/>
    <w:rsid w:val="00201A42"/>
    <w:rsid w:val="00201B8E"/>
    <w:rsid w:val="00201DAA"/>
    <w:rsid w:val="00201F25"/>
    <w:rsid w:val="00202663"/>
    <w:rsid w:val="00202989"/>
    <w:rsid w:val="002029BD"/>
    <w:rsid w:val="00202A58"/>
    <w:rsid w:val="00202CC8"/>
    <w:rsid w:val="0020308B"/>
    <w:rsid w:val="0020356A"/>
    <w:rsid w:val="0020396C"/>
    <w:rsid w:val="00203BD0"/>
    <w:rsid w:val="00203C40"/>
    <w:rsid w:val="00203C82"/>
    <w:rsid w:val="0020415C"/>
    <w:rsid w:val="002042F7"/>
    <w:rsid w:val="0020433A"/>
    <w:rsid w:val="00204416"/>
    <w:rsid w:val="00204476"/>
    <w:rsid w:val="002044B9"/>
    <w:rsid w:val="002045C5"/>
    <w:rsid w:val="00204BE8"/>
    <w:rsid w:val="00204DA0"/>
    <w:rsid w:val="00205536"/>
    <w:rsid w:val="00205647"/>
    <w:rsid w:val="0020588B"/>
    <w:rsid w:val="002058C8"/>
    <w:rsid w:val="002059E3"/>
    <w:rsid w:val="00205ADC"/>
    <w:rsid w:val="00205D2B"/>
    <w:rsid w:val="00205E63"/>
    <w:rsid w:val="002064A8"/>
    <w:rsid w:val="00206A02"/>
    <w:rsid w:val="00206AEB"/>
    <w:rsid w:val="00206F10"/>
    <w:rsid w:val="0020702A"/>
    <w:rsid w:val="00207153"/>
    <w:rsid w:val="00207532"/>
    <w:rsid w:val="0020792D"/>
    <w:rsid w:val="00207D8D"/>
    <w:rsid w:val="00207F4A"/>
    <w:rsid w:val="00207FE5"/>
    <w:rsid w:val="0021032E"/>
    <w:rsid w:val="002109F2"/>
    <w:rsid w:val="00210C82"/>
    <w:rsid w:val="00210DDD"/>
    <w:rsid w:val="00210F14"/>
    <w:rsid w:val="00211159"/>
    <w:rsid w:val="002112F6"/>
    <w:rsid w:val="002113F8"/>
    <w:rsid w:val="002117E5"/>
    <w:rsid w:val="0021180C"/>
    <w:rsid w:val="00211C00"/>
    <w:rsid w:val="00211D82"/>
    <w:rsid w:val="00211FA8"/>
    <w:rsid w:val="002120A0"/>
    <w:rsid w:val="00212471"/>
    <w:rsid w:val="00212632"/>
    <w:rsid w:val="002128A5"/>
    <w:rsid w:val="00212A23"/>
    <w:rsid w:val="00212B16"/>
    <w:rsid w:val="00212CB3"/>
    <w:rsid w:val="00212D38"/>
    <w:rsid w:val="00212E9B"/>
    <w:rsid w:val="0021324D"/>
    <w:rsid w:val="0021335A"/>
    <w:rsid w:val="00213447"/>
    <w:rsid w:val="00213589"/>
    <w:rsid w:val="00213796"/>
    <w:rsid w:val="00213952"/>
    <w:rsid w:val="002139C6"/>
    <w:rsid w:val="00213E44"/>
    <w:rsid w:val="00213FF1"/>
    <w:rsid w:val="00214278"/>
    <w:rsid w:val="002144DC"/>
    <w:rsid w:val="002145A4"/>
    <w:rsid w:val="002147A8"/>
    <w:rsid w:val="00214A5E"/>
    <w:rsid w:val="00214E36"/>
    <w:rsid w:val="00214E8C"/>
    <w:rsid w:val="002151B9"/>
    <w:rsid w:val="00215319"/>
    <w:rsid w:val="0021574A"/>
    <w:rsid w:val="00215772"/>
    <w:rsid w:val="00215DF3"/>
    <w:rsid w:val="00215F50"/>
    <w:rsid w:val="00216161"/>
    <w:rsid w:val="0021616C"/>
    <w:rsid w:val="0021631E"/>
    <w:rsid w:val="00216578"/>
    <w:rsid w:val="00216AAF"/>
    <w:rsid w:val="00216BA2"/>
    <w:rsid w:val="00216BE0"/>
    <w:rsid w:val="00216DEE"/>
    <w:rsid w:val="00216E4C"/>
    <w:rsid w:val="00216F51"/>
    <w:rsid w:val="0021718D"/>
    <w:rsid w:val="0021721D"/>
    <w:rsid w:val="00217463"/>
    <w:rsid w:val="002174D8"/>
    <w:rsid w:val="00217573"/>
    <w:rsid w:val="00217953"/>
    <w:rsid w:val="00217CCF"/>
    <w:rsid w:val="00217D6C"/>
    <w:rsid w:val="00217E2F"/>
    <w:rsid w:val="00217E33"/>
    <w:rsid w:val="00217EC8"/>
    <w:rsid w:val="002200C3"/>
    <w:rsid w:val="00220129"/>
    <w:rsid w:val="002202AA"/>
    <w:rsid w:val="00220407"/>
    <w:rsid w:val="00220822"/>
    <w:rsid w:val="0022088E"/>
    <w:rsid w:val="002208C2"/>
    <w:rsid w:val="00220E9A"/>
    <w:rsid w:val="002210B8"/>
    <w:rsid w:val="0022117F"/>
    <w:rsid w:val="00221220"/>
    <w:rsid w:val="00221242"/>
    <w:rsid w:val="0022133F"/>
    <w:rsid w:val="002213A3"/>
    <w:rsid w:val="00221526"/>
    <w:rsid w:val="00221810"/>
    <w:rsid w:val="00221B12"/>
    <w:rsid w:val="00221F3B"/>
    <w:rsid w:val="002220EC"/>
    <w:rsid w:val="00222186"/>
    <w:rsid w:val="002222EF"/>
    <w:rsid w:val="002223CB"/>
    <w:rsid w:val="0022240D"/>
    <w:rsid w:val="0022258F"/>
    <w:rsid w:val="00222699"/>
    <w:rsid w:val="002229D0"/>
    <w:rsid w:val="00222CA7"/>
    <w:rsid w:val="002231B8"/>
    <w:rsid w:val="00223309"/>
    <w:rsid w:val="00223463"/>
    <w:rsid w:val="00223674"/>
    <w:rsid w:val="00223678"/>
    <w:rsid w:val="00223693"/>
    <w:rsid w:val="002237D9"/>
    <w:rsid w:val="00223911"/>
    <w:rsid w:val="00223979"/>
    <w:rsid w:val="00223BB5"/>
    <w:rsid w:val="00223BF3"/>
    <w:rsid w:val="00223D28"/>
    <w:rsid w:val="002243D6"/>
    <w:rsid w:val="00224CFC"/>
    <w:rsid w:val="00224E28"/>
    <w:rsid w:val="00224E95"/>
    <w:rsid w:val="002251CD"/>
    <w:rsid w:val="0022531B"/>
    <w:rsid w:val="002253BB"/>
    <w:rsid w:val="002259E2"/>
    <w:rsid w:val="00225B7B"/>
    <w:rsid w:val="002260B3"/>
    <w:rsid w:val="0022624F"/>
    <w:rsid w:val="00226275"/>
    <w:rsid w:val="0022647F"/>
    <w:rsid w:val="002266A7"/>
    <w:rsid w:val="00226D0F"/>
    <w:rsid w:val="00226E14"/>
    <w:rsid w:val="00226F2F"/>
    <w:rsid w:val="00227005"/>
    <w:rsid w:val="002272A4"/>
    <w:rsid w:val="002273AD"/>
    <w:rsid w:val="00227441"/>
    <w:rsid w:val="002274DC"/>
    <w:rsid w:val="0022770A"/>
    <w:rsid w:val="002279D0"/>
    <w:rsid w:val="00227B1C"/>
    <w:rsid w:val="00227C81"/>
    <w:rsid w:val="00227CF2"/>
    <w:rsid w:val="00230176"/>
    <w:rsid w:val="002302B7"/>
    <w:rsid w:val="0023044F"/>
    <w:rsid w:val="00230493"/>
    <w:rsid w:val="00230557"/>
    <w:rsid w:val="0023081C"/>
    <w:rsid w:val="002308FE"/>
    <w:rsid w:val="002309EB"/>
    <w:rsid w:val="00230A19"/>
    <w:rsid w:val="00230EF9"/>
    <w:rsid w:val="00231010"/>
    <w:rsid w:val="00231489"/>
    <w:rsid w:val="00231765"/>
    <w:rsid w:val="002317FE"/>
    <w:rsid w:val="002319EF"/>
    <w:rsid w:val="00231B46"/>
    <w:rsid w:val="00231D69"/>
    <w:rsid w:val="00231FC9"/>
    <w:rsid w:val="00232040"/>
    <w:rsid w:val="002321BD"/>
    <w:rsid w:val="00232344"/>
    <w:rsid w:val="0023270F"/>
    <w:rsid w:val="00232A6F"/>
    <w:rsid w:val="00232D36"/>
    <w:rsid w:val="00232DC2"/>
    <w:rsid w:val="00232F13"/>
    <w:rsid w:val="00232F27"/>
    <w:rsid w:val="00232F3C"/>
    <w:rsid w:val="00233224"/>
    <w:rsid w:val="00233410"/>
    <w:rsid w:val="0023351E"/>
    <w:rsid w:val="00233677"/>
    <w:rsid w:val="002336A5"/>
    <w:rsid w:val="0023394C"/>
    <w:rsid w:val="00233A5B"/>
    <w:rsid w:val="00233AE2"/>
    <w:rsid w:val="00233B2B"/>
    <w:rsid w:val="00234032"/>
    <w:rsid w:val="002342F9"/>
    <w:rsid w:val="002344F0"/>
    <w:rsid w:val="00234610"/>
    <w:rsid w:val="00234640"/>
    <w:rsid w:val="002349D4"/>
    <w:rsid w:val="0023526B"/>
    <w:rsid w:val="002352D8"/>
    <w:rsid w:val="00235547"/>
    <w:rsid w:val="0023568B"/>
    <w:rsid w:val="00235785"/>
    <w:rsid w:val="00235F0A"/>
    <w:rsid w:val="00236658"/>
    <w:rsid w:val="002366D9"/>
    <w:rsid w:val="00236B88"/>
    <w:rsid w:val="00236D90"/>
    <w:rsid w:val="00236DCD"/>
    <w:rsid w:val="00236F3A"/>
    <w:rsid w:val="0023718B"/>
    <w:rsid w:val="002371DA"/>
    <w:rsid w:val="002376E6"/>
    <w:rsid w:val="00237711"/>
    <w:rsid w:val="0023776C"/>
    <w:rsid w:val="00237982"/>
    <w:rsid w:val="00237C8F"/>
    <w:rsid w:val="00237CC3"/>
    <w:rsid w:val="00237D7E"/>
    <w:rsid w:val="002403D3"/>
    <w:rsid w:val="0024053F"/>
    <w:rsid w:val="00240602"/>
    <w:rsid w:val="0024069D"/>
    <w:rsid w:val="002407D1"/>
    <w:rsid w:val="002407F9"/>
    <w:rsid w:val="00240A75"/>
    <w:rsid w:val="00240C1A"/>
    <w:rsid w:val="00240DA9"/>
    <w:rsid w:val="00241092"/>
    <w:rsid w:val="002413CA"/>
    <w:rsid w:val="0024149D"/>
    <w:rsid w:val="002416F1"/>
    <w:rsid w:val="00241960"/>
    <w:rsid w:val="00241AAA"/>
    <w:rsid w:val="00241CE5"/>
    <w:rsid w:val="00241F5B"/>
    <w:rsid w:val="00242058"/>
    <w:rsid w:val="00242957"/>
    <w:rsid w:val="00242AC2"/>
    <w:rsid w:val="002430F8"/>
    <w:rsid w:val="00243275"/>
    <w:rsid w:val="00243281"/>
    <w:rsid w:val="00243303"/>
    <w:rsid w:val="0024338D"/>
    <w:rsid w:val="00243470"/>
    <w:rsid w:val="002434DA"/>
    <w:rsid w:val="00243740"/>
    <w:rsid w:val="002438F1"/>
    <w:rsid w:val="00243C81"/>
    <w:rsid w:val="00243D65"/>
    <w:rsid w:val="00243D67"/>
    <w:rsid w:val="0024401C"/>
    <w:rsid w:val="00244057"/>
    <w:rsid w:val="0024433A"/>
    <w:rsid w:val="0024489E"/>
    <w:rsid w:val="00244B2B"/>
    <w:rsid w:val="00244C67"/>
    <w:rsid w:val="00244E87"/>
    <w:rsid w:val="0024510C"/>
    <w:rsid w:val="002452FE"/>
    <w:rsid w:val="00245483"/>
    <w:rsid w:val="0024555A"/>
    <w:rsid w:val="0024586C"/>
    <w:rsid w:val="002458A1"/>
    <w:rsid w:val="00245D1A"/>
    <w:rsid w:val="00245DC8"/>
    <w:rsid w:val="00245F69"/>
    <w:rsid w:val="00246134"/>
    <w:rsid w:val="00246486"/>
    <w:rsid w:val="00246684"/>
    <w:rsid w:val="002467CE"/>
    <w:rsid w:val="00246A8F"/>
    <w:rsid w:val="00246F28"/>
    <w:rsid w:val="00247086"/>
    <w:rsid w:val="00247129"/>
    <w:rsid w:val="00247142"/>
    <w:rsid w:val="00247382"/>
    <w:rsid w:val="002473F2"/>
    <w:rsid w:val="0024759A"/>
    <w:rsid w:val="00247747"/>
    <w:rsid w:val="00247AA4"/>
    <w:rsid w:val="00247CF3"/>
    <w:rsid w:val="00250178"/>
    <w:rsid w:val="00250542"/>
    <w:rsid w:val="00250A88"/>
    <w:rsid w:val="00250FE1"/>
    <w:rsid w:val="00251137"/>
    <w:rsid w:val="00251191"/>
    <w:rsid w:val="00251495"/>
    <w:rsid w:val="002517DC"/>
    <w:rsid w:val="0025197F"/>
    <w:rsid w:val="00251B29"/>
    <w:rsid w:val="00251F85"/>
    <w:rsid w:val="00251FD2"/>
    <w:rsid w:val="00252148"/>
    <w:rsid w:val="0025235C"/>
    <w:rsid w:val="00252372"/>
    <w:rsid w:val="00252824"/>
    <w:rsid w:val="0025288B"/>
    <w:rsid w:val="00252976"/>
    <w:rsid w:val="00252E65"/>
    <w:rsid w:val="00253047"/>
    <w:rsid w:val="00253196"/>
    <w:rsid w:val="002532BF"/>
    <w:rsid w:val="002534C8"/>
    <w:rsid w:val="00253576"/>
    <w:rsid w:val="00253587"/>
    <w:rsid w:val="00253675"/>
    <w:rsid w:val="00253A34"/>
    <w:rsid w:val="00253DE0"/>
    <w:rsid w:val="00253E31"/>
    <w:rsid w:val="00253F89"/>
    <w:rsid w:val="0025400A"/>
    <w:rsid w:val="002540B1"/>
    <w:rsid w:val="002543AB"/>
    <w:rsid w:val="00254543"/>
    <w:rsid w:val="00254573"/>
    <w:rsid w:val="00254866"/>
    <w:rsid w:val="002549DA"/>
    <w:rsid w:val="00254A55"/>
    <w:rsid w:val="00254BA5"/>
    <w:rsid w:val="00254C3D"/>
    <w:rsid w:val="00254D72"/>
    <w:rsid w:val="00254E90"/>
    <w:rsid w:val="002551D4"/>
    <w:rsid w:val="00255404"/>
    <w:rsid w:val="002555DD"/>
    <w:rsid w:val="002556D8"/>
    <w:rsid w:val="0025590B"/>
    <w:rsid w:val="00255928"/>
    <w:rsid w:val="00255A46"/>
    <w:rsid w:val="00256082"/>
    <w:rsid w:val="002560B2"/>
    <w:rsid w:val="002560BF"/>
    <w:rsid w:val="00256361"/>
    <w:rsid w:val="00256504"/>
    <w:rsid w:val="00256545"/>
    <w:rsid w:val="002568A5"/>
    <w:rsid w:val="002569E1"/>
    <w:rsid w:val="00256AF1"/>
    <w:rsid w:val="00256E94"/>
    <w:rsid w:val="0025722B"/>
    <w:rsid w:val="00257540"/>
    <w:rsid w:val="00257944"/>
    <w:rsid w:val="00257974"/>
    <w:rsid w:val="00257C60"/>
    <w:rsid w:val="00257D1F"/>
    <w:rsid w:val="00257DDA"/>
    <w:rsid w:val="00257EEB"/>
    <w:rsid w:val="002601F9"/>
    <w:rsid w:val="00260204"/>
    <w:rsid w:val="00260399"/>
    <w:rsid w:val="002604FE"/>
    <w:rsid w:val="0026059A"/>
    <w:rsid w:val="0026096E"/>
    <w:rsid w:val="00260CC0"/>
    <w:rsid w:val="00260D2F"/>
    <w:rsid w:val="00260F2D"/>
    <w:rsid w:val="00261010"/>
    <w:rsid w:val="002615EE"/>
    <w:rsid w:val="00261950"/>
    <w:rsid w:val="002619A5"/>
    <w:rsid w:val="00261AAD"/>
    <w:rsid w:val="00262132"/>
    <w:rsid w:val="00262237"/>
    <w:rsid w:val="002622EB"/>
    <w:rsid w:val="002626A1"/>
    <w:rsid w:val="0026270B"/>
    <w:rsid w:val="002627D6"/>
    <w:rsid w:val="002628DE"/>
    <w:rsid w:val="00262B33"/>
    <w:rsid w:val="00262D04"/>
    <w:rsid w:val="00262D8E"/>
    <w:rsid w:val="002632E0"/>
    <w:rsid w:val="002634B7"/>
    <w:rsid w:val="00263565"/>
    <w:rsid w:val="00263942"/>
    <w:rsid w:val="00263A27"/>
    <w:rsid w:val="00263A55"/>
    <w:rsid w:val="00263E47"/>
    <w:rsid w:val="00264277"/>
    <w:rsid w:val="00264468"/>
    <w:rsid w:val="0026464C"/>
    <w:rsid w:val="002646AF"/>
    <w:rsid w:val="00264AD6"/>
    <w:rsid w:val="00264AE4"/>
    <w:rsid w:val="00264B7C"/>
    <w:rsid w:val="00264D8E"/>
    <w:rsid w:val="00264EF9"/>
    <w:rsid w:val="00264FE4"/>
    <w:rsid w:val="00265021"/>
    <w:rsid w:val="00265197"/>
    <w:rsid w:val="0026522E"/>
    <w:rsid w:val="00265589"/>
    <w:rsid w:val="00265603"/>
    <w:rsid w:val="00265626"/>
    <w:rsid w:val="002657F2"/>
    <w:rsid w:val="00265952"/>
    <w:rsid w:val="00265974"/>
    <w:rsid w:val="00265A5F"/>
    <w:rsid w:val="00265B0A"/>
    <w:rsid w:val="0026600C"/>
    <w:rsid w:val="002660D5"/>
    <w:rsid w:val="00266447"/>
    <w:rsid w:val="002667D2"/>
    <w:rsid w:val="00266B11"/>
    <w:rsid w:val="00266B3F"/>
    <w:rsid w:val="00266B56"/>
    <w:rsid w:val="00266B9D"/>
    <w:rsid w:val="00266CBD"/>
    <w:rsid w:val="00266DFF"/>
    <w:rsid w:val="00266EA0"/>
    <w:rsid w:val="002671F3"/>
    <w:rsid w:val="0026722C"/>
    <w:rsid w:val="0026766E"/>
    <w:rsid w:val="0026766F"/>
    <w:rsid w:val="0026793D"/>
    <w:rsid w:val="00267973"/>
    <w:rsid w:val="00267C6C"/>
    <w:rsid w:val="00267D36"/>
    <w:rsid w:val="00267F3F"/>
    <w:rsid w:val="00270696"/>
    <w:rsid w:val="00270CA9"/>
    <w:rsid w:val="00270D1D"/>
    <w:rsid w:val="00270E94"/>
    <w:rsid w:val="00270F34"/>
    <w:rsid w:val="002711BB"/>
    <w:rsid w:val="002711F0"/>
    <w:rsid w:val="0027126B"/>
    <w:rsid w:val="002713AF"/>
    <w:rsid w:val="002713C2"/>
    <w:rsid w:val="00271667"/>
    <w:rsid w:val="00271755"/>
    <w:rsid w:val="00271757"/>
    <w:rsid w:val="00271BDB"/>
    <w:rsid w:val="00271C9F"/>
    <w:rsid w:val="00271CAC"/>
    <w:rsid w:val="00271D4C"/>
    <w:rsid w:val="00271F95"/>
    <w:rsid w:val="00272018"/>
    <w:rsid w:val="002720FB"/>
    <w:rsid w:val="00272171"/>
    <w:rsid w:val="002722DA"/>
    <w:rsid w:val="0027239B"/>
    <w:rsid w:val="002724E4"/>
    <w:rsid w:val="002725F6"/>
    <w:rsid w:val="002726EC"/>
    <w:rsid w:val="00272961"/>
    <w:rsid w:val="00272D43"/>
    <w:rsid w:val="00272EF8"/>
    <w:rsid w:val="0027312E"/>
    <w:rsid w:val="00273472"/>
    <w:rsid w:val="00273AEA"/>
    <w:rsid w:val="00273C73"/>
    <w:rsid w:val="00273E87"/>
    <w:rsid w:val="00273ECE"/>
    <w:rsid w:val="00273F30"/>
    <w:rsid w:val="00273FB2"/>
    <w:rsid w:val="00273FCB"/>
    <w:rsid w:val="002740CD"/>
    <w:rsid w:val="002743D5"/>
    <w:rsid w:val="002746F7"/>
    <w:rsid w:val="00274D49"/>
    <w:rsid w:val="00274E54"/>
    <w:rsid w:val="00275536"/>
    <w:rsid w:val="00275CA3"/>
    <w:rsid w:val="00275DC7"/>
    <w:rsid w:val="00275E50"/>
    <w:rsid w:val="0027617B"/>
    <w:rsid w:val="0027624F"/>
    <w:rsid w:val="00276432"/>
    <w:rsid w:val="00276459"/>
    <w:rsid w:val="00276661"/>
    <w:rsid w:val="00276979"/>
    <w:rsid w:val="00276CF5"/>
    <w:rsid w:val="00276F08"/>
    <w:rsid w:val="00276F49"/>
    <w:rsid w:val="00276F6C"/>
    <w:rsid w:val="00277658"/>
    <w:rsid w:val="002777C8"/>
    <w:rsid w:val="002778AB"/>
    <w:rsid w:val="002800BD"/>
    <w:rsid w:val="002801B1"/>
    <w:rsid w:val="0028065D"/>
    <w:rsid w:val="00280848"/>
    <w:rsid w:val="0028088C"/>
    <w:rsid w:val="002808D8"/>
    <w:rsid w:val="00280A7E"/>
    <w:rsid w:val="00280CDF"/>
    <w:rsid w:val="002810B3"/>
    <w:rsid w:val="00281189"/>
    <w:rsid w:val="002811E0"/>
    <w:rsid w:val="0028129A"/>
    <w:rsid w:val="0028179D"/>
    <w:rsid w:val="00281A6C"/>
    <w:rsid w:val="00281A91"/>
    <w:rsid w:val="00281E29"/>
    <w:rsid w:val="00281E9E"/>
    <w:rsid w:val="00281ED7"/>
    <w:rsid w:val="00282763"/>
    <w:rsid w:val="00282AE5"/>
    <w:rsid w:val="00282B74"/>
    <w:rsid w:val="00282C21"/>
    <w:rsid w:val="00282F6D"/>
    <w:rsid w:val="002830B1"/>
    <w:rsid w:val="00283681"/>
    <w:rsid w:val="002836B0"/>
    <w:rsid w:val="00283988"/>
    <w:rsid w:val="00283B34"/>
    <w:rsid w:val="00283BDC"/>
    <w:rsid w:val="00283EC2"/>
    <w:rsid w:val="00283F16"/>
    <w:rsid w:val="00284047"/>
    <w:rsid w:val="0028406F"/>
    <w:rsid w:val="002846B4"/>
    <w:rsid w:val="00284BEB"/>
    <w:rsid w:val="00284C9D"/>
    <w:rsid w:val="00284CB0"/>
    <w:rsid w:val="002852BF"/>
    <w:rsid w:val="00285414"/>
    <w:rsid w:val="0028543B"/>
    <w:rsid w:val="00285579"/>
    <w:rsid w:val="00285984"/>
    <w:rsid w:val="002859EF"/>
    <w:rsid w:val="00285A2F"/>
    <w:rsid w:val="00285BAC"/>
    <w:rsid w:val="00285C1D"/>
    <w:rsid w:val="00285EF2"/>
    <w:rsid w:val="00285F1B"/>
    <w:rsid w:val="002860B1"/>
    <w:rsid w:val="00286598"/>
    <w:rsid w:val="00286727"/>
    <w:rsid w:val="00286893"/>
    <w:rsid w:val="00286BE4"/>
    <w:rsid w:val="00286D7C"/>
    <w:rsid w:val="00286DBB"/>
    <w:rsid w:val="00286E89"/>
    <w:rsid w:val="00287367"/>
    <w:rsid w:val="002875F6"/>
    <w:rsid w:val="00287673"/>
    <w:rsid w:val="00287AAC"/>
    <w:rsid w:val="00287B1A"/>
    <w:rsid w:val="00287B7B"/>
    <w:rsid w:val="00287EEA"/>
    <w:rsid w:val="00287F17"/>
    <w:rsid w:val="00287F8B"/>
    <w:rsid w:val="002902F4"/>
    <w:rsid w:val="002902FC"/>
    <w:rsid w:val="00290664"/>
    <w:rsid w:val="00290933"/>
    <w:rsid w:val="00290B21"/>
    <w:rsid w:val="00290D38"/>
    <w:rsid w:val="00290E99"/>
    <w:rsid w:val="002911EE"/>
    <w:rsid w:val="002912CA"/>
    <w:rsid w:val="002912DB"/>
    <w:rsid w:val="00291626"/>
    <w:rsid w:val="0029165F"/>
    <w:rsid w:val="00291660"/>
    <w:rsid w:val="00291738"/>
    <w:rsid w:val="002918B7"/>
    <w:rsid w:val="0029199A"/>
    <w:rsid w:val="00291AB8"/>
    <w:rsid w:val="00291B07"/>
    <w:rsid w:val="00291B48"/>
    <w:rsid w:val="00291BD9"/>
    <w:rsid w:val="00291C82"/>
    <w:rsid w:val="00291CEC"/>
    <w:rsid w:val="00291F73"/>
    <w:rsid w:val="00292021"/>
    <w:rsid w:val="00292176"/>
    <w:rsid w:val="00292312"/>
    <w:rsid w:val="00292467"/>
    <w:rsid w:val="00292491"/>
    <w:rsid w:val="00292563"/>
    <w:rsid w:val="002925C3"/>
    <w:rsid w:val="0029269E"/>
    <w:rsid w:val="00292B7D"/>
    <w:rsid w:val="00292BC2"/>
    <w:rsid w:val="00292EBC"/>
    <w:rsid w:val="00293126"/>
    <w:rsid w:val="002933A2"/>
    <w:rsid w:val="002933B4"/>
    <w:rsid w:val="002933BB"/>
    <w:rsid w:val="002933C5"/>
    <w:rsid w:val="00293503"/>
    <w:rsid w:val="0029392F"/>
    <w:rsid w:val="00293FC2"/>
    <w:rsid w:val="00293FC4"/>
    <w:rsid w:val="00294281"/>
    <w:rsid w:val="00294A6E"/>
    <w:rsid w:val="00294D03"/>
    <w:rsid w:val="00294D68"/>
    <w:rsid w:val="00294D93"/>
    <w:rsid w:val="00295289"/>
    <w:rsid w:val="002952D2"/>
    <w:rsid w:val="002954E1"/>
    <w:rsid w:val="0029564C"/>
    <w:rsid w:val="002957F4"/>
    <w:rsid w:val="00295B67"/>
    <w:rsid w:val="00295BB2"/>
    <w:rsid w:val="00295BC8"/>
    <w:rsid w:val="00295D68"/>
    <w:rsid w:val="00295FA8"/>
    <w:rsid w:val="002962CE"/>
    <w:rsid w:val="0029638F"/>
    <w:rsid w:val="0029649D"/>
    <w:rsid w:val="0029656D"/>
    <w:rsid w:val="00296803"/>
    <w:rsid w:val="0029685C"/>
    <w:rsid w:val="00296AFC"/>
    <w:rsid w:val="00296BA3"/>
    <w:rsid w:val="00296DFC"/>
    <w:rsid w:val="00296F1F"/>
    <w:rsid w:val="0029708D"/>
    <w:rsid w:val="002970F2"/>
    <w:rsid w:val="002971F1"/>
    <w:rsid w:val="00297407"/>
    <w:rsid w:val="002974E8"/>
    <w:rsid w:val="002975B4"/>
    <w:rsid w:val="00297626"/>
    <w:rsid w:val="0029785A"/>
    <w:rsid w:val="00297FE4"/>
    <w:rsid w:val="002A0116"/>
    <w:rsid w:val="002A030F"/>
    <w:rsid w:val="002A0362"/>
    <w:rsid w:val="002A0477"/>
    <w:rsid w:val="002A0ABF"/>
    <w:rsid w:val="002A0BE4"/>
    <w:rsid w:val="002A0F8F"/>
    <w:rsid w:val="002A13F4"/>
    <w:rsid w:val="002A1421"/>
    <w:rsid w:val="002A1759"/>
    <w:rsid w:val="002A1C57"/>
    <w:rsid w:val="002A1E68"/>
    <w:rsid w:val="002A2072"/>
    <w:rsid w:val="002A20B6"/>
    <w:rsid w:val="002A222A"/>
    <w:rsid w:val="002A224E"/>
    <w:rsid w:val="002A231C"/>
    <w:rsid w:val="002A2426"/>
    <w:rsid w:val="002A2428"/>
    <w:rsid w:val="002A2458"/>
    <w:rsid w:val="002A24B7"/>
    <w:rsid w:val="002A281A"/>
    <w:rsid w:val="002A29E7"/>
    <w:rsid w:val="002A2C0C"/>
    <w:rsid w:val="002A2D39"/>
    <w:rsid w:val="002A2E93"/>
    <w:rsid w:val="002A313D"/>
    <w:rsid w:val="002A3476"/>
    <w:rsid w:val="002A3542"/>
    <w:rsid w:val="002A3C24"/>
    <w:rsid w:val="002A3D60"/>
    <w:rsid w:val="002A3DD2"/>
    <w:rsid w:val="002A3EC5"/>
    <w:rsid w:val="002A3F80"/>
    <w:rsid w:val="002A4073"/>
    <w:rsid w:val="002A42B1"/>
    <w:rsid w:val="002A4305"/>
    <w:rsid w:val="002A43A1"/>
    <w:rsid w:val="002A43A3"/>
    <w:rsid w:val="002A4564"/>
    <w:rsid w:val="002A4650"/>
    <w:rsid w:val="002A4705"/>
    <w:rsid w:val="002A47D2"/>
    <w:rsid w:val="002A4A11"/>
    <w:rsid w:val="002A4A87"/>
    <w:rsid w:val="002A4C68"/>
    <w:rsid w:val="002A4FF9"/>
    <w:rsid w:val="002A50AA"/>
    <w:rsid w:val="002A50DE"/>
    <w:rsid w:val="002A52F4"/>
    <w:rsid w:val="002A53F9"/>
    <w:rsid w:val="002A5430"/>
    <w:rsid w:val="002A54ED"/>
    <w:rsid w:val="002A5644"/>
    <w:rsid w:val="002A59F0"/>
    <w:rsid w:val="002A5A16"/>
    <w:rsid w:val="002A5AA2"/>
    <w:rsid w:val="002A5E57"/>
    <w:rsid w:val="002A5F52"/>
    <w:rsid w:val="002A60EE"/>
    <w:rsid w:val="002A6290"/>
    <w:rsid w:val="002A6623"/>
    <w:rsid w:val="002A666D"/>
    <w:rsid w:val="002A694E"/>
    <w:rsid w:val="002A6B1E"/>
    <w:rsid w:val="002A6E3D"/>
    <w:rsid w:val="002A6E70"/>
    <w:rsid w:val="002A6E8C"/>
    <w:rsid w:val="002A72C5"/>
    <w:rsid w:val="002A763D"/>
    <w:rsid w:val="002A79E5"/>
    <w:rsid w:val="002A7A11"/>
    <w:rsid w:val="002A7B15"/>
    <w:rsid w:val="002A7BAB"/>
    <w:rsid w:val="002A7C0B"/>
    <w:rsid w:val="002A7C54"/>
    <w:rsid w:val="002B00D8"/>
    <w:rsid w:val="002B00E6"/>
    <w:rsid w:val="002B010B"/>
    <w:rsid w:val="002B0234"/>
    <w:rsid w:val="002B0463"/>
    <w:rsid w:val="002B04DD"/>
    <w:rsid w:val="002B063F"/>
    <w:rsid w:val="002B07EF"/>
    <w:rsid w:val="002B0A28"/>
    <w:rsid w:val="002B0C6E"/>
    <w:rsid w:val="002B0DBD"/>
    <w:rsid w:val="002B0F73"/>
    <w:rsid w:val="002B0FEF"/>
    <w:rsid w:val="002B102F"/>
    <w:rsid w:val="002B1182"/>
    <w:rsid w:val="002B123D"/>
    <w:rsid w:val="002B1348"/>
    <w:rsid w:val="002B1433"/>
    <w:rsid w:val="002B15AA"/>
    <w:rsid w:val="002B1894"/>
    <w:rsid w:val="002B195B"/>
    <w:rsid w:val="002B1AF1"/>
    <w:rsid w:val="002B1C9A"/>
    <w:rsid w:val="002B2033"/>
    <w:rsid w:val="002B2084"/>
    <w:rsid w:val="002B25BA"/>
    <w:rsid w:val="002B2625"/>
    <w:rsid w:val="002B2806"/>
    <w:rsid w:val="002B287A"/>
    <w:rsid w:val="002B2889"/>
    <w:rsid w:val="002B28AE"/>
    <w:rsid w:val="002B295A"/>
    <w:rsid w:val="002B2AAF"/>
    <w:rsid w:val="002B2D9F"/>
    <w:rsid w:val="002B2DF0"/>
    <w:rsid w:val="002B2F77"/>
    <w:rsid w:val="002B2F9D"/>
    <w:rsid w:val="002B31A3"/>
    <w:rsid w:val="002B32CA"/>
    <w:rsid w:val="002B3411"/>
    <w:rsid w:val="002B3420"/>
    <w:rsid w:val="002B3515"/>
    <w:rsid w:val="002B37A6"/>
    <w:rsid w:val="002B386F"/>
    <w:rsid w:val="002B38B8"/>
    <w:rsid w:val="002B39FD"/>
    <w:rsid w:val="002B3B06"/>
    <w:rsid w:val="002B3D2F"/>
    <w:rsid w:val="002B3EE8"/>
    <w:rsid w:val="002B4005"/>
    <w:rsid w:val="002B40D1"/>
    <w:rsid w:val="002B41E0"/>
    <w:rsid w:val="002B4478"/>
    <w:rsid w:val="002B49F6"/>
    <w:rsid w:val="002B4DEF"/>
    <w:rsid w:val="002B4EA0"/>
    <w:rsid w:val="002B5023"/>
    <w:rsid w:val="002B5398"/>
    <w:rsid w:val="002B54B5"/>
    <w:rsid w:val="002B5679"/>
    <w:rsid w:val="002B5976"/>
    <w:rsid w:val="002B5D01"/>
    <w:rsid w:val="002B5D7D"/>
    <w:rsid w:val="002B5EFA"/>
    <w:rsid w:val="002B5FA0"/>
    <w:rsid w:val="002B61AD"/>
    <w:rsid w:val="002B641B"/>
    <w:rsid w:val="002B66F0"/>
    <w:rsid w:val="002B67BB"/>
    <w:rsid w:val="002B6873"/>
    <w:rsid w:val="002B68ED"/>
    <w:rsid w:val="002B6BD6"/>
    <w:rsid w:val="002B70DD"/>
    <w:rsid w:val="002B7294"/>
    <w:rsid w:val="002B72C3"/>
    <w:rsid w:val="002B7818"/>
    <w:rsid w:val="002B7988"/>
    <w:rsid w:val="002C00FE"/>
    <w:rsid w:val="002C01DF"/>
    <w:rsid w:val="002C01E1"/>
    <w:rsid w:val="002C0357"/>
    <w:rsid w:val="002C04B7"/>
    <w:rsid w:val="002C0701"/>
    <w:rsid w:val="002C07BE"/>
    <w:rsid w:val="002C082C"/>
    <w:rsid w:val="002C094E"/>
    <w:rsid w:val="002C0AB5"/>
    <w:rsid w:val="002C0BB1"/>
    <w:rsid w:val="002C0C7A"/>
    <w:rsid w:val="002C0E9A"/>
    <w:rsid w:val="002C11B2"/>
    <w:rsid w:val="002C1364"/>
    <w:rsid w:val="002C176D"/>
    <w:rsid w:val="002C1770"/>
    <w:rsid w:val="002C1A35"/>
    <w:rsid w:val="002C1F0C"/>
    <w:rsid w:val="002C2211"/>
    <w:rsid w:val="002C2290"/>
    <w:rsid w:val="002C23F2"/>
    <w:rsid w:val="002C23FE"/>
    <w:rsid w:val="002C2B16"/>
    <w:rsid w:val="002C2E53"/>
    <w:rsid w:val="002C2F9C"/>
    <w:rsid w:val="002C30C0"/>
    <w:rsid w:val="002C333C"/>
    <w:rsid w:val="002C343A"/>
    <w:rsid w:val="002C3568"/>
    <w:rsid w:val="002C378D"/>
    <w:rsid w:val="002C3AEC"/>
    <w:rsid w:val="002C3B8E"/>
    <w:rsid w:val="002C3BD6"/>
    <w:rsid w:val="002C3D45"/>
    <w:rsid w:val="002C3FD8"/>
    <w:rsid w:val="002C407E"/>
    <w:rsid w:val="002C4274"/>
    <w:rsid w:val="002C432D"/>
    <w:rsid w:val="002C443F"/>
    <w:rsid w:val="002C4634"/>
    <w:rsid w:val="002C4706"/>
    <w:rsid w:val="002C4857"/>
    <w:rsid w:val="002C4862"/>
    <w:rsid w:val="002C491E"/>
    <w:rsid w:val="002C49A0"/>
    <w:rsid w:val="002C4C0E"/>
    <w:rsid w:val="002C4DCA"/>
    <w:rsid w:val="002C4E88"/>
    <w:rsid w:val="002C4FB9"/>
    <w:rsid w:val="002C51D4"/>
    <w:rsid w:val="002C5517"/>
    <w:rsid w:val="002C56D3"/>
    <w:rsid w:val="002C5969"/>
    <w:rsid w:val="002C5A8C"/>
    <w:rsid w:val="002C5A9D"/>
    <w:rsid w:val="002C5DC0"/>
    <w:rsid w:val="002C6330"/>
    <w:rsid w:val="002C65DA"/>
    <w:rsid w:val="002C6650"/>
    <w:rsid w:val="002C6679"/>
    <w:rsid w:val="002C677C"/>
    <w:rsid w:val="002C6CB1"/>
    <w:rsid w:val="002C713A"/>
    <w:rsid w:val="002C727C"/>
    <w:rsid w:val="002C748F"/>
    <w:rsid w:val="002C778A"/>
    <w:rsid w:val="002C7CB2"/>
    <w:rsid w:val="002C7E72"/>
    <w:rsid w:val="002D0152"/>
    <w:rsid w:val="002D019C"/>
    <w:rsid w:val="002D03CE"/>
    <w:rsid w:val="002D0440"/>
    <w:rsid w:val="002D04F1"/>
    <w:rsid w:val="002D06F1"/>
    <w:rsid w:val="002D0817"/>
    <w:rsid w:val="002D0896"/>
    <w:rsid w:val="002D0B1B"/>
    <w:rsid w:val="002D14AC"/>
    <w:rsid w:val="002D15B0"/>
    <w:rsid w:val="002D19E9"/>
    <w:rsid w:val="002D1A1B"/>
    <w:rsid w:val="002D1C1D"/>
    <w:rsid w:val="002D1DD4"/>
    <w:rsid w:val="002D2045"/>
    <w:rsid w:val="002D21AB"/>
    <w:rsid w:val="002D241B"/>
    <w:rsid w:val="002D265D"/>
    <w:rsid w:val="002D2684"/>
    <w:rsid w:val="002D2716"/>
    <w:rsid w:val="002D2739"/>
    <w:rsid w:val="002D2BF2"/>
    <w:rsid w:val="002D2E24"/>
    <w:rsid w:val="002D2F36"/>
    <w:rsid w:val="002D3290"/>
    <w:rsid w:val="002D34BE"/>
    <w:rsid w:val="002D36A6"/>
    <w:rsid w:val="002D36BE"/>
    <w:rsid w:val="002D3D3C"/>
    <w:rsid w:val="002D3EB8"/>
    <w:rsid w:val="002D3F6D"/>
    <w:rsid w:val="002D40CA"/>
    <w:rsid w:val="002D44DE"/>
    <w:rsid w:val="002D44F1"/>
    <w:rsid w:val="002D46E4"/>
    <w:rsid w:val="002D478F"/>
    <w:rsid w:val="002D4C44"/>
    <w:rsid w:val="002D4DA1"/>
    <w:rsid w:val="002D4FFB"/>
    <w:rsid w:val="002D51A0"/>
    <w:rsid w:val="002D51E1"/>
    <w:rsid w:val="002D51ED"/>
    <w:rsid w:val="002D52CD"/>
    <w:rsid w:val="002D52F0"/>
    <w:rsid w:val="002D5416"/>
    <w:rsid w:val="002D556D"/>
    <w:rsid w:val="002D57C7"/>
    <w:rsid w:val="002D583B"/>
    <w:rsid w:val="002D585D"/>
    <w:rsid w:val="002D595A"/>
    <w:rsid w:val="002D5A03"/>
    <w:rsid w:val="002D5A44"/>
    <w:rsid w:val="002D5AC1"/>
    <w:rsid w:val="002D5B9E"/>
    <w:rsid w:val="002D5D26"/>
    <w:rsid w:val="002D5D96"/>
    <w:rsid w:val="002D5E79"/>
    <w:rsid w:val="002D5E86"/>
    <w:rsid w:val="002D60DE"/>
    <w:rsid w:val="002D6188"/>
    <w:rsid w:val="002D6757"/>
    <w:rsid w:val="002D68F3"/>
    <w:rsid w:val="002D6CE5"/>
    <w:rsid w:val="002D6DE2"/>
    <w:rsid w:val="002D7040"/>
    <w:rsid w:val="002D72A2"/>
    <w:rsid w:val="002D7587"/>
    <w:rsid w:val="002D7702"/>
    <w:rsid w:val="002D7766"/>
    <w:rsid w:val="002D777C"/>
    <w:rsid w:val="002D79BD"/>
    <w:rsid w:val="002E02EC"/>
    <w:rsid w:val="002E0422"/>
    <w:rsid w:val="002E0588"/>
    <w:rsid w:val="002E0679"/>
    <w:rsid w:val="002E0692"/>
    <w:rsid w:val="002E0722"/>
    <w:rsid w:val="002E07C5"/>
    <w:rsid w:val="002E0925"/>
    <w:rsid w:val="002E0AEE"/>
    <w:rsid w:val="002E0E76"/>
    <w:rsid w:val="002E105C"/>
    <w:rsid w:val="002E10F6"/>
    <w:rsid w:val="002E1164"/>
    <w:rsid w:val="002E11B5"/>
    <w:rsid w:val="002E1267"/>
    <w:rsid w:val="002E18A5"/>
    <w:rsid w:val="002E1DAF"/>
    <w:rsid w:val="002E1E2F"/>
    <w:rsid w:val="002E1F5B"/>
    <w:rsid w:val="002E2093"/>
    <w:rsid w:val="002E20F4"/>
    <w:rsid w:val="002E216B"/>
    <w:rsid w:val="002E23A0"/>
    <w:rsid w:val="002E247E"/>
    <w:rsid w:val="002E253F"/>
    <w:rsid w:val="002E26D6"/>
    <w:rsid w:val="002E274B"/>
    <w:rsid w:val="002E2D32"/>
    <w:rsid w:val="002E2E41"/>
    <w:rsid w:val="002E2E58"/>
    <w:rsid w:val="002E2F47"/>
    <w:rsid w:val="002E2F66"/>
    <w:rsid w:val="002E2FDF"/>
    <w:rsid w:val="002E3056"/>
    <w:rsid w:val="002E32B4"/>
    <w:rsid w:val="002E3489"/>
    <w:rsid w:val="002E3601"/>
    <w:rsid w:val="002E363D"/>
    <w:rsid w:val="002E36D5"/>
    <w:rsid w:val="002E3912"/>
    <w:rsid w:val="002E3AD9"/>
    <w:rsid w:val="002E3CB7"/>
    <w:rsid w:val="002E3DBE"/>
    <w:rsid w:val="002E40DE"/>
    <w:rsid w:val="002E41A2"/>
    <w:rsid w:val="002E4372"/>
    <w:rsid w:val="002E444E"/>
    <w:rsid w:val="002E44FF"/>
    <w:rsid w:val="002E47E4"/>
    <w:rsid w:val="002E4C50"/>
    <w:rsid w:val="002E4CD5"/>
    <w:rsid w:val="002E4CFC"/>
    <w:rsid w:val="002E4D72"/>
    <w:rsid w:val="002E4D74"/>
    <w:rsid w:val="002E4F06"/>
    <w:rsid w:val="002E500C"/>
    <w:rsid w:val="002E5119"/>
    <w:rsid w:val="002E538F"/>
    <w:rsid w:val="002E5446"/>
    <w:rsid w:val="002E55F9"/>
    <w:rsid w:val="002E5687"/>
    <w:rsid w:val="002E586B"/>
    <w:rsid w:val="002E598A"/>
    <w:rsid w:val="002E5AD3"/>
    <w:rsid w:val="002E5CDE"/>
    <w:rsid w:val="002E5F4E"/>
    <w:rsid w:val="002E60B0"/>
    <w:rsid w:val="002E60C7"/>
    <w:rsid w:val="002E61DA"/>
    <w:rsid w:val="002E6229"/>
    <w:rsid w:val="002E62EC"/>
    <w:rsid w:val="002E67C0"/>
    <w:rsid w:val="002E6939"/>
    <w:rsid w:val="002E6AAF"/>
    <w:rsid w:val="002E6F52"/>
    <w:rsid w:val="002E6F98"/>
    <w:rsid w:val="002E702B"/>
    <w:rsid w:val="002E71D2"/>
    <w:rsid w:val="002E7518"/>
    <w:rsid w:val="002E78DE"/>
    <w:rsid w:val="002E79DF"/>
    <w:rsid w:val="002E7A20"/>
    <w:rsid w:val="002E7D35"/>
    <w:rsid w:val="002F00DB"/>
    <w:rsid w:val="002F032C"/>
    <w:rsid w:val="002F04A4"/>
    <w:rsid w:val="002F051F"/>
    <w:rsid w:val="002F06F5"/>
    <w:rsid w:val="002F078F"/>
    <w:rsid w:val="002F0BAB"/>
    <w:rsid w:val="002F0CCC"/>
    <w:rsid w:val="002F0DFB"/>
    <w:rsid w:val="002F0E49"/>
    <w:rsid w:val="002F102F"/>
    <w:rsid w:val="002F1083"/>
    <w:rsid w:val="002F11E4"/>
    <w:rsid w:val="002F167D"/>
    <w:rsid w:val="002F17B7"/>
    <w:rsid w:val="002F18B7"/>
    <w:rsid w:val="002F1B64"/>
    <w:rsid w:val="002F1D56"/>
    <w:rsid w:val="002F1EB1"/>
    <w:rsid w:val="002F1EF0"/>
    <w:rsid w:val="002F1EFB"/>
    <w:rsid w:val="002F229E"/>
    <w:rsid w:val="002F243F"/>
    <w:rsid w:val="002F2736"/>
    <w:rsid w:val="002F2813"/>
    <w:rsid w:val="002F2895"/>
    <w:rsid w:val="002F2B68"/>
    <w:rsid w:val="002F2D9C"/>
    <w:rsid w:val="002F2DC2"/>
    <w:rsid w:val="002F2F9F"/>
    <w:rsid w:val="002F319F"/>
    <w:rsid w:val="002F31F6"/>
    <w:rsid w:val="002F3405"/>
    <w:rsid w:val="002F347A"/>
    <w:rsid w:val="002F3880"/>
    <w:rsid w:val="002F38F9"/>
    <w:rsid w:val="002F3A82"/>
    <w:rsid w:val="002F3B35"/>
    <w:rsid w:val="002F3E0E"/>
    <w:rsid w:val="002F4136"/>
    <w:rsid w:val="002F4224"/>
    <w:rsid w:val="002F4701"/>
    <w:rsid w:val="002F481A"/>
    <w:rsid w:val="002F4ACB"/>
    <w:rsid w:val="002F4C26"/>
    <w:rsid w:val="002F4C3A"/>
    <w:rsid w:val="002F4D36"/>
    <w:rsid w:val="002F4D68"/>
    <w:rsid w:val="002F4D97"/>
    <w:rsid w:val="002F4F7A"/>
    <w:rsid w:val="002F51D2"/>
    <w:rsid w:val="002F533B"/>
    <w:rsid w:val="002F542A"/>
    <w:rsid w:val="002F54C2"/>
    <w:rsid w:val="002F5568"/>
    <w:rsid w:val="002F5596"/>
    <w:rsid w:val="002F58BC"/>
    <w:rsid w:val="002F59EE"/>
    <w:rsid w:val="002F5AE7"/>
    <w:rsid w:val="002F5B2D"/>
    <w:rsid w:val="002F5E2C"/>
    <w:rsid w:val="002F5FCC"/>
    <w:rsid w:val="002F6C40"/>
    <w:rsid w:val="002F74F6"/>
    <w:rsid w:val="002F771E"/>
    <w:rsid w:val="002F77DE"/>
    <w:rsid w:val="002F7A0A"/>
    <w:rsid w:val="002F7E97"/>
    <w:rsid w:val="002F7E9B"/>
    <w:rsid w:val="002F7F2A"/>
    <w:rsid w:val="002F7F2B"/>
    <w:rsid w:val="003002F2"/>
    <w:rsid w:val="0030051B"/>
    <w:rsid w:val="00300557"/>
    <w:rsid w:val="00300603"/>
    <w:rsid w:val="00300637"/>
    <w:rsid w:val="003008FF"/>
    <w:rsid w:val="00300B0C"/>
    <w:rsid w:val="00300B7E"/>
    <w:rsid w:val="00300DBB"/>
    <w:rsid w:val="00300F7E"/>
    <w:rsid w:val="00300F8E"/>
    <w:rsid w:val="0030110E"/>
    <w:rsid w:val="003012A2"/>
    <w:rsid w:val="00301409"/>
    <w:rsid w:val="00301749"/>
    <w:rsid w:val="00301788"/>
    <w:rsid w:val="003018F4"/>
    <w:rsid w:val="0030194A"/>
    <w:rsid w:val="00301A8E"/>
    <w:rsid w:val="00301B94"/>
    <w:rsid w:val="00301D94"/>
    <w:rsid w:val="00302112"/>
    <w:rsid w:val="0030213F"/>
    <w:rsid w:val="003021D7"/>
    <w:rsid w:val="00302206"/>
    <w:rsid w:val="00302393"/>
    <w:rsid w:val="00302648"/>
    <w:rsid w:val="00302671"/>
    <w:rsid w:val="00302774"/>
    <w:rsid w:val="003028B0"/>
    <w:rsid w:val="003028F1"/>
    <w:rsid w:val="00302914"/>
    <w:rsid w:val="00302AA9"/>
    <w:rsid w:val="00302B12"/>
    <w:rsid w:val="00302C9A"/>
    <w:rsid w:val="00302CE8"/>
    <w:rsid w:val="00302D80"/>
    <w:rsid w:val="00302F1B"/>
    <w:rsid w:val="00302F71"/>
    <w:rsid w:val="00303458"/>
    <w:rsid w:val="003034D5"/>
    <w:rsid w:val="003034DB"/>
    <w:rsid w:val="0030351F"/>
    <w:rsid w:val="00303595"/>
    <w:rsid w:val="0030366D"/>
    <w:rsid w:val="00303BBC"/>
    <w:rsid w:val="00303E14"/>
    <w:rsid w:val="00303E4D"/>
    <w:rsid w:val="003041B0"/>
    <w:rsid w:val="003044F2"/>
    <w:rsid w:val="0030456C"/>
    <w:rsid w:val="003045D7"/>
    <w:rsid w:val="00304714"/>
    <w:rsid w:val="00305457"/>
    <w:rsid w:val="003054E1"/>
    <w:rsid w:val="003054EE"/>
    <w:rsid w:val="003055FD"/>
    <w:rsid w:val="00305736"/>
    <w:rsid w:val="00305759"/>
    <w:rsid w:val="0030581F"/>
    <w:rsid w:val="00305904"/>
    <w:rsid w:val="00305B7E"/>
    <w:rsid w:val="00305C8B"/>
    <w:rsid w:val="00305D31"/>
    <w:rsid w:val="0030617A"/>
    <w:rsid w:val="00306236"/>
    <w:rsid w:val="0030633E"/>
    <w:rsid w:val="0030644B"/>
    <w:rsid w:val="003064ED"/>
    <w:rsid w:val="003065F5"/>
    <w:rsid w:val="003066E7"/>
    <w:rsid w:val="003067BA"/>
    <w:rsid w:val="003068EB"/>
    <w:rsid w:val="0030698D"/>
    <w:rsid w:val="00306A00"/>
    <w:rsid w:val="00306AA1"/>
    <w:rsid w:val="00306D1E"/>
    <w:rsid w:val="00306F16"/>
    <w:rsid w:val="0030706D"/>
    <w:rsid w:val="003070B7"/>
    <w:rsid w:val="00307430"/>
    <w:rsid w:val="00307616"/>
    <w:rsid w:val="003077B5"/>
    <w:rsid w:val="00307AE4"/>
    <w:rsid w:val="00307B37"/>
    <w:rsid w:val="00307F14"/>
    <w:rsid w:val="00307F31"/>
    <w:rsid w:val="00310457"/>
    <w:rsid w:val="0031060B"/>
    <w:rsid w:val="00310ADC"/>
    <w:rsid w:val="00310F23"/>
    <w:rsid w:val="00310F97"/>
    <w:rsid w:val="00311505"/>
    <w:rsid w:val="00311578"/>
    <w:rsid w:val="00311681"/>
    <w:rsid w:val="003117D4"/>
    <w:rsid w:val="003118EC"/>
    <w:rsid w:val="00311967"/>
    <w:rsid w:val="00311A6A"/>
    <w:rsid w:val="00311B40"/>
    <w:rsid w:val="00311B98"/>
    <w:rsid w:val="00311C31"/>
    <w:rsid w:val="00311CD5"/>
    <w:rsid w:val="00311DFE"/>
    <w:rsid w:val="00312377"/>
    <w:rsid w:val="0031257E"/>
    <w:rsid w:val="00312842"/>
    <w:rsid w:val="00312A6D"/>
    <w:rsid w:val="00312C8F"/>
    <w:rsid w:val="00312E2C"/>
    <w:rsid w:val="00312FD1"/>
    <w:rsid w:val="00313041"/>
    <w:rsid w:val="00313124"/>
    <w:rsid w:val="00313216"/>
    <w:rsid w:val="0031339C"/>
    <w:rsid w:val="003134B7"/>
    <w:rsid w:val="003137CC"/>
    <w:rsid w:val="00313813"/>
    <w:rsid w:val="00313831"/>
    <w:rsid w:val="00313835"/>
    <w:rsid w:val="0031389B"/>
    <w:rsid w:val="00313913"/>
    <w:rsid w:val="00313CFE"/>
    <w:rsid w:val="00313F3D"/>
    <w:rsid w:val="00314180"/>
    <w:rsid w:val="003142EB"/>
    <w:rsid w:val="00314499"/>
    <w:rsid w:val="003144E4"/>
    <w:rsid w:val="003148CD"/>
    <w:rsid w:val="003148E6"/>
    <w:rsid w:val="00314EC4"/>
    <w:rsid w:val="003152FF"/>
    <w:rsid w:val="003155F3"/>
    <w:rsid w:val="00315680"/>
    <w:rsid w:val="00315939"/>
    <w:rsid w:val="00315FA7"/>
    <w:rsid w:val="0031660E"/>
    <w:rsid w:val="00316818"/>
    <w:rsid w:val="00316A94"/>
    <w:rsid w:val="00316A99"/>
    <w:rsid w:val="00316BBB"/>
    <w:rsid w:val="00316C18"/>
    <w:rsid w:val="00316C20"/>
    <w:rsid w:val="00316C74"/>
    <w:rsid w:val="00316E0D"/>
    <w:rsid w:val="00316E6C"/>
    <w:rsid w:val="00317022"/>
    <w:rsid w:val="003171FA"/>
    <w:rsid w:val="003176A6"/>
    <w:rsid w:val="0031799A"/>
    <w:rsid w:val="00317A4A"/>
    <w:rsid w:val="00317B0D"/>
    <w:rsid w:val="00317CC8"/>
    <w:rsid w:val="00317DDF"/>
    <w:rsid w:val="00317DEF"/>
    <w:rsid w:val="00317FA8"/>
    <w:rsid w:val="00320187"/>
    <w:rsid w:val="003201CD"/>
    <w:rsid w:val="00320424"/>
    <w:rsid w:val="00320669"/>
    <w:rsid w:val="003206CA"/>
    <w:rsid w:val="00320957"/>
    <w:rsid w:val="0032098D"/>
    <w:rsid w:val="00320B29"/>
    <w:rsid w:val="00320B54"/>
    <w:rsid w:val="00320F40"/>
    <w:rsid w:val="00321379"/>
    <w:rsid w:val="003214DD"/>
    <w:rsid w:val="00321742"/>
    <w:rsid w:val="00321865"/>
    <w:rsid w:val="0032191C"/>
    <w:rsid w:val="00321AA4"/>
    <w:rsid w:val="00321AC4"/>
    <w:rsid w:val="00321D9F"/>
    <w:rsid w:val="00321E28"/>
    <w:rsid w:val="00321F01"/>
    <w:rsid w:val="00321FA4"/>
    <w:rsid w:val="00321FC8"/>
    <w:rsid w:val="00321FD3"/>
    <w:rsid w:val="00322189"/>
    <w:rsid w:val="0032226E"/>
    <w:rsid w:val="003223EC"/>
    <w:rsid w:val="00322406"/>
    <w:rsid w:val="003227FD"/>
    <w:rsid w:val="00322815"/>
    <w:rsid w:val="00322913"/>
    <w:rsid w:val="00322947"/>
    <w:rsid w:val="00322969"/>
    <w:rsid w:val="00322AB1"/>
    <w:rsid w:val="00322E5D"/>
    <w:rsid w:val="00323207"/>
    <w:rsid w:val="003234AC"/>
    <w:rsid w:val="00323563"/>
    <w:rsid w:val="00323783"/>
    <w:rsid w:val="00323830"/>
    <w:rsid w:val="00323877"/>
    <w:rsid w:val="00323A88"/>
    <w:rsid w:val="00323F9F"/>
    <w:rsid w:val="0032400F"/>
    <w:rsid w:val="0032422D"/>
    <w:rsid w:val="003243C1"/>
    <w:rsid w:val="0032444C"/>
    <w:rsid w:val="003244C0"/>
    <w:rsid w:val="00324868"/>
    <w:rsid w:val="00324B35"/>
    <w:rsid w:val="00324EA9"/>
    <w:rsid w:val="00324F7C"/>
    <w:rsid w:val="00324FF4"/>
    <w:rsid w:val="0032500F"/>
    <w:rsid w:val="00325223"/>
    <w:rsid w:val="00325252"/>
    <w:rsid w:val="00325633"/>
    <w:rsid w:val="003256E2"/>
    <w:rsid w:val="00325825"/>
    <w:rsid w:val="0032589B"/>
    <w:rsid w:val="00325A55"/>
    <w:rsid w:val="00325B81"/>
    <w:rsid w:val="00325BBD"/>
    <w:rsid w:val="00325DDA"/>
    <w:rsid w:val="00325EB6"/>
    <w:rsid w:val="0032608C"/>
    <w:rsid w:val="003260DD"/>
    <w:rsid w:val="0032656F"/>
    <w:rsid w:val="00326A5C"/>
    <w:rsid w:val="00326D20"/>
    <w:rsid w:val="00326D5C"/>
    <w:rsid w:val="00327163"/>
    <w:rsid w:val="003273F1"/>
    <w:rsid w:val="003276DB"/>
    <w:rsid w:val="00327996"/>
    <w:rsid w:val="00327BFB"/>
    <w:rsid w:val="00327E35"/>
    <w:rsid w:val="00327F5F"/>
    <w:rsid w:val="003302C6"/>
    <w:rsid w:val="00330555"/>
    <w:rsid w:val="00330802"/>
    <w:rsid w:val="0033080F"/>
    <w:rsid w:val="0033089E"/>
    <w:rsid w:val="00330A87"/>
    <w:rsid w:val="00330C13"/>
    <w:rsid w:val="00330CC0"/>
    <w:rsid w:val="00330F02"/>
    <w:rsid w:val="00331316"/>
    <w:rsid w:val="0033142F"/>
    <w:rsid w:val="003315A7"/>
    <w:rsid w:val="003318D3"/>
    <w:rsid w:val="00331E24"/>
    <w:rsid w:val="00332067"/>
    <w:rsid w:val="00332162"/>
    <w:rsid w:val="0033227C"/>
    <w:rsid w:val="00332287"/>
    <w:rsid w:val="003323E1"/>
    <w:rsid w:val="00332672"/>
    <w:rsid w:val="003328D9"/>
    <w:rsid w:val="003328DE"/>
    <w:rsid w:val="00332C57"/>
    <w:rsid w:val="00332C74"/>
    <w:rsid w:val="00332CE0"/>
    <w:rsid w:val="00333083"/>
    <w:rsid w:val="00333337"/>
    <w:rsid w:val="003333B2"/>
    <w:rsid w:val="00333645"/>
    <w:rsid w:val="003337AB"/>
    <w:rsid w:val="003338D6"/>
    <w:rsid w:val="003339E6"/>
    <w:rsid w:val="00333CD5"/>
    <w:rsid w:val="00333D0A"/>
    <w:rsid w:val="00333E16"/>
    <w:rsid w:val="00333ED0"/>
    <w:rsid w:val="0033413C"/>
    <w:rsid w:val="0033420E"/>
    <w:rsid w:val="00334408"/>
    <w:rsid w:val="0033492A"/>
    <w:rsid w:val="00334945"/>
    <w:rsid w:val="00334C5B"/>
    <w:rsid w:val="00334D9D"/>
    <w:rsid w:val="0033538C"/>
    <w:rsid w:val="00335982"/>
    <w:rsid w:val="00335A58"/>
    <w:rsid w:val="00335A85"/>
    <w:rsid w:val="00335B0F"/>
    <w:rsid w:val="00335DCE"/>
    <w:rsid w:val="003365B5"/>
    <w:rsid w:val="00336630"/>
    <w:rsid w:val="00336B20"/>
    <w:rsid w:val="00336B5D"/>
    <w:rsid w:val="00337000"/>
    <w:rsid w:val="003370C4"/>
    <w:rsid w:val="003371D4"/>
    <w:rsid w:val="0033742D"/>
    <w:rsid w:val="00337760"/>
    <w:rsid w:val="003378C5"/>
    <w:rsid w:val="00337A10"/>
    <w:rsid w:val="00337C4C"/>
    <w:rsid w:val="00337E20"/>
    <w:rsid w:val="00337F7F"/>
    <w:rsid w:val="00337F84"/>
    <w:rsid w:val="00337FDC"/>
    <w:rsid w:val="00340185"/>
    <w:rsid w:val="0034063C"/>
    <w:rsid w:val="003407D4"/>
    <w:rsid w:val="003407FB"/>
    <w:rsid w:val="0034086F"/>
    <w:rsid w:val="0034095C"/>
    <w:rsid w:val="00340A97"/>
    <w:rsid w:val="00340DB2"/>
    <w:rsid w:val="00340F96"/>
    <w:rsid w:val="003411AC"/>
    <w:rsid w:val="003412E1"/>
    <w:rsid w:val="003417EE"/>
    <w:rsid w:val="00341849"/>
    <w:rsid w:val="00341875"/>
    <w:rsid w:val="0034187E"/>
    <w:rsid w:val="003419D1"/>
    <w:rsid w:val="00341B4D"/>
    <w:rsid w:val="00341BDF"/>
    <w:rsid w:val="00341CE4"/>
    <w:rsid w:val="00341F91"/>
    <w:rsid w:val="00341FF3"/>
    <w:rsid w:val="0034202B"/>
    <w:rsid w:val="003421E9"/>
    <w:rsid w:val="003426F5"/>
    <w:rsid w:val="0034299F"/>
    <w:rsid w:val="00342D62"/>
    <w:rsid w:val="00343212"/>
    <w:rsid w:val="00343257"/>
    <w:rsid w:val="0034335E"/>
    <w:rsid w:val="003433B1"/>
    <w:rsid w:val="0034341A"/>
    <w:rsid w:val="00343717"/>
    <w:rsid w:val="00343931"/>
    <w:rsid w:val="00343B70"/>
    <w:rsid w:val="00343CBC"/>
    <w:rsid w:val="00343EA3"/>
    <w:rsid w:val="0034407A"/>
    <w:rsid w:val="0034420A"/>
    <w:rsid w:val="003442E2"/>
    <w:rsid w:val="003444F3"/>
    <w:rsid w:val="00344571"/>
    <w:rsid w:val="00344633"/>
    <w:rsid w:val="003448B0"/>
    <w:rsid w:val="003449E4"/>
    <w:rsid w:val="00344A3D"/>
    <w:rsid w:val="00344BA1"/>
    <w:rsid w:val="00344C34"/>
    <w:rsid w:val="00344E5D"/>
    <w:rsid w:val="00344EC4"/>
    <w:rsid w:val="00344F1C"/>
    <w:rsid w:val="00344F70"/>
    <w:rsid w:val="0034507C"/>
    <w:rsid w:val="003454C5"/>
    <w:rsid w:val="00345509"/>
    <w:rsid w:val="0034553A"/>
    <w:rsid w:val="003455B0"/>
    <w:rsid w:val="00345A8E"/>
    <w:rsid w:val="00345AB7"/>
    <w:rsid w:val="00345B1D"/>
    <w:rsid w:val="00345BDD"/>
    <w:rsid w:val="00346119"/>
    <w:rsid w:val="003465E5"/>
    <w:rsid w:val="00346618"/>
    <w:rsid w:val="00346AE3"/>
    <w:rsid w:val="00346E79"/>
    <w:rsid w:val="00347041"/>
    <w:rsid w:val="003470DF"/>
    <w:rsid w:val="003473CD"/>
    <w:rsid w:val="00347455"/>
    <w:rsid w:val="0034760E"/>
    <w:rsid w:val="00347767"/>
    <w:rsid w:val="003477E9"/>
    <w:rsid w:val="003478E4"/>
    <w:rsid w:val="00347963"/>
    <w:rsid w:val="00347CD7"/>
    <w:rsid w:val="00350030"/>
    <w:rsid w:val="00350255"/>
    <w:rsid w:val="00350256"/>
    <w:rsid w:val="0035077D"/>
    <w:rsid w:val="00350BCE"/>
    <w:rsid w:val="00351050"/>
    <w:rsid w:val="003513E8"/>
    <w:rsid w:val="00351470"/>
    <w:rsid w:val="003515FD"/>
    <w:rsid w:val="003517CE"/>
    <w:rsid w:val="003517F1"/>
    <w:rsid w:val="00351A40"/>
    <w:rsid w:val="00351A5C"/>
    <w:rsid w:val="00351B2F"/>
    <w:rsid w:val="00351DA3"/>
    <w:rsid w:val="003520A3"/>
    <w:rsid w:val="003525DF"/>
    <w:rsid w:val="00352787"/>
    <w:rsid w:val="00352863"/>
    <w:rsid w:val="00352B2F"/>
    <w:rsid w:val="00352BA9"/>
    <w:rsid w:val="00352D86"/>
    <w:rsid w:val="00352E4C"/>
    <w:rsid w:val="00352E56"/>
    <w:rsid w:val="00352FB8"/>
    <w:rsid w:val="003530CF"/>
    <w:rsid w:val="003533AC"/>
    <w:rsid w:val="00353651"/>
    <w:rsid w:val="003536FE"/>
    <w:rsid w:val="00353918"/>
    <w:rsid w:val="00353997"/>
    <w:rsid w:val="00353B0E"/>
    <w:rsid w:val="00353C0E"/>
    <w:rsid w:val="00353CF7"/>
    <w:rsid w:val="00353DEA"/>
    <w:rsid w:val="00353F4E"/>
    <w:rsid w:val="0035420F"/>
    <w:rsid w:val="0035456F"/>
    <w:rsid w:val="003548F8"/>
    <w:rsid w:val="003549D6"/>
    <w:rsid w:val="00354A08"/>
    <w:rsid w:val="00354D45"/>
    <w:rsid w:val="00354FF1"/>
    <w:rsid w:val="0035503C"/>
    <w:rsid w:val="00355163"/>
    <w:rsid w:val="00355289"/>
    <w:rsid w:val="003553F8"/>
    <w:rsid w:val="00355601"/>
    <w:rsid w:val="00355753"/>
    <w:rsid w:val="0035576A"/>
    <w:rsid w:val="003557AD"/>
    <w:rsid w:val="00355825"/>
    <w:rsid w:val="0035588B"/>
    <w:rsid w:val="00355A98"/>
    <w:rsid w:val="00355E96"/>
    <w:rsid w:val="0035612B"/>
    <w:rsid w:val="00356221"/>
    <w:rsid w:val="0035629F"/>
    <w:rsid w:val="003563C6"/>
    <w:rsid w:val="003565C8"/>
    <w:rsid w:val="00356B92"/>
    <w:rsid w:val="00356E48"/>
    <w:rsid w:val="00356EAA"/>
    <w:rsid w:val="003572B6"/>
    <w:rsid w:val="0035733E"/>
    <w:rsid w:val="0035742D"/>
    <w:rsid w:val="00357930"/>
    <w:rsid w:val="0035794C"/>
    <w:rsid w:val="00357B58"/>
    <w:rsid w:val="00357E81"/>
    <w:rsid w:val="00360480"/>
    <w:rsid w:val="0036049B"/>
    <w:rsid w:val="00360965"/>
    <w:rsid w:val="003609A2"/>
    <w:rsid w:val="003609FC"/>
    <w:rsid w:val="00360AC7"/>
    <w:rsid w:val="00360D25"/>
    <w:rsid w:val="0036104F"/>
    <w:rsid w:val="0036121D"/>
    <w:rsid w:val="00361595"/>
    <w:rsid w:val="00361DBB"/>
    <w:rsid w:val="00362128"/>
    <w:rsid w:val="0036226A"/>
    <w:rsid w:val="00362328"/>
    <w:rsid w:val="003623DD"/>
    <w:rsid w:val="0036274A"/>
    <w:rsid w:val="003628E2"/>
    <w:rsid w:val="0036293E"/>
    <w:rsid w:val="0036298E"/>
    <w:rsid w:val="00362A53"/>
    <w:rsid w:val="00362C16"/>
    <w:rsid w:val="00362C7A"/>
    <w:rsid w:val="00362D04"/>
    <w:rsid w:val="00362D39"/>
    <w:rsid w:val="00362DA6"/>
    <w:rsid w:val="003631D2"/>
    <w:rsid w:val="0036329C"/>
    <w:rsid w:val="003633D5"/>
    <w:rsid w:val="00363527"/>
    <w:rsid w:val="0036386D"/>
    <w:rsid w:val="00363CDF"/>
    <w:rsid w:val="00363D03"/>
    <w:rsid w:val="00363F26"/>
    <w:rsid w:val="0036429E"/>
    <w:rsid w:val="00364463"/>
    <w:rsid w:val="00364491"/>
    <w:rsid w:val="0036482E"/>
    <w:rsid w:val="00364ACF"/>
    <w:rsid w:val="00364C57"/>
    <w:rsid w:val="00365151"/>
    <w:rsid w:val="003651FB"/>
    <w:rsid w:val="003653AF"/>
    <w:rsid w:val="003653EA"/>
    <w:rsid w:val="003655DF"/>
    <w:rsid w:val="00365ED0"/>
    <w:rsid w:val="003662BB"/>
    <w:rsid w:val="003663FA"/>
    <w:rsid w:val="0036645C"/>
    <w:rsid w:val="00366731"/>
    <w:rsid w:val="00366827"/>
    <w:rsid w:val="003669FF"/>
    <w:rsid w:val="00366C1E"/>
    <w:rsid w:val="00367A6E"/>
    <w:rsid w:val="00367B67"/>
    <w:rsid w:val="00367BBC"/>
    <w:rsid w:val="00367CE1"/>
    <w:rsid w:val="00367DC9"/>
    <w:rsid w:val="00370081"/>
    <w:rsid w:val="00370360"/>
    <w:rsid w:val="003703F3"/>
    <w:rsid w:val="003704C5"/>
    <w:rsid w:val="0037055E"/>
    <w:rsid w:val="003707AD"/>
    <w:rsid w:val="00370902"/>
    <w:rsid w:val="00370B9E"/>
    <w:rsid w:val="00370BFD"/>
    <w:rsid w:val="00370D8B"/>
    <w:rsid w:val="00370E12"/>
    <w:rsid w:val="00370F78"/>
    <w:rsid w:val="00371195"/>
    <w:rsid w:val="003714C6"/>
    <w:rsid w:val="0037152D"/>
    <w:rsid w:val="003717A6"/>
    <w:rsid w:val="003719A8"/>
    <w:rsid w:val="00371B23"/>
    <w:rsid w:val="00371BDE"/>
    <w:rsid w:val="00371DC4"/>
    <w:rsid w:val="00371E41"/>
    <w:rsid w:val="00371E87"/>
    <w:rsid w:val="00372124"/>
    <w:rsid w:val="00372164"/>
    <w:rsid w:val="00373098"/>
    <w:rsid w:val="00373333"/>
    <w:rsid w:val="003735C1"/>
    <w:rsid w:val="003736A4"/>
    <w:rsid w:val="003738B9"/>
    <w:rsid w:val="00373A69"/>
    <w:rsid w:val="00373ACB"/>
    <w:rsid w:val="00373E21"/>
    <w:rsid w:val="00374077"/>
    <w:rsid w:val="0037409E"/>
    <w:rsid w:val="003742C8"/>
    <w:rsid w:val="00374467"/>
    <w:rsid w:val="00374726"/>
    <w:rsid w:val="00374BA2"/>
    <w:rsid w:val="00374E38"/>
    <w:rsid w:val="00374E96"/>
    <w:rsid w:val="00374EC0"/>
    <w:rsid w:val="00374F56"/>
    <w:rsid w:val="00375029"/>
    <w:rsid w:val="003755AE"/>
    <w:rsid w:val="0037597A"/>
    <w:rsid w:val="00375EAC"/>
    <w:rsid w:val="0037611C"/>
    <w:rsid w:val="00376124"/>
    <w:rsid w:val="003761C8"/>
    <w:rsid w:val="003766C1"/>
    <w:rsid w:val="003766F2"/>
    <w:rsid w:val="00376777"/>
    <w:rsid w:val="00376A15"/>
    <w:rsid w:val="00376C37"/>
    <w:rsid w:val="00376E1E"/>
    <w:rsid w:val="00376F89"/>
    <w:rsid w:val="00376F9F"/>
    <w:rsid w:val="00377619"/>
    <w:rsid w:val="0037796E"/>
    <w:rsid w:val="00377ACF"/>
    <w:rsid w:val="00377BBD"/>
    <w:rsid w:val="00377C1B"/>
    <w:rsid w:val="00377C65"/>
    <w:rsid w:val="00377D62"/>
    <w:rsid w:val="00377FBC"/>
    <w:rsid w:val="0038003A"/>
    <w:rsid w:val="0038006D"/>
    <w:rsid w:val="0038025D"/>
    <w:rsid w:val="003802D7"/>
    <w:rsid w:val="003803AF"/>
    <w:rsid w:val="0038074B"/>
    <w:rsid w:val="0038099F"/>
    <w:rsid w:val="00380AAD"/>
    <w:rsid w:val="00380ED9"/>
    <w:rsid w:val="003811A1"/>
    <w:rsid w:val="00381253"/>
    <w:rsid w:val="003812CB"/>
    <w:rsid w:val="003818CC"/>
    <w:rsid w:val="00381935"/>
    <w:rsid w:val="00381FA1"/>
    <w:rsid w:val="00381FDD"/>
    <w:rsid w:val="00382054"/>
    <w:rsid w:val="0038208F"/>
    <w:rsid w:val="003823EE"/>
    <w:rsid w:val="0038247D"/>
    <w:rsid w:val="003824A8"/>
    <w:rsid w:val="00382763"/>
    <w:rsid w:val="003827A9"/>
    <w:rsid w:val="003828A9"/>
    <w:rsid w:val="00382C3C"/>
    <w:rsid w:val="00382C41"/>
    <w:rsid w:val="00382EAC"/>
    <w:rsid w:val="00382F1E"/>
    <w:rsid w:val="00383199"/>
    <w:rsid w:val="00383757"/>
    <w:rsid w:val="003839C7"/>
    <w:rsid w:val="00383A98"/>
    <w:rsid w:val="00383B36"/>
    <w:rsid w:val="00383BB3"/>
    <w:rsid w:val="00383C9B"/>
    <w:rsid w:val="00384125"/>
    <w:rsid w:val="003841DF"/>
    <w:rsid w:val="00384564"/>
    <w:rsid w:val="00384B28"/>
    <w:rsid w:val="00384CCC"/>
    <w:rsid w:val="00384D30"/>
    <w:rsid w:val="00384F26"/>
    <w:rsid w:val="00384F9F"/>
    <w:rsid w:val="00385114"/>
    <w:rsid w:val="0038550A"/>
    <w:rsid w:val="00385A6B"/>
    <w:rsid w:val="00385AFB"/>
    <w:rsid w:val="00385B74"/>
    <w:rsid w:val="00385C33"/>
    <w:rsid w:val="00385DB1"/>
    <w:rsid w:val="003860C6"/>
    <w:rsid w:val="00386202"/>
    <w:rsid w:val="00386248"/>
    <w:rsid w:val="003862D1"/>
    <w:rsid w:val="003863CF"/>
    <w:rsid w:val="00386592"/>
    <w:rsid w:val="003868FC"/>
    <w:rsid w:val="00386BA6"/>
    <w:rsid w:val="00386D39"/>
    <w:rsid w:val="00386EA5"/>
    <w:rsid w:val="0038705D"/>
    <w:rsid w:val="003871AA"/>
    <w:rsid w:val="003871AD"/>
    <w:rsid w:val="003871AE"/>
    <w:rsid w:val="003871FF"/>
    <w:rsid w:val="0038738F"/>
    <w:rsid w:val="003875A0"/>
    <w:rsid w:val="003876F0"/>
    <w:rsid w:val="003877AA"/>
    <w:rsid w:val="00387AC0"/>
    <w:rsid w:val="00387D6B"/>
    <w:rsid w:val="00387D92"/>
    <w:rsid w:val="00387FF5"/>
    <w:rsid w:val="0039004C"/>
    <w:rsid w:val="0039030F"/>
    <w:rsid w:val="003903C3"/>
    <w:rsid w:val="00390440"/>
    <w:rsid w:val="0039052A"/>
    <w:rsid w:val="00390689"/>
    <w:rsid w:val="0039071F"/>
    <w:rsid w:val="0039079C"/>
    <w:rsid w:val="003908BA"/>
    <w:rsid w:val="003909E7"/>
    <w:rsid w:val="00390A24"/>
    <w:rsid w:val="00390D14"/>
    <w:rsid w:val="00390E5A"/>
    <w:rsid w:val="0039141A"/>
    <w:rsid w:val="00391649"/>
    <w:rsid w:val="003916B0"/>
    <w:rsid w:val="00391DCE"/>
    <w:rsid w:val="00391FEB"/>
    <w:rsid w:val="00392372"/>
    <w:rsid w:val="00392385"/>
    <w:rsid w:val="003923B5"/>
    <w:rsid w:val="003923F6"/>
    <w:rsid w:val="003926D2"/>
    <w:rsid w:val="003926D8"/>
    <w:rsid w:val="00392D67"/>
    <w:rsid w:val="00393436"/>
    <w:rsid w:val="003934CD"/>
    <w:rsid w:val="00393698"/>
    <w:rsid w:val="003938A7"/>
    <w:rsid w:val="00393F3E"/>
    <w:rsid w:val="0039413C"/>
    <w:rsid w:val="00394159"/>
    <w:rsid w:val="0039436C"/>
    <w:rsid w:val="003944AC"/>
    <w:rsid w:val="003945D8"/>
    <w:rsid w:val="003946F4"/>
    <w:rsid w:val="00394B0B"/>
    <w:rsid w:val="00394B32"/>
    <w:rsid w:val="00394DA6"/>
    <w:rsid w:val="00394E77"/>
    <w:rsid w:val="00394F11"/>
    <w:rsid w:val="003953D6"/>
    <w:rsid w:val="003954C9"/>
    <w:rsid w:val="0039558A"/>
    <w:rsid w:val="0039569A"/>
    <w:rsid w:val="003957A5"/>
    <w:rsid w:val="00395889"/>
    <w:rsid w:val="0039597F"/>
    <w:rsid w:val="003959F6"/>
    <w:rsid w:val="00395AB2"/>
    <w:rsid w:val="00395D9F"/>
    <w:rsid w:val="00395F03"/>
    <w:rsid w:val="00396376"/>
    <w:rsid w:val="00396408"/>
    <w:rsid w:val="003964A5"/>
    <w:rsid w:val="00396AE0"/>
    <w:rsid w:val="00396FBF"/>
    <w:rsid w:val="0039711F"/>
    <w:rsid w:val="003971BA"/>
    <w:rsid w:val="0039720C"/>
    <w:rsid w:val="0039767F"/>
    <w:rsid w:val="00397944"/>
    <w:rsid w:val="00397971"/>
    <w:rsid w:val="00397A72"/>
    <w:rsid w:val="00397B0D"/>
    <w:rsid w:val="00397EAC"/>
    <w:rsid w:val="003A0049"/>
    <w:rsid w:val="003A007B"/>
    <w:rsid w:val="003A01AD"/>
    <w:rsid w:val="003A0579"/>
    <w:rsid w:val="003A068F"/>
    <w:rsid w:val="003A07CC"/>
    <w:rsid w:val="003A0A76"/>
    <w:rsid w:val="003A0B2A"/>
    <w:rsid w:val="003A0BAA"/>
    <w:rsid w:val="003A0F54"/>
    <w:rsid w:val="003A0FA4"/>
    <w:rsid w:val="003A10EB"/>
    <w:rsid w:val="003A139E"/>
    <w:rsid w:val="003A18F3"/>
    <w:rsid w:val="003A1AAC"/>
    <w:rsid w:val="003A1B24"/>
    <w:rsid w:val="003A1C5F"/>
    <w:rsid w:val="003A1CC7"/>
    <w:rsid w:val="003A20CE"/>
    <w:rsid w:val="003A2127"/>
    <w:rsid w:val="003A2681"/>
    <w:rsid w:val="003A27E3"/>
    <w:rsid w:val="003A2801"/>
    <w:rsid w:val="003A28F6"/>
    <w:rsid w:val="003A2E23"/>
    <w:rsid w:val="003A2EA4"/>
    <w:rsid w:val="003A2FBD"/>
    <w:rsid w:val="003A3129"/>
    <w:rsid w:val="003A3210"/>
    <w:rsid w:val="003A328D"/>
    <w:rsid w:val="003A32A6"/>
    <w:rsid w:val="003A32C8"/>
    <w:rsid w:val="003A34A0"/>
    <w:rsid w:val="003A3C6C"/>
    <w:rsid w:val="003A3CB9"/>
    <w:rsid w:val="003A3EBA"/>
    <w:rsid w:val="003A3F0B"/>
    <w:rsid w:val="003A3F6B"/>
    <w:rsid w:val="003A40A3"/>
    <w:rsid w:val="003A40C5"/>
    <w:rsid w:val="003A42BC"/>
    <w:rsid w:val="003A43AF"/>
    <w:rsid w:val="003A43D5"/>
    <w:rsid w:val="003A46FB"/>
    <w:rsid w:val="003A4736"/>
    <w:rsid w:val="003A485A"/>
    <w:rsid w:val="003A4885"/>
    <w:rsid w:val="003A4947"/>
    <w:rsid w:val="003A4950"/>
    <w:rsid w:val="003A4B7C"/>
    <w:rsid w:val="003A4B9E"/>
    <w:rsid w:val="003A4BA9"/>
    <w:rsid w:val="003A4C0C"/>
    <w:rsid w:val="003A4D89"/>
    <w:rsid w:val="003A4DA6"/>
    <w:rsid w:val="003A4FF1"/>
    <w:rsid w:val="003A50F1"/>
    <w:rsid w:val="003A51EF"/>
    <w:rsid w:val="003A5427"/>
    <w:rsid w:val="003A54DE"/>
    <w:rsid w:val="003A5883"/>
    <w:rsid w:val="003A5962"/>
    <w:rsid w:val="003A59D3"/>
    <w:rsid w:val="003A5B43"/>
    <w:rsid w:val="003A6287"/>
    <w:rsid w:val="003A678E"/>
    <w:rsid w:val="003A69F8"/>
    <w:rsid w:val="003A6ADB"/>
    <w:rsid w:val="003A6C41"/>
    <w:rsid w:val="003A6CB6"/>
    <w:rsid w:val="003A6F71"/>
    <w:rsid w:val="003A6F96"/>
    <w:rsid w:val="003A7054"/>
    <w:rsid w:val="003A70D9"/>
    <w:rsid w:val="003A715E"/>
    <w:rsid w:val="003A7325"/>
    <w:rsid w:val="003A79B8"/>
    <w:rsid w:val="003A7B40"/>
    <w:rsid w:val="003A7BBF"/>
    <w:rsid w:val="003A7EB6"/>
    <w:rsid w:val="003A7F1B"/>
    <w:rsid w:val="003B017D"/>
    <w:rsid w:val="003B0470"/>
    <w:rsid w:val="003B04AE"/>
    <w:rsid w:val="003B058F"/>
    <w:rsid w:val="003B0602"/>
    <w:rsid w:val="003B0699"/>
    <w:rsid w:val="003B086D"/>
    <w:rsid w:val="003B08B0"/>
    <w:rsid w:val="003B08DF"/>
    <w:rsid w:val="003B0A4C"/>
    <w:rsid w:val="003B0A5C"/>
    <w:rsid w:val="003B0AFA"/>
    <w:rsid w:val="003B0B37"/>
    <w:rsid w:val="003B0BFF"/>
    <w:rsid w:val="003B0D04"/>
    <w:rsid w:val="003B10CD"/>
    <w:rsid w:val="003B1134"/>
    <w:rsid w:val="003B1172"/>
    <w:rsid w:val="003B1797"/>
    <w:rsid w:val="003B17B5"/>
    <w:rsid w:val="003B1848"/>
    <w:rsid w:val="003B1B95"/>
    <w:rsid w:val="003B1D18"/>
    <w:rsid w:val="003B22C3"/>
    <w:rsid w:val="003B232B"/>
    <w:rsid w:val="003B2499"/>
    <w:rsid w:val="003B2626"/>
    <w:rsid w:val="003B2688"/>
    <w:rsid w:val="003B2741"/>
    <w:rsid w:val="003B27DB"/>
    <w:rsid w:val="003B27FB"/>
    <w:rsid w:val="003B2947"/>
    <w:rsid w:val="003B2A1D"/>
    <w:rsid w:val="003B373E"/>
    <w:rsid w:val="003B392C"/>
    <w:rsid w:val="003B3B9B"/>
    <w:rsid w:val="003B3C77"/>
    <w:rsid w:val="003B3ED9"/>
    <w:rsid w:val="003B3F4C"/>
    <w:rsid w:val="003B43AE"/>
    <w:rsid w:val="003B4430"/>
    <w:rsid w:val="003B448E"/>
    <w:rsid w:val="003B4613"/>
    <w:rsid w:val="003B4C33"/>
    <w:rsid w:val="003B4F7F"/>
    <w:rsid w:val="003B51CC"/>
    <w:rsid w:val="003B5256"/>
    <w:rsid w:val="003B5309"/>
    <w:rsid w:val="003B54E6"/>
    <w:rsid w:val="003B582D"/>
    <w:rsid w:val="003B582E"/>
    <w:rsid w:val="003B584C"/>
    <w:rsid w:val="003B5855"/>
    <w:rsid w:val="003B5A94"/>
    <w:rsid w:val="003B5B8E"/>
    <w:rsid w:val="003B5CD7"/>
    <w:rsid w:val="003B61B6"/>
    <w:rsid w:val="003B6244"/>
    <w:rsid w:val="003B653B"/>
    <w:rsid w:val="003B6874"/>
    <w:rsid w:val="003B6A7E"/>
    <w:rsid w:val="003B6AD2"/>
    <w:rsid w:val="003B6E00"/>
    <w:rsid w:val="003B6EB4"/>
    <w:rsid w:val="003B6F83"/>
    <w:rsid w:val="003B7185"/>
    <w:rsid w:val="003B71FA"/>
    <w:rsid w:val="003B7469"/>
    <w:rsid w:val="003B75E4"/>
    <w:rsid w:val="003B7B09"/>
    <w:rsid w:val="003B7E4A"/>
    <w:rsid w:val="003C006E"/>
    <w:rsid w:val="003C008F"/>
    <w:rsid w:val="003C0244"/>
    <w:rsid w:val="003C02D8"/>
    <w:rsid w:val="003C04BF"/>
    <w:rsid w:val="003C0588"/>
    <w:rsid w:val="003C08D9"/>
    <w:rsid w:val="003C0AD2"/>
    <w:rsid w:val="003C0B92"/>
    <w:rsid w:val="003C0C44"/>
    <w:rsid w:val="003C0E9E"/>
    <w:rsid w:val="003C0F69"/>
    <w:rsid w:val="003C0F6A"/>
    <w:rsid w:val="003C14FA"/>
    <w:rsid w:val="003C1571"/>
    <w:rsid w:val="003C16FF"/>
    <w:rsid w:val="003C17E8"/>
    <w:rsid w:val="003C182C"/>
    <w:rsid w:val="003C18EF"/>
    <w:rsid w:val="003C1C60"/>
    <w:rsid w:val="003C2014"/>
    <w:rsid w:val="003C22FF"/>
    <w:rsid w:val="003C2304"/>
    <w:rsid w:val="003C2312"/>
    <w:rsid w:val="003C23C3"/>
    <w:rsid w:val="003C2563"/>
    <w:rsid w:val="003C262C"/>
    <w:rsid w:val="003C2BF2"/>
    <w:rsid w:val="003C2EE1"/>
    <w:rsid w:val="003C3036"/>
    <w:rsid w:val="003C32E4"/>
    <w:rsid w:val="003C345E"/>
    <w:rsid w:val="003C39F7"/>
    <w:rsid w:val="003C3DF7"/>
    <w:rsid w:val="003C4959"/>
    <w:rsid w:val="003C4ED9"/>
    <w:rsid w:val="003C4F00"/>
    <w:rsid w:val="003C4F97"/>
    <w:rsid w:val="003C52F6"/>
    <w:rsid w:val="003C5339"/>
    <w:rsid w:val="003C5416"/>
    <w:rsid w:val="003C55CB"/>
    <w:rsid w:val="003C56E3"/>
    <w:rsid w:val="003C5778"/>
    <w:rsid w:val="003C59AB"/>
    <w:rsid w:val="003C5A51"/>
    <w:rsid w:val="003C5EBC"/>
    <w:rsid w:val="003C5FFA"/>
    <w:rsid w:val="003C623F"/>
    <w:rsid w:val="003C6331"/>
    <w:rsid w:val="003C6B6B"/>
    <w:rsid w:val="003C71DD"/>
    <w:rsid w:val="003C7206"/>
    <w:rsid w:val="003C7363"/>
    <w:rsid w:val="003C7621"/>
    <w:rsid w:val="003C78B7"/>
    <w:rsid w:val="003C791B"/>
    <w:rsid w:val="003C791F"/>
    <w:rsid w:val="003C79BC"/>
    <w:rsid w:val="003C79C4"/>
    <w:rsid w:val="003C7CE5"/>
    <w:rsid w:val="003C7F96"/>
    <w:rsid w:val="003D0172"/>
    <w:rsid w:val="003D023C"/>
    <w:rsid w:val="003D0825"/>
    <w:rsid w:val="003D0926"/>
    <w:rsid w:val="003D09F6"/>
    <w:rsid w:val="003D0A0A"/>
    <w:rsid w:val="003D0A4D"/>
    <w:rsid w:val="003D0B28"/>
    <w:rsid w:val="003D0BB3"/>
    <w:rsid w:val="003D0E42"/>
    <w:rsid w:val="003D0F4B"/>
    <w:rsid w:val="003D1422"/>
    <w:rsid w:val="003D162A"/>
    <w:rsid w:val="003D178C"/>
    <w:rsid w:val="003D1863"/>
    <w:rsid w:val="003D1AEE"/>
    <w:rsid w:val="003D1C5D"/>
    <w:rsid w:val="003D1CE8"/>
    <w:rsid w:val="003D2040"/>
    <w:rsid w:val="003D21E4"/>
    <w:rsid w:val="003D233B"/>
    <w:rsid w:val="003D2807"/>
    <w:rsid w:val="003D291C"/>
    <w:rsid w:val="003D2A2C"/>
    <w:rsid w:val="003D2BAE"/>
    <w:rsid w:val="003D2D3C"/>
    <w:rsid w:val="003D30D5"/>
    <w:rsid w:val="003D3397"/>
    <w:rsid w:val="003D3495"/>
    <w:rsid w:val="003D3879"/>
    <w:rsid w:val="003D3AE8"/>
    <w:rsid w:val="003D3B26"/>
    <w:rsid w:val="003D3C82"/>
    <w:rsid w:val="003D3D44"/>
    <w:rsid w:val="003D3D72"/>
    <w:rsid w:val="003D3F86"/>
    <w:rsid w:val="003D40D7"/>
    <w:rsid w:val="003D40E3"/>
    <w:rsid w:val="003D4736"/>
    <w:rsid w:val="003D4A9D"/>
    <w:rsid w:val="003D4B7F"/>
    <w:rsid w:val="003D4DD4"/>
    <w:rsid w:val="003D4E4B"/>
    <w:rsid w:val="003D5196"/>
    <w:rsid w:val="003D51E2"/>
    <w:rsid w:val="003D530E"/>
    <w:rsid w:val="003D5338"/>
    <w:rsid w:val="003D5BDC"/>
    <w:rsid w:val="003D5E57"/>
    <w:rsid w:val="003D5EAA"/>
    <w:rsid w:val="003D5FC6"/>
    <w:rsid w:val="003D60D7"/>
    <w:rsid w:val="003D63A6"/>
    <w:rsid w:val="003D64E6"/>
    <w:rsid w:val="003D66CC"/>
    <w:rsid w:val="003D6875"/>
    <w:rsid w:val="003D68F7"/>
    <w:rsid w:val="003D6900"/>
    <w:rsid w:val="003D6CE5"/>
    <w:rsid w:val="003D6E69"/>
    <w:rsid w:val="003D71C1"/>
    <w:rsid w:val="003D726F"/>
    <w:rsid w:val="003D7391"/>
    <w:rsid w:val="003D7434"/>
    <w:rsid w:val="003D7512"/>
    <w:rsid w:val="003D7839"/>
    <w:rsid w:val="003D784B"/>
    <w:rsid w:val="003D7ABF"/>
    <w:rsid w:val="003D7BEB"/>
    <w:rsid w:val="003D7E17"/>
    <w:rsid w:val="003D7E8F"/>
    <w:rsid w:val="003D7FA7"/>
    <w:rsid w:val="003E0144"/>
    <w:rsid w:val="003E045D"/>
    <w:rsid w:val="003E07FF"/>
    <w:rsid w:val="003E09BF"/>
    <w:rsid w:val="003E0C97"/>
    <w:rsid w:val="003E0D9C"/>
    <w:rsid w:val="003E0FA8"/>
    <w:rsid w:val="003E104C"/>
    <w:rsid w:val="003E113F"/>
    <w:rsid w:val="003E12C7"/>
    <w:rsid w:val="003E12F4"/>
    <w:rsid w:val="003E15F6"/>
    <w:rsid w:val="003E1CBA"/>
    <w:rsid w:val="003E1CFB"/>
    <w:rsid w:val="003E1D9D"/>
    <w:rsid w:val="003E1F36"/>
    <w:rsid w:val="003E2036"/>
    <w:rsid w:val="003E2393"/>
    <w:rsid w:val="003E2547"/>
    <w:rsid w:val="003E258B"/>
    <w:rsid w:val="003E2901"/>
    <w:rsid w:val="003E29CA"/>
    <w:rsid w:val="003E2A67"/>
    <w:rsid w:val="003E2B19"/>
    <w:rsid w:val="003E2DAA"/>
    <w:rsid w:val="003E2FAA"/>
    <w:rsid w:val="003E30D6"/>
    <w:rsid w:val="003E33F9"/>
    <w:rsid w:val="003E34EF"/>
    <w:rsid w:val="003E3591"/>
    <w:rsid w:val="003E36E2"/>
    <w:rsid w:val="003E39FA"/>
    <w:rsid w:val="003E3C55"/>
    <w:rsid w:val="003E3FC4"/>
    <w:rsid w:val="003E4062"/>
    <w:rsid w:val="003E4188"/>
    <w:rsid w:val="003E41FE"/>
    <w:rsid w:val="003E4BAF"/>
    <w:rsid w:val="003E5010"/>
    <w:rsid w:val="003E502E"/>
    <w:rsid w:val="003E5127"/>
    <w:rsid w:val="003E5428"/>
    <w:rsid w:val="003E5878"/>
    <w:rsid w:val="003E5A12"/>
    <w:rsid w:val="003E5A3F"/>
    <w:rsid w:val="003E5BC5"/>
    <w:rsid w:val="003E5FE3"/>
    <w:rsid w:val="003E6411"/>
    <w:rsid w:val="003E6BB4"/>
    <w:rsid w:val="003E6CA9"/>
    <w:rsid w:val="003E6D23"/>
    <w:rsid w:val="003E6DF0"/>
    <w:rsid w:val="003E6E03"/>
    <w:rsid w:val="003E6F65"/>
    <w:rsid w:val="003E6FA0"/>
    <w:rsid w:val="003E7277"/>
    <w:rsid w:val="003E72B6"/>
    <w:rsid w:val="003E7468"/>
    <w:rsid w:val="003E74F1"/>
    <w:rsid w:val="003E7782"/>
    <w:rsid w:val="003E78E7"/>
    <w:rsid w:val="003E796A"/>
    <w:rsid w:val="003E7A5F"/>
    <w:rsid w:val="003E7D5F"/>
    <w:rsid w:val="003E7D79"/>
    <w:rsid w:val="003F003B"/>
    <w:rsid w:val="003F0061"/>
    <w:rsid w:val="003F012A"/>
    <w:rsid w:val="003F0133"/>
    <w:rsid w:val="003F0628"/>
    <w:rsid w:val="003F06A2"/>
    <w:rsid w:val="003F09E5"/>
    <w:rsid w:val="003F0CF1"/>
    <w:rsid w:val="003F0EBB"/>
    <w:rsid w:val="003F11A6"/>
    <w:rsid w:val="003F1285"/>
    <w:rsid w:val="003F146C"/>
    <w:rsid w:val="003F1480"/>
    <w:rsid w:val="003F177F"/>
    <w:rsid w:val="003F19FC"/>
    <w:rsid w:val="003F1F40"/>
    <w:rsid w:val="003F1F4A"/>
    <w:rsid w:val="003F1FE6"/>
    <w:rsid w:val="003F231D"/>
    <w:rsid w:val="003F261C"/>
    <w:rsid w:val="003F2DC0"/>
    <w:rsid w:val="003F2F8B"/>
    <w:rsid w:val="003F31C3"/>
    <w:rsid w:val="003F345D"/>
    <w:rsid w:val="003F3529"/>
    <w:rsid w:val="003F3A7D"/>
    <w:rsid w:val="003F3AAB"/>
    <w:rsid w:val="003F3ABA"/>
    <w:rsid w:val="003F3B9F"/>
    <w:rsid w:val="003F3BF1"/>
    <w:rsid w:val="003F3C12"/>
    <w:rsid w:val="003F3C93"/>
    <w:rsid w:val="003F3CAC"/>
    <w:rsid w:val="003F3F12"/>
    <w:rsid w:val="003F42F8"/>
    <w:rsid w:val="003F46E9"/>
    <w:rsid w:val="003F49CC"/>
    <w:rsid w:val="003F49DB"/>
    <w:rsid w:val="003F4A0B"/>
    <w:rsid w:val="003F4A60"/>
    <w:rsid w:val="003F4C1E"/>
    <w:rsid w:val="003F4D73"/>
    <w:rsid w:val="003F50B3"/>
    <w:rsid w:val="003F50CE"/>
    <w:rsid w:val="003F533C"/>
    <w:rsid w:val="003F55AF"/>
    <w:rsid w:val="003F55D6"/>
    <w:rsid w:val="003F5765"/>
    <w:rsid w:val="003F5A30"/>
    <w:rsid w:val="003F5A61"/>
    <w:rsid w:val="003F67F9"/>
    <w:rsid w:val="003F6941"/>
    <w:rsid w:val="003F6A23"/>
    <w:rsid w:val="003F6C39"/>
    <w:rsid w:val="003F6C40"/>
    <w:rsid w:val="003F6D0D"/>
    <w:rsid w:val="003F6DA5"/>
    <w:rsid w:val="003F6FB4"/>
    <w:rsid w:val="003F71A1"/>
    <w:rsid w:val="003F7633"/>
    <w:rsid w:val="003F786B"/>
    <w:rsid w:val="003F79A0"/>
    <w:rsid w:val="003F7B35"/>
    <w:rsid w:val="003F7C16"/>
    <w:rsid w:val="003F7D4A"/>
    <w:rsid w:val="003F7E2E"/>
    <w:rsid w:val="00400709"/>
    <w:rsid w:val="0040079E"/>
    <w:rsid w:val="004007A1"/>
    <w:rsid w:val="004007C0"/>
    <w:rsid w:val="00400899"/>
    <w:rsid w:val="00401340"/>
    <w:rsid w:val="00401852"/>
    <w:rsid w:val="00401982"/>
    <w:rsid w:val="00401A92"/>
    <w:rsid w:val="00401B04"/>
    <w:rsid w:val="00401B53"/>
    <w:rsid w:val="00401B94"/>
    <w:rsid w:val="00401BDD"/>
    <w:rsid w:val="00401BFC"/>
    <w:rsid w:val="00401C7A"/>
    <w:rsid w:val="00401EB1"/>
    <w:rsid w:val="00401F88"/>
    <w:rsid w:val="0040213E"/>
    <w:rsid w:val="0040229E"/>
    <w:rsid w:val="0040236A"/>
    <w:rsid w:val="004026F4"/>
    <w:rsid w:val="00402B04"/>
    <w:rsid w:val="00402B68"/>
    <w:rsid w:val="00402BAB"/>
    <w:rsid w:val="00402DA0"/>
    <w:rsid w:val="00402E78"/>
    <w:rsid w:val="00402FB5"/>
    <w:rsid w:val="00402FC7"/>
    <w:rsid w:val="00403216"/>
    <w:rsid w:val="0040366F"/>
    <w:rsid w:val="004037F1"/>
    <w:rsid w:val="0040384C"/>
    <w:rsid w:val="0040386E"/>
    <w:rsid w:val="00403967"/>
    <w:rsid w:val="00403AD2"/>
    <w:rsid w:val="00403C10"/>
    <w:rsid w:val="00403DFF"/>
    <w:rsid w:val="00403FFC"/>
    <w:rsid w:val="004040CF"/>
    <w:rsid w:val="0040433E"/>
    <w:rsid w:val="00404421"/>
    <w:rsid w:val="004046FF"/>
    <w:rsid w:val="0040494B"/>
    <w:rsid w:val="004049FC"/>
    <w:rsid w:val="00404B37"/>
    <w:rsid w:val="00404B83"/>
    <w:rsid w:val="00404DD2"/>
    <w:rsid w:val="00404E48"/>
    <w:rsid w:val="00405183"/>
    <w:rsid w:val="0040566C"/>
    <w:rsid w:val="00405758"/>
    <w:rsid w:val="00405828"/>
    <w:rsid w:val="00405B23"/>
    <w:rsid w:val="00405BEB"/>
    <w:rsid w:val="00405DCD"/>
    <w:rsid w:val="00405EDB"/>
    <w:rsid w:val="0040668B"/>
    <w:rsid w:val="00406A96"/>
    <w:rsid w:val="00406C0E"/>
    <w:rsid w:val="00406C7A"/>
    <w:rsid w:val="00406CAC"/>
    <w:rsid w:val="00406CE2"/>
    <w:rsid w:val="004072D9"/>
    <w:rsid w:val="004073A9"/>
    <w:rsid w:val="00407927"/>
    <w:rsid w:val="00407A80"/>
    <w:rsid w:val="00407AB6"/>
    <w:rsid w:val="00407B17"/>
    <w:rsid w:val="00407FAC"/>
    <w:rsid w:val="00410172"/>
    <w:rsid w:val="00410328"/>
    <w:rsid w:val="0041049F"/>
    <w:rsid w:val="004106F0"/>
    <w:rsid w:val="004108A9"/>
    <w:rsid w:val="00410AC8"/>
    <w:rsid w:val="00410B57"/>
    <w:rsid w:val="00410D7E"/>
    <w:rsid w:val="00410E1F"/>
    <w:rsid w:val="00410EF3"/>
    <w:rsid w:val="00410F53"/>
    <w:rsid w:val="00410F94"/>
    <w:rsid w:val="004111CC"/>
    <w:rsid w:val="004113B5"/>
    <w:rsid w:val="00411551"/>
    <w:rsid w:val="004115F0"/>
    <w:rsid w:val="004116B5"/>
    <w:rsid w:val="00411898"/>
    <w:rsid w:val="00411C54"/>
    <w:rsid w:val="00411D4B"/>
    <w:rsid w:val="00411FAC"/>
    <w:rsid w:val="004120A6"/>
    <w:rsid w:val="004122FF"/>
    <w:rsid w:val="00412343"/>
    <w:rsid w:val="004124C3"/>
    <w:rsid w:val="0041252E"/>
    <w:rsid w:val="004125E7"/>
    <w:rsid w:val="004128AD"/>
    <w:rsid w:val="0041290D"/>
    <w:rsid w:val="00412FC3"/>
    <w:rsid w:val="004130BB"/>
    <w:rsid w:val="004130FA"/>
    <w:rsid w:val="0041350B"/>
    <w:rsid w:val="004136CE"/>
    <w:rsid w:val="004137EB"/>
    <w:rsid w:val="004139CB"/>
    <w:rsid w:val="004139D4"/>
    <w:rsid w:val="00413ABD"/>
    <w:rsid w:val="00413C65"/>
    <w:rsid w:val="00413FEE"/>
    <w:rsid w:val="00413FFC"/>
    <w:rsid w:val="00414397"/>
    <w:rsid w:val="0041456E"/>
    <w:rsid w:val="004146A5"/>
    <w:rsid w:val="00414AAE"/>
    <w:rsid w:val="00414B93"/>
    <w:rsid w:val="00414C15"/>
    <w:rsid w:val="00414D05"/>
    <w:rsid w:val="00414F4B"/>
    <w:rsid w:val="004150CE"/>
    <w:rsid w:val="00415474"/>
    <w:rsid w:val="004157EA"/>
    <w:rsid w:val="004159BF"/>
    <w:rsid w:val="00415E97"/>
    <w:rsid w:val="00415F3F"/>
    <w:rsid w:val="00415F95"/>
    <w:rsid w:val="00416055"/>
    <w:rsid w:val="004161DD"/>
    <w:rsid w:val="004163C9"/>
    <w:rsid w:val="004164CA"/>
    <w:rsid w:val="004165D2"/>
    <w:rsid w:val="0041671E"/>
    <w:rsid w:val="00416A97"/>
    <w:rsid w:val="00416E71"/>
    <w:rsid w:val="00416F5B"/>
    <w:rsid w:val="00417218"/>
    <w:rsid w:val="0041740A"/>
    <w:rsid w:val="00417727"/>
    <w:rsid w:val="0041776E"/>
    <w:rsid w:val="00417AB0"/>
    <w:rsid w:val="00417AF9"/>
    <w:rsid w:val="00417D22"/>
    <w:rsid w:val="00417DA9"/>
    <w:rsid w:val="00420292"/>
    <w:rsid w:val="00420A52"/>
    <w:rsid w:val="00420A89"/>
    <w:rsid w:val="00420DA6"/>
    <w:rsid w:val="00420F36"/>
    <w:rsid w:val="00421105"/>
    <w:rsid w:val="004211B3"/>
    <w:rsid w:val="0042121E"/>
    <w:rsid w:val="00421330"/>
    <w:rsid w:val="004214D4"/>
    <w:rsid w:val="00421B00"/>
    <w:rsid w:val="00421B50"/>
    <w:rsid w:val="00421C54"/>
    <w:rsid w:val="00421DF3"/>
    <w:rsid w:val="00422005"/>
    <w:rsid w:val="004226A1"/>
    <w:rsid w:val="0042277A"/>
    <w:rsid w:val="00422AD9"/>
    <w:rsid w:val="0042324E"/>
    <w:rsid w:val="00423728"/>
    <w:rsid w:val="004237B5"/>
    <w:rsid w:val="00423B60"/>
    <w:rsid w:val="00423B90"/>
    <w:rsid w:val="00423CD0"/>
    <w:rsid w:val="004242DF"/>
    <w:rsid w:val="004243CC"/>
    <w:rsid w:val="00424660"/>
    <w:rsid w:val="00424860"/>
    <w:rsid w:val="004248E9"/>
    <w:rsid w:val="00424C5B"/>
    <w:rsid w:val="00424CB7"/>
    <w:rsid w:val="00424EDC"/>
    <w:rsid w:val="0042524B"/>
    <w:rsid w:val="00425308"/>
    <w:rsid w:val="0042530C"/>
    <w:rsid w:val="0042537C"/>
    <w:rsid w:val="004255F1"/>
    <w:rsid w:val="004256F4"/>
    <w:rsid w:val="004259F7"/>
    <w:rsid w:val="00425B79"/>
    <w:rsid w:val="00425D83"/>
    <w:rsid w:val="00425D85"/>
    <w:rsid w:val="00425F20"/>
    <w:rsid w:val="004262CF"/>
    <w:rsid w:val="004265F6"/>
    <w:rsid w:val="004269A3"/>
    <w:rsid w:val="00427045"/>
    <w:rsid w:val="004272D7"/>
    <w:rsid w:val="004275BB"/>
    <w:rsid w:val="00427AD7"/>
    <w:rsid w:val="00427E6B"/>
    <w:rsid w:val="00427FDC"/>
    <w:rsid w:val="004300AC"/>
    <w:rsid w:val="004302A9"/>
    <w:rsid w:val="0043089C"/>
    <w:rsid w:val="00430916"/>
    <w:rsid w:val="004309B5"/>
    <w:rsid w:val="00430E8D"/>
    <w:rsid w:val="00430ED2"/>
    <w:rsid w:val="00431059"/>
    <w:rsid w:val="004310B1"/>
    <w:rsid w:val="00431191"/>
    <w:rsid w:val="004314DC"/>
    <w:rsid w:val="004315A2"/>
    <w:rsid w:val="00431A44"/>
    <w:rsid w:val="00431A56"/>
    <w:rsid w:val="00431C36"/>
    <w:rsid w:val="00431DA4"/>
    <w:rsid w:val="00431DDE"/>
    <w:rsid w:val="00432207"/>
    <w:rsid w:val="004322BF"/>
    <w:rsid w:val="00432627"/>
    <w:rsid w:val="0043269B"/>
    <w:rsid w:val="004326F2"/>
    <w:rsid w:val="00432DF7"/>
    <w:rsid w:val="0043321D"/>
    <w:rsid w:val="004337A8"/>
    <w:rsid w:val="00433E00"/>
    <w:rsid w:val="00433E5B"/>
    <w:rsid w:val="004341D0"/>
    <w:rsid w:val="004344D7"/>
    <w:rsid w:val="00434739"/>
    <w:rsid w:val="004348C2"/>
    <w:rsid w:val="00434B3B"/>
    <w:rsid w:val="00434EF2"/>
    <w:rsid w:val="00435854"/>
    <w:rsid w:val="004358E1"/>
    <w:rsid w:val="00435B18"/>
    <w:rsid w:val="00435C8A"/>
    <w:rsid w:val="00435FD0"/>
    <w:rsid w:val="00435FD3"/>
    <w:rsid w:val="004367A8"/>
    <w:rsid w:val="0043693B"/>
    <w:rsid w:val="00436C94"/>
    <w:rsid w:val="00436D5E"/>
    <w:rsid w:val="00436E78"/>
    <w:rsid w:val="00436F09"/>
    <w:rsid w:val="0043703A"/>
    <w:rsid w:val="004371E6"/>
    <w:rsid w:val="004373C8"/>
    <w:rsid w:val="00437502"/>
    <w:rsid w:val="00437547"/>
    <w:rsid w:val="00437585"/>
    <w:rsid w:val="00437618"/>
    <w:rsid w:val="004377A3"/>
    <w:rsid w:val="00437CA8"/>
    <w:rsid w:val="00437F2B"/>
    <w:rsid w:val="00437F3E"/>
    <w:rsid w:val="00437FF0"/>
    <w:rsid w:val="0044015A"/>
    <w:rsid w:val="004401E8"/>
    <w:rsid w:val="0044030B"/>
    <w:rsid w:val="00440366"/>
    <w:rsid w:val="0044036C"/>
    <w:rsid w:val="00440414"/>
    <w:rsid w:val="00440A12"/>
    <w:rsid w:val="00440AAE"/>
    <w:rsid w:val="00440AD5"/>
    <w:rsid w:val="00440D8C"/>
    <w:rsid w:val="004411AD"/>
    <w:rsid w:val="0044170A"/>
    <w:rsid w:val="00441BA3"/>
    <w:rsid w:val="00441F56"/>
    <w:rsid w:val="00441F5E"/>
    <w:rsid w:val="00442015"/>
    <w:rsid w:val="00442442"/>
    <w:rsid w:val="004424E9"/>
    <w:rsid w:val="0044265E"/>
    <w:rsid w:val="0044281A"/>
    <w:rsid w:val="0044286C"/>
    <w:rsid w:val="00442A0C"/>
    <w:rsid w:val="00442AD8"/>
    <w:rsid w:val="00442AF4"/>
    <w:rsid w:val="00442BDB"/>
    <w:rsid w:val="004431D1"/>
    <w:rsid w:val="0044325E"/>
    <w:rsid w:val="004432EB"/>
    <w:rsid w:val="00443555"/>
    <w:rsid w:val="00443663"/>
    <w:rsid w:val="0044370D"/>
    <w:rsid w:val="004437E5"/>
    <w:rsid w:val="00443911"/>
    <w:rsid w:val="00443A9F"/>
    <w:rsid w:val="00443BCD"/>
    <w:rsid w:val="00443BF6"/>
    <w:rsid w:val="00443E1A"/>
    <w:rsid w:val="00444127"/>
    <w:rsid w:val="004445F5"/>
    <w:rsid w:val="0044491E"/>
    <w:rsid w:val="00444C33"/>
    <w:rsid w:val="00444CA5"/>
    <w:rsid w:val="00444D03"/>
    <w:rsid w:val="00444D6A"/>
    <w:rsid w:val="00444DFC"/>
    <w:rsid w:val="00444FBC"/>
    <w:rsid w:val="0044501C"/>
    <w:rsid w:val="00445542"/>
    <w:rsid w:val="00445748"/>
    <w:rsid w:val="00445909"/>
    <w:rsid w:val="004459F2"/>
    <w:rsid w:val="00445A61"/>
    <w:rsid w:val="00445C1D"/>
    <w:rsid w:val="00445C39"/>
    <w:rsid w:val="00445C91"/>
    <w:rsid w:val="00445C93"/>
    <w:rsid w:val="00445DB5"/>
    <w:rsid w:val="0044617B"/>
    <w:rsid w:val="00446301"/>
    <w:rsid w:val="004469DD"/>
    <w:rsid w:val="00446AD3"/>
    <w:rsid w:val="00446C44"/>
    <w:rsid w:val="00446E55"/>
    <w:rsid w:val="00446F5F"/>
    <w:rsid w:val="00446F74"/>
    <w:rsid w:val="00447020"/>
    <w:rsid w:val="004472E0"/>
    <w:rsid w:val="004473BD"/>
    <w:rsid w:val="004476A6"/>
    <w:rsid w:val="004476EF"/>
    <w:rsid w:val="00447733"/>
    <w:rsid w:val="00447955"/>
    <w:rsid w:val="00447CB5"/>
    <w:rsid w:val="00447CE5"/>
    <w:rsid w:val="0045038D"/>
    <w:rsid w:val="00450453"/>
    <w:rsid w:val="0045049C"/>
    <w:rsid w:val="004504E9"/>
    <w:rsid w:val="00450541"/>
    <w:rsid w:val="00450AE1"/>
    <w:rsid w:val="00450B57"/>
    <w:rsid w:val="00450CF1"/>
    <w:rsid w:val="00450F40"/>
    <w:rsid w:val="00450F56"/>
    <w:rsid w:val="004511D6"/>
    <w:rsid w:val="004513A4"/>
    <w:rsid w:val="00451561"/>
    <w:rsid w:val="004515FF"/>
    <w:rsid w:val="00451951"/>
    <w:rsid w:val="00451A18"/>
    <w:rsid w:val="00451A47"/>
    <w:rsid w:val="00451C59"/>
    <w:rsid w:val="00451C6B"/>
    <w:rsid w:val="00451D34"/>
    <w:rsid w:val="00451DC8"/>
    <w:rsid w:val="00452443"/>
    <w:rsid w:val="0045255F"/>
    <w:rsid w:val="004525FA"/>
    <w:rsid w:val="00452742"/>
    <w:rsid w:val="004529F0"/>
    <w:rsid w:val="00452A60"/>
    <w:rsid w:val="00452BEC"/>
    <w:rsid w:val="00452EC4"/>
    <w:rsid w:val="00452F3D"/>
    <w:rsid w:val="00452F74"/>
    <w:rsid w:val="0045304E"/>
    <w:rsid w:val="0045314F"/>
    <w:rsid w:val="004532E2"/>
    <w:rsid w:val="004538C9"/>
    <w:rsid w:val="00453A3D"/>
    <w:rsid w:val="00453BA3"/>
    <w:rsid w:val="00454017"/>
    <w:rsid w:val="0045423A"/>
    <w:rsid w:val="004543C6"/>
    <w:rsid w:val="004547D2"/>
    <w:rsid w:val="0045484B"/>
    <w:rsid w:val="00454939"/>
    <w:rsid w:val="00454A5C"/>
    <w:rsid w:val="00454AA0"/>
    <w:rsid w:val="00454BB2"/>
    <w:rsid w:val="00454EA6"/>
    <w:rsid w:val="00454F79"/>
    <w:rsid w:val="004551F8"/>
    <w:rsid w:val="00455227"/>
    <w:rsid w:val="004552F7"/>
    <w:rsid w:val="004556EF"/>
    <w:rsid w:val="004557B0"/>
    <w:rsid w:val="0045593B"/>
    <w:rsid w:val="004559F6"/>
    <w:rsid w:val="00455D76"/>
    <w:rsid w:val="00455E2C"/>
    <w:rsid w:val="00456522"/>
    <w:rsid w:val="00456608"/>
    <w:rsid w:val="00456C60"/>
    <w:rsid w:val="0045706F"/>
    <w:rsid w:val="004572B6"/>
    <w:rsid w:val="00457449"/>
    <w:rsid w:val="00457838"/>
    <w:rsid w:val="00457BB7"/>
    <w:rsid w:val="00457D83"/>
    <w:rsid w:val="00457E9C"/>
    <w:rsid w:val="00457F38"/>
    <w:rsid w:val="00460132"/>
    <w:rsid w:val="004609AB"/>
    <w:rsid w:val="00460D5A"/>
    <w:rsid w:val="00460E7E"/>
    <w:rsid w:val="00461174"/>
    <w:rsid w:val="004611D7"/>
    <w:rsid w:val="004612F4"/>
    <w:rsid w:val="004617F6"/>
    <w:rsid w:val="004618A3"/>
    <w:rsid w:val="004618FA"/>
    <w:rsid w:val="0046193F"/>
    <w:rsid w:val="00461B2E"/>
    <w:rsid w:val="00461C56"/>
    <w:rsid w:val="00461CF5"/>
    <w:rsid w:val="00461ECF"/>
    <w:rsid w:val="00461F1F"/>
    <w:rsid w:val="004622EF"/>
    <w:rsid w:val="0046242B"/>
    <w:rsid w:val="0046247C"/>
    <w:rsid w:val="00462ACC"/>
    <w:rsid w:val="00462B0B"/>
    <w:rsid w:val="00462E4B"/>
    <w:rsid w:val="00462EC1"/>
    <w:rsid w:val="00463049"/>
    <w:rsid w:val="0046320B"/>
    <w:rsid w:val="004632F7"/>
    <w:rsid w:val="00463357"/>
    <w:rsid w:val="004633FF"/>
    <w:rsid w:val="0046348F"/>
    <w:rsid w:val="00463688"/>
    <w:rsid w:val="0046375C"/>
    <w:rsid w:val="00463769"/>
    <w:rsid w:val="00463785"/>
    <w:rsid w:val="00463B7E"/>
    <w:rsid w:val="00463D43"/>
    <w:rsid w:val="00463DB2"/>
    <w:rsid w:val="00463DD8"/>
    <w:rsid w:val="004640B2"/>
    <w:rsid w:val="0046419F"/>
    <w:rsid w:val="00464223"/>
    <w:rsid w:val="004642C8"/>
    <w:rsid w:val="004643FF"/>
    <w:rsid w:val="0046445E"/>
    <w:rsid w:val="0046449D"/>
    <w:rsid w:val="00464915"/>
    <w:rsid w:val="00464B0E"/>
    <w:rsid w:val="00464B35"/>
    <w:rsid w:val="00464D52"/>
    <w:rsid w:val="00464F0F"/>
    <w:rsid w:val="00464F57"/>
    <w:rsid w:val="00464FFA"/>
    <w:rsid w:val="004652AE"/>
    <w:rsid w:val="0046562F"/>
    <w:rsid w:val="00465645"/>
    <w:rsid w:val="00465790"/>
    <w:rsid w:val="0046580E"/>
    <w:rsid w:val="00465B6A"/>
    <w:rsid w:val="00465F9C"/>
    <w:rsid w:val="00465FF7"/>
    <w:rsid w:val="00466265"/>
    <w:rsid w:val="00466417"/>
    <w:rsid w:val="0046641E"/>
    <w:rsid w:val="00466422"/>
    <w:rsid w:val="00466921"/>
    <w:rsid w:val="00466A2E"/>
    <w:rsid w:val="00466B90"/>
    <w:rsid w:val="00466C9A"/>
    <w:rsid w:val="00466CEB"/>
    <w:rsid w:val="00466D93"/>
    <w:rsid w:val="00467268"/>
    <w:rsid w:val="00467362"/>
    <w:rsid w:val="004678A7"/>
    <w:rsid w:val="004679A3"/>
    <w:rsid w:val="004679EA"/>
    <w:rsid w:val="00467B3A"/>
    <w:rsid w:val="00467EB6"/>
    <w:rsid w:val="004700AF"/>
    <w:rsid w:val="0047047D"/>
    <w:rsid w:val="00470742"/>
    <w:rsid w:val="00470878"/>
    <w:rsid w:val="00470B1D"/>
    <w:rsid w:val="00470C49"/>
    <w:rsid w:val="00471188"/>
    <w:rsid w:val="004711BF"/>
    <w:rsid w:val="004714B3"/>
    <w:rsid w:val="004715E9"/>
    <w:rsid w:val="004716C5"/>
    <w:rsid w:val="00471CE3"/>
    <w:rsid w:val="00471DAA"/>
    <w:rsid w:val="00471E5F"/>
    <w:rsid w:val="00471E88"/>
    <w:rsid w:val="0047201B"/>
    <w:rsid w:val="00472044"/>
    <w:rsid w:val="00472112"/>
    <w:rsid w:val="00472160"/>
    <w:rsid w:val="0047243C"/>
    <w:rsid w:val="004724C6"/>
    <w:rsid w:val="004727CD"/>
    <w:rsid w:val="00472941"/>
    <w:rsid w:val="00472BF7"/>
    <w:rsid w:val="00472C95"/>
    <w:rsid w:val="00472CED"/>
    <w:rsid w:val="0047326A"/>
    <w:rsid w:val="0047329A"/>
    <w:rsid w:val="004732DD"/>
    <w:rsid w:val="00473375"/>
    <w:rsid w:val="0047348C"/>
    <w:rsid w:val="004735AA"/>
    <w:rsid w:val="00473931"/>
    <w:rsid w:val="00473DBB"/>
    <w:rsid w:val="00473F85"/>
    <w:rsid w:val="0047422C"/>
    <w:rsid w:val="00474447"/>
    <w:rsid w:val="004748C0"/>
    <w:rsid w:val="004749E4"/>
    <w:rsid w:val="004749FF"/>
    <w:rsid w:val="00474B5B"/>
    <w:rsid w:val="00474EC8"/>
    <w:rsid w:val="00475021"/>
    <w:rsid w:val="00475417"/>
    <w:rsid w:val="00475431"/>
    <w:rsid w:val="00475787"/>
    <w:rsid w:val="00475C0A"/>
    <w:rsid w:val="00475D7E"/>
    <w:rsid w:val="0047608F"/>
    <w:rsid w:val="004761E8"/>
    <w:rsid w:val="00476476"/>
    <w:rsid w:val="0047673F"/>
    <w:rsid w:val="00476818"/>
    <w:rsid w:val="004768B5"/>
    <w:rsid w:val="00476C46"/>
    <w:rsid w:val="00476D5E"/>
    <w:rsid w:val="00476E5F"/>
    <w:rsid w:val="00477255"/>
    <w:rsid w:val="004773DC"/>
    <w:rsid w:val="0047770F"/>
    <w:rsid w:val="00477C23"/>
    <w:rsid w:val="00477FD5"/>
    <w:rsid w:val="004800AA"/>
    <w:rsid w:val="00480605"/>
    <w:rsid w:val="004807CA"/>
    <w:rsid w:val="00480932"/>
    <w:rsid w:val="00480970"/>
    <w:rsid w:val="004809F9"/>
    <w:rsid w:val="00480C41"/>
    <w:rsid w:val="00480EF7"/>
    <w:rsid w:val="0048188D"/>
    <w:rsid w:val="004818DF"/>
    <w:rsid w:val="00481B3D"/>
    <w:rsid w:val="00481C06"/>
    <w:rsid w:val="00481E4B"/>
    <w:rsid w:val="00481FE4"/>
    <w:rsid w:val="004820C0"/>
    <w:rsid w:val="004820C5"/>
    <w:rsid w:val="0048223B"/>
    <w:rsid w:val="004823E1"/>
    <w:rsid w:val="00482400"/>
    <w:rsid w:val="0048258C"/>
    <w:rsid w:val="004825B2"/>
    <w:rsid w:val="004827A6"/>
    <w:rsid w:val="004828AB"/>
    <w:rsid w:val="004828D8"/>
    <w:rsid w:val="00482C41"/>
    <w:rsid w:val="00482D2E"/>
    <w:rsid w:val="004830AB"/>
    <w:rsid w:val="00483332"/>
    <w:rsid w:val="004833C9"/>
    <w:rsid w:val="004833DB"/>
    <w:rsid w:val="0048375A"/>
    <w:rsid w:val="004838FB"/>
    <w:rsid w:val="00483A9B"/>
    <w:rsid w:val="00483ADA"/>
    <w:rsid w:val="00483BF7"/>
    <w:rsid w:val="00484057"/>
    <w:rsid w:val="00484138"/>
    <w:rsid w:val="0048435F"/>
    <w:rsid w:val="00484699"/>
    <w:rsid w:val="004848C1"/>
    <w:rsid w:val="00484C7F"/>
    <w:rsid w:val="00484D4F"/>
    <w:rsid w:val="00484F28"/>
    <w:rsid w:val="0048529F"/>
    <w:rsid w:val="004852E2"/>
    <w:rsid w:val="004853ED"/>
    <w:rsid w:val="00485435"/>
    <w:rsid w:val="004855CB"/>
    <w:rsid w:val="0048562E"/>
    <w:rsid w:val="0048575D"/>
    <w:rsid w:val="00485771"/>
    <w:rsid w:val="00485937"/>
    <w:rsid w:val="0048596D"/>
    <w:rsid w:val="00485A1C"/>
    <w:rsid w:val="00485D45"/>
    <w:rsid w:val="00485DA1"/>
    <w:rsid w:val="00485DFF"/>
    <w:rsid w:val="00485ED5"/>
    <w:rsid w:val="0048626E"/>
    <w:rsid w:val="004863DD"/>
    <w:rsid w:val="0048651F"/>
    <w:rsid w:val="00486680"/>
    <w:rsid w:val="00486858"/>
    <w:rsid w:val="0048688F"/>
    <w:rsid w:val="004869AA"/>
    <w:rsid w:val="00486CC6"/>
    <w:rsid w:val="00486DCD"/>
    <w:rsid w:val="00486DE8"/>
    <w:rsid w:val="004872D1"/>
    <w:rsid w:val="004872F5"/>
    <w:rsid w:val="00487562"/>
    <w:rsid w:val="004875F1"/>
    <w:rsid w:val="00487627"/>
    <w:rsid w:val="00487875"/>
    <w:rsid w:val="00487931"/>
    <w:rsid w:val="004879F7"/>
    <w:rsid w:val="00487CDE"/>
    <w:rsid w:val="00487CDF"/>
    <w:rsid w:val="00487D05"/>
    <w:rsid w:val="00490054"/>
    <w:rsid w:val="00490247"/>
    <w:rsid w:val="004903EB"/>
    <w:rsid w:val="004903F3"/>
    <w:rsid w:val="004904E1"/>
    <w:rsid w:val="004906A9"/>
    <w:rsid w:val="00490B17"/>
    <w:rsid w:val="00490C28"/>
    <w:rsid w:val="00490CDC"/>
    <w:rsid w:val="00490F7E"/>
    <w:rsid w:val="00491233"/>
    <w:rsid w:val="00491245"/>
    <w:rsid w:val="0049130F"/>
    <w:rsid w:val="004913B0"/>
    <w:rsid w:val="004914A7"/>
    <w:rsid w:val="00491515"/>
    <w:rsid w:val="00491579"/>
    <w:rsid w:val="00491AAE"/>
    <w:rsid w:val="00491B00"/>
    <w:rsid w:val="00491BA4"/>
    <w:rsid w:val="00491BDB"/>
    <w:rsid w:val="00491E95"/>
    <w:rsid w:val="00492290"/>
    <w:rsid w:val="004922F9"/>
    <w:rsid w:val="00492671"/>
    <w:rsid w:val="004926D9"/>
    <w:rsid w:val="004927D8"/>
    <w:rsid w:val="00492ADD"/>
    <w:rsid w:val="00492CF6"/>
    <w:rsid w:val="00492D76"/>
    <w:rsid w:val="00492DBA"/>
    <w:rsid w:val="00492F22"/>
    <w:rsid w:val="00492F25"/>
    <w:rsid w:val="004933C9"/>
    <w:rsid w:val="004935D0"/>
    <w:rsid w:val="00493698"/>
    <w:rsid w:val="00493927"/>
    <w:rsid w:val="00493D0F"/>
    <w:rsid w:val="00493DBB"/>
    <w:rsid w:val="00493F21"/>
    <w:rsid w:val="00493FB6"/>
    <w:rsid w:val="004941D2"/>
    <w:rsid w:val="00494B84"/>
    <w:rsid w:val="00494BE1"/>
    <w:rsid w:val="00495000"/>
    <w:rsid w:val="00495046"/>
    <w:rsid w:val="0049526F"/>
    <w:rsid w:val="004956F5"/>
    <w:rsid w:val="00495868"/>
    <w:rsid w:val="004958E6"/>
    <w:rsid w:val="00495B3F"/>
    <w:rsid w:val="00495B6D"/>
    <w:rsid w:val="00495D60"/>
    <w:rsid w:val="00495D78"/>
    <w:rsid w:val="00496035"/>
    <w:rsid w:val="0049629E"/>
    <w:rsid w:val="00496393"/>
    <w:rsid w:val="004964BB"/>
    <w:rsid w:val="00496AF2"/>
    <w:rsid w:val="00496D62"/>
    <w:rsid w:val="00496F72"/>
    <w:rsid w:val="00496FB6"/>
    <w:rsid w:val="00497065"/>
    <w:rsid w:val="00497374"/>
    <w:rsid w:val="00497456"/>
    <w:rsid w:val="004976EA"/>
    <w:rsid w:val="00497734"/>
    <w:rsid w:val="00497D83"/>
    <w:rsid w:val="00497E16"/>
    <w:rsid w:val="00497EBD"/>
    <w:rsid w:val="004A04A5"/>
    <w:rsid w:val="004A0520"/>
    <w:rsid w:val="004A06BB"/>
    <w:rsid w:val="004A06CF"/>
    <w:rsid w:val="004A0870"/>
    <w:rsid w:val="004A0982"/>
    <w:rsid w:val="004A0EA9"/>
    <w:rsid w:val="004A1103"/>
    <w:rsid w:val="004A1257"/>
    <w:rsid w:val="004A13FB"/>
    <w:rsid w:val="004A1543"/>
    <w:rsid w:val="004A163F"/>
    <w:rsid w:val="004A18D0"/>
    <w:rsid w:val="004A1C7F"/>
    <w:rsid w:val="004A20C4"/>
    <w:rsid w:val="004A20F3"/>
    <w:rsid w:val="004A243F"/>
    <w:rsid w:val="004A25F3"/>
    <w:rsid w:val="004A269A"/>
    <w:rsid w:val="004A26AB"/>
    <w:rsid w:val="004A2724"/>
    <w:rsid w:val="004A28D7"/>
    <w:rsid w:val="004A2986"/>
    <w:rsid w:val="004A3044"/>
    <w:rsid w:val="004A3344"/>
    <w:rsid w:val="004A3413"/>
    <w:rsid w:val="004A3970"/>
    <w:rsid w:val="004A3A41"/>
    <w:rsid w:val="004A3B72"/>
    <w:rsid w:val="004A3BAE"/>
    <w:rsid w:val="004A3D09"/>
    <w:rsid w:val="004A4066"/>
    <w:rsid w:val="004A41F4"/>
    <w:rsid w:val="004A4329"/>
    <w:rsid w:val="004A4588"/>
    <w:rsid w:val="004A480B"/>
    <w:rsid w:val="004A4858"/>
    <w:rsid w:val="004A4BB9"/>
    <w:rsid w:val="004A4BC3"/>
    <w:rsid w:val="004A4CBF"/>
    <w:rsid w:val="004A4D36"/>
    <w:rsid w:val="004A518A"/>
    <w:rsid w:val="004A51DF"/>
    <w:rsid w:val="004A5294"/>
    <w:rsid w:val="004A52C1"/>
    <w:rsid w:val="004A53A5"/>
    <w:rsid w:val="004A5477"/>
    <w:rsid w:val="004A5543"/>
    <w:rsid w:val="004A5A9C"/>
    <w:rsid w:val="004A5AA4"/>
    <w:rsid w:val="004A5B1D"/>
    <w:rsid w:val="004A5B52"/>
    <w:rsid w:val="004A5D58"/>
    <w:rsid w:val="004A5E7D"/>
    <w:rsid w:val="004A6112"/>
    <w:rsid w:val="004A639D"/>
    <w:rsid w:val="004A655B"/>
    <w:rsid w:val="004A6592"/>
    <w:rsid w:val="004A68FF"/>
    <w:rsid w:val="004A6937"/>
    <w:rsid w:val="004A6987"/>
    <w:rsid w:val="004A6DCB"/>
    <w:rsid w:val="004A6E10"/>
    <w:rsid w:val="004A6FE7"/>
    <w:rsid w:val="004A7135"/>
    <w:rsid w:val="004A7430"/>
    <w:rsid w:val="004A7597"/>
    <w:rsid w:val="004A78F3"/>
    <w:rsid w:val="004A7FDA"/>
    <w:rsid w:val="004B00C1"/>
    <w:rsid w:val="004B027C"/>
    <w:rsid w:val="004B028E"/>
    <w:rsid w:val="004B02BA"/>
    <w:rsid w:val="004B03B6"/>
    <w:rsid w:val="004B0670"/>
    <w:rsid w:val="004B074B"/>
    <w:rsid w:val="004B0990"/>
    <w:rsid w:val="004B0A68"/>
    <w:rsid w:val="004B0AB5"/>
    <w:rsid w:val="004B0B90"/>
    <w:rsid w:val="004B0C65"/>
    <w:rsid w:val="004B1068"/>
    <w:rsid w:val="004B1402"/>
    <w:rsid w:val="004B18F9"/>
    <w:rsid w:val="004B1AA8"/>
    <w:rsid w:val="004B1B44"/>
    <w:rsid w:val="004B1B53"/>
    <w:rsid w:val="004B1D28"/>
    <w:rsid w:val="004B1D4F"/>
    <w:rsid w:val="004B2160"/>
    <w:rsid w:val="004B2211"/>
    <w:rsid w:val="004B231C"/>
    <w:rsid w:val="004B2372"/>
    <w:rsid w:val="004B23A4"/>
    <w:rsid w:val="004B23B7"/>
    <w:rsid w:val="004B2433"/>
    <w:rsid w:val="004B2645"/>
    <w:rsid w:val="004B294E"/>
    <w:rsid w:val="004B2C34"/>
    <w:rsid w:val="004B2DC4"/>
    <w:rsid w:val="004B2E36"/>
    <w:rsid w:val="004B316E"/>
    <w:rsid w:val="004B31C8"/>
    <w:rsid w:val="004B32DF"/>
    <w:rsid w:val="004B33D8"/>
    <w:rsid w:val="004B3527"/>
    <w:rsid w:val="004B35D6"/>
    <w:rsid w:val="004B3B31"/>
    <w:rsid w:val="004B3B94"/>
    <w:rsid w:val="004B3C38"/>
    <w:rsid w:val="004B3C83"/>
    <w:rsid w:val="004B3CF4"/>
    <w:rsid w:val="004B3DE2"/>
    <w:rsid w:val="004B3DEC"/>
    <w:rsid w:val="004B4173"/>
    <w:rsid w:val="004B425E"/>
    <w:rsid w:val="004B4380"/>
    <w:rsid w:val="004B45E5"/>
    <w:rsid w:val="004B463E"/>
    <w:rsid w:val="004B488A"/>
    <w:rsid w:val="004B4A4C"/>
    <w:rsid w:val="004B4C46"/>
    <w:rsid w:val="004B4D0D"/>
    <w:rsid w:val="004B4D6A"/>
    <w:rsid w:val="004B4DB5"/>
    <w:rsid w:val="004B4FEE"/>
    <w:rsid w:val="004B50ED"/>
    <w:rsid w:val="004B5325"/>
    <w:rsid w:val="004B53CD"/>
    <w:rsid w:val="004B55E5"/>
    <w:rsid w:val="004B5705"/>
    <w:rsid w:val="004B57B4"/>
    <w:rsid w:val="004B5B0D"/>
    <w:rsid w:val="004B5BD0"/>
    <w:rsid w:val="004B5F37"/>
    <w:rsid w:val="004B629C"/>
    <w:rsid w:val="004B63DF"/>
    <w:rsid w:val="004B65BE"/>
    <w:rsid w:val="004B65E6"/>
    <w:rsid w:val="004B6600"/>
    <w:rsid w:val="004B6A3C"/>
    <w:rsid w:val="004B6AEB"/>
    <w:rsid w:val="004B6B5F"/>
    <w:rsid w:val="004B6D0C"/>
    <w:rsid w:val="004B7101"/>
    <w:rsid w:val="004B784E"/>
    <w:rsid w:val="004B7862"/>
    <w:rsid w:val="004B78D0"/>
    <w:rsid w:val="004B78F8"/>
    <w:rsid w:val="004B7918"/>
    <w:rsid w:val="004B7994"/>
    <w:rsid w:val="004B7A2A"/>
    <w:rsid w:val="004B7A5D"/>
    <w:rsid w:val="004B7E25"/>
    <w:rsid w:val="004B7E5B"/>
    <w:rsid w:val="004B7FE8"/>
    <w:rsid w:val="004C013E"/>
    <w:rsid w:val="004C02EC"/>
    <w:rsid w:val="004C03BC"/>
    <w:rsid w:val="004C03FB"/>
    <w:rsid w:val="004C0406"/>
    <w:rsid w:val="004C0683"/>
    <w:rsid w:val="004C0BF0"/>
    <w:rsid w:val="004C0DB0"/>
    <w:rsid w:val="004C1406"/>
    <w:rsid w:val="004C1715"/>
    <w:rsid w:val="004C1902"/>
    <w:rsid w:val="004C196F"/>
    <w:rsid w:val="004C1B60"/>
    <w:rsid w:val="004C1C4A"/>
    <w:rsid w:val="004C1E4F"/>
    <w:rsid w:val="004C1F0C"/>
    <w:rsid w:val="004C1FA1"/>
    <w:rsid w:val="004C2072"/>
    <w:rsid w:val="004C222E"/>
    <w:rsid w:val="004C25AF"/>
    <w:rsid w:val="004C2D41"/>
    <w:rsid w:val="004C2EEF"/>
    <w:rsid w:val="004C3136"/>
    <w:rsid w:val="004C3154"/>
    <w:rsid w:val="004C3315"/>
    <w:rsid w:val="004C3729"/>
    <w:rsid w:val="004C37F7"/>
    <w:rsid w:val="004C38B9"/>
    <w:rsid w:val="004C3C89"/>
    <w:rsid w:val="004C3CF2"/>
    <w:rsid w:val="004C406F"/>
    <w:rsid w:val="004C433D"/>
    <w:rsid w:val="004C4434"/>
    <w:rsid w:val="004C4967"/>
    <w:rsid w:val="004C4B20"/>
    <w:rsid w:val="004C4B42"/>
    <w:rsid w:val="004C4BD5"/>
    <w:rsid w:val="004C4FB7"/>
    <w:rsid w:val="004C5079"/>
    <w:rsid w:val="004C5180"/>
    <w:rsid w:val="004C5309"/>
    <w:rsid w:val="004C55AF"/>
    <w:rsid w:val="004C5A31"/>
    <w:rsid w:val="004C65E9"/>
    <w:rsid w:val="004C67F9"/>
    <w:rsid w:val="004C681A"/>
    <w:rsid w:val="004C6A24"/>
    <w:rsid w:val="004C6FB0"/>
    <w:rsid w:val="004C7258"/>
    <w:rsid w:val="004C76C6"/>
    <w:rsid w:val="004C78E7"/>
    <w:rsid w:val="004C7C1C"/>
    <w:rsid w:val="004C7CE2"/>
    <w:rsid w:val="004C7D38"/>
    <w:rsid w:val="004C7F11"/>
    <w:rsid w:val="004C7FC8"/>
    <w:rsid w:val="004D0144"/>
    <w:rsid w:val="004D0301"/>
    <w:rsid w:val="004D0883"/>
    <w:rsid w:val="004D0FA7"/>
    <w:rsid w:val="004D156E"/>
    <w:rsid w:val="004D16C1"/>
    <w:rsid w:val="004D17CB"/>
    <w:rsid w:val="004D1A2E"/>
    <w:rsid w:val="004D1D57"/>
    <w:rsid w:val="004D2154"/>
    <w:rsid w:val="004D22B1"/>
    <w:rsid w:val="004D2A92"/>
    <w:rsid w:val="004D2BA2"/>
    <w:rsid w:val="004D2F21"/>
    <w:rsid w:val="004D3AF1"/>
    <w:rsid w:val="004D3B34"/>
    <w:rsid w:val="004D3C65"/>
    <w:rsid w:val="004D3D89"/>
    <w:rsid w:val="004D4378"/>
    <w:rsid w:val="004D43FF"/>
    <w:rsid w:val="004D450D"/>
    <w:rsid w:val="004D463E"/>
    <w:rsid w:val="004D468F"/>
    <w:rsid w:val="004D4741"/>
    <w:rsid w:val="004D4939"/>
    <w:rsid w:val="004D4C18"/>
    <w:rsid w:val="004D4D49"/>
    <w:rsid w:val="004D4E31"/>
    <w:rsid w:val="004D4E3A"/>
    <w:rsid w:val="004D544B"/>
    <w:rsid w:val="004D5608"/>
    <w:rsid w:val="004D5623"/>
    <w:rsid w:val="004D5788"/>
    <w:rsid w:val="004D5C3A"/>
    <w:rsid w:val="004D5D18"/>
    <w:rsid w:val="004D5F4E"/>
    <w:rsid w:val="004D61A2"/>
    <w:rsid w:val="004D6235"/>
    <w:rsid w:val="004D624F"/>
    <w:rsid w:val="004D6275"/>
    <w:rsid w:val="004D62D9"/>
    <w:rsid w:val="004D62FE"/>
    <w:rsid w:val="004D6304"/>
    <w:rsid w:val="004D65D8"/>
    <w:rsid w:val="004D65FC"/>
    <w:rsid w:val="004D686B"/>
    <w:rsid w:val="004D68DF"/>
    <w:rsid w:val="004D6941"/>
    <w:rsid w:val="004D6A75"/>
    <w:rsid w:val="004D6DFF"/>
    <w:rsid w:val="004D7547"/>
    <w:rsid w:val="004D7776"/>
    <w:rsid w:val="004D7783"/>
    <w:rsid w:val="004D7871"/>
    <w:rsid w:val="004D7D7D"/>
    <w:rsid w:val="004D7DC2"/>
    <w:rsid w:val="004D7E18"/>
    <w:rsid w:val="004D7E45"/>
    <w:rsid w:val="004E057C"/>
    <w:rsid w:val="004E065F"/>
    <w:rsid w:val="004E0766"/>
    <w:rsid w:val="004E0B8C"/>
    <w:rsid w:val="004E0C31"/>
    <w:rsid w:val="004E0EBD"/>
    <w:rsid w:val="004E1253"/>
    <w:rsid w:val="004E1499"/>
    <w:rsid w:val="004E1660"/>
    <w:rsid w:val="004E1B14"/>
    <w:rsid w:val="004E1BAD"/>
    <w:rsid w:val="004E1D9F"/>
    <w:rsid w:val="004E1DF7"/>
    <w:rsid w:val="004E21AB"/>
    <w:rsid w:val="004E2256"/>
    <w:rsid w:val="004E2461"/>
    <w:rsid w:val="004E2633"/>
    <w:rsid w:val="004E266C"/>
    <w:rsid w:val="004E26E0"/>
    <w:rsid w:val="004E27A5"/>
    <w:rsid w:val="004E27BC"/>
    <w:rsid w:val="004E28C7"/>
    <w:rsid w:val="004E2C28"/>
    <w:rsid w:val="004E2CD6"/>
    <w:rsid w:val="004E2D53"/>
    <w:rsid w:val="004E3086"/>
    <w:rsid w:val="004E309B"/>
    <w:rsid w:val="004E3103"/>
    <w:rsid w:val="004E3176"/>
    <w:rsid w:val="004E3256"/>
    <w:rsid w:val="004E36DA"/>
    <w:rsid w:val="004E39B3"/>
    <w:rsid w:val="004E3EA9"/>
    <w:rsid w:val="004E41B9"/>
    <w:rsid w:val="004E4370"/>
    <w:rsid w:val="004E439B"/>
    <w:rsid w:val="004E43A4"/>
    <w:rsid w:val="004E4554"/>
    <w:rsid w:val="004E4BB1"/>
    <w:rsid w:val="004E4C17"/>
    <w:rsid w:val="004E4CF4"/>
    <w:rsid w:val="004E4EDB"/>
    <w:rsid w:val="004E523E"/>
    <w:rsid w:val="004E5555"/>
    <w:rsid w:val="004E584F"/>
    <w:rsid w:val="004E58BF"/>
    <w:rsid w:val="004E5907"/>
    <w:rsid w:val="004E5B89"/>
    <w:rsid w:val="004E5CB6"/>
    <w:rsid w:val="004E5D91"/>
    <w:rsid w:val="004E6035"/>
    <w:rsid w:val="004E68A3"/>
    <w:rsid w:val="004E68F5"/>
    <w:rsid w:val="004E692C"/>
    <w:rsid w:val="004E6F14"/>
    <w:rsid w:val="004E70B2"/>
    <w:rsid w:val="004E7320"/>
    <w:rsid w:val="004E73C0"/>
    <w:rsid w:val="004E76E9"/>
    <w:rsid w:val="004E77F6"/>
    <w:rsid w:val="004E7898"/>
    <w:rsid w:val="004E79F0"/>
    <w:rsid w:val="004E7A82"/>
    <w:rsid w:val="004E7B59"/>
    <w:rsid w:val="004E7C54"/>
    <w:rsid w:val="004E7E9B"/>
    <w:rsid w:val="004E7F66"/>
    <w:rsid w:val="004F000F"/>
    <w:rsid w:val="004F0612"/>
    <w:rsid w:val="004F0940"/>
    <w:rsid w:val="004F0AA0"/>
    <w:rsid w:val="004F106E"/>
    <w:rsid w:val="004F1161"/>
    <w:rsid w:val="004F11C0"/>
    <w:rsid w:val="004F12B6"/>
    <w:rsid w:val="004F136E"/>
    <w:rsid w:val="004F14EE"/>
    <w:rsid w:val="004F1A79"/>
    <w:rsid w:val="004F1D01"/>
    <w:rsid w:val="004F1DAC"/>
    <w:rsid w:val="004F1F6E"/>
    <w:rsid w:val="004F2055"/>
    <w:rsid w:val="004F235F"/>
    <w:rsid w:val="004F23BC"/>
    <w:rsid w:val="004F23F3"/>
    <w:rsid w:val="004F2449"/>
    <w:rsid w:val="004F2B75"/>
    <w:rsid w:val="004F2C7D"/>
    <w:rsid w:val="004F2E44"/>
    <w:rsid w:val="004F2EAE"/>
    <w:rsid w:val="004F2F58"/>
    <w:rsid w:val="004F3170"/>
    <w:rsid w:val="004F340C"/>
    <w:rsid w:val="004F34C1"/>
    <w:rsid w:val="004F3517"/>
    <w:rsid w:val="004F3637"/>
    <w:rsid w:val="004F36F6"/>
    <w:rsid w:val="004F3703"/>
    <w:rsid w:val="004F37E3"/>
    <w:rsid w:val="004F3834"/>
    <w:rsid w:val="004F3C2B"/>
    <w:rsid w:val="004F3D3A"/>
    <w:rsid w:val="004F3F12"/>
    <w:rsid w:val="004F3F38"/>
    <w:rsid w:val="004F4092"/>
    <w:rsid w:val="004F420F"/>
    <w:rsid w:val="004F454E"/>
    <w:rsid w:val="004F5085"/>
    <w:rsid w:val="004F53A1"/>
    <w:rsid w:val="004F54B2"/>
    <w:rsid w:val="004F5514"/>
    <w:rsid w:val="004F5653"/>
    <w:rsid w:val="004F577D"/>
    <w:rsid w:val="004F57D5"/>
    <w:rsid w:val="004F59C9"/>
    <w:rsid w:val="004F5F37"/>
    <w:rsid w:val="004F60C3"/>
    <w:rsid w:val="004F6130"/>
    <w:rsid w:val="004F62B9"/>
    <w:rsid w:val="004F6513"/>
    <w:rsid w:val="004F65D6"/>
    <w:rsid w:val="004F689E"/>
    <w:rsid w:val="004F6A5D"/>
    <w:rsid w:val="004F6A77"/>
    <w:rsid w:val="004F6AF4"/>
    <w:rsid w:val="004F6C3E"/>
    <w:rsid w:val="004F6D19"/>
    <w:rsid w:val="004F6E02"/>
    <w:rsid w:val="004F7401"/>
    <w:rsid w:val="004F75CA"/>
    <w:rsid w:val="004F7BCA"/>
    <w:rsid w:val="004F7BEC"/>
    <w:rsid w:val="004F7FF4"/>
    <w:rsid w:val="00500B13"/>
    <w:rsid w:val="00500D05"/>
    <w:rsid w:val="00500FB1"/>
    <w:rsid w:val="00500FEE"/>
    <w:rsid w:val="00501022"/>
    <w:rsid w:val="00501118"/>
    <w:rsid w:val="00501635"/>
    <w:rsid w:val="0050170C"/>
    <w:rsid w:val="0050170E"/>
    <w:rsid w:val="005017BD"/>
    <w:rsid w:val="00501846"/>
    <w:rsid w:val="00501860"/>
    <w:rsid w:val="00501976"/>
    <w:rsid w:val="00501A1A"/>
    <w:rsid w:val="0050205F"/>
    <w:rsid w:val="0050206E"/>
    <w:rsid w:val="005020E6"/>
    <w:rsid w:val="0050233B"/>
    <w:rsid w:val="005023E1"/>
    <w:rsid w:val="00502482"/>
    <w:rsid w:val="0050258C"/>
    <w:rsid w:val="00502861"/>
    <w:rsid w:val="00502989"/>
    <w:rsid w:val="00502A48"/>
    <w:rsid w:val="00502BC0"/>
    <w:rsid w:val="00502D2C"/>
    <w:rsid w:val="00502F6A"/>
    <w:rsid w:val="00503530"/>
    <w:rsid w:val="0050387E"/>
    <w:rsid w:val="00503A7B"/>
    <w:rsid w:val="00503C37"/>
    <w:rsid w:val="00503C3B"/>
    <w:rsid w:val="00503EB1"/>
    <w:rsid w:val="00504096"/>
    <w:rsid w:val="00504160"/>
    <w:rsid w:val="0050419F"/>
    <w:rsid w:val="0050460C"/>
    <w:rsid w:val="00504A2C"/>
    <w:rsid w:val="00504AA5"/>
    <w:rsid w:val="00504B52"/>
    <w:rsid w:val="00504F44"/>
    <w:rsid w:val="00504FD6"/>
    <w:rsid w:val="005050D9"/>
    <w:rsid w:val="0050550C"/>
    <w:rsid w:val="0050560C"/>
    <w:rsid w:val="005058D7"/>
    <w:rsid w:val="00505A21"/>
    <w:rsid w:val="00505CD2"/>
    <w:rsid w:val="00505DB1"/>
    <w:rsid w:val="00505FDB"/>
    <w:rsid w:val="00506000"/>
    <w:rsid w:val="0050627A"/>
    <w:rsid w:val="00506475"/>
    <w:rsid w:val="00506706"/>
    <w:rsid w:val="00506799"/>
    <w:rsid w:val="00506874"/>
    <w:rsid w:val="00506CDF"/>
    <w:rsid w:val="00506D21"/>
    <w:rsid w:val="00506D78"/>
    <w:rsid w:val="00506DE9"/>
    <w:rsid w:val="00506F18"/>
    <w:rsid w:val="00507065"/>
    <w:rsid w:val="00507B08"/>
    <w:rsid w:val="00507B96"/>
    <w:rsid w:val="00507CEE"/>
    <w:rsid w:val="00507D74"/>
    <w:rsid w:val="00507E92"/>
    <w:rsid w:val="005103B7"/>
    <w:rsid w:val="005104F2"/>
    <w:rsid w:val="0051057B"/>
    <w:rsid w:val="005105BE"/>
    <w:rsid w:val="00510614"/>
    <w:rsid w:val="0051091F"/>
    <w:rsid w:val="00510B8A"/>
    <w:rsid w:val="00510C92"/>
    <w:rsid w:val="00510D62"/>
    <w:rsid w:val="00510DF4"/>
    <w:rsid w:val="005110B2"/>
    <w:rsid w:val="0051119F"/>
    <w:rsid w:val="005112DC"/>
    <w:rsid w:val="005117C6"/>
    <w:rsid w:val="00511893"/>
    <w:rsid w:val="0051199F"/>
    <w:rsid w:val="00511AE4"/>
    <w:rsid w:val="00511B0E"/>
    <w:rsid w:val="00512063"/>
    <w:rsid w:val="0051212F"/>
    <w:rsid w:val="0051216B"/>
    <w:rsid w:val="005123A7"/>
    <w:rsid w:val="005123C2"/>
    <w:rsid w:val="005125C6"/>
    <w:rsid w:val="0051261F"/>
    <w:rsid w:val="005127A6"/>
    <w:rsid w:val="005128BE"/>
    <w:rsid w:val="00512989"/>
    <w:rsid w:val="00512A2C"/>
    <w:rsid w:val="00512BE7"/>
    <w:rsid w:val="00512CC9"/>
    <w:rsid w:val="00512D6C"/>
    <w:rsid w:val="00512E09"/>
    <w:rsid w:val="00512E0B"/>
    <w:rsid w:val="00513117"/>
    <w:rsid w:val="00513249"/>
    <w:rsid w:val="0051340E"/>
    <w:rsid w:val="0051373C"/>
    <w:rsid w:val="00513895"/>
    <w:rsid w:val="005138E5"/>
    <w:rsid w:val="00513F86"/>
    <w:rsid w:val="00513F9D"/>
    <w:rsid w:val="00513FD5"/>
    <w:rsid w:val="005141AC"/>
    <w:rsid w:val="0051429F"/>
    <w:rsid w:val="00514538"/>
    <w:rsid w:val="005147A9"/>
    <w:rsid w:val="005149FE"/>
    <w:rsid w:val="00514A7F"/>
    <w:rsid w:val="00514ADD"/>
    <w:rsid w:val="00514AFB"/>
    <w:rsid w:val="00514B86"/>
    <w:rsid w:val="00514C79"/>
    <w:rsid w:val="00514F8A"/>
    <w:rsid w:val="005150FF"/>
    <w:rsid w:val="005152CE"/>
    <w:rsid w:val="0051556C"/>
    <w:rsid w:val="00515570"/>
    <w:rsid w:val="00515757"/>
    <w:rsid w:val="00515837"/>
    <w:rsid w:val="005159E3"/>
    <w:rsid w:val="0051609C"/>
    <w:rsid w:val="005163F7"/>
    <w:rsid w:val="0051654E"/>
    <w:rsid w:val="0051660F"/>
    <w:rsid w:val="0051667B"/>
    <w:rsid w:val="00516E6E"/>
    <w:rsid w:val="00516FEF"/>
    <w:rsid w:val="00517054"/>
    <w:rsid w:val="0051705C"/>
    <w:rsid w:val="005171B8"/>
    <w:rsid w:val="005171E0"/>
    <w:rsid w:val="0051757D"/>
    <w:rsid w:val="005175A8"/>
    <w:rsid w:val="00517672"/>
    <w:rsid w:val="005176D2"/>
    <w:rsid w:val="00517801"/>
    <w:rsid w:val="00517816"/>
    <w:rsid w:val="00517CED"/>
    <w:rsid w:val="00520029"/>
    <w:rsid w:val="005200D3"/>
    <w:rsid w:val="005202AC"/>
    <w:rsid w:val="00520474"/>
    <w:rsid w:val="00520547"/>
    <w:rsid w:val="00520ACB"/>
    <w:rsid w:val="00520D6B"/>
    <w:rsid w:val="0052105C"/>
    <w:rsid w:val="00521287"/>
    <w:rsid w:val="00521304"/>
    <w:rsid w:val="0052143D"/>
    <w:rsid w:val="0052151E"/>
    <w:rsid w:val="005216D2"/>
    <w:rsid w:val="005219C4"/>
    <w:rsid w:val="00521A27"/>
    <w:rsid w:val="00521A61"/>
    <w:rsid w:val="00521D70"/>
    <w:rsid w:val="00521FBC"/>
    <w:rsid w:val="00522009"/>
    <w:rsid w:val="005225B4"/>
    <w:rsid w:val="005226E5"/>
    <w:rsid w:val="005226E8"/>
    <w:rsid w:val="00522B0D"/>
    <w:rsid w:val="00522B7E"/>
    <w:rsid w:val="00522C99"/>
    <w:rsid w:val="00522D01"/>
    <w:rsid w:val="00522E8A"/>
    <w:rsid w:val="00522FB7"/>
    <w:rsid w:val="00522FEC"/>
    <w:rsid w:val="005230C9"/>
    <w:rsid w:val="00523234"/>
    <w:rsid w:val="00523258"/>
    <w:rsid w:val="005232F5"/>
    <w:rsid w:val="005234B5"/>
    <w:rsid w:val="005235C6"/>
    <w:rsid w:val="005238EA"/>
    <w:rsid w:val="00523CDB"/>
    <w:rsid w:val="00523E2C"/>
    <w:rsid w:val="005242E5"/>
    <w:rsid w:val="00524320"/>
    <w:rsid w:val="00524479"/>
    <w:rsid w:val="005245F8"/>
    <w:rsid w:val="0052460E"/>
    <w:rsid w:val="005248DB"/>
    <w:rsid w:val="00524933"/>
    <w:rsid w:val="00524AF6"/>
    <w:rsid w:val="00524D0A"/>
    <w:rsid w:val="00524D7A"/>
    <w:rsid w:val="00524E7B"/>
    <w:rsid w:val="00525050"/>
    <w:rsid w:val="005250CE"/>
    <w:rsid w:val="00525181"/>
    <w:rsid w:val="00525605"/>
    <w:rsid w:val="00525654"/>
    <w:rsid w:val="0052565C"/>
    <w:rsid w:val="0052568A"/>
    <w:rsid w:val="0052581D"/>
    <w:rsid w:val="00525B42"/>
    <w:rsid w:val="00525B49"/>
    <w:rsid w:val="00525BE0"/>
    <w:rsid w:val="00525C52"/>
    <w:rsid w:val="00525D93"/>
    <w:rsid w:val="005261A1"/>
    <w:rsid w:val="0052642F"/>
    <w:rsid w:val="00526749"/>
    <w:rsid w:val="00526759"/>
    <w:rsid w:val="0052686C"/>
    <w:rsid w:val="00526941"/>
    <w:rsid w:val="00526CB0"/>
    <w:rsid w:val="00526DDA"/>
    <w:rsid w:val="00526EA0"/>
    <w:rsid w:val="00526F0E"/>
    <w:rsid w:val="00527321"/>
    <w:rsid w:val="00527367"/>
    <w:rsid w:val="0052755E"/>
    <w:rsid w:val="005275E0"/>
    <w:rsid w:val="00527711"/>
    <w:rsid w:val="00527859"/>
    <w:rsid w:val="00527B0E"/>
    <w:rsid w:val="00527E8E"/>
    <w:rsid w:val="00530013"/>
    <w:rsid w:val="005301CF"/>
    <w:rsid w:val="005304A3"/>
    <w:rsid w:val="0053074D"/>
    <w:rsid w:val="00530AD5"/>
    <w:rsid w:val="00530BA6"/>
    <w:rsid w:val="00530D8F"/>
    <w:rsid w:val="005313B9"/>
    <w:rsid w:val="005314EC"/>
    <w:rsid w:val="00531535"/>
    <w:rsid w:val="0053180D"/>
    <w:rsid w:val="005318C0"/>
    <w:rsid w:val="005318D5"/>
    <w:rsid w:val="00531944"/>
    <w:rsid w:val="00531DD2"/>
    <w:rsid w:val="00531E71"/>
    <w:rsid w:val="00531F15"/>
    <w:rsid w:val="00531F8B"/>
    <w:rsid w:val="00531F9C"/>
    <w:rsid w:val="0053211A"/>
    <w:rsid w:val="0053212C"/>
    <w:rsid w:val="00532170"/>
    <w:rsid w:val="005321A4"/>
    <w:rsid w:val="005323A9"/>
    <w:rsid w:val="0053248C"/>
    <w:rsid w:val="005324A0"/>
    <w:rsid w:val="0053277F"/>
    <w:rsid w:val="0053282B"/>
    <w:rsid w:val="00532B4C"/>
    <w:rsid w:val="00532B81"/>
    <w:rsid w:val="005331DF"/>
    <w:rsid w:val="0053340F"/>
    <w:rsid w:val="00533425"/>
    <w:rsid w:val="00533713"/>
    <w:rsid w:val="005338E3"/>
    <w:rsid w:val="0053391F"/>
    <w:rsid w:val="00533A6F"/>
    <w:rsid w:val="00533B7A"/>
    <w:rsid w:val="00533C93"/>
    <w:rsid w:val="00533C95"/>
    <w:rsid w:val="0053406C"/>
    <w:rsid w:val="005340B7"/>
    <w:rsid w:val="00534368"/>
    <w:rsid w:val="005343C1"/>
    <w:rsid w:val="00534406"/>
    <w:rsid w:val="005344E4"/>
    <w:rsid w:val="005344F5"/>
    <w:rsid w:val="0053474C"/>
    <w:rsid w:val="005348DD"/>
    <w:rsid w:val="00534901"/>
    <w:rsid w:val="00534949"/>
    <w:rsid w:val="00534A1B"/>
    <w:rsid w:val="00534B61"/>
    <w:rsid w:val="00534BA9"/>
    <w:rsid w:val="00534F66"/>
    <w:rsid w:val="00535264"/>
    <w:rsid w:val="00535284"/>
    <w:rsid w:val="00535337"/>
    <w:rsid w:val="0053535E"/>
    <w:rsid w:val="005355D6"/>
    <w:rsid w:val="0053576E"/>
    <w:rsid w:val="00535C83"/>
    <w:rsid w:val="00535EFC"/>
    <w:rsid w:val="0053601F"/>
    <w:rsid w:val="005360BE"/>
    <w:rsid w:val="005361B8"/>
    <w:rsid w:val="0053635F"/>
    <w:rsid w:val="0053637E"/>
    <w:rsid w:val="005364DD"/>
    <w:rsid w:val="00536505"/>
    <w:rsid w:val="00536625"/>
    <w:rsid w:val="00536B28"/>
    <w:rsid w:val="00536C69"/>
    <w:rsid w:val="00536CE5"/>
    <w:rsid w:val="00536F0D"/>
    <w:rsid w:val="00537145"/>
    <w:rsid w:val="00537288"/>
    <w:rsid w:val="0053790C"/>
    <w:rsid w:val="00537990"/>
    <w:rsid w:val="00537B35"/>
    <w:rsid w:val="005400D6"/>
    <w:rsid w:val="005400F4"/>
    <w:rsid w:val="005403FB"/>
    <w:rsid w:val="005404F2"/>
    <w:rsid w:val="0054060C"/>
    <w:rsid w:val="00540AF4"/>
    <w:rsid w:val="00540C10"/>
    <w:rsid w:val="00540DAF"/>
    <w:rsid w:val="00540EDD"/>
    <w:rsid w:val="00541290"/>
    <w:rsid w:val="00541659"/>
    <w:rsid w:val="0054169E"/>
    <w:rsid w:val="005417DD"/>
    <w:rsid w:val="00541800"/>
    <w:rsid w:val="00541A3B"/>
    <w:rsid w:val="00541BEA"/>
    <w:rsid w:val="00541E1B"/>
    <w:rsid w:val="00541FD5"/>
    <w:rsid w:val="005420E0"/>
    <w:rsid w:val="00542299"/>
    <w:rsid w:val="005426E7"/>
    <w:rsid w:val="00542820"/>
    <w:rsid w:val="00542898"/>
    <w:rsid w:val="00542BC2"/>
    <w:rsid w:val="00542DBC"/>
    <w:rsid w:val="00542DDA"/>
    <w:rsid w:val="00542E35"/>
    <w:rsid w:val="00542F4F"/>
    <w:rsid w:val="00542F58"/>
    <w:rsid w:val="005431E9"/>
    <w:rsid w:val="00543397"/>
    <w:rsid w:val="005433D7"/>
    <w:rsid w:val="00543578"/>
    <w:rsid w:val="00543683"/>
    <w:rsid w:val="00543730"/>
    <w:rsid w:val="005437F6"/>
    <w:rsid w:val="0054388F"/>
    <w:rsid w:val="00543947"/>
    <w:rsid w:val="00543A0B"/>
    <w:rsid w:val="00543A53"/>
    <w:rsid w:val="00543AE7"/>
    <w:rsid w:val="00543B28"/>
    <w:rsid w:val="00543B88"/>
    <w:rsid w:val="005444CA"/>
    <w:rsid w:val="005444FA"/>
    <w:rsid w:val="00544668"/>
    <w:rsid w:val="00544980"/>
    <w:rsid w:val="00544AA5"/>
    <w:rsid w:val="00544B7E"/>
    <w:rsid w:val="00544BCB"/>
    <w:rsid w:val="00544DDD"/>
    <w:rsid w:val="00544FAF"/>
    <w:rsid w:val="0054500C"/>
    <w:rsid w:val="00545147"/>
    <w:rsid w:val="00545199"/>
    <w:rsid w:val="0054520E"/>
    <w:rsid w:val="00545217"/>
    <w:rsid w:val="00545380"/>
    <w:rsid w:val="005454D2"/>
    <w:rsid w:val="005454ED"/>
    <w:rsid w:val="005454F9"/>
    <w:rsid w:val="005458AE"/>
    <w:rsid w:val="005458EF"/>
    <w:rsid w:val="00545CED"/>
    <w:rsid w:val="00545F81"/>
    <w:rsid w:val="005462B3"/>
    <w:rsid w:val="005462E5"/>
    <w:rsid w:val="00546454"/>
    <w:rsid w:val="00546850"/>
    <w:rsid w:val="0054694A"/>
    <w:rsid w:val="00546ACE"/>
    <w:rsid w:val="00546DBA"/>
    <w:rsid w:val="00546E58"/>
    <w:rsid w:val="0054701E"/>
    <w:rsid w:val="005470E0"/>
    <w:rsid w:val="005471CA"/>
    <w:rsid w:val="00547285"/>
    <w:rsid w:val="00547516"/>
    <w:rsid w:val="005478DF"/>
    <w:rsid w:val="005479C8"/>
    <w:rsid w:val="00547B57"/>
    <w:rsid w:val="00547CA1"/>
    <w:rsid w:val="00547CF1"/>
    <w:rsid w:val="005507AA"/>
    <w:rsid w:val="0055098C"/>
    <w:rsid w:val="005509F6"/>
    <w:rsid w:val="00550CE9"/>
    <w:rsid w:val="00550D35"/>
    <w:rsid w:val="00550D9C"/>
    <w:rsid w:val="00550DBA"/>
    <w:rsid w:val="005510FA"/>
    <w:rsid w:val="00551358"/>
    <w:rsid w:val="0055149E"/>
    <w:rsid w:val="00551503"/>
    <w:rsid w:val="005515C9"/>
    <w:rsid w:val="005516F9"/>
    <w:rsid w:val="00551721"/>
    <w:rsid w:val="00551730"/>
    <w:rsid w:val="005518C9"/>
    <w:rsid w:val="00551A6D"/>
    <w:rsid w:val="00551CF0"/>
    <w:rsid w:val="00551FAE"/>
    <w:rsid w:val="005522AF"/>
    <w:rsid w:val="00552345"/>
    <w:rsid w:val="0055244B"/>
    <w:rsid w:val="005524F4"/>
    <w:rsid w:val="005525C3"/>
    <w:rsid w:val="00552966"/>
    <w:rsid w:val="00552AA3"/>
    <w:rsid w:val="00552B29"/>
    <w:rsid w:val="00552CC7"/>
    <w:rsid w:val="00552DCB"/>
    <w:rsid w:val="00552E84"/>
    <w:rsid w:val="00552EA1"/>
    <w:rsid w:val="0055317A"/>
    <w:rsid w:val="0055326D"/>
    <w:rsid w:val="005534E6"/>
    <w:rsid w:val="0055356B"/>
    <w:rsid w:val="005537F7"/>
    <w:rsid w:val="005538B8"/>
    <w:rsid w:val="00553D29"/>
    <w:rsid w:val="00553F88"/>
    <w:rsid w:val="00553F92"/>
    <w:rsid w:val="0055435B"/>
    <w:rsid w:val="00554442"/>
    <w:rsid w:val="0055451A"/>
    <w:rsid w:val="00554552"/>
    <w:rsid w:val="005545D8"/>
    <w:rsid w:val="005547ED"/>
    <w:rsid w:val="005548E3"/>
    <w:rsid w:val="00554EA7"/>
    <w:rsid w:val="00555210"/>
    <w:rsid w:val="0055556B"/>
    <w:rsid w:val="00555B8C"/>
    <w:rsid w:val="00555C69"/>
    <w:rsid w:val="00555CC8"/>
    <w:rsid w:val="00555D33"/>
    <w:rsid w:val="00555D6D"/>
    <w:rsid w:val="00555D93"/>
    <w:rsid w:val="00555DA0"/>
    <w:rsid w:val="00555FA1"/>
    <w:rsid w:val="0055603F"/>
    <w:rsid w:val="005561A9"/>
    <w:rsid w:val="00556209"/>
    <w:rsid w:val="00556236"/>
    <w:rsid w:val="00556381"/>
    <w:rsid w:val="00556592"/>
    <w:rsid w:val="005567DE"/>
    <w:rsid w:val="00556836"/>
    <w:rsid w:val="00556855"/>
    <w:rsid w:val="00556E94"/>
    <w:rsid w:val="005572C5"/>
    <w:rsid w:val="005573BB"/>
    <w:rsid w:val="00557536"/>
    <w:rsid w:val="00557584"/>
    <w:rsid w:val="0055798C"/>
    <w:rsid w:val="00557C0B"/>
    <w:rsid w:val="00557C63"/>
    <w:rsid w:val="00557D47"/>
    <w:rsid w:val="00557DC8"/>
    <w:rsid w:val="00557E6E"/>
    <w:rsid w:val="005600C6"/>
    <w:rsid w:val="00560552"/>
    <w:rsid w:val="005605DE"/>
    <w:rsid w:val="005607A8"/>
    <w:rsid w:val="005607D9"/>
    <w:rsid w:val="0056082F"/>
    <w:rsid w:val="00560A5C"/>
    <w:rsid w:val="00560C0E"/>
    <w:rsid w:val="00560C57"/>
    <w:rsid w:val="00560DDC"/>
    <w:rsid w:val="00560EAD"/>
    <w:rsid w:val="00560FDB"/>
    <w:rsid w:val="00561085"/>
    <w:rsid w:val="0056154B"/>
    <w:rsid w:val="00561887"/>
    <w:rsid w:val="00561B6E"/>
    <w:rsid w:val="00561D18"/>
    <w:rsid w:val="00561E18"/>
    <w:rsid w:val="00561F43"/>
    <w:rsid w:val="0056204A"/>
    <w:rsid w:val="0056211A"/>
    <w:rsid w:val="005621E1"/>
    <w:rsid w:val="005625CE"/>
    <w:rsid w:val="005625DA"/>
    <w:rsid w:val="00562807"/>
    <w:rsid w:val="00562A3E"/>
    <w:rsid w:val="00562B34"/>
    <w:rsid w:val="00562BC0"/>
    <w:rsid w:val="00562DEB"/>
    <w:rsid w:val="00562E05"/>
    <w:rsid w:val="00562E10"/>
    <w:rsid w:val="00563006"/>
    <w:rsid w:val="0056303F"/>
    <w:rsid w:val="005632B4"/>
    <w:rsid w:val="00563469"/>
    <w:rsid w:val="005634DE"/>
    <w:rsid w:val="00563633"/>
    <w:rsid w:val="00563787"/>
    <w:rsid w:val="00563883"/>
    <w:rsid w:val="00563C1A"/>
    <w:rsid w:val="00563D57"/>
    <w:rsid w:val="00563EC0"/>
    <w:rsid w:val="00563FA0"/>
    <w:rsid w:val="00563FC6"/>
    <w:rsid w:val="005640F8"/>
    <w:rsid w:val="005642B4"/>
    <w:rsid w:val="00564386"/>
    <w:rsid w:val="0056451E"/>
    <w:rsid w:val="00564F0B"/>
    <w:rsid w:val="005651A8"/>
    <w:rsid w:val="00565289"/>
    <w:rsid w:val="0056536D"/>
    <w:rsid w:val="00565424"/>
    <w:rsid w:val="005656CF"/>
    <w:rsid w:val="00565774"/>
    <w:rsid w:val="005658F8"/>
    <w:rsid w:val="0056600B"/>
    <w:rsid w:val="0056621C"/>
    <w:rsid w:val="005662CB"/>
    <w:rsid w:val="005663B5"/>
    <w:rsid w:val="00566675"/>
    <w:rsid w:val="0056675A"/>
    <w:rsid w:val="005667B5"/>
    <w:rsid w:val="0056695A"/>
    <w:rsid w:val="00566AFF"/>
    <w:rsid w:val="00566D2B"/>
    <w:rsid w:val="00566DF2"/>
    <w:rsid w:val="00566FB7"/>
    <w:rsid w:val="00566FFA"/>
    <w:rsid w:val="00567625"/>
    <w:rsid w:val="005677AC"/>
    <w:rsid w:val="00567AB1"/>
    <w:rsid w:val="00567E73"/>
    <w:rsid w:val="00570425"/>
    <w:rsid w:val="0057051D"/>
    <w:rsid w:val="00570545"/>
    <w:rsid w:val="005705AD"/>
    <w:rsid w:val="0057065E"/>
    <w:rsid w:val="0057072F"/>
    <w:rsid w:val="0057074C"/>
    <w:rsid w:val="00570814"/>
    <w:rsid w:val="0057095D"/>
    <w:rsid w:val="00570A88"/>
    <w:rsid w:val="00570AAA"/>
    <w:rsid w:val="00570B7E"/>
    <w:rsid w:val="00570FE2"/>
    <w:rsid w:val="005710AB"/>
    <w:rsid w:val="0057131D"/>
    <w:rsid w:val="00571478"/>
    <w:rsid w:val="00571614"/>
    <w:rsid w:val="00571682"/>
    <w:rsid w:val="00571913"/>
    <w:rsid w:val="00571B48"/>
    <w:rsid w:val="00571FCD"/>
    <w:rsid w:val="005720CB"/>
    <w:rsid w:val="00572635"/>
    <w:rsid w:val="00572813"/>
    <w:rsid w:val="00572949"/>
    <w:rsid w:val="0057303D"/>
    <w:rsid w:val="00573572"/>
    <w:rsid w:val="0057395E"/>
    <w:rsid w:val="00573E33"/>
    <w:rsid w:val="00573FDE"/>
    <w:rsid w:val="005743C4"/>
    <w:rsid w:val="005744CE"/>
    <w:rsid w:val="00574626"/>
    <w:rsid w:val="00574655"/>
    <w:rsid w:val="00574789"/>
    <w:rsid w:val="0057491A"/>
    <w:rsid w:val="00574F38"/>
    <w:rsid w:val="005751C5"/>
    <w:rsid w:val="00575410"/>
    <w:rsid w:val="005756BF"/>
    <w:rsid w:val="0057590E"/>
    <w:rsid w:val="00575BA8"/>
    <w:rsid w:val="00575C24"/>
    <w:rsid w:val="00575D01"/>
    <w:rsid w:val="00575DA4"/>
    <w:rsid w:val="00575E68"/>
    <w:rsid w:val="00576085"/>
    <w:rsid w:val="0057615C"/>
    <w:rsid w:val="005763CB"/>
    <w:rsid w:val="0057645B"/>
    <w:rsid w:val="005764FD"/>
    <w:rsid w:val="00576609"/>
    <w:rsid w:val="00576795"/>
    <w:rsid w:val="00576A1D"/>
    <w:rsid w:val="00576C7D"/>
    <w:rsid w:val="005770F7"/>
    <w:rsid w:val="0057714C"/>
    <w:rsid w:val="00577164"/>
    <w:rsid w:val="00577405"/>
    <w:rsid w:val="00577542"/>
    <w:rsid w:val="0057757E"/>
    <w:rsid w:val="00577808"/>
    <w:rsid w:val="00577832"/>
    <w:rsid w:val="005779CA"/>
    <w:rsid w:val="00577A97"/>
    <w:rsid w:val="00577BF9"/>
    <w:rsid w:val="00577DB1"/>
    <w:rsid w:val="00577FA2"/>
    <w:rsid w:val="0058013C"/>
    <w:rsid w:val="005804C8"/>
    <w:rsid w:val="005805ED"/>
    <w:rsid w:val="00580643"/>
    <w:rsid w:val="00580791"/>
    <w:rsid w:val="0058079D"/>
    <w:rsid w:val="0058094F"/>
    <w:rsid w:val="005809BE"/>
    <w:rsid w:val="00580D0A"/>
    <w:rsid w:val="00580D5A"/>
    <w:rsid w:val="00580D64"/>
    <w:rsid w:val="0058122B"/>
    <w:rsid w:val="0058127A"/>
    <w:rsid w:val="00581333"/>
    <w:rsid w:val="0058138A"/>
    <w:rsid w:val="005814DE"/>
    <w:rsid w:val="0058151F"/>
    <w:rsid w:val="00581B0C"/>
    <w:rsid w:val="00581B75"/>
    <w:rsid w:val="00581E2C"/>
    <w:rsid w:val="00581EF5"/>
    <w:rsid w:val="0058210A"/>
    <w:rsid w:val="0058220B"/>
    <w:rsid w:val="005824C0"/>
    <w:rsid w:val="005824D9"/>
    <w:rsid w:val="00582562"/>
    <w:rsid w:val="0058287E"/>
    <w:rsid w:val="00582AC0"/>
    <w:rsid w:val="00582B57"/>
    <w:rsid w:val="00582BD2"/>
    <w:rsid w:val="00582C54"/>
    <w:rsid w:val="00582F0D"/>
    <w:rsid w:val="00583235"/>
    <w:rsid w:val="00583BE9"/>
    <w:rsid w:val="00583EA5"/>
    <w:rsid w:val="00583EE5"/>
    <w:rsid w:val="00583F15"/>
    <w:rsid w:val="00584050"/>
    <w:rsid w:val="00584061"/>
    <w:rsid w:val="005842C0"/>
    <w:rsid w:val="0058432B"/>
    <w:rsid w:val="00584443"/>
    <w:rsid w:val="00584698"/>
    <w:rsid w:val="00584811"/>
    <w:rsid w:val="005848D7"/>
    <w:rsid w:val="00584961"/>
    <w:rsid w:val="00584AF3"/>
    <w:rsid w:val="00584B45"/>
    <w:rsid w:val="00584C82"/>
    <w:rsid w:val="00584CE7"/>
    <w:rsid w:val="00584CED"/>
    <w:rsid w:val="00584CFE"/>
    <w:rsid w:val="00584DF3"/>
    <w:rsid w:val="0058505A"/>
    <w:rsid w:val="00585394"/>
    <w:rsid w:val="005853C0"/>
    <w:rsid w:val="0058552B"/>
    <w:rsid w:val="005855AB"/>
    <w:rsid w:val="005858D3"/>
    <w:rsid w:val="005859BD"/>
    <w:rsid w:val="00585D29"/>
    <w:rsid w:val="00585D6B"/>
    <w:rsid w:val="00585D77"/>
    <w:rsid w:val="00585FD0"/>
    <w:rsid w:val="005862DF"/>
    <w:rsid w:val="00586456"/>
    <w:rsid w:val="00586553"/>
    <w:rsid w:val="005865E5"/>
    <w:rsid w:val="00586678"/>
    <w:rsid w:val="0058784A"/>
    <w:rsid w:val="005878C2"/>
    <w:rsid w:val="00587908"/>
    <w:rsid w:val="00587B01"/>
    <w:rsid w:val="00587F0F"/>
    <w:rsid w:val="00590193"/>
    <w:rsid w:val="0059020D"/>
    <w:rsid w:val="005906CD"/>
    <w:rsid w:val="0059098E"/>
    <w:rsid w:val="005909AF"/>
    <w:rsid w:val="005909BF"/>
    <w:rsid w:val="00590A60"/>
    <w:rsid w:val="00590AA3"/>
    <w:rsid w:val="00590FBE"/>
    <w:rsid w:val="0059113B"/>
    <w:rsid w:val="00591170"/>
    <w:rsid w:val="0059129A"/>
    <w:rsid w:val="005914AA"/>
    <w:rsid w:val="0059159E"/>
    <w:rsid w:val="005915FB"/>
    <w:rsid w:val="00591775"/>
    <w:rsid w:val="00591973"/>
    <w:rsid w:val="00591C94"/>
    <w:rsid w:val="00591D1A"/>
    <w:rsid w:val="00592045"/>
    <w:rsid w:val="005921D6"/>
    <w:rsid w:val="00592290"/>
    <w:rsid w:val="005922D3"/>
    <w:rsid w:val="005923C8"/>
    <w:rsid w:val="00592578"/>
    <w:rsid w:val="00592617"/>
    <w:rsid w:val="00592673"/>
    <w:rsid w:val="00592684"/>
    <w:rsid w:val="00592758"/>
    <w:rsid w:val="00592B2D"/>
    <w:rsid w:val="00592F5F"/>
    <w:rsid w:val="00593198"/>
    <w:rsid w:val="005931BE"/>
    <w:rsid w:val="005937C8"/>
    <w:rsid w:val="00593917"/>
    <w:rsid w:val="00593BEE"/>
    <w:rsid w:val="00593C12"/>
    <w:rsid w:val="00593C94"/>
    <w:rsid w:val="00594129"/>
    <w:rsid w:val="00594225"/>
    <w:rsid w:val="00594538"/>
    <w:rsid w:val="00594864"/>
    <w:rsid w:val="005948A5"/>
    <w:rsid w:val="00594A97"/>
    <w:rsid w:val="00594C46"/>
    <w:rsid w:val="00594E1F"/>
    <w:rsid w:val="00594E45"/>
    <w:rsid w:val="00594E77"/>
    <w:rsid w:val="00594F9A"/>
    <w:rsid w:val="0059513E"/>
    <w:rsid w:val="00595163"/>
    <w:rsid w:val="00595194"/>
    <w:rsid w:val="005951F4"/>
    <w:rsid w:val="005954FA"/>
    <w:rsid w:val="0059561E"/>
    <w:rsid w:val="005956AC"/>
    <w:rsid w:val="00595708"/>
    <w:rsid w:val="00595895"/>
    <w:rsid w:val="00595AEB"/>
    <w:rsid w:val="00595F0A"/>
    <w:rsid w:val="005963F8"/>
    <w:rsid w:val="005967C1"/>
    <w:rsid w:val="00596B44"/>
    <w:rsid w:val="00596BE4"/>
    <w:rsid w:val="00596FA6"/>
    <w:rsid w:val="00596FB0"/>
    <w:rsid w:val="00597070"/>
    <w:rsid w:val="00597196"/>
    <w:rsid w:val="0059719E"/>
    <w:rsid w:val="005976BA"/>
    <w:rsid w:val="0059780A"/>
    <w:rsid w:val="00597B0F"/>
    <w:rsid w:val="00597D9F"/>
    <w:rsid w:val="005A01CF"/>
    <w:rsid w:val="005A0399"/>
    <w:rsid w:val="005A047F"/>
    <w:rsid w:val="005A05B0"/>
    <w:rsid w:val="005A06C0"/>
    <w:rsid w:val="005A0748"/>
    <w:rsid w:val="005A0881"/>
    <w:rsid w:val="005A0C4B"/>
    <w:rsid w:val="005A0D65"/>
    <w:rsid w:val="005A0E81"/>
    <w:rsid w:val="005A101B"/>
    <w:rsid w:val="005A114A"/>
    <w:rsid w:val="005A1567"/>
    <w:rsid w:val="005A161C"/>
    <w:rsid w:val="005A1627"/>
    <w:rsid w:val="005A1969"/>
    <w:rsid w:val="005A1E78"/>
    <w:rsid w:val="005A1E9F"/>
    <w:rsid w:val="005A1FC2"/>
    <w:rsid w:val="005A21D1"/>
    <w:rsid w:val="005A2250"/>
    <w:rsid w:val="005A2375"/>
    <w:rsid w:val="005A2457"/>
    <w:rsid w:val="005A263C"/>
    <w:rsid w:val="005A2759"/>
    <w:rsid w:val="005A27D2"/>
    <w:rsid w:val="005A286B"/>
    <w:rsid w:val="005A2A27"/>
    <w:rsid w:val="005A2CE5"/>
    <w:rsid w:val="005A2F6B"/>
    <w:rsid w:val="005A304A"/>
    <w:rsid w:val="005A3395"/>
    <w:rsid w:val="005A34EC"/>
    <w:rsid w:val="005A39BD"/>
    <w:rsid w:val="005A3B4D"/>
    <w:rsid w:val="005A3B90"/>
    <w:rsid w:val="005A3C01"/>
    <w:rsid w:val="005A3D82"/>
    <w:rsid w:val="005A3E36"/>
    <w:rsid w:val="005A42AE"/>
    <w:rsid w:val="005A4539"/>
    <w:rsid w:val="005A4567"/>
    <w:rsid w:val="005A47F6"/>
    <w:rsid w:val="005A4A84"/>
    <w:rsid w:val="005A4BD5"/>
    <w:rsid w:val="005A4EA4"/>
    <w:rsid w:val="005A4EFA"/>
    <w:rsid w:val="005A52BB"/>
    <w:rsid w:val="005A60CC"/>
    <w:rsid w:val="005A6218"/>
    <w:rsid w:val="005A6422"/>
    <w:rsid w:val="005A64CE"/>
    <w:rsid w:val="005A64E1"/>
    <w:rsid w:val="005A6641"/>
    <w:rsid w:val="005A6765"/>
    <w:rsid w:val="005A6766"/>
    <w:rsid w:val="005A6B2C"/>
    <w:rsid w:val="005A6B74"/>
    <w:rsid w:val="005A6CD1"/>
    <w:rsid w:val="005A7099"/>
    <w:rsid w:val="005A7119"/>
    <w:rsid w:val="005A7449"/>
    <w:rsid w:val="005A76C8"/>
    <w:rsid w:val="005A78F1"/>
    <w:rsid w:val="005A7959"/>
    <w:rsid w:val="005A79D4"/>
    <w:rsid w:val="005A7F79"/>
    <w:rsid w:val="005B040F"/>
    <w:rsid w:val="005B0519"/>
    <w:rsid w:val="005B051F"/>
    <w:rsid w:val="005B052D"/>
    <w:rsid w:val="005B053A"/>
    <w:rsid w:val="005B059B"/>
    <w:rsid w:val="005B079C"/>
    <w:rsid w:val="005B07A1"/>
    <w:rsid w:val="005B0850"/>
    <w:rsid w:val="005B0BCB"/>
    <w:rsid w:val="005B0E01"/>
    <w:rsid w:val="005B0F35"/>
    <w:rsid w:val="005B0F42"/>
    <w:rsid w:val="005B1030"/>
    <w:rsid w:val="005B1094"/>
    <w:rsid w:val="005B1570"/>
    <w:rsid w:val="005B17AE"/>
    <w:rsid w:val="005B1940"/>
    <w:rsid w:val="005B1994"/>
    <w:rsid w:val="005B1B36"/>
    <w:rsid w:val="005B1CF1"/>
    <w:rsid w:val="005B1D84"/>
    <w:rsid w:val="005B1DBF"/>
    <w:rsid w:val="005B1DD8"/>
    <w:rsid w:val="005B2298"/>
    <w:rsid w:val="005B2312"/>
    <w:rsid w:val="005B248A"/>
    <w:rsid w:val="005B27DE"/>
    <w:rsid w:val="005B28DC"/>
    <w:rsid w:val="005B297E"/>
    <w:rsid w:val="005B2AC5"/>
    <w:rsid w:val="005B2BB9"/>
    <w:rsid w:val="005B2F80"/>
    <w:rsid w:val="005B3111"/>
    <w:rsid w:val="005B326D"/>
    <w:rsid w:val="005B36F1"/>
    <w:rsid w:val="005B3951"/>
    <w:rsid w:val="005B3B9F"/>
    <w:rsid w:val="005B3C56"/>
    <w:rsid w:val="005B3E7D"/>
    <w:rsid w:val="005B3EF5"/>
    <w:rsid w:val="005B3FBC"/>
    <w:rsid w:val="005B42E4"/>
    <w:rsid w:val="005B44DB"/>
    <w:rsid w:val="005B4510"/>
    <w:rsid w:val="005B481E"/>
    <w:rsid w:val="005B485B"/>
    <w:rsid w:val="005B4B1B"/>
    <w:rsid w:val="005B4CBB"/>
    <w:rsid w:val="005B4E66"/>
    <w:rsid w:val="005B4F21"/>
    <w:rsid w:val="005B51A9"/>
    <w:rsid w:val="005B54C9"/>
    <w:rsid w:val="005B5514"/>
    <w:rsid w:val="005B5590"/>
    <w:rsid w:val="005B56B2"/>
    <w:rsid w:val="005B5869"/>
    <w:rsid w:val="005B5983"/>
    <w:rsid w:val="005B5CC6"/>
    <w:rsid w:val="005B5E2B"/>
    <w:rsid w:val="005B5E53"/>
    <w:rsid w:val="005B601E"/>
    <w:rsid w:val="005B6073"/>
    <w:rsid w:val="005B62BD"/>
    <w:rsid w:val="005B6632"/>
    <w:rsid w:val="005B6B1F"/>
    <w:rsid w:val="005B6D25"/>
    <w:rsid w:val="005B702C"/>
    <w:rsid w:val="005B76D9"/>
    <w:rsid w:val="005B7899"/>
    <w:rsid w:val="005B7AF5"/>
    <w:rsid w:val="005B7D42"/>
    <w:rsid w:val="005B7D96"/>
    <w:rsid w:val="005C0160"/>
    <w:rsid w:val="005C025F"/>
    <w:rsid w:val="005C0490"/>
    <w:rsid w:val="005C06E5"/>
    <w:rsid w:val="005C0741"/>
    <w:rsid w:val="005C0ABC"/>
    <w:rsid w:val="005C0CB4"/>
    <w:rsid w:val="005C0CC5"/>
    <w:rsid w:val="005C0EFE"/>
    <w:rsid w:val="005C1132"/>
    <w:rsid w:val="005C116B"/>
    <w:rsid w:val="005C130D"/>
    <w:rsid w:val="005C1354"/>
    <w:rsid w:val="005C1747"/>
    <w:rsid w:val="005C1A85"/>
    <w:rsid w:val="005C1D65"/>
    <w:rsid w:val="005C1E85"/>
    <w:rsid w:val="005C20B4"/>
    <w:rsid w:val="005C228A"/>
    <w:rsid w:val="005C2321"/>
    <w:rsid w:val="005C2A2C"/>
    <w:rsid w:val="005C2AC5"/>
    <w:rsid w:val="005C2B3B"/>
    <w:rsid w:val="005C2BDD"/>
    <w:rsid w:val="005C2F51"/>
    <w:rsid w:val="005C3996"/>
    <w:rsid w:val="005C3C84"/>
    <w:rsid w:val="005C3E20"/>
    <w:rsid w:val="005C4477"/>
    <w:rsid w:val="005C457A"/>
    <w:rsid w:val="005C4600"/>
    <w:rsid w:val="005C4737"/>
    <w:rsid w:val="005C4989"/>
    <w:rsid w:val="005C49DE"/>
    <w:rsid w:val="005C4C20"/>
    <w:rsid w:val="005C4C7E"/>
    <w:rsid w:val="005C4E25"/>
    <w:rsid w:val="005C4FC9"/>
    <w:rsid w:val="005C51B2"/>
    <w:rsid w:val="005C51F3"/>
    <w:rsid w:val="005C5E52"/>
    <w:rsid w:val="005C5FB4"/>
    <w:rsid w:val="005C607A"/>
    <w:rsid w:val="005C6130"/>
    <w:rsid w:val="005C63BE"/>
    <w:rsid w:val="005C64B4"/>
    <w:rsid w:val="005C6532"/>
    <w:rsid w:val="005C6670"/>
    <w:rsid w:val="005C6828"/>
    <w:rsid w:val="005C684D"/>
    <w:rsid w:val="005C6971"/>
    <w:rsid w:val="005C6AA9"/>
    <w:rsid w:val="005C6ED5"/>
    <w:rsid w:val="005C6F07"/>
    <w:rsid w:val="005C6FD3"/>
    <w:rsid w:val="005C6FF5"/>
    <w:rsid w:val="005C70C0"/>
    <w:rsid w:val="005C721B"/>
    <w:rsid w:val="005C72BC"/>
    <w:rsid w:val="005C7D5B"/>
    <w:rsid w:val="005C7EE2"/>
    <w:rsid w:val="005C7F29"/>
    <w:rsid w:val="005C7F36"/>
    <w:rsid w:val="005C7F7D"/>
    <w:rsid w:val="005D00F5"/>
    <w:rsid w:val="005D0163"/>
    <w:rsid w:val="005D039D"/>
    <w:rsid w:val="005D04FC"/>
    <w:rsid w:val="005D08D4"/>
    <w:rsid w:val="005D0AFF"/>
    <w:rsid w:val="005D0D20"/>
    <w:rsid w:val="005D0D74"/>
    <w:rsid w:val="005D0EDF"/>
    <w:rsid w:val="005D0EFB"/>
    <w:rsid w:val="005D0FDF"/>
    <w:rsid w:val="005D0FE8"/>
    <w:rsid w:val="005D1225"/>
    <w:rsid w:val="005D1465"/>
    <w:rsid w:val="005D16DE"/>
    <w:rsid w:val="005D1BE1"/>
    <w:rsid w:val="005D1BF8"/>
    <w:rsid w:val="005D1D7F"/>
    <w:rsid w:val="005D219E"/>
    <w:rsid w:val="005D2437"/>
    <w:rsid w:val="005D2517"/>
    <w:rsid w:val="005D255C"/>
    <w:rsid w:val="005D2A5A"/>
    <w:rsid w:val="005D2A8E"/>
    <w:rsid w:val="005D2AF7"/>
    <w:rsid w:val="005D2B9D"/>
    <w:rsid w:val="005D2F5E"/>
    <w:rsid w:val="005D3104"/>
    <w:rsid w:val="005D3498"/>
    <w:rsid w:val="005D353F"/>
    <w:rsid w:val="005D39F4"/>
    <w:rsid w:val="005D3BDE"/>
    <w:rsid w:val="005D3C8D"/>
    <w:rsid w:val="005D3E5C"/>
    <w:rsid w:val="005D3F54"/>
    <w:rsid w:val="005D4231"/>
    <w:rsid w:val="005D4457"/>
    <w:rsid w:val="005D46D6"/>
    <w:rsid w:val="005D494F"/>
    <w:rsid w:val="005D4FB9"/>
    <w:rsid w:val="005D5376"/>
    <w:rsid w:val="005D53A5"/>
    <w:rsid w:val="005D5AE3"/>
    <w:rsid w:val="005D6019"/>
    <w:rsid w:val="005D614B"/>
    <w:rsid w:val="005D6412"/>
    <w:rsid w:val="005D64B8"/>
    <w:rsid w:val="005D6CE9"/>
    <w:rsid w:val="005D7142"/>
    <w:rsid w:val="005D717B"/>
    <w:rsid w:val="005D7628"/>
    <w:rsid w:val="005D76BD"/>
    <w:rsid w:val="005D79EA"/>
    <w:rsid w:val="005D7BE8"/>
    <w:rsid w:val="005D7E57"/>
    <w:rsid w:val="005E00E0"/>
    <w:rsid w:val="005E01AC"/>
    <w:rsid w:val="005E01F3"/>
    <w:rsid w:val="005E0320"/>
    <w:rsid w:val="005E038A"/>
    <w:rsid w:val="005E038E"/>
    <w:rsid w:val="005E09BF"/>
    <w:rsid w:val="005E0A7A"/>
    <w:rsid w:val="005E0B4D"/>
    <w:rsid w:val="005E1007"/>
    <w:rsid w:val="005E110E"/>
    <w:rsid w:val="005E1294"/>
    <w:rsid w:val="005E1338"/>
    <w:rsid w:val="005E1363"/>
    <w:rsid w:val="005E15C2"/>
    <w:rsid w:val="005E1C10"/>
    <w:rsid w:val="005E1C13"/>
    <w:rsid w:val="005E1E53"/>
    <w:rsid w:val="005E2184"/>
    <w:rsid w:val="005E2504"/>
    <w:rsid w:val="005E25A5"/>
    <w:rsid w:val="005E25AE"/>
    <w:rsid w:val="005E29AF"/>
    <w:rsid w:val="005E2B76"/>
    <w:rsid w:val="005E2BA5"/>
    <w:rsid w:val="005E2BD4"/>
    <w:rsid w:val="005E2C14"/>
    <w:rsid w:val="005E2D43"/>
    <w:rsid w:val="005E2D69"/>
    <w:rsid w:val="005E311C"/>
    <w:rsid w:val="005E33BA"/>
    <w:rsid w:val="005E3578"/>
    <w:rsid w:val="005E38A1"/>
    <w:rsid w:val="005E38DF"/>
    <w:rsid w:val="005E3ACE"/>
    <w:rsid w:val="005E3D20"/>
    <w:rsid w:val="005E3E91"/>
    <w:rsid w:val="005E4085"/>
    <w:rsid w:val="005E425E"/>
    <w:rsid w:val="005E42CD"/>
    <w:rsid w:val="005E479E"/>
    <w:rsid w:val="005E47BB"/>
    <w:rsid w:val="005E490E"/>
    <w:rsid w:val="005E4AC0"/>
    <w:rsid w:val="005E4C77"/>
    <w:rsid w:val="005E4F10"/>
    <w:rsid w:val="005E4F96"/>
    <w:rsid w:val="005E51B1"/>
    <w:rsid w:val="005E524D"/>
    <w:rsid w:val="005E5255"/>
    <w:rsid w:val="005E52E2"/>
    <w:rsid w:val="005E5875"/>
    <w:rsid w:val="005E5967"/>
    <w:rsid w:val="005E5C82"/>
    <w:rsid w:val="005E5D17"/>
    <w:rsid w:val="005E5DE6"/>
    <w:rsid w:val="005E60C0"/>
    <w:rsid w:val="005E61DC"/>
    <w:rsid w:val="005E62E5"/>
    <w:rsid w:val="005E65A3"/>
    <w:rsid w:val="005E6757"/>
    <w:rsid w:val="005E6B5D"/>
    <w:rsid w:val="005E6E57"/>
    <w:rsid w:val="005E6FD6"/>
    <w:rsid w:val="005E7292"/>
    <w:rsid w:val="005E7337"/>
    <w:rsid w:val="005E74E2"/>
    <w:rsid w:val="005E75D7"/>
    <w:rsid w:val="005E77F4"/>
    <w:rsid w:val="005E7A42"/>
    <w:rsid w:val="005E7CD6"/>
    <w:rsid w:val="005E7F59"/>
    <w:rsid w:val="005F044D"/>
    <w:rsid w:val="005F075D"/>
    <w:rsid w:val="005F0EF8"/>
    <w:rsid w:val="005F1359"/>
    <w:rsid w:val="005F14B3"/>
    <w:rsid w:val="005F1986"/>
    <w:rsid w:val="005F1D7A"/>
    <w:rsid w:val="005F2016"/>
    <w:rsid w:val="005F2110"/>
    <w:rsid w:val="005F22CE"/>
    <w:rsid w:val="005F242A"/>
    <w:rsid w:val="005F2514"/>
    <w:rsid w:val="005F260D"/>
    <w:rsid w:val="005F28BB"/>
    <w:rsid w:val="005F28E9"/>
    <w:rsid w:val="005F2DE1"/>
    <w:rsid w:val="005F3230"/>
    <w:rsid w:val="005F3452"/>
    <w:rsid w:val="005F3546"/>
    <w:rsid w:val="005F3549"/>
    <w:rsid w:val="005F355B"/>
    <w:rsid w:val="005F37DE"/>
    <w:rsid w:val="005F393E"/>
    <w:rsid w:val="005F3AA9"/>
    <w:rsid w:val="005F3B66"/>
    <w:rsid w:val="005F3DD7"/>
    <w:rsid w:val="005F3EBA"/>
    <w:rsid w:val="005F3EC9"/>
    <w:rsid w:val="005F3F75"/>
    <w:rsid w:val="005F4321"/>
    <w:rsid w:val="005F45FE"/>
    <w:rsid w:val="005F481A"/>
    <w:rsid w:val="005F48E9"/>
    <w:rsid w:val="005F4929"/>
    <w:rsid w:val="005F4ADB"/>
    <w:rsid w:val="005F4CC4"/>
    <w:rsid w:val="005F4EDC"/>
    <w:rsid w:val="005F4EF9"/>
    <w:rsid w:val="005F4F80"/>
    <w:rsid w:val="005F528F"/>
    <w:rsid w:val="005F53AE"/>
    <w:rsid w:val="005F5404"/>
    <w:rsid w:val="005F54DD"/>
    <w:rsid w:val="005F5704"/>
    <w:rsid w:val="005F576D"/>
    <w:rsid w:val="005F5A28"/>
    <w:rsid w:val="005F5ACA"/>
    <w:rsid w:val="005F5B60"/>
    <w:rsid w:val="005F5B67"/>
    <w:rsid w:val="005F5D1D"/>
    <w:rsid w:val="005F5DFF"/>
    <w:rsid w:val="005F6031"/>
    <w:rsid w:val="005F60CF"/>
    <w:rsid w:val="005F619E"/>
    <w:rsid w:val="005F63E1"/>
    <w:rsid w:val="005F64BF"/>
    <w:rsid w:val="005F67EB"/>
    <w:rsid w:val="005F6999"/>
    <w:rsid w:val="005F6AC7"/>
    <w:rsid w:val="005F6BB9"/>
    <w:rsid w:val="005F6E08"/>
    <w:rsid w:val="005F6F64"/>
    <w:rsid w:val="005F7095"/>
    <w:rsid w:val="005F7102"/>
    <w:rsid w:val="005F730E"/>
    <w:rsid w:val="005F7335"/>
    <w:rsid w:val="005F73C6"/>
    <w:rsid w:val="005F757D"/>
    <w:rsid w:val="005F766A"/>
    <w:rsid w:val="005F77F3"/>
    <w:rsid w:val="005F786E"/>
    <w:rsid w:val="005F79FB"/>
    <w:rsid w:val="005F7E3D"/>
    <w:rsid w:val="005F7E7D"/>
    <w:rsid w:val="005F7EAF"/>
    <w:rsid w:val="005F7F88"/>
    <w:rsid w:val="0060021A"/>
    <w:rsid w:val="0060030A"/>
    <w:rsid w:val="00600370"/>
    <w:rsid w:val="0060041B"/>
    <w:rsid w:val="00600829"/>
    <w:rsid w:val="00600D49"/>
    <w:rsid w:val="00600E92"/>
    <w:rsid w:val="00600EBF"/>
    <w:rsid w:val="00600F4B"/>
    <w:rsid w:val="0060105A"/>
    <w:rsid w:val="0060106F"/>
    <w:rsid w:val="006011EE"/>
    <w:rsid w:val="0060138D"/>
    <w:rsid w:val="00601459"/>
    <w:rsid w:val="00601474"/>
    <w:rsid w:val="0060191B"/>
    <w:rsid w:val="00601A5E"/>
    <w:rsid w:val="00601F6C"/>
    <w:rsid w:val="0060247B"/>
    <w:rsid w:val="00602793"/>
    <w:rsid w:val="00602859"/>
    <w:rsid w:val="00602E30"/>
    <w:rsid w:val="00602EB1"/>
    <w:rsid w:val="00602FDC"/>
    <w:rsid w:val="006030DE"/>
    <w:rsid w:val="006032C5"/>
    <w:rsid w:val="00603366"/>
    <w:rsid w:val="006034A2"/>
    <w:rsid w:val="0060350F"/>
    <w:rsid w:val="006035CF"/>
    <w:rsid w:val="00603993"/>
    <w:rsid w:val="006039E0"/>
    <w:rsid w:val="00603DB2"/>
    <w:rsid w:val="00603FFC"/>
    <w:rsid w:val="0060403C"/>
    <w:rsid w:val="00604361"/>
    <w:rsid w:val="00604373"/>
    <w:rsid w:val="00604435"/>
    <w:rsid w:val="0060473D"/>
    <w:rsid w:val="00604B1F"/>
    <w:rsid w:val="00604F3A"/>
    <w:rsid w:val="00604FB5"/>
    <w:rsid w:val="0060511D"/>
    <w:rsid w:val="00605356"/>
    <w:rsid w:val="00605819"/>
    <w:rsid w:val="006058CE"/>
    <w:rsid w:val="006059B5"/>
    <w:rsid w:val="00605D67"/>
    <w:rsid w:val="00606214"/>
    <w:rsid w:val="006062CB"/>
    <w:rsid w:val="00606375"/>
    <w:rsid w:val="006066FB"/>
    <w:rsid w:val="00606752"/>
    <w:rsid w:val="00606812"/>
    <w:rsid w:val="00606A69"/>
    <w:rsid w:val="00606D2E"/>
    <w:rsid w:val="00606E18"/>
    <w:rsid w:val="0060714F"/>
    <w:rsid w:val="006074E8"/>
    <w:rsid w:val="006075E5"/>
    <w:rsid w:val="0060762E"/>
    <w:rsid w:val="00607740"/>
    <w:rsid w:val="00607935"/>
    <w:rsid w:val="00607964"/>
    <w:rsid w:val="00607D6F"/>
    <w:rsid w:val="00607DC7"/>
    <w:rsid w:val="00607ECB"/>
    <w:rsid w:val="006102E3"/>
    <w:rsid w:val="0061039A"/>
    <w:rsid w:val="0061048E"/>
    <w:rsid w:val="006104F1"/>
    <w:rsid w:val="0061051B"/>
    <w:rsid w:val="0061054E"/>
    <w:rsid w:val="0061057C"/>
    <w:rsid w:val="0061076E"/>
    <w:rsid w:val="00610C03"/>
    <w:rsid w:val="00610D18"/>
    <w:rsid w:val="00610D24"/>
    <w:rsid w:val="00610D56"/>
    <w:rsid w:val="006110F0"/>
    <w:rsid w:val="006114A9"/>
    <w:rsid w:val="006116D9"/>
    <w:rsid w:val="00611C90"/>
    <w:rsid w:val="00611CF5"/>
    <w:rsid w:val="00611DE4"/>
    <w:rsid w:val="00611DEA"/>
    <w:rsid w:val="00612066"/>
    <w:rsid w:val="00612471"/>
    <w:rsid w:val="006126C5"/>
    <w:rsid w:val="006127F9"/>
    <w:rsid w:val="00612933"/>
    <w:rsid w:val="00612C5F"/>
    <w:rsid w:val="00612C9D"/>
    <w:rsid w:val="00612D57"/>
    <w:rsid w:val="00613263"/>
    <w:rsid w:val="006132B8"/>
    <w:rsid w:val="006135D5"/>
    <w:rsid w:val="006135DE"/>
    <w:rsid w:val="00613A13"/>
    <w:rsid w:val="00613B9F"/>
    <w:rsid w:val="00613CB6"/>
    <w:rsid w:val="00613F54"/>
    <w:rsid w:val="00613F88"/>
    <w:rsid w:val="00613FBB"/>
    <w:rsid w:val="0061443A"/>
    <w:rsid w:val="0061493B"/>
    <w:rsid w:val="0061497F"/>
    <w:rsid w:val="00614A3D"/>
    <w:rsid w:val="00614AA1"/>
    <w:rsid w:val="00614BBA"/>
    <w:rsid w:val="00614BE0"/>
    <w:rsid w:val="00614CA6"/>
    <w:rsid w:val="0061519C"/>
    <w:rsid w:val="006152EE"/>
    <w:rsid w:val="006154A1"/>
    <w:rsid w:val="006155C3"/>
    <w:rsid w:val="006156CD"/>
    <w:rsid w:val="0061592B"/>
    <w:rsid w:val="00615C4F"/>
    <w:rsid w:val="00615D47"/>
    <w:rsid w:val="00615F06"/>
    <w:rsid w:val="00616366"/>
    <w:rsid w:val="006163B5"/>
    <w:rsid w:val="00616457"/>
    <w:rsid w:val="006164E1"/>
    <w:rsid w:val="00616B82"/>
    <w:rsid w:val="00616D07"/>
    <w:rsid w:val="00616DE6"/>
    <w:rsid w:val="00616EEC"/>
    <w:rsid w:val="00616FDA"/>
    <w:rsid w:val="00617024"/>
    <w:rsid w:val="006173EE"/>
    <w:rsid w:val="0061781D"/>
    <w:rsid w:val="0061787B"/>
    <w:rsid w:val="00617D58"/>
    <w:rsid w:val="00617D69"/>
    <w:rsid w:val="00617DE5"/>
    <w:rsid w:val="00617F9D"/>
    <w:rsid w:val="00620090"/>
    <w:rsid w:val="00620342"/>
    <w:rsid w:val="00620359"/>
    <w:rsid w:val="00620616"/>
    <w:rsid w:val="0062062F"/>
    <w:rsid w:val="0062068D"/>
    <w:rsid w:val="0062098D"/>
    <w:rsid w:val="00620C0F"/>
    <w:rsid w:val="00620CC3"/>
    <w:rsid w:val="006210E6"/>
    <w:rsid w:val="006213DC"/>
    <w:rsid w:val="0062143C"/>
    <w:rsid w:val="006217EB"/>
    <w:rsid w:val="00621C18"/>
    <w:rsid w:val="00621D61"/>
    <w:rsid w:val="00622050"/>
    <w:rsid w:val="00622185"/>
    <w:rsid w:val="0062218E"/>
    <w:rsid w:val="0062257E"/>
    <w:rsid w:val="00622AA1"/>
    <w:rsid w:val="00623459"/>
    <w:rsid w:val="00623467"/>
    <w:rsid w:val="00623B59"/>
    <w:rsid w:val="00623BE3"/>
    <w:rsid w:val="00623C3D"/>
    <w:rsid w:val="00624150"/>
    <w:rsid w:val="006242BC"/>
    <w:rsid w:val="00624828"/>
    <w:rsid w:val="006249D5"/>
    <w:rsid w:val="00624E1C"/>
    <w:rsid w:val="00624EE4"/>
    <w:rsid w:val="00624FB7"/>
    <w:rsid w:val="00624FDC"/>
    <w:rsid w:val="006253E6"/>
    <w:rsid w:val="00625461"/>
    <w:rsid w:val="006254AA"/>
    <w:rsid w:val="0062581F"/>
    <w:rsid w:val="0062584E"/>
    <w:rsid w:val="0062588E"/>
    <w:rsid w:val="00625A6A"/>
    <w:rsid w:val="00625B57"/>
    <w:rsid w:val="00625CFF"/>
    <w:rsid w:val="00625DF5"/>
    <w:rsid w:val="00625E68"/>
    <w:rsid w:val="00625FFA"/>
    <w:rsid w:val="0062607C"/>
    <w:rsid w:val="00626092"/>
    <w:rsid w:val="006260B6"/>
    <w:rsid w:val="006262F2"/>
    <w:rsid w:val="006263A7"/>
    <w:rsid w:val="0062643E"/>
    <w:rsid w:val="0062680F"/>
    <w:rsid w:val="006269D2"/>
    <w:rsid w:val="00626B8D"/>
    <w:rsid w:val="00626D20"/>
    <w:rsid w:val="00626D4A"/>
    <w:rsid w:val="00626E22"/>
    <w:rsid w:val="00626EA0"/>
    <w:rsid w:val="0062714B"/>
    <w:rsid w:val="00627217"/>
    <w:rsid w:val="00627340"/>
    <w:rsid w:val="006277AA"/>
    <w:rsid w:val="00627EAC"/>
    <w:rsid w:val="00627EF6"/>
    <w:rsid w:val="006306BD"/>
    <w:rsid w:val="00630867"/>
    <w:rsid w:val="00630873"/>
    <w:rsid w:val="00630A61"/>
    <w:rsid w:val="00630B5A"/>
    <w:rsid w:val="00630D80"/>
    <w:rsid w:val="00630DA1"/>
    <w:rsid w:val="00630E26"/>
    <w:rsid w:val="0063114E"/>
    <w:rsid w:val="0063117F"/>
    <w:rsid w:val="006311AE"/>
    <w:rsid w:val="0063121B"/>
    <w:rsid w:val="0063152D"/>
    <w:rsid w:val="0063167C"/>
    <w:rsid w:val="006318D4"/>
    <w:rsid w:val="0063195F"/>
    <w:rsid w:val="00631B33"/>
    <w:rsid w:val="00631BFA"/>
    <w:rsid w:val="00631DFC"/>
    <w:rsid w:val="00632123"/>
    <w:rsid w:val="00632144"/>
    <w:rsid w:val="00632197"/>
    <w:rsid w:val="00632332"/>
    <w:rsid w:val="006323C9"/>
    <w:rsid w:val="00632667"/>
    <w:rsid w:val="006329B7"/>
    <w:rsid w:val="00632AB5"/>
    <w:rsid w:val="00632C3A"/>
    <w:rsid w:val="00632D8B"/>
    <w:rsid w:val="00632D90"/>
    <w:rsid w:val="00632FFB"/>
    <w:rsid w:val="0063301C"/>
    <w:rsid w:val="0063319E"/>
    <w:rsid w:val="006331E7"/>
    <w:rsid w:val="0063336B"/>
    <w:rsid w:val="00633571"/>
    <w:rsid w:val="006336FE"/>
    <w:rsid w:val="0063382C"/>
    <w:rsid w:val="00633875"/>
    <w:rsid w:val="0063387D"/>
    <w:rsid w:val="00633C27"/>
    <w:rsid w:val="00633E19"/>
    <w:rsid w:val="00633EFA"/>
    <w:rsid w:val="00634028"/>
    <w:rsid w:val="006340DC"/>
    <w:rsid w:val="00634413"/>
    <w:rsid w:val="0063445E"/>
    <w:rsid w:val="00634B75"/>
    <w:rsid w:val="00634DDE"/>
    <w:rsid w:val="00634F12"/>
    <w:rsid w:val="00635239"/>
    <w:rsid w:val="006352C4"/>
    <w:rsid w:val="006354BF"/>
    <w:rsid w:val="00635881"/>
    <w:rsid w:val="00635B02"/>
    <w:rsid w:val="00635C71"/>
    <w:rsid w:val="00635C91"/>
    <w:rsid w:val="00635CD9"/>
    <w:rsid w:val="00635E27"/>
    <w:rsid w:val="00635F9C"/>
    <w:rsid w:val="00636017"/>
    <w:rsid w:val="006360E3"/>
    <w:rsid w:val="00636177"/>
    <w:rsid w:val="006361F8"/>
    <w:rsid w:val="006362AE"/>
    <w:rsid w:val="0063674D"/>
    <w:rsid w:val="00636B32"/>
    <w:rsid w:val="00636B37"/>
    <w:rsid w:val="00636BC7"/>
    <w:rsid w:val="00637086"/>
    <w:rsid w:val="00637280"/>
    <w:rsid w:val="006372BD"/>
    <w:rsid w:val="00637452"/>
    <w:rsid w:val="006375FC"/>
    <w:rsid w:val="00637697"/>
    <w:rsid w:val="00637FE0"/>
    <w:rsid w:val="006404A2"/>
    <w:rsid w:val="00640544"/>
    <w:rsid w:val="006405EE"/>
    <w:rsid w:val="00640838"/>
    <w:rsid w:val="0064086A"/>
    <w:rsid w:val="00640958"/>
    <w:rsid w:val="006409F3"/>
    <w:rsid w:val="00640A69"/>
    <w:rsid w:val="00640BF2"/>
    <w:rsid w:val="00640C39"/>
    <w:rsid w:val="00640CEF"/>
    <w:rsid w:val="00640E93"/>
    <w:rsid w:val="00640F6F"/>
    <w:rsid w:val="00641649"/>
    <w:rsid w:val="006418C2"/>
    <w:rsid w:val="00641A51"/>
    <w:rsid w:val="00641BF0"/>
    <w:rsid w:val="00641BF2"/>
    <w:rsid w:val="00641D12"/>
    <w:rsid w:val="00641FD2"/>
    <w:rsid w:val="00642119"/>
    <w:rsid w:val="00642178"/>
    <w:rsid w:val="00642311"/>
    <w:rsid w:val="006423FA"/>
    <w:rsid w:val="0064284E"/>
    <w:rsid w:val="006428D2"/>
    <w:rsid w:val="0064290B"/>
    <w:rsid w:val="00643050"/>
    <w:rsid w:val="006431AC"/>
    <w:rsid w:val="006435C7"/>
    <w:rsid w:val="006438D6"/>
    <w:rsid w:val="006438D8"/>
    <w:rsid w:val="00643C18"/>
    <w:rsid w:val="00643DB3"/>
    <w:rsid w:val="00643E2B"/>
    <w:rsid w:val="00643FC3"/>
    <w:rsid w:val="006440BE"/>
    <w:rsid w:val="006443FC"/>
    <w:rsid w:val="006445CA"/>
    <w:rsid w:val="006446DF"/>
    <w:rsid w:val="00644774"/>
    <w:rsid w:val="006447DF"/>
    <w:rsid w:val="006449CF"/>
    <w:rsid w:val="00644C38"/>
    <w:rsid w:val="00644C58"/>
    <w:rsid w:val="00644E67"/>
    <w:rsid w:val="00644F6C"/>
    <w:rsid w:val="0064502C"/>
    <w:rsid w:val="006453AE"/>
    <w:rsid w:val="0064540A"/>
    <w:rsid w:val="0064572D"/>
    <w:rsid w:val="00645F2D"/>
    <w:rsid w:val="00646004"/>
    <w:rsid w:val="006460AC"/>
    <w:rsid w:val="006460D6"/>
    <w:rsid w:val="00646258"/>
    <w:rsid w:val="00646265"/>
    <w:rsid w:val="006462A7"/>
    <w:rsid w:val="00646416"/>
    <w:rsid w:val="00646434"/>
    <w:rsid w:val="00646513"/>
    <w:rsid w:val="0064651A"/>
    <w:rsid w:val="00646587"/>
    <w:rsid w:val="006468BA"/>
    <w:rsid w:val="0064690A"/>
    <w:rsid w:val="00646989"/>
    <w:rsid w:val="00646AB5"/>
    <w:rsid w:val="00646BB1"/>
    <w:rsid w:val="00646C4F"/>
    <w:rsid w:val="00646D7B"/>
    <w:rsid w:val="00646F64"/>
    <w:rsid w:val="0064703E"/>
    <w:rsid w:val="0064711E"/>
    <w:rsid w:val="00647275"/>
    <w:rsid w:val="006472EE"/>
    <w:rsid w:val="00647305"/>
    <w:rsid w:val="00647343"/>
    <w:rsid w:val="006473D1"/>
    <w:rsid w:val="0064755F"/>
    <w:rsid w:val="0064756B"/>
    <w:rsid w:val="006479C6"/>
    <w:rsid w:val="00647A0F"/>
    <w:rsid w:val="00647AB0"/>
    <w:rsid w:val="00647ABE"/>
    <w:rsid w:val="00647C33"/>
    <w:rsid w:val="00650242"/>
    <w:rsid w:val="006502CB"/>
    <w:rsid w:val="006504EA"/>
    <w:rsid w:val="0065054E"/>
    <w:rsid w:val="006506B0"/>
    <w:rsid w:val="006506F1"/>
    <w:rsid w:val="00650872"/>
    <w:rsid w:val="00650A30"/>
    <w:rsid w:val="00650B32"/>
    <w:rsid w:val="00650B4B"/>
    <w:rsid w:val="00650BCC"/>
    <w:rsid w:val="00650BD0"/>
    <w:rsid w:val="00650EDD"/>
    <w:rsid w:val="0065100C"/>
    <w:rsid w:val="0065107E"/>
    <w:rsid w:val="00651182"/>
    <w:rsid w:val="006511B6"/>
    <w:rsid w:val="006512DC"/>
    <w:rsid w:val="006513FB"/>
    <w:rsid w:val="006514D3"/>
    <w:rsid w:val="006514E4"/>
    <w:rsid w:val="00651690"/>
    <w:rsid w:val="006517A9"/>
    <w:rsid w:val="00651ACD"/>
    <w:rsid w:val="00651E61"/>
    <w:rsid w:val="0065205D"/>
    <w:rsid w:val="0065225B"/>
    <w:rsid w:val="00652758"/>
    <w:rsid w:val="006528BD"/>
    <w:rsid w:val="0065296B"/>
    <w:rsid w:val="0065296C"/>
    <w:rsid w:val="006530DF"/>
    <w:rsid w:val="00653129"/>
    <w:rsid w:val="00653380"/>
    <w:rsid w:val="006533B9"/>
    <w:rsid w:val="006533E8"/>
    <w:rsid w:val="0065351A"/>
    <w:rsid w:val="0065359F"/>
    <w:rsid w:val="006535F5"/>
    <w:rsid w:val="006536CE"/>
    <w:rsid w:val="006538B2"/>
    <w:rsid w:val="00653A17"/>
    <w:rsid w:val="00653C03"/>
    <w:rsid w:val="00653CD0"/>
    <w:rsid w:val="00653D73"/>
    <w:rsid w:val="006540EB"/>
    <w:rsid w:val="006542C3"/>
    <w:rsid w:val="006542EE"/>
    <w:rsid w:val="00654408"/>
    <w:rsid w:val="00654A51"/>
    <w:rsid w:val="00654C21"/>
    <w:rsid w:val="00654CC9"/>
    <w:rsid w:val="00655034"/>
    <w:rsid w:val="00655123"/>
    <w:rsid w:val="006551E6"/>
    <w:rsid w:val="006552EE"/>
    <w:rsid w:val="00655614"/>
    <w:rsid w:val="00655A20"/>
    <w:rsid w:val="00655D37"/>
    <w:rsid w:val="00655E1E"/>
    <w:rsid w:val="00655F3B"/>
    <w:rsid w:val="0065600B"/>
    <w:rsid w:val="0065621A"/>
    <w:rsid w:val="0065624D"/>
    <w:rsid w:val="00656376"/>
    <w:rsid w:val="00656486"/>
    <w:rsid w:val="0065688E"/>
    <w:rsid w:val="00656966"/>
    <w:rsid w:val="00656A82"/>
    <w:rsid w:val="00657053"/>
    <w:rsid w:val="0065705D"/>
    <w:rsid w:val="006572B4"/>
    <w:rsid w:val="0065756F"/>
    <w:rsid w:val="006577A5"/>
    <w:rsid w:val="00657ADE"/>
    <w:rsid w:val="00657B5B"/>
    <w:rsid w:val="00657DBD"/>
    <w:rsid w:val="00657F58"/>
    <w:rsid w:val="006602B8"/>
    <w:rsid w:val="006603BE"/>
    <w:rsid w:val="00660DF7"/>
    <w:rsid w:val="00660F86"/>
    <w:rsid w:val="00661058"/>
    <w:rsid w:val="0066106B"/>
    <w:rsid w:val="006610F7"/>
    <w:rsid w:val="00661121"/>
    <w:rsid w:val="006611E9"/>
    <w:rsid w:val="006612D5"/>
    <w:rsid w:val="00661740"/>
    <w:rsid w:val="00661780"/>
    <w:rsid w:val="006618A3"/>
    <w:rsid w:val="00661E68"/>
    <w:rsid w:val="0066213F"/>
    <w:rsid w:val="0066246E"/>
    <w:rsid w:val="006625CB"/>
    <w:rsid w:val="0066285F"/>
    <w:rsid w:val="006628C4"/>
    <w:rsid w:val="00662CFA"/>
    <w:rsid w:val="006631F3"/>
    <w:rsid w:val="006633C7"/>
    <w:rsid w:val="0066348C"/>
    <w:rsid w:val="00663A4C"/>
    <w:rsid w:val="00663B39"/>
    <w:rsid w:val="00663B4F"/>
    <w:rsid w:val="00663B7F"/>
    <w:rsid w:val="00663C9C"/>
    <w:rsid w:val="00663D7D"/>
    <w:rsid w:val="00663E49"/>
    <w:rsid w:val="0066456D"/>
    <w:rsid w:val="00664765"/>
    <w:rsid w:val="00664827"/>
    <w:rsid w:val="0066489F"/>
    <w:rsid w:val="00664A74"/>
    <w:rsid w:val="00664B6F"/>
    <w:rsid w:val="00664D7D"/>
    <w:rsid w:val="00664DC4"/>
    <w:rsid w:val="006655BE"/>
    <w:rsid w:val="00665614"/>
    <w:rsid w:val="00665B44"/>
    <w:rsid w:val="00665BDD"/>
    <w:rsid w:val="00665CEE"/>
    <w:rsid w:val="00665D79"/>
    <w:rsid w:val="00665FD2"/>
    <w:rsid w:val="0066609C"/>
    <w:rsid w:val="006660A4"/>
    <w:rsid w:val="00666366"/>
    <w:rsid w:val="00666378"/>
    <w:rsid w:val="0066637F"/>
    <w:rsid w:val="00666489"/>
    <w:rsid w:val="006665AE"/>
    <w:rsid w:val="00666785"/>
    <w:rsid w:val="00666CD4"/>
    <w:rsid w:val="00666D9A"/>
    <w:rsid w:val="00666DAD"/>
    <w:rsid w:val="00666DD5"/>
    <w:rsid w:val="00666DE6"/>
    <w:rsid w:val="00666E07"/>
    <w:rsid w:val="00666FB3"/>
    <w:rsid w:val="006670AB"/>
    <w:rsid w:val="0066729F"/>
    <w:rsid w:val="006672A6"/>
    <w:rsid w:val="006673C1"/>
    <w:rsid w:val="006674B1"/>
    <w:rsid w:val="006676DE"/>
    <w:rsid w:val="006678B5"/>
    <w:rsid w:val="0066791C"/>
    <w:rsid w:val="00667B4D"/>
    <w:rsid w:val="00667C09"/>
    <w:rsid w:val="00667C0E"/>
    <w:rsid w:val="00667D7A"/>
    <w:rsid w:val="00667E59"/>
    <w:rsid w:val="00667E6E"/>
    <w:rsid w:val="006702A5"/>
    <w:rsid w:val="00670698"/>
    <w:rsid w:val="006706E6"/>
    <w:rsid w:val="006707CF"/>
    <w:rsid w:val="00670A8A"/>
    <w:rsid w:val="00670DFB"/>
    <w:rsid w:val="00670FC6"/>
    <w:rsid w:val="00671000"/>
    <w:rsid w:val="006710DC"/>
    <w:rsid w:val="006715C7"/>
    <w:rsid w:val="00671731"/>
    <w:rsid w:val="00671B72"/>
    <w:rsid w:val="00671C0F"/>
    <w:rsid w:val="00671E03"/>
    <w:rsid w:val="00671F3F"/>
    <w:rsid w:val="0067216F"/>
    <w:rsid w:val="00672388"/>
    <w:rsid w:val="006723D8"/>
    <w:rsid w:val="0067259B"/>
    <w:rsid w:val="006725E0"/>
    <w:rsid w:val="00672855"/>
    <w:rsid w:val="00672A0A"/>
    <w:rsid w:val="00672BF5"/>
    <w:rsid w:val="00672CD1"/>
    <w:rsid w:val="00673022"/>
    <w:rsid w:val="00673167"/>
    <w:rsid w:val="006732D2"/>
    <w:rsid w:val="0067334C"/>
    <w:rsid w:val="00673557"/>
    <w:rsid w:val="006735E5"/>
    <w:rsid w:val="00673773"/>
    <w:rsid w:val="00673C98"/>
    <w:rsid w:val="00673D56"/>
    <w:rsid w:val="0067400D"/>
    <w:rsid w:val="006740FD"/>
    <w:rsid w:val="00674380"/>
    <w:rsid w:val="00674410"/>
    <w:rsid w:val="00674478"/>
    <w:rsid w:val="0067473D"/>
    <w:rsid w:val="006747EF"/>
    <w:rsid w:val="006748CB"/>
    <w:rsid w:val="00674EF5"/>
    <w:rsid w:val="0067529C"/>
    <w:rsid w:val="006755BF"/>
    <w:rsid w:val="00675F01"/>
    <w:rsid w:val="00675F81"/>
    <w:rsid w:val="00675F9F"/>
    <w:rsid w:val="00676108"/>
    <w:rsid w:val="00676242"/>
    <w:rsid w:val="00676287"/>
    <w:rsid w:val="00676794"/>
    <w:rsid w:val="0067683D"/>
    <w:rsid w:val="00676842"/>
    <w:rsid w:val="00676A03"/>
    <w:rsid w:val="00676B2E"/>
    <w:rsid w:val="00676B72"/>
    <w:rsid w:val="00676BC8"/>
    <w:rsid w:val="00676DC2"/>
    <w:rsid w:val="00676F16"/>
    <w:rsid w:val="00677200"/>
    <w:rsid w:val="00677213"/>
    <w:rsid w:val="006772F2"/>
    <w:rsid w:val="0067744A"/>
    <w:rsid w:val="006776A0"/>
    <w:rsid w:val="006777F0"/>
    <w:rsid w:val="00677E98"/>
    <w:rsid w:val="00677F80"/>
    <w:rsid w:val="006800EB"/>
    <w:rsid w:val="00680202"/>
    <w:rsid w:val="006804E1"/>
    <w:rsid w:val="006805D5"/>
    <w:rsid w:val="006808B8"/>
    <w:rsid w:val="00680982"/>
    <w:rsid w:val="00680B86"/>
    <w:rsid w:val="00680C9B"/>
    <w:rsid w:val="00680DA9"/>
    <w:rsid w:val="00681013"/>
    <w:rsid w:val="00681245"/>
    <w:rsid w:val="00681694"/>
    <w:rsid w:val="0068179C"/>
    <w:rsid w:val="00681831"/>
    <w:rsid w:val="006818C8"/>
    <w:rsid w:val="00681B8B"/>
    <w:rsid w:val="00681D11"/>
    <w:rsid w:val="00681DBA"/>
    <w:rsid w:val="00681EE8"/>
    <w:rsid w:val="00681F59"/>
    <w:rsid w:val="00681FE0"/>
    <w:rsid w:val="0068202B"/>
    <w:rsid w:val="006820C5"/>
    <w:rsid w:val="00682663"/>
    <w:rsid w:val="00682891"/>
    <w:rsid w:val="00682B2A"/>
    <w:rsid w:val="00682BFD"/>
    <w:rsid w:val="00682DD6"/>
    <w:rsid w:val="00682E82"/>
    <w:rsid w:val="00682F8D"/>
    <w:rsid w:val="006830C5"/>
    <w:rsid w:val="006834CA"/>
    <w:rsid w:val="00683534"/>
    <w:rsid w:val="00683620"/>
    <w:rsid w:val="0068377A"/>
    <w:rsid w:val="006838D0"/>
    <w:rsid w:val="00683B5E"/>
    <w:rsid w:val="00683C0D"/>
    <w:rsid w:val="00683F4B"/>
    <w:rsid w:val="006841DF"/>
    <w:rsid w:val="00684391"/>
    <w:rsid w:val="00684485"/>
    <w:rsid w:val="00684771"/>
    <w:rsid w:val="00684793"/>
    <w:rsid w:val="006848A0"/>
    <w:rsid w:val="006849ED"/>
    <w:rsid w:val="00684A23"/>
    <w:rsid w:val="00684AB8"/>
    <w:rsid w:val="00684C78"/>
    <w:rsid w:val="00684D7D"/>
    <w:rsid w:val="00684DAB"/>
    <w:rsid w:val="00685771"/>
    <w:rsid w:val="006859B9"/>
    <w:rsid w:val="00685A00"/>
    <w:rsid w:val="00685A19"/>
    <w:rsid w:val="00686026"/>
    <w:rsid w:val="00686035"/>
    <w:rsid w:val="00686053"/>
    <w:rsid w:val="0068620A"/>
    <w:rsid w:val="0068633F"/>
    <w:rsid w:val="0068643D"/>
    <w:rsid w:val="006864B0"/>
    <w:rsid w:val="006866EB"/>
    <w:rsid w:val="006867F8"/>
    <w:rsid w:val="00686BD8"/>
    <w:rsid w:val="00687056"/>
    <w:rsid w:val="006870D4"/>
    <w:rsid w:val="006876A5"/>
    <w:rsid w:val="00687A83"/>
    <w:rsid w:val="00687D01"/>
    <w:rsid w:val="00687D14"/>
    <w:rsid w:val="00687DD6"/>
    <w:rsid w:val="00687F16"/>
    <w:rsid w:val="00690130"/>
    <w:rsid w:val="00690185"/>
    <w:rsid w:val="00690375"/>
    <w:rsid w:val="00690407"/>
    <w:rsid w:val="006905A3"/>
    <w:rsid w:val="006905A4"/>
    <w:rsid w:val="00690840"/>
    <w:rsid w:val="0069090D"/>
    <w:rsid w:val="00690A10"/>
    <w:rsid w:val="00690CEC"/>
    <w:rsid w:val="00690DA7"/>
    <w:rsid w:val="00690DCF"/>
    <w:rsid w:val="00690E69"/>
    <w:rsid w:val="00690EA1"/>
    <w:rsid w:val="00691286"/>
    <w:rsid w:val="0069140E"/>
    <w:rsid w:val="00691580"/>
    <w:rsid w:val="0069173E"/>
    <w:rsid w:val="006917CA"/>
    <w:rsid w:val="00691800"/>
    <w:rsid w:val="006919AB"/>
    <w:rsid w:val="006919FB"/>
    <w:rsid w:val="00691A4E"/>
    <w:rsid w:val="00691A8B"/>
    <w:rsid w:val="00691ABD"/>
    <w:rsid w:val="00691B33"/>
    <w:rsid w:val="00691BE9"/>
    <w:rsid w:val="00691C35"/>
    <w:rsid w:val="00691C6A"/>
    <w:rsid w:val="00691C6D"/>
    <w:rsid w:val="00691CFF"/>
    <w:rsid w:val="00691D53"/>
    <w:rsid w:val="00691EAE"/>
    <w:rsid w:val="006922F2"/>
    <w:rsid w:val="006924AD"/>
    <w:rsid w:val="006924C5"/>
    <w:rsid w:val="0069252C"/>
    <w:rsid w:val="0069269B"/>
    <w:rsid w:val="00692984"/>
    <w:rsid w:val="00692C97"/>
    <w:rsid w:val="00692D07"/>
    <w:rsid w:val="00692E16"/>
    <w:rsid w:val="00692F14"/>
    <w:rsid w:val="0069303C"/>
    <w:rsid w:val="006930EE"/>
    <w:rsid w:val="0069311A"/>
    <w:rsid w:val="00693397"/>
    <w:rsid w:val="006933A6"/>
    <w:rsid w:val="006933F4"/>
    <w:rsid w:val="0069343A"/>
    <w:rsid w:val="006935EF"/>
    <w:rsid w:val="0069368D"/>
    <w:rsid w:val="0069376C"/>
    <w:rsid w:val="00693A98"/>
    <w:rsid w:val="00693EAD"/>
    <w:rsid w:val="00694041"/>
    <w:rsid w:val="006940FA"/>
    <w:rsid w:val="006942E0"/>
    <w:rsid w:val="006946C8"/>
    <w:rsid w:val="00694754"/>
    <w:rsid w:val="0069475C"/>
    <w:rsid w:val="00694919"/>
    <w:rsid w:val="00695161"/>
    <w:rsid w:val="0069520B"/>
    <w:rsid w:val="006955EB"/>
    <w:rsid w:val="006957DC"/>
    <w:rsid w:val="0069627B"/>
    <w:rsid w:val="00696364"/>
    <w:rsid w:val="006965A1"/>
    <w:rsid w:val="006966EF"/>
    <w:rsid w:val="0069677B"/>
    <w:rsid w:val="00696C5B"/>
    <w:rsid w:val="00697004"/>
    <w:rsid w:val="0069712F"/>
    <w:rsid w:val="00697268"/>
    <w:rsid w:val="0069743E"/>
    <w:rsid w:val="00697490"/>
    <w:rsid w:val="00697525"/>
    <w:rsid w:val="0069768B"/>
    <w:rsid w:val="006978C0"/>
    <w:rsid w:val="00697C5E"/>
    <w:rsid w:val="00697DBD"/>
    <w:rsid w:val="00697F56"/>
    <w:rsid w:val="006A0131"/>
    <w:rsid w:val="006A03AF"/>
    <w:rsid w:val="006A0470"/>
    <w:rsid w:val="006A0952"/>
    <w:rsid w:val="006A095C"/>
    <w:rsid w:val="006A0A2C"/>
    <w:rsid w:val="006A0A7B"/>
    <w:rsid w:val="006A112D"/>
    <w:rsid w:val="006A1236"/>
    <w:rsid w:val="006A13DA"/>
    <w:rsid w:val="006A15EA"/>
    <w:rsid w:val="006A1619"/>
    <w:rsid w:val="006A197B"/>
    <w:rsid w:val="006A19B6"/>
    <w:rsid w:val="006A1E31"/>
    <w:rsid w:val="006A1F1F"/>
    <w:rsid w:val="006A1F94"/>
    <w:rsid w:val="006A2066"/>
    <w:rsid w:val="006A2110"/>
    <w:rsid w:val="006A22D6"/>
    <w:rsid w:val="006A242B"/>
    <w:rsid w:val="006A264A"/>
    <w:rsid w:val="006A2762"/>
    <w:rsid w:val="006A297C"/>
    <w:rsid w:val="006A2984"/>
    <w:rsid w:val="006A298F"/>
    <w:rsid w:val="006A2A42"/>
    <w:rsid w:val="006A2DF6"/>
    <w:rsid w:val="006A300B"/>
    <w:rsid w:val="006A304C"/>
    <w:rsid w:val="006A30ED"/>
    <w:rsid w:val="006A3132"/>
    <w:rsid w:val="006A335E"/>
    <w:rsid w:val="006A3459"/>
    <w:rsid w:val="006A359F"/>
    <w:rsid w:val="006A3B42"/>
    <w:rsid w:val="006A3B5F"/>
    <w:rsid w:val="006A3C65"/>
    <w:rsid w:val="006A3D52"/>
    <w:rsid w:val="006A3D69"/>
    <w:rsid w:val="006A3DF4"/>
    <w:rsid w:val="006A3EF8"/>
    <w:rsid w:val="006A3FDA"/>
    <w:rsid w:val="006A4000"/>
    <w:rsid w:val="006A40DD"/>
    <w:rsid w:val="006A40EC"/>
    <w:rsid w:val="006A4157"/>
    <w:rsid w:val="006A41BE"/>
    <w:rsid w:val="006A41E5"/>
    <w:rsid w:val="006A42A8"/>
    <w:rsid w:val="006A474E"/>
    <w:rsid w:val="006A4769"/>
    <w:rsid w:val="006A47B9"/>
    <w:rsid w:val="006A4975"/>
    <w:rsid w:val="006A49A4"/>
    <w:rsid w:val="006A4B78"/>
    <w:rsid w:val="006A54EF"/>
    <w:rsid w:val="006A565F"/>
    <w:rsid w:val="006A56E6"/>
    <w:rsid w:val="006A5703"/>
    <w:rsid w:val="006A5A4B"/>
    <w:rsid w:val="006A5AF7"/>
    <w:rsid w:val="006A5F54"/>
    <w:rsid w:val="006A6475"/>
    <w:rsid w:val="006A66FB"/>
    <w:rsid w:val="006A68C5"/>
    <w:rsid w:val="006A6A73"/>
    <w:rsid w:val="006A6B7D"/>
    <w:rsid w:val="006A6BED"/>
    <w:rsid w:val="006A6E99"/>
    <w:rsid w:val="006A6F05"/>
    <w:rsid w:val="006A7061"/>
    <w:rsid w:val="006A70E2"/>
    <w:rsid w:val="006A7611"/>
    <w:rsid w:val="006A76C8"/>
    <w:rsid w:val="006A778F"/>
    <w:rsid w:val="006A795F"/>
    <w:rsid w:val="006A7BB3"/>
    <w:rsid w:val="006A7C0F"/>
    <w:rsid w:val="006A7C8F"/>
    <w:rsid w:val="006B00B8"/>
    <w:rsid w:val="006B0271"/>
    <w:rsid w:val="006B032D"/>
    <w:rsid w:val="006B098E"/>
    <w:rsid w:val="006B0A4D"/>
    <w:rsid w:val="006B0BE3"/>
    <w:rsid w:val="006B1571"/>
    <w:rsid w:val="006B1A4F"/>
    <w:rsid w:val="006B1C0C"/>
    <w:rsid w:val="006B1C85"/>
    <w:rsid w:val="006B1D18"/>
    <w:rsid w:val="006B2218"/>
    <w:rsid w:val="006B2428"/>
    <w:rsid w:val="006B25B5"/>
    <w:rsid w:val="006B2B23"/>
    <w:rsid w:val="006B2BBB"/>
    <w:rsid w:val="006B2BFC"/>
    <w:rsid w:val="006B2EA3"/>
    <w:rsid w:val="006B31C1"/>
    <w:rsid w:val="006B31C3"/>
    <w:rsid w:val="006B33A0"/>
    <w:rsid w:val="006B33BC"/>
    <w:rsid w:val="006B340F"/>
    <w:rsid w:val="006B348A"/>
    <w:rsid w:val="006B390B"/>
    <w:rsid w:val="006B397A"/>
    <w:rsid w:val="006B399C"/>
    <w:rsid w:val="006B3AF8"/>
    <w:rsid w:val="006B3D1A"/>
    <w:rsid w:val="006B3DE8"/>
    <w:rsid w:val="006B40E2"/>
    <w:rsid w:val="006B41CD"/>
    <w:rsid w:val="006B42F2"/>
    <w:rsid w:val="006B4415"/>
    <w:rsid w:val="006B462D"/>
    <w:rsid w:val="006B463E"/>
    <w:rsid w:val="006B4648"/>
    <w:rsid w:val="006B4656"/>
    <w:rsid w:val="006B481A"/>
    <w:rsid w:val="006B4CB9"/>
    <w:rsid w:val="006B5127"/>
    <w:rsid w:val="006B5B4D"/>
    <w:rsid w:val="006B5B8C"/>
    <w:rsid w:val="006B5DA2"/>
    <w:rsid w:val="006B6322"/>
    <w:rsid w:val="006B6413"/>
    <w:rsid w:val="006B67AE"/>
    <w:rsid w:val="006B6826"/>
    <w:rsid w:val="006B69DF"/>
    <w:rsid w:val="006B6A92"/>
    <w:rsid w:val="006B6AFA"/>
    <w:rsid w:val="006B6CC7"/>
    <w:rsid w:val="006B6EB3"/>
    <w:rsid w:val="006B7159"/>
    <w:rsid w:val="006B7383"/>
    <w:rsid w:val="006B7647"/>
    <w:rsid w:val="006B764F"/>
    <w:rsid w:val="006B7980"/>
    <w:rsid w:val="006B7A79"/>
    <w:rsid w:val="006B7A98"/>
    <w:rsid w:val="006B7CB6"/>
    <w:rsid w:val="006B7ECF"/>
    <w:rsid w:val="006C0361"/>
    <w:rsid w:val="006C04D4"/>
    <w:rsid w:val="006C055C"/>
    <w:rsid w:val="006C07B5"/>
    <w:rsid w:val="006C07DC"/>
    <w:rsid w:val="006C0971"/>
    <w:rsid w:val="006C0B46"/>
    <w:rsid w:val="006C1211"/>
    <w:rsid w:val="006C1473"/>
    <w:rsid w:val="006C1534"/>
    <w:rsid w:val="006C1672"/>
    <w:rsid w:val="006C1829"/>
    <w:rsid w:val="006C1FA1"/>
    <w:rsid w:val="006C208E"/>
    <w:rsid w:val="006C20EE"/>
    <w:rsid w:val="006C216E"/>
    <w:rsid w:val="006C217F"/>
    <w:rsid w:val="006C2833"/>
    <w:rsid w:val="006C28BE"/>
    <w:rsid w:val="006C2987"/>
    <w:rsid w:val="006C29DC"/>
    <w:rsid w:val="006C2D1C"/>
    <w:rsid w:val="006C2D37"/>
    <w:rsid w:val="006C2F18"/>
    <w:rsid w:val="006C2F1E"/>
    <w:rsid w:val="006C2FEB"/>
    <w:rsid w:val="006C3302"/>
    <w:rsid w:val="006C3514"/>
    <w:rsid w:val="006C3674"/>
    <w:rsid w:val="006C374D"/>
    <w:rsid w:val="006C394B"/>
    <w:rsid w:val="006C3E6B"/>
    <w:rsid w:val="006C40B0"/>
    <w:rsid w:val="006C42A7"/>
    <w:rsid w:val="006C4329"/>
    <w:rsid w:val="006C4434"/>
    <w:rsid w:val="006C4740"/>
    <w:rsid w:val="006C4787"/>
    <w:rsid w:val="006C488F"/>
    <w:rsid w:val="006C4C18"/>
    <w:rsid w:val="006C4F7B"/>
    <w:rsid w:val="006C515D"/>
    <w:rsid w:val="006C5196"/>
    <w:rsid w:val="006C5267"/>
    <w:rsid w:val="006C5441"/>
    <w:rsid w:val="006C54DC"/>
    <w:rsid w:val="006C5629"/>
    <w:rsid w:val="006C5650"/>
    <w:rsid w:val="006C5661"/>
    <w:rsid w:val="006C57B4"/>
    <w:rsid w:val="006C57DB"/>
    <w:rsid w:val="006C58EB"/>
    <w:rsid w:val="006C59EB"/>
    <w:rsid w:val="006C5A74"/>
    <w:rsid w:val="006C5A8F"/>
    <w:rsid w:val="006C5AD2"/>
    <w:rsid w:val="006C5AFA"/>
    <w:rsid w:val="006C5B87"/>
    <w:rsid w:val="006C5EEF"/>
    <w:rsid w:val="006C5F61"/>
    <w:rsid w:val="006C61E3"/>
    <w:rsid w:val="006C63A7"/>
    <w:rsid w:val="006C6445"/>
    <w:rsid w:val="006C644A"/>
    <w:rsid w:val="006C64AE"/>
    <w:rsid w:val="006C670A"/>
    <w:rsid w:val="006C6A99"/>
    <w:rsid w:val="006C6B41"/>
    <w:rsid w:val="006C6E9B"/>
    <w:rsid w:val="006C7095"/>
    <w:rsid w:val="006C7484"/>
    <w:rsid w:val="006C76F8"/>
    <w:rsid w:val="006C785E"/>
    <w:rsid w:val="006C7960"/>
    <w:rsid w:val="006C7B08"/>
    <w:rsid w:val="006C7B7F"/>
    <w:rsid w:val="006C7C0B"/>
    <w:rsid w:val="006C7D88"/>
    <w:rsid w:val="006C7FFC"/>
    <w:rsid w:val="006D0082"/>
    <w:rsid w:val="006D00E0"/>
    <w:rsid w:val="006D010E"/>
    <w:rsid w:val="006D0290"/>
    <w:rsid w:val="006D0315"/>
    <w:rsid w:val="006D07A2"/>
    <w:rsid w:val="006D0982"/>
    <w:rsid w:val="006D0B67"/>
    <w:rsid w:val="006D0B77"/>
    <w:rsid w:val="006D0CEB"/>
    <w:rsid w:val="006D0CFA"/>
    <w:rsid w:val="006D0F32"/>
    <w:rsid w:val="006D107E"/>
    <w:rsid w:val="006D1776"/>
    <w:rsid w:val="006D1931"/>
    <w:rsid w:val="006D1AAD"/>
    <w:rsid w:val="006D1B4E"/>
    <w:rsid w:val="006D1D37"/>
    <w:rsid w:val="006D1DC3"/>
    <w:rsid w:val="006D24DA"/>
    <w:rsid w:val="006D25BB"/>
    <w:rsid w:val="006D25C9"/>
    <w:rsid w:val="006D29BF"/>
    <w:rsid w:val="006D2A7D"/>
    <w:rsid w:val="006D2B93"/>
    <w:rsid w:val="006D2C0D"/>
    <w:rsid w:val="006D3263"/>
    <w:rsid w:val="006D3267"/>
    <w:rsid w:val="006D32E9"/>
    <w:rsid w:val="006D3385"/>
    <w:rsid w:val="006D3AAF"/>
    <w:rsid w:val="006D3AB1"/>
    <w:rsid w:val="006D3C8C"/>
    <w:rsid w:val="006D3D0D"/>
    <w:rsid w:val="006D3D6A"/>
    <w:rsid w:val="006D3D7E"/>
    <w:rsid w:val="006D3D8C"/>
    <w:rsid w:val="006D3E5E"/>
    <w:rsid w:val="006D41CA"/>
    <w:rsid w:val="006D437A"/>
    <w:rsid w:val="006D465D"/>
    <w:rsid w:val="006D4777"/>
    <w:rsid w:val="006D48CF"/>
    <w:rsid w:val="006D49A4"/>
    <w:rsid w:val="006D4AA7"/>
    <w:rsid w:val="006D4B07"/>
    <w:rsid w:val="006D4B42"/>
    <w:rsid w:val="006D4DBC"/>
    <w:rsid w:val="006D4DEB"/>
    <w:rsid w:val="006D5005"/>
    <w:rsid w:val="006D5226"/>
    <w:rsid w:val="006D56AE"/>
    <w:rsid w:val="006D5810"/>
    <w:rsid w:val="006D5B3F"/>
    <w:rsid w:val="006D5D35"/>
    <w:rsid w:val="006D602D"/>
    <w:rsid w:val="006D6091"/>
    <w:rsid w:val="006D6143"/>
    <w:rsid w:val="006D61EF"/>
    <w:rsid w:val="006D624C"/>
    <w:rsid w:val="006D66ED"/>
    <w:rsid w:val="006D6799"/>
    <w:rsid w:val="006D67AE"/>
    <w:rsid w:val="006D67B8"/>
    <w:rsid w:val="006D6984"/>
    <w:rsid w:val="006D6B56"/>
    <w:rsid w:val="006D7323"/>
    <w:rsid w:val="006D746D"/>
    <w:rsid w:val="006D748C"/>
    <w:rsid w:val="006D74C2"/>
    <w:rsid w:val="006D759D"/>
    <w:rsid w:val="006D7653"/>
    <w:rsid w:val="006D79D4"/>
    <w:rsid w:val="006D7BFF"/>
    <w:rsid w:val="006D7DC5"/>
    <w:rsid w:val="006D7E1A"/>
    <w:rsid w:val="006D7EC1"/>
    <w:rsid w:val="006E0046"/>
    <w:rsid w:val="006E00E1"/>
    <w:rsid w:val="006E0755"/>
    <w:rsid w:val="006E096D"/>
    <w:rsid w:val="006E0A1D"/>
    <w:rsid w:val="006E0B9D"/>
    <w:rsid w:val="006E0D9B"/>
    <w:rsid w:val="006E0E31"/>
    <w:rsid w:val="006E10A3"/>
    <w:rsid w:val="006E1221"/>
    <w:rsid w:val="006E1570"/>
    <w:rsid w:val="006E1A70"/>
    <w:rsid w:val="006E1D26"/>
    <w:rsid w:val="006E2036"/>
    <w:rsid w:val="006E2334"/>
    <w:rsid w:val="006E23A9"/>
    <w:rsid w:val="006E273B"/>
    <w:rsid w:val="006E28AD"/>
    <w:rsid w:val="006E2A73"/>
    <w:rsid w:val="006E2BC8"/>
    <w:rsid w:val="006E2C01"/>
    <w:rsid w:val="006E2C0D"/>
    <w:rsid w:val="006E2E8B"/>
    <w:rsid w:val="006E3007"/>
    <w:rsid w:val="006E3083"/>
    <w:rsid w:val="006E310E"/>
    <w:rsid w:val="006E33FF"/>
    <w:rsid w:val="006E35F6"/>
    <w:rsid w:val="006E3606"/>
    <w:rsid w:val="006E361B"/>
    <w:rsid w:val="006E399E"/>
    <w:rsid w:val="006E3A1B"/>
    <w:rsid w:val="006E3AF6"/>
    <w:rsid w:val="006E42A3"/>
    <w:rsid w:val="006E42FF"/>
    <w:rsid w:val="006E4456"/>
    <w:rsid w:val="006E49E7"/>
    <w:rsid w:val="006E4B90"/>
    <w:rsid w:val="006E4E31"/>
    <w:rsid w:val="006E4F66"/>
    <w:rsid w:val="006E536D"/>
    <w:rsid w:val="006E5476"/>
    <w:rsid w:val="006E5487"/>
    <w:rsid w:val="006E54C1"/>
    <w:rsid w:val="006E5687"/>
    <w:rsid w:val="006E5D44"/>
    <w:rsid w:val="006E619B"/>
    <w:rsid w:val="006E629F"/>
    <w:rsid w:val="006E6648"/>
    <w:rsid w:val="006E6834"/>
    <w:rsid w:val="006E68F7"/>
    <w:rsid w:val="006E690A"/>
    <w:rsid w:val="006E696A"/>
    <w:rsid w:val="006E6A1A"/>
    <w:rsid w:val="006E700E"/>
    <w:rsid w:val="006E70A1"/>
    <w:rsid w:val="006E7291"/>
    <w:rsid w:val="006E73ED"/>
    <w:rsid w:val="006E7553"/>
    <w:rsid w:val="006E7565"/>
    <w:rsid w:val="006E7608"/>
    <w:rsid w:val="006E763F"/>
    <w:rsid w:val="006E788C"/>
    <w:rsid w:val="006E79C6"/>
    <w:rsid w:val="006E7BE0"/>
    <w:rsid w:val="006E7D2A"/>
    <w:rsid w:val="006F003F"/>
    <w:rsid w:val="006F0230"/>
    <w:rsid w:val="006F02EF"/>
    <w:rsid w:val="006F049F"/>
    <w:rsid w:val="006F0643"/>
    <w:rsid w:val="006F06B3"/>
    <w:rsid w:val="006F06CA"/>
    <w:rsid w:val="006F07AF"/>
    <w:rsid w:val="006F08E2"/>
    <w:rsid w:val="006F09FA"/>
    <w:rsid w:val="006F0A1A"/>
    <w:rsid w:val="006F0AA6"/>
    <w:rsid w:val="006F0D56"/>
    <w:rsid w:val="006F0E35"/>
    <w:rsid w:val="006F102D"/>
    <w:rsid w:val="006F1068"/>
    <w:rsid w:val="006F11EF"/>
    <w:rsid w:val="006F14BF"/>
    <w:rsid w:val="006F1768"/>
    <w:rsid w:val="006F1942"/>
    <w:rsid w:val="006F1A2F"/>
    <w:rsid w:val="006F1AA5"/>
    <w:rsid w:val="006F1C49"/>
    <w:rsid w:val="006F1DE9"/>
    <w:rsid w:val="006F1F7D"/>
    <w:rsid w:val="006F20BA"/>
    <w:rsid w:val="006F21EA"/>
    <w:rsid w:val="006F2396"/>
    <w:rsid w:val="006F23BA"/>
    <w:rsid w:val="006F2787"/>
    <w:rsid w:val="006F2928"/>
    <w:rsid w:val="006F2939"/>
    <w:rsid w:val="006F2977"/>
    <w:rsid w:val="006F2D7C"/>
    <w:rsid w:val="006F2E1F"/>
    <w:rsid w:val="006F2F03"/>
    <w:rsid w:val="006F30FE"/>
    <w:rsid w:val="006F3117"/>
    <w:rsid w:val="006F329E"/>
    <w:rsid w:val="006F3337"/>
    <w:rsid w:val="006F33CD"/>
    <w:rsid w:val="006F36B4"/>
    <w:rsid w:val="006F3BAA"/>
    <w:rsid w:val="006F3BB6"/>
    <w:rsid w:val="006F3C74"/>
    <w:rsid w:val="006F4093"/>
    <w:rsid w:val="006F4111"/>
    <w:rsid w:val="006F41CF"/>
    <w:rsid w:val="006F43D3"/>
    <w:rsid w:val="006F4568"/>
    <w:rsid w:val="006F45A2"/>
    <w:rsid w:val="006F4A5E"/>
    <w:rsid w:val="006F4F15"/>
    <w:rsid w:val="006F4F82"/>
    <w:rsid w:val="006F516D"/>
    <w:rsid w:val="006F5229"/>
    <w:rsid w:val="006F528E"/>
    <w:rsid w:val="006F5313"/>
    <w:rsid w:val="006F55AC"/>
    <w:rsid w:val="006F59BF"/>
    <w:rsid w:val="006F5DED"/>
    <w:rsid w:val="006F5E4B"/>
    <w:rsid w:val="006F5E70"/>
    <w:rsid w:val="006F5EE0"/>
    <w:rsid w:val="006F614E"/>
    <w:rsid w:val="006F6613"/>
    <w:rsid w:val="006F6A81"/>
    <w:rsid w:val="006F6BD6"/>
    <w:rsid w:val="006F70CB"/>
    <w:rsid w:val="006F7500"/>
    <w:rsid w:val="006F7534"/>
    <w:rsid w:val="006F7637"/>
    <w:rsid w:val="006F7903"/>
    <w:rsid w:val="006F7B73"/>
    <w:rsid w:val="006F7D72"/>
    <w:rsid w:val="006F7F9B"/>
    <w:rsid w:val="007000AD"/>
    <w:rsid w:val="007004F4"/>
    <w:rsid w:val="00700501"/>
    <w:rsid w:val="007007D1"/>
    <w:rsid w:val="00700875"/>
    <w:rsid w:val="007009BD"/>
    <w:rsid w:val="00700D7C"/>
    <w:rsid w:val="00700E82"/>
    <w:rsid w:val="00700EB4"/>
    <w:rsid w:val="00700FD6"/>
    <w:rsid w:val="0070113B"/>
    <w:rsid w:val="00701230"/>
    <w:rsid w:val="00701275"/>
    <w:rsid w:val="00701409"/>
    <w:rsid w:val="00701448"/>
    <w:rsid w:val="00701796"/>
    <w:rsid w:val="00701A03"/>
    <w:rsid w:val="00701ABE"/>
    <w:rsid w:val="00701D70"/>
    <w:rsid w:val="00702344"/>
    <w:rsid w:val="0070274C"/>
    <w:rsid w:val="00702AEF"/>
    <w:rsid w:val="00702C07"/>
    <w:rsid w:val="00702D3F"/>
    <w:rsid w:val="0070336D"/>
    <w:rsid w:val="00703425"/>
    <w:rsid w:val="0070363C"/>
    <w:rsid w:val="007036C7"/>
    <w:rsid w:val="00703978"/>
    <w:rsid w:val="00703B17"/>
    <w:rsid w:val="00703C00"/>
    <w:rsid w:val="00703D2D"/>
    <w:rsid w:val="00704046"/>
    <w:rsid w:val="0070407D"/>
    <w:rsid w:val="00704229"/>
    <w:rsid w:val="0070437E"/>
    <w:rsid w:val="007043B7"/>
    <w:rsid w:val="00704979"/>
    <w:rsid w:val="007049FC"/>
    <w:rsid w:val="00704CC8"/>
    <w:rsid w:val="00704ED0"/>
    <w:rsid w:val="00704F17"/>
    <w:rsid w:val="00705149"/>
    <w:rsid w:val="0070529A"/>
    <w:rsid w:val="007054C0"/>
    <w:rsid w:val="007054CA"/>
    <w:rsid w:val="007054E7"/>
    <w:rsid w:val="007055E4"/>
    <w:rsid w:val="007057E9"/>
    <w:rsid w:val="007059C8"/>
    <w:rsid w:val="00705A00"/>
    <w:rsid w:val="00705D30"/>
    <w:rsid w:val="00705DC8"/>
    <w:rsid w:val="00705E7F"/>
    <w:rsid w:val="007060E1"/>
    <w:rsid w:val="00706252"/>
    <w:rsid w:val="00706384"/>
    <w:rsid w:val="007068EF"/>
    <w:rsid w:val="00706949"/>
    <w:rsid w:val="00706E6B"/>
    <w:rsid w:val="00706F35"/>
    <w:rsid w:val="00706FD4"/>
    <w:rsid w:val="0070704C"/>
    <w:rsid w:val="007070CB"/>
    <w:rsid w:val="007071DD"/>
    <w:rsid w:val="00707286"/>
    <w:rsid w:val="007075B3"/>
    <w:rsid w:val="007075C9"/>
    <w:rsid w:val="0070763A"/>
    <w:rsid w:val="00707990"/>
    <w:rsid w:val="007079A6"/>
    <w:rsid w:val="00707A84"/>
    <w:rsid w:val="00707B87"/>
    <w:rsid w:val="00707C31"/>
    <w:rsid w:val="00707D61"/>
    <w:rsid w:val="00707E2E"/>
    <w:rsid w:val="00710304"/>
    <w:rsid w:val="00710472"/>
    <w:rsid w:val="00710686"/>
    <w:rsid w:val="00710C2B"/>
    <w:rsid w:val="00710CFD"/>
    <w:rsid w:val="00710E35"/>
    <w:rsid w:val="00710E81"/>
    <w:rsid w:val="0071100B"/>
    <w:rsid w:val="007111E7"/>
    <w:rsid w:val="00711677"/>
    <w:rsid w:val="007119DA"/>
    <w:rsid w:val="00711A76"/>
    <w:rsid w:val="00711CE5"/>
    <w:rsid w:val="00711E65"/>
    <w:rsid w:val="0071204E"/>
    <w:rsid w:val="007122D5"/>
    <w:rsid w:val="007123A4"/>
    <w:rsid w:val="007127EB"/>
    <w:rsid w:val="00712A93"/>
    <w:rsid w:val="007133C4"/>
    <w:rsid w:val="0071363C"/>
    <w:rsid w:val="00713778"/>
    <w:rsid w:val="00713CA1"/>
    <w:rsid w:val="007140CD"/>
    <w:rsid w:val="007141DE"/>
    <w:rsid w:val="007147C8"/>
    <w:rsid w:val="0071484A"/>
    <w:rsid w:val="00714B23"/>
    <w:rsid w:val="00715079"/>
    <w:rsid w:val="0071507F"/>
    <w:rsid w:val="007152FC"/>
    <w:rsid w:val="00715794"/>
    <w:rsid w:val="007157F2"/>
    <w:rsid w:val="007157F9"/>
    <w:rsid w:val="00715913"/>
    <w:rsid w:val="00715933"/>
    <w:rsid w:val="00715BD9"/>
    <w:rsid w:val="00715D25"/>
    <w:rsid w:val="00715D72"/>
    <w:rsid w:val="00715DE2"/>
    <w:rsid w:val="00715E03"/>
    <w:rsid w:val="0071611F"/>
    <w:rsid w:val="00716162"/>
    <w:rsid w:val="0071620D"/>
    <w:rsid w:val="00716274"/>
    <w:rsid w:val="0071630B"/>
    <w:rsid w:val="0071636E"/>
    <w:rsid w:val="00716409"/>
    <w:rsid w:val="007165AC"/>
    <w:rsid w:val="0071668C"/>
    <w:rsid w:val="00716801"/>
    <w:rsid w:val="00716944"/>
    <w:rsid w:val="00716A69"/>
    <w:rsid w:val="007171AB"/>
    <w:rsid w:val="007171CE"/>
    <w:rsid w:val="0071767C"/>
    <w:rsid w:val="007176CC"/>
    <w:rsid w:val="00717711"/>
    <w:rsid w:val="00717A54"/>
    <w:rsid w:val="00717B57"/>
    <w:rsid w:val="00717B80"/>
    <w:rsid w:val="00717B9B"/>
    <w:rsid w:val="00717C20"/>
    <w:rsid w:val="00717E81"/>
    <w:rsid w:val="00717EBB"/>
    <w:rsid w:val="00717F77"/>
    <w:rsid w:val="00720321"/>
    <w:rsid w:val="00720377"/>
    <w:rsid w:val="007203E7"/>
    <w:rsid w:val="00720562"/>
    <w:rsid w:val="0072090A"/>
    <w:rsid w:val="007209D0"/>
    <w:rsid w:val="00720B32"/>
    <w:rsid w:val="00720B38"/>
    <w:rsid w:val="00720B47"/>
    <w:rsid w:val="00720B6F"/>
    <w:rsid w:val="00720B87"/>
    <w:rsid w:val="00720C4F"/>
    <w:rsid w:val="00721225"/>
    <w:rsid w:val="0072129B"/>
    <w:rsid w:val="00721B4B"/>
    <w:rsid w:val="00721D9B"/>
    <w:rsid w:val="00721DD7"/>
    <w:rsid w:val="0072200F"/>
    <w:rsid w:val="007221AC"/>
    <w:rsid w:val="00722306"/>
    <w:rsid w:val="007224B7"/>
    <w:rsid w:val="007224BE"/>
    <w:rsid w:val="00722636"/>
    <w:rsid w:val="007226FB"/>
    <w:rsid w:val="00722BF1"/>
    <w:rsid w:val="00722CB2"/>
    <w:rsid w:val="00722DCC"/>
    <w:rsid w:val="007231D7"/>
    <w:rsid w:val="0072335D"/>
    <w:rsid w:val="00723464"/>
    <w:rsid w:val="00723695"/>
    <w:rsid w:val="00723866"/>
    <w:rsid w:val="00723892"/>
    <w:rsid w:val="00723A0A"/>
    <w:rsid w:val="00723C49"/>
    <w:rsid w:val="00723F10"/>
    <w:rsid w:val="00723FB4"/>
    <w:rsid w:val="00724260"/>
    <w:rsid w:val="007244FF"/>
    <w:rsid w:val="007245DF"/>
    <w:rsid w:val="00724CBF"/>
    <w:rsid w:val="00725372"/>
    <w:rsid w:val="00725512"/>
    <w:rsid w:val="0072599D"/>
    <w:rsid w:val="00725A4F"/>
    <w:rsid w:val="00725A74"/>
    <w:rsid w:val="00725FA4"/>
    <w:rsid w:val="00726107"/>
    <w:rsid w:val="0072641B"/>
    <w:rsid w:val="0072677D"/>
    <w:rsid w:val="00726844"/>
    <w:rsid w:val="007271D5"/>
    <w:rsid w:val="00727272"/>
    <w:rsid w:val="007273CB"/>
    <w:rsid w:val="00727436"/>
    <w:rsid w:val="00727480"/>
    <w:rsid w:val="00727494"/>
    <w:rsid w:val="007275E4"/>
    <w:rsid w:val="00727957"/>
    <w:rsid w:val="00727CD6"/>
    <w:rsid w:val="00727D5E"/>
    <w:rsid w:val="00727EE8"/>
    <w:rsid w:val="0073003C"/>
    <w:rsid w:val="0073051A"/>
    <w:rsid w:val="0073051E"/>
    <w:rsid w:val="007306C4"/>
    <w:rsid w:val="00730BC1"/>
    <w:rsid w:val="00730CA8"/>
    <w:rsid w:val="00730DE9"/>
    <w:rsid w:val="00730F46"/>
    <w:rsid w:val="00731136"/>
    <w:rsid w:val="00731578"/>
    <w:rsid w:val="007315B1"/>
    <w:rsid w:val="007317A5"/>
    <w:rsid w:val="00731AE5"/>
    <w:rsid w:val="00731BBA"/>
    <w:rsid w:val="00731BDD"/>
    <w:rsid w:val="00731D12"/>
    <w:rsid w:val="007323A7"/>
    <w:rsid w:val="00732610"/>
    <w:rsid w:val="00732775"/>
    <w:rsid w:val="0073281C"/>
    <w:rsid w:val="00732836"/>
    <w:rsid w:val="00732850"/>
    <w:rsid w:val="00732B33"/>
    <w:rsid w:val="007332E8"/>
    <w:rsid w:val="007333B2"/>
    <w:rsid w:val="00733671"/>
    <w:rsid w:val="007339E0"/>
    <w:rsid w:val="00733A81"/>
    <w:rsid w:val="00733C31"/>
    <w:rsid w:val="00733D5A"/>
    <w:rsid w:val="00733D7E"/>
    <w:rsid w:val="00733D7F"/>
    <w:rsid w:val="00734027"/>
    <w:rsid w:val="0073419C"/>
    <w:rsid w:val="0073420C"/>
    <w:rsid w:val="00734603"/>
    <w:rsid w:val="007347AA"/>
    <w:rsid w:val="00734BA3"/>
    <w:rsid w:val="00734C3E"/>
    <w:rsid w:val="00734CA1"/>
    <w:rsid w:val="00734D8E"/>
    <w:rsid w:val="00734DF7"/>
    <w:rsid w:val="00734F2C"/>
    <w:rsid w:val="00734F41"/>
    <w:rsid w:val="00734F54"/>
    <w:rsid w:val="00735315"/>
    <w:rsid w:val="00735421"/>
    <w:rsid w:val="0073563F"/>
    <w:rsid w:val="007357F4"/>
    <w:rsid w:val="00735836"/>
    <w:rsid w:val="007358FC"/>
    <w:rsid w:val="00735BB4"/>
    <w:rsid w:val="00735BBF"/>
    <w:rsid w:val="00735C7B"/>
    <w:rsid w:val="00735CD4"/>
    <w:rsid w:val="00735CD9"/>
    <w:rsid w:val="00735D64"/>
    <w:rsid w:val="00735DDB"/>
    <w:rsid w:val="00735F9A"/>
    <w:rsid w:val="00736036"/>
    <w:rsid w:val="00736113"/>
    <w:rsid w:val="00736345"/>
    <w:rsid w:val="007365BF"/>
    <w:rsid w:val="007366D4"/>
    <w:rsid w:val="007367FF"/>
    <w:rsid w:val="00736937"/>
    <w:rsid w:val="00736A26"/>
    <w:rsid w:val="00736AE0"/>
    <w:rsid w:val="00736B71"/>
    <w:rsid w:val="00736DD0"/>
    <w:rsid w:val="007371FA"/>
    <w:rsid w:val="00737724"/>
    <w:rsid w:val="00737772"/>
    <w:rsid w:val="00737A44"/>
    <w:rsid w:val="00737D7F"/>
    <w:rsid w:val="00740068"/>
    <w:rsid w:val="0074009B"/>
    <w:rsid w:val="007400BC"/>
    <w:rsid w:val="00740681"/>
    <w:rsid w:val="0074071B"/>
    <w:rsid w:val="0074089F"/>
    <w:rsid w:val="007409D2"/>
    <w:rsid w:val="00740A95"/>
    <w:rsid w:val="00740A9E"/>
    <w:rsid w:val="00740AEF"/>
    <w:rsid w:val="00740C3A"/>
    <w:rsid w:val="00740E35"/>
    <w:rsid w:val="00741261"/>
    <w:rsid w:val="007412AD"/>
    <w:rsid w:val="007414A9"/>
    <w:rsid w:val="00741840"/>
    <w:rsid w:val="0074190B"/>
    <w:rsid w:val="00741946"/>
    <w:rsid w:val="00741FC2"/>
    <w:rsid w:val="0074251B"/>
    <w:rsid w:val="0074255B"/>
    <w:rsid w:val="0074261B"/>
    <w:rsid w:val="007426B5"/>
    <w:rsid w:val="00742A4A"/>
    <w:rsid w:val="00742D6C"/>
    <w:rsid w:val="00742FD9"/>
    <w:rsid w:val="00742FF2"/>
    <w:rsid w:val="00743039"/>
    <w:rsid w:val="007430B4"/>
    <w:rsid w:val="007433BE"/>
    <w:rsid w:val="00743444"/>
    <w:rsid w:val="00743525"/>
    <w:rsid w:val="00743680"/>
    <w:rsid w:val="0074376E"/>
    <w:rsid w:val="007439FE"/>
    <w:rsid w:val="00743C90"/>
    <w:rsid w:val="00743EC5"/>
    <w:rsid w:val="007441CD"/>
    <w:rsid w:val="00744260"/>
    <w:rsid w:val="007444FB"/>
    <w:rsid w:val="007445E3"/>
    <w:rsid w:val="0074476B"/>
    <w:rsid w:val="0074502D"/>
    <w:rsid w:val="0074544B"/>
    <w:rsid w:val="00745A5D"/>
    <w:rsid w:val="00745AF9"/>
    <w:rsid w:val="00745CD1"/>
    <w:rsid w:val="0074616D"/>
    <w:rsid w:val="00746209"/>
    <w:rsid w:val="00746534"/>
    <w:rsid w:val="00746A50"/>
    <w:rsid w:val="00746B67"/>
    <w:rsid w:val="00746CD4"/>
    <w:rsid w:val="00746E20"/>
    <w:rsid w:val="0074722B"/>
    <w:rsid w:val="007477D0"/>
    <w:rsid w:val="00747932"/>
    <w:rsid w:val="00747C21"/>
    <w:rsid w:val="00747E2F"/>
    <w:rsid w:val="00750155"/>
    <w:rsid w:val="0075029C"/>
    <w:rsid w:val="007508D9"/>
    <w:rsid w:val="0075091E"/>
    <w:rsid w:val="00750A3B"/>
    <w:rsid w:val="00750BD9"/>
    <w:rsid w:val="00751053"/>
    <w:rsid w:val="007510EF"/>
    <w:rsid w:val="0075110D"/>
    <w:rsid w:val="0075117E"/>
    <w:rsid w:val="007511DE"/>
    <w:rsid w:val="007512C1"/>
    <w:rsid w:val="0075135C"/>
    <w:rsid w:val="00751369"/>
    <w:rsid w:val="0075136B"/>
    <w:rsid w:val="00751392"/>
    <w:rsid w:val="007516F5"/>
    <w:rsid w:val="007517B9"/>
    <w:rsid w:val="007519E9"/>
    <w:rsid w:val="00751B36"/>
    <w:rsid w:val="00751D77"/>
    <w:rsid w:val="00751D82"/>
    <w:rsid w:val="00751E96"/>
    <w:rsid w:val="0075275E"/>
    <w:rsid w:val="007528C6"/>
    <w:rsid w:val="007528D6"/>
    <w:rsid w:val="007528E7"/>
    <w:rsid w:val="00752952"/>
    <w:rsid w:val="00752969"/>
    <w:rsid w:val="00752984"/>
    <w:rsid w:val="00752BFB"/>
    <w:rsid w:val="00752CB0"/>
    <w:rsid w:val="00752ECB"/>
    <w:rsid w:val="00752F1A"/>
    <w:rsid w:val="00752F4D"/>
    <w:rsid w:val="00753005"/>
    <w:rsid w:val="00753159"/>
    <w:rsid w:val="00753304"/>
    <w:rsid w:val="00753819"/>
    <w:rsid w:val="007538EC"/>
    <w:rsid w:val="0075395E"/>
    <w:rsid w:val="007539A7"/>
    <w:rsid w:val="007539E7"/>
    <w:rsid w:val="007539FE"/>
    <w:rsid w:val="0075409B"/>
    <w:rsid w:val="007542E2"/>
    <w:rsid w:val="00754427"/>
    <w:rsid w:val="00754604"/>
    <w:rsid w:val="007547D8"/>
    <w:rsid w:val="00754874"/>
    <w:rsid w:val="0075488E"/>
    <w:rsid w:val="00754890"/>
    <w:rsid w:val="00754929"/>
    <w:rsid w:val="0075499B"/>
    <w:rsid w:val="00754E5E"/>
    <w:rsid w:val="00754F57"/>
    <w:rsid w:val="00755061"/>
    <w:rsid w:val="00755220"/>
    <w:rsid w:val="007555B3"/>
    <w:rsid w:val="00755679"/>
    <w:rsid w:val="007556F7"/>
    <w:rsid w:val="00755743"/>
    <w:rsid w:val="007557F7"/>
    <w:rsid w:val="007558F2"/>
    <w:rsid w:val="00755BD0"/>
    <w:rsid w:val="00755D30"/>
    <w:rsid w:val="007560C7"/>
    <w:rsid w:val="00756293"/>
    <w:rsid w:val="007562E0"/>
    <w:rsid w:val="00756678"/>
    <w:rsid w:val="007567B2"/>
    <w:rsid w:val="00756D62"/>
    <w:rsid w:val="00756E31"/>
    <w:rsid w:val="00756EC4"/>
    <w:rsid w:val="007572BF"/>
    <w:rsid w:val="0075734B"/>
    <w:rsid w:val="007576B6"/>
    <w:rsid w:val="007577F0"/>
    <w:rsid w:val="007577F7"/>
    <w:rsid w:val="00757952"/>
    <w:rsid w:val="00757BD8"/>
    <w:rsid w:val="00757EB7"/>
    <w:rsid w:val="0076009A"/>
    <w:rsid w:val="007601D7"/>
    <w:rsid w:val="00760540"/>
    <w:rsid w:val="0076061F"/>
    <w:rsid w:val="007606E3"/>
    <w:rsid w:val="00760824"/>
    <w:rsid w:val="00760854"/>
    <w:rsid w:val="00760B4D"/>
    <w:rsid w:val="00760BF6"/>
    <w:rsid w:val="00760C0D"/>
    <w:rsid w:val="00760C33"/>
    <w:rsid w:val="00760D8A"/>
    <w:rsid w:val="00760FB9"/>
    <w:rsid w:val="007611C1"/>
    <w:rsid w:val="007612B2"/>
    <w:rsid w:val="007612FD"/>
    <w:rsid w:val="00761324"/>
    <w:rsid w:val="00761598"/>
    <w:rsid w:val="00761632"/>
    <w:rsid w:val="007616A9"/>
    <w:rsid w:val="00761A88"/>
    <w:rsid w:val="00761B11"/>
    <w:rsid w:val="00761D20"/>
    <w:rsid w:val="00761E1F"/>
    <w:rsid w:val="00761E65"/>
    <w:rsid w:val="00762105"/>
    <w:rsid w:val="0076227D"/>
    <w:rsid w:val="0076246C"/>
    <w:rsid w:val="0076247D"/>
    <w:rsid w:val="0076254B"/>
    <w:rsid w:val="00762710"/>
    <w:rsid w:val="0076288E"/>
    <w:rsid w:val="00762890"/>
    <w:rsid w:val="0076296F"/>
    <w:rsid w:val="007629D2"/>
    <w:rsid w:val="007629ED"/>
    <w:rsid w:val="00762B26"/>
    <w:rsid w:val="00762B4E"/>
    <w:rsid w:val="00762BCD"/>
    <w:rsid w:val="00762DE7"/>
    <w:rsid w:val="00762FDF"/>
    <w:rsid w:val="007631F2"/>
    <w:rsid w:val="00763592"/>
    <w:rsid w:val="00763664"/>
    <w:rsid w:val="00763B4B"/>
    <w:rsid w:val="00763BCE"/>
    <w:rsid w:val="00763E4D"/>
    <w:rsid w:val="0076426C"/>
    <w:rsid w:val="007645F6"/>
    <w:rsid w:val="00764670"/>
    <w:rsid w:val="0076489B"/>
    <w:rsid w:val="00764C03"/>
    <w:rsid w:val="00764C54"/>
    <w:rsid w:val="00764C6E"/>
    <w:rsid w:val="00764D3C"/>
    <w:rsid w:val="00764F31"/>
    <w:rsid w:val="00764F5D"/>
    <w:rsid w:val="007650D2"/>
    <w:rsid w:val="007652BC"/>
    <w:rsid w:val="00765352"/>
    <w:rsid w:val="0076543B"/>
    <w:rsid w:val="007655CC"/>
    <w:rsid w:val="00765C88"/>
    <w:rsid w:val="007661E2"/>
    <w:rsid w:val="00766547"/>
    <w:rsid w:val="00766612"/>
    <w:rsid w:val="007666BF"/>
    <w:rsid w:val="0076677C"/>
    <w:rsid w:val="00766A57"/>
    <w:rsid w:val="00766A8B"/>
    <w:rsid w:val="00766C0F"/>
    <w:rsid w:val="00767092"/>
    <w:rsid w:val="00767100"/>
    <w:rsid w:val="0076710B"/>
    <w:rsid w:val="007673B5"/>
    <w:rsid w:val="007674E3"/>
    <w:rsid w:val="00767595"/>
    <w:rsid w:val="00767901"/>
    <w:rsid w:val="00767B96"/>
    <w:rsid w:val="00767B9C"/>
    <w:rsid w:val="00767C1B"/>
    <w:rsid w:val="00767D2A"/>
    <w:rsid w:val="00770002"/>
    <w:rsid w:val="0077025E"/>
    <w:rsid w:val="0077036E"/>
    <w:rsid w:val="007705ED"/>
    <w:rsid w:val="007706C3"/>
    <w:rsid w:val="00770774"/>
    <w:rsid w:val="007707DC"/>
    <w:rsid w:val="00770A93"/>
    <w:rsid w:val="00770B45"/>
    <w:rsid w:val="00770BD2"/>
    <w:rsid w:val="00770BDB"/>
    <w:rsid w:val="00770D6E"/>
    <w:rsid w:val="0077128B"/>
    <w:rsid w:val="0077133C"/>
    <w:rsid w:val="007716DD"/>
    <w:rsid w:val="00771801"/>
    <w:rsid w:val="007718D7"/>
    <w:rsid w:val="007718F4"/>
    <w:rsid w:val="00771B2B"/>
    <w:rsid w:val="00771F6A"/>
    <w:rsid w:val="007720AF"/>
    <w:rsid w:val="007722DC"/>
    <w:rsid w:val="0077242D"/>
    <w:rsid w:val="00773000"/>
    <w:rsid w:val="007734E6"/>
    <w:rsid w:val="00773505"/>
    <w:rsid w:val="00773548"/>
    <w:rsid w:val="00773EB9"/>
    <w:rsid w:val="00773FA4"/>
    <w:rsid w:val="00774298"/>
    <w:rsid w:val="007742E0"/>
    <w:rsid w:val="007742E3"/>
    <w:rsid w:val="007743B9"/>
    <w:rsid w:val="0077444F"/>
    <w:rsid w:val="00774548"/>
    <w:rsid w:val="007746F6"/>
    <w:rsid w:val="00774A81"/>
    <w:rsid w:val="00774A9D"/>
    <w:rsid w:val="00774B17"/>
    <w:rsid w:val="00774B3A"/>
    <w:rsid w:val="00774C4B"/>
    <w:rsid w:val="00775107"/>
    <w:rsid w:val="0077511D"/>
    <w:rsid w:val="0077520D"/>
    <w:rsid w:val="00775A08"/>
    <w:rsid w:val="00775DDB"/>
    <w:rsid w:val="00775E70"/>
    <w:rsid w:val="00775E74"/>
    <w:rsid w:val="00775E94"/>
    <w:rsid w:val="00775ED6"/>
    <w:rsid w:val="00776107"/>
    <w:rsid w:val="0077638F"/>
    <w:rsid w:val="00776642"/>
    <w:rsid w:val="00776711"/>
    <w:rsid w:val="007767EE"/>
    <w:rsid w:val="00776821"/>
    <w:rsid w:val="00776B15"/>
    <w:rsid w:val="00776B94"/>
    <w:rsid w:val="00776DD0"/>
    <w:rsid w:val="00776F80"/>
    <w:rsid w:val="00776FC8"/>
    <w:rsid w:val="0077722A"/>
    <w:rsid w:val="007772E8"/>
    <w:rsid w:val="00777312"/>
    <w:rsid w:val="007776EB"/>
    <w:rsid w:val="007779DB"/>
    <w:rsid w:val="00777CAE"/>
    <w:rsid w:val="00777E42"/>
    <w:rsid w:val="00777F83"/>
    <w:rsid w:val="007804AF"/>
    <w:rsid w:val="007806B8"/>
    <w:rsid w:val="007809F5"/>
    <w:rsid w:val="00780DEB"/>
    <w:rsid w:val="00780E2F"/>
    <w:rsid w:val="00780F0E"/>
    <w:rsid w:val="00781319"/>
    <w:rsid w:val="0078140C"/>
    <w:rsid w:val="007814EA"/>
    <w:rsid w:val="007815F2"/>
    <w:rsid w:val="007816D0"/>
    <w:rsid w:val="007817AC"/>
    <w:rsid w:val="007817AD"/>
    <w:rsid w:val="007817C9"/>
    <w:rsid w:val="007817D3"/>
    <w:rsid w:val="00781A20"/>
    <w:rsid w:val="00781CE6"/>
    <w:rsid w:val="00781ECC"/>
    <w:rsid w:val="00781FBC"/>
    <w:rsid w:val="007820B4"/>
    <w:rsid w:val="007820DD"/>
    <w:rsid w:val="007820F3"/>
    <w:rsid w:val="0078290E"/>
    <w:rsid w:val="00782BED"/>
    <w:rsid w:val="00782D3B"/>
    <w:rsid w:val="007831FD"/>
    <w:rsid w:val="0078320D"/>
    <w:rsid w:val="0078326F"/>
    <w:rsid w:val="00783345"/>
    <w:rsid w:val="0078336A"/>
    <w:rsid w:val="00783492"/>
    <w:rsid w:val="00783582"/>
    <w:rsid w:val="00783933"/>
    <w:rsid w:val="00783948"/>
    <w:rsid w:val="00783A73"/>
    <w:rsid w:val="00783B4D"/>
    <w:rsid w:val="00783C90"/>
    <w:rsid w:val="00784096"/>
    <w:rsid w:val="00784118"/>
    <w:rsid w:val="0078483F"/>
    <w:rsid w:val="00784926"/>
    <w:rsid w:val="00784A02"/>
    <w:rsid w:val="00784A5A"/>
    <w:rsid w:val="00784CC0"/>
    <w:rsid w:val="00784DE8"/>
    <w:rsid w:val="00784F84"/>
    <w:rsid w:val="00784FE2"/>
    <w:rsid w:val="007850F4"/>
    <w:rsid w:val="00785243"/>
    <w:rsid w:val="0078545D"/>
    <w:rsid w:val="007854E2"/>
    <w:rsid w:val="007859F3"/>
    <w:rsid w:val="00785B2D"/>
    <w:rsid w:val="0078603D"/>
    <w:rsid w:val="007860B7"/>
    <w:rsid w:val="00786220"/>
    <w:rsid w:val="00786279"/>
    <w:rsid w:val="007862C1"/>
    <w:rsid w:val="007865F8"/>
    <w:rsid w:val="00786784"/>
    <w:rsid w:val="00786ADA"/>
    <w:rsid w:val="00786B6A"/>
    <w:rsid w:val="0078703B"/>
    <w:rsid w:val="00787193"/>
    <w:rsid w:val="0078727F"/>
    <w:rsid w:val="0078742D"/>
    <w:rsid w:val="00787479"/>
    <w:rsid w:val="0078748B"/>
    <w:rsid w:val="0078769B"/>
    <w:rsid w:val="007877AD"/>
    <w:rsid w:val="007879AC"/>
    <w:rsid w:val="0079004B"/>
    <w:rsid w:val="00790205"/>
    <w:rsid w:val="0079022E"/>
    <w:rsid w:val="007905AE"/>
    <w:rsid w:val="0079073C"/>
    <w:rsid w:val="00790B48"/>
    <w:rsid w:val="00790C65"/>
    <w:rsid w:val="00790F98"/>
    <w:rsid w:val="00790FFD"/>
    <w:rsid w:val="0079105A"/>
    <w:rsid w:val="0079106E"/>
    <w:rsid w:val="007910C7"/>
    <w:rsid w:val="0079130E"/>
    <w:rsid w:val="007913DC"/>
    <w:rsid w:val="00791806"/>
    <w:rsid w:val="0079187D"/>
    <w:rsid w:val="00791A2B"/>
    <w:rsid w:val="00791A91"/>
    <w:rsid w:val="00791D94"/>
    <w:rsid w:val="00791E55"/>
    <w:rsid w:val="00791EAB"/>
    <w:rsid w:val="00791F2B"/>
    <w:rsid w:val="0079246F"/>
    <w:rsid w:val="0079251C"/>
    <w:rsid w:val="00792639"/>
    <w:rsid w:val="00792645"/>
    <w:rsid w:val="0079278B"/>
    <w:rsid w:val="00792CB3"/>
    <w:rsid w:val="0079330C"/>
    <w:rsid w:val="0079356F"/>
    <w:rsid w:val="00793DCC"/>
    <w:rsid w:val="00793F29"/>
    <w:rsid w:val="00794087"/>
    <w:rsid w:val="00794266"/>
    <w:rsid w:val="00794384"/>
    <w:rsid w:val="0079447A"/>
    <w:rsid w:val="007947EA"/>
    <w:rsid w:val="00794959"/>
    <w:rsid w:val="00794A03"/>
    <w:rsid w:val="00794AFD"/>
    <w:rsid w:val="00794B64"/>
    <w:rsid w:val="00794BC3"/>
    <w:rsid w:val="00794C6B"/>
    <w:rsid w:val="00794CF3"/>
    <w:rsid w:val="00794FC0"/>
    <w:rsid w:val="00795184"/>
    <w:rsid w:val="0079522D"/>
    <w:rsid w:val="007952EB"/>
    <w:rsid w:val="00795714"/>
    <w:rsid w:val="00795856"/>
    <w:rsid w:val="00795920"/>
    <w:rsid w:val="00795C9B"/>
    <w:rsid w:val="00795D48"/>
    <w:rsid w:val="007960AB"/>
    <w:rsid w:val="007963BF"/>
    <w:rsid w:val="0079641C"/>
    <w:rsid w:val="00796A66"/>
    <w:rsid w:val="00796C2C"/>
    <w:rsid w:val="00796FB2"/>
    <w:rsid w:val="007970B4"/>
    <w:rsid w:val="0079714C"/>
    <w:rsid w:val="00797245"/>
    <w:rsid w:val="0079728E"/>
    <w:rsid w:val="007972DC"/>
    <w:rsid w:val="00797453"/>
    <w:rsid w:val="00797993"/>
    <w:rsid w:val="00797A5D"/>
    <w:rsid w:val="00797CC9"/>
    <w:rsid w:val="00797E78"/>
    <w:rsid w:val="007A00CC"/>
    <w:rsid w:val="007A01AA"/>
    <w:rsid w:val="007A024B"/>
    <w:rsid w:val="007A03E8"/>
    <w:rsid w:val="007A040F"/>
    <w:rsid w:val="007A0472"/>
    <w:rsid w:val="007A0749"/>
    <w:rsid w:val="007A07FC"/>
    <w:rsid w:val="007A0B00"/>
    <w:rsid w:val="007A10BE"/>
    <w:rsid w:val="007A1364"/>
    <w:rsid w:val="007A1536"/>
    <w:rsid w:val="007A166D"/>
    <w:rsid w:val="007A1763"/>
    <w:rsid w:val="007A1A56"/>
    <w:rsid w:val="007A1A82"/>
    <w:rsid w:val="007A1AB2"/>
    <w:rsid w:val="007A1BBD"/>
    <w:rsid w:val="007A1EF8"/>
    <w:rsid w:val="007A1F9C"/>
    <w:rsid w:val="007A2240"/>
    <w:rsid w:val="007A2268"/>
    <w:rsid w:val="007A2478"/>
    <w:rsid w:val="007A29D3"/>
    <w:rsid w:val="007A29E7"/>
    <w:rsid w:val="007A2E58"/>
    <w:rsid w:val="007A328D"/>
    <w:rsid w:val="007A3409"/>
    <w:rsid w:val="007A36B4"/>
    <w:rsid w:val="007A38F8"/>
    <w:rsid w:val="007A3B8C"/>
    <w:rsid w:val="007A3B93"/>
    <w:rsid w:val="007A3D38"/>
    <w:rsid w:val="007A3E63"/>
    <w:rsid w:val="007A3F01"/>
    <w:rsid w:val="007A3F11"/>
    <w:rsid w:val="007A4098"/>
    <w:rsid w:val="007A40F9"/>
    <w:rsid w:val="007A4240"/>
    <w:rsid w:val="007A4360"/>
    <w:rsid w:val="007A439A"/>
    <w:rsid w:val="007A4869"/>
    <w:rsid w:val="007A488A"/>
    <w:rsid w:val="007A48E5"/>
    <w:rsid w:val="007A4B51"/>
    <w:rsid w:val="007A4B9B"/>
    <w:rsid w:val="007A4EF3"/>
    <w:rsid w:val="007A50DA"/>
    <w:rsid w:val="007A51D9"/>
    <w:rsid w:val="007A5226"/>
    <w:rsid w:val="007A5882"/>
    <w:rsid w:val="007A5CE9"/>
    <w:rsid w:val="007A5CF2"/>
    <w:rsid w:val="007A5DBE"/>
    <w:rsid w:val="007A5EC1"/>
    <w:rsid w:val="007A5EEA"/>
    <w:rsid w:val="007A5FB3"/>
    <w:rsid w:val="007A625E"/>
    <w:rsid w:val="007A625F"/>
    <w:rsid w:val="007A62A8"/>
    <w:rsid w:val="007A63F8"/>
    <w:rsid w:val="007A64F6"/>
    <w:rsid w:val="007A6968"/>
    <w:rsid w:val="007A6AF0"/>
    <w:rsid w:val="007A6DA7"/>
    <w:rsid w:val="007A6FF7"/>
    <w:rsid w:val="007A72D0"/>
    <w:rsid w:val="007A73B7"/>
    <w:rsid w:val="007A749C"/>
    <w:rsid w:val="007A76CD"/>
    <w:rsid w:val="007A778E"/>
    <w:rsid w:val="007A77FD"/>
    <w:rsid w:val="007A7839"/>
    <w:rsid w:val="007A7A7C"/>
    <w:rsid w:val="007A7B50"/>
    <w:rsid w:val="007A7D7F"/>
    <w:rsid w:val="007B02B8"/>
    <w:rsid w:val="007B03A8"/>
    <w:rsid w:val="007B0725"/>
    <w:rsid w:val="007B0861"/>
    <w:rsid w:val="007B093B"/>
    <w:rsid w:val="007B09AF"/>
    <w:rsid w:val="007B0A05"/>
    <w:rsid w:val="007B0ADF"/>
    <w:rsid w:val="007B0C6E"/>
    <w:rsid w:val="007B0D9E"/>
    <w:rsid w:val="007B0E3B"/>
    <w:rsid w:val="007B0F94"/>
    <w:rsid w:val="007B0FCF"/>
    <w:rsid w:val="007B127D"/>
    <w:rsid w:val="007B1411"/>
    <w:rsid w:val="007B1498"/>
    <w:rsid w:val="007B149B"/>
    <w:rsid w:val="007B1553"/>
    <w:rsid w:val="007B1649"/>
    <w:rsid w:val="007B1D44"/>
    <w:rsid w:val="007B1E4F"/>
    <w:rsid w:val="007B1F53"/>
    <w:rsid w:val="007B221C"/>
    <w:rsid w:val="007B268D"/>
    <w:rsid w:val="007B2B4F"/>
    <w:rsid w:val="007B2C28"/>
    <w:rsid w:val="007B2CA8"/>
    <w:rsid w:val="007B30D3"/>
    <w:rsid w:val="007B310D"/>
    <w:rsid w:val="007B32C7"/>
    <w:rsid w:val="007B33E6"/>
    <w:rsid w:val="007B3889"/>
    <w:rsid w:val="007B3E18"/>
    <w:rsid w:val="007B3F4B"/>
    <w:rsid w:val="007B3F54"/>
    <w:rsid w:val="007B3FFC"/>
    <w:rsid w:val="007B403F"/>
    <w:rsid w:val="007B42E6"/>
    <w:rsid w:val="007B4349"/>
    <w:rsid w:val="007B436F"/>
    <w:rsid w:val="007B44BE"/>
    <w:rsid w:val="007B474E"/>
    <w:rsid w:val="007B4980"/>
    <w:rsid w:val="007B4A27"/>
    <w:rsid w:val="007B4D19"/>
    <w:rsid w:val="007B4DF1"/>
    <w:rsid w:val="007B5396"/>
    <w:rsid w:val="007B5509"/>
    <w:rsid w:val="007B553F"/>
    <w:rsid w:val="007B566D"/>
    <w:rsid w:val="007B5A67"/>
    <w:rsid w:val="007B5CA4"/>
    <w:rsid w:val="007B5D44"/>
    <w:rsid w:val="007B5DAE"/>
    <w:rsid w:val="007B67C3"/>
    <w:rsid w:val="007B69C3"/>
    <w:rsid w:val="007B6B0C"/>
    <w:rsid w:val="007B6C53"/>
    <w:rsid w:val="007B6CD8"/>
    <w:rsid w:val="007B6CE8"/>
    <w:rsid w:val="007B6CFD"/>
    <w:rsid w:val="007B70FD"/>
    <w:rsid w:val="007B71CE"/>
    <w:rsid w:val="007B72E7"/>
    <w:rsid w:val="007B7524"/>
    <w:rsid w:val="007B7927"/>
    <w:rsid w:val="007C002F"/>
    <w:rsid w:val="007C0071"/>
    <w:rsid w:val="007C021E"/>
    <w:rsid w:val="007C030E"/>
    <w:rsid w:val="007C03FD"/>
    <w:rsid w:val="007C044C"/>
    <w:rsid w:val="007C05A4"/>
    <w:rsid w:val="007C05F1"/>
    <w:rsid w:val="007C0C2E"/>
    <w:rsid w:val="007C0C78"/>
    <w:rsid w:val="007C1069"/>
    <w:rsid w:val="007C116B"/>
    <w:rsid w:val="007C139C"/>
    <w:rsid w:val="007C13B0"/>
    <w:rsid w:val="007C15C8"/>
    <w:rsid w:val="007C16E4"/>
    <w:rsid w:val="007C174E"/>
    <w:rsid w:val="007C17F2"/>
    <w:rsid w:val="007C1891"/>
    <w:rsid w:val="007C1A00"/>
    <w:rsid w:val="007C1CC7"/>
    <w:rsid w:val="007C1EEE"/>
    <w:rsid w:val="007C1F60"/>
    <w:rsid w:val="007C1F88"/>
    <w:rsid w:val="007C1FDD"/>
    <w:rsid w:val="007C223D"/>
    <w:rsid w:val="007C2417"/>
    <w:rsid w:val="007C24E6"/>
    <w:rsid w:val="007C251E"/>
    <w:rsid w:val="007C274C"/>
    <w:rsid w:val="007C2825"/>
    <w:rsid w:val="007C2EB4"/>
    <w:rsid w:val="007C2F87"/>
    <w:rsid w:val="007C36DF"/>
    <w:rsid w:val="007C38C8"/>
    <w:rsid w:val="007C38DE"/>
    <w:rsid w:val="007C3A74"/>
    <w:rsid w:val="007C3AD8"/>
    <w:rsid w:val="007C3B37"/>
    <w:rsid w:val="007C3B93"/>
    <w:rsid w:val="007C3C52"/>
    <w:rsid w:val="007C3E57"/>
    <w:rsid w:val="007C3EBC"/>
    <w:rsid w:val="007C40E6"/>
    <w:rsid w:val="007C4228"/>
    <w:rsid w:val="007C4251"/>
    <w:rsid w:val="007C4540"/>
    <w:rsid w:val="007C4628"/>
    <w:rsid w:val="007C46A8"/>
    <w:rsid w:val="007C4B08"/>
    <w:rsid w:val="007C4BE2"/>
    <w:rsid w:val="007C4DC9"/>
    <w:rsid w:val="007C4F02"/>
    <w:rsid w:val="007C4F67"/>
    <w:rsid w:val="007C53FF"/>
    <w:rsid w:val="007C561E"/>
    <w:rsid w:val="007C5AEA"/>
    <w:rsid w:val="007C5AEB"/>
    <w:rsid w:val="007C5AFA"/>
    <w:rsid w:val="007C5D31"/>
    <w:rsid w:val="007C5EFB"/>
    <w:rsid w:val="007C6152"/>
    <w:rsid w:val="007C6185"/>
    <w:rsid w:val="007C61EC"/>
    <w:rsid w:val="007C6557"/>
    <w:rsid w:val="007C6569"/>
    <w:rsid w:val="007C657A"/>
    <w:rsid w:val="007C664E"/>
    <w:rsid w:val="007C681F"/>
    <w:rsid w:val="007C691A"/>
    <w:rsid w:val="007C6935"/>
    <w:rsid w:val="007C7107"/>
    <w:rsid w:val="007C7117"/>
    <w:rsid w:val="007C713C"/>
    <w:rsid w:val="007C7261"/>
    <w:rsid w:val="007C754D"/>
    <w:rsid w:val="007C75E3"/>
    <w:rsid w:val="007C77E9"/>
    <w:rsid w:val="007C7843"/>
    <w:rsid w:val="007C7923"/>
    <w:rsid w:val="007C79DA"/>
    <w:rsid w:val="007C79F0"/>
    <w:rsid w:val="007C7BDE"/>
    <w:rsid w:val="007C7D02"/>
    <w:rsid w:val="007C7D3E"/>
    <w:rsid w:val="007C7E94"/>
    <w:rsid w:val="007D00CE"/>
    <w:rsid w:val="007D02C2"/>
    <w:rsid w:val="007D0309"/>
    <w:rsid w:val="007D0409"/>
    <w:rsid w:val="007D041B"/>
    <w:rsid w:val="007D0463"/>
    <w:rsid w:val="007D04AD"/>
    <w:rsid w:val="007D0501"/>
    <w:rsid w:val="007D0A20"/>
    <w:rsid w:val="007D0A8E"/>
    <w:rsid w:val="007D0AC6"/>
    <w:rsid w:val="007D0CB2"/>
    <w:rsid w:val="007D0D9F"/>
    <w:rsid w:val="007D0E04"/>
    <w:rsid w:val="007D10A4"/>
    <w:rsid w:val="007D123C"/>
    <w:rsid w:val="007D12C0"/>
    <w:rsid w:val="007D130D"/>
    <w:rsid w:val="007D14D6"/>
    <w:rsid w:val="007D15B8"/>
    <w:rsid w:val="007D1DED"/>
    <w:rsid w:val="007D202D"/>
    <w:rsid w:val="007D2393"/>
    <w:rsid w:val="007D2554"/>
    <w:rsid w:val="007D25B7"/>
    <w:rsid w:val="007D2890"/>
    <w:rsid w:val="007D2A65"/>
    <w:rsid w:val="007D2B7E"/>
    <w:rsid w:val="007D2D4F"/>
    <w:rsid w:val="007D2FC2"/>
    <w:rsid w:val="007D3059"/>
    <w:rsid w:val="007D32A3"/>
    <w:rsid w:val="007D32E2"/>
    <w:rsid w:val="007D3515"/>
    <w:rsid w:val="007D3525"/>
    <w:rsid w:val="007D364F"/>
    <w:rsid w:val="007D3791"/>
    <w:rsid w:val="007D3803"/>
    <w:rsid w:val="007D3825"/>
    <w:rsid w:val="007D3890"/>
    <w:rsid w:val="007D395D"/>
    <w:rsid w:val="007D3EB2"/>
    <w:rsid w:val="007D3F04"/>
    <w:rsid w:val="007D40A6"/>
    <w:rsid w:val="007D43EB"/>
    <w:rsid w:val="007D4472"/>
    <w:rsid w:val="007D44D7"/>
    <w:rsid w:val="007D46CA"/>
    <w:rsid w:val="007D4A2C"/>
    <w:rsid w:val="007D4B4A"/>
    <w:rsid w:val="007D4B70"/>
    <w:rsid w:val="007D4F62"/>
    <w:rsid w:val="007D4F77"/>
    <w:rsid w:val="007D4F8F"/>
    <w:rsid w:val="007D5226"/>
    <w:rsid w:val="007D5494"/>
    <w:rsid w:val="007D54CC"/>
    <w:rsid w:val="007D5580"/>
    <w:rsid w:val="007D58C7"/>
    <w:rsid w:val="007D59FC"/>
    <w:rsid w:val="007D5A8F"/>
    <w:rsid w:val="007D5EB3"/>
    <w:rsid w:val="007D5F48"/>
    <w:rsid w:val="007D5FCE"/>
    <w:rsid w:val="007D602F"/>
    <w:rsid w:val="007D617A"/>
    <w:rsid w:val="007D623E"/>
    <w:rsid w:val="007D6469"/>
    <w:rsid w:val="007D6489"/>
    <w:rsid w:val="007D65B8"/>
    <w:rsid w:val="007D6739"/>
    <w:rsid w:val="007D6763"/>
    <w:rsid w:val="007D6794"/>
    <w:rsid w:val="007D691F"/>
    <w:rsid w:val="007D6C2C"/>
    <w:rsid w:val="007D6DD8"/>
    <w:rsid w:val="007D70AC"/>
    <w:rsid w:val="007D7265"/>
    <w:rsid w:val="007D7526"/>
    <w:rsid w:val="007D7577"/>
    <w:rsid w:val="007D77E3"/>
    <w:rsid w:val="007D7937"/>
    <w:rsid w:val="007D7BA0"/>
    <w:rsid w:val="007D7C3E"/>
    <w:rsid w:val="007D7CF9"/>
    <w:rsid w:val="007D7E24"/>
    <w:rsid w:val="007D7E6F"/>
    <w:rsid w:val="007D7F01"/>
    <w:rsid w:val="007E01A4"/>
    <w:rsid w:val="007E03D2"/>
    <w:rsid w:val="007E102C"/>
    <w:rsid w:val="007E10E4"/>
    <w:rsid w:val="007E16EB"/>
    <w:rsid w:val="007E16F8"/>
    <w:rsid w:val="007E1703"/>
    <w:rsid w:val="007E17FA"/>
    <w:rsid w:val="007E18A0"/>
    <w:rsid w:val="007E18AD"/>
    <w:rsid w:val="007E1A44"/>
    <w:rsid w:val="007E1C74"/>
    <w:rsid w:val="007E1E20"/>
    <w:rsid w:val="007E1FEA"/>
    <w:rsid w:val="007E2716"/>
    <w:rsid w:val="007E277B"/>
    <w:rsid w:val="007E285B"/>
    <w:rsid w:val="007E2949"/>
    <w:rsid w:val="007E29C7"/>
    <w:rsid w:val="007E2A15"/>
    <w:rsid w:val="007E2CBE"/>
    <w:rsid w:val="007E2E58"/>
    <w:rsid w:val="007E2F8E"/>
    <w:rsid w:val="007E3180"/>
    <w:rsid w:val="007E342E"/>
    <w:rsid w:val="007E3572"/>
    <w:rsid w:val="007E3B7B"/>
    <w:rsid w:val="007E3BE4"/>
    <w:rsid w:val="007E3C11"/>
    <w:rsid w:val="007E3CB6"/>
    <w:rsid w:val="007E3CEA"/>
    <w:rsid w:val="007E40D1"/>
    <w:rsid w:val="007E4118"/>
    <w:rsid w:val="007E4583"/>
    <w:rsid w:val="007E4609"/>
    <w:rsid w:val="007E483D"/>
    <w:rsid w:val="007E4B2B"/>
    <w:rsid w:val="007E4B92"/>
    <w:rsid w:val="007E4C6E"/>
    <w:rsid w:val="007E4E52"/>
    <w:rsid w:val="007E5168"/>
    <w:rsid w:val="007E528B"/>
    <w:rsid w:val="007E536D"/>
    <w:rsid w:val="007E54CF"/>
    <w:rsid w:val="007E54F4"/>
    <w:rsid w:val="007E5A24"/>
    <w:rsid w:val="007E5A81"/>
    <w:rsid w:val="007E5AA5"/>
    <w:rsid w:val="007E5B45"/>
    <w:rsid w:val="007E5B4B"/>
    <w:rsid w:val="007E5D65"/>
    <w:rsid w:val="007E5EB1"/>
    <w:rsid w:val="007E5F0D"/>
    <w:rsid w:val="007E5F19"/>
    <w:rsid w:val="007E63A6"/>
    <w:rsid w:val="007E64C1"/>
    <w:rsid w:val="007E661D"/>
    <w:rsid w:val="007E6736"/>
    <w:rsid w:val="007E6949"/>
    <w:rsid w:val="007E6AEF"/>
    <w:rsid w:val="007E6AF4"/>
    <w:rsid w:val="007E6B10"/>
    <w:rsid w:val="007E6EC7"/>
    <w:rsid w:val="007E7151"/>
    <w:rsid w:val="007E71F3"/>
    <w:rsid w:val="007E7208"/>
    <w:rsid w:val="007E7263"/>
    <w:rsid w:val="007E7423"/>
    <w:rsid w:val="007E793B"/>
    <w:rsid w:val="007E7D47"/>
    <w:rsid w:val="007E7E50"/>
    <w:rsid w:val="007E7FA7"/>
    <w:rsid w:val="007F0243"/>
    <w:rsid w:val="007F02A6"/>
    <w:rsid w:val="007F059B"/>
    <w:rsid w:val="007F07DE"/>
    <w:rsid w:val="007F0BBF"/>
    <w:rsid w:val="007F0C02"/>
    <w:rsid w:val="007F0E7A"/>
    <w:rsid w:val="007F10E8"/>
    <w:rsid w:val="007F117A"/>
    <w:rsid w:val="007F117B"/>
    <w:rsid w:val="007F147A"/>
    <w:rsid w:val="007F162D"/>
    <w:rsid w:val="007F175C"/>
    <w:rsid w:val="007F1883"/>
    <w:rsid w:val="007F1935"/>
    <w:rsid w:val="007F1D8A"/>
    <w:rsid w:val="007F2105"/>
    <w:rsid w:val="007F24A4"/>
    <w:rsid w:val="007F2533"/>
    <w:rsid w:val="007F2571"/>
    <w:rsid w:val="007F2738"/>
    <w:rsid w:val="007F2751"/>
    <w:rsid w:val="007F2752"/>
    <w:rsid w:val="007F27B1"/>
    <w:rsid w:val="007F283F"/>
    <w:rsid w:val="007F28A9"/>
    <w:rsid w:val="007F28D3"/>
    <w:rsid w:val="007F2903"/>
    <w:rsid w:val="007F29E0"/>
    <w:rsid w:val="007F2B18"/>
    <w:rsid w:val="007F2E93"/>
    <w:rsid w:val="007F2F29"/>
    <w:rsid w:val="007F2F50"/>
    <w:rsid w:val="007F31CF"/>
    <w:rsid w:val="007F329E"/>
    <w:rsid w:val="007F3696"/>
    <w:rsid w:val="007F3860"/>
    <w:rsid w:val="007F392C"/>
    <w:rsid w:val="007F3A1B"/>
    <w:rsid w:val="007F3D75"/>
    <w:rsid w:val="007F3D9B"/>
    <w:rsid w:val="007F415A"/>
    <w:rsid w:val="007F434D"/>
    <w:rsid w:val="007F5320"/>
    <w:rsid w:val="007F56D8"/>
    <w:rsid w:val="007F5797"/>
    <w:rsid w:val="007F5A74"/>
    <w:rsid w:val="007F5BF7"/>
    <w:rsid w:val="007F5C95"/>
    <w:rsid w:val="007F5F7A"/>
    <w:rsid w:val="007F60E2"/>
    <w:rsid w:val="007F618F"/>
    <w:rsid w:val="007F624E"/>
    <w:rsid w:val="007F62D5"/>
    <w:rsid w:val="007F6786"/>
    <w:rsid w:val="007F67AE"/>
    <w:rsid w:val="007F68A7"/>
    <w:rsid w:val="007F6C76"/>
    <w:rsid w:val="007F6F4C"/>
    <w:rsid w:val="007F746B"/>
    <w:rsid w:val="007F7522"/>
    <w:rsid w:val="007F794C"/>
    <w:rsid w:val="007F7992"/>
    <w:rsid w:val="007F7A69"/>
    <w:rsid w:val="007F7CBE"/>
    <w:rsid w:val="007F7D29"/>
    <w:rsid w:val="007F7D4A"/>
    <w:rsid w:val="007F7DFE"/>
    <w:rsid w:val="007F7FB3"/>
    <w:rsid w:val="0080004E"/>
    <w:rsid w:val="008000FE"/>
    <w:rsid w:val="008003F4"/>
    <w:rsid w:val="0080042D"/>
    <w:rsid w:val="00800439"/>
    <w:rsid w:val="00800946"/>
    <w:rsid w:val="00800AAA"/>
    <w:rsid w:val="00800E74"/>
    <w:rsid w:val="00801345"/>
    <w:rsid w:val="008014C2"/>
    <w:rsid w:val="0080156E"/>
    <w:rsid w:val="008015DF"/>
    <w:rsid w:val="008019AB"/>
    <w:rsid w:val="00801AEA"/>
    <w:rsid w:val="00801B83"/>
    <w:rsid w:val="00801CC8"/>
    <w:rsid w:val="008023DF"/>
    <w:rsid w:val="008023EB"/>
    <w:rsid w:val="008026F9"/>
    <w:rsid w:val="00802964"/>
    <w:rsid w:val="00802AB4"/>
    <w:rsid w:val="00802C7A"/>
    <w:rsid w:val="00802D2B"/>
    <w:rsid w:val="00802E78"/>
    <w:rsid w:val="0080315F"/>
    <w:rsid w:val="00803298"/>
    <w:rsid w:val="008034A7"/>
    <w:rsid w:val="00803504"/>
    <w:rsid w:val="00803C36"/>
    <w:rsid w:val="00803C4B"/>
    <w:rsid w:val="00803C62"/>
    <w:rsid w:val="00803FA0"/>
    <w:rsid w:val="00804007"/>
    <w:rsid w:val="0080440C"/>
    <w:rsid w:val="008047D2"/>
    <w:rsid w:val="0080496D"/>
    <w:rsid w:val="00804B89"/>
    <w:rsid w:val="00804D3C"/>
    <w:rsid w:val="00804E5E"/>
    <w:rsid w:val="00804FC1"/>
    <w:rsid w:val="00804FD3"/>
    <w:rsid w:val="008050CB"/>
    <w:rsid w:val="00805101"/>
    <w:rsid w:val="008053D0"/>
    <w:rsid w:val="00805416"/>
    <w:rsid w:val="008057B3"/>
    <w:rsid w:val="00805858"/>
    <w:rsid w:val="00805974"/>
    <w:rsid w:val="00805B2F"/>
    <w:rsid w:val="00805CEF"/>
    <w:rsid w:val="00805E0B"/>
    <w:rsid w:val="00806115"/>
    <w:rsid w:val="0080618A"/>
    <w:rsid w:val="008064C4"/>
    <w:rsid w:val="008064FC"/>
    <w:rsid w:val="008067FC"/>
    <w:rsid w:val="00806AE8"/>
    <w:rsid w:val="00806AF5"/>
    <w:rsid w:val="00806C72"/>
    <w:rsid w:val="00806F58"/>
    <w:rsid w:val="00807207"/>
    <w:rsid w:val="00807380"/>
    <w:rsid w:val="00807616"/>
    <w:rsid w:val="00807619"/>
    <w:rsid w:val="00807640"/>
    <w:rsid w:val="008078F9"/>
    <w:rsid w:val="00807ADF"/>
    <w:rsid w:val="00807C9D"/>
    <w:rsid w:val="00807E41"/>
    <w:rsid w:val="0081047A"/>
    <w:rsid w:val="00810AF2"/>
    <w:rsid w:val="00810DC8"/>
    <w:rsid w:val="008110D2"/>
    <w:rsid w:val="008110F6"/>
    <w:rsid w:val="00811236"/>
    <w:rsid w:val="00811297"/>
    <w:rsid w:val="008116D6"/>
    <w:rsid w:val="00811733"/>
    <w:rsid w:val="00811A1B"/>
    <w:rsid w:val="00811B75"/>
    <w:rsid w:val="00811CAB"/>
    <w:rsid w:val="00811CE2"/>
    <w:rsid w:val="00811CF3"/>
    <w:rsid w:val="00811E45"/>
    <w:rsid w:val="00811F87"/>
    <w:rsid w:val="008120BD"/>
    <w:rsid w:val="008121EA"/>
    <w:rsid w:val="00812240"/>
    <w:rsid w:val="00812303"/>
    <w:rsid w:val="008129E1"/>
    <w:rsid w:val="00812DF5"/>
    <w:rsid w:val="00813246"/>
    <w:rsid w:val="00813252"/>
    <w:rsid w:val="00813612"/>
    <w:rsid w:val="00813698"/>
    <w:rsid w:val="0081381E"/>
    <w:rsid w:val="0081385D"/>
    <w:rsid w:val="00813916"/>
    <w:rsid w:val="0081399A"/>
    <w:rsid w:val="00813BE8"/>
    <w:rsid w:val="00813D1F"/>
    <w:rsid w:val="008140BE"/>
    <w:rsid w:val="008142A3"/>
    <w:rsid w:val="008144F7"/>
    <w:rsid w:val="00814DED"/>
    <w:rsid w:val="008152DE"/>
    <w:rsid w:val="008154CE"/>
    <w:rsid w:val="00815796"/>
    <w:rsid w:val="008159F5"/>
    <w:rsid w:val="00815B79"/>
    <w:rsid w:val="00815B97"/>
    <w:rsid w:val="00815C13"/>
    <w:rsid w:val="0081601A"/>
    <w:rsid w:val="00816155"/>
    <w:rsid w:val="00816327"/>
    <w:rsid w:val="0081635D"/>
    <w:rsid w:val="00816646"/>
    <w:rsid w:val="008166E7"/>
    <w:rsid w:val="0081681A"/>
    <w:rsid w:val="0081697A"/>
    <w:rsid w:val="008169F9"/>
    <w:rsid w:val="00816AC8"/>
    <w:rsid w:val="00816C4D"/>
    <w:rsid w:val="00816C79"/>
    <w:rsid w:val="00816DCE"/>
    <w:rsid w:val="00816E2E"/>
    <w:rsid w:val="00816F34"/>
    <w:rsid w:val="00817012"/>
    <w:rsid w:val="00817054"/>
    <w:rsid w:val="0081721A"/>
    <w:rsid w:val="00817227"/>
    <w:rsid w:val="0081735C"/>
    <w:rsid w:val="008174ED"/>
    <w:rsid w:val="00817567"/>
    <w:rsid w:val="008177F5"/>
    <w:rsid w:val="00817B8B"/>
    <w:rsid w:val="00817DE7"/>
    <w:rsid w:val="00817EF7"/>
    <w:rsid w:val="00820011"/>
    <w:rsid w:val="008200D2"/>
    <w:rsid w:val="008203B7"/>
    <w:rsid w:val="0082047E"/>
    <w:rsid w:val="008208EB"/>
    <w:rsid w:val="00820972"/>
    <w:rsid w:val="00820CDF"/>
    <w:rsid w:val="00820D40"/>
    <w:rsid w:val="00820D69"/>
    <w:rsid w:val="0082112B"/>
    <w:rsid w:val="00821140"/>
    <w:rsid w:val="00821218"/>
    <w:rsid w:val="0082152E"/>
    <w:rsid w:val="00821558"/>
    <w:rsid w:val="00821714"/>
    <w:rsid w:val="00821818"/>
    <w:rsid w:val="008218DA"/>
    <w:rsid w:val="008218E2"/>
    <w:rsid w:val="00821A5C"/>
    <w:rsid w:val="00821C32"/>
    <w:rsid w:val="00821CC9"/>
    <w:rsid w:val="00821EE2"/>
    <w:rsid w:val="00821FE3"/>
    <w:rsid w:val="008221B1"/>
    <w:rsid w:val="008222E9"/>
    <w:rsid w:val="008223F4"/>
    <w:rsid w:val="0082243E"/>
    <w:rsid w:val="00822476"/>
    <w:rsid w:val="00822755"/>
    <w:rsid w:val="00822A7A"/>
    <w:rsid w:val="00822B23"/>
    <w:rsid w:val="00822F7E"/>
    <w:rsid w:val="0082303D"/>
    <w:rsid w:val="00823091"/>
    <w:rsid w:val="008230C9"/>
    <w:rsid w:val="00823845"/>
    <w:rsid w:val="008239E4"/>
    <w:rsid w:val="00823BD1"/>
    <w:rsid w:val="00823C7A"/>
    <w:rsid w:val="00823D0A"/>
    <w:rsid w:val="00823E2E"/>
    <w:rsid w:val="008244A8"/>
    <w:rsid w:val="00824606"/>
    <w:rsid w:val="008247C4"/>
    <w:rsid w:val="008248C4"/>
    <w:rsid w:val="00824BA3"/>
    <w:rsid w:val="00824EC3"/>
    <w:rsid w:val="0082513F"/>
    <w:rsid w:val="008252DA"/>
    <w:rsid w:val="0082532C"/>
    <w:rsid w:val="00825391"/>
    <w:rsid w:val="00825D05"/>
    <w:rsid w:val="00825D92"/>
    <w:rsid w:val="00825FB2"/>
    <w:rsid w:val="00825FFB"/>
    <w:rsid w:val="00826961"/>
    <w:rsid w:val="00826986"/>
    <w:rsid w:val="008269A6"/>
    <w:rsid w:val="00826B3D"/>
    <w:rsid w:val="00826E0F"/>
    <w:rsid w:val="00826E50"/>
    <w:rsid w:val="00826E73"/>
    <w:rsid w:val="0082707E"/>
    <w:rsid w:val="00827997"/>
    <w:rsid w:val="00827A7E"/>
    <w:rsid w:val="00827F9A"/>
    <w:rsid w:val="00830148"/>
    <w:rsid w:val="00830193"/>
    <w:rsid w:val="008308A6"/>
    <w:rsid w:val="00831005"/>
    <w:rsid w:val="008311C0"/>
    <w:rsid w:val="0083147A"/>
    <w:rsid w:val="0083170A"/>
    <w:rsid w:val="00831A6E"/>
    <w:rsid w:val="00831A93"/>
    <w:rsid w:val="00831BE7"/>
    <w:rsid w:val="00831ED6"/>
    <w:rsid w:val="00831F1F"/>
    <w:rsid w:val="0083201E"/>
    <w:rsid w:val="00832066"/>
    <w:rsid w:val="00832112"/>
    <w:rsid w:val="00832215"/>
    <w:rsid w:val="008322A9"/>
    <w:rsid w:val="008323F3"/>
    <w:rsid w:val="0083251F"/>
    <w:rsid w:val="008326A0"/>
    <w:rsid w:val="00832934"/>
    <w:rsid w:val="00832A04"/>
    <w:rsid w:val="00832A93"/>
    <w:rsid w:val="00832C9C"/>
    <w:rsid w:val="00832E4C"/>
    <w:rsid w:val="00832E53"/>
    <w:rsid w:val="00832F52"/>
    <w:rsid w:val="00833165"/>
    <w:rsid w:val="008331C3"/>
    <w:rsid w:val="00833734"/>
    <w:rsid w:val="008337FF"/>
    <w:rsid w:val="00833869"/>
    <w:rsid w:val="008338C1"/>
    <w:rsid w:val="008338C9"/>
    <w:rsid w:val="00833A99"/>
    <w:rsid w:val="00834444"/>
    <w:rsid w:val="008347DE"/>
    <w:rsid w:val="008348CA"/>
    <w:rsid w:val="008349BB"/>
    <w:rsid w:val="00834BC9"/>
    <w:rsid w:val="00834CC5"/>
    <w:rsid w:val="00834D52"/>
    <w:rsid w:val="00835435"/>
    <w:rsid w:val="008358ED"/>
    <w:rsid w:val="00835AEA"/>
    <w:rsid w:val="00835BF0"/>
    <w:rsid w:val="00835C08"/>
    <w:rsid w:val="00835D43"/>
    <w:rsid w:val="00835EE6"/>
    <w:rsid w:val="0083606F"/>
    <w:rsid w:val="008360A9"/>
    <w:rsid w:val="008360BE"/>
    <w:rsid w:val="00836148"/>
    <w:rsid w:val="008363B0"/>
    <w:rsid w:val="008363B6"/>
    <w:rsid w:val="00836459"/>
    <w:rsid w:val="00836533"/>
    <w:rsid w:val="00836746"/>
    <w:rsid w:val="00836A95"/>
    <w:rsid w:val="00836C1B"/>
    <w:rsid w:val="00836C3F"/>
    <w:rsid w:val="00836C9D"/>
    <w:rsid w:val="00836F06"/>
    <w:rsid w:val="0083703F"/>
    <w:rsid w:val="00837083"/>
    <w:rsid w:val="00837B69"/>
    <w:rsid w:val="00837DB3"/>
    <w:rsid w:val="00837DB5"/>
    <w:rsid w:val="00840442"/>
    <w:rsid w:val="0084047E"/>
    <w:rsid w:val="008409C7"/>
    <w:rsid w:val="00840A75"/>
    <w:rsid w:val="00840AF2"/>
    <w:rsid w:val="00840DCF"/>
    <w:rsid w:val="00841235"/>
    <w:rsid w:val="00841715"/>
    <w:rsid w:val="0084179D"/>
    <w:rsid w:val="0084196A"/>
    <w:rsid w:val="008419EE"/>
    <w:rsid w:val="00841AED"/>
    <w:rsid w:val="00841C04"/>
    <w:rsid w:val="00841C8F"/>
    <w:rsid w:val="00841E22"/>
    <w:rsid w:val="00841E75"/>
    <w:rsid w:val="00841E9D"/>
    <w:rsid w:val="00841F76"/>
    <w:rsid w:val="008421E6"/>
    <w:rsid w:val="0084228F"/>
    <w:rsid w:val="008422E9"/>
    <w:rsid w:val="00842354"/>
    <w:rsid w:val="00842882"/>
    <w:rsid w:val="00842A12"/>
    <w:rsid w:val="00842C10"/>
    <w:rsid w:val="00842F2A"/>
    <w:rsid w:val="0084305B"/>
    <w:rsid w:val="008430B1"/>
    <w:rsid w:val="0084328D"/>
    <w:rsid w:val="00843414"/>
    <w:rsid w:val="0084376A"/>
    <w:rsid w:val="0084392C"/>
    <w:rsid w:val="008439CC"/>
    <w:rsid w:val="00843A53"/>
    <w:rsid w:val="00843ACE"/>
    <w:rsid w:val="00843B96"/>
    <w:rsid w:val="00843CF0"/>
    <w:rsid w:val="00843D71"/>
    <w:rsid w:val="00843DD4"/>
    <w:rsid w:val="00843FC6"/>
    <w:rsid w:val="00843FCD"/>
    <w:rsid w:val="008444CD"/>
    <w:rsid w:val="00844889"/>
    <w:rsid w:val="00844A93"/>
    <w:rsid w:val="00844FE5"/>
    <w:rsid w:val="00845105"/>
    <w:rsid w:val="0084555F"/>
    <w:rsid w:val="008459DF"/>
    <w:rsid w:val="00845CDC"/>
    <w:rsid w:val="00845D9F"/>
    <w:rsid w:val="008460C4"/>
    <w:rsid w:val="0084610E"/>
    <w:rsid w:val="00846135"/>
    <w:rsid w:val="00846200"/>
    <w:rsid w:val="00846230"/>
    <w:rsid w:val="00846422"/>
    <w:rsid w:val="008464C7"/>
    <w:rsid w:val="0084695B"/>
    <w:rsid w:val="008469AC"/>
    <w:rsid w:val="00846AF7"/>
    <w:rsid w:val="00847484"/>
    <w:rsid w:val="008476E1"/>
    <w:rsid w:val="00847749"/>
    <w:rsid w:val="00847762"/>
    <w:rsid w:val="00847870"/>
    <w:rsid w:val="00847889"/>
    <w:rsid w:val="00847ACD"/>
    <w:rsid w:val="00847C4C"/>
    <w:rsid w:val="00850054"/>
    <w:rsid w:val="00850136"/>
    <w:rsid w:val="0085025D"/>
    <w:rsid w:val="008503EB"/>
    <w:rsid w:val="00850417"/>
    <w:rsid w:val="00850508"/>
    <w:rsid w:val="008505FE"/>
    <w:rsid w:val="008507DD"/>
    <w:rsid w:val="00850B18"/>
    <w:rsid w:val="00850B74"/>
    <w:rsid w:val="00850CD8"/>
    <w:rsid w:val="00850DA6"/>
    <w:rsid w:val="00850E3B"/>
    <w:rsid w:val="00850E9B"/>
    <w:rsid w:val="008510A5"/>
    <w:rsid w:val="008511D8"/>
    <w:rsid w:val="00851681"/>
    <w:rsid w:val="008516BE"/>
    <w:rsid w:val="00851CB1"/>
    <w:rsid w:val="00851CF9"/>
    <w:rsid w:val="00851E95"/>
    <w:rsid w:val="00851EBA"/>
    <w:rsid w:val="00851F30"/>
    <w:rsid w:val="008522A3"/>
    <w:rsid w:val="00852469"/>
    <w:rsid w:val="008524FA"/>
    <w:rsid w:val="00852666"/>
    <w:rsid w:val="008526AD"/>
    <w:rsid w:val="0085280D"/>
    <w:rsid w:val="008529A3"/>
    <w:rsid w:val="00852E37"/>
    <w:rsid w:val="00853257"/>
    <w:rsid w:val="00853317"/>
    <w:rsid w:val="008533D9"/>
    <w:rsid w:val="008533E3"/>
    <w:rsid w:val="0085366B"/>
    <w:rsid w:val="008537DA"/>
    <w:rsid w:val="00853ADE"/>
    <w:rsid w:val="00853C64"/>
    <w:rsid w:val="00853F21"/>
    <w:rsid w:val="008542D0"/>
    <w:rsid w:val="00854513"/>
    <w:rsid w:val="0085460D"/>
    <w:rsid w:val="00854798"/>
    <w:rsid w:val="00854886"/>
    <w:rsid w:val="00854897"/>
    <w:rsid w:val="00854C2B"/>
    <w:rsid w:val="00854D56"/>
    <w:rsid w:val="00854E03"/>
    <w:rsid w:val="008552E2"/>
    <w:rsid w:val="0085551F"/>
    <w:rsid w:val="00855543"/>
    <w:rsid w:val="00855856"/>
    <w:rsid w:val="008559E8"/>
    <w:rsid w:val="00855B04"/>
    <w:rsid w:val="00855BA5"/>
    <w:rsid w:val="00855C40"/>
    <w:rsid w:val="00855F17"/>
    <w:rsid w:val="00855F94"/>
    <w:rsid w:val="00855FB3"/>
    <w:rsid w:val="00856159"/>
    <w:rsid w:val="00856206"/>
    <w:rsid w:val="00856235"/>
    <w:rsid w:val="00856339"/>
    <w:rsid w:val="00856596"/>
    <w:rsid w:val="0085663F"/>
    <w:rsid w:val="0085677D"/>
    <w:rsid w:val="008567F4"/>
    <w:rsid w:val="00856891"/>
    <w:rsid w:val="00856DA5"/>
    <w:rsid w:val="00856F20"/>
    <w:rsid w:val="00856F2E"/>
    <w:rsid w:val="00856F3C"/>
    <w:rsid w:val="00856FDF"/>
    <w:rsid w:val="00857027"/>
    <w:rsid w:val="008570B6"/>
    <w:rsid w:val="00857309"/>
    <w:rsid w:val="00857464"/>
    <w:rsid w:val="00857589"/>
    <w:rsid w:val="008576FE"/>
    <w:rsid w:val="008578AF"/>
    <w:rsid w:val="008578F1"/>
    <w:rsid w:val="00857A43"/>
    <w:rsid w:val="00857AB0"/>
    <w:rsid w:val="00857B24"/>
    <w:rsid w:val="00857B4F"/>
    <w:rsid w:val="00857CB1"/>
    <w:rsid w:val="00857E6B"/>
    <w:rsid w:val="00857ED4"/>
    <w:rsid w:val="008600AA"/>
    <w:rsid w:val="00860444"/>
    <w:rsid w:val="008606D8"/>
    <w:rsid w:val="008608E6"/>
    <w:rsid w:val="008609F6"/>
    <w:rsid w:val="00860B91"/>
    <w:rsid w:val="00860BB4"/>
    <w:rsid w:val="00860CAF"/>
    <w:rsid w:val="00860F61"/>
    <w:rsid w:val="008610D5"/>
    <w:rsid w:val="00861150"/>
    <w:rsid w:val="00861228"/>
    <w:rsid w:val="008612A5"/>
    <w:rsid w:val="00861489"/>
    <w:rsid w:val="00861B93"/>
    <w:rsid w:val="00861BAD"/>
    <w:rsid w:val="00861D55"/>
    <w:rsid w:val="00861DEE"/>
    <w:rsid w:val="00861F59"/>
    <w:rsid w:val="00862315"/>
    <w:rsid w:val="008625F2"/>
    <w:rsid w:val="00862608"/>
    <w:rsid w:val="00862C27"/>
    <w:rsid w:val="00862EC8"/>
    <w:rsid w:val="00863701"/>
    <w:rsid w:val="00863967"/>
    <w:rsid w:val="00863A3B"/>
    <w:rsid w:val="00863AE4"/>
    <w:rsid w:val="00863DF9"/>
    <w:rsid w:val="00864156"/>
    <w:rsid w:val="008642E3"/>
    <w:rsid w:val="0086430D"/>
    <w:rsid w:val="008643A9"/>
    <w:rsid w:val="00864412"/>
    <w:rsid w:val="008645C2"/>
    <w:rsid w:val="0086494E"/>
    <w:rsid w:val="00864959"/>
    <w:rsid w:val="00865345"/>
    <w:rsid w:val="00865478"/>
    <w:rsid w:val="0086553B"/>
    <w:rsid w:val="00865924"/>
    <w:rsid w:val="00865B98"/>
    <w:rsid w:val="00865BF4"/>
    <w:rsid w:val="00865D3B"/>
    <w:rsid w:val="00865D70"/>
    <w:rsid w:val="00865D8C"/>
    <w:rsid w:val="00865EE7"/>
    <w:rsid w:val="00866064"/>
    <w:rsid w:val="008660EB"/>
    <w:rsid w:val="0086627B"/>
    <w:rsid w:val="00866368"/>
    <w:rsid w:val="00866406"/>
    <w:rsid w:val="008668E8"/>
    <w:rsid w:val="00866946"/>
    <w:rsid w:val="00866A21"/>
    <w:rsid w:val="00866EA3"/>
    <w:rsid w:val="008677DC"/>
    <w:rsid w:val="00867A25"/>
    <w:rsid w:val="00867A53"/>
    <w:rsid w:val="00867D11"/>
    <w:rsid w:val="00867F0B"/>
    <w:rsid w:val="00867FF0"/>
    <w:rsid w:val="00870041"/>
    <w:rsid w:val="0087051C"/>
    <w:rsid w:val="00870532"/>
    <w:rsid w:val="00870932"/>
    <w:rsid w:val="00870D5F"/>
    <w:rsid w:val="008714E6"/>
    <w:rsid w:val="00871A3E"/>
    <w:rsid w:val="00871B01"/>
    <w:rsid w:val="0087275B"/>
    <w:rsid w:val="00872844"/>
    <w:rsid w:val="00872A95"/>
    <w:rsid w:val="00872DAC"/>
    <w:rsid w:val="00872DB4"/>
    <w:rsid w:val="00872EB1"/>
    <w:rsid w:val="00872EF1"/>
    <w:rsid w:val="00873279"/>
    <w:rsid w:val="008734CB"/>
    <w:rsid w:val="0087361D"/>
    <w:rsid w:val="00873797"/>
    <w:rsid w:val="008737C3"/>
    <w:rsid w:val="00873A07"/>
    <w:rsid w:val="00873BFC"/>
    <w:rsid w:val="00873F2E"/>
    <w:rsid w:val="00873F46"/>
    <w:rsid w:val="00873F8A"/>
    <w:rsid w:val="0087424C"/>
    <w:rsid w:val="008744D2"/>
    <w:rsid w:val="008746D4"/>
    <w:rsid w:val="008749BF"/>
    <w:rsid w:val="00874A40"/>
    <w:rsid w:val="00874C55"/>
    <w:rsid w:val="00874C67"/>
    <w:rsid w:val="00874CD3"/>
    <w:rsid w:val="00874D59"/>
    <w:rsid w:val="00874ED9"/>
    <w:rsid w:val="00874EEB"/>
    <w:rsid w:val="00874EEC"/>
    <w:rsid w:val="008752E2"/>
    <w:rsid w:val="008754BA"/>
    <w:rsid w:val="008755CA"/>
    <w:rsid w:val="00875706"/>
    <w:rsid w:val="00875F7D"/>
    <w:rsid w:val="00876227"/>
    <w:rsid w:val="0087623E"/>
    <w:rsid w:val="008765D8"/>
    <w:rsid w:val="008766C5"/>
    <w:rsid w:val="00876703"/>
    <w:rsid w:val="0087679C"/>
    <w:rsid w:val="00876A4C"/>
    <w:rsid w:val="00876A80"/>
    <w:rsid w:val="00876B78"/>
    <w:rsid w:val="00876D75"/>
    <w:rsid w:val="00876F2C"/>
    <w:rsid w:val="00877357"/>
    <w:rsid w:val="00877477"/>
    <w:rsid w:val="008776A6"/>
    <w:rsid w:val="0087784E"/>
    <w:rsid w:val="0087785D"/>
    <w:rsid w:val="00877919"/>
    <w:rsid w:val="0087796E"/>
    <w:rsid w:val="008779EA"/>
    <w:rsid w:val="00877AEF"/>
    <w:rsid w:val="00877E81"/>
    <w:rsid w:val="008800D6"/>
    <w:rsid w:val="0088013D"/>
    <w:rsid w:val="00880219"/>
    <w:rsid w:val="0088055D"/>
    <w:rsid w:val="00880560"/>
    <w:rsid w:val="008807FF"/>
    <w:rsid w:val="00880A27"/>
    <w:rsid w:val="00880F15"/>
    <w:rsid w:val="00880FB6"/>
    <w:rsid w:val="00881146"/>
    <w:rsid w:val="008811ED"/>
    <w:rsid w:val="00881249"/>
    <w:rsid w:val="00881360"/>
    <w:rsid w:val="00881382"/>
    <w:rsid w:val="008813B2"/>
    <w:rsid w:val="00881450"/>
    <w:rsid w:val="00881831"/>
    <w:rsid w:val="00881AD7"/>
    <w:rsid w:val="00881CBB"/>
    <w:rsid w:val="00881E34"/>
    <w:rsid w:val="00881E98"/>
    <w:rsid w:val="00882173"/>
    <w:rsid w:val="0088219B"/>
    <w:rsid w:val="008822AA"/>
    <w:rsid w:val="0088235F"/>
    <w:rsid w:val="00882413"/>
    <w:rsid w:val="0088259F"/>
    <w:rsid w:val="00882609"/>
    <w:rsid w:val="00882741"/>
    <w:rsid w:val="008827D7"/>
    <w:rsid w:val="008829AD"/>
    <w:rsid w:val="008829F9"/>
    <w:rsid w:val="00882A13"/>
    <w:rsid w:val="00882F5D"/>
    <w:rsid w:val="00882F87"/>
    <w:rsid w:val="00883029"/>
    <w:rsid w:val="008830BF"/>
    <w:rsid w:val="00883128"/>
    <w:rsid w:val="00883394"/>
    <w:rsid w:val="008834B7"/>
    <w:rsid w:val="00883576"/>
    <w:rsid w:val="00883629"/>
    <w:rsid w:val="0088374A"/>
    <w:rsid w:val="00883A04"/>
    <w:rsid w:val="00883C24"/>
    <w:rsid w:val="00883CE4"/>
    <w:rsid w:val="00883DCB"/>
    <w:rsid w:val="00883DE6"/>
    <w:rsid w:val="00883EB2"/>
    <w:rsid w:val="0088474D"/>
    <w:rsid w:val="008848FB"/>
    <w:rsid w:val="0088494B"/>
    <w:rsid w:val="00884A58"/>
    <w:rsid w:val="00884AB1"/>
    <w:rsid w:val="00884AEE"/>
    <w:rsid w:val="00884B81"/>
    <w:rsid w:val="00884E9C"/>
    <w:rsid w:val="00884FD6"/>
    <w:rsid w:val="00885193"/>
    <w:rsid w:val="00885333"/>
    <w:rsid w:val="008853D1"/>
    <w:rsid w:val="00885873"/>
    <w:rsid w:val="0088597C"/>
    <w:rsid w:val="00885984"/>
    <w:rsid w:val="00885D91"/>
    <w:rsid w:val="00886027"/>
    <w:rsid w:val="008861A6"/>
    <w:rsid w:val="008863B9"/>
    <w:rsid w:val="00886552"/>
    <w:rsid w:val="00886593"/>
    <w:rsid w:val="0088686A"/>
    <w:rsid w:val="00886B3F"/>
    <w:rsid w:val="00886E69"/>
    <w:rsid w:val="00886E96"/>
    <w:rsid w:val="0088716B"/>
    <w:rsid w:val="00887A77"/>
    <w:rsid w:val="00887C01"/>
    <w:rsid w:val="00887D1C"/>
    <w:rsid w:val="00887DDE"/>
    <w:rsid w:val="00887DFD"/>
    <w:rsid w:val="00887EA9"/>
    <w:rsid w:val="00890074"/>
    <w:rsid w:val="008901C5"/>
    <w:rsid w:val="00890350"/>
    <w:rsid w:val="008904C9"/>
    <w:rsid w:val="0089058C"/>
    <w:rsid w:val="00890709"/>
    <w:rsid w:val="00890922"/>
    <w:rsid w:val="008909CC"/>
    <w:rsid w:val="00890A14"/>
    <w:rsid w:val="00890D98"/>
    <w:rsid w:val="00890EFC"/>
    <w:rsid w:val="00890F38"/>
    <w:rsid w:val="008911BF"/>
    <w:rsid w:val="008915BB"/>
    <w:rsid w:val="00891968"/>
    <w:rsid w:val="00891BAC"/>
    <w:rsid w:val="00891CAE"/>
    <w:rsid w:val="00891EDC"/>
    <w:rsid w:val="00891F2B"/>
    <w:rsid w:val="00892043"/>
    <w:rsid w:val="008920E6"/>
    <w:rsid w:val="008922EB"/>
    <w:rsid w:val="008925E2"/>
    <w:rsid w:val="00892A94"/>
    <w:rsid w:val="00892ECA"/>
    <w:rsid w:val="00892F2C"/>
    <w:rsid w:val="0089303B"/>
    <w:rsid w:val="008930CE"/>
    <w:rsid w:val="00893249"/>
    <w:rsid w:val="0089347E"/>
    <w:rsid w:val="008934EE"/>
    <w:rsid w:val="0089354A"/>
    <w:rsid w:val="0089355D"/>
    <w:rsid w:val="00893AAF"/>
    <w:rsid w:val="00893B1C"/>
    <w:rsid w:val="00893CFF"/>
    <w:rsid w:val="00893E4F"/>
    <w:rsid w:val="008943CF"/>
    <w:rsid w:val="008944CF"/>
    <w:rsid w:val="00894527"/>
    <w:rsid w:val="0089461F"/>
    <w:rsid w:val="008947B8"/>
    <w:rsid w:val="0089484E"/>
    <w:rsid w:val="008948F5"/>
    <w:rsid w:val="00894BD8"/>
    <w:rsid w:val="00894D09"/>
    <w:rsid w:val="00895405"/>
    <w:rsid w:val="0089540A"/>
    <w:rsid w:val="00895485"/>
    <w:rsid w:val="00895520"/>
    <w:rsid w:val="00895C58"/>
    <w:rsid w:val="00895EFC"/>
    <w:rsid w:val="008962EC"/>
    <w:rsid w:val="0089643F"/>
    <w:rsid w:val="008967B1"/>
    <w:rsid w:val="00896812"/>
    <w:rsid w:val="00896918"/>
    <w:rsid w:val="00896CB9"/>
    <w:rsid w:val="00896D8D"/>
    <w:rsid w:val="00897102"/>
    <w:rsid w:val="0089734B"/>
    <w:rsid w:val="008973E8"/>
    <w:rsid w:val="008974C3"/>
    <w:rsid w:val="00897840"/>
    <w:rsid w:val="00897964"/>
    <w:rsid w:val="00897977"/>
    <w:rsid w:val="00897AFC"/>
    <w:rsid w:val="00897B3B"/>
    <w:rsid w:val="00897DAB"/>
    <w:rsid w:val="00897EE1"/>
    <w:rsid w:val="00897F89"/>
    <w:rsid w:val="00897F95"/>
    <w:rsid w:val="008A0337"/>
    <w:rsid w:val="008A04DD"/>
    <w:rsid w:val="008A0754"/>
    <w:rsid w:val="008A08CE"/>
    <w:rsid w:val="008A0A0B"/>
    <w:rsid w:val="008A0A2A"/>
    <w:rsid w:val="008A0ED8"/>
    <w:rsid w:val="008A0F17"/>
    <w:rsid w:val="008A0F95"/>
    <w:rsid w:val="008A12AD"/>
    <w:rsid w:val="008A167E"/>
    <w:rsid w:val="008A1807"/>
    <w:rsid w:val="008A1833"/>
    <w:rsid w:val="008A1938"/>
    <w:rsid w:val="008A1E74"/>
    <w:rsid w:val="008A1FA7"/>
    <w:rsid w:val="008A2254"/>
    <w:rsid w:val="008A24DC"/>
    <w:rsid w:val="008A25EA"/>
    <w:rsid w:val="008A2697"/>
    <w:rsid w:val="008A2B24"/>
    <w:rsid w:val="008A30F6"/>
    <w:rsid w:val="008A3316"/>
    <w:rsid w:val="008A3362"/>
    <w:rsid w:val="008A34CD"/>
    <w:rsid w:val="008A3744"/>
    <w:rsid w:val="008A38C8"/>
    <w:rsid w:val="008A3A18"/>
    <w:rsid w:val="008A3D0A"/>
    <w:rsid w:val="008A3E2F"/>
    <w:rsid w:val="008A3E91"/>
    <w:rsid w:val="008A3EC1"/>
    <w:rsid w:val="008A3F16"/>
    <w:rsid w:val="008A3F71"/>
    <w:rsid w:val="008A4658"/>
    <w:rsid w:val="008A465D"/>
    <w:rsid w:val="008A4C33"/>
    <w:rsid w:val="008A4D36"/>
    <w:rsid w:val="008A4D8A"/>
    <w:rsid w:val="008A4E23"/>
    <w:rsid w:val="008A5203"/>
    <w:rsid w:val="008A54B9"/>
    <w:rsid w:val="008A5743"/>
    <w:rsid w:val="008A57AA"/>
    <w:rsid w:val="008A5BAF"/>
    <w:rsid w:val="008A5C14"/>
    <w:rsid w:val="008A5E65"/>
    <w:rsid w:val="008A6168"/>
    <w:rsid w:val="008A6448"/>
    <w:rsid w:val="008A65AF"/>
    <w:rsid w:val="008A67F9"/>
    <w:rsid w:val="008A6979"/>
    <w:rsid w:val="008A6E03"/>
    <w:rsid w:val="008A6EA5"/>
    <w:rsid w:val="008A743B"/>
    <w:rsid w:val="008A75E6"/>
    <w:rsid w:val="008A7938"/>
    <w:rsid w:val="008A795A"/>
    <w:rsid w:val="008A7AA5"/>
    <w:rsid w:val="008A7E87"/>
    <w:rsid w:val="008B0AB2"/>
    <w:rsid w:val="008B0ACA"/>
    <w:rsid w:val="008B0B3D"/>
    <w:rsid w:val="008B0C3D"/>
    <w:rsid w:val="008B0D99"/>
    <w:rsid w:val="008B1069"/>
    <w:rsid w:val="008B179A"/>
    <w:rsid w:val="008B17B3"/>
    <w:rsid w:val="008B185A"/>
    <w:rsid w:val="008B1922"/>
    <w:rsid w:val="008B1A70"/>
    <w:rsid w:val="008B1A9D"/>
    <w:rsid w:val="008B1AAA"/>
    <w:rsid w:val="008B1AC4"/>
    <w:rsid w:val="008B1B92"/>
    <w:rsid w:val="008B1F0C"/>
    <w:rsid w:val="008B2132"/>
    <w:rsid w:val="008B2145"/>
    <w:rsid w:val="008B2154"/>
    <w:rsid w:val="008B245B"/>
    <w:rsid w:val="008B24C3"/>
    <w:rsid w:val="008B25A6"/>
    <w:rsid w:val="008B2707"/>
    <w:rsid w:val="008B2920"/>
    <w:rsid w:val="008B293E"/>
    <w:rsid w:val="008B29A9"/>
    <w:rsid w:val="008B2A64"/>
    <w:rsid w:val="008B2F0E"/>
    <w:rsid w:val="008B37E4"/>
    <w:rsid w:val="008B39CA"/>
    <w:rsid w:val="008B3CDC"/>
    <w:rsid w:val="008B3CEA"/>
    <w:rsid w:val="008B3F43"/>
    <w:rsid w:val="008B405D"/>
    <w:rsid w:val="008B4165"/>
    <w:rsid w:val="008B422E"/>
    <w:rsid w:val="008B4770"/>
    <w:rsid w:val="008B4859"/>
    <w:rsid w:val="008B4DDF"/>
    <w:rsid w:val="008B5089"/>
    <w:rsid w:val="008B5176"/>
    <w:rsid w:val="008B52F3"/>
    <w:rsid w:val="008B5473"/>
    <w:rsid w:val="008B575B"/>
    <w:rsid w:val="008B57C0"/>
    <w:rsid w:val="008B5B52"/>
    <w:rsid w:val="008B6436"/>
    <w:rsid w:val="008B65B1"/>
    <w:rsid w:val="008B69A1"/>
    <w:rsid w:val="008B6AC6"/>
    <w:rsid w:val="008B6D64"/>
    <w:rsid w:val="008B7286"/>
    <w:rsid w:val="008B72C5"/>
    <w:rsid w:val="008B7492"/>
    <w:rsid w:val="008B74E4"/>
    <w:rsid w:val="008B76C4"/>
    <w:rsid w:val="008B7AAB"/>
    <w:rsid w:val="008B7BF0"/>
    <w:rsid w:val="008C03BB"/>
    <w:rsid w:val="008C056F"/>
    <w:rsid w:val="008C0891"/>
    <w:rsid w:val="008C0927"/>
    <w:rsid w:val="008C0A21"/>
    <w:rsid w:val="008C0E06"/>
    <w:rsid w:val="008C141D"/>
    <w:rsid w:val="008C144E"/>
    <w:rsid w:val="008C1557"/>
    <w:rsid w:val="008C15E4"/>
    <w:rsid w:val="008C17AE"/>
    <w:rsid w:val="008C1B53"/>
    <w:rsid w:val="008C1F38"/>
    <w:rsid w:val="008C1F77"/>
    <w:rsid w:val="008C200D"/>
    <w:rsid w:val="008C210C"/>
    <w:rsid w:val="008C2652"/>
    <w:rsid w:val="008C28D9"/>
    <w:rsid w:val="008C2FB0"/>
    <w:rsid w:val="008C350B"/>
    <w:rsid w:val="008C363A"/>
    <w:rsid w:val="008C36E2"/>
    <w:rsid w:val="008C3BE5"/>
    <w:rsid w:val="008C3EC2"/>
    <w:rsid w:val="008C3EF0"/>
    <w:rsid w:val="008C44A1"/>
    <w:rsid w:val="008C477E"/>
    <w:rsid w:val="008C47E0"/>
    <w:rsid w:val="008C4B75"/>
    <w:rsid w:val="008C4BA0"/>
    <w:rsid w:val="008C4C9D"/>
    <w:rsid w:val="008C4E4E"/>
    <w:rsid w:val="008C5044"/>
    <w:rsid w:val="008C509B"/>
    <w:rsid w:val="008C55F4"/>
    <w:rsid w:val="008C5814"/>
    <w:rsid w:val="008C5950"/>
    <w:rsid w:val="008C5A17"/>
    <w:rsid w:val="008C5EAC"/>
    <w:rsid w:val="008C6060"/>
    <w:rsid w:val="008C63E6"/>
    <w:rsid w:val="008C6A05"/>
    <w:rsid w:val="008C6C3F"/>
    <w:rsid w:val="008C7093"/>
    <w:rsid w:val="008C70DA"/>
    <w:rsid w:val="008C7129"/>
    <w:rsid w:val="008C7199"/>
    <w:rsid w:val="008C7353"/>
    <w:rsid w:val="008C73FE"/>
    <w:rsid w:val="008C77F1"/>
    <w:rsid w:val="008C7CE0"/>
    <w:rsid w:val="008C7D74"/>
    <w:rsid w:val="008C7D86"/>
    <w:rsid w:val="008C7DBC"/>
    <w:rsid w:val="008C7E13"/>
    <w:rsid w:val="008D024D"/>
    <w:rsid w:val="008D0436"/>
    <w:rsid w:val="008D04C6"/>
    <w:rsid w:val="008D07B9"/>
    <w:rsid w:val="008D0829"/>
    <w:rsid w:val="008D08C5"/>
    <w:rsid w:val="008D0A0F"/>
    <w:rsid w:val="008D0A50"/>
    <w:rsid w:val="008D0CF2"/>
    <w:rsid w:val="008D107F"/>
    <w:rsid w:val="008D16DE"/>
    <w:rsid w:val="008D1BD7"/>
    <w:rsid w:val="008D1C45"/>
    <w:rsid w:val="008D2144"/>
    <w:rsid w:val="008D22D2"/>
    <w:rsid w:val="008D24E6"/>
    <w:rsid w:val="008D24F2"/>
    <w:rsid w:val="008D25B6"/>
    <w:rsid w:val="008D273A"/>
    <w:rsid w:val="008D2816"/>
    <w:rsid w:val="008D2819"/>
    <w:rsid w:val="008D2C09"/>
    <w:rsid w:val="008D2D62"/>
    <w:rsid w:val="008D2DF2"/>
    <w:rsid w:val="008D3220"/>
    <w:rsid w:val="008D361F"/>
    <w:rsid w:val="008D368C"/>
    <w:rsid w:val="008D3826"/>
    <w:rsid w:val="008D38D6"/>
    <w:rsid w:val="008D392F"/>
    <w:rsid w:val="008D3D6F"/>
    <w:rsid w:val="008D3F90"/>
    <w:rsid w:val="008D40D4"/>
    <w:rsid w:val="008D40F5"/>
    <w:rsid w:val="008D427E"/>
    <w:rsid w:val="008D437D"/>
    <w:rsid w:val="008D45CE"/>
    <w:rsid w:val="008D4719"/>
    <w:rsid w:val="008D475F"/>
    <w:rsid w:val="008D47ED"/>
    <w:rsid w:val="008D4862"/>
    <w:rsid w:val="008D488C"/>
    <w:rsid w:val="008D491F"/>
    <w:rsid w:val="008D49B2"/>
    <w:rsid w:val="008D4A5F"/>
    <w:rsid w:val="008D4B35"/>
    <w:rsid w:val="008D4C38"/>
    <w:rsid w:val="008D4E91"/>
    <w:rsid w:val="008D4ECA"/>
    <w:rsid w:val="008D5060"/>
    <w:rsid w:val="008D517F"/>
    <w:rsid w:val="008D51FE"/>
    <w:rsid w:val="008D5418"/>
    <w:rsid w:val="008D56E9"/>
    <w:rsid w:val="008D5941"/>
    <w:rsid w:val="008D5A10"/>
    <w:rsid w:val="008D5B2E"/>
    <w:rsid w:val="008D5EB0"/>
    <w:rsid w:val="008D6398"/>
    <w:rsid w:val="008D6472"/>
    <w:rsid w:val="008D6489"/>
    <w:rsid w:val="008D6727"/>
    <w:rsid w:val="008D6AF2"/>
    <w:rsid w:val="008D7093"/>
    <w:rsid w:val="008D7398"/>
    <w:rsid w:val="008D7671"/>
    <w:rsid w:val="008D7823"/>
    <w:rsid w:val="008D78C5"/>
    <w:rsid w:val="008D7A66"/>
    <w:rsid w:val="008D7CC3"/>
    <w:rsid w:val="008D7E77"/>
    <w:rsid w:val="008D7FED"/>
    <w:rsid w:val="008E0010"/>
    <w:rsid w:val="008E0553"/>
    <w:rsid w:val="008E0638"/>
    <w:rsid w:val="008E075A"/>
    <w:rsid w:val="008E081A"/>
    <w:rsid w:val="008E082D"/>
    <w:rsid w:val="008E0868"/>
    <w:rsid w:val="008E0AED"/>
    <w:rsid w:val="008E0D08"/>
    <w:rsid w:val="008E0E51"/>
    <w:rsid w:val="008E0FE0"/>
    <w:rsid w:val="008E1225"/>
    <w:rsid w:val="008E1291"/>
    <w:rsid w:val="008E12E3"/>
    <w:rsid w:val="008E1360"/>
    <w:rsid w:val="008E1520"/>
    <w:rsid w:val="008E2228"/>
    <w:rsid w:val="008E224A"/>
    <w:rsid w:val="008E2280"/>
    <w:rsid w:val="008E25DD"/>
    <w:rsid w:val="008E2648"/>
    <w:rsid w:val="008E2665"/>
    <w:rsid w:val="008E270A"/>
    <w:rsid w:val="008E28F7"/>
    <w:rsid w:val="008E2CEB"/>
    <w:rsid w:val="008E2D0A"/>
    <w:rsid w:val="008E2D1C"/>
    <w:rsid w:val="008E2E6F"/>
    <w:rsid w:val="008E2F3E"/>
    <w:rsid w:val="008E2FB0"/>
    <w:rsid w:val="008E3132"/>
    <w:rsid w:val="008E329A"/>
    <w:rsid w:val="008E3479"/>
    <w:rsid w:val="008E34A2"/>
    <w:rsid w:val="008E3533"/>
    <w:rsid w:val="008E3785"/>
    <w:rsid w:val="008E393F"/>
    <w:rsid w:val="008E3A22"/>
    <w:rsid w:val="008E3CAD"/>
    <w:rsid w:val="008E3E09"/>
    <w:rsid w:val="008E3E6D"/>
    <w:rsid w:val="008E4568"/>
    <w:rsid w:val="008E45F9"/>
    <w:rsid w:val="008E4899"/>
    <w:rsid w:val="008E48AB"/>
    <w:rsid w:val="008E491E"/>
    <w:rsid w:val="008E4995"/>
    <w:rsid w:val="008E4CC8"/>
    <w:rsid w:val="008E4CFA"/>
    <w:rsid w:val="008E4EF9"/>
    <w:rsid w:val="008E53C3"/>
    <w:rsid w:val="008E53F7"/>
    <w:rsid w:val="008E55D0"/>
    <w:rsid w:val="008E5698"/>
    <w:rsid w:val="008E56BC"/>
    <w:rsid w:val="008E5A53"/>
    <w:rsid w:val="008E5B18"/>
    <w:rsid w:val="008E5C37"/>
    <w:rsid w:val="008E5CA5"/>
    <w:rsid w:val="008E5CEF"/>
    <w:rsid w:val="008E5E0D"/>
    <w:rsid w:val="008E603D"/>
    <w:rsid w:val="008E6199"/>
    <w:rsid w:val="008E6578"/>
    <w:rsid w:val="008E65C5"/>
    <w:rsid w:val="008E6618"/>
    <w:rsid w:val="008E67AA"/>
    <w:rsid w:val="008E6831"/>
    <w:rsid w:val="008E685E"/>
    <w:rsid w:val="008E69DA"/>
    <w:rsid w:val="008E6A5B"/>
    <w:rsid w:val="008E6AA0"/>
    <w:rsid w:val="008E6AFD"/>
    <w:rsid w:val="008E6C60"/>
    <w:rsid w:val="008E6DBE"/>
    <w:rsid w:val="008E6FB2"/>
    <w:rsid w:val="008E72AC"/>
    <w:rsid w:val="008E7342"/>
    <w:rsid w:val="008E7712"/>
    <w:rsid w:val="008E7742"/>
    <w:rsid w:val="008E7786"/>
    <w:rsid w:val="008E7957"/>
    <w:rsid w:val="008E7DD0"/>
    <w:rsid w:val="008E7DED"/>
    <w:rsid w:val="008E7E5F"/>
    <w:rsid w:val="008E7FD1"/>
    <w:rsid w:val="008F00C8"/>
    <w:rsid w:val="008F0106"/>
    <w:rsid w:val="008F0123"/>
    <w:rsid w:val="008F01E8"/>
    <w:rsid w:val="008F06E5"/>
    <w:rsid w:val="008F0715"/>
    <w:rsid w:val="008F0841"/>
    <w:rsid w:val="008F0874"/>
    <w:rsid w:val="008F0933"/>
    <w:rsid w:val="008F0B04"/>
    <w:rsid w:val="008F0F53"/>
    <w:rsid w:val="008F123A"/>
    <w:rsid w:val="008F141A"/>
    <w:rsid w:val="008F174F"/>
    <w:rsid w:val="008F1842"/>
    <w:rsid w:val="008F1890"/>
    <w:rsid w:val="008F1978"/>
    <w:rsid w:val="008F1FAB"/>
    <w:rsid w:val="008F20C5"/>
    <w:rsid w:val="008F23D8"/>
    <w:rsid w:val="008F2569"/>
    <w:rsid w:val="008F263E"/>
    <w:rsid w:val="008F2993"/>
    <w:rsid w:val="008F305B"/>
    <w:rsid w:val="008F30A2"/>
    <w:rsid w:val="008F3286"/>
    <w:rsid w:val="008F32A9"/>
    <w:rsid w:val="008F341A"/>
    <w:rsid w:val="008F36F2"/>
    <w:rsid w:val="008F3742"/>
    <w:rsid w:val="008F3845"/>
    <w:rsid w:val="008F384E"/>
    <w:rsid w:val="008F3895"/>
    <w:rsid w:val="008F39AD"/>
    <w:rsid w:val="008F3FC3"/>
    <w:rsid w:val="008F413F"/>
    <w:rsid w:val="008F42B3"/>
    <w:rsid w:val="008F4415"/>
    <w:rsid w:val="008F46DD"/>
    <w:rsid w:val="008F46F1"/>
    <w:rsid w:val="008F4FA3"/>
    <w:rsid w:val="008F510E"/>
    <w:rsid w:val="008F51CA"/>
    <w:rsid w:val="008F52A6"/>
    <w:rsid w:val="008F556C"/>
    <w:rsid w:val="008F55D5"/>
    <w:rsid w:val="008F5647"/>
    <w:rsid w:val="008F5868"/>
    <w:rsid w:val="008F5986"/>
    <w:rsid w:val="008F5A2D"/>
    <w:rsid w:val="008F61F7"/>
    <w:rsid w:val="008F641B"/>
    <w:rsid w:val="008F6492"/>
    <w:rsid w:val="008F649E"/>
    <w:rsid w:val="008F6687"/>
    <w:rsid w:val="008F671F"/>
    <w:rsid w:val="008F68AD"/>
    <w:rsid w:val="008F6A71"/>
    <w:rsid w:val="008F6ABD"/>
    <w:rsid w:val="008F6B2B"/>
    <w:rsid w:val="008F6B56"/>
    <w:rsid w:val="008F6C0A"/>
    <w:rsid w:val="008F7310"/>
    <w:rsid w:val="008F7583"/>
    <w:rsid w:val="008F7601"/>
    <w:rsid w:val="008F767F"/>
    <w:rsid w:val="008F788D"/>
    <w:rsid w:val="008F7A01"/>
    <w:rsid w:val="008F7B12"/>
    <w:rsid w:val="008F7B16"/>
    <w:rsid w:val="008F7B9B"/>
    <w:rsid w:val="008F7C97"/>
    <w:rsid w:val="008F7FBA"/>
    <w:rsid w:val="00900324"/>
    <w:rsid w:val="009003C2"/>
    <w:rsid w:val="00900701"/>
    <w:rsid w:val="00900A9D"/>
    <w:rsid w:val="00900BD6"/>
    <w:rsid w:val="00900C19"/>
    <w:rsid w:val="00900C33"/>
    <w:rsid w:val="00900E4B"/>
    <w:rsid w:val="00900F4B"/>
    <w:rsid w:val="00900F7E"/>
    <w:rsid w:val="00901286"/>
    <w:rsid w:val="009013E1"/>
    <w:rsid w:val="00901411"/>
    <w:rsid w:val="009015BA"/>
    <w:rsid w:val="00901A20"/>
    <w:rsid w:val="00901A7E"/>
    <w:rsid w:val="00901BA4"/>
    <w:rsid w:val="00901C3E"/>
    <w:rsid w:val="00901C61"/>
    <w:rsid w:val="00901D27"/>
    <w:rsid w:val="00901E17"/>
    <w:rsid w:val="00901FB6"/>
    <w:rsid w:val="009023DE"/>
    <w:rsid w:val="00902583"/>
    <w:rsid w:val="00902732"/>
    <w:rsid w:val="00902865"/>
    <w:rsid w:val="009028CE"/>
    <w:rsid w:val="009028FA"/>
    <w:rsid w:val="00902D71"/>
    <w:rsid w:val="00903040"/>
    <w:rsid w:val="00903117"/>
    <w:rsid w:val="009032BB"/>
    <w:rsid w:val="00903691"/>
    <w:rsid w:val="009036FB"/>
    <w:rsid w:val="0090387D"/>
    <w:rsid w:val="00904550"/>
    <w:rsid w:val="00904559"/>
    <w:rsid w:val="009045EC"/>
    <w:rsid w:val="009046E3"/>
    <w:rsid w:val="009047B3"/>
    <w:rsid w:val="009047C4"/>
    <w:rsid w:val="0090491D"/>
    <w:rsid w:val="00904AEF"/>
    <w:rsid w:val="00904C04"/>
    <w:rsid w:val="0090500D"/>
    <w:rsid w:val="009051B7"/>
    <w:rsid w:val="009051C9"/>
    <w:rsid w:val="0090530D"/>
    <w:rsid w:val="0090548D"/>
    <w:rsid w:val="009054FE"/>
    <w:rsid w:val="0090550E"/>
    <w:rsid w:val="00905585"/>
    <w:rsid w:val="0090562E"/>
    <w:rsid w:val="0090575A"/>
    <w:rsid w:val="009057FD"/>
    <w:rsid w:val="00905925"/>
    <w:rsid w:val="00905959"/>
    <w:rsid w:val="00905A72"/>
    <w:rsid w:val="00905B32"/>
    <w:rsid w:val="00905D90"/>
    <w:rsid w:val="00905E20"/>
    <w:rsid w:val="00905E39"/>
    <w:rsid w:val="00905EA5"/>
    <w:rsid w:val="00906303"/>
    <w:rsid w:val="0090640C"/>
    <w:rsid w:val="00906542"/>
    <w:rsid w:val="00906564"/>
    <w:rsid w:val="0090661E"/>
    <w:rsid w:val="009068AC"/>
    <w:rsid w:val="0090692A"/>
    <w:rsid w:val="00906963"/>
    <w:rsid w:val="009069A5"/>
    <w:rsid w:val="00906B2C"/>
    <w:rsid w:val="00906BA5"/>
    <w:rsid w:val="00906BB8"/>
    <w:rsid w:val="00906C1A"/>
    <w:rsid w:val="00907735"/>
    <w:rsid w:val="00907C0E"/>
    <w:rsid w:val="00907D37"/>
    <w:rsid w:val="00907D5A"/>
    <w:rsid w:val="00907F0E"/>
    <w:rsid w:val="00910047"/>
    <w:rsid w:val="0091012F"/>
    <w:rsid w:val="009101A8"/>
    <w:rsid w:val="00910396"/>
    <w:rsid w:val="0091045B"/>
    <w:rsid w:val="0091076D"/>
    <w:rsid w:val="0091094D"/>
    <w:rsid w:val="00910A45"/>
    <w:rsid w:val="00910AB3"/>
    <w:rsid w:val="00910FDB"/>
    <w:rsid w:val="009112F5"/>
    <w:rsid w:val="009113C0"/>
    <w:rsid w:val="009114DD"/>
    <w:rsid w:val="009114FC"/>
    <w:rsid w:val="009116B9"/>
    <w:rsid w:val="009116F3"/>
    <w:rsid w:val="009116F7"/>
    <w:rsid w:val="0091177F"/>
    <w:rsid w:val="009118BE"/>
    <w:rsid w:val="00911A50"/>
    <w:rsid w:val="00911AC6"/>
    <w:rsid w:val="00911C13"/>
    <w:rsid w:val="00911CDA"/>
    <w:rsid w:val="009121A9"/>
    <w:rsid w:val="009121CA"/>
    <w:rsid w:val="009121CF"/>
    <w:rsid w:val="00912221"/>
    <w:rsid w:val="00912376"/>
    <w:rsid w:val="0091280C"/>
    <w:rsid w:val="00912AB8"/>
    <w:rsid w:val="00912FA4"/>
    <w:rsid w:val="0091313F"/>
    <w:rsid w:val="009131AD"/>
    <w:rsid w:val="009131B8"/>
    <w:rsid w:val="0091332D"/>
    <w:rsid w:val="009135E4"/>
    <w:rsid w:val="00913808"/>
    <w:rsid w:val="009138BD"/>
    <w:rsid w:val="00913A27"/>
    <w:rsid w:val="00913A9B"/>
    <w:rsid w:val="00913B41"/>
    <w:rsid w:val="00913B67"/>
    <w:rsid w:val="00913C43"/>
    <w:rsid w:val="00913C4D"/>
    <w:rsid w:val="00913DCB"/>
    <w:rsid w:val="00913E7B"/>
    <w:rsid w:val="0091410B"/>
    <w:rsid w:val="00914159"/>
    <w:rsid w:val="0091435E"/>
    <w:rsid w:val="009144E8"/>
    <w:rsid w:val="009148D1"/>
    <w:rsid w:val="0091490F"/>
    <w:rsid w:val="00914A2C"/>
    <w:rsid w:val="00914BC3"/>
    <w:rsid w:val="00914EEA"/>
    <w:rsid w:val="00914F06"/>
    <w:rsid w:val="009152FB"/>
    <w:rsid w:val="00915987"/>
    <w:rsid w:val="00915A83"/>
    <w:rsid w:val="00915CA4"/>
    <w:rsid w:val="00915DCA"/>
    <w:rsid w:val="00915E14"/>
    <w:rsid w:val="00915E54"/>
    <w:rsid w:val="00916145"/>
    <w:rsid w:val="0091623E"/>
    <w:rsid w:val="0091623F"/>
    <w:rsid w:val="00916264"/>
    <w:rsid w:val="00916584"/>
    <w:rsid w:val="009165DE"/>
    <w:rsid w:val="00916611"/>
    <w:rsid w:val="00916621"/>
    <w:rsid w:val="0091684D"/>
    <w:rsid w:val="009168A8"/>
    <w:rsid w:val="00916A77"/>
    <w:rsid w:val="00916D2F"/>
    <w:rsid w:val="00916DB2"/>
    <w:rsid w:val="00916DC3"/>
    <w:rsid w:val="00916DCA"/>
    <w:rsid w:val="00916EC8"/>
    <w:rsid w:val="00916FFD"/>
    <w:rsid w:val="00917061"/>
    <w:rsid w:val="009170A9"/>
    <w:rsid w:val="00917142"/>
    <w:rsid w:val="009172A0"/>
    <w:rsid w:val="009173C8"/>
    <w:rsid w:val="0091748C"/>
    <w:rsid w:val="009174F9"/>
    <w:rsid w:val="0091759E"/>
    <w:rsid w:val="0091774C"/>
    <w:rsid w:val="0091775F"/>
    <w:rsid w:val="00917796"/>
    <w:rsid w:val="00917B4E"/>
    <w:rsid w:val="00917B51"/>
    <w:rsid w:val="00917BEE"/>
    <w:rsid w:val="00917C68"/>
    <w:rsid w:val="00917DE6"/>
    <w:rsid w:val="00920086"/>
    <w:rsid w:val="00920098"/>
    <w:rsid w:val="009202E7"/>
    <w:rsid w:val="00920514"/>
    <w:rsid w:val="00920A1F"/>
    <w:rsid w:val="00920ABE"/>
    <w:rsid w:val="00920B24"/>
    <w:rsid w:val="00920B4E"/>
    <w:rsid w:val="00920C12"/>
    <w:rsid w:val="00920D10"/>
    <w:rsid w:val="00920FBC"/>
    <w:rsid w:val="0092114C"/>
    <w:rsid w:val="00921272"/>
    <w:rsid w:val="00921377"/>
    <w:rsid w:val="00921389"/>
    <w:rsid w:val="00921431"/>
    <w:rsid w:val="00921583"/>
    <w:rsid w:val="00921655"/>
    <w:rsid w:val="009218F1"/>
    <w:rsid w:val="00921AB0"/>
    <w:rsid w:val="00921EE1"/>
    <w:rsid w:val="0092246C"/>
    <w:rsid w:val="009225D1"/>
    <w:rsid w:val="0092282C"/>
    <w:rsid w:val="009228EE"/>
    <w:rsid w:val="00922903"/>
    <w:rsid w:val="0092297C"/>
    <w:rsid w:val="00922A33"/>
    <w:rsid w:val="00922D4C"/>
    <w:rsid w:val="00922DB3"/>
    <w:rsid w:val="00922EF5"/>
    <w:rsid w:val="009230CD"/>
    <w:rsid w:val="009236E3"/>
    <w:rsid w:val="0092372B"/>
    <w:rsid w:val="009237CA"/>
    <w:rsid w:val="00923C23"/>
    <w:rsid w:val="00923DD6"/>
    <w:rsid w:val="00923E70"/>
    <w:rsid w:val="009240D7"/>
    <w:rsid w:val="00924123"/>
    <w:rsid w:val="0092423E"/>
    <w:rsid w:val="00924268"/>
    <w:rsid w:val="00924439"/>
    <w:rsid w:val="00924528"/>
    <w:rsid w:val="00924595"/>
    <w:rsid w:val="009246B2"/>
    <w:rsid w:val="00924786"/>
    <w:rsid w:val="009247B8"/>
    <w:rsid w:val="00924820"/>
    <w:rsid w:val="009248FB"/>
    <w:rsid w:val="00924A11"/>
    <w:rsid w:val="00924C3F"/>
    <w:rsid w:val="00924C86"/>
    <w:rsid w:val="00924F62"/>
    <w:rsid w:val="0092516B"/>
    <w:rsid w:val="009252B6"/>
    <w:rsid w:val="0092531E"/>
    <w:rsid w:val="009253A7"/>
    <w:rsid w:val="00925437"/>
    <w:rsid w:val="009254A5"/>
    <w:rsid w:val="00925B12"/>
    <w:rsid w:val="00925B6F"/>
    <w:rsid w:val="00925C59"/>
    <w:rsid w:val="00925F7C"/>
    <w:rsid w:val="00925FD8"/>
    <w:rsid w:val="00926201"/>
    <w:rsid w:val="009263BC"/>
    <w:rsid w:val="0092645E"/>
    <w:rsid w:val="00926686"/>
    <w:rsid w:val="00926972"/>
    <w:rsid w:val="0092698D"/>
    <w:rsid w:val="00926BA0"/>
    <w:rsid w:val="00926CEB"/>
    <w:rsid w:val="00926EE6"/>
    <w:rsid w:val="00926FA4"/>
    <w:rsid w:val="00927118"/>
    <w:rsid w:val="0092715E"/>
    <w:rsid w:val="009271B9"/>
    <w:rsid w:val="009272DB"/>
    <w:rsid w:val="009277BB"/>
    <w:rsid w:val="009277E6"/>
    <w:rsid w:val="00927B4D"/>
    <w:rsid w:val="00927E32"/>
    <w:rsid w:val="00927F78"/>
    <w:rsid w:val="00927F9E"/>
    <w:rsid w:val="00930037"/>
    <w:rsid w:val="0093055F"/>
    <w:rsid w:val="00930588"/>
    <w:rsid w:val="00930692"/>
    <w:rsid w:val="00930951"/>
    <w:rsid w:val="00930EF8"/>
    <w:rsid w:val="0093128F"/>
    <w:rsid w:val="00931393"/>
    <w:rsid w:val="009313C5"/>
    <w:rsid w:val="009314C4"/>
    <w:rsid w:val="009317CC"/>
    <w:rsid w:val="00931A66"/>
    <w:rsid w:val="00931BE8"/>
    <w:rsid w:val="00931C2D"/>
    <w:rsid w:val="00931E39"/>
    <w:rsid w:val="00931E93"/>
    <w:rsid w:val="00932187"/>
    <w:rsid w:val="0093224D"/>
    <w:rsid w:val="0093230A"/>
    <w:rsid w:val="00932348"/>
    <w:rsid w:val="0093234A"/>
    <w:rsid w:val="00932359"/>
    <w:rsid w:val="0093236D"/>
    <w:rsid w:val="00932482"/>
    <w:rsid w:val="0093249B"/>
    <w:rsid w:val="0093268B"/>
    <w:rsid w:val="009327EA"/>
    <w:rsid w:val="0093292E"/>
    <w:rsid w:val="00932BA2"/>
    <w:rsid w:val="00932E31"/>
    <w:rsid w:val="009332C6"/>
    <w:rsid w:val="009335E9"/>
    <w:rsid w:val="009339DC"/>
    <w:rsid w:val="00933B84"/>
    <w:rsid w:val="00933E37"/>
    <w:rsid w:val="0093407B"/>
    <w:rsid w:val="00934089"/>
    <w:rsid w:val="00934315"/>
    <w:rsid w:val="00934B23"/>
    <w:rsid w:val="00934BF2"/>
    <w:rsid w:val="00934CEF"/>
    <w:rsid w:val="00934EDF"/>
    <w:rsid w:val="00934FEC"/>
    <w:rsid w:val="0093513D"/>
    <w:rsid w:val="00935338"/>
    <w:rsid w:val="00935A1B"/>
    <w:rsid w:val="00935D2C"/>
    <w:rsid w:val="00935D9E"/>
    <w:rsid w:val="00935E17"/>
    <w:rsid w:val="00935F9F"/>
    <w:rsid w:val="00936006"/>
    <w:rsid w:val="00936151"/>
    <w:rsid w:val="0093618E"/>
    <w:rsid w:val="009364DB"/>
    <w:rsid w:val="00936559"/>
    <w:rsid w:val="0093655B"/>
    <w:rsid w:val="009365BD"/>
    <w:rsid w:val="0093668F"/>
    <w:rsid w:val="00936ACF"/>
    <w:rsid w:val="00936C9E"/>
    <w:rsid w:val="00936CDE"/>
    <w:rsid w:val="00936E8C"/>
    <w:rsid w:val="00936ECE"/>
    <w:rsid w:val="0093728E"/>
    <w:rsid w:val="00937773"/>
    <w:rsid w:val="00940482"/>
    <w:rsid w:val="00940484"/>
    <w:rsid w:val="0094074B"/>
    <w:rsid w:val="0094082E"/>
    <w:rsid w:val="009409BE"/>
    <w:rsid w:val="00940AC0"/>
    <w:rsid w:val="00940B41"/>
    <w:rsid w:val="00940B4E"/>
    <w:rsid w:val="00940B8E"/>
    <w:rsid w:val="00940DD9"/>
    <w:rsid w:val="0094110A"/>
    <w:rsid w:val="00941135"/>
    <w:rsid w:val="00941397"/>
    <w:rsid w:val="0094143D"/>
    <w:rsid w:val="00941812"/>
    <w:rsid w:val="00941858"/>
    <w:rsid w:val="00941889"/>
    <w:rsid w:val="00941A46"/>
    <w:rsid w:val="009426BB"/>
    <w:rsid w:val="00942CD6"/>
    <w:rsid w:val="00942CF2"/>
    <w:rsid w:val="0094307D"/>
    <w:rsid w:val="0094324A"/>
    <w:rsid w:val="009436F4"/>
    <w:rsid w:val="00943BDE"/>
    <w:rsid w:val="00943EFE"/>
    <w:rsid w:val="00943F05"/>
    <w:rsid w:val="00943F0C"/>
    <w:rsid w:val="009441AE"/>
    <w:rsid w:val="009441C6"/>
    <w:rsid w:val="009447BA"/>
    <w:rsid w:val="009447C0"/>
    <w:rsid w:val="009449C8"/>
    <w:rsid w:val="00944E81"/>
    <w:rsid w:val="00944F07"/>
    <w:rsid w:val="0094508C"/>
    <w:rsid w:val="009455E7"/>
    <w:rsid w:val="009457B1"/>
    <w:rsid w:val="00945BBF"/>
    <w:rsid w:val="00945C60"/>
    <w:rsid w:val="00945D69"/>
    <w:rsid w:val="00945F48"/>
    <w:rsid w:val="00946059"/>
    <w:rsid w:val="009461FC"/>
    <w:rsid w:val="009465B9"/>
    <w:rsid w:val="00946C09"/>
    <w:rsid w:val="00946C72"/>
    <w:rsid w:val="00946CE5"/>
    <w:rsid w:val="00946D8C"/>
    <w:rsid w:val="00946FAB"/>
    <w:rsid w:val="00946FCB"/>
    <w:rsid w:val="0094737B"/>
    <w:rsid w:val="0094747E"/>
    <w:rsid w:val="00947623"/>
    <w:rsid w:val="009476F0"/>
    <w:rsid w:val="009478C5"/>
    <w:rsid w:val="00947AEA"/>
    <w:rsid w:val="00947B77"/>
    <w:rsid w:val="00947E3D"/>
    <w:rsid w:val="00947E42"/>
    <w:rsid w:val="00947F89"/>
    <w:rsid w:val="00947FEE"/>
    <w:rsid w:val="009500EB"/>
    <w:rsid w:val="00950781"/>
    <w:rsid w:val="00950950"/>
    <w:rsid w:val="00950AD0"/>
    <w:rsid w:val="00950B51"/>
    <w:rsid w:val="00950F17"/>
    <w:rsid w:val="00950F2F"/>
    <w:rsid w:val="00951062"/>
    <w:rsid w:val="009511F0"/>
    <w:rsid w:val="00951354"/>
    <w:rsid w:val="00951AB1"/>
    <w:rsid w:val="00951C67"/>
    <w:rsid w:val="00951DB3"/>
    <w:rsid w:val="00951DC4"/>
    <w:rsid w:val="00951F8A"/>
    <w:rsid w:val="0095216A"/>
    <w:rsid w:val="0095240F"/>
    <w:rsid w:val="0095265E"/>
    <w:rsid w:val="009528FA"/>
    <w:rsid w:val="00952C29"/>
    <w:rsid w:val="00952D27"/>
    <w:rsid w:val="00952D94"/>
    <w:rsid w:val="00952DAF"/>
    <w:rsid w:val="009530C6"/>
    <w:rsid w:val="009533F6"/>
    <w:rsid w:val="009533FA"/>
    <w:rsid w:val="00953409"/>
    <w:rsid w:val="009534F9"/>
    <w:rsid w:val="00953967"/>
    <w:rsid w:val="009539D5"/>
    <w:rsid w:val="00953A78"/>
    <w:rsid w:val="00953B75"/>
    <w:rsid w:val="00953C21"/>
    <w:rsid w:val="00953CF5"/>
    <w:rsid w:val="00953CFF"/>
    <w:rsid w:val="00953E0B"/>
    <w:rsid w:val="00953E62"/>
    <w:rsid w:val="00953F7B"/>
    <w:rsid w:val="00953FB0"/>
    <w:rsid w:val="009541BC"/>
    <w:rsid w:val="00954281"/>
    <w:rsid w:val="0095476B"/>
    <w:rsid w:val="0095494E"/>
    <w:rsid w:val="00954955"/>
    <w:rsid w:val="00954987"/>
    <w:rsid w:val="00954A8C"/>
    <w:rsid w:val="00954A93"/>
    <w:rsid w:val="00954B56"/>
    <w:rsid w:val="00954DCB"/>
    <w:rsid w:val="00954DF9"/>
    <w:rsid w:val="00954E65"/>
    <w:rsid w:val="00954EF2"/>
    <w:rsid w:val="00954F55"/>
    <w:rsid w:val="009550CA"/>
    <w:rsid w:val="00955177"/>
    <w:rsid w:val="009552FB"/>
    <w:rsid w:val="00955381"/>
    <w:rsid w:val="009553D7"/>
    <w:rsid w:val="00955461"/>
    <w:rsid w:val="00955AA6"/>
    <w:rsid w:val="00955B1D"/>
    <w:rsid w:val="00955D6A"/>
    <w:rsid w:val="00955EF3"/>
    <w:rsid w:val="00956558"/>
    <w:rsid w:val="009566F3"/>
    <w:rsid w:val="00956B69"/>
    <w:rsid w:val="00956D60"/>
    <w:rsid w:val="0095714B"/>
    <w:rsid w:val="009571EE"/>
    <w:rsid w:val="00957416"/>
    <w:rsid w:val="0095766A"/>
    <w:rsid w:val="00957785"/>
    <w:rsid w:val="00957CD8"/>
    <w:rsid w:val="00957EBE"/>
    <w:rsid w:val="00957FC3"/>
    <w:rsid w:val="00960131"/>
    <w:rsid w:val="009602CA"/>
    <w:rsid w:val="00960331"/>
    <w:rsid w:val="009603FF"/>
    <w:rsid w:val="009604D0"/>
    <w:rsid w:val="009605F5"/>
    <w:rsid w:val="00960614"/>
    <w:rsid w:val="00960832"/>
    <w:rsid w:val="009608EB"/>
    <w:rsid w:val="00960A47"/>
    <w:rsid w:val="00961126"/>
    <w:rsid w:val="009611CF"/>
    <w:rsid w:val="009614CE"/>
    <w:rsid w:val="0096158B"/>
    <w:rsid w:val="00961637"/>
    <w:rsid w:val="009617AD"/>
    <w:rsid w:val="00961AB6"/>
    <w:rsid w:val="00961D8E"/>
    <w:rsid w:val="009621FC"/>
    <w:rsid w:val="0096244E"/>
    <w:rsid w:val="00962759"/>
    <w:rsid w:val="00962A58"/>
    <w:rsid w:val="00962E08"/>
    <w:rsid w:val="00962E84"/>
    <w:rsid w:val="00963062"/>
    <w:rsid w:val="00963200"/>
    <w:rsid w:val="00963237"/>
    <w:rsid w:val="009633BC"/>
    <w:rsid w:val="00963B6B"/>
    <w:rsid w:val="00963B7F"/>
    <w:rsid w:val="00963C74"/>
    <w:rsid w:val="00963D2F"/>
    <w:rsid w:val="00963D5C"/>
    <w:rsid w:val="00963F63"/>
    <w:rsid w:val="009640B5"/>
    <w:rsid w:val="009640F8"/>
    <w:rsid w:val="009642B6"/>
    <w:rsid w:val="0096481D"/>
    <w:rsid w:val="00964834"/>
    <w:rsid w:val="00964BE5"/>
    <w:rsid w:val="00964CA8"/>
    <w:rsid w:val="00964F63"/>
    <w:rsid w:val="00965078"/>
    <w:rsid w:val="009650EB"/>
    <w:rsid w:val="00965154"/>
    <w:rsid w:val="00965185"/>
    <w:rsid w:val="009657AE"/>
    <w:rsid w:val="00965B2A"/>
    <w:rsid w:val="00965C91"/>
    <w:rsid w:val="00965D7D"/>
    <w:rsid w:val="00965D8C"/>
    <w:rsid w:val="00965E12"/>
    <w:rsid w:val="00965F80"/>
    <w:rsid w:val="00966042"/>
    <w:rsid w:val="009664DA"/>
    <w:rsid w:val="0096653F"/>
    <w:rsid w:val="009667A4"/>
    <w:rsid w:val="0096691B"/>
    <w:rsid w:val="00966934"/>
    <w:rsid w:val="0096697A"/>
    <w:rsid w:val="00966A69"/>
    <w:rsid w:val="00966BA6"/>
    <w:rsid w:val="00966C93"/>
    <w:rsid w:val="00967024"/>
    <w:rsid w:val="009672EF"/>
    <w:rsid w:val="00967311"/>
    <w:rsid w:val="009673CD"/>
    <w:rsid w:val="009674B4"/>
    <w:rsid w:val="0096755D"/>
    <w:rsid w:val="00967945"/>
    <w:rsid w:val="00967A62"/>
    <w:rsid w:val="00967C3A"/>
    <w:rsid w:val="00967D4C"/>
    <w:rsid w:val="00967E3E"/>
    <w:rsid w:val="00967ED0"/>
    <w:rsid w:val="0097008D"/>
    <w:rsid w:val="009700D0"/>
    <w:rsid w:val="00970130"/>
    <w:rsid w:val="009708FF"/>
    <w:rsid w:val="0097099B"/>
    <w:rsid w:val="00970BCB"/>
    <w:rsid w:val="00970BE2"/>
    <w:rsid w:val="00970C69"/>
    <w:rsid w:val="00970D95"/>
    <w:rsid w:val="00970F7F"/>
    <w:rsid w:val="00971108"/>
    <w:rsid w:val="00971125"/>
    <w:rsid w:val="00971334"/>
    <w:rsid w:val="00971646"/>
    <w:rsid w:val="00971CB6"/>
    <w:rsid w:val="00971E69"/>
    <w:rsid w:val="00971F31"/>
    <w:rsid w:val="00971FEA"/>
    <w:rsid w:val="00972129"/>
    <w:rsid w:val="00972531"/>
    <w:rsid w:val="00972906"/>
    <w:rsid w:val="00972981"/>
    <w:rsid w:val="009729AA"/>
    <w:rsid w:val="00972B78"/>
    <w:rsid w:val="0097304F"/>
    <w:rsid w:val="009731E0"/>
    <w:rsid w:val="00973293"/>
    <w:rsid w:val="009734B1"/>
    <w:rsid w:val="00973617"/>
    <w:rsid w:val="00973627"/>
    <w:rsid w:val="0097376D"/>
    <w:rsid w:val="00973E3B"/>
    <w:rsid w:val="00973F0A"/>
    <w:rsid w:val="0097441D"/>
    <w:rsid w:val="009744E5"/>
    <w:rsid w:val="0097452F"/>
    <w:rsid w:val="00974CB1"/>
    <w:rsid w:val="00974D8E"/>
    <w:rsid w:val="00975149"/>
    <w:rsid w:val="00975570"/>
    <w:rsid w:val="0097561B"/>
    <w:rsid w:val="00975B82"/>
    <w:rsid w:val="00975EAD"/>
    <w:rsid w:val="009760AD"/>
    <w:rsid w:val="009762B6"/>
    <w:rsid w:val="009763F1"/>
    <w:rsid w:val="00976453"/>
    <w:rsid w:val="00976469"/>
    <w:rsid w:val="0097670D"/>
    <w:rsid w:val="0097674B"/>
    <w:rsid w:val="0097675B"/>
    <w:rsid w:val="009767AC"/>
    <w:rsid w:val="009767B3"/>
    <w:rsid w:val="00976ACA"/>
    <w:rsid w:val="00977391"/>
    <w:rsid w:val="0097751A"/>
    <w:rsid w:val="0097762D"/>
    <w:rsid w:val="00977695"/>
    <w:rsid w:val="009776E9"/>
    <w:rsid w:val="00977862"/>
    <w:rsid w:val="009779AC"/>
    <w:rsid w:val="00977BF8"/>
    <w:rsid w:val="00977F0D"/>
    <w:rsid w:val="00977F43"/>
    <w:rsid w:val="0098001A"/>
    <w:rsid w:val="0098027A"/>
    <w:rsid w:val="0098031D"/>
    <w:rsid w:val="00980376"/>
    <w:rsid w:val="009803D7"/>
    <w:rsid w:val="009805A2"/>
    <w:rsid w:val="009805B4"/>
    <w:rsid w:val="009805CE"/>
    <w:rsid w:val="00980753"/>
    <w:rsid w:val="009808B7"/>
    <w:rsid w:val="009809C2"/>
    <w:rsid w:val="00980A34"/>
    <w:rsid w:val="00980B21"/>
    <w:rsid w:val="00980D01"/>
    <w:rsid w:val="00980E8E"/>
    <w:rsid w:val="00980EA1"/>
    <w:rsid w:val="00981070"/>
    <w:rsid w:val="00981300"/>
    <w:rsid w:val="00981389"/>
    <w:rsid w:val="009814E5"/>
    <w:rsid w:val="0098166A"/>
    <w:rsid w:val="009817DF"/>
    <w:rsid w:val="0098180A"/>
    <w:rsid w:val="00981CE8"/>
    <w:rsid w:val="00981D23"/>
    <w:rsid w:val="00981F96"/>
    <w:rsid w:val="009820E1"/>
    <w:rsid w:val="0098252A"/>
    <w:rsid w:val="009825BB"/>
    <w:rsid w:val="009828FD"/>
    <w:rsid w:val="00982EC1"/>
    <w:rsid w:val="009830E7"/>
    <w:rsid w:val="009833C2"/>
    <w:rsid w:val="00983518"/>
    <w:rsid w:val="00983720"/>
    <w:rsid w:val="009839A6"/>
    <w:rsid w:val="00983A34"/>
    <w:rsid w:val="00983BCC"/>
    <w:rsid w:val="00983CA1"/>
    <w:rsid w:val="00983CFE"/>
    <w:rsid w:val="00983DC4"/>
    <w:rsid w:val="00983DCA"/>
    <w:rsid w:val="00983E5E"/>
    <w:rsid w:val="00984076"/>
    <w:rsid w:val="00984190"/>
    <w:rsid w:val="0098420E"/>
    <w:rsid w:val="00984446"/>
    <w:rsid w:val="0098458E"/>
    <w:rsid w:val="0098478A"/>
    <w:rsid w:val="009847BC"/>
    <w:rsid w:val="00984C28"/>
    <w:rsid w:val="00984E2B"/>
    <w:rsid w:val="00985797"/>
    <w:rsid w:val="009857C0"/>
    <w:rsid w:val="009858F6"/>
    <w:rsid w:val="00985A80"/>
    <w:rsid w:val="00985AD9"/>
    <w:rsid w:val="00985CD8"/>
    <w:rsid w:val="00985E13"/>
    <w:rsid w:val="009860FA"/>
    <w:rsid w:val="00986144"/>
    <w:rsid w:val="00986385"/>
    <w:rsid w:val="009863D7"/>
    <w:rsid w:val="009864A1"/>
    <w:rsid w:val="0098651F"/>
    <w:rsid w:val="009867ED"/>
    <w:rsid w:val="00986B55"/>
    <w:rsid w:val="00986D4F"/>
    <w:rsid w:val="00986D58"/>
    <w:rsid w:val="00987013"/>
    <w:rsid w:val="009871B4"/>
    <w:rsid w:val="009871D2"/>
    <w:rsid w:val="00987396"/>
    <w:rsid w:val="009873BA"/>
    <w:rsid w:val="00987455"/>
    <w:rsid w:val="00987587"/>
    <w:rsid w:val="0098776F"/>
    <w:rsid w:val="009877F5"/>
    <w:rsid w:val="00987A39"/>
    <w:rsid w:val="00987A3B"/>
    <w:rsid w:val="00987B56"/>
    <w:rsid w:val="00987C49"/>
    <w:rsid w:val="00987CB0"/>
    <w:rsid w:val="00987E8A"/>
    <w:rsid w:val="00990236"/>
    <w:rsid w:val="00990348"/>
    <w:rsid w:val="00990D20"/>
    <w:rsid w:val="00990FF3"/>
    <w:rsid w:val="00991087"/>
    <w:rsid w:val="009910B0"/>
    <w:rsid w:val="0099183E"/>
    <w:rsid w:val="00991CB2"/>
    <w:rsid w:val="00991EB3"/>
    <w:rsid w:val="00991F1E"/>
    <w:rsid w:val="00992545"/>
    <w:rsid w:val="00992872"/>
    <w:rsid w:val="00992C60"/>
    <w:rsid w:val="00992D54"/>
    <w:rsid w:val="00992DF8"/>
    <w:rsid w:val="00992FDC"/>
    <w:rsid w:val="009932CC"/>
    <w:rsid w:val="009933B5"/>
    <w:rsid w:val="00993604"/>
    <w:rsid w:val="00993682"/>
    <w:rsid w:val="00993802"/>
    <w:rsid w:val="00993A88"/>
    <w:rsid w:val="00993D65"/>
    <w:rsid w:val="00993E63"/>
    <w:rsid w:val="00993EA9"/>
    <w:rsid w:val="00994338"/>
    <w:rsid w:val="00994352"/>
    <w:rsid w:val="00994365"/>
    <w:rsid w:val="009945D3"/>
    <w:rsid w:val="00994616"/>
    <w:rsid w:val="009948CA"/>
    <w:rsid w:val="00994D27"/>
    <w:rsid w:val="00994ECF"/>
    <w:rsid w:val="00994F29"/>
    <w:rsid w:val="009950FA"/>
    <w:rsid w:val="00995362"/>
    <w:rsid w:val="00995641"/>
    <w:rsid w:val="009957F9"/>
    <w:rsid w:val="00995B20"/>
    <w:rsid w:val="00995C92"/>
    <w:rsid w:val="00995DE6"/>
    <w:rsid w:val="00996253"/>
    <w:rsid w:val="009962BB"/>
    <w:rsid w:val="00996559"/>
    <w:rsid w:val="009965EB"/>
    <w:rsid w:val="0099672F"/>
    <w:rsid w:val="00996812"/>
    <w:rsid w:val="00996818"/>
    <w:rsid w:val="0099681A"/>
    <w:rsid w:val="009968B2"/>
    <w:rsid w:val="0099694C"/>
    <w:rsid w:val="0099696E"/>
    <w:rsid w:val="00996B11"/>
    <w:rsid w:val="00996C5B"/>
    <w:rsid w:val="009970C9"/>
    <w:rsid w:val="00997172"/>
    <w:rsid w:val="009971BA"/>
    <w:rsid w:val="00997250"/>
    <w:rsid w:val="009973CA"/>
    <w:rsid w:val="00997403"/>
    <w:rsid w:val="00997513"/>
    <w:rsid w:val="00997801"/>
    <w:rsid w:val="009978E1"/>
    <w:rsid w:val="00997BFB"/>
    <w:rsid w:val="00997C53"/>
    <w:rsid w:val="00997C8C"/>
    <w:rsid w:val="00997CAA"/>
    <w:rsid w:val="00997D7F"/>
    <w:rsid w:val="00997D98"/>
    <w:rsid w:val="009A0292"/>
    <w:rsid w:val="009A032A"/>
    <w:rsid w:val="009A0695"/>
    <w:rsid w:val="009A0697"/>
    <w:rsid w:val="009A0715"/>
    <w:rsid w:val="009A07BB"/>
    <w:rsid w:val="009A0934"/>
    <w:rsid w:val="009A0B25"/>
    <w:rsid w:val="009A0E2C"/>
    <w:rsid w:val="009A143D"/>
    <w:rsid w:val="009A1593"/>
    <w:rsid w:val="009A1903"/>
    <w:rsid w:val="009A19C6"/>
    <w:rsid w:val="009A1AA7"/>
    <w:rsid w:val="009A1F20"/>
    <w:rsid w:val="009A1F2B"/>
    <w:rsid w:val="009A203D"/>
    <w:rsid w:val="009A2159"/>
    <w:rsid w:val="009A2518"/>
    <w:rsid w:val="009A266E"/>
    <w:rsid w:val="009A2749"/>
    <w:rsid w:val="009A2870"/>
    <w:rsid w:val="009A28E0"/>
    <w:rsid w:val="009A2E2C"/>
    <w:rsid w:val="009A3136"/>
    <w:rsid w:val="009A3206"/>
    <w:rsid w:val="009A3581"/>
    <w:rsid w:val="009A3611"/>
    <w:rsid w:val="009A36C4"/>
    <w:rsid w:val="009A39AB"/>
    <w:rsid w:val="009A3BC1"/>
    <w:rsid w:val="009A3D63"/>
    <w:rsid w:val="009A3EB8"/>
    <w:rsid w:val="009A4087"/>
    <w:rsid w:val="009A4144"/>
    <w:rsid w:val="009A417B"/>
    <w:rsid w:val="009A41C7"/>
    <w:rsid w:val="009A43F9"/>
    <w:rsid w:val="009A44B4"/>
    <w:rsid w:val="009A44CF"/>
    <w:rsid w:val="009A4625"/>
    <w:rsid w:val="009A4845"/>
    <w:rsid w:val="009A4942"/>
    <w:rsid w:val="009A4DC6"/>
    <w:rsid w:val="009A4E71"/>
    <w:rsid w:val="009A4ED0"/>
    <w:rsid w:val="009A4F09"/>
    <w:rsid w:val="009A4FA1"/>
    <w:rsid w:val="009A5093"/>
    <w:rsid w:val="009A51B3"/>
    <w:rsid w:val="009A53EE"/>
    <w:rsid w:val="009A54FA"/>
    <w:rsid w:val="009A56B5"/>
    <w:rsid w:val="009A5927"/>
    <w:rsid w:val="009A59B2"/>
    <w:rsid w:val="009A5A8C"/>
    <w:rsid w:val="009A5C3C"/>
    <w:rsid w:val="009A5C9D"/>
    <w:rsid w:val="009A6213"/>
    <w:rsid w:val="009A65D8"/>
    <w:rsid w:val="009A698A"/>
    <w:rsid w:val="009A6B32"/>
    <w:rsid w:val="009A6F1B"/>
    <w:rsid w:val="009A6F91"/>
    <w:rsid w:val="009A6FB8"/>
    <w:rsid w:val="009A7084"/>
    <w:rsid w:val="009A711E"/>
    <w:rsid w:val="009A72FE"/>
    <w:rsid w:val="009A795E"/>
    <w:rsid w:val="009A7B87"/>
    <w:rsid w:val="009A7C30"/>
    <w:rsid w:val="009A7EFF"/>
    <w:rsid w:val="009B06A8"/>
    <w:rsid w:val="009B0891"/>
    <w:rsid w:val="009B0982"/>
    <w:rsid w:val="009B09DA"/>
    <w:rsid w:val="009B0B08"/>
    <w:rsid w:val="009B0C50"/>
    <w:rsid w:val="009B0CFD"/>
    <w:rsid w:val="009B0F18"/>
    <w:rsid w:val="009B13E5"/>
    <w:rsid w:val="009B1611"/>
    <w:rsid w:val="009B1668"/>
    <w:rsid w:val="009B1728"/>
    <w:rsid w:val="009B1A88"/>
    <w:rsid w:val="009B1A9C"/>
    <w:rsid w:val="009B1AB1"/>
    <w:rsid w:val="009B1D03"/>
    <w:rsid w:val="009B1D97"/>
    <w:rsid w:val="009B1EBC"/>
    <w:rsid w:val="009B1F81"/>
    <w:rsid w:val="009B20C7"/>
    <w:rsid w:val="009B241C"/>
    <w:rsid w:val="009B244A"/>
    <w:rsid w:val="009B2557"/>
    <w:rsid w:val="009B25F9"/>
    <w:rsid w:val="009B27A6"/>
    <w:rsid w:val="009B2B89"/>
    <w:rsid w:val="009B2CE9"/>
    <w:rsid w:val="009B2E38"/>
    <w:rsid w:val="009B2E9A"/>
    <w:rsid w:val="009B2EAF"/>
    <w:rsid w:val="009B320B"/>
    <w:rsid w:val="009B32A9"/>
    <w:rsid w:val="009B3379"/>
    <w:rsid w:val="009B350D"/>
    <w:rsid w:val="009B3546"/>
    <w:rsid w:val="009B37A4"/>
    <w:rsid w:val="009B3938"/>
    <w:rsid w:val="009B3980"/>
    <w:rsid w:val="009B3BA3"/>
    <w:rsid w:val="009B3C9A"/>
    <w:rsid w:val="009B3D3F"/>
    <w:rsid w:val="009B3E00"/>
    <w:rsid w:val="009B3EE3"/>
    <w:rsid w:val="009B3F08"/>
    <w:rsid w:val="009B428F"/>
    <w:rsid w:val="009B4460"/>
    <w:rsid w:val="009B49D2"/>
    <w:rsid w:val="009B4A9C"/>
    <w:rsid w:val="009B4D29"/>
    <w:rsid w:val="009B4FE2"/>
    <w:rsid w:val="009B50D9"/>
    <w:rsid w:val="009B517A"/>
    <w:rsid w:val="009B5447"/>
    <w:rsid w:val="009B5453"/>
    <w:rsid w:val="009B5B75"/>
    <w:rsid w:val="009B5D35"/>
    <w:rsid w:val="009B6041"/>
    <w:rsid w:val="009B612E"/>
    <w:rsid w:val="009B62B0"/>
    <w:rsid w:val="009B6382"/>
    <w:rsid w:val="009B689A"/>
    <w:rsid w:val="009B69FB"/>
    <w:rsid w:val="009B6E80"/>
    <w:rsid w:val="009B6EB6"/>
    <w:rsid w:val="009B7145"/>
    <w:rsid w:val="009B7148"/>
    <w:rsid w:val="009B717F"/>
    <w:rsid w:val="009B7694"/>
    <w:rsid w:val="009B7874"/>
    <w:rsid w:val="009B7A14"/>
    <w:rsid w:val="009B7E87"/>
    <w:rsid w:val="009B7FBE"/>
    <w:rsid w:val="009C014A"/>
    <w:rsid w:val="009C025D"/>
    <w:rsid w:val="009C02CB"/>
    <w:rsid w:val="009C02F0"/>
    <w:rsid w:val="009C034E"/>
    <w:rsid w:val="009C0352"/>
    <w:rsid w:val="009C0666"/>
    <w:rsid w:val="009C0988"/>
    <w:rsid w:val="009C0AD7"/>
    <w:rsid w:val="009C0E1E"/>
    <w:rsid w:val="009C0F90"/>
    <w:rsid w:val="009C107B"/>
    <w:rsid w:val="009C10A9"/>
    <w:rsid w:val="009C10C0"/>
    <w:rsid w:val="009C1395"/>
    <w:rsid w:val="009C1555"/>
    <w:rsid w:val="009C15B1"/>
    <w:rsid w:val="009C18CF"/>
    <w:rsid w:val="009C1981"/>
    <w:rsid w:val="009C19BE"/>
    <w:rsid w:val="009C19F8"/>
    <w:rsid w:val="009C1B8F"/>
    <w:rsid w:val="009C1BBA"/>
    <w:rsid w:val="009C1D76"/>
    <w:rsid w:val="009C233D"/>
    <w:rsid w:val="009C2449"/>
    <w:rsid w:val="009C2809"/>
    <w:rsid w:val="009C2871"/>
    <w:rsid w:val="009C3006"/>
    <w:rsid w:val="009C32A9"/>
    <w:rsid w:val="009C32EF"/>
    <w:rsid w:val="009C33D2"/>
    <w:rsid w:val="009C3461"/>
    <w:rsid w:val="009C3757"/>
    <w:rsid w:val="009C38AB"/>
    <w:rsid w:val="009C3D26"/>
    <w:rsid w:val="009C3D72"/>
    <w:rsid w:val="009C3DB5"/>
    <w:rsid w:val="009C3DDE"/>
    <w:rsid w:val="009C3DEB"/>
    <w:rsid w:val="009C4180"/>
    <w:rsid w:val="009C438B"/>
    <w:rsid w:val="009C43C6"/>
    <w:rsid w:val="009C442A"/>
    <w:rsid w:val="009C4466"/>
    <w:rsid w:val="009C4716"/>
    <w:rsid w:val="009C4AEA"/>
    <w:rsid w:val="009C4EDD"/>
    <w:rsid w:val="009C52E6"/>
    <w:rsid w:val="009C54C8"/>
    <w:rsid w:val="009C5569"/>
    <w:rsid w:val="009C5574"/>
    <w:rsid w:val="009C55A1"/>
    <w:rsid w:val="009C5656"/>
    <w:rsid w:val="009C5E5D"/>
    <w:rsid w:val="009C5EBF"/>
    <w:rsid w:val="009C5F69"/>
    <w:rsid w:val="009C6054"/>
    <w:rsid w:val="009C6266"/>
    <w:rsid w:val="009C626C"/>
    <w:rsid w:val="009C6292"/>
    <w:rsid w:val="009C63BD"/>
    <w:rsid w:val="009C6404"/>
    <w:rsid w:val="009C6868"/>
    <w:rsid w:val="009C6872"/>
    <w:rsid w:val="009C6891"/>
    <w:rsid w:val="009C6908"/>
    <w:rsid w:val="009C6A57"/>
    <w:rsid w:val="009C7192"/>
    <w:rsid w:val="009C73E5"/>
    <w:rsid w:val="009C7461"/>
    <w:rsid w:val="009C750B"/>
    <w:rsid w:val="009C76EC"/>
    <w:rsid w:val="009C76F8"/>
    <w:rsid w:val="009C77B3"/>
    <w:rsid w:val="009C7868"/>
    <w:rsid w:val="009C7A0C"/>
    <w:rsid w:val="009C7A3C"/>
    <w:rsid w:val="009C7B29"/>
    <w:rsid w:val="009C7C96"/>
    <w:rsid w:val="009C7D4B"/>
    <w:rsid w:val="009C7F7B"/>
    <w:rsid w:val="009C7FB7"/>
    <w:rsid w:val="009D005C"/>
    <w:rsid w:val="009D03E2"/>
    <w:rsid w:val="009D0646"/>
    <w:rsid w:val="009D086A"/>
    <w:rsid w:val="009D0C82"/>
    <w:rsid w:val="009D0E0D"/>
    <w:rsid w:val="009D0E9A"/>
    <w:rsid w:val="009D135C"/>
    <w:rsid w:val="009D1592"/>
    <w:rsid w:val="009D1925"/>
    <w:rsid w:val="009D19A0"/>
    <w:rsid w:val="009D19FB"/>
    <w:rsid w:val="009D1AF9"/>
    <w:rsid w:val="009D1B38"/>
    <w:rsid w:val="009D1C26"/>
    <w:rsid w:val="009D1D11"/>
    <w:rsid w:val="009D1F30"/>
    <w:rsid w:val="009D2239"/>
    <w:rsid w:val="009D24BC"/>
    <w:rsid w:val="009D2543"/>
    <w:rsid w:val="009D2731"/>
    <w:rsid w:val="009D2735"/>
    <w:rsid w:val="009D283B"/>
    <w:rsid w:val="009D2984"/>
    <w:rsid w:val="009D2BE4"/>
    <w:rsid w:val="009D2D28"/>
    <w:rsid w:val="009D31B6"/>
    <w:rsid w:val="009D3216"/>
    <w:rsid w:val="009D3367"/>
    <w:rsid w:val="009D3371"/>
    <w:rsid w:val="009D34E2"/>
    <w:rsid w:val="009D3608"/>
    <w:rsid w:val="009D36FB"/>
    <w:rsid w:val="009D3903"/>
    <w:rsid w:val="009D3BB4"/>
    <w:rsid w:val="009D3F10"/>
    <w:rsid w:val="009D3F80"/>
    <w:rsid w:val="009D4475"/>
    <w:rsid w:val="009D455B"/>
    <w:rsid w:val="009D46B4"/>
    <w:rsid w:val="009D4795"/>
    <w:rsid w:val="009D4906"/>
    <w:rsid w:val="009D4A5E"/>
    <w:rsid w:val="009D4D96"/>
    <w:rsid w:val="009D4DAF"/>
    <w:rsid w:val="009D4DC7"/>
    <w:rsid w:val="009D4E4D"/>
    <w:rsid w:val="009D4E70"/>
    <w:rsid w:val="009D5005"/>
    <w:rsid w:val="009D51FD"/>
    <w:rsid w:val="009D525C"/>
    <w:rsid w:val="009D5BB8"/>
    <w:rsid w:val="009D5E3E"/>
    <w:rsid w:val="009D605D"/>
    <w:rsid w:val="009D60A5"/>
    <w:rsid w:val="009D6182"/>
    <w:rsid w:val="009D621F"/>
    <w:rsid w:val="009D6257"/>
    <w:rsid w:val="009D6359"/>
    <w:rsid w:val="009D6525"/>
    <w:rsid w:val="009D6593"/>
    <w:rsid w:val="009D668B"/>
    <w:rsid w:val="009D6917"/>
    <w:rsid w:val="009D6BA6"/>
    <w:rsid w:val="009D7457"/>
    <w:rsid w:val="009D7675"/>
    <w:rsid w:val="009D768A"/>
    <w:rsid w:val="009D76A3"/>
    <w:rsid w:val="009D7701"/>
    <w:rsid w:val="009D7E30"/>
    <w:rsid w:val="009E002E"/>
    <w:rsid w:val="009E007B"/>
    <w:rsid w:val="009E01BD"/>
    <w:rsid w:val="009E0373"/>
    <w:rsid w:val="009E03B6"/>
    <w:rsid w:val="009E03ED"/>
    <w:rsid w:val="009E0547"/>
    <w:rsid w:val="009E08AE"/>
    <w:rsid w:val="009E0A5E"/>
    <w:rsid w:val="009E0AE1"/>
    <w:rsid w:val="009E0DDA"/>
    <w:rsid w:val="009E0ED6"/>
    <w:rsid w:val="009E119F"/>
    <w:rsid w:val="009E12DF"/>
    <w:rsid w:val="009E144F"/>
    <w:rsid w:val="009E14C2"/>
    <w:rsid w:val="009E172C"/>
    <w:rsid w:val="009E175A"/>
    <w:rsid w:val="009E1CD6"/>
    <w:rsid w:val="009E1F0B"/>
    <w:rsid w:val="009E1FDB"/>
    <w:rsid w:val="009E2336"/>
    <w:rsid w:val="009E2511"/>
    <w:rsid w:val="009E26F0"/>
    <w:rsid w:val="009E2F64"/>
    <w:rsid w:val="009E3202"/>
    <w:rsid w:val="009E323F"/>
    <w:rsid w:val="009E33BC"/>
    <w:rsid w:val="009E362F"/>
    <w:rsid w:val="009E3810"/>
    <w:rsid w:val="009E3A1D"/>
    <w:rsid w:val="009E3A1F"/>
    <w:rsid w:val="009E3B86"/>
    <w:rsid w:val="009E3BEC"/>
    <w:rsid w:val="009E3CE5"/>
    <w:rsid w:val="009E3E56"/>
    <w:rsid w:val="009E3EC7"/>
    <w:rsid w:val="009E3FE8"/>
    <w:rsid w:val="009E40A9"/>
    <w:rsid w:val="009E416A"/>
    <w:rsid w:val="009E4329"/>
    <w:rsid w:val="009E444B"/>
    <w:rsid w:val="009E44F2"/>
    <w:rsid w:val="009E462B"/>
    <w:rsid w:val="009E4755"/>
    <w:rsid w:val="009E4848"/>
    <w:rsid w:val="009E48B1"/>
    <w:rsid w:val="009E4A4A"/>
    <w:rsid w:val="009E4A96"/>
    <w:rsid w:val="009E4CA1"/>
    <w:rsid w:val="009E4CB7"/>
    <w:rsid w:val="009E4CC4"/>
    <w:rsid w:val="009E4D08"/>
    <w:rsid w:val="009E4EF4"/>
    <w:rsid w:val="009E4F33"/>
    <w:rsid w:val="009E540B"/>
    <w:rsid w:val="009E56CC"/>
    <w:rsid w:val="009E57EE"/>
    <w:rsid w:val="009E5882"/>
    <w:rsid w:val="009E59CA"/>
    <w:rsid w:val="009E5AD5"/>
    <w:rsid w:val="009E5CD4"/>
    <w:rsid w:val="009E5D35"/>
    <w:rsid w:val="009E5D37"/>
    <w:rsid w:val="009E6098"/>
    <w:rsid w:val="009E6144"/>
    <w:rsid w:val="009E62A4"/>
    <w:rsid w:val="009E69A6"/>
    <w:rsid w:val="009E69FD"/>
    <w:rsid w:val="009E6AB6"/>
    <w:rsid w:val="009E6C96"/>
    <w:rsid w:val="009E6E68"/>
    <w:rsid w:val="009E7019"/>
    <w:rsid w:val="009E71CD"/>
    <w:rsid w:val="009E7352"/>
    <w:rsid w:val="009E74A2"/>
    <w:rsid w:val="009E7795"/>
    <w:rsid w:val="009E78B1"/>
    <w:rsid w:val="009E797E"/>
    <w:rsid w:val="009E7A45"/>
    <w:rsid w:val="009E7BB2"/>
    <w:rsid w:val="009E7D52"/>
    <w:rsid w:val="009F0143"/>
    <w:rsid w:val="009F01E7"/>
    <w:rsid w:val="009F0429"/>
    <w:rsid w:val="009F046F"/>
    <w:rsid w:val="009F04F3"/>
    <w:rsid w:val="009F0677"/>
    <w:rsid w:val="009F06BA"/>
    <w:rsid w:val="009F089F"/>
    <w:rsid w:val="009F0961"/>
    <w:rsid w:val="009F0AE0"/>
    <w:rsid w:val="009F0B99"/>
    <w:rsid w:val="009F0C3B"/>
    <w:rsid w:val="009F0D11"/>
    <w:rsid w:val="009F15C6"/>
    <w:rsid w:val="009F16CC"/>
    <w:rsid w:val="009F1700"/>
    <w:rsid w:val="009F196E"/>
    <w:rsid w:val="009F19D3"/>
    <w:rsid w:val="009F19F4"/>
    <w:rsid w:val="009F202B"/>
    <w:rsid w:val="009F2040"/>
    <w:rsid w:val="009F2097"/>
    <w:rsid w:val="009F20AE"/>
    <w:rsid w:val="009F211F"/>
    <w:rsid w:val="009F21E5"/>
    <w:rsid w:val="009F234C"/>
    <w:rsid w:val="009F2D18"/>
    <w:rsid w:val="009F300C"/>
    <w:rsid w:val="009F3187"/>
    <w:rsid w:val="009F31AB"/>
    <w:rsid w:val="009F3477"/>
    <w:rsid w:val="009F35EA"/>
    <w:rsid w:val="009F369E"/>
    <w:rsid w:val="009F375E"/>
    <w:rsid w:val="009F3A04"/>
    <w:rsid w:val="009F3ADA"/>
    <w:rsid w:val="009F3C1D"/>
    <w:rsid w:val="009F3C42"/>
    <w:rsid w:val="009F3C7D"/>
    <w:rsid w:val="009F3EBA"/>
    <w:rsid w:val="009F4202"/>
    <w:rsid w:val="009F42CB"/>
    <w:rsid w:val="009F435E"/>
    <w:rsid w:val="009F43F3"/>
    <w:rsid w:val="009F495F"/>
    <w:rsid w:val="009F4D79"/>
    <w:rsid w:val="009F4E39"/>
    <w:rsid w:val="009F4F17"/>
    <w:rsid w:val="009F528F"/>
    <w:rsid w:val="009F5294"/>
    <w:rsid w:val="009F545A"/>
    <w:rsid w:val="009F56A7"/>
    <w:rsid w:val="009F594D"/>
    <w:rsid w:val="009F602A"/>
    <w:rsid w:val="009F6333"/>
    <w:rsid w:val="009F6394"/>
    <w:rsid w:val="009F64E5"/>
    <w:rsid w:val="009F68E8"/>
    <w:rsid w:val="009F6A49"/>
    <w:rsid w:val="009F6A5D"/>
    <w:rsid w:val="009F6A91"/>
    <w:rsid w:val="009F6AC1"/>
    <w:rsid w:val="009F6D2F"/>
    <w:rsid w:val="009F6DF4"/>
    <w:rsid w:val="009F6F92"/>
    <w:rsid w:val="009F7469"/>
    <w:rsid w:val="009F74E1"/>
    <w:rsid w:val="009F754A"/>
    <w:rsid w:val="009F75E2"/>
    <w:rsid w:val="009F76C5"/>
    <w:rsid w:val="009F77F7"/>
    <w:rsid w:val="009F7D7F"/>
    <w:rsid w:val="009F7DFC"/>
    <w:rsid w:val="009F7EC2"/>
    <w:rsid w:val="009F7F9E"/>
    <w:rsid w:val="00A00070"/>
    <w:rsid w:val="00A0011F"/>
    <w:rsid w:val="00A00151"/>
    <w:rsid w:val="00A00333"/>
    <w:rsid w:val="00A00391"/>
    <w:rsid w:val="00A004C5"/>
    <w:rsid w:val="00A00612"/>
    <w:rsid w:val="00A0063C"/>
    <w:rsid w:val="00A00682"/>
    <w:rsid w:val="00A00B64"/>
    <w:rsid w:val="00A00C34"/>
    <w:rsid w:val="00A010AF"/>
    <w:rsid w:val="00A010BC"/>
    <w:rsid w:val="00A01266"/>
    <w:rsid w:val="00A0150F"/>
    <w:rsid w:val="00A016EB"/>
    <w:rsid w:val="00A0174D"/>
    <w:rsid w:val="00A01753"/>
    <w:rsid w:val="00A01A93"/>
    <w:rsid w:val="00A01BA9"/>
    <w:rsid w:val="00A01C0C"/>
    <w:rsid w:val="00A01E74"/>
    <w:rsid w:val="00A02232"/>
    <w:rsid w:val="00A0240D"/>
    <w:rsid w:val="00A02649"/>
    <w:rsid w:val="00A026A3"/>
    <w:rsid w:val="00A02A31"/>
    <w:rsid w:val="00A02BC2"/>
    <w:rsid w:val="00A02F06"/>
    <w:rsid w:val="00A02FAC"/>
    <w:rsid w:val="00A03433"/>
    <w:rsid w:val="00A03566"/>
    <w:rsid w:val="00A0387D"/>
    <w:rsid w:val="00A03926"/>
    <w:rsid w:val="00A03B2E"/>
    <w:rsid w:val="00A03D37"/>
    <w:rsid w:val="00A03D85"/>
    <w:rsid w:val="00A03DBE"/>
    <w:rsid w:val="00A03DD0"/>
    <w:rsid w:val="00A04206"/>
    <w:rsid w:val="00A043CA"/>
    <w:rsid w:val="00A04434"/>
    <w:rsid w:val="00A0483D"/>
    <w:rsid w:val="00A048D7"/>
    <w:rsid w:val="00A04B26"/>
    <w:rsid w:val="00A04E04"/>
    <w:rsid w:val="00A04F2B"/>
    <w:rsid w:val="00A04F73"/>
    <w:rsid w:val="00A051AA"/>
    <w:rsid w:val="00A052B8"/>
    <w:rsid w:val="00A0531E"/>
    <w:rsid w:val="00A05841"/>
    <w:rsid w:val="00A058CD"/>
    <w:rsid w:val="00A059D4"/>
    <w:rsid w:val="00A05B93"/>
    <w:rsid w:val="00A05B9D"/>
    <w:rsid w:val="00A05D25"/>
    <w:rsid w:val="00A05EAE"/>
    <w:rsid w:val="00A060DB"/>
    <w:rsid w:val="00A06103"/>
    <w:rsid w:val="00A0612B"/>
    <w:rsid w:val="00A061CA"/>
    <w:rsid w:val="00A06338"/>
    <w:rsid w:val="00A064F5"/>
    <w:rsid w:val="00A0654D"/>
    <w:rsid w:val="00A06566"/>
    <w:rsid w:val="00A0676F"/>
    <w:rsid w:val="00A067BE"/>
    <w:rsid w:val="00A067BF"/>
    <w:rsid w:val="00A0684C"/>
    <w:rsid w:val="00A0693E"/>
    <w:rsid w:val="00A069FF"/>
    <w:rsid w:val="00A06A09"/>
    <w:rsid w:val="00A06A3B"/>
    <w:rsid w:val="00A06B31"/>
    <w:rsid w:val="00A06BFF"/>
    <w:rsid w:val="00A06EBA"/>
    <w:rsid w:val="00A0712C"/>
    <w:rsid w:val="00A071C0"/>
    <w:rsid w:val="00A071C2"/>
    <w:rsid w:val="00A07201"/>
    <w:rsid w:val="00A0730A"/>
    <w:rsid w:val="00A0754F"/>
    <w:rsid w:val="00A07651"/>
    <w:rsid w:val="00A07835"/>
    <w:rsid w:val="00A07D1D"/>
    <w:rsid w:val="00A07D7E"/>
    <w:rsid w:val="00A07D9F"/>
    <w:rsid w:val="00A10060"/>
    <w:rsid w:val="00A1026F"/>
    <w:rsid w:val="00A103F9"/>
    <w:rsid w:val="00A10633"/>
    <w:rsid w:val="00A108EC"/>
    <w:rsid w:val="00A10B7D"/>
    <w:rsid w:val="00A10D86"/>
    <w:rsid w:val="00A111F1"/>
    <w:rsid w:val="00A11331"/>
    <w:rsid w:val="00A11380"/>
    <w:rsid w:val="00A1160D"/>
    <w:rsid w:val="00A1161E"/>
    <w:rsid w:val="00A11657"/>
    <w:rsid w:val="00A1193F"/>
    <w:rsid w:val="00A11999"/>
    <w:rsid w:val="00A119A2"/>
    <w:rsid w:val="00A11A3D"/>
    <w:rsid w:val="00A11C6A"/>
    <w:rsid w:val="00A11CCA"/>
    <w:rsid w:val="00A11D8E"/>
    <w:rsid w:val="00A1255E"/>
    <w:rsid w:val="00A1262D"/>
    <w:rsid w:val="00A12C18"/>
    <w:rsid w:val="00A12C6D"/>
    <w:rsid w:val="00A12C86"/>
    <w:rsid w:val="00A12E6B"/>
    <w:rsid w:val="00A13239"/>
    <w:rsid w:val="00A134E7"/>
    <w:rsid w:val="00A135E7"/>
    <w:rsid w:val="00A136FD"/>
    <w:rsid w:val="00A13724"/>
    <w:rsid w:val="00A138AF"/>
    <w:rsid w:val="00A13957"/>
    <w:rsid w:val="00A13A69"/>
    <w:rsid w:val="00A13AED"/>
    <w:rsid w:val="00A13AF0"/>
    <w:rsid w:val="00A13BE1"/>
    <w:rsid w:val="00A13C60"/>
    <w:rsid w:val="00A13F2E"/>
    <w:rsid w:val="00A148F9"/>
    <w:rsid w:val="00A148FD"/>
    <w:rsid w:val="00A149E4"/>
    <w:rsid w:val="00A14C03"/>
    <w:rsid w:val="00A14C4D"/>
    <w:rsid w:val="00A14CF4"/>
    <w:rsid w:val="00A14D24"/>
    <w:rsid w:val="00A14D6B"/>
    <w:rsid w:val="00A1518D"/>
    <w:rsid w:val="00A15247"/>
    <w:rsid w:val="00A15522"/>
    <w:rsid w:val="00A155B6"/>
    <w:rsid w:val="00A156AC"/>
    <w:rsid w:val="00A157FE"/>
    <w:rsid w:val="00A15B58"/>
    <w:rsid w:val="00A1685D"/>
    <w:rsid w:val="00A16946"/>
    <w:rsid w:val="00A16A12"/>
    <w:rsid w:val="00A16A44"/>
    <w:rsid w:val="00A16F37"/>
    <w:rsid w:val="00A17019"/>
    <w:rsid w:val="00A17072"/>
    <w:rsid w:val="00A171C5"/>
    <w:rsid w:val="00A17460"/>
    <w:rsid w:val="00A17498"/>
    <w:rsid w:val="00A174FB"/>
    <w:rsid w:val="00A1756B"/>
    <w:rsid w:val="00A17684"/>
    <w:rsid w:val="00A176C8"/>
    <w:rsid w:val="00A176F2"/>
    <w:rsid w:val="00A17B4E"/>
    <w:rsid w:val="00A20069"/>
    <w:rsid w:val="00A20182"/>
    <w:rsid w:val="00A2019C"/>
    <w:rsid w:val="00A20237"/>
    <w:rsid w:val="00A2043A"/>
    <w:rsid w:val="00A204E4"/>
    <w:rsid w:val="00A20648"/>
    <w:rsid w:val="00A207D2"/>
    <w:rsid w:val="00A20AC2"/>
    <w:rsid w:val="00A20D01"/>
    <w:rsid w:val="00A20D64"/>
    <w:rsid w:val="00A20D8C"/>
    <w:rsid w:val="00A210C4"/>
    <w:rsid w:val="00A211E2"/>
    <w:rsid w:val="00A214C1"/>
    <w:rsid w:val="00A21635"/>
    <w:rsid w:val="00A218AE"/>
    <w:rsid w:val="00A2198E"/>
    <w:rsid w:val="00A21D91"/>
    <w:rsid w:val="00A21DA7"/>
    <w:rsid w:val="00A21FF3"/>
    <w:rsid w:val="00A22122"/>
    <w:rsid w:val="00A2214F"/>
    <w:rsid w:val="00A2232E"/>
    <w:rsid w:val="00A2287A"/>
    <w:rsid w:val="00A23475"/>
    <w:rsid w:val="00A236FC"/>
    <w:rsid w:val="00A2388F"/>
    <w:rsid w:val="00A23AB7"/>
    <w:rsid w:val="00A23B7A"/>
    <w:rsid w:val="00A23EA0"/>
    <w:rsid w:val="00A23EBB"/>
    <w:rsid w:val="00A23EC2"/>
    <w:rsid w:val="00A241A3"/>
    <w:rsid w:val="00A241CA"/>
    <w:rsid w:val="00A2439C"/>
    <w:rsid w:val="00A244C8"/>
    <w:rsid w:val="00A245EE"/>
    <w:rsid w:val="00A2496F"/>
    <w:rsid w:val="00A24AD9"/>
    <w:rsid w:val="00A24B35"/>
    <w:rsid w:val="00A24C8C"/>
    <w:rsid w:val="00A24F8A"/>
    <w:rsid w:val="00A251E1"/>
    <w:rsid w:val="00A2531F"/>
    <w:rsid w:val="00A253AF"/>
    <w:rsid w:val="00A2542E"/>
    <w:rsid w:val="00A254E8"/>
    <w:rsid w:val="00A25A87"/>
    <w:rsid w:val="00A25B09"/>
    <w:rsid w:val="00A25CE9"/>
    <w:rsid w:val="00A25E20"/>
    <w:rsid w:val="00A25E58"/>
    <w:rsid w:val="00A2694A"/>
    <w:rsid w:val="00A26AE5"/>
    <w:rsid w:val="00A26B0E"/>
    <w:rsid w:val="00A26BD6"/>
    <w:rsid w:val="00A26D37"/>
    <w:rsid w:val="00A26D4D"/>
    <w:rsid w:val="00A26F60"/>
    <w:rsid w:val="00A26FD1"/>
    <w:rsid w:val="00A27107"/>
    <w:rsid w:val="00A27164"/>
    <w:rsid w:val="00A2749F"/>
    <w:rsid w:val="00A278B9"/>
    <w:rsid w:val="00A27C99"/>
    <w:rsid w:val="00A3015A"/>
    <w:rsid w:val="00A30319"/>
    <w:rsid w:val="00A30335"/>
    <w:rsid w:val="00A303D5"/>
    <w:rsid w:val="00A306DB"/>
    <w:rsid w:val="00A308D5"/>
    <w:rsid w:val="00A309E4"/>
    <w:rsid w:val="00A30A0E"/>
    <w:rsid w:val="00A30A1B"/>
    <w:rsid w:val="00A30D59"/>
    <w:rsid w:val="00A31028"/>
    <w:rsid w:val="00A3161F"/>
    <w:rsid w:val="00A31905"/>
    <w:rsid w:val="00A3195A"/>
    <w:rsid w:val="00A31960"/>
    <w:rsid w:val="00A31A4A"/>
    <w:rsid w:val="00A31C2D"/>
    <w:rsid w:val="00A31CFB"/>
    <w:rsid w:val="00A3203F"/>
    <w:rsid w:val="00A32199"/>
    <w:rsid w:val="00A3223D"/>
    <w:rsid w:val="00A32481"/>
    <w:rsid w:val="00A325D2"/>
    <w:rsid w:val="00A32613"/>
    <w:rsid w:val="00A32A22"/>
    <w:rsid w:val="00A32B79"/>
    <w:rsid w:val="00A32F37"/>
    <w:rsid w:val="00A33117"/>
    <w:rsid w:val="00A33561"/>
    <w:rsid w:val="00A336B6"/>
    <w:rsid w:val="00A3370C"/>
    <w:rsid w:val="00A3397B"/>
    <w:rsid w:val="00A339D1"/>
    <w:rsid w:val="00A33A79"/>
    <w:rsid w:val="00A33C78"/>
    <w:rsid w:val="00A33C9A"/>
    <w:rsid w:val="00A33E8B"/>
    <w:rsid w:val="00A346B6"/>
    <w:rsid w:val="00A34C3A"/>
    <w:rsid w:val="00A34E10"/>
    <w:rsid w:val="00A34E66"/>
    <w:rsid w:val="00A35030"/>
    <w:rsid w:val="00A3572A"/>
    <w:rsid w:val="00A35AE2"/>
    <w:rsid w:val="00A35AF8"/>
    <w:rsid w:val="00A35B9B"/>
    <w:rsid w:val="00A35D5B"/>
    <w:rsid w:val="00A35FA3"/>
    <w:rsid w:val="00A36074"/>
    <w:rsid w:val="00A360C1"/>
    <w:rsid w:val="00A3630D"/>
    <w:rsid w:val="00A36583"/>
    <w:rsid w:val="00A369AD"/>
    <w:rsid w:val="00A36AD2"/>
    <w:rsid w:val="00A36D3D"/>
    <w:rsid w:val="00A36EE6"/>
    <w:rsid w:val="00A36FDF"/>
    <w:rsid w:val="00A3717C"/>
    <w:rsid w:val="00A376DD"/>
    <w:rsid w:val="00A37C09"/>
    <w:rsid w:val="00A37C2D"/>
    <w:rsid w:val="00A37E9E"/>
    <w:rsid w:val="00A37EDD"/>
    <w:rsid w:val="00A4015A"/>
    <w:rsid w:val="00A4015C"/>
    <w:rsid w:val="00A401CD"/>
    <w:rsid w:val="00A403E8"/>
    <w:rsid w:val="00A40900"/>
    <w:rsid w:val="00A40995"/>
    <w:rsid w:val="00A40AFC"/>
    <w:rsid w:val="00A40D0E"/>
    <w:rsid w:val="00A40DC1"/>
    <w:rsid w:val="00A40E6A"/>
    <w:rsid w:val="00A41091"/>
    <w:rsid w:val="00A4148C"/>
    <w:rsid w:val="00A41732"/>
    <w:rsid w:val="00A4187C"/>
    <w:rsid w:val="00A41AD1"/>
    <w:rsid w:val="00A41B72"/>
    <w:rsid w:val="00A41D8A"/>
    <w:rsid w:val="00A42059"/>
    <w:rsid w:val="00A422A5"/>
    <w:rsid w:val="00A42343"/>
    <w:rsid w:val="00A423E6"/>
    <w:rsid w:val="00A4252D"/>
    <w:rsid w:val="00A4273E"/>
    <w:rsid w:val="00A42833"/>
    <w:rsid w:val="00A42EC4"/>
    <w:rsid w:val="00A43129"/>
    <w:rsid w:val="00A43439"/>
    <w:rsid w:val="00A43889"/>
    <w:rsid w:val="00A43998"/>
    <w:rsid w:val="00A43A1F"/>
    <w:rsid w:val="00A43A58"/>
    <w:rsid w:val="00A43B08"/>
    <w:rsid w:val="00A43B6B"/>
    <w:rsid w:val="00A43CAB"/>
    <w:rsid w:val="00A441FF"/>
    <w:rsid w:val="00A443F5"/>
    <w:rsid w:val="00A446B4"/>
    <w:rsid w:val="00A44959"/>
    <w:rsid w:val="00A44D2F"/>
    <w:rsid w:val="00A44FCC"/>
    <w:rsid w:val="00A4515C"/>
    <w:rsid w:val="00A4593E"/>
    <w:rsid w:val="00A45AB4"/>
    <w:rsid w:val="00A45C12"/>
    <w:rsid w:val="00A45C6A"/>
    <w:rsid w:val="00A45DCE"/>
    <w:rsid w:val="00A45DF8"/>
    <w:rsid w:val="00A45E24"/>
    <w:rsid w:val="00A46282"/>
    <w:rsid w:val="00A46674"/>
    <w:rsid w:val="00A46811"/>
    <w:rsid w:val="00A46869"/>
    <w:rsid w:val="00A46A72"/>
    <w:rsid w:val="00A46AB2"/>
    <w:rsid w:val="00A46BA6"/>
    <w:rsid w:val="00A46C41"/>
    <w:rsid w:val="00A46C88"/>
    <w:rsid w:val="00A46CC8"/>
    <w:rsid w:val="00A46E3D"/>
    <w:rsid w:val="00A46EAF"/>
    <w:rsid w:val="00A46FA1"/>
    <w:rsid w:val="00A47082"/>
    <w:rsid w:val="00A47123"/>
    <w:rsid w:val="00A47191"/>
    <w:rsid w:val="00A47220"/>
    <w:rsid w:val="00A47559"/>
    <w:rsid w:val="00A475B3"/>
    <w:rsid w:val="00A478D0"/>
    <w:rsid w:val="00A479D2"/>
    <w:rsid w:val="00A47BC3"/>
    <w:rsid w:val="00A47CC2"/>
    <w:rsid w:val="00A47D48"/>
    <w:rsid w:val="00A5043A"/>
    <w:rsid w:val="00A5051B"/>
    <w:rsid w:val="00A50946"/>
    <w:rsid w:val="00A5094D"/>
    <w:rsid w:val="00A509F3"/>
    <w:rsid w:val="00A50AB1"/>
    <w:rsid w:val="00A50B2F"/>
    <w:rsid w:val="00A50C13"/>
    <w:rsid w:val="00A5122A"/>
    <w:rsid w:val="00A51256"/>
    <w:rsid w:val="00A51294"/>
    <w:rsid w:val="00A51587"/>
    <w:rsid w:val="00A51946"/>
    <w:rsid w:val="00A51A35"/>
    <w:rsid w:val="00A51E45"/>
    <w:rsid w:val="00A51FA4"/>
    <w:rsid w:val="00A521EA"/>
    <w:rsid w:val="00A5222F"/>
    <w:rsid w:val="00A52373"/>
    <w:rsid w:val="00A524FB"/>
    <w:rsid w:val="00A5268C"/>
    <w:rsid w:val="00A527A2"/>
    <w:rsid w:val="00A52819"/>
    <w:rsid w:val="00A5283B"/>
    <w:rsid w:val="00A5299A"/>
    <w:rsid w:val="00A52AA0"/>
    <w:rsid w:val="00A52D10"/>
    <w:rsid w:val="00A52F3A"/>
    <w:rsid w:val="00A52FAF"/>
    <w:rsid w:val="00A53068"/>
    <w:rsid w:val="00A53136"/>
    <w:rsid w:val="00A534C9"/>
    <w:rsid w:val="00A53633"/>
    <w:rsid w:val="00A53820"/>
    <w:rsid w:val="00A538EA"/>
    <w:rsid w:val="00A53A49"/>
    <w:rsid w:val="00A53AD7"/>
    <w:rsid w:val="00A53AD8"/>
    <w:rsid w:val="00A53E5C"/>
    <w:rsid w:val="00A54197"/>
    <w:rsid w:val="00A54229"/>
    <w:rsid w:val="00A54334"/>
    <w:rsid w:val="00A54493"/>
    <w:rsid w:val="00A54669"/>
    <w:rsid w:val="00A549BD"/>
    <w:rsid w:val="00A54DDA"/>
    <w:rsid w:val="00A54DE1"/>
    <w:rsid w:val="00A54E9A"/>
    <w:rsid w:val="00A54F0A"/>
    <w:rsid w:val="00A552B2"/>
    <w:rsid w:val="00A55335"/>
    <w:rsid w:val="00A554C9"/>
    <w:rsid w:val="00A55746"/>
    <w:rsid w:val="00A557A1"/>
    <w:rsid w:val="00A557CA"/>
    <w:rsid w:val="00A55B7B"/>
    <w:rsid w:val="00A55C3F"/>
    <w:rsid w:val="00A55D45"/>
    <w:rsid w:val="00A55EF4"/>
    <w:rsid w:val="00A55F0D"/>
    <w:rsid w:val="00A560DE"/>
    <w:rsid w:val="00A5670C"/>
    <w:rsid w:val="00A56B10"/>
    <w:rsid w:val="00A56B43"/>
    <w:rsid w:val="00A56B75"/>
    <w:rsid w:val="00A56C3C"/>
    <w:rsid w:val="00A56CCA"/>
    <w:rsid w:val="00A570AE"/>
    <w:rsid w:val="00A572C8"/>
    <w:rsid w:val="00A57425"/>
    <w:rsid w:val="00A5750C"/>
    <w:rsid w:val="00A5788A"/>
    <w:rsid w:val="00A57988"/>
    <w:rsid w:val="00A57989"/>
    <w:rsid w:val="00A57D7B"/>
    <w:rsid w:val="00A57EF8"/>
    <w:rsid w:val="00A60355"/>
    <w:rsid w:val="00A604AB"/>
    <w:rsid w:val="00A6053D"/>
    <w:rsid w:val="00A60751"/>
    <w:rsid w:val="00A6082E"/>
    <w:rsid w:val="00A60872"/>
    <w:rsid w:val="00A609F1"/>
    <w:rsid w:val="00A60A1B"/>
    <w:rsid w:val="00A60CC2"/>
    <w:rsid w:val="00A60CD8"/>
    <w:rsid w:val="00A60DE8"/>
    <w:rsid w:val="00A60E09"/>
    <w:rsid w:val="00A61233"/>
    <w:rsid w:val="00A615FF"/>
    <w:rsid w:val="00A6183F"/>
    <w:rsid w:val="00A61B65"/>
    <w:rsid w:val="00A61CA9"/>
    <w:rsid w:val="00A621E1"/>
    <w:rsid w:val="00A62354"/>
    <w:rsid w:val="00A62359"/>
    <w:rsid w:val="00A62550"/>
    <w:rsid w:val="00A62863"/>
    <w:rsid w:val="00A62899"/>
    <w:rsid w:val="00A629BD"/>
    <w:rsid w:val="00A63332"/>
    <w:rsid w:val="00A633EA"/>
    <w:rsid w:val="00A63544"/>
    <w:rsid w:val="00A635CB"/>
    <w:rsid w:val="00A6360B"/>
    <w:rsid w:val="00A6376B"/>
    <w:rsid w:val="00A637D0"/>
    <w:rsid w:val="00A638BF"/>
    <w:rsid w:val="00A63B11"/>
    <w:rsid w:val="00A63CDA"/>
    <w:rsid w:val="00A63D39"/>
    <w:rsid w:val="00A63EDC"/>
    <w:rsid w:val="00A63EDF"/>
    <w:rsid w:val="00A63F93"/>
    <w:rsid w:val="00A640B4"/>
    <w:rsid w:val="00A6431C"/>
    <w:rsid w:val="00A643D0"/>
    <w:rsid w:val="00A644A8"/>
    <w:rsid w:val="00A6452B"/>
    <w:rsid w:val="00A64A3D"/>
    <w:rsid w:val="00A64FBC"/>
    <w:rsid w:val="00A64FF1"/>
    <w:rsid w:val="00A6537D"/>
    <w:rsid w:val="00A6547B"/>
    <w:rsid w:val="00A654C7"/>
    <w:rsid w:val="00A654FC"/>
    <w:rsid w:val="00A65561"/>
    <w:rsid w:val="00A65BC7"/>
    <w:rsid w:val="00A65E58"/>
    <w:rsid w:val="00A65F2C"/>
    <w:rsid w:val="00A6613C"/>
    <w:rsid w:val="00A661E9"/>
    <w:rsid w:val="00A66202"/>
    <w:rsid w:val="00A66417"/>
    <w:rsid w:val="00A666B0"/>
    <w:rsid w:val="00A66795"/>
    <w:rsid w:val="00A6698B"/>
    <w:rsid w:val="00A66A5A"/>
    <w:rsid w:val="00A66EFD"/>
    <w:rsid w:val="00A66F5A"/>
    <w:rsid w:val="00A671C6"/>
    <w:rsid w:val="00A6728F"/>
    <w:rsid w:val="00A67385"/>
    <w:rsid w:val="00A67459"/>
    <w:rsid w:val="00A675E0"/>
    <w:rsid w:val="00A6791A"/>
    <w:rsid w:val="00A67A9C"/>
    <w:rsid w:val="00A67EB4"/>
    <w:rsid w:val="00A701BB"/>
    <w:rsid w:val="00A701C9"/>
    <w:rsid w:val="00A70213"/>
    <w:rsid w:val="00A70276"/>
    <w:rsid w:val="00A7029A"/>
    <w:rsid w:val="00A705B7"/>
    <w:rsid w:val="00A706E6"/>
    <w:rsid w:val="00A70945"/>
    <w:rsid w:val="00A7097E"/>
    <w:rsid w:val="00A70A38"/>
    <w:rsid w:val="00A70CA5"/>
    <w:rsid w:val="00A70DE4"/>
    <w:rsid w:val="00A70DE7"/>
    <w:rsid w:val="00A70F5C"/>
    <w:rsid w:val="00A71008"/>
    <w:rsid w:val="00A711FC"/>
    <w:rsid w:val="00A715D7"/>
    <w:rsid w:val="00A717CD"/>
    <w:rsid w:val="00A719D2"/>
    <w:rsid w:val="00A71B4C"/>
    <w:rsid w:val="00A71F43"/>
    <w:rsid w:val="00A71F61"/>
    <w:rsid w:val="00A720E6"/>
    <w:rsid w:val="00A72129"/>
    <w:rsid w:val="00A721ED"/>
    <w:rsid w:val="00A72442"/>
    <w:rsid w:val="00A724C5"/>
    <w:rsid w:val="00A724DB"/>
    <w:rsid w:val="00A7290A"/>
    <w:rsid w:val="00A72A20"/>
    <w:rsid w:val="00A72B72"/>
    <w:rsid w:val="00A72F89"/>
    <w:rsid w:val="00A730F7"/>
    <w:rsid w:val="00A7318B"/>
    <w:rsid w:val="00A73406"/>
    <w:rsid w:val="00A73468"/>
    <w:rsid w:val="00A73492"/>
    <w:rsid w:val="00A735BC"/>
    <w:rsid w:val="00A736F7"/>
    <w:rsid w:val="00A7385C"/>
    <w:rsid w:val="00A73909"/>
    <w:rsid w:val="00A739BB"/>
    <w:rsid w:val="00A73C3F"/>
    <w:rsid w:val="00A73D10"/>
    <w:rsid w:val="00A73D46"/>
    <w:rsid w:val="00A73EC2"/>
    <w:rsid w:val="00A73EEE"/>
    <w:rsid w:val="00A73F00"/>
    <w:rsid w:val="00A73F6A"/>
    <w:rsid w:val="00A74054"/>
    <w:rsid w:val="00A741D4"/>
    <w:rsid w:val="00A742E2"/>
    <w:rsid w:val="00A7449F"/>
    <w:rsid w:val="00A745BC"/>
    <w:rsid w:val="00A747C8"/>
    <w:rsid w:val="00A74C7B"/>
    <w:rsid w:val="00A74CBA"/>
    <w:rsid w:val="00A74D35"/>
    <w:rsid w:val="00A74F48"/>
    <w:rsid w:val="00A75148"/>
    <w:rsid w:val="00A7528D"/>
    <w:rsid w:val="00A752D1"/>
    <w:rsid w:val="00A752D3"/>
    <w:rsid w:val="00A75715"/>
    <w:rsid w:val="00A757BD"/>
    <w:rsid w:val="00A75910"/>
    <w:rsid w:val="00A75A0B"/>
    <w:rsid w:val="00A75ADC"/>
    <w:rsid w:val="00A75AE2"/>
    <w:rsid w:val="00A75BE9"/>
    <w:rsid w:val="00A75CD4"/>
    <w:rsid w:val="00A75F94"/>
    <w:rsid w:val="00A7615A"/>
    <w:rsid w:val="00A76174"/>
    <w:rsid w:val="00A76619"/>
    <w:rsid w:val="00A76695"/>
    <w:rsid w:val="00A768F4"/>
    <w:rsid w:val="00A76CC2"/>
    <w:rsid w:val="00A76CE2"/>
    <w:rsid w:val="00A76D08"/>
    <w:rsid w:val="00A76DF7"/>
    <w:rsid w:val="00A76FA8"/>
    <w:rsid w:val="00A771DD"/>
    <w:rsid w:val="00A7736F"/>
    <w:rsid w:val="00A77592"/>
    <w:rsid w:val="00A77606"/>
    <w:rsid w:val="00A777F6"/>
    <w:rsid w:val="00A77C1A"/>
    <w:rsid w:val="00A77CDB"/>
    <w:rsid w:val="00A77E54"/>
    <w:rsid w:val="00A77FD0"/>
    <w:rsid w:val="00A8009A"/>
    <w:rsid w:val="00A803E7"/>
    <w:rsid w:val="00A804EE"/>
    <w:rsid w:val="00A80500"/>
    <w:rsid w:val="00A80826"/>
    <w:rsid w:val="00A80922"/>
    <w:rsid w:val="00A80B5B"/>
    <w:rsid w:val="00A80B5E"/>
    <w:rsid w:val="00A80BF0"/>
    <w:rsid w:val="00A80DD1"/>
    <w:rsid w:val="00A80F39"/>
    <w:rsid w:val="00A8114C"/>
    <w:rsid w:val="00A812DB"/>
    <w:rsid w:val="00A813DF"/>
    <w:rsid w:val="00A815B9"/>
    <w:rsid w:val="00A81648"/>
    <w:rsid w:val="00A816C3"/>
    <w:rsid w:val="00A816E7"/>
    <w:rsid w:val="00A8190A"/>
    <w:rsid w:val="00A81D4B"/>
    <w:rsid w:val="00A821D7"/>
    <w:rsid w:val="00A823C6"/>
    <w:rsid w:val="00A8248A"/>
    <w:rsid w:val="00A82919"/>
    <w:rsid w:val="00A82B52"/>
    <w:rsid w:val="00A82DCB"/>
    <w:rsid w:val="00A82E51"/>
    <w:rsid w:val="00A83058"/>
    <w:rsid w:val="00A8307A"/>
    <w:rsid w:val="00A83345"/>
    <w:rsid w:val="00A834C5"/>
    <w:rsid w:val="00A834EF"/>
    <w:rsid w:val="00A835F1"/>
    <w:rsid w:val="00A836FD"/>
    <w:rsid w:val="00A83752"/>
    <w:rsid w:val="00A83B92"/>
    <w:rsid w:val="00A83C14"/>
    <w:rsid w:val="00A83C20"/>
    <w:rsid w:val="00A84467"/>
    <w:rsid w:val="00A84487"/>
    <w:rsid w:val="00A84527"/>
    <w:rsid w:val="00A84660"/>
    <w:rsid w:val="00A848FF"/>
    <w:rsid w:val="00A849FA"/>
    <w:rsid w:val="00A84B89"/>
    <w:rsid w:val="00A84E32"/>
    <w:rsid w:val="00A84F15"/>
    <w:rsid w:val="00A85012"/>
    <w:rsid w:val="00A850C0"/>
    <w:rsid w:val="00A85478"/>
    <w:rsid w:val="00A85586"/>
    <w:rsid w:val="00A859F4"/>
    <w:rsid w:val="00A85A30"/>
    <w:rsid w:val="00A85ACB"/>
    <w:rsid w:val="00A85F5F"/>
    <w:rsid w:val="00A85FAA"/>
    <w:rsid w:val="00A862CF"/>
    <w:rsid w:val="00A86415"/>
    <w:rsid w:val="00A86CC3"/>
    <w:rsid w:val="00A86D90"/>
    <w:rsid w:val="00A86E29"/>
    <w:rsid w:val="00A86EAF"/>
    <w:rsid w:val="00A86F28"/>
    <w:rsid w:val="00A871FB"/>
    <w:rsid w:val="00A873E1"/>
    <w:rsid w:val="00A87718"/>
    <w:rsid w:val="00A879DD"/>
    <w:rsid w:val="00A87DCC"/>
    <w:rsid w:val="00A90124"/>
    <w:rsid w:val="00A90166"/>
    <w:rsid w:val="00A901BB"/>
    <w:rsid w:val="00A901E0"/>
    <w:rsid w:val="00A90239"/>
    <w:rsid w:val="00A90371"/>
    <w:rsid w:val="00A903CD"/>
    <w:rsid w:val="00A9075B"/>
    <w:rsid w:val="00A9078D"/>
    <w:rsid w:val="00A90A2E"/>
    <w:rsid w:val="00A90AE7"/>
    <w:rsid w:val="00A90B7C"/>
    <w:rsid w:val="00A90C92"/>
    <w:rsid w:val="00A90E9C"/>
    <w:rsid w:val="00A90EAF"/>
    <w:rsid w:val="00A90FE9"/>
    <w:rsid w:val="00A91022"/>
    <w:rsid w:val="00A91233"/>
    <w:rsid w:val="00A9145F"/>
    <w:rsid w:val="00A915C7"/>
    <w:rsid w:val="00A916BD"/>
    <w:rsid w:val="00A916FE"/>
    <w:rsid w:val="00A917C8"/>
    <w:rsid w:val="00A91CA6"/>
    <w:rsid w:val="00A91DA3"/>
    <w:rsid w:val="00A91E03"/>
    <w:rsid w:val="00A91E48"/>
    <w:rsid w:val="00A91F2F"/>
    <w:rsid w:val="00A92071"/>
    <w:rsid w:val="00A92097"/>
    <w:rsid w:val="00A921A2"/>
    <w:rsid w:val="00A921F6"/>
    <w:rsid w:val="00A922B4"/>
    <w:rsid w:val="00A923DB"/>
    <w:rsid w:val="00A92714"/>
    <w:rsid w:val="00A92936"/>
    <w:rsid w:val="00A929D7"/>
    <w:rsid w:val="00A92C35"/>
    <w:rsid w:val="00A92CF0"/>
    <w:rsid w:val="00A92E35"/>
    <w:rsid w:val="00A92E4D"/>
    <w:rsid w:val="00A932A2"/>
    <w:rsid w:val="00A9333F"/>
    <w:rsid w:val="00A9346C"/>
    <w:rsid w:val="00A9352B"/>
    <w:rsid w:val="00A937EE"/>
    <w:rsid w:val="00A93843"/>
    <w:rsid w:val="00A93B6F"/>
    <w:rsid w:val="00A94324"/>
    <w:rsid w:val="00A94382"/>
    <w:rsid w:val="00A94472"/>
    <w:rsid w:val="00A947BB"/>
    <w:rsid w:val="00A948C7"/>
    <w:rsid w:val="00A94908"/>
    <w:rsid w:val="00A949B0"/>
    <w:rsid w:val="00A94B8B"/>
    <w:rsid w:val="00A9514B"/>
    <w:rsid w:val="00A955C0"/>
    <w:rsid w:val="00A95629"/>
    <w:rsid w:val="00A95915"/>
    <w:rsid w:val="00A95C19"/>
    <w:rsid w:val="00A95EB8"/>
    <w:rsid w:val="00A95F8F"/>
    <w:rsid w:val="00A9624E"/>
    <w:rsid w:val="00A96984"/>
    <w:rsid w:val="00A96DF2"/>
    <w:rsid w:val="00A97153"/>
    <w:rsid w:val="00A9726A"/>
    <w:rsid w:val="00A97373"/>
    <w:rsid w:val="00A97694"/>
    <w:rsid w:val="00A977F7"/>
    <w:rsid w:val="00A978D0"/>
    <w:rsid w:val="00A978FD"/>
    <w:rsid w:val="00A97BA0"/>
    <w:rsid w:val="00A97C00"/>
    <w:rsid w:val="00AA0016"/>
    <w:rsid w:val="00AA014C"/>
    <w:rsid w:val="00AA0170"/>
    <w:rsid w:val="00AA0595"/>
    <w:rsid w:val="00AA0739"/>
    <w:rsid w:val="00AA0AEB"/>
    <w:rsid w:val="00AA0BA9"/>
    <w:rsid w:val="00AA0E63"/>
    <w:rsid w:val="00AA0EE9"/>
    <w:rsid w:val="00AA165F"/>
    <w:rsid w:val="00AA170E"/>
    <w:rsid w:val="00AA1861"/>
    <w:rsid w:val="00AA1A45"/>
    <w:rsid w:val="00AA1ABA"/>
    <w:rsid w:val="00AA1CAB"/>
    <w:rsid w:val="00AA1E96"/>
    <w:rsid w:val="00AA2092"/>
    <w:rsid w:val="00AA28DB"/>
    <w:rsid w:val="00AA303A"/>
    <w:rsid w:val="00AA3080"/>
    <w:rsid w:val="00AA3156"/>
    <w:rsid w:val="00AA31B0"/>
    <w:rsid w:val="00AA3606"/>
    <w:rsid w:val="00AA37CE"/>
    <w:rsid w:val="00AA3995"/>
    <w:rsid w:val="00AA3BDE"/>
    <w:rsid w:val="00AA3E4B"/>
    <w:rsid w:val="00AA47C6"/>
    <w:rsid w:val="00AA481C"/>
    <w:rsid w:val="00AA4838"/>
    <w:rsid w:val="00AA48DC"/>
    <w:rsid w:val="00AA4C06"/>
    <w:rsid w:val="00AA4D71"/>
    <w:rsid w:val="00AA4D82"/>
    <w:rsid w:val="00AA4E00"/>
    <w:rsid w:val="00AA4FC3"/>
    <w:rsid w:val="00AA51C2"/>
    <w:rsid w:val="00AA5E49"/>
    <w:rsid w:val="00AA5F25"/>
    <w:rsid w:val="00AA5F50"/>
    <w:rsid w:val="00AA5F7A"/>
    <w:rsid w:val="00AA5FCE"/>
    <w:rsid w:val="00AA6130"/>
    <w:rsid w:val="00AA651C"/>
    <w:rsid w:val="00AA65D6"/>
    <w:rsid w:val="00AA65F8"/>
    <w:rsid w:val="00AA6685"/>
    <w:rsid w:val="00AA6752"/>
    <w:rsid w:val="00AA68F1"/>
    <w:rsid w:val="00AA6B67"/>
    <w:rsid w:val="00AA6E43"/>
    <w:rsid w:val="00AA6EB7"/>
    <w:rsid w:val="00AA7073"/>
    <w:rsid w:val="00AA7151"/>
    <w:rsid w:val="00AA7155"/>
    <w:rsid w:val="00AA79B4"/>
    <w:rsid w:val="00AA79BD"/>
    <w:rsid w:val="00AA7FDC"/>
    <w:rsid w:val="00AB00F4"/>
    <w:rsid w:val="00AB00FA"/>
    <w:rsid w:val="00AB012F"/>
    <w:rsid w:val="00AB0211"/>
    <w:rsid w:val="00AB0252"/>
    <w:rsid w:val="00AB0468"/>
    <w:rsid w:val="00AB07E4"/>
    <w:rsid w:val="00AB09FE"/>
    <w:rsid w:val="00AB0BF6"/>
    <w:rsid w:val="00AB0DE1"/>
    <w:rsid w:val="00AB108B"/>
    <w:rsid w:val="00AB10BB"/>
    <w:rsid w:val="00AB1352"/>
    <w:rsid w:val="00AB14A6"/>
    <w:rsid w:val="00AB1618"/>
    <w:rsid w:val="00AB1C54"/>
    <w:rsid w:val="00AB1D3A"/>
    <w:rsid w:val="00AB1E66"/>
    <w:rsid w:val="00AB2035"/>
    <w:rsid w:val="00AB22BE"/>
    <w:rsid w:val="00AB24C1"/>
    <w:rsid w:val="00AB24E5"/>
    <w:rsid w:val="00AB2515"/>
    <w:rsid w:val="00AB26FA"/>
    <w:rsid w:val="00AB279E"/>
    <w:rsid w:val="00AB2896"/>
    <w:rsid w:val="00AB2960"/>
    <w:rsid w:val="00AB2A93"/>
    <w:rsid w:val="00AB2BAF"/>
    <w:rsid w:val="00AB2D8B"/>
    <w:rsid w:val="00AB2DA2"/>
    <w:rsid w:val="00AB338F"/>
    <w:rsid w:val="00AB33C2"/>
    <w:rsid w:val="00AB34AB"/>
    <w:rsid w:val="00AB3615"/>
    <w:rsid w:val="00AB3A4F"/>
    <w:rsid w:val="00AB3B22"/>
    <w:rsid w:val="00AB3FF8"/>
    <w:rsid w:val="00AB4456"/>
    <w:rsid w:val="00AB4A67"/>
    <w:rsid w:val="00AB4DC0"/>
    <w:rsid w:val="00AB4FDC"/>
    <w:rsid w:val="00AB508B"/>
    <w:rsid w:val="00AB51F7"/>
    <w:rsid w:val="00AB585E"/>
    <w:rsid w:val="00AB58FE"/>
    <w:rsid w:val="00AB5A74"/>
    <w:rsid w:val="00AB5CE5"/>
    <w:rsid w:val="00AB60B4"/>
    <w:rsid w:val="00AB60CF"/>
    <w:rsid w:val="00AB6433"/>
    <w:rsid w:val="00AB649E"/>
    <w:rsid w:val="00AB6741"/>
    <w:rsid w:val="00AB6A98"/>
    <w:rsid w:val="00AB6AAC"/>
    <w:rsid w:val="00AB6AC5"/>
    <w:rsid w:val="00AB6EE8"/>
    <w:rsid w:val="00AB71E4"/>
    <w:rsid w:val="00AB7260"/>
    <w:rsid w:val="00AB7268"/>
    <w:rsid w:val="00AB76F0"/>
    <w:rsid w:val="00AB77DE"/>
    <w:rsid w:val="00AB7898"/>
    <w:rsid w:val="00AB7952"/>
    <w:rsid w:val="00AB7AE7"/>
    <w:rsid w:val="00AB7E66"/>
    <w:rsid w:val="00AB7E6D"/>
    <w:rsid w:val="00AB7F50"/>
    <w:rsid w:val="00AB7F94"/>
    <w:rsid w:val="00AB7FE5"/>
    <w:rsid w:val="00AC004F"/>
    <w:rsid w:val="00AC0443"/>
    <w:rsid w:val="00AC07C2"/>
    <w:rsid w:val="00AC07F3"/>
    <w:rsid w:val="00AC0C32"/>
    <w:rsid w:val="00AC0D32"/>
    <w:rsid w:val="00AC12FF"/>
    <w:rsid w:val="00AC15F8"/>
    <w:rsid w:val="00AC1821"/>
    <w:rsid w:val="00AC1A35"/>
    <w:rsid w:val="00AC1B01"/>
    <w:rsid w:val="00AC1B26"/>
    <w:rsid w:val="00AC1EB0"/>
    <w:rsid w:val="00AC1F13"/>
    <w:rsid w:val="00AC21A0"/>
    <w:rsid w:val="00AC290C"/>
    <w:rsid w:val="00AC2A53"/>
    <w:rsid w:val="00AC2AA4"/>
    <w:rsid w:val="00AC2B10"/>
    <w:rsid w:val="00AC2D8D"/>
    <w:rsid w:val="00AC2DD2"/>
    <w:rsid w:val="00AC33D3"/>
    <w:rsid w:val="00AC344B"/>
    <w:rsid w:val="00AC34A9"/>
    <w:rsid w:val="00AC3544"/>
    <w:rsid w:val="00AC38EA"/>
    <w:rsid w:val="00AC39F4"/>
    <w:rsid w:val="00AC3DA8"/>
    <w:rsid w:val="00AC3F9A"/>
    <w:rsid w:val="00AC415E"/>
    <w:rsid w:val="00AC4633"/>
    <w:rsid w:val="00AC4684"/>
    <w:rsid w:val="00AC4BFD"/>
    <w:rsid w:val="00AC4D5B"/>
    <w:rsid w:val="00AC4F07"/>
    <w:rsid w:val="00AC4F0F"/>
    <w:rsid w:val="00AC521A"/>
    <w:rsid w:val="00AC52A6"/>
    <w:rsid w:val="00AC5342"/>
    <w:rsid w:val="00AC53BB"/>
    <w:rsid w:val="00AC561A"/>
    <w:rsid w:val="00AC5869"/>
    <w:rsid w:val="00AC5AF4"/>
    <w:rsid w:val="00AC5E2E"/>
    <w:rsid w:val="00AC5E6D"/>
    <w:rsid w:val="00AC5F40"/>
    <w:rsid w:val="00AC5F97"/>
    <w:rsid w:val="00AC6187"/>
    <w:rsid w:val="00AC626A"/>
    <w:rsid w:val="00AC6426"/>
    <w:rsid w:val="00AC6534"/>
    <w:rsid w:val="00AC6764"/>
    <w:rsid w:val="00AC6773"/>
    <w:rsid w:val="00AC6AE7"/>
    <w:rsid w:val="00AC6B18"/>
    <w:rsid w:val="00AC6B9D"/>
    <w:rsid w:val="00AC6C32"/>
    <w:rsid w:val="00AC6EE7"/>
    <w:rsid w:val="00AC7084"/>
    <w:rsid w:val="00AC7409"/>
    <w:rsid w:val="00AC7542"/>
    <w:rsid w:val="00AC75B8"/>
    <w:rsid w:val="00AC777B"/>
    <w:rsid w:val="00AC77A5"/>
    <w:rsid w:val="00AC7CDC"/>
    <w:rsid w:val="00AC7E4C"/>
    <w:rsid w:val="00AC7F18"/>
    <w:rsid w:val="00AD006D"/>
    <w:rsid w:val="00AD041C"/>
    <w:rsid w:val="00AD05AC"/>
    <w:rsid w:val="00AD06FE"/>
    <w:rsid w:val="00AD08C6"/>
    <w:rsid w:val="00AD0922"/>
    <w:rsid w:val="00AD0E5E"/>
    <w:rsid w:val="00AD0E94"/>
    <w:rsid w:val="00AD0EB0"/>
    <w:rsid w:val="00AD0F37"/>
    <w:rsid w:val="00AD1073"/>
    <w:rsid w:val="00AD1149"/>
    <w:rsid w:val="00AD12F3"/>
    <w:rsid w:val="00AD15FF"/>
    <w:rsid w:val="00AD1709"/>
    <w:rsid w:val="00AD187F"/>
    <w:rsid w:val="00AD193F"/>
    <w:rsid w:val="00AD1A11"/>
    <w:rsid w:val="00AD1B5F"/>
    <w:rsid w:val="00AD1F2C"/>
    <w:rsid w:val="00AD1F54"/>
    <w:rsid w:val="00AD210A"/>
    <w:rsid w:val="00AD2568"/>
    <w:rsid w:val="00AD2574"/>
    <w:rsid w:val="00AD2672"/>
    <w:rsid w:val="00AD26F0"/>
    <w:rsid w:val="00AD29E0"/>
    <w:rsid w:val="00AD2A41"/>
    <w:rsid w:val="00AD2D52"/>
    <w:rsid w:val="00AD31B2"/>
    <w:rsid w:val="00AD3637"/>
    <w:rsid w:val="00AD3982"/>
    <w:rsid w:val="00AD3C86"/>
    <w:rsid w:val="00AD3DFA"/>
    <w:rsid w:val="00AD3EAD"/>
    <w:rsid w:val="00AD3F19"/>
    <w:rsid w:val="00AD3FD4"/>
    <w:rsid w:val="00AD4150"/>
    <w:rsid w:val="00AD4524"/>
    <w:rsid w:val="00AD470C"/>
    <w:rsid w:val="00AD489D"/>
    <w:rsid w:val="00AD48D4"/>
    <w:rsid w:val="00AD49DB"/>
    <w:rsid w:val="00AD4A7D"/>
    <w:rsid w:val="00AD4B44"/>
    <w:rsid w:val="00AD4B6F"/>
    <w:rsid w:val="00AD4E21"/>
    <w:rsid w:val="00AD4E47"/>
    <w:rsid w:val="00AD5062"/>
    <w:rsid w:val="00AD507E"/>
    <w:rsid w:val="00AD5113"/>
    <w:rsid w:val="00AD51B2"/>
    <w:rsid w:val="00AD5A2C"/>
    <w:rsid w:val="00AD5A75"/>
    <w:rsid w:val="00AD5BCE"/>
    <w:rsid w:val="00AD5C3A"/>
    <w:rsid w:val="00AD5E10"/>
    <w:rsid w:val="00AD5E59"/>
    <w:rsid w:val="00AD662B"/>
    <w:rsid w:val="00AD6653"/>
    <w:rsid w:val="00AD6658"/>
    <w:rsid w:val="00AD6728"/>
    <w:rsid w:val="00AD675B"/>
    <w:rsid w:val="00AD6781"/>
    <w:rsid w:val="00AD6807"/>
    <w:rsid w:val="00AD6CD1"/>
    <w:rsid w:val="00AD6E5F"/>
    <w:rsid w:val="00AD708E"/>
    <w:rsid w:val="00AD725A"/>
    <w:rsid w:val="00AD747D"/>
    <w:rsid w:val="00AD76A9"/>
    <w:rsid w:val="00AD79BA"/>
    <w:rsid w:val="00AD79EE"/>
    <w:rsid w:val="00AD7BBE"/>
    <w:rsid w:val="00AD7E0F"/>
    <w:rsid w:val="00AE0210"/>
    <w:rsid w:val="00AE0241"/>
    <w:rsid w:val="00AE02D6"/>
    <w:rsid w:val="00AE0526"/>
    <w:rsid w:val="00AE0625"/>
    <w:rsid w:val="00AE06AC"/>
    <w:rsid w:val="00AE0A7D"/>
    <w:rsid w:val="00AE0DAF"/>
    <w:rsid w:val="00AE0FFC"/>
    <w:rsid w:val="00AE10AB"/>
    <w:rsid w:val="00AE1126"/>
    <w:rsid w:val="00AE123C"/>
    <w:rsid w:val="00AE1274"/>
    <w:rsid w:val="00AE12C6"/>
    <w:rsid w:val="00AE14E3"/>
    <w:rsid w:val="00AE1711"/>
    <w:rsid w:val="00AE18C0"/>
    <w:rsid w:val="00AE1922"/>
    <w:rsid w:val="00AE1940"/>
    <w:rsid w:val="00AE19D1"/>
    <w:rsid w:val="00AE1C4C"/>
    <w:rsid w:val="00AE1F51"/>
    <w:rsid w:val="00AE1FFB"/>
    <w:rsid w:val="00AE208C"/>
    <w:rsid w:val="00AE2307"/>
    <w:rsid w:val="00AE232E"/>
    <w:rsid w:val="00AE23A8"/>
    <w:rsid w:val="00AE257B"/>
    <w:rsid w:val="00AE2689"/>
    <w:rsid w:val="00AE2A24"/>
    <w:rsid w:val="00AE2B00"/>
    <w:rsid w:val="00AE2C7D"/>
    <w:rsid w:val="00AE336D"/>
    <w:rsid w:val="00AE3970"/>
    <w:rsid w:val="00AE3988"/>
    <w:rsid w:val="00AE3C49"/>
    <w:rsid w:val="00AE40C5"/>
    <w:rsid w:val="00AE40DF"/>
    <w:rsid w:val="00AE4119"/>
    <w:rsid w:val="00AE4677"/>
    <w:rsid w:val="00AE4778"/>
    <w:rsid w:val="00AE47C6"/>
    <w:rsid w:val="00AE496E"/>
    <w:rsid w:val="00AE497D"/>
    <w:rsid w:val="00AE4C2F"/>
    <w:rsid w:val="00AE4C87"/>
    <w:rsid w:val="00AE4DA9"/>
    <w:rsid w:val="00AE4FF4"/>
    <w:rsid w:val="00AE51FA"/>
    <w:rsid w:val="00AE53ED"/>
    <w:rsid w:val="00AE565C"/>
    <w:rsid w:val="00AE5A10"/>
    <w:rsid w:val="00AE63FA"/>
    <w:rsid w:val="00AE6999"/>
    <w:rsid w:val="00AE6AA7"/>
    <w:rsid w:val="00AE6C23"/>
    <w:rsid w:val="00AE6C46"/>
    <w:rsid w:val="00AE6E22"/>
    <w:rsid w:val="00AE7858"/>
    <w:rsid w:val="00AE792A"/>
    <w:rsid w:val="00AE7ADC"/>
    <w:rsid w:val="00AE7B49"/>
    <w:rsid w:val="00AE7C92"/>
    <w:rsid w:val="00AE7DB4"/>
    <w:rsid w:val="00AE7F8B"/>
    <w:rsid w:val="00AE7FB0"/>
    <w:rsid w:val="00AF009C"/>
    <w:rsid w:val="00AF0119"/>
    <w:rsid w:val="00AF07DA"/>
    <w:rsid w:val="00AF0988"/>
    <w:rsid w:val="00AF09C8"/>
    <w:rsid w:val="00AF09F2"/>
    <w:rsid w:val="00AF0A19"/>
    <w:rsid w:val="00AF0CAA"/>
    <w:rsid w:val="00AF0CB7"/>
    <w:rsid w:val="00AF0E20"/>
    <w:rsid w:val="00AF0E37"/>
    <w:rsid w:val="00AF0E4D"/>
    <w:rsid w:val="00AF0FB5"/>
    <w:rsid w:val="00AF105F"/>
    <w:rsid w:val="00AF11A5"/>
    <w:rsid w:val="00AF128B"/>
    <w:rsid w:val="00AF12D7"/>
    <w:rsid w:val="00AF133A"/>
    <w:rsid w:val="00AF1488"/>
    <w:rsid w:val="00AF1934"/>
    <w:rsid w:val="00AF1A11"/>
    <w:rsid w:val="00AF1A39"/>
    <w:rsid w:val="00AF1A89"/>
    <w:rsid w:val="00AF1EE7"/>
    <w:rsid w:val="00AF20F0"/>
    <w:rsid w:val="00AF2281"/>
    <w:rsid w:val="00AF22E7"/>
    <w:rsid w:val="00AF2727"/>
    <w:rsid w:val="00AF2A62"/>
    <w:rsid w:val="00AF2A88"/>
    <w:rsid w:val="00AF2C83"/>
    <w:rsid w:val="00AF2DDB"/>
    <w:rsid w:val="00AF2DEB"/>
    <w:rsid w:val="00AF2F7A"/>
    <w:rsid w:val="00AF2FEB"/>
    <w:rsid w:val="00AF30B8"/>
    <w:rsid w:val="00AF30C5"/>
    <w:rsid w:val="00AF320A"/>
    <w:rsid w:val="00AF3274"/>
    <w:rsid w:val="00AF3354"/>
    <w:rsid w:val="00AF3455"/>
    <w:rsid w:val="00AF357B"/>
    <w:rsid w:val="00AF38C8"/>
    <w:rsid w:val="00AF3C96"/>
    <w:rsid w:val="00AF3D26"/>
    <w:rsid w:val="00AF4042"/>
    <w:rsid w:val="00AF4055"/>
    <w:rsid w:val="00AF4660"/>
    <w:rsid w:val="00AF4A08"/>
    <w:rsid w:val="00AF4AA6"/>
    <w:rsid w:val="00AF4BFF"/>
    <w:rsid w:val="00AF4D7B"/>
    <w:rsid w:val="00AF4E6D"/>
    <w:rsid w:val="00AF508B"/>
    <w:rsid w:val="00AF543B"/>
    <w:rsid w:val="00AF54F2"/>
    <w:rsid w:val="00AF5509"/>
    <w:rsid w:val="00AF55B3"/>
    <w:rsid w:val="00AF55CA"/>
    <w:rsid w:val="00AF5953"/>
    <w:rsid w:val="00AF5981"/>
    <w:rsid w:val="00AF5A1B"/>
    <w:rsid w:val="00AF5ADF"/>
    <w:rsid w:val="00AF5C7C"/>
    <w:rsid w:val="00AF5E25"/>
    <w:rsid w:val="00AF5E39"/>
    <w:rsid w:val="00AF5F8A"/>
    <w:rsid w:val="00AF6363"/>
    <w:rsid w:val="00AF66BC"/>
    <w:rsid w:val="00AF6827"/>
    <w:rsid w:val="00AF68C4"/>
    <w:rsid w:val="00AF6963"/>
    <w:rsid w:val="00AF6AA2"/>
    <w:rsid w:val="00AF6B0F"/>
    <w:rsid w:val="00AF6DD7"/>
    <w:rsid w:val="00AF6F4A"/>
    <w:rsid w:val="00AF6FAB"/>
    <w:rsid w:val="00AF7963"/>
    <w:rsid w:val="00AF7A69"/>
    <w:rsid w:val="00AF7D06"/>
    <w:rsid w:val="00AF7D1E"/>
    <w:rsid w:val="00AF7E39"/>
    <w:rsid w:val="00B00103"/>
    <w:rsid w:val="00B0011C"/>
    <w:rsid w:val="00B00168"/>
    <w:rsid w:val="00B00380"/>
    <w:rsid w:val="00B003C7"/>
    <w:rsid w:val="00B004F4"/>
    <w:rsid w:val="00B00554"/>
    <w:rsid w:val="00B00592"/>
    <w:rsid w:val="00B005D9"/>
    <w:rsid w:val="00B005DF"/>
    <w:rsid w:val="00B0061C"/>
    <w:rsid w:val="00B008C6"/>
    <w:rsid w:val="00B008C8"/>
    <w:rsid w:val="00B00E9E"/>
    <w:rsid w:val="00B01026"/>
    <w:rsid w:val="00B010C5"/>
    <w:rsid w:val="00B01104"/>
    <w:rsid w:val="00B011DB"/>
    <w:rsid w:val="00B01331"/>
    <w:rsid w:val="00B01595"/>
    <w:rsid w:val="00B01853"/>
    <w:rsid w:val="00B01B23"/>
    <w:rsid w:val="00B01DD2"/>
    <w:rsid w:val="00B01E37"/>
    <w:rsid w:val="00B0218B"/>
    <w:rsid w:val="00B021B7"/>
    <w:rsid w:val="00B021C9"/>
    <w:rsid w:val="00B02939"/>
    <w:rsid w:val="00B02E90"/>
    <w:rsid w:val="00B02F95"/>
    <w:rsid w:val="00B03040"/>
    <w:rsid w:val="00B0330A"/>
    <w:rsid w:val="00B03373"/>
    <w:rsid w:val="00B03672"/>
    <w:rsid w:val="00B03680"/>
    <w:rsid w:val="00B037EF"/>
    <w:rsid w:val="00B03AFF"/>
    <w:rsid w:val="00B03EC9"/>
    <w:rsid w:val="00B04034"/>
    <w:rsid w:val="00B043A0"/>
    <w:rsid w:val="00B045E8"/>
    <w:rsid w:val="00B0478A"/>
    <w:rsid w:val="00B04925"/>
    <w:rsid w:val="00B04AF4"/>
    <w:rsid w:val="00B04CDB"/>
    <w:rsid w:val="00B04D1E"/>
    <w:rsid w:val="00B04F89"/>
    <w:rsid w:val="00B051A0"/>
    <w:rsid w:val="00B053FC"/>
    <w:rsid w:val="00B05701"/>
    <w:rsid w:val="00B058E7"/>
    <w:rsid w:val="00B0592E"/>
    <w:rsid w:val="00B05B1E"/>
    <w:rsid w:val="00B05BF4"/>
    <w:rsid w:val="00B05F20"/>
    <w:rsid w:val="00B06058"/>
    <w:rsid w:val="00B060F1"/>
    <w:rsid w:val="00B06211"/>
    <w:rsid w:val="00B0651D"/>
    <w:rsid w:val="00B065BA"/>
    <w:rsid w:val="00B068C0"/>
    <w:rsid w:val="00B06951"/>
    <w:rsid w:val="00B06A79"/>
    <w:rsid w:val="00B06E2E"/>
    <w:rsid w:val="00B06F1E"/>
    <w:rsid w:val="00B071AD"/>
    <w:rsid w:val="00B07432"/>
    <w:rsid w:val="00B075A4"/>
    <w:rsid w:val="00B07608"/>
    <w:rsid w:val="00B0771F"/>
    <w:rsid w:val="00B07722"/>
    <w:rsid w:val="00B07775"/>
    <w:rsid w:val="00B0778E"/>
    <w:rsid w:val="00B07923"/>
    <w:rsid w:val="00B07A96"/>
    <w:rsid w:val="00B07AB0"/>
    <w:rsid w:val="00B07B19"/>
    <w:rsid w:val="00B07B3A"/>
    <w:rsid w:val="00B07E57"/>
    <w:rsid w:val="00B1025C"/>
    <w:rsid w:val="00B104CA"/>
    <w:rsid w:val="00B10763"/>
    <w:rsid w:val="00B107E2"/>
    <w:rsid w:val="00B10D8C"/>
    <w:rsid w:val="00B10DCE"/>
    <w:rsid w:val="00B10FA3"/>
    <w:rsid w:val="00B113EC"/>
    <w:rsid w:val="00B115F9"/>
    <w:rsid w:val="00B116EF"/>
    <w:rsid w:val="00B11A6D"/>
    <w:rsid w:val="00B11CC8"/>
    <w:rsid w:val="00B11F51"/>
    <w:rsid w:val="00B120DB"/>
    <w:rsid w:val="00B12392"/>
    <w:rsid w:val="00B123C0"/>
    <w:rsid w:val="00B128C7"/>
    <w:rsid w:val="00B12A14"/>
    <w:rsid w:val="00B12AA1"/>
    <w:rsid w:val="00B12AF8"/>
    <w:rsid w:val="00B12B1D"/>
    <w:rsid w:val="00B12D0C"/>
    <w:rsid w:val="00B12D60"/>
    <w:rsid w:val="00B12DE2"/>
    <w:rsid w:val="00B1314A"/>
    <w:rsid w:val="00B13210"/>
    <w:rsid w:val="00B13486"/>
    <w:rsid w:val="00B13502"/>
    <w:rsid w:val="00B13624"/>
    <w:rsid w:val="00B13659"/>
    <w:rsid w:val="00B13936"/>
    <w:rsid w:val="00B13A52"/>
    <w:rsid w:val="00B13BA9"/>
    <w:rsid w:val="00B13DA1"/>
    <w:rsid w:val="00B13E43"/>
    <w:rsid w:val="00B1424C"/>
    <w:rsid w:val="00B1427F"/>
    <w:rsid w:val="00B1448F"/>
    <w:rsid w:val="00B14591"/>
    <w:rsid w:val="00B148DE"/>
    <w:rsid w:val="00B14B15"/>
    <w:rsid w:val="00B14BAB"/>
    <w:rsid w:val="00B14D60"/>
    <w:rsid w:val="00B14D7A"/>
    <w:rsid w:val="00B14F61"/>
    <w:rsid w:val="00B14FA6"/>
    <w:rsid w:val="00B1526D"/>
    <w:rsid w:val="00B1536B"/>
    <w:rsid w:val="00B1538B"/>
    <w:rsid w:val="00B154BC"/>
    <w:rsid w:val="00B155A3"/>
    <w:rsid w:val="00B159F0"/>
    <w:rsid w:val="00B15A2A"/>
    <w:rsid w:val="00B15D1D"/>
    <w:rsid w:val="00B16185"/>
    <w:rsid w:val="00B1629C"/>
    <w:rsid w:val="00B16377"/>
    <w:rsid w:val="00B16471"/>
    <w:rsid w:val="00B16C08"/>
    <w:rsid w:val="00B16C4C"/>
    <w:rsid w:val="00B16C9A"/>
    <w:rsid w:val="00B16E63"/>
    <w:rsid w:val="00B16EBE"/>
    <w:rsid w:val="00B174C3"/>
    <w:rsid w:val="00B175F3"/>
    <w:rsid w:val="00B1775B"/>
    <w:rsid w:val="00B177D3"/>
    <w:rsid w:val="00B17A7D"/>
    <w:rsid w:val="00B17ACC"/>
    <w:rsid w:val="00B17ACF"/>
    <w:rsid w:val="00B17D5A"/>
    <w:rsid w:val="00B17F28"/>
    <w:rsid w:val="00B17F69"/>
    <w:rsid w:val="00B20019"/>
    <w:rsid w:val="00B20056"/>
    <w:rsid w:val="00B2028C"/>
    <w:rsid w:val="00B20324"/>
    <w:rsid w:val="00B204C3"/>
    <w:rsid w:val="00B20B1E"/>
    <w:rsid w:val="00B20BD9"/>
    <w:rsid w:val="00B20E82"/>
    <w:rsid w:val="00B21082"/>
    <w:rsid w:val="00B212FD"/>
    <w:rsid w:val="00B213C6"/>
    <w:rsid w:val="00B213FE"/>
    <w:rsid w:val="00B2183D"/>
    <w:rsid w:val="00B21C67"/>
    <w:rsid w:val="00B21ECA"/>
    <w:rsid w:val="00B21EE4"/>
    <w:rsid w:val="00B222BC"/>
    <w:rsid w:val="00B224E1"/>
    <w:rsid w:val="00B22790"/>
    <w:rsid w:val="00B229D6"/>
    <w:rsid w:val="00B23059"/>
    <w:rsid w:val="00B2311D"/>
    <w:rsid w:val="00B23239"/>
    <w:rsid w:val="00B232ED"/>
    <w:rsid w:val="00B234B0"/>
    <w:rsid w:val="00B2362F"/>
    <w:rsid w:val="00B23631"/>
    <w:rsid w:val="00B23747"/>
    <w:rsid w:val="00B23971"/>
    <w:rsid w:val="00B23B36"/>
    <w:rsid w:val="00B23BA7"/>
    <w:rsid w:val="00B23EF5"/>
    <w:rsid w:val="00B241A5"/>
    <w:rsid w:val="00B24366"/>
    <w:rsid w:val="00B24371"/>
    <w:rsid w:val="00B24909"/>
    <w:rsid w:val="00B2490D"/>
    <w:rsid w:val="00B24B16"/>
    <w:rsid w:val="00B24C23"/>
    <w:rsid w:val="00B24D66"/>
    <w:rsid w:val="00B24F32"/>
    <w:rsid w:val="00B2506C"/>
    <w:rsid w:val="00B251D1"/>
    <w:rsid w:val="00B2546A"/>
    <w:rsid w:val="00B254AD"/>
    <w:rsid w:val="00B25BA3"/>
    <w:rsid w:val="00B25BA7"/>
    <w:rsid w:val="00B25C1E"/>
    <w:rsid w:val="00B25CAC"/>
    <w:rsid w:val="00B26067"/>
    <w:rsid w:val="00B26217"/>
    <w:rsid w:val="00B26376"/>
    <w:rsid w:val="00B26383"/>
    <w:rsid w:val="00B26421"/>
    <w:rsid w:val="00B26725"/>
    <w:rsid w:val="00B26A4F"/>
    <w:rsid w:val="00B2721F"/>
    <w:rsid w:val="00B27299"/>
    <w:rsid w:val="00B275CB"/>
    <w:rsid w:val="00B27864"/>
    <w:rsid w:val="00B27CD3"/>
    <w:rsid w:val="00B27D3E"/>
    <w:rsid w:val="00B27DD7"/>
    <w:rsid w:val="00B27E54"/>
    <w:rsid w:val="00B27F06"/>
    <w:rsid w:val="00B3007A"/>
    <w:rsid w:val="00B30136"/>
    <w:rsid w:val="00B305D2"/>
    <w:rsid w:val="00B306F6"/>
    <w:rsid w:val="00B30ACE"/>
    <w:rsid w:val="00B30AF7"/>
    <w:rsid w:val="00B30CC3"/>
    <w:rsid w:val="00B30D3D"/>
    <w:rsid w:val="00B30E18"/>
    <w:rsid w:val="00B3117F"/>
    <w:rsid w:val="00B311E9"/>
    <w:rsid w:val="00B311F0"/>
    <w:rsid w:val="00B317C0"/>
    <w:rsid w:val="00B318E5"/>
    <w:rsid w:val="00B31955"/>
    <w:rsid w:val="00B319AC"/>
    <w:rsid w:val="00B31BBF"/>
    <w:rsid w:val="00B325B2"/>
    <w:rsid w:val="00B32789"/>
    <w:rsid w:val="00B329B2"/>
    <w:rsid w:val="00B32FAC"/>
    <w:rsid w:val="00B32FFC"/>
    <w:rsid w:val="00B3308B"/>
    <w:rsid w:val="00B3310F"/>
    <w:rsid w:val="00B332EC"/>
    <w:rsid w:val="00B3342D"/>
    <w:rsid w:val="00B334AE"/>
    <w:rsid w:val="00B33A0D"/>
    <w:rsid w:val="00B33B8B"/>
    <w:rsid w:val="00B33D16"/>
    <w:rsid w:val="00B3439E"/>
    <w:rsid w:val="00B3467C"/>
    <w:rsid w:val="00B347BD"/>
    <w:rsid w:val="00B347C7"/>
    <w:rsid w:val="00B34862"/>
    <w:rsid w:val="00B348D2"/>
    <w:rsid w:val="00B34B32"/>
    <w:rsid w:val="00B34E34"/>
    <w:rsid w:val="00B34EAA"/>
    <w:rsid w:val="00B350AA"/>
    <w:rsid w:val="00B350D7"/>
    <w:rsid w:val="00B35197"/>
    <w:rsid w:val="00B35490"/>
    <w:rsid w:val="00B3552F"/>
    <w:rsid w:val="00B358F6"/>
    <w:rsid w:val="00B35AFF"/>
    <w:rsid w:val="00B35D86"/>
    <w:rsid w:val="00B35E2F"/>
    <w:rsid w:val="00B35E77"/>
    <w:rsid w:val="00B35F3E"/>
    <w:rsid w:val="00B35F6B"/>
    <w:rsid w:val="00B3615B"/>
    <w:rsid w:val="00B362FC"/>
    <w:rsid w:val="00B3654A"/>
    <w:rsid w:val="00B3697A"/>
    <w:rsid w:val="00B36C86"/>
    <w:rsid w:val="00B36D37"/>
    <w:rsid w:val="00B371D2"/>
    <w:rsid w:val="00B37395"/>
    <w:rsid w:val="00B37623"/>
    <w:rsid w:val="00B377A5"/>
    <w:rsid w:val="00B37A7C"/>
    <w:rsid w:val="00B37BB2"/>
    <w:rsid w:val="00B37FD8"/>
    <w:rsid w:val="00B4006B"/>
    <w:rsid w:val="00B40107"/>
    <w:rsid w:val="00B40166"/>
    <w:rsid w:val="00B4035F"/>
    <w:rsid w:val="00B40485"/>
    <w:rsid w:val="00B404A3"/>
    <w:rsid w:val="00B4056B"/>
    <w:rsid w:val="00B4069D"/>
    <w:rsid w:val="00B4078F"/>
    <w:rsid w:val="00B407FA"/>
    <w:rsid w:val="00B40BDC"/>
    <w:rsid w:val="00B411AF"/>
    <w:rsid w:val="00B414A3"/>
    <w:rsid w:val="00B414E4"/>
    <w:rsid w:val="00B4155E"/>
    <w:rsid w:val="00B418DF"/>
    <w:rsid w:val="00B41BA5"/>
    <w:rsid w:val="00B41BA9"/>
    <w:rsid w:val="00B41C4F"/>
    <w:rsid w:val="00B41CA5"/>
    <w:rsid w:val="00B41F61"/>
    <w:rsid w:val="00B420EF"/>
    <w:rsid w:val="00B420F4"/>
    <w:rsid w:val="00B422C3"/>
    <w:rsid w:val="00B42ADE"/>
    <w:rsid w:val="00B42B15"/>
    <w:rsid w:val="00B42E80"/>
    <w:rsid w:val="00B42FCB"/>
    <w:rsid w:val="00B42FE6"/>
    <w:rsid w:val="00B43026"/>
    <w:rsid w:val="00B430D0"/>
    <w:rsid w:val="00B431DA"/>
    <w:rsid w:val="00B432A7"/>
    <w:rsid w:val="00B43445"/>
    <w:rsid w:val="00B435F5"/>
    <w:rsid w:val="00B4365A"/>
    <w:rsid w:val="00B43860"/>
    <w:rsid w:val="00B43A8C"/>
    <w:rsid w:val="00B43CAC"/>
    <w:rsid w:val="00B43DE1"/>
    <w:rsid w:val="00B43FB2"/>
    <w:rsid w:val="00B44016"/>
    <w:rsid w:val="00B44071"/>
    <w:rsid w:val="00B4416F"/>
    <w:rsid w:val="00B4442B"/>
    <w:rsid w:val="00B446CA"/>
    <w:rsid w:val="00B4472F"/>
    <w:rsid w:val="00B4478B"/>
    <w:rsid w:val="00B44A23"/>
    <w:rsid w:val="00B44A72"/>
    <w:rsid w:val="00B44C64"/>
    <w:rsid w:val="00B44D07"/>
    <w:rsid w:val="00B44DFE"/>
    <w:rsid w:val="00B44E46"/>
    <w:rsid w:val="00B45034"/>
    <w:rsid w:val="00B45313"/>
    <w:rsid w:val="00B45349"/>
    <w:rsid w:val="00B454AA"/>
    <w:rsid w:val="00B4567C"/>
    <w:rsid w:val="00B456C4"/>
    <w:rsid w:val="00B4582D"/>
    <w:rsid w:val="00B45837"/>
    <w:rsid w:val="00B45A65"/>
    <w:rsid w:val="00B45ABA"/>
    <w:rsid w:val="00B45B8F"/>
    <w:rsid w:val="00B45C26"/>
    <w:rsid w:val="00B45DCF"/>
    <w:rsid w:val="00B4611C"/>
    <w:rsid w:val="00B4619D"/>
    <w:rsid w:val="00B46286"/>
    <w:rsid w:val="00B46311"/>
    <w:rsid w:val="00B464AB"/>
    <w:rsid w:val="00B46808"/>
    <w:rsid w:val="00B4692C"/>
    <w:rsid w:val="00B46E3D"/>
    <w:rsid w:val="00B46F0F"/>
    <w:rsid w:val="00B47018"/>
    <w:rsid w:val="00B47229"/>
    <w:rsid w:val="00B47414"/>
    <w:rsid w:val="00B47640"/>
    <w:rsid w:val="00B4780D"/>
    <w:rsid w:val="00B4799D"/>
    <w:rsid w:val="00B47A4F"/>
    <w:rsid w:val="00B47B13"/>
    <w:rsid w:val="00B47BE1"/>
    <w:rsid w:val="00B47F95"/>
    <w:rsid w:val="00B50097"/>
    <w:rsid w:val="00B500A7"/>
    <w:rsid w:val="00B5037E"/>
    <w:rsid w:val="00B50793"/>
    <w:rsid w:val="00B50834"/>
    <w:rsid w:val="00B50857"/>
    <w:rsid w:val="00B5091B"/>
    <w:rsid w:val="00B5092B"/>
    <w:rsid w:val="00B50A7B"/>
    <w:rsid w:val="00B50C13"/>
    <w:rsid w:val="00B50C2E"/>
    <w:rsid w:val="00B50D44"/>
    <w:rsid w:val="00B50D48"/>
    <w:rsid w:val="00B50D8B"/>
    <w:rsid w:val="00B50DC4"/>
    <w:rsid w:val="00B50F65"/>
    <w:rsid w:val="00B512C0"/>
    <w:rsid w:val="00B512F7"/>
    <w:rsid w:val="00B51300"/>
    <w:rsid w:val="00B514DC"/>
    <w:rsid w:val="00B51940"/>
    <w:rsid w:val="00B5195D"/>
    <w:rsid w:val="00B51A37"/>
    <w:rsid w:val="00B51E1D"/>
    <w:rsid w:val="00B52006"/>
    <w:rsid w:val="00B521EF"/>
    <w:rsid w:val="00B52301"/>
    <w:rsid w:val="00B5261E"/>
    <w:rsid w:val="00B52A5A"/>
    <w:rsid w:val="00B52BCC"/>
    <w:rsid w:val="00B52D46"/>
    <w:rsid w:val="00B52F34"/>
    <w:rsid w:val="00B52FB0"/>
    <w:rsid w:val="00B53116"/>
    <w:rsid w:val="00B53227"/>
    <w:rsid w:val="00B535B2"/>
    <w:rsid w:val="00B537AF"/>
    <w:rsid w:val="00B539AC"/>
    <w:rsid w:val="00B53A0C"/>
    <w:rsid w:val="00B53DAC"/>
    <w:rsid w:val="00B53DE6"/>
    <w:rsid w:val="00B53EF1"/>
    <w:rsid w:val="00B54250"/>
    <w:rsid w:val="00B542A0"/>
    <w:rsid w:val="00B54573"/>
    <w:rsid w:val="00B54791"/>
    <w:rsid w:val="00B549A9"/>
    <w:rsid w:val="00B549FF"/>
    <w:rsid w:val="00B54A95"/>
    <w:rsid w:val="00B54CE4"/>
    <w:rsid w:val="00B55111"/>
    <w:rsid w:val="00B5511A"/>
    <w:rsid w:val="00B553AE"/>
    <w:rsid w:val="00B554D5"/>
    <w:rsid w:val="00B5565E"/>
    <w:rsid w:val="00B55750"/>
    <w:rsid w:val="00B55981"/>
    <w:rsid w:val="00B55A52"/>
    <w:rsid w:val="00B55B5E"/>
    <w:rsid w:val="00B55CCA"/>
    <w:rsid w:val="00B562B3"/>
    <w:rsid w:val="00B562BC"/>
    <w:rsid w:val="00B56516"/>
    <w:rsid w:val="00B5675F"/>
    <w:rsid w:val="00B567FA"/>
    <w:rsid w:val="00B56BD7"/>
    <w:rsid w:val="00B56CA2"/>
    <w:rsid w:val="00B56CC8"/>
    <w:rsid w:val="00B56CE7"/>
    <w:rsid w:val="00B57662"/>
    <w:rsid w:val="00B57964"/>
    <w:rsid w:val="00B579B3"/>
    <w:rsid w:val="00B57A2C"/>
    <w:rsid w:val="00B57A8A"/>
    <w:rsid w:val="00B57C37"/>
    <w:rsid w:val="00B57CB4"/>
    <w:rsid w:val="00B57EF6"/>
    <w:rsid w:val="00B604A8"/>
    <w:rsid w:val="00B606DC"/>
    <w:rsid w:val="00B6083D"/>
    <w:rsid w:val="00B609A0"/>
    <w:rsid w:val="00B60A8F"/>
    <w:rsid w:val="00B60AA3"/>
    <w:rsid w:val="00B60BCC"/>
    <w:rsid w:val="00B60FF0"/>
    <w:rsid w:val="00B6115E"/>
    <w:rsid w:val="00B613B4"/>
    <w:rsid w:val="00B61762"/>
    <w:rsid w:val="00B61A31"/>
    <w:rsid w:val="00B61CEB"/>
    <w:rsid w:val="00B61D57"/>
    <w:rsid w:val="00B62091"/>
    <w:rsid w:val="00B621DF"/>
    <w:rsid w:val="00B62285"/>
    <w:rsid w:val="00B622A9"/>
    <w:rsid w:val="00B62517"/>
    <w:rsid w:val="00B62643"/>
    <w:rsid w:val="00B62857"/>
    <w:rsid w:val="00B62E76"/>
    <w:rsid w:val="00B63045"/>
    <w:rsid w:val="00B63276"/>
    <w:rsid w:val="00B632F9"/>
    <w:rsid w:val="00B6330F"/>
    <w:rsid w:val="00B6336E"/>
    <w:rsid w:val="00B6338A"/>
    <w:rsid w:val="00B63680"/>
    <w:rsid w:val="00B63B1D"/>
    <w:rsid w:val="00B63B24"/>
    <w:rsid w:val="00B63E19"/>
    <w:rsid w:val="00B63F80"/>
    <w:rsid w:val="00B64221"/>
    <w:rsid w:val="00B64464"/>
    <w:rsid w:val="00B646FD"/>
    <w:rsid w:val="00B6497F"/>
    <w:rsid w:val="00B649A6"/>
    <w:rsid w:val="00B649E2"/>
    <w:rsid w:val="00B64A37"/>
    <w:rsid w:val="00B64C0A"/>
    <w:rsid w:val="00B64F14"/>
    <w:rsid w:val="00B65091"/>
    <w:rsid w:val="00B651AE"/>
    <w:rsid w:val="00B6526F"/>
    <w:rsid w:val="00B652CA"/>
    <w:rsid w:val="00B653CC"/>
    <w:rsid w:val="00B65512"/>
    <w:rsid w:val="00B656A4"/>
    <w:rsid w:val="00B65705"/>
    <w:rsid w:val="00B659DB"/>
    <w:rsid w:val="00B65A93"/>
    <w:rsid w:val="00B65BB1"/>
    <w:rsid w:val="00B65BEC"/>
    <w:rsid w:val="00B65CD6"/>
    <w:rsid w:val="00B65D35"/>
    <w:rsid w:val="00B66009"/>
    <w:rsid w:val="00B66154"/>
    <w:rsid w:val="00B665B0"/>
    <w:rsid w:val="00B666A2"/>
    <w:rsid w:val="00B666B6"/>
    <w:rsid w:val="00B6693E"/>
    <w:rsid w:val="00B66989"/>
    <w:rsid w:val="00B66AC2"/>
    <w:rsid w:val="00B66CFA"/>
    <w:rsid w:val="00B66E8D"/>
    <w:rsid w:val="00B66F41"/>
    <w:rsid w:val="00B66FD5"/>
    <w:rsid w:val="00B67105"/>
    <w:rsid w:val="00B671F0"/>
    <w:rsid w:val="00B67224"/>
    <w:rsid w:val="00B672BE"/>
    <w:rsid w:val="00B6737D"/>
    <w:rsid w:val="00B67480"/>
    <w:rsid w:val="00B67890"/>
    <w:rsid w:val="00B67C38"/>
    <w:rsid w:val="00B70069"/>
    <w:rsid w:val="00B7038C"/>
    <w:rsid w:val="00B704B3"/>
    <w:rsid w:val="00B708E7"/>
    <w:rsid w:val="00B70D9D"/>
    <w:rsid w:val="00B70E2E"/>
    <w:rsid w:val="00B70EDA"/>
    <w:rsid w:val="00B70FC2"/>
    <w:rsid w:val="00B7103F"/>
    <w:rsid w:val="00B7107D"/>
    <w:rsid w:val="00B7126A"/>
    <w:rsid w:val="00B715FC"/>
    <w:rsid w:val="00B71A4E"/>
    <w:rsid w:val="00B71A67"/>
    <w:rsid w:val="00B71B7A"/>
    <w:rsid w:val="00B71BBB"/>
    <w:rsid w:val="00B71C13"/>
    <w:rsid w:val="00B71CA9"/>
    <w:rsid w:val="00B71FBD"/>
    <w:rsid w:val="00B72096"/>
    <w:rsid w:val="00B721DB"/>
    <w:rsid w:val="00B72276"/>
    <w:rsid w:val="00B72368"/>
    <w:rsid w:val="00B7264A"/>
    <w:rsid w:val="00B7295A"/>
    <w:rsid w:val="00B72AAE"/>
    <w:rsid w:val="00B72E10"/>
    <w:rsid w:val="00B73121"/>
    <w:rsid w:val="00B731B0"/>
    <w:rsid w:val="00B733CE"/>
    <w:rsid w:val="00B73453"/>
    <w:rsid w:val="00B736E8"/>
    <w:rsid w:val="00B7383D"/>
    <w:rsid w:val="00B73A3F"/>
    <w:rsid w:val="00B73B41"/>
    <w:rsid w:val="00B73B50"/>
    <w:rsid w:val="00B73C35"/>
    <w:rsid w:val="00B73DA4"/>
    <w:rsid w:val="00B73E19"/>
    <w:rsid w:val="00B74004"/>
    <w:rsid w:val="00B74073"/>
    <w:rsid w:val="00B741B5"/>
    <w:rsid w:val="00B74233"/>
    <w:rsid w:val="00B7444C"/>
    <w:rsid w:val="00B74504"/>
    <w:rsid w:val="00B745AB"/>
    <w:rsid w:val="00B745CD"/>
    <w:rsid w:val="00B74664"/>
    <w:rsid w:val="00B74699"/>
    <w:rsid w:val="00B746B4"/>
    <w:rsid w:val="00B746E9"/>
    <w:rsid w:val="00B74720"/>
    <w:rsid w:val="00B74881"/>
    <w:rsid w:val="00B74982"/>
    <w:rsid w:val="00B74BB9"/>
    <w:rsid w:val="00B74D51"/>
    <w:rsid w:val="00B74D61"/>
    <w:rsid w:val="00B74E90"/>
    <w:rsid w:val="00B75067"/>
    <w:rsid w:val="00B754F4"/>
    <w:rsid w:val="00B7583E"/>
    <w:rsid w:val="00B75BB2"/>
    <w:rsid w:val="00B75FCA"/>
    <w:rsid w:val="00B760E4"/>
    <w:rsid w:val="00B761B3"/>
    <w:rsid w:val="00B76686"/>
    <w:rsid w:val="00B768B9"/>
    <w:rsid w:val="00B76A44"/>
    <w:rsid w:val="00B76CEA"/>
    <w:rsid w:val="00B76D31"/>
    <w:rsid w:val="00B76DC2"/>
    <w:rsid w:val="00B76FDB"/>
    <w:rsid w:val="00B77090"/>
    <w:rsid w:val="00B771AE"/>
    <w:rsid w:val="00B7720E"/>
    <w:rsid w:val="00B7724D"/>
    <w:rsid w:val="00B772A6"/>
    <w:rsid w:val="00B77894"/>
    <w:rsid w:val="00B77B69"/>
    <w:rsid w:val="00B77C83"/>
    <w:rsid w:val="00B77D33"/>
    <w:rsid w:val="00B77EE2"/>
    <w:rsid w:val="00B800C5"/>
    <w:rsid w:val="00B802AB"/>
    <w:rsid w:val="00B80432"/>
    <w:rsid w:val="00B805D6"/>
    <w:rsid w:val="00B80693"/>
    <w:rsid w:val="00B80B0B"/>
    <w:rsid w:val="00B80B3A"/>
    <w:rsid w:val="00B80D8A"/>
    <w:rsid w:val="00B80E29"/>
    <w:rsid w:val="00B80FA8"/>
    <w:rsid w:val="00B81224"/>
    <w:rsid w:val="00B8152E"/>
    <w:rsid w:val="00B81B2C"/>
    <w:rsid w:val="00B81C6D"/>
    <w:rsid w:val="00B81DC3"/>
    <w:rsid w:val="00B81FB2"/>
    <w:rsid w:val="00B81FDB"/>
    <w:rsid w:val="00B82279"/>
    <w:rsid w:val="00B822E7"/>
    <w:rsid w:val="00B825CF"/>
    <w:rsid w:val="00B82940"/>
    <w:rsid w:val="00B82A1A"/>
    <w:rsid w:val="00B82A98"/>
    <w:rsid w:val="00B82AC6"/>
    <w:rsid w:val="00B82AD5"/>
    <w:rsid w:val="00B82C2A"/>
    <w:rsid w:val="00B82CFE"/>
    <w:rsid w:val="00B82F13"/>
    <w:rsid w:val="00B83105"/>
    <w:rsid w:val="00B83249"/>
    <w:rsid w:val="00B833AD"/>
    <w:rsid w:val="00B837EF"/>
    <w:rsid w:val="00B8396C"/>
    <w:rsid w:val="00B83980"/>
    <w:rsid w:val="00B839C1"/>
    <w:rsid w:val="00B83B8B"/>
    <w:rsid w:val="00B83C76"/>
    <w:rsid w:val="00B83E09"/>
    <w:rsid w:val="00B83E6B"/>
    <w:rsid w:val="00B84316"/>
    <w:rsid w:val="00B84435"/>
    <w:rsid w:val="00B844A2"/>
    <w:rsid w:val="00B8471B"/>
    <w:rsid w:val="00B847D0"/>
    <w:rsid w:val="00B84879"/>
    <w:rsid w:val="00B84965"/>
    <w:rsid w:val="00B84A35"/>
    <w:rsid w:val="00B84AB7"/>
    <w:rsid w:val="00B84ADD"/>
    <w:rsid w:val="00B84FA1"/>
    <w:rsid w:val="00B84FC0"/>
    <w:rsid w:val="00B851CC"/>
    <w:rsid w:val="00B852A0"/>
    <w:rsid w:val="00B853DE"/>
    <w:rsid w:val="00B8587E"/>
    <w:rsid w:val="00B85B53"/>
    <w:rsid w:val="00B85B76"/>
    <w:rsid w:val="00B85CE7"/>
    <w:rsid w:val="00B85F11"/>
    <w:rsid w:val="00B8604E"/>
    <w:rsid w:val="00B8618D"/>
    <w:rsid w:val="00B86236"/>
    <w:rsid w:val="00B86873"/>
    <w:rsid w:val="00B8699C"/>
    <w:rsid w:val="00B86E26"/>
    <w:rsid w:val="00B87097"/>
    <w:rsid w:val="00B87149"/>
    <w:rsid w:val="00B87293"/>
    <w:rsid w:val="00B873F8"/>
    <w:rsid w:val="00B87543"/>
    <w:rsid w:val="00B87877"/>
    <w:rsid w:val="00B879E3"/>
    <w:rsid w:val="00B87A6B"/>
    <w:rsid w:val="00B87B2E"/>
    <w:rsid w:val="00B87BBE"/>
    <w:rsid w:val="00B87BC1"/>
    <w:rsid w:val="00B90085"/>
    <w:rsid w:val="00B900F2"/>
    <w:rsid w:val="00B9033B"/>
    <w:rsid w:val="00B903EB"/>
    <w:rsid w:val="00B90465"/>
    <w:rsid w:val="00B90627"/>
    <w:rsid w:val="00B90852"/>
    <w:rsid w:val="00B90F9D"/>
    <w:rsid w:val="00B9103E"/>
    <w:rsid w:val="00B911F6"/>
    <w:rsid w:val="00B9121C"/>
    <w:rsid w:val="00B91304"/>
    <w:rsid w:val="00B914BF"/>
    <w:rsid w:val="00B9155E"/>
    <w:rsid w:val="00B915CE"/>
    <w:rsid w:val="00B9195F"/>
    <w:rsid w:val="00B91C8B"/>
    <w:rsid w:val="00B91CC3"/>
    <w:rsid w:val="00B9202A"/>
    <w:rsid w:val="00B9203C"/>
    <w:rsid w:val="00B921B0"/>
    <w:rsid w:val="00B923C9"/>
    <w:rsid w:val="00B92447"/>
    <w:rsid w:val="00B92466"/>
    <w:rsid w:val="00B925FD"/>
    <w:rsid w:val="00B92702"/>
    <w:rsid w:val="00B92AEF"/>
    <w:rsid w:val="00B92BC3"/>
    <w:rsid w:val="00B92CBF"/>
    <w:rsid w:val="00B92F13"/>
    <w:rsid w:val="00B93064"/>
    <w:rsid w:val="00B930CB"/>
    <w:rsid w:val="00B93159"/>
    <w:rsid w:val="00B93220"/>
    <w:rsid w:val="00B93247"/>
    <w:rsid w:val="00B9327C"/>
    <w:rsid w:val="00B93397"/>
    <w:rsid w:val="00B933D3"/>
    <w:rsid w:val="00B934E5"/>
    <w:rsid w:val="00B935C6"/>
    <w:rsid w:val="00B937C2"/>
    <w:rsid w:val="00B93846"/>
    <w:rsid w:val="00B93A2D"/>
    <w:rsid w:val="00B942E5"/>
    <w:rsid w:val="00B94382"/>
    <w:rsid w:val="00B944D7"/>
    <w:rsid w:val="00B94786"/>
    <w:rsid w:val="00B9490A"/>
    <w:rsid w:val="00B949DE"/>
    <w:rsid w:val="00B94C6A"/>
    <w:rsid w:val="00B94D04"/>
    <w:rsid w:val="00B94DA9"/>
    <w:rsid w:val="00B94E54"/>
    <w:rsid w:val="00B950EC"/>
    <w:rsid w:val="00B95282"/>
    <w:rsid w:val="00B95633"/>
    <w:rsid w:val="00B95742"/>
    <w:rsid w:val="00B95764"/>
    <w:rsid w:val="00B958CC"/>
    <w:rsid w:val="00B95AEA"/>
    <w:rsid w:val="00B95D2B"/>
    <w:rsid w:val="00B95FF6"/>
    <w:rsid w:val="00B9609B"/>
    <w:rsid w:val="00B9613C"/>
    <w:rsid w:val="00B96198"/>
    <w:rsid w:val="00B965FE"/>
    <w:rsid w:val="00B966C7"/>
    <w:rsid w:val="00B9671C"/>
    <w:rsid w:val="00B967D2"/>
    <w:rsid w:val="00B96825"/>
    <w:rsid w:val="00B9691F"/>
    <w:rsid w:val="00B9698C"/>
    <w:rsid w:val="00B96B5D"/>
    <w:rsid w:val="00B96C48"/>
    <w:rsid w:val="00B96DFA"/>
    <w:rsid w:val="00B97379"/>
    <w:rsid w:val="00B97866"/>
    <w:rsid w:val="00B97885"/>
    <w:rsid w:val="00B978BF"/>
    <w:rsid w:val="00B979C4"/>
    <w:rsid w:val="00B97B8A"/>
    <w:rsid w:val="00B97D7D"/>
    <w:rsid w:val="00BA0059"/>
    <w:rsid w:val="00BA0649"/>
    <w:rsid w:val="00BA070C"/>
    <w:rsid w:val="00BA07C6"/>
    <w:rsid w:val="00BA07DD"/>
    <w:rsid w:val="00BA09DA"/>
    <w:rsid w:val="00BA09E6"/>
    <w:rsid w:val="00BA0C3D"/>
    <w:rsid w:val="00BA13A5"/>
    <w:rsid w:val="00BA14AC"/>
    <w:rsid w:val="00BA1560"/>
    <w:rsid w:val="00BA176C"/>
    <w:rsid w:val="00BA184E"/>
    <w:rsid w:val="00BA18CB"/>
    <w:rsid w:val="00BA1E1C"/>
    <w:rsid w:val="00BA2208"/>
    <w:rsid w:val="00BA2228"/>
    <w:rsid w:val="00BA2823"/>
    <w:rsid w:val="00BA2917"/>
    <w:rsid w:val="00BA2919"/>
    <w:rsid w:val="00BA2B2E"/>
    <w:rsid w:val="00BA2BD6"/>
    <w:rsid w:val="00BA2ED2"/>
    <w:rsid w:val="00BA2FA9"/>
    <w:rsid w:val="00BA318A"/>
    <w:rsid w:val="00BA32DE"/>
    <w:rsid w:val="00BA337A"/>
    <w:rsid w:val="00BA348C"/>
    <w:rsid w:val="00BA369E"/>
    <w:rsid w:val="00BA36B9"/>
    <w:rsid w:val="00BA4059"/>
    <w:rsid w:val="00BA406E"/>
    <w:rsid w:val="00BA4099"/>
    <w:rsid w:val="00BA41AD"/>
    <w:rsid w:val="00BA42C6"/>
    <w:rsid w:val="00BA43FA"/>
    <w:rsid w:val="00BA491D"/>
    <w:rsid w:val="00BA4971"/>
    <w:rsid w:val="00BA49C1"/>
    <w:rsid w:val="00BA4B00"/>
    <w:rsid w:val="00BA4B22"/>
    <w:rsid w:val="00BA4D2F"/>
    <w:rsid w:val="00BA4DBA"/>
    <w:rsid w:val="00BA5196"/>
    <w:rsid w:val="00BA5691"/>
    <w:rsid w:val="00BA586B"/>
    <w:rsid w:val="00BA5963"/>
    <w:rsid w:val="00BA5B14"/>
    <w:rsid w:val="00BA5DA6"/>
    <w:rsid w:val="00BA5F59"/>
    <w:rsid w:val="00BA6175"/>
    <w:rsid w:val="00BA663B"/>
    <w:rsid w:val="00BA692F"/>
    <w:rsid w:val="00BA6A71"/>
    <w:rsid w:val="00BA6CDC"/>
    <w:rsid w:val="00BA6F9F"/>
    <w:rsid w:val="00BA73AE"/>
    <w:rsid w:val="00BA7557"/>
    <w:rsid w:val="00BA7694"/>
    <w:rsid w:val="00BA76A9"/>
    <w:rsid w:val="00BA782E"/>
    <w:rsid w:val="00BA7A7B"/>
    <w:rsid w:val="00BA7E58"/>
    <w:rsid w:val="00BA7F97"/>
    <w:rsid w:val="00BB0063"/>
    <w:rsid w:val="00BB048B"/>
    <w:rsid w:val="00BB076A"/>
    <w:rsid w:val="00BB0A25"/>
    <w:rsid w:val="00BB0D01"/>
    <w:rsid w:val="00BB11D1"/>
    <w:rsid w:val="00BB14A1"/>
    <w:rsid w:val="00BB14A4"/>
    <w:rsid w:val="00BB16F5"/>
    <w:rsid w:val="00BB17C2"/>
    <w:rsid w:val="00BB18E7"/>
    <w:rsid w:val="00BB1C4A"/>
    <w:rsid w:val="00BB1D1D"/>
    <w:rsid w:val="00BB1E3F"/>
    <w:rsid w:val="00BB1EF5"/>
    <w:rsid w:val="00BB1F44"/>
    <w:rsid w:val="00BB1F80"/>
    <w:rsid w:val="00BB1F94"/>
    <w:rsid w:val="00BB20DF"/>
    <w:rsid w:val="00BB2315"/>
    <w:rsid w:val="00BB25CE"/>
    <w:rsid w:val="00BB25D5"/>
    <w:rsid w:val="00BB25E0"/>
    <w:rsid w:val="00BB26D8"/>
    <w:rsid w:val="00BB2C03"/>
    <w:rsid w:val="00BB2D44"/>
    <w:rsid w:val="00BB2D52"/>
    <w:rsid w:val="00BB2D83"/>
    <w:rsid w:val="00BB3118"/>
    <w:rsid w:val="00BB35E4"/>
    <w:rsid w:val="00BB39A9"/>
    <w:rsid w:val="00BB3A9F"/>
    <w:rsid w:val="00BB3C07"/>
    <w:rsid w:val="00BB3D60"/>
    <w:rsid w:val="00BB3D75"/>
    <w:rsid w:val="00BB3F71"/>
    <w:rsid w:val="00BB462F"/>
    <w:rsid w:val="00BB471B"/>
    <w:rsid w:val="00BB49D7"/>
    <w:rsid w:val="00BB4BA6"/>
    <w:rsid w:val="00BB4C59"/>
    <w:rsid w:val="00BB4E87"/>
    <w:rsid w:val="00BB4ED6"/>
    <w:rsid w:val="00BB4FA0"/>
    <w:rsid w:val="00BB502A"/>
    <w:rsid w:val="00BB5150"/>
    <w:rsid w:val="00BB51F7"/>
    <w:rsid w:val="00BB5594"/>
    <w:rsid w:val="00BB56B3"/>
    <w:rsid w:val="00BB574E"/>
    <w:rsid w:val="00BB5788"/>
    <w:rsid w:val="00BB5805"/>
    <w:rsid w:val="00BB58F0"/>
    <w:rsid w:val="00BB5CEF"/>
    <w:rsid w:val="00BB5EA3"/>
    <w:rsid w:val="00BB6108"/>
    <w:rsid w:val="00BB635B"/>
    <w:rsid w:val="00BB65FD"/>
    <w:rsid w:val="00BB661C"/>
    <w:rsid w:val="00BB67BF"/>
    <w:rsid w:val="00BB68BD"/>
    <w:rsid w:val="00BB6EB6"/>
    <w:rsid w:val="00BB6FBC"/>
    <w:rsid w:val="00BB7034"/>
    <w:rsid w:val="00BB726F"/>
    <w:rsid w:val="00BB7291"/>
    <w:rsid w:val="00BB742C"/>
    <w:rsid w:val="00BB7B04"/>
    <w:rsid w:val="00BB7E58"/>
    <w:rsid w:val="00BB7FE0"/>
    <w:rsid w:val="00BC015E"/>
    <w:rsid w:val="00BC01D9"/>
    <w:rsid w:val="00BC03E8"/>
    <w:rsid w:val="00BC0445"/>
    <w:rsid w:val="00BC0662"/>
    <w:rsid w:val="00BC0882"/>
    <w:rsid w:val="00BC0886"/>
    <w:rsid w:val="00BC091E"/>
    <w:rsid w:val="00BC0B5A"/>
    <w:rsid w:val="00BC0BED"/>
    <w:rsid w:val="00BC1096"/>
    <w:rsid w:val="00BC1544"/>
    <w:rsid w:val="00BC172B"/>
    <w:rsid w:val="00BC1754"/>
    <w:rsid w:val="00BC1761"/>
    <w:rsid w:val="00BC1A05"/>
    <w:rsid w:val="00BC1B0B"/>
    <w:rsid w:val="00BC1B47"/>
    <w:rsid w:val="00BC1CCC"/>
    <w:rsid w:val="00BC1D87"/>
    <w:rsid w:val="00BC1E3A"/>
    <w:rsid w:val="00BC21CF"/>
    <w:rsid w:val="00BC22DB"/>
    <w:rsid w:val="00BC275B"/>
    <w:rsid w:val="00BC2766"/>
    <w:rsid w:val="00BC2BC2"/>
    <w:rsid w:val="00BC2D5F"/>
    <w:rsid w:val="00BC2DCE"/>
    <w:rsid w:val="00BC2F79"/>
    <w:rsid w:val="00BC3016"/>
    <w:rsid w:val="00BC3313"/>
    <w:rsid w:val="00BC33A6"/>
    <w:rsid w:val="00BC347E"/>
    <w:rsid w:val="00BC3759"/>
    <w:rsid w:val="00BC3C27"/>
    <w:rsid w:val="00BC3C67"/>
    <w:rsid w:val="00BC3C70"/>
    <w:rsid w:val="00BC3E86"/>
    <w:rsid w:val="00BC400F"/>
    <w:rsid w:val="00BC4736"/>
    <w:rsid w:val="00BC494C"/>
    <w:rsid w:val="00BC4BAC"/>
    <w:rsid w:val="00BC4C84"/>
    <w:rsid w:val="00BC4DEF"/>
    <w:rsid w:val="00BC4FCD"/>
    <w:rsid w:val="00BC5188"/>
    <w:rsid w:val="00BC518C"/>
    <w:rsid w:val="00BC528D"/>
    <w:rsid w:val="00BC5827"/>
    <w:rsid w:val="00BC5AB4"/>
    <w:rsid w:val="00BC5BB1"/>
    <w:rsid w:val="00BC5DAA"/>
    <w:rsid w:val="00BC5DFF"/>
    <w:rsid w:val="00BC5E41"/>
    <w:rsid w:val="00BC5E4E"/>
    <w:rsid w:val="00BC60E7"/>
    <w:rsid w:val="00BC6335"/>
    <w:rsid w:val="00BC64DC"/>
    <w:rsid w:val="00BC6804"/>
    <w:rsid w:val="00BC6839"/>
    <w:rsid w:val="00BC68F4"/>
    <w:rsid w:val="00BC69E9"/>
    <w:rsid w:val="00BC7060"/>
    <w:rsid w:val="00BC708A"/>
    <w:rsid w:val="00BC728D"/>
    <w:rsid w:val="00BC73E3"/>
    <w:rsid w:val="00BC74C8"/>
    <w:rsid w:val="00BC75C0"/>
    <w:rsid w:val="00BC7612"/>
    <w:rsid w:val="00BC7764"/>
    <w:rsid w:val="00BC7840"/>
    <w:rsid w:val="00BC78D8"/>
    <w:rsid w:val="00BC7F82"/>
    <w:rsid w:val="00BD0181"/>
    <w:rsid w:val="00BD01C6"/>
    <w:rsid w:val="00BD01EF"/>
    <w:rsid w:val="00BD0328"/>
    <w:rsid w:val="00BD0B00"/>
    <w:rsid w:val="00BD0D82"/>
    <w:rsid w:val="00BD0EA9"/>
    <w:rsid w:val="00BD1068"/>
    <w:rsid w:val="00BD1246"/>
    <w:rsid w:val="00BD128B"/>
    <w:rsid w:val="00BD1359"/>
    <w:rsid w:val="00BD14BE"/>
    <w:rsid w:val="00BD14F8"/>
    <w:rsid w:val="00BD180A"/>
    <w:rsid w:val="00BD1A2E"/>
    <w:rsid w:val="00BD1B1A"/>
    <w:rsid w:val="00BD1C74"/>
    <w:rsid w:val="00BD1E28"/>
    <w:rsid w:val="00BD1E51"/>
    <w:rsid w:val="00BD1FC3"/>
    <w:rsid w:val="00BD209B"/>
    <w:rsid w:val="00BD2687"/>
    <w:rsid w:val="00BD2A07"/>
    <w:rsid w:val="00BD2C06"/>
    <w:rsid w:val="00BD2D14"/>
    <w:rsid w:val="00BD2DA7"/>
    <w:rsid w:val="00BD2EEB"/>
    <w:rsid w:val="00BD311D"/>
    <w:rsid w:val="00BD3161"/>
    <w:rsid w:val="00BD33ED"/>
    <w:rsid w:val="00BD33F0"/>
    <w:rsid w:val="00BD3611"/>
    <w:rsid w:val="00BD37DB"/>
    <w:rsid w:val="00BD3A51"/>
    <w:rsid w:val="00BD3AAE"/>
    <w:rsid w:val="00BD3ADB"/>
    <w:rsid w:val="00BD3C7A"/>
    <w:rsid w:val="00BD3E3A"/>
    <w:rsid w:val="00BD3FC5"/>
    <w:rsid w:val="00BD41C7"/>
    <w:rsid w:val="00BD426B"/>
    <w:rsid w:val="00BD443E"/>
    <w:rsid w:val="00BD4643"/>
    <w:rsid w:val="00BD46BF"/>
    <w:rsid w:val="00BD46E7"/>
    <w:rsid w:val="00BD473F"/>
    <w:rsid w:val="00BD4749"/>
    <w:rsid w:val="00BD48B7"/>
    <w:rsid w:val="00BD48C1"/>
    <w:rsid w:val="00BD4ABD"/>
    <w:rsid w:val="00BD4BFB"/>
    <w:rsid w:val="00BD4E24"/>
    <w:rsid w:val="00BD4E44"/>
    <w:rsid w:val="00BD4F1B"/>
    <w:rsid w:val="00BD4F2D"/>
    <w:rsid w:val="00BD4FDF"/>
    <w:rsid w:val="00BD5257"/>
    <w:rsid w:val="00BD531C"/>
    <w:rsid w:val="00BD5493"/>
    <w:rsid w:val="00BD549A"/>
    <w:rsid w:val="00BD566C"/>
    <w:rsid w:val="00BD57E7"/>
    <w:rsid w:val="00BD598D"/>
    <w:rsid w:val="00BD5A8A"/>
    <w:rsid w:val="00BD5CE1"/>
    <w:rsid w:val="00BD61C7"/>
    <w:rsid w:val="00BD63DC"/>
    <w:rsid w:val="00BD64F4"/>
    <w:rsid w:val="00BD67EC"/>
    <w:rsid w:val="00BD6811"/>
    <w:rsid w:val="00BD69DE"/>
    <w:rsid w:val="00BD6B82"/>
    <w:rsid w:val="00BD6BBC"/>
    <w:rsid w:val="00BD6CB6"/>
    <w:rsid w:val="00BD7474"/>
    <w:rsid w:val="00BD74D0"/>
    <w:rsid w:val="00BD76A9"/>
    <w:rsid w:val="00BD796B"/>
    <w:rsid w:val="00BD7D55"/>
    <w:rsid w:val="00BD7E35"/>
    <w:rsid w:val="00BE0179"/>
    <w:rsid w:val="00BE01EE"/>
    <w:rsid w:val="00BE03BE"/>
    <w:rsid w:val="00BE042C"/>
    <w:rsid w:val="00BE073F"/>
    <w:rsid w:val="00BE084A"/>
    <w:rsid w:val="00BE0988"/>
    <w:rsid w:val="00BE0AF3"/>
    <w:rsid w:val="00BE0BBF"/>
    <w:rsid w:val="00BE0BCE"/>
    <w:rsid w:val="00BE0C34"/>
    <w:rsid w:val="00BE0D79"/>
    <w:rsid w:val="00BE0D88"/>
    <w:rsid w:val="00BE129F"/>
    <w:rsid w:val="00BE13C9"/>
    <w:rsid w:val="00BE13E5"/>
    <w:rsid w:val="00BE140A"/>
    <w:rsid w:val="00BE14CB"/>
    <w:rsid w:val="00BE15B3"/>
    <w:rsid w:val="00BE173F"/>
    <w:rsid w:val="00BE1822"/>
    <w:rsid w:val="00BE187F"/>
    <w:rsid w:val="00BE1984"/>
    <w:rsid w:val="00BE1A2F"/>
    <w:rsid w:val="00BE1B30"/>
    <w:rsid w:val="00BE1EDB"/>
    <w:rsid w:val="00BE2073"/>
    <w:rsid w:val="00BE2525"/>
    <w:rsid w:val="00BE25F0"/>
    <w:rsid w:val="00BE2798"/>
    <w:rsid w:val="00BE2A6A"/>
    <w:rsid w:val="00BE2B29"/>
    <w:rsid w:val="00BE2CEE"/>
    <w:rsid w:val="00BE2F16"/>
    <w:rsid w:val="00BE335B"/>
    <w:rsid w:val="00BE36A9"/>
    <w:rsid w:val="00BE37EC"/>
    <w:rsid w:val="00BE3997"/>
    <w:rsid w:val="00BE39B3"/>
    <w:rsid w:val="00BE39E0"/>
    <w:rsid w:val="00BE3A8F"/>
    <w:rsid w:val="00BE3AC0"/>
    <w:rsid w:val="00BE41F4"/>
    <w:rsid w:val="00BE4405"/>
    <w:rsid w:val="00BE440F"/>
    <w:rsid w:val="00BE45E3"/>
    <w:rsid w:val="00BE4BDF"/>
    <w:rsid w:val="00BE4DB9"/>
    <w:rsid w:val="00BE4EE9"/>
    <w:rsid w:val="00BE52EA"/>
    <w:rsid w:val="00BE5517"/>
    <w:rsid w:val="00BE5803"/>
    <w:rsid w:val="00BE58C3"/>
    <w:rsid w:val="00BE5BC6"/>
    <w:rsid w:val="00BE5BCD"/>
    <w:rsid w:val="00BE5CBF"/>
    <w:rsid w:val="00BE60E8"/>
    <w:rsid w:val="00BE6253"/>
    <w:rsid w:val="00BE641E"/>
    <w:rsid w:val="00BE6525"/>
    <w:rsid w:val="00BE681C"/>
    <w:rsid w:val="00BE6E40"/>
    <w:rsid w:val="00BE70C3"/>
    <w:rsid w:val="00BE711A"/>
    <w:rsid w:val="00BE72A5"/>
    <w:rsid w:val="00BE735A"/>
    <w:rsid w:val="00BE73CE"/>
    <w:rsid w:val="00BE7BC9"/>
    <w:rsid w:val="00BE7BF4"/>
    <w:rsid w:val="00BE7C45"/>
    <w:rsid w:val="00BE7DDE"/>
    <w:rsid w:val="00BE7EB0"/>
    <w:rsid w:val="00BE7EB7"/>
    <w:rsid w:val="00BE7ED1"/>
    <w:rsid w:val="00BF00C9"/>
    <w:rsid w:val="00BF02BF"/>
    <w:rsid w:val="00BF0398"/>
    <w:rsid w:val="00BF03E1"/>
    <w:rsid w:val="00BF04EB"/>
    <w:rsid w:val="00BF05A2"/>
    <w:rsid w:val="00BF0B69"/>
    <w:rsid w:val="00BF1445"/>
    <w:rsid w:val="00BF1519"/>
    <w:rsid w:val="00BF1522"/>
    <w:rsid w:val="00BF178B"/>
    <w:rsid w:val="00BF19E2"/>
    <w:rsid w:val="00BF1B6A"/>
    <w:rsid w:val="00BF1C33"/>
    <w:rsid w:val="00BF1F93"/>
    <w:rsid w:val="00BF239F"/>
    <w:rsid w:val="00BF255A"/>
    <w:rsid w:val="00BF26BF"/>
    <w:rsid w:val="00BF26E2"/>
    <w:rsid w:val="00BF290C"/>
    <w:rsid w:val="00BF298A"/>
    <w:rsid w:val="00BF2A00"/>
    <w:rsid w:val="00BF31FC"/>
    <w:rsid w:val="00BF3574"/>
    <w:rsid w:val="00BF360B"/>
    <w:rsid w:val="00BF37AF"/>
    <w:rsid w:val="00BF39C7"/>
    <w:rsid w:val="00BF3B7E"/>
    <w:rsid w:val="00BF3D1E"/>
    <w:rsid w:val="00BF417C"/>
    <w:rsid w:val="00BF4287"/>
    <w:rsid w:val="00BF449A"/>
    <w:rsid w:val="00BF460E"/>
    <w:rsid w:val="00BF475B"/>
    <w:rsid w:val="00BF4841"/>
    <w:rsid w:val="00BF4C5D"/>
    <w:rsid w:val="00BF4DEF"/>
    <w:rsid w:val="00BF563E"/>
    <w:rsid w:val="00BF5704"/>
    <w:rsid w:val="00BF5A3C"/>
    <w:rsid w:val="00BF5AA7"/>
    <w:rsid w:val="00BF5CA8"/>
    <w:rsid w:val="00BF612D"/>
    <w:rsid w:val="00BF6212"/>
    <w:rsid w:val="00BF65FF"/>
    <w:rsid w:val="00BF67A6"/>
    <w:rsid w:val="00BF685B"/>
    <w:rsid w:val="00BF687B"/>
    <w:rsid w:val="00BF690D"/>
    <w:rsid w:val="00BF6A79"/>
    <w:rsid w:val="00BF6F7F"/>
    <w:rsid w:val="00BF73A1"/>
    <w:rsid w:val="00BF76B3"/>
    <w:rsid w:val="00BF7B48"/>
    <w:rsid w:val="00BF7C1E"/>
    <w:rsid w:val="00BF7DE3"/>
    <w:rsid w:val="00C00069"/>
    <w:rsid w:val="00C0067C"/>
    <w:rsid w:val="00C00766"/>
    <w:rsid w:val="00C00B8F"/>
    <w:rsid w:val="00C00CF0"/>
    <w:rsid w:val="00C00D5C"/>
    <w:rsid w:val="00C00EEE"/>
    <w:rsid w:val="00C00FAF"/>
    <w:rsid w:val="00C01056"/>
    <w:rsid w:val="00C017D0"/>
    <w:rsid w:val="00C018B1"/>
    <w:rsid w:val="00C019A0"/>
    <w:rsid w:val="00C01A09"/>
    <w:rsid w:val="00C01A59"/>
    <w:rsid w:val="00C01F49"/>
    <w:rsid w:val="00C02023"/>
    <w:rsid w:val="00C02358"/>
    <w:rsid w:val="00C0288C"/>
    <w:rsid w:val="00C029DC"/>
    <w:rsid w:val="00C029DE"/>
    <w:rsid w:val="00C02C94"/>
    <w:rsid w:val="00C02E4E"/>
    <w:rsid w:val="00C02F6B"/>
    <w:rsid w:val="00C03299"/>
    <w:rsid w:val="00C032E7"/>
    <w:rsid w:val="00C033C4"/>
    <w:rsid w:val="00C03522"/>
    <w:rsid w:val="00C036AC"/>
    <w:rsid w:val="00C03A4E"/>
    <w:rsid w:val="00C03C73"/>
    <w:rsid w:val="00C03D2F"/>
    <w:rsid w:val="00C03E98"/>
    <w:rsid w:val="00C04085"/>
    <w:rsid w:val="00C04371"/>
    <w:rsid w:val="00C04434"/>
    <w:rsid w:val="00C048EC"/>
    <w:rsid w:val="00C049D2"/>
    <w:rsid w:val="00C04A04"/>
    <w:rsid w:val="00C04AC8"/>
    <w:rsid w:val="00C04B0D"/>
    <w:rsid w:val="00C04CE5"/>
    <w:rsid w:val="00C04CE6"/>
    <w:rsid w:val="00C04EFC"/>
    <w:rsid w:val="00C04F7B"/>
    <w:rsid w:val="00C05234"/>
    <w:rsid w:val="00C05241"/>
    <w:rsid w:val="00C052F4"/>
    <w:rsid w:val="00C05363"/>
    <w:rsid w:val="00C054C6"/>
    <w:rsid w:val="00C0557F"/>
    <w:rsid w:val="00C055C7"/>
    <w:rsid w:val="00C05979"/>
    <w:rsid w:val="00C05AA4"/>
    <w:rsid w:val="00C05B3F"/>
    <w:rsid w:val="00C05BFB"/>
    <w:rsid w:val="00C05C04"/>
    <w:rsid w:val="00C05E7E"/>
    <w:rsid w:val="00C061E1"/>
    <w:rsid w:val="00C061EE"/>
    <w:rsid w:val="00C061F6"/>
    <w:rsid w:val="00C061F9"/>
    <w:rsid w:val="00C063EE"/>
    <w:rsid w:val="00C06501"/>
    <w:rsid w:val="00C06618"/>
    <w:rsid w:val="00C06880"/>
    <w:rsid w:val="00C06B97"/>
    <w:rsid w:val="00C06C61"/>
    <w:rsid w:val="00C06C80"/>
    <w:rsid w:val="00C06F33"/>
    <w:rsid w:val="00C07176"/>
    <w:rsid w:val="00C073A9"/>
    <w:rsid w:val="00C07B01"/>
    <w:rsid w:val="00C07B9C"/>
    <w:rsid w:val="00C07F78"/>
    <w:rsid w:val="00C103B8"/>
    <w:rsid w:val="00C10429"/>
    <w:rsid w:val="00C1063B"/>
    <w:rsid w:val="00C1063C"/>
    <w:rsid w:val="00C106F1"/>
    <w:rsid w:val="00C107D2"/>
    <w:rsid w:val="00C1085E"/>
    <w:rsid w:val="00C10A07"/>
    <w:rsid w:val="00C10C95"/>
    <w:rsid w:val="00C10FCD"/>
    <w:rsid w:val="00C1156B"/>
    <w:rsid w:val="00C116A4"/>
    <w:rsid w:val="00C116FA"/>
    <w:rsid w:val="00C11B65"/>
    <w:rsid w:val="00C11C1B"/>
    <w:rsid w:val="00C11C5A"/>
    <w:rsid w:val="00C11C8E"/>
    <w:rsid w:val="00C11D62"/>
    <w:rsid w:val="00C11E92"/>
    <w:rsid w:val="00C11F26"/>
    <w:rsid w:val="00C12061"/>
    <w:rsid w:val="00C124E7"/>
    <w:rsid w:val="00C129B4"/>
    <w:rsid w:val="00C12D25"/>
    <w:rsid w:val="00C134D7"/>
    <w:rsid w:val="00C13555"/>
    <w:rsid w:val="00C13611"/>
    <w:rsid w:val="00C13936"/>
    <w:rsid w:val="00C13A35"/>
    <w:rsid w:val="00C13C06"/>
    <w:rsid w:val="00C14671"/>
    <w:rsid w:val="00C147A8"/>
    <w:rsid w:val="00C147B8"/>
    <w:rsid w:val="00C148BE"/>
    <w:rsid w:val="00C151E8"/>
    <w:rsid w:val="00C15268"/>
    <w:rsid w:val="00C15449"/>
    <w:rsid w:val="00C1594C"/>
    <w:rsid w:val="00C1595F"/>
    <w:rsid w:val="00C15AF7"/>
    <w:rsid w:val="00C15BD0"/>
    <w:rsid w:val="00C15DA3"/>
    <w:rsid w:val="00C15DD8"/>
    <w:rsid w:val="00C15F84"/>
    <w:rsid w:val="00C15FC1"/>
    <w:rsid w:val="00C16185"/>
    <w:rsid w:val="00C1619D"/>
    <w:rsid w:val="00C1629B"/>
    <w:rsid w:val="00C162F5"/>
    <w:rsid w:val="00C163E9"/>
    <w:rsid w:val="00C1643D"/>
    <w:rsid w:val="00C16494"/>
    <w:rsid w:val="00C1693D"/>
    <w:rsid w:val="00C16A15"/>
    <w:rsid w:val="00C16C25"/>
    <w:rsid w:val="00C16C8A"/>
    <w:rsid w:val="00C16E43"/>
    <w:rsid w:val="00C17245"/>
    <w:rsid w:val="00C17249"/>
    <w:rsid w:val="00C17549"/>
    <w:rsid w:val="00C176B0"/>
    <w:rsid w:val="00C17A2E"/>
    <w:rsid w:val="00C17BB7"/>
    <w:rsid w:val="00C203F2"/>
    <w:rsid w:val="00C20E3E"/>
    <w:rsid w:val="00C20EF3"/>
    <w:rsid w:val="00C21176"/>
    <w:rsid w:val="00C211E9"/>
    <w:rsid w:val="00C213EF"/>
    <w:rsid w:val="00C214B2"/>
    <w:rsid w:val="00C2155E"/>
    <w:rsid w:val="00C2157A"/>
    <w:rsid w:val="00C215F8"/>
    <w:rsid w:val="00C21655"/>
    <w:rsid w:val="00C2197E"/>
    <w:rsid w:val="00C21A72"/>
    <w:rsid w:val="00C21B2F"/>
    <w:rsid w:val="00C21D78"/>
    <w:rsid w:val="00C22037"/>
    <w:rsid w:val="00C220BC"/>
    <w:rsid w:val="00C2217D"/>
    <w:rsid w:val="00C221C4"/>
    <w:rsid w:val="00C2247D"/>
    <w:rsid w:val="00C22611"/>
    <w:rsid w:val="00C22853"/>
    <w:rsid w:val="00C22990"/>
    <w:rsid w:val="00C22A34"/>
    <w:rsid w:val="00C22ADD"/>
    <w:rsid w:val="00C22BD8"/>
    <w:rsid w:val="00C22E1F"/>
    <w:rsid w:val="00C23079"/>
    <w:rsid w:val="00C230C2"/>
    <w:rsid w:val="00C232D8"/>
    <w:rsid w:val="00C233CF"/>
    <w:rsid w:val="00C23736"/>
    <w:rsid w:val="00C23876"/>
    <w:rsid w:val="00C238FB"/>
    <w:rsid w:val="00C23A80"/>
    <w:rsid w:val="00C23AF4"/>
    <w:rsid w:val="00C23C66"/>
    <w:rsid w:val="00C23D66"/>
    <w:rsid w:val="00C23ED4"/>
    <w:rsid w:val="00C24082"/>
    <w:rsid w:val="00C2409E"/>
    <w:rsid w:val="00C24143"/>
    <w:rsid w:val="00C242AC"/>
    <w:rsid w:val="00C24398"/>
    <w:rsid w:val="00C24603"/>
    <w:rsid w:val="00C2469A"/>
    <w:rsid w:val="00C24796"/>
    <w:rsid w:val="00C24825"/>
    <w:rsid w:val="00C24869"/>
    <w:rsid w:val="00C248E6"/>
    <w:rsid w:val="00C24BB1"/>
    <w:rsid w:val="00C24BFC"/>
    <w:rsid w:val="00C24C17"/>
    <w:rsid w:val="00C24CCC"/>
    <w:rsid w:val="00C24DF3"/>
    <w:rsid w:val="00C24E4F"/>
    <w:rsid w:val="00C24EDC"/>
    <w:rsid w:val="00C24F2D"/>
    <w:rsid w:val="00C2515B"/>
    <w:rsid w:val="00C25381"/>
    <w:rsid w:val="00C2542E"/>
    <w:rsid w:val="00C254A2"/>
    <w:rsid w:val="00C255F6"/>
    <w:rsid w:val="00C25A4E"/>
    <w:rsid w:val="00C25A9D"/>
    <w:rsid w:val="00C25AFB"/>
    <w:rsid w:val="00C25B0E"/>
    <w:rsid w:val="00C25B43"/>
    <w:rsid w:val="00C25CA5"/>
    <w:rsid w:val="00C25D27"/>
    <w:rsid w:val="00C25D3C"/>
    <w:rsid w:val="00C2633D"/>
    <w:rsid w:val="00C26413"/>
    <w:rsid w:val="00C264EC"/>
    <w:rsid w:val="00C265DF"/>
    <w:rsid w:val="00C265FD"/>
    <w:rsid w:val="00C26842"/>
    <w:rsid w:val="00C26910"/>
    <w:rsid w:val="00C26CB7"/>
    <w:rsid w:val="00C26D26"/>
    <w:rsid w:val="00C26DC6"/>
    <w:rsid w:val="00C27087"/>
    <w:rsid w:val="00C271DB"/>
    <w:rsid w:val="00C27439"/>
    <w:rsid w:val="00C27702"/>
    <w:rsid w:val="00C27785"/>
    <w:rsid w:val="00C278CC"/>
    <w:rsid w:val="00C27A77"/>
    <w:rsid w:val="00C27C2D"/>
    <w:rsid w:val="00C27CC2"/>
    <w:rsid w:val="00C27E4A"/>
    <w:rsid w:val="00C27F33"/>
    <w:rsid w:val="00C30066"/>
    <w:rsid w:val="00C30334"/>
    <w:rsid w:val="00C3038D"/>
    <w:rsid w:val="00C30583"/>
    <w:rsid w:val="00C305EB"/>
    <w:rsid w:val="00C3099D"/>
    <w:rsid w:val="00C30B8C"/>
    <w:rsid w:val="00C30B9C"/>
    <w:rsid w:val="00C30BA0"/>
    <w:rsid w:val="00C30BF6"/>
    <w:rsid w:val="00C311E9"/>
    <w:rsid w:val="00C316A8"/>
    <w:rsid w:val="00C317FA"/>
    <w:rsid w:val="00C3181D"/>
    <w:rsid w:val="00C31930"/>
    <w:rsid w:val="00C3195C"/>
    <w:rsid w:val="00C31C5F"/>
    <w:rsid w:val="00C31DE9"/>
    <w:rsid w:val="00C31EF0"/>
    <w:rsid w:val="00C3204A"/>
    <w:rsid w:val="00C320A0"/>
    <w:rsid w:val="00C3214A"/>
    <w:rsid w:val="00C3230A"/>
    <w:rsid w:val="00C3248D"/>
    <w:rsid w:val="00C32921"/>
    <w:rsid w:val="00C32959"/>
    <w:rsid w:val="00C32C6C"/>
    <w:rsid w:val="00C32DC0"/>
    <w:rsid w:val="00C32ED6"/>
    <w:rsid w:val="00C3324C"/>
    <w:rsid w:val="00C33E1F"/>
    <w:rsid w:val="00C33F79"/>
    <w:rsid w:val="00C3403F"/>
    <w:rsid w:val="00C340B8"/>
    <w:rsid w:val="00C3424A"/>
    <w:rsid w:val="00C3473E"/>
    <w:rsid w:val="00C349FB"/>
    <w:rsid w:val="00C34E94"/>
    <w:rsid w:val="00C35178"/>
    <w:rsid w:val="00C3536E"/>
    <w:rsid w:val="00C3555E"/>
    <w:rsid w:val="00C3560B"/>
    <w:rsid w:val="00C35689"/>
    <w:rsid w:val="00C3588C"/>
    <w:rsid w:val="00C35B76"/>
    <w:rsid w:val="00C35FD6"/>
    <w:rsid w:val="00C360E0"/>
    <w:rsid w:val="00C362AC"/>
    <w:rsid w:val="00C36334"/>
    <w:rsid w:val="00C36A51"/>
    <w:rsid w:val="00C36AC1"/>
    <w:rsid w:val="00C36EA2"/>
    <w:rsid w:val="00C36F3C"/>
    <w:rsid w:val="00C36FEE"/>
    <w:rsid w:val="00C3704D"/>
    <w:rsid w:val="00C3716F"/>
    <w:rsid w:val="00C372A9"/>
    <w:rsid w:val="00C37374"/>
    <w:rsid w:val="00C37489"/>
    <w:rsid w:val="00C374B7"/>
    <w:rsid w:val="00C374DF"/>
    <w:rsid w:val="00C37765"/>
    <w:rsid w:val="00C378D0"/>
    <w:rsid w:val="00C37DC5"/>
    <w:rsid w:val="00C40169"/>
    <w:rsid w:val="00C403D1"/>
    <w:rsid w:val="00C40423"/>
    <w:rsid w:val="00C40858"/>
    <w:rsid w:val="00C40923"/>
    <w:rsid w:val="00C40A42"/>
    <w:rsid w:val="00C40ABA"/>
    <w:rsid w:val="00C40AF8"/>
    <w:rsid w:val="00C40E0B"/>
    <w:rsid w:val="00C40E65"/>
    <w:rsid w:val="00C40E7F"/>
    <w:rsid w:val="00C40EAF"/>
    <w:rsid w:val="00C41394"/>
    <w:rsid w:val="00C41562"/>
    <w:rsid w:val="00C4174A"/>
    <w:rsid w:val="00C41876"/>
    <w:rsid w:val="00C41988"/>
    <w:rsid w:val="00C420F1"/>
    <w:rsid w:val="00C42187"/>
    <w:rsid w:val="00C42492"/>
    <w:rsid w:val="00C42853"/>
    <w:rsid w:val="00C428FF"/>
    <w:rsid w:val="00C42A38"/>
    <w:rsid w:val="00C42CA9"/>
    <w:rsid w:val="00C42DE6"/>
    <w:rsid w:val="00C42E58"/>
    <w:rsid w:val="00C42F11"/>
    <w:rsid w:val="00C42FD5"/>
    <w:rsid w:val="00C4326C"/>
    <w:rsid w:val="00C43291"/>
    <w:rsid w:val="00C432E2"/>
    <w:rsid w:val="00C43468"/>
    <w:rsid w:val="00C4347C"/>
    <w:rsid w:val="00C43575"/>
    <w:rsid w:val="00C43612"/>
    <w:rsid w:val="00C43651"/>
    <w:rsid w:val="00C43999"/>
    <w:rsid w:val="00C439E7"/>
    <w:rsid w:val="00C43AD3"/>
    <w:rsid w:val="00C43B75"/>
    <w:rsid w:val="00C43DEB"/>
    <w:rsid w:val="00C43DFC"/>
    <w:rsid w:val="00C43E52"/>
    <w:rsid w:val="00C43F6C"/>
    <w:rsid w:val="00C4403F"/>
    <w:rsid w:val="00C440D5"/>
    <w:rsid w:val="00C441C0"/>
    <w:rsid w:val="00C442A8"/>
    <w:rsid w:val="00C4439D"/>
    <w:rsid w:val="00C4449E"/>
    <w:rsid w:val="00C44501"/>
    <w:rsid w:val="00C4459E"/>
    <w:rsid w:val="00C445D2"/>
    <w:rsid w:val="00C44890"/>
    <w:rsid w:val="00C449FB"/>
    <w:rsid w:val="00C44A14"/>
    <w:rsid w:val="00C4501D"/>
    <w:rsid w:val="00C4512D"/>
    <w:rsid w:val="00C452C5"/>
    <w:rsid w:val="00C4534F"/>
    <w:rsid w:val="00C455BF"/>
    <w:rsid w:val="00C458D3"/>
    <w:rsid w:val="00C45A8B"/>
    <w:rsid w:val="00C45C07"/>
    <w:rsid w:val="00C45DAA"/>
    <w:rsid w:val="00C45EB6"/>
    <w:rsid w:val="00C4608C"/>
    <w:rsid w:val="00C46144"/>
    <w:rsid w:val="00C462B4"/>
    <w:rsid w:val="00C462FF"/>
    <w:rsid w:val="00C46425"/>
    <w:rsid w:val="00C4666B"/>
    <w:rsid w:val="00C4670A"/>
    <w:rsid w:val="00C4675A"/>
    <w:rsid w:val="00C469EB"/>
    <w:rsid w:val="00C46CD1"/>
    <w:rsid w:val="00C46DE4"/>
    <w:rsid w:val="00C46EE6"/>
    <w:rsid w:val="00C46F82"/>
    <w:rsid w:val="00C470FC"/>
    <w:rsid w:val="00C47186"/>
    <w:rsid w:val="00C47B41"/>
    <w:rsid w:val="00C501F5"/>
    <w:rsid w:val="00C5033B"/>
    <w:rsid w:val="00C504B8"/>
    <w:rsid w:val="00C50921"/>
    <w:rsid w:val="00C509CA"/>
    <w:rsid w:val="00C50B96"/>
    <w:rsid w:val="00C50E95"/>
    <w:rsid w:val="00C5113F"/>
    <w:rsid w:val="00C516C0"/>
    <w:rsid w:val="00C51724"/>
    <w:rsid w:val="00C5189D"/>
    <w:rsid w:val="00C518B8"/>
    <w:rsid w:val="00C519A7"/>
    <w:rsid w:val="00C519CD"/>
    <w:rsid w:val="00C51AD6"/>
    <w:rsid w:val="00C51C76"/>
    <w:rsid w:val="00C51CD5"/>
    <w:rsid w:val="00C51FBC"/>
    <w:rsid w:val="00C52187"/>
    <w:rsid w:val="00C52448"/>
    <w:rsid w:val="00C52491"/>
    <w:rsid w:val="00C52508"/>
    <w:rsid w:val="00C526DD"/>
    <w:rsid w:val="00C52944"/>
    <w:rsid w:val="00C52C0C"/>
    <w:rsid w:val="00C52E5F"/>
    <w:rsid w:val="00C52E87"/>
    <w:rsid w:val="00C52E96"/>
    <w:rsid w:val="00C52F4D"/>
    <w:rsid w:val="00C52F7C"/>
    <w:rsid w:val="00C53295"/>
    <w:rsid w:val="00C535C9"/>
    <w:rsid w:val="00C53AE0"/>
    <w:rsid w:val="00C53B3D"/>
    <w:rsid w:val="00C53D03"/>
    <w:rsid w:val="00C53DFC"/>
    <w:rsid w:val="00C53FED"/>
    <w:rsid w:val="00C5414F"/>
    <w:rsid w:val="00C54334"/>
    <w:rsid w:val="00C54614"/>
    <w:rsid w:val="00C54BAF"/>
    <w:rsid w:val="00C54ED4"/>
    <w:rsid w:val="00C55114"/>
    <w:rsid w:val="00C5513B"/>
    <w:rsid w:val="00C552E7"/>
    <w:rsid w:val="00C5530F"/>
    <w:rsid w:val="00C555BB"/>
    <w:rsid w:val="00C55701"/>
    <w:rsid w:val="00C55731"/>
    <w:rsid w:val="00C557D7"/>
    <w:rsid w:val="00C5593F"/>
    <w:rsid w:val="00C55C8B"/>
    <w:rsid w:val="00C55FF0"/>
    <w:rsid w:val="00C56044"/>
    <w:rsid w:val="00C56202"/>
    <w:rsid w:val="00C562C1"/>
    <w:rsid w:val="00C56376"/>
    <w:rsid w:val="00C56449"/>
    <w:rsid w:val="00C564FD"/>
    <w:rsid w:val="00C56568"/>
    <w:rsid w:val="00C566C9"/>
    <w:rsid w:val="00C56817"/>
    <w:rsid w:val="00C5691D"/>
    <w:rsid w:val="00C56930"/>
    <w:rsid w:val="00C56E79"/>
    <w:rsid w:val="00C57154"/>
    <w:rsid w:val="00C57347"/>
    <w:rsid w:val="00C57449"/>
    <w:rsid w:val="00C574F3"/>
    <w:rsid w:val="00C574F8"/>
    <w:rsid w:val="00C57613"/>
    <w:rsid w:val="00C5797A"/>
    <w:rsid w:val="00C579E7"/>
    <w:rsid w:val="00C57C20"/>
    <w:rsid w:val="00C57C72"/>
    <w:rsid w:val="00C57F46"/>
    <w:rsid w:val="00C60120"/>
    <w:rsid w:val="00C6015B"/>
    <w:rsid w:val="00C603AA"/>
    <w:rsid w:val="00C60587"/>
    <w:rsid w:val="00C606EB"/>
    <w:rsid w:val="00C60E4D"/>
    <w:rsid w:val="00C6100E"/>
    <w:rsid w:val="00C61A25"/>
    <w:rsid w:val="00C61AD2"/>
    <w:rsid w:val="00C61C05"/>
    <w:rsid w:val="00C620BA"/>
    <w:rsid w:val="00C62313"/>
    <w:rsid w:val="00C62507"/>
    <w:rsid w:val="00C627EE"/>
    <w:rsid w:val="00C62C70"/>
    <w:rsid w:val="00C62C73"/>
    <w:rsid w:val="00C62D87"/>
    <w:rsid w:val="00C63068"/>
    <w:rsid w:val="00C6317A"/>
    <w:rsid w:val="00C6349E"/>
    <w:rsid w:val="00C635CB"/>
    <w:rsid w:val="00C63940"/>
    <w:rsid w:val="00C63DF6"/>
    <w:rsid w:val="00C63EE6"/>
    <w:rsid w:val="00C63F26"/>
    <w:rsid w:val="00C6400B"/>
    <w:rsid w:val="00C6458B"/>
    <w:rsid w:val="00C645E2"/>
    <w:rsid w:val="00C648D4"/>
    <w:rsid w:val="00C649C1"/>
    <w:rsid w:val="00C64A65"/>
    <w:rsid w:val="00C64E66"/>
    <w:rsid w:val="00C64EC2"/>
    <w:rsid w:val="00C64F61"/>
    <w:rsid w:val="00C6503A"/>
    <w:rsid w:val="00C65175"/>
    <w:rsid w:val="00C6541B"/>
    <w:rsid w:val="00C6541D"/>
    <w:rsid w:val="00C65483"/>
    <w:rsid w:val="00C65493"/>
    <w:rsid w:val="00C6560F"/>
    <w:rsid w:val="00C65645"/>
    <w:rsid w:val="00C65BA1"/>
    <w:rsid w:val="00C65CCE"/>
    <w:rsid w:val="00C65F12"/>
    <w:rsid w:val="00C65F77"/>
    <w:rsid w:val="00C661CB"/>
    <w:rsid w:val="00C6664B"/>
    <w:rsid w:val="00C66A63"/>
    <w:rsid w:val="00C66A9D"/>
    <w:rsid w:val="00C66D6E"/>
    <w:rsid w:val="00C66F4D"/>
    <w:rsid w:val="00C6703A"/>
    <w:rsid w:val="00C67254"/>
    <w:rsid w:val="00C675AC"/>
    <w:rsid w:val="00C6784A"/>
    <w:rsid w:val="00C67854"/>
    <w:rsid w:val="00C678C3"/>
    <w:rsid w:val="00C67CB8"/>
    <w:rsid w:val="00C67DD2"/>
    <w:rsid w:val="00C67E2A"/>
    <w:rsid w:val="00C70042"/>
    <w:rsid w:val="00C7016A"/>
    <w:rsid w:val="00C70312"/>
    <w:rsid w:val="00C70415"/>
    <w:rsid w:val="00C707F4"/>
    <w:rsid w:val="00C709E2"/>
    <w:rsid w:val="00C70A5F"/>
    <w:rsid w:val="00C70C6F"/>
    <w:rsid w:val="00C70CAC"/>
    <w:rsid w:val="00C70D08"/>
    <w:rsid w:val="00C70D0B"/>
    <w:rsid w:val="00C70E60"/>
    <w:rsid w:val="00C70EB0"/>
    <w:rsid w:val="00C71055"/>
    <w:rsid w:val="00C71142"/>
    <w:rsid w:val="00C71332"/>
    <w:rsid w:val="00C71453"/>
    <w:rsid w:val="00C7154D"/>
    <w:rsid w:val="00C71611"/>
    <w:rsid w:val="00C716C0"/>
    <w:rsid w:val="00C71811"/>
    <w:rsid w:val="00C71ECA"/>
    <w:rsid w:val="00C721FB"/>
    <w:rsid w:val="00C72294"/>
    <w:rsid w:val="00C72408"/>
    <w:rsid w:val="00C7284E"/>
    <w:rsid w:val="00C72BEE"/>
    <w:rsid w:val="00C72DB4"/>
    <w:rsid w:val="00C72DF6"/>
    <w:rsid w:val="00C72F0B"/>
    <w:rsid w:val="00C72F63"/>
    <w:rsid w:val="00C73097"/>
    <w:rsid w:val="00C7339C"/>
    <w:rsid w:val="00C73556"/>
    <w:rsid w:val="00C737BC"/>
    <w:rsid w:val="00C73954"/>
    <w:rsid w:val="00C73CD3"/>
    <w:rsid w:val="00C73DE7"/>
    <w:rsid w:val="00C73E41"/>
    <w:rsid w:val="00C73EC6"/>
    <w:rsid w:val="00C73ED9"/>
    <w:rsid w:val="00C73F79"/>
    <w:rsid w:val="00C73F80"/>
    <w:rsid w:val="00C74172"/>
    <w:rsid w:val="00C74446"/>
    <w:rsid w:val="00C74806"/>
    <w:rsid w:val="00C748B7"/>
    <w:rsid w:val="00C749A7"/>
    <w:rsid w:val="00C74A12"/>
    <w:rsid w:val="00C74B69"/>
    <w:rsid w:val="00C74BFA"/>
    <w:rsid w:val="00C74EE5"/>
    <w:rsid w:val="00C74F8E"/>
    <w:rsid w:val="00C750F3"/>
    <w:rsid w:val="00C753B0"/>
    <w:rsid w:val="00C75728"/>
    <w:rsid w:val="00C758E7"/>
    <w:rsid w:val="00C75A50"/>
    <w:rsid w:val="00C75FB5"/>
    <w:rsid w:val="00C76151"/>
    <w:rsid w:val="00C761A7"/>
    <w:rsid w:val="00C762F7"/>
    <w:rsid w:val="00C76390"/>
    <w:rsid w:val="00C76661"/>
    <w:rsid w:val="00C767DD"/>
    <w:rsid w:val="00C76BFB"/>
    <w:rsid w:val="00C76DE7"/>
    <w:rsid w:val="00C77136"/>
    <w:rsid w:val="00C7721E"/>
    <w:rsid w:val="00C77492"/>
    <w:rsid w:val="00C77662"/>
    <w:rsid w:val="00C777DF"/>
    <w:rsid w:val="00C77F65"/>
    <w:rsid w:val="00C8028A"/>
    <w:rsid w:val="00C804A3"/>
    <w:rsid w:val="00C80668"/>
    <w:rsid w:val="00C80812"/>
    <w:rsid w:val="00C80839"/>
    <w:rsid w:val="00C80B53"/>
    <w:rsid w:val="00C80B72"/>
    <w:rsid w:val="00C80BD1"/>
    <w:rsid w:val="00C81022"/>
    <w:rsid w:val="00C8105A"/>
    <w:rsid w:val="00C810A7"/>
    <w:rsid w:val="00C81156"/>
    <w:rsid w:val="00C81354"/>
    <w:rsid w:val="00C819A0"/>
    <w:rsid w:val="00C81B1D"/>
    <w:rsid w:val="00C81E33"/>
    <w:rsid w:val="00C81F24"/>
    <w:rsid w:val="00C820FA"/>
    <w:rsid w:val="00C8212B"/>
    <w:rsid w:val="00C821B1"/>
    <w:rsid w:val="00C82241"/>
    <w:rsid w:val="00C822B2"/>
    <w:rsid w:val="00C8234B"/>
    <w:rsid w:val="00C82782"/>
    <w:rsid w:val="00C82B80"/>
    <w:rsid w:val="00C82C4B"/>
    <w:rsid w:val="00C82E5D"/>
    <w:rsid w:val="00C82FDF"/>
    <w:rsid w:val="00C8316A"/>
    <w:rsid w:val="00C83407"/>
    <w:rsid w:val="00C8367C"/>
    <w:rsid w:val="00C837D8"/>
    <w:rsid w:val="00C8384B"/>
    <w:rsid w:val="00C838C1"/>
    <w:rsid w:val="00C839AC"/>
    <w:rsid w:val="00C83AA2"/>
    <w:rsid w:val="00C83C45"/>
    <w:rsid w:val="00C83EA8"/>
    <w:rsid w:val="00C83EE6"/>
    <w:rsid w:val="00C84256"/>
    <w:rsid w:val="00C84557"/>
    <w:rsid w:val="00C849EF"/>
    <w:rsid w:val="00C84A50"/>
    <w:rsid w:val="00C84ACA"/>
    <w:rsid w:val="00C84D73"/>
    <w:rsid w:val="00C84E06"/>
    <w:rsid w:val="00C84E44"/>
    <w:rsid w:val="00C85121"/>
    <w:rsid w:val="00C8519B"/>
    <w:rsid w:val="00C851C7"/>
    <w:rsid w:val="00C85357"/>
    <w:rsid w:val="00C8566B"/>
    <w:rsid w:val="00C856C8"/>
    <w:rsid w:val="00C85CAA"/>
    <w:rsid w:val="00C85E1E"/>
    <w:rsid w:val="00C85E5D"/>
    <w:rsid w:val="00C85E9C"/>
    <w:rsid w:val="00C85EA8"/>
    <w:rsid w:val="00C85EF0"/>
    <w:rsid w:val="00C85F22"/>
    <w:rsid w:val="00C85FC7"/>
    <w:rsid w:val="00C85FC8"/>
    <w:rsid w:val="00C86282"/>
    <w:rsid w:val="00C86321"/>
    <w:rsid w:val="00C8635D"/>
    <w:rsid w:val="00C86436"/>
    <w:rsid w:val="00C86778"/>
    <w:rsid w:val="00C86859"/>
    <w:rsid w:val="00C869B3"/>
    <w:rsid w:val="00C869E7"/>
    <w:rsid w:val="00C869FF"/>
    <w:rsid w:val="00C870D7"/>
    <w:rsid w:val="00C87247"/>
    <w:rsid w:val="00C87832"/>
    <w:rsid w:val="00C8798C"/>
    <w:rsid w:val="00C87A09"/>
    <w:rsid w:val="00C87AB7"/>
    <w:rsid w:val="00C9042C"/>
    <w:rsid w:val="00C90496"/>
    <w:rsid w:val="00C90542"/>
    <w:rsid w:val="00C909A2"/>
    <w:rsid w:val="00C90BCB"/>
    <w:rsid w:val="00C90C4A"/>
    <w:rsid w:val="00C90D7D"/>
    <w:rsid w:val="00C90E81"/>
    <w:rsid w:val="00C90ED0"/>
    <w:rsid w:val="00C913A8"/>
    <w:rsid w:val="00C915A2"/>
    <w:rsid w:val="00C9172C"/>
    <w:rsid w:val="00C918BB"/>
    <w:rsid w:val="00C918D9"/>
    <w:rsid w:val="00C919EC"/>
    <w:rsid w:val="00C91A56"/>
    <w:rsid w:val="00C91ABD"/>
    <w:rsid w:val="00C91AF6"/>
    <w:rsid w:val="00C91D3C"/>
    <w:rsid w:val="00C92250"/>
    <w:rsid w:val="00C92427"/>
    <w:rsid w:val="00C92467"/>
    <w:rsid w:val="00C92D5A"/>
    <w:rsid w:val="00C92E24"/>
    <w:rsid w:val="00C92F7C"/>
    <w:rsid w:val="00C92F90"/>
    <w:rsid w:val="00C92FAD"/>
    <w:rsid w:val="00C931CE"/>
    <w:rsid w:val="00C93380"/>
    <w:rsid w:val="00C93545"/>
    <w:rsid w:val="00C937B1"/>
    <w:rsid w:val="00C93996"/>
    <w:rsid w:val="00C93E94"/>
    <w:rsid w:val="00C940E6"/>
    <w:rsid w:val="00C9433E"/>
    <w:rsid w:val="00C94517"/>
    <w:rsid w:val="00C945B0"/>
    <w:rsid w:val="00C9465B"/>
    <w:rsid w:val="00C9472F"/>
    <w:rsid w:val="00C947FD"/>
    <w:rsid w:val="00C9494C"/>
    <w:rsid w:val="00C94985"/>
    <w:rsid w:val="00C94BC5"/>
    <w:rsid w:val="00C94BFC"/>
    <w:rsid w:val="00C94C05"/>
    <w:rsid w:val="00C94C40"/>
    <w:rsid w:val="00C94C69"/>
    <w:rsid w:val="00C94C8F"/>
    <w:rsid w:val="00C94D46"/>
    <w:rsid w:val="00C94EE7"/>
    <w:rsid w:val="00C94F2D"/>
    <w:rsid w:val="00C95151"/>
    <w:rsid w:val="00C951A7"/>
    <w:rsid w:val="00C9528C"/>
    <w:rsid w:val="00C95389"/>
    <w:rsid w:val="00C953A4"/>
    <w:rsid w:val="00C95601"/>
    <w:rsid w:val="00C95637"/>
    <w:rsid w:val="00C957DC"/>
    <w:rsid w:val="00C959C6"/>
    <w:rsid w:val="00C95B74"/>
    <w:rsid w:val="00C95F4E"/>
    <w:rsid w:val="00C96227"/>
    <w:rsid w:val="00C96258"/>
    <w:rsid w:val="00C96264"/>
    <w:rsid w:val="00C96375"/>
    <w:rsid w:val="00C9654F"/>
    <w:rsid w:val="00C9671F"/>
    <w:rsid w:val="00C96739"/>
    <w:rsid w:val="00C967C5"/>
    <w:rsid w:val="00C9688E"/>
    <w:rsid w:val="00C969CC"/>
    <w:rsid w:val="00C96B93"/>
    <w:rsid w:val="00C96BAD"/>
    <w:rsid w:val="00C96CEC"/>
    <w:rsid w:val="00C96E01"/>
    <w:rsid w:val="00C970C9"/>
    <w:rsid w:val="00C97206"/>
    <w:rsid w:val="00C9727C"/>
    <w:rsid w:val="00C972DF"/>
    <w:rsid w:val="00C972ED"/>
    <w:rsid w:val="00C97951"/>
    <w:rsid w:val="00C97972"/>
    <w:rsid w:val="00C979F6"/>
    <w:rsid w:val="00C97BED"/>
    <w:rsid w:val="00C97C97"/>
    <w:rsid w:val="00C97EA4"/>
    <w:rsid w:val="00CA00A1"/>
    <w:rsid w:val="00CA036C"/>
    <w:rsid w:val="00CA03C7"/>
    <w:rsid w:val="00CA0CCF"/>
    <w:rsid w:val="00CA1267"/>
    <w:rsid w:val="00CA12AF"/>
    <w:rsid w:val="00CA1328"/>
    <w:rsid w:val="00CA1366"/>
    <w:rsid w:val="00CA149D"/>
    <w:rsid w:val="00CA173C"/>
    <w:rsid w:val="00CA1BA6"/>
    <w:rsid w:val="00CA1C0D"/>
    <w:rsid w:val="00CA1E18"/>
    <w:rsid w:val="00CA1E31"/>
    <w:rsid w:val="00CA1E8D"/>
    <w:rsid w:val="00CA1ED5"/>
    <w:rsid w:val="00CA1F01"/>
    <w:rsid w:val="00CA1F6F"/>
    <w:rsid w:val="00CA201A"/>
    <w:rsid w:val="00CA2066"/>
    <w:rsid w:val="00CA233C"/>
    <w:rsid w:val="00CA2608"/>
    <w:rsid w:val="00CA261D"/>
    <w:rsid w:val="00CA27BD"/>
    <w:rsid w:val="00CA2894"/>
    <w:rsid w:val="00CA2A48"/>
    <w:rsid w:val="00CA2B10"/>
    <w:rsid w:val="00CA2CA5"/>
    <w:rsid w:val="00CA2D40"/>
    <w:rsid w:val="00CA2E14"/>
    <w:rsid w:val="00CA2EE3"/>
    <w:rsid w:val="00CA311C"/>
    <w:rsid w:val="00CA3171"/>
    <w:rsid w:val="00CA31EA"/>
    <w:rsid w:val="00CA3274"/>
    <w:rsid w:val="00CA3328"/>
    <w:rsid w:val="00CA343A"/>
    <w:rsid w:val="00CA3731"/>
    <w:rsid w:val="00CA3776"/>
    <w:rsid w:val="00CA383D"/>
    <w:rsid w:val="00CA38A6"/>
    <w:rsid w:val="00CA3ABE"/>
    <w:rsid w:val="00CA3F02"/>
    <w:rsid w:val="00CA43EE"/>
    <w:rsid w:val="00CA4461"/>
    <w:rsid w:val="00CA450B"/>
    <w:rsid w:val="00CA4573"/>
    <w:rsid w:val="00CA45F2"/>
    <w:rsid w:val="00CA477E"/>
    <w:rsid w:val="00CA47C1"/>
    <w:rsid w:val="00CA47E8"/>
    <w:rsid w:val="00CA4856"/>
    <w:rsid w:val="00CA4B57"/>
    <w:rsid w:val="00CA4BD2"/>
    <w:rsid w:val="00CA4CD0"/>
    <w:rsid w:val="00CA4D1B"/>
    <w:rsid w:val="00CA4E5C"/>
    <w:rsid w:val="00CA50C4"/>
    <w:rsid w:val="00CA51CB"/>
    <w:rsid w:val="00CA5326"/>
    <w:rsid w:val="00CA55E3"/>
    <w:rsid w:val="00CA5814"/>
    <w:rsid w:val="00CA5838"/>
    <w:rsid w:val="00CA5960"/>
    <w:rsid w:val="00CA5B90"/>
    <w:rsid w:val="00CA5C0F"/>
    <w:rsid w:val="00CA5C3D"/>
    <w:rsid w:val="00CA5D63"/>
    <w:rsid w:val="00CA5EB0"/>
    <w:rsid w:val="00CA5F82"/>
    <w:rsid w:val="00CA6017"/>
    <w:rsid w:val="00CA65A2"/>
    <w:rsid w:val="00CA6764"/>
    <w:rsid w:val="00CA67D3"/>
    <w:rsid w:val="00CA69D1"/>
    <w:rsid w:val="00CA6B3D"/>
    <w:rsid w:val="00CA6C8D"/>
    <w:rsid w:val="00CA6D3D"/>
    <w:rsid w:val="00CA6D65"/>
    <w:rsid w:val="00CA6E9E"/>
    <w:rsid w:val="00CA6EE5"/>
    <w:rsid w:val="00CA6F02"/>
    <w:rsid w:val="00CA7038"/>
    <w:rsid w:val="00CA710A"/>
    <w:rsid w:val="00CA724E"/>
    <w:rsid w:val="00CA7284"/>
    <w:rsid w:val="00CA752D"/>
    <w:rsid w:val="00CA75F4"/>
    <w:rsid w:val="00CA7A9D"/>
    <w:rsid w:val="00CA7EB5"/>
    <w:rsid w:val="00CA7FD7"/>
    <w:rsid w:val="00CB00C8"/>
    <w:rsid w:val="00CB028D"/>
    <w:rsid w:val="00CB02A1"/>
    <w:rsid w:val="00CB02A2"/>
    <w:rsid w:val="00CB0480"/>
    <w:rsid w:val="00CB06AC"/>
    <w:rsid w:val="00CB0A71"/>
    <w:rsid w:val="00CB0E95"/>
    <w:rsid w:val="00CB0FC4"/>
    <w:rsid w:val="00CB1107"/>
    <w:rsid w:val="00CB1254"/>
    <w:rsid w:val="00CB14A8"/>
    <w:rsid w:val="00CB16C4"/>
    <w:rsid w:val="00CB184B"/>
    <w:rsid w:val="00CB2257"/>
    <w:rsid w:val="00CB22AA"/>
    <w:rsid w:val="00CB250E"/>
    <w:rsid w:val="00CB2776"/>
    <w:rsid w:val="00CB28AA"/>
    <w:rsid w:val="00CB28F2"/>
    <w:rsid w:val="00CB295A"/>
    <w:rsid w:val="00CB2961"/>
    <w:rsid w:val="00CB2A20"/>
    <w:rsid w:val="00CB2C48"/>
    <w:rsid w:val="00CB2FF9"/>
    <w:rsid w:val="00CB3081"/>
    <w:rsid w:val="00CB308A"/>
    <w:rsid w:val="00CB330F"/>
    <w:rsid w:val="00CB37B4"/>
    <w:rsid w:val="00CB386E"/>
    <w:rsid w:val="00CB3911"/>
    <w:rsid w:val="00CB397F"/>
    <w:rsid w:val="00CB39A8"/>
    <w:rsid w:val="00CB39AF"/>
    <w:rsid w:val="00CB39F8"/>
    <w:rsid w:val="00CB3A74"/>
    <w:rsid w:val="00CB3B98"/>
    <w:rsid w:val="00CB3C37"/>
    <w:rsid w:val="00CB3D4B"/>
    <w:rsid w:val="00CB3E5B"/>
    <w:rsid w:val="00CB3EBD"/>
    <w:rsid w:val="00CB3FF1"/>
    <w:rsid w:val="00CB40CF"/>
    <w:rsid w:val="00CB427E"/>
    <w:rsid w:val="00CB4369"/>
    <w:rsid w:val="00CB437D"/>
    <w:rsid w:val="00CB440E"/>
    <w:rsid w:val="00CB45E3"/>
    <w:rsid w:val="00CB49A9"/>
    <w:rsid w:val="00CB4A0D"/>
    <w:rsid w:val="00CB4D13"/>
    <w:rsid w:val="00CB4D56"/>
    <w:rsid w:val="00CB4E70"/>
    <w:rsid w:val="00CB5040"/>
    <w:rsid w:val="00CB51C6"/>
    <w:rsid w:val="00CB5758"/>
    <w:rsid w:val="00CB5769"/>
    <w:rsid w:val="00CB576D"/>
    <w:rsid w:val="00CB57B8"/>
    <w:rsid w:val="00CB5915"/>
    <w:rsid w:val="00CB5D0F"/>
    <w:rsid w:val="00CB5ECA"/>
    <w:rsid w:val="00CB61E3"/>
    <w:rsid w:val="00CB6335"/>
    <w:rsid w:val="00CB66DE"/>
    <w:rsid w:val="00CB6708"/>
    <w:rsid w:val="00CB6734"/>
    <w:rsid w:val="00CB6812"/>
    <w:rsid w:val="00CB6A35"/>
    <w:rsid w:val="00CB6C38"/>
    <w:rsid w:val="00CB6C99"/>
    <w:rsid w:val="00CB6F26"/>
    <w:rsid w:val="00CB6F5C"/>
    <w:rsid w:val="00CB6FDB"/>
    <w:rsid w:val="00CB712D"/>
    <w:rsid w:val="00CB7324"/>
    <w:rsid w:val="00CB7396"/>
    <w:rsid w:val="00CB73A5"/>
    <w:rsid w:val="00CB74A4"/>
    <w:rsid w:val="00CB7554"/>
    <w:rsid w:val="00CB7569"/>
    <w:rsid w:val="00CB763A"/>
    <w:rsid w:val="00CB766E"/>
    <w:rsid w:val="00CB776C"/>
    <w:rsid w:val="00CB7814"/>
    <w:rsid w:val="00CB7D1C"/>
    <w:rsid w:val="00CC002A"/>
    <w:rsid w:val="00CC02B3"/>
    <w:rsid w:val="00CC0594"/>
    <w:rsid w:val="00CC0687"/>
    <w:rsid w:val="00CC0810"/>
    <w:rsid w:val="00CC09BC"/>
    <w:rsid w:val="00CC09D8"/>
    <w:rsid w:val="00CC0A6F"/>
    <w:rsid w:val="00CC0B1B"/>
    <w:rsid w:val="00CC0E68"/>
    <w:rsid w:val="00CC0EDC"/>
    <w:rsid w:val="00CC0F1E"/>
    <w:rsid w:val="00CC11A4"/>
    <w:rsid w:val="00CC1380"/>
    <w:rsid w:val="00CC1BB2"/>
    <w:rsid w:val="00CC1DD2"/>
    <w:rsid w:val="00CC1EFC"/>
    <w:rsid w:val="00CC22EA"/>
    <w:rsid w:val="00CC2355"/>
    <w:rsid w:val="00CC23CB"/>
    <w:rsid w:val="00CC2520"/>
    <w:rsid w:val="00CC2664"/>
    <w:rsid w:val="00CC273B"/>
    <w:rsid w:val="00CC27F1"/>
    <w:rsid w:val="00CC281F"/>
    <w:rsid w:val="00CC2ACA"/>
    <w:rsid w:val="00CC2CEE"/>
    <w:rsid w:val="00CC2EAB"/>
    <w:rsid w:val="00CC2F5D"/>
    <w:rsid w:val="00CC31A1"/>
    <w:rsid w:val="00CC331D"/>
    <w:rsid w:val="00CC3441"/>
    <w:rsid w:val="00CC39D3"/>
    <w:rsid w:val="00CC3A3E"/>
    <w:rsid w:val="00CC3A87"/>
    <w:rsid w:val="00CC3B26"/>
    <w:rsid w:val="00CC3BB0"/>
    <w:rsid w:val="00CC3BB3"/>
    <w:rsid w:val="00CC3BD7"/>
    <w:rsid w:val="00CC3D47"/>
    <w:rsid w:val="00CC3DB1"/>
    <w:rsid w:val="00CC3DEB"/>
    <w:rsid w:val="00CC3EAE"/>
    <w:rsid w:val="00CC40D4"/>
    <w:rsid w:val="00CC41D2"/>
    <w:rsid w:val="00CC4226"/>
    <w:rsid w:val="00CC4284"/>
    <w:rsid w:val="00CC4306"/>
    <w:rsid w:val="00CC4455"/>
    <w:rsid w:val="00CC4481"/>
    <w:rsid w:val="00CC46D1"/>
    <w:rsid w:val="00CC4727"/>
    <w:rsid w:val="00CC474F"/>
    <w:rsid w:val="00CC4BBD"/>
    <w:rsid w:val="00CC4E6D"/>
    <w:rsid w:val="00CC4E80"/>
    <w:rsid w:val="00CC5106"/>
    <w:rsid w:val="00CC582C"/>
    <w:rsid w:val="00CC5AB0"/>
    <w:rsid w:val="00CC5EAB"/>
    <w:rsid w:val="00CC5ED1"/>
    <w:rsid w:val="00CC6097"/>
    <w:rsid w:val="00CC63D2"/>
    <w:rsid w:val="00CC642D"/>
    <w:rsid w:val="00CC6459"/>
    <w:rsid w:val="00CC64D9"/>
    <w:rsid w:val="00CC660A"/>
    <w:rsid w:val="00CC67B9"/>
    <w:rsid w:val="00CC6A3B"/>
    <w:rsid w:val="00CC6A52"/>
    <w:rsid w:val="00CC6E8C"/>
    <w:rsid w:val="00CC6EF6"/>
    <w:rsid w:val="00CC70B8"/>
    <w:rsid w:val="00CC7475"/>
    <w:rsid w:val="00CC75BF"/>
    <w:rsid w:val="00CC760F"/>
    <w:rsid w:val="00CC7639"/>
    <w:rsid w:val="00CC7989"/>
    <w:rsid w:val="00CC7B8E"/>
    <w:rsid w:val="00CC7EDD"/>
    <w:rsid w:val="00CC7F16"/>
    <w:rsid w:val="00CD07B6"/>
    <w:rsid w:val="00CD093A"/>
    <w:rsid w:val="00CD0B8C"/>
    <w:rsid w:val="00CD0CDC"/>
    <w:rsid w:val="00CD0E46"/>
    <w:rsid w:val="00CD0E9C"/>
    <w:rsid w:val="00CD0EF2"/>
    <w:rsid w:val="00CD0FF8"/>
    <w:rsid w:val="00CD1071"/>
    <w:rsid w:val="00CD17EF"/>
    <w:rsid w:val="00CD1CE9"/>
    <w:rsid w:val="00CD1DBD"/>
    <w:rsid w:val="00CD1DF7"/>
    <w:rsid w:val="00CD1EEA"/>
    <w:rsid w:val="00CD253A"/>
    <w:rsid w:val="00CD25D0"/>
    <w:rsid w:val="00CD2652"/>
    <w:rsid w:val="00CD265E"/>
    <w:rsid w:val="00CD28AC"/>
    <w:rsid w:val="00CD2988"/>
    <w:rsid w:val="00CD2D62"/>
    <w:rsid w:val="00CD3029"/>
    <w:rsid w:val="00CD35C8"/>
    <w:rsid w:val="00CD35ED"/>
    <w:rsid w:val="00CD3972"/>
    <w:rsid w:val="00CD3A94"/>
    <w:rsid w:val="00CD3E72"/>
    <w:rsid w:val="00CD4240"/>
    <w:rsid w:val="00CD43D2"/>
    <w:rsid w:val="00CD477B"/>
    <w:rsid w:val="00CD4BBA"/>
    <w:rsid w:val="00CD4C4E"/>
    <w:rsid w:val="00CD50CC"/>
    <w:rsid w:val="00CD5340"/>
    <w:rsid w:val="00CD5685"/>
    <w:rsid w:val="00CD592B"/>
    <w:rsid w:val="00CD5BE7"/>
    <w:rsid w:val="00CD5DDF"/>
    <w:rsid w:val="00CD62D6"/>
    <w:rsid w:val="00CD6410"/>
    <w:rsid w:val="00CD64AE"/>
    <w:rsid w:val="00CD666D"/>
    <w:rsid w:val="00CD66F6"/>
    <w:rsid w:val="00CD6715"/>
    <w:rsid w:val="00CD67B5"/>
    <w:rsid w:val="00CD6957"/>
    <w:rsid w:val="00CD6BB0"/>
    <w:rsid w:val="00CD6D23"/>
    <w:rsid w:val="00CD6E4E"/>
    <w:rsid w:val="00CD6ECC"/>
    <w:rsid w:val="00CD6F15"/>
    <w:rsid w:val="00CD704C"/>
    <w:rsid w:val="00CD7155"/>
    <w:rsid w:val="00CD71CE"/>
    <w:rsid w:val="00CD738A"/>
    <w:rsid w:val="00CD77CB"/>
    <w:rsid w:val="00CD7ADC"/>
    <w:rsid w:val="00CD7D26"/>
    <w:rsid w:val="00CD7F2E"/>
    <w:rsid w:val="00CE0268"/>
    <w:rsid w:val="00CE0820"/>
    <w:rsid w:val="00CE0A35"/>
    <w:rsid w:val="00CE0A48"/>
    <w:rsid w:val="00CE0C92"/>
    <w:rsid w:val="00CE0D78"/>
    <w:rsid w:val="00CE0EDB"/>
    <w:rsid w:val="00CE1004"/>
    <w:rsid w:val="00CE1170"/>
    <w:rsid w:val="00CE11CB"/>
    <w:rsid w:val="00CE1206"/>
    <w:rsid w:val="00CE1245"/>
    <w:rsid w:val="00CE132A"/>
    <w:rsid w:val="00CE141C"/>
    <w:rsid w:val="00CE150F"/>
    <w:rsid w:val="00CE198B"/>
    <w:rsid w:val="00CE202C"/>
    <w:rsid w:val="00CE21AC"/>
    <w:rsid w:val="00CE21BE"/>
    <w:rsid w:val="00CE2374"/>
    <w:rsid w:val="00CE23ED"/>
    <w:rsid w:val="00CE2659"/>
    <w:rsid w:val="00CE2981"/>
    <w:rsid w:val="00CE29ED"/>
    <w:rsid w:val="00CE2C27"/>
    <w:rsid w:val="00CE2C7C"/>
    <w:rsid w:val="00CE2C8C"/>
    <w:rsid w:val="00CE2D28"/>
    <w:rsid w:val="00CE2E81"/>
    <w:rsid w:val="00CE307A"/>
    <w:rsid w:val="00CE32E5"/>
    <w:rsid w:val="00CE3624"/>
    <w:rsid w:val="00CE36D1"/>
    <w:rsid w:val="00CE3738"/>
    <w:rsid w:val="00CE38DF"/>
    <w:rsid w:val="00CE3C1F"/>
    <w:rsid w:val="00CE3D3C"/>
    <w:rsid w:val="00CE3DD3"/>
    <w:rsid w:val="00CE3E40"/>
    <w:rsid w:val="00CE3F06"/>
    <w:rsid w:val="00CE3F57"/>
    <w:rsid w:val="00CE3F91"/>
    <w:rsid w:val="00CE426F"/>
    <w:rsid w:val="00CE42D4"/>
    <w:rsid w:val="00CE43B2"/>
    <w:rsid w:val="00CE43F0"/>
    <w:rsid w:val="00CE4438"/>
    <w:rsid w:val="00CE472D"/>
    <w:rsid w:val="00CE4D81"/>
    <w:rsid w:val="00CE566B"/>
    <w:rsid w:val="00CE568E"/>
    <w:rsid w:val="00CE56DF"/>
    <w:rsid w:val="00CE5737"/>
    <w:rsid w:val="00CE5801"/>
    <w:rsid w:val="00CE58C8"/>
    <w:rsid w:val="00CE58D3"/>
    <w:rsid w:val="00CE5B47"/>
    <w:rsid w:val="00CE5BFD"/>
    <w:rsid w:val="00CE5DC1"/>
    <w:rsid w:val="00CE7300"/>
    <w:rsid w:val="00CE73C7"/>
    <w:rsid w:val="00CE7700"/>
    <w:rsid w:val="00CE784B"/>
    <w:rsid w:val="00CE7B68"/>
    <w:rsid w:val="00CE7C5F"/>
    <w:rsid w:val="00CE7E76"/>
    <w:rsid w:val="00CF01F7"/>
    <w:rsid w:val="00CF04EE"/>
    <w:rsid w:val="00CF0749"/>
    <w:rsid w:val="00CF0B01"/>
    <w:rsid w:val="00CF0F6E"/>
    <w:rsid w:val="00CF1137"/>
    <w:rsid w:val="00CF11FA"/>
    <w:rsid w:val="00CF152E"/>
    <w:rsid w:val="00CF15A6"/>
    <w:rsid w:val="00CF15AF"/>
    <w:rsid w:val="00CF15DE"/>
    <w:rsid w:val="00CF1672"/>
    <w:rsid w:val="00CF189E"/>
    <w:rsid w:val="00CF191E"/>
    <w:rsid w:val="00CF1CCA"/>
    <w:rsid w:val="00CF1EEB"/>
    <w:rsid w:val="00CF20B6"/>
    <w:rsid w:val="00CF242B"/>
    <w:rsid w:val="00CF2814"/>
    <w:rsid w:val="00CF286A"/>
    <w:rsid w:val="00CF287F"/>
    <w:rsid w:val="00CF291F"/>
    <w:rsid w:val="00CF29BA"/>
    <w:rsid w:val="00CF2A3D"/>
    <w:rsid w:val="00CF2D6C"/>
    <w:rsid w:val="00CF30EB"/>
    <w:rsid w:val="00CF31CC"/>
    <w:rsid w:val="00CF34B3"/>
    <w:rsid w:val="00CF358A"/>
    <w:rsid w:val="00CF3595"/>
    <w:rsid w:val="00CF3866"/>
    <w:rsid w:val="00CF38D4"/>
    <w:rsid w:val="00CF3B3F"/>
    <w:rsid w:val="00CF3C44"/>
    <w:rsid w:val="00CF3CDD"/>
    <w:rsid w:val="00CF3E45"/>
    <w:rsid w:val="00CF3E4D"/>
    <w:rsid w:val="00CF4903"/>
    <w:rsid w:val="00CF4A68"/>
    <w:rsid w:val="00CF4D85"/>
    <w:rsid w:val="00CF5229"/>
    <w:rsid w:val="00CF5495"/>
    <w:rsid w:val="00CF556F"/>
    <w:rsid w:val="00CF5980"/>
    <w:rsid w:val="00CF5A43"/>
    <w:rsid w:val="00CF5C6E"/>
    <w:rsid w:val="00CF5DEA"/>
    <w:rsid w:val="00CF5F4B"/>
    <w:rsid w:val="00CF60F6"/>
    <w:rsid w:val="00CF640B"/>
    <w:rsid w:val="00CF6962"/>
    <w:rsid w:val="00CF6A01"/>
    <w:rsid w:val="00CF700D"/>
    <w:rsid w:val="00CF75EC"/>
    <w:rsid w:val="00CF7761"/>
    <w:rsid w:val="00CF77F2"/>
    <w:rsid w:val="00D001B2"/>
    <w:rsid w:val="00D0054C"/>
    <w:rsid w:val="00D0072E"/>
    <w:rsid w:val="00D007B7"/>
    <w:rsid w:val="00D00971"/>
    <w:rsid w:val="00D00A76"/>
    <w:rsid w:val="00D00D0E"/>
    <w:rsid w:val="00D00D46"/>
    <w:rsid w:val="00D00FCA"/>
    <w:rsid w:val="00D01053"/>
    <w:rsid w:val="00D0115A"/>
    <w:rsid w:val="00D01337"/>
    <w:rsid w:val="00D01940"/>
    <w:rsid w:val="00D01AFE"/>
    <w:rsid w:val="00D01B03"/>
    <w:rsid w:val="00D01E73"/>
    <w:rsid w:val="00D01FE3"/>
    <w:rsid w:val="00D0250A"/>
    <w:rsid w:val="00D0253E"/>
    <w:rsid w:val="00D028DE"/>
    <w:rsid w:val="00D02D2A"/>
    <w:rsid w:val="00D0319E"/>
    <w:rsid w:val="00D034E6"/>
    <w:rsid w:val="00D03533"/>
    <w:rsid w:val="00D039CF"/>
    <w:rsid w:val="00D03CAE"/>
    <w:rsid w:val="00D03D3E"/>
    <w:rsid w:val="00D03D81"/>
    <w:rsid w:val="00D03DEC"/>
    <w:rsid w:val="00D03E97"/>
    <w:rsid w:val="00D03FAE"/>
    <w:rsid w:val="00D049DA"/>
    <w:rsid w:val="00D04A2A"/>
    <w:rsid w:val="00D04D68"/>
    <w:rsid w:val="00D054F6"/>
    <w:rsid w:val="00D05502"/>
    <w:rsid w:val="00D0560E"/>
    <w:rsid w:val="00D05AB6"/>
    <w:rsid w:val="00D05B0E"/>
    <w:rsid w:val="00D05D1C"/>
    <w:rsid w:val="00D05DDD"/>
    <w:rsid w:val="00D06102"/>
    <w:rsid w:val="00D0636F"/>
    <w:rsid w:val="00D065E6"/>
    <w:rsid w:val="00D0661F"/>
    <w:rsid w:val="00D0673D"/>
    <w:rsid w:val="00D068D8"/>
    <w:rsid w:val="00D069D0"/>
    <w:rsid w:val="00D06A57"/>
    <w:rsid w:val="00D06AB4"/>
    <w:rsid w:val="00D06B58"/>
    <w:rsid w:val="00D06BE0"/>
    <w:rsid w:val="00D06C21"/>
    <w:rsid w:val="00D06D07"/>
    <w:rsid w:val="00D06E0F"/>
    <w:rsid w:val="00D07324"/>
    <w:rsid w:val="00D07598"/>
    <w:rsid w:val="00D078C4"/>
    <w:rsid w:val="00D07BAB"/>
    <w:rsid w:val="00D07F7C"/>
    <w:rsid w:val="00D102DB"/>
    <w:rsid w:val="00D10625"/>
    <w:rsid w:val="00D10900"/>
    <w:rsid w:val="00D10E91"/>
    <w:rsid w:val="00D10EA0"/>
    <w:rsid w:val="00D1109D"/>
    <w:rsid w:val="00D111BD"/>
    <w:rsid w:val="00D11232"/>
    <w:rsid w:val="00D112EF"/>
    <w:rsid w:val="00D11626"/>
    <w:rsid w:val="00D116A5"/>
    <w:rsid w:val="00D11AEA"/>
    <w:rsid w:val="00D11BE0"/>
    <w:rsid w:val="00D11DD3"/>
    <w:rsid w:val="00D121FE"/>
    <w:rsid w:val="00D1221C"/>
    <w:rsid w:val="00D126C3"/>
    <w:rsid w:val="00D12DBE"/>
    <w:rsid w:val="00D12DC1"/>
    <w:rsid w:val="00D12DF0"/>
    <w:rsid w:val="00D12F84"/>
    <w:rsid w:val="00D131E5"/>
    <w:rsid w:val="00D132FF"/>
    <w:rsid w:val="00D134BB"/>
    <w:rsid w:val="00D13633"/>
    <w:rsid w:val="00D1366E"/>
    <w:rsid w:val="00D13919"/>
    <w:rsid w:val="00D13D40"/>
    <w:rsid w:val="00D14017"/>
    <w:rsid w:val="00D1403E"/>
    <w:rsid w:val="00D14093"/>
    <w:rsid w:val="00D14227"/>
    <w:rsid w:val="00D1456E"/>
    <w:rsid w:val="00D1461B"/>
    <w:rsid w:val="00D149E9"/>
    <w:rsid w:val="00D14C6D"/>
    <w:rsid w:val="00D14D14"/>
    <w:rsid w:val="00D14EE6"/>
    <w:rsid w:val="00D150AB"/>
    <w:rsid w:val="00D15557"/>
    <w:rsid w:val="00D15768"/>
    <w:rsid w:val="00D15ADA"/>
    <w:rsid w:val="00D15B96"/>
    <w:rsid w:val="00D15CE1"/>
    <w:rsid w:val="00D15DF5"/>
    <w:rsid w:val="00D15E28"/>
    <w:rsid w:val="00D15F38"/>
    <w:rsid w:val="00D16118"/>
    <w:rsid w:val="00D16205"/>
    <w:rsid w:val="00D16274"/>
    <w:rsid w:val="00D1633D"/>
    <w:rsid w:val="00D165CB"/>
    <w:rsid w:val="00D168CA"/>
    <w:rsid w:val="00D169B4"/>
    <w:rsid w:val="00D16E99"/>
    <w:rsid w:val="00D16EB4"/>
    <w:rsid w:val="00D16EEA"/>
    <w:rsid w:val="00D16FF4"/>
    <w:rsid w:val="00D170E1"/>
    <w:rsid w:val="00D171E9"/>
    <w:rsid w:val="00D171F2"/>
    <w:rsid w:val="00D1720C"/>
    <w:rsid w:val="00D176DA"/>
    <w:rsid w:val="00D17A96"/>
    <w:rsid w:val="00D202BF"/>
    <w:rsid w:val="00D203EF"/>
    <w:rsid w:val="00D20655"/>
    <w:rsid w:val="00D20B92"/>
    <w:rsid w:val="00D20C8A"/>
    <w:rsid w:val="00D20FA9"/>
    <w:rsid w:val="00D21608"/>
    <w:rsid w:val="00D21850"/>
    <w:rsid w:val="00D219A8"/>
    <w:rsid w:val="00D219B1"/>
    <w:rsid w:val="00D21C55"/>
    <w:rsid w:val="00D21D78"/>
    <w:rsid w:val="00D21FA3"/>
    <w:rsid w:val="00D22086"/>
    <w:rsid w:val="00D2238F"/>
    <w:rsid w:val="00D223A9"/>
    <w:rsid w:val="00D2241C"/>
    <w:rsid w:val="00D22790"/>
    <w:rsid w:val="00D229CA"/>
    <w:rsid w:val="00D22BC5"/>
    <w:rsid w:val="00D22D2B"/>
    <w:rsid w:val="00D22DFF"/>
    <w:rsid w:val="00D22FAB"/>
    <w:rsid w:val="00D23241"/>
    <w:rsid w:val="00D2352F"/>
    <w:rsid w:val="00D23662"/>
    <w:rsid w:val="00D23720"/>
    <w:rsid w:val="00D2373C"/>
    <w:rsid w:val="00D23963"/>
    <w:rsid w:val="00D23998"/>
    <w:rsid w:val="00D23B9E"/>
    <w:rsid w:val="00D23C24"/>
    <w:rsid w:val="00D23C44"/>
    <w:rsid w:val="00D24047"/>
    <w:rsid w:val="00D24072"/>
    <w:rsid w:val="00D2416A"/>
    <w:rsid w:val="00D24439"/>
    <w:rsid w:val="00D244A2"/>
    <w:rsid w:val="00D2451C"/>
    <w:rsid w:val="00D24608"/>
    <w:rsid w:val="00D246BE"/>
    <w:rsid w:val="00D248B7"/>
    <w:rsid w:val="00D24AB7"/>
    <w:rsid w:val="00D24B3A"/>
    <w:rsid w:val="00D24F36"/>
    <w:rsid w:val="00D25095"/>
    <w:rsid w:val="00D25211"/>
    <w:rsid w:val="00D253D6"/>
    <w:rsid w:val="00D2548A"/>
    <w:rsid w:val="00D259E0"/>
    <w:rsid w:val="00D25B0A"/>
    <w:rsid w:val="00D260EB"/>
    <w:rsid w:val="00D261EA"/>
    <w:rsid w:val="00D261EE"/>
    <w:rsid w:val="00D262C8"/>
    <w:rsid w:val="00D26308"/>
    <w:rsid w:val="00D26417"/>
    <w:rsid w:val="00D266EB"/>
    <w:rsid w:val="00D26759"/>
    <w:rsid w:val="00D268E6"/>
    <w:rsid w:val="00D269D9"/>
    <w:rsid w:val="00D26B88"/>
    <w:rsid w:val="00D26DAD"/>
    <w:rsid w:val="00D26E34"/>
    <w:rsid w:val="00D271EB"/>
    <w:rsid w:val="00D2750E"/>
    <w:rsid w:val="00D27636"/>
    <w:rsid w:val="00D2780F"/>
    <w:rsid w:val="00D279AA"/>
    <w:rsid w:val="00D27B49"/>
    <w:rsid w:val="00D27DE1"/>
    <w:rsid w:val="00D27FA2"/>
    <w:rsid w:val="00D30467"/>
    <w:rsid w:val="00D3067C"/>
    <w:rsid w:val="00D309C3"/>
    <w:rsid w:val="00D309F6"/>
    <w:rsid w:val="00D31243"/>
    <w:rsid w:val="00D31318"/>
    <w:rsid w:val="00D316A2"/>
    <w:rsid w:val="00D316C3"/>
    <w:rsid w:val="00D316CA"/>
    <w:rsid w:val="00D317EB"/>
    <w:rsid w:val="00D31852"/>
    <w:rsid w:val="00D32321"/>
    <w:rsid w:val="00D326A3"/>
    <w:rsid w:val="00D32752"/>
    <w:rsid w:val="00D32A60"/>
    <w:rsid w:val="00D32D15"/>
    <w:rsid w:val="00D330AD"/>
    <w:rsid w:val="00D3310A"/>
    <w:rsid w:val="00D33171"/>
    <w:rsid w:val="00D33583"/>
    <w:rsid w:val="00D33878"/>
    <w:rsid w:val="00D3387B"/>
    <w:rsid w:val="00D33EF3"/>
    <w:rsid w:val="00D33FB3"/>
    <w:rsid w:val="00D3402C"/>
    <w:rsid w:val="00D34512"/>
    <w:rsid w:val="00D3467D"/>
    <w:rsid w:val="00D34741"/>
    <w:rsid w:val="00D348AA"/>
    <w:rsid w:val="00D34DF9"/>
    <w:rsid w:val="00D34E4B"/>
    <w:rsid w:val="00D350DE"/>
    <w:rsid w:val="00D3518F"/>
    <w:rsid w:val="00D35240"/>
    <w:rsid w:val="00D3557F"/>
    <w:rsid w:val="00D356F0"/>
    <w:rsid w:val="00D358F0"/>
    <w:rsid w:val="00D35AD8"/>
    <w:rsid w:val="00D35BCF"/>
    <w:rsid w:val="00D36199"/>
    <w:rsid w:val="00D363EA"/>
    <w:rsid w:val="00D36414"/>
    <w:rsid w:val="00D3682C"/>
    <w:rsid w:val="00D369DC"/>
    <w:rsid w:val="00D36B42"/>
    <w:rsid w:val="00D36BDC"/>
    <w:rsid w:val="00D36BFD"/>
    <w:rsid w:val="00D36D5B"/>
    <w:rsid w:val="00D3712D"/>
    <w:rsid w:val="00D371FB"/>
    <w:rsid w:val="00D37221"/>
    <w:rsid w:val="00D3753D"/>
    <w:rsid w:val="00D3766F"/>
    <w:rsid w:val="00D37808"/>
    <w:rsid w:val="00D37956"/>
    <w:rsid w:val="00D379E9"/>
    <w:rsid w:val="00D37C9D"/>
    <w:rsid w:val="00D37D2B"/>
    <w:rsid w:val="00D37E8E"/>
    <w:rsid w:val="00D403EF"/>
    <w:rsid w:val="00D4040F"/>
    <w:rsid w:val="00D407A3"/>
    <w:rsid w:val="00D408A7"/>
    <w:rsid w:val="00D408EA"/>
    <w:rsid w:val="00D4096B"/>
    <w:rsid w:val="00D409A3"/>
    <w:rsid w:val="00D41481"/>
    <w:rsid w:val="00D41495"/>
    <w:rsid w:val="00D41517"/>
    <w:rsid w:val="00D419D0"/>
    <w:rsid w:val="00D41AE2"/>
    <w:rsid w:val="00D41B3C"/>
    <w:rsid w:val="00D41D60"/>
    <w:rsid w:val="00D41E2E"/>
    <w:rsid w:val="00D42072"/>
    <w:rsid w:val="00D42133"/>
    <w:rsid w:val="00D425E1"/>
    <w:rsid w:val="00D4299E"/>
    <w:rsid w:val="00D431DF"/>
    <w:rsid w:val="00D43203"/>
    <w:rsid w:val="00D433A9"/>
    <w:rsid w:val="00D433BA"/>
    <w:rsid w:val="00D43426"/>
    <w:rsid w:val="00D437CE"/>
    <w:rsid w:val="00D439A2"/>
    <w:rsid w:val="00D43B12"/>
    <w:rsid w:val="00D43B21"/>
    <w:rsid w:val="00D43E75"/>
    <w:rsid w:val="00D4418E"/>
    <w:rsid w:val="00D4450F"/>
    <w:rsid w:val="00D4468C"/>
    <w:rsid w:val="00D44AB2"/>
    <w:rsid w:val="00D44B98"/>
    <w:rsid w:val="00D44C10"/>
    <w:rsid w:val="00D44C23"/>
    <w:rsid w:val="00D44C78"/>
    <w:rsid w:val="00D44EB1"/>
    <w:rsid w:val="00D44EF7"/>
    <w:rsid w:val="00D44F11"/>
    <w:rsid w:val="00D45119"/>
    <w:rsid w:val="00D451B3"/>
    <w:rsid w:val="00D45486"/>
    <w:rsid w:val="00D4565D"/>
    <w:rsid w:val="00D45A52"/>
    <w:rsid w:val="00D45ADF"/>
    <w:rsid w:val="00D46010"/>
    <w:rsid w:val="00D46340"/>
    <w:rsid w:val="00D463E3"/>
    <w:rsid w:val="00D464A0"/>
    <w:rsid w:val="00D46537"/>
    <w:rsid w:val="00D4654D"/>
    <w:rsid w:val="00D46755"/>
    <w:rsid w:val="00D467A0"/>
    <w:rsid w:val="00D467FC"/>
    <w:rsid w:val="00D46855"/>
    <w:rsid w:val="00D46BE4"/>
    <w:rsid w:val="00D46CDD"/>
    <w:rsid w:val="00D47237"/>
    <w:rsid w:val="00D473EB"/>
    <w:rsid w:val="00D476D0"/>
    <w:rsid w:val="00D47B92"/>
    <w:rsid w:val="00D47C94"/>
    <w:rsid w:val="00D47EF0"/>
    <w:rsid w:val="00D5011A"/>
    <w:rsid w:val="00D50226"/>
    <w:rsid w:val="00D50231"/>
    <w:rsid w:val="00D5024A"/>
    <w:rsid w:val="00D50513"/>
    <w:rsid w:val="00D50539"/>
    <w:rsid w:val="00D505CA"/>
    <w:rsid w:val="00D5067B"/>
    <w:rsid w:val="00D5069D"/>
    <w:rsid w:val="00D506CB"/>
    <w:rsid w:val="00D50995"/>
    <w:rsid w:val="00D50CB8"/>
    <w:rsid w:val="00D510EB"/>
    <w:rsid w:val="00D51118"/>
    <w:rsid w:val="00D51388"/>
    <w:rsid w:val="00D51473"/>
    <w:rsid w:val="00D5173E"/>
    <w:rsid w:val="00D518E9"/>
    <w:rsid w:val="00D51B02"/>
    <w:rsid w:val="00D51D41"/>
    <w:rsid w:val="00D51EF0"/>
    <w:rsid w:val="00D52311"/>
    <w:rsid w:val="00D5245B"/>
    <w:rsid w:val="00D52586"/>
    <w:rsid w:val="00D525F4"/>
    <w:rsid w:val="00D52615"/>
    <w:rsid w:val="00D52702"/>
    <w:rsid w:val="00D52A8C"/>
    <w:rsid w:val="00D52BC2"/>
    <w:rsid w:val="00D52DD6"/>
    <w:rsid w:val="00D52F17"/>
    <w:rsid w:val="00D530E1"/>
    <w:rsid w:val="00D53312"/>
    <w:rsid w:val="00D5348A"/>
    <w:rsid w:val="00D5364F"/>
    <w:rsid w:val="00D53653"/>
    <w:rsid w:val="00D5384E"/>
    <w:rsid w:val="00D53A72"/>
    <w:rsid w:val="00D53C36"/>
    <w:rsid w:val="00D53CC9"/>
    <w:rsid w:val="00D53D79"/>
    <w:rsid w:val="00D53F48"/>
    <w:rsid w:val="00D541DF"/>
    <w:rsid w:val="00D54347"/>
    <w:rsid w:val="00D5450C"/>
    <w:rsid w:val="00D5468C"/>
    <w:rsid w:val="00D54AC8"/>
    <w:rsid w:val="00D54B1E"/>
    <w:rsid w:val="00D54B25"/>
    <w:rsid w:val="00D54B7F"/>
    <w:rsid w:val="00D54C5D"/>
    <w:rsid w:val="00D54FC7"/>
    <w:rsid w:val="00D550F2"/>
    <w:rsid w:val="00D552E7"/>
    <w:rsid w:val="00D55304"/>
    <w:rsid w:val="00D5535D"/>
    <w:rsid w:val="00D5574A"/>
    <w:rsid w:val="00D559F8"/>
    <w:rsid w:val="00D55B99"/>
    <w:rsid w:val="00D56050"/>
    <w:rsid w:val="00D560A2"/>
    <w:rsid w:val="00D56248"/>
    <w:rsid w:val="00D563D1"/>
    <w:rsid w:val="00D5643F"/>
    <w:rsid w:val="00D564D9"/>
    <w:rsid w:val="00D56714"/>
    <w:rsid w:val="00D567AC"/>
    <w:rsid w:val="00D56B91"/>
    <w:rsid w:val="00D56BCB"/>
    <w:rsid w:val="00D56F2E"/>
    <w:rsid w:val="00D57499"/>
    <w:rsid w:val="00D576CC"/>
    <w:rsid w:val="00D57BB5"/>
    <w:rsid w:val="00D57C8D"/>
    <w:rsid w:val="00D57D7F"/>
    <w:rsid w:val="00D57F6E"/>
    <w:rsid w:val="00D60118"/>
    <w:rsid w:val="00D604F4"/>
    <w:rsid w:val="00D608D6"/>
    <w:rsid w:val="00D60933"/>
    <w:rsid w:val="00D60A74"/>
    <w:rsid w:val="00D60DF9"/>
    <w:rsid w:val="00D60EAA"/>
    <w:rsid w:val="00D60FB7"/>
    <w:rsid w:val="00D6100E"/>
    <w:rsid w:val="00D61151"/>
    <w:rsid w:val="00D61224"/>
    <w:rsid w:val="00D614CC"/>
    <w:rsid w:val="00D61503"/>
    <w:rsid w:val="00D6170F"/>
    <w:rsid w:val="00D61738"/>
    <w:rsid w:val="00D6186A"/>
    <w:rsid w:val="00D618A3"/>
    <w:rsid w:val="00D62066"/>
    <w:rsid w:val="00D62086"/>
    <w:rsid w:val="00D620CD"/>
    <w:rsid w:val="00D6227E"/>
    <w:rsid w:val="00D6231B"/>
    <w:rsid w:val="00D6243C"/>
    <w:rsid w:val="00D6266F"/>
    <w:rsid w:val="00D62B43"/>
    <w:rsid w:val="00D632E1"/>
    <w:rsid w:val="00D6334C"/>
    <w:rsid w:val="00D63571"/>
    <w:rsid w:val="00D635D5"/>
    <w:rsid w:val="00D636CD"/>
    <w:rsid w:val="00D63733"/>
    <w:rsid w:val="00D63CA1"/>
    <w:rsid w:val="00D63E40"/>
    <w:rsid w:val="00D63E85"/>
    <w:rsid w:val="00D63EC2"/>
    <w:rsid w:val="00D63F1A"/>
    <w:rsid w:val="00D64046"/>
    <w:rsid w:val="00D641A7"/>
    <w:rsid w:val="00D641BE"/>
    <w:rsid w:val="00D643EC"/>
    <w:rsid w:val="00D646D5"/>
    <w:rsid w:val="00D648D1"/>
    <w:rsid w:val="00D648D4"/>
    <w:rsid w:val="00D648FC"/>
    <w:rsid w:val="00D64960"/>
    <w:rsid w:val="00D64BC5"/>
    <w:rsid w:val="00D64CA9"/>
    <w:rsid w:val="00D64E0B"/>
    <w:rsid w:val="00D64ED8"/>
    <w:rsid w:val="00D64EDE"/>
    <w:rsid w:val="00D64F29"/>
    <w:rsid w:val="00D64F44"/>
    <w:rsid w:val="00D6503F"/>
    <w:rsid w:val="00D651B9"/>
    <w:rsid w:val="00D6553C"/>
    <w:rsid w:val="00D655F3"/>
    <w:rsid w:val="00D6585B"/>
    <w:rsid w:val="00D658F4"/>
    <w:rsid w:val="00D65B8A"/>
    <w:rsid w:val="00D65D60"/>
    <w:rsid w:val="00D65F04"/>
    <w:rsid w:val="00D661F3"/>
    <w:rsid w:val="00D6630A"/>
    <w:rsid w:val="00D664E2"/>
    <w:rsid w:val="00D6694A"/>
    <w:rsid w:val="00D6699A"/>
    <w:rsid w:val="00D66E2F"/>
    <w:rsid w:val="00D66EEA"/>
    <w:rsid w:val="00D6702E"/>
    <w:rsid w:val="00D6726D"/>
    <w:rsid w:val="00D6740F"/>
    <w:rsid w:val="00D67C7A"/>
    <w:rsid w:val="00D67D7C"/>
    <w:rsid w:val="00D67E43"/>
    <w:rsid w:val="00D67E9B"/>
    <w:rsid w:val="00D67FF4"/>
    <w:rsid w:val="00D70226"/>
    <w:rsid w:val="00D70234"/>
    <w:rsid w:val="00D702B1"/>
    <w:rsid w:val="00D7044B"/>
    <w:rsid w:val="00D706B7"/>
    <w:rsid w:val="00D706EC"/>
    <w:rsid w:val="00D709BB"/>
    <w:rsid w:val="00D70D67"/>
    <w:rsid w:val="00D70E05"/>
    <w:rsid w:val="00D70ED8"/>
    <w:rsid w:val="00D7104C"/>
    <w:rsid w:val="00D71857"/>
    <w:rsid w:val="00D71A0B"/>
    <w:rsid w:val="00D71BBD"/>
    <w:rsid w:val="00D71D94"/>
    <w:rsid w:val="00D71E16"/>
    <w:rsid w:val="00D72626"/>
    <w:rsid w:val="00D72833"/>
    <w:rsid w:val="00D72C66"/>
    <w:rsid w:val="00D72D68"/>
    <w:rsid w:val="00D733A4"/>
    <w:rsid w:val="00D73401"/>
    <w:rsid w:val="00D73540"/>
    <w:rsid w:val="00D73612"/>
    <w:rsid w:val="00D7367B"/>
    <w:rsid w:val="00D73A19"/>
    <w:rsid w:val="00D73BB7"/>
    <w:rsid w:val="00D73C9B"/>
    <w:rsid w:val="00D73F0E"/>
    <w:rsid w:val="00D743BA"/>
    <w:rsid w:val="00D744FA"/>
    <w:rsid w:val="00D745C4"/>
    <w:rsid w:val="00D7461B"/>
    <w:rsid w:val="00D7480F"/>
    <w:rsid w:val="00D74AA3"/>
    <w:rsid w:val="00D74AF9"/>
    <w:rsid w:val="00D74BED"/>
    <w:rsid w:val="00D74CB1"/>
    <w:rsid w:val="00D74D0F"/>
    <w:rsid w:val="00D74D9F"/>
    <w:rsid w:val="00D74F1D"/>
    <w:rsid w:val="00D74F97"/>
    <w:rsid w:val="00D75103"/>
    <w:rsid w:val="00D75196"/>
    <w:rsid w:val="00D75489"/>
    <w:rsid w:val="00D754FD"/>
    <w:rsid w:val="00D755E9"/>
    <w:rsid w:val="00D75676"/>
    <w:rsid w:val="00D758B7"/>
    <w:rsid w:val="00D75B46"/>
    <w:rsid w:val="00D75F47"/>
    <w:rsid w:val="00D75F96"/>
    <w:rsid w:val="00D762AF"/>
    <w:rsid w:val="00D76746"/>
    <w:rsid w:val="00D76911"/>
    <w:rsid w:val="00D76A19"/>
    <w:rsid w:val="00D76B8B"/>
    <w:rsid w:val="00D76CE2"/>
    <w:rsid w:val="00D76CEB"/>
    <w:rsid w:val="00D77372"/>
    <w:rsid w:val="00D77410"/>
    <w:rsid w:val="00D77559"/>
    <w:rsid w:val="00D7779C"/>
    <w:rsid w:val="00D7798A"/>
    <w:rsid w:val="00D77E95"/>
    <w:rsid w:val="00D80798"/>
    <w:rsid w:val="00D807BC"/>
    <w:rsid w:val="00D809FA"/>
    <w:rsid w:val="00D80B1F"/>
    <w:rsid w:val="00D80DB6"/>
    <w:rsid w:val="00D80E62"/>
    <w:rsid w:val="00D8122C"/>
    <w:rsid w:val="00D812F9"/>
    <w:rsid w:val="00D8131E"/>
    <w:rsid w:val="00D817BA"/>
    <w:rsid w:val="00D8180E"/>
    <w:rsid w:val="00D81864"/>
    <w:rsid w:val="00D81A7A"/>
    <w:rsid w:val="00D81B48"/>
    <w:rsid w:val="00D81BA2"/>
    <w:rsid w:val="00D81CE7"/>
    <w:rsid w:val="00D81DD9"/>
    <w:rsid w:val="00D82290"/>
    <w:rsid w:val="00D8237D"/>
    <w:rsid w:val="00D825D9"/>
    <w:rsid w:val="00D82647"/>
    <w:rsid w:val="00D8280E"/>
    <w:rsid w:val="00D829E3"/>
    <w:rsid w:val="00D82A64"/>
    <w:rsid w:val="00D82C86"/>
    <w:rsid w:val="00D830EE"/>
    <w:rsid w:val="00D8313D"/>
    <w:rsid w:val="00D831E5"/>
    <w:rsid w:val="00D831ED"/>
    <w:rsid w:val="00D83204"/>
    <w:rsid w:val="00D83288"/>
    <w:rsid w:val="00D8350D"/>
    <w:rsid w:val="00D835C0"/>
    <w:rsid w:val="00D836BC"/>
    <w:rsid w:val="00D8381F"/>
    <w:rsid w:val="00D83848"/>
    <w:rsid w:val="00D838BF"/>
    <w:rsid w:val="00D839DB"/>
    <w:rsid w:val="00D83F83"/>
    <w:rsid w:val="00D83FA0"/>
    <w:rsid w:val="00D8406C"/>
    <w:rsid w:val="00D843EB"/>
    <w:rsid w:val="00D84467"/>
    <w:rsid w:val="00D84497"/>
    <w:rsid w:val="00D8467B"/>
    <w:rsid w:val="00D8483B"/>
    <w:rsid w:val="00D848DD"/>
    <w:rsid w:val="00D84948"/>
    <w:rsid w:val="00D84A2C"/>
    <w:rsid w:val="00D84D78"/>
    <w:rsid w:val="00D85051"/>
    <w:rsid w:val="00D851E4"/>
    <w:rsid w:val="00D852C2"/>
    <w:rsid w:val="00D8531E"/>
    <w:rsid w:val="00D8565B"/>
    <w:rsid w:val="00D858CE"/>
    <w:rsid w:val="00D858F8"/>
    <w:rsid w:val="00D85A40"/>
    <w:rsid w:val="00D85EB5"/>
    <w:rsid w:val="00D8614E"/>
    <w:rsid w:val="00D864C8"/>
    <w:rsid w:val="00D86B68"/>
    <w:rsid w:val="00D86BAF"/>
    <w:rsid w:val="00D86D93"/>
    <w:rsid w:val="00D87183"/>
    <w:rsid w:val="00D8723D"/>
    <w:rsid w:val="00D87291"/>
    <w:rsid w:val="00D87529"/>
    <w:rsid w:val="00D87579"/>
    <w:rsid w:val="00D875F4"/>
    <w:rsid w:val="00D877EF"/>
    <w:rsid w:val="00D87811"/>
    <w:rsid w:val="00D87823"/>
    <w:rsid w:val="00D87958"/>
    <w:rsid w:val="00D8796E"/>
    <w:rsid w:val="00D87A94"/>
    <w:rsid w:val="00D87B33"/>
    <w:rsid w:val="00D87B93"/>
    <w:rsid w:val="00D87B94"/>
    <w:rsid w:val="00D87D1A"/>
    <w:rsid w:val="00D900F0"/>
    <w:rsid w:val="00D90278"/>
    <w:rsid w:val="00D90418"/>
    <w:rsid w:val="00D904DB"/>
    <w:rsid w:val="00D90A86"/>
    <w:rsid w:val="00D90F41"/>
    <w:rsid w:val="00D90F51"/>
    <w:rsid w:val="00D9101F"/>
    <w:rsid w:val="00D9106F"/>
    <w:rsid w:val="00D9109B"/>
    <w:rsid w:val="00D91354"/>
    <w:rsid w:val="00D91372"/>
    <w:rsid w:val="00D91382"/>
    <w:rsid w:val="00D91389"/>
    <w:rsid w:val="00D913A8"/>
    <w:rsid w:val="00D913C2"/>
    <w:rsid w:val="00D9175D"/>
    <w:rsid w:val="00D91900"/>
    <w:rsid w:val="00D9199A"/>
    <w:rsid w:val="00D91BC4"/>
    <w:rsid w:val="00D91FB9"/>
    <w:rsid w:val="00D920A3"/>
    <w:rsid w:val="00D92114"/>
    <w:rsid w:val="00D925E2"/>
    <w:rsid w:val="00D926C3"/>
    <w:rsid w:val="00D92847"/>
    <w:rsid w:val="00D92A92"/>
    <w:rsid w:val="00D92D13"/>
    <w:rsid w:val="00D93522"/>
    <w:rsid w:val="00D93798"/>
    <w:rsid w:val="00D9388C"/>
    <w:rsid w:val="00D938FB"/>
    <w:rsid w:val="00D9397D"/>
    <w:rsid w:val="00D93CAD"/>
    <w:rsid w:val="00D93CD3"/>
    <w:rsid w:val="00D9438C"/>
    <w:rsid w:val="00D943A6"/>
    <w:rsid w:val="00D94415"/>
    <w:rsid w:val="00D94608"/>
    <w:rsid w:val="00D94678"/>
    <w:rsid w:val="00D94864"/>
    <w:rsid w:val="00D94917"/>
    <w:rsid w:val="00D94BFB"/>
    <w:rsid w:val="00D95136"/>
    <w:rsid w:val="00D9529D"/>
    <w:rsid w:val="00D954B5"/>
    <w:rsid w:val="00D955A8"/>
    <w:rsid w:val="00D958BC"/>
    <w:rsid w:val="00D95DD3"/>
    <w:rsid w:val="00D95E31"/>
    <w:rsid w:val="00D96376"/>
    <w:rsid w:val="00D96440"/>
    <w:rsid w:val="00D964B5"/>
    <w:rsid w:val="00D9656D"/>
    <w:rsid w:val="00D96650"/>
    <w:rsid w:val="00D9680E"/>
    <w:rsid w:val="00D969A8"/>
    <w:rsid w:val="00D969D9"/>
    <w:rsid w:val="00D97140"/>
    <w:rsid w:val="00D9742D"/>
    <w:rsid w:val="00D97657"/>
    <w:rsid w:val="00D9766B"/>
    <w:rsid w:val="00D976A2"/>
    <w:rsid w:val="00D978A9"/>
    <w:rsid w:val="00DA02DE"/>
    <w:rsid w:val="00DA0390"/>
    <w:rsid w:val="00DA0474"/>
    <w:rsid w:val="00DA047A"/>
    <w:rsid w:val="00DA05F9"/>
    <w:rsid w:val="00DA0825"/>
    <w:rsid w:val="00DA08B1"/>
    <w:rsid w:val="00DA08C7"/>
    <w:rsid w:val="00DA0942"/>
    <w:rsid w:val="00DA0A7E"/>
    <w:rsid w:val="00DA0AB2"/>
    <w:rsid w:val="00DA0CB1"/>
    <w:rsid w:val="00DA10EC"/>
    <w:rsid w:val="00DA12B9"/>
    <w:rsid w:val="00DA13AE"/>
    <w:rsid w:val="00DA14A4"/>
    <w:rsid w:val="00DA14A6"/>
    <w:rsid w:val="00DA1514"/>
    <w:rsid w:val="00DA1798"/>
    <w:rsid w:val="00DA197A"/>
    <w:rsid w:val="00DA1B87"/>
    <w:rsid w:val="00DA1C02"/>
    <w:rsid w:val="00DA1C74"/>
    <w:rsid w:val="00DA1DB3"/>
    <w:rsid w:val="00DA1EAC"/>
    <w:rsid w:val="00DA1F15"/>
    <w:rsid w:val="00DA1F2B"/>
    <w:rsid w:val="00DA24FB"/>
    <w:rsid w:val="00DA2524"/>
    <w:rsid w:val="00DA2867"/>
    <w:rsid w:val="00DA2B53"/>
    <w:rsid w:val="00DA2F37"/>
    <w:rsid w:val="00DA30F9"/>
    <w:rsid w:val="00DA31BE"/>
    <w:rsid w:val="00DA323F"/>
    <w:rsid w:val="00DA364F"/>
    <w:rsid w:val="00DA3950"/>
    <w:rsid w:val="00DA3A24"/>
    <w:rsid w:val="00DA3B21"/>
    <w:rsid w:val="00DA3B5B"/>
    <w:rsid w:val="00DA3C95"/>
    <w:rsid w:val="00DA3D00"/>
    <w:rsid w:val="00DA3D8B"/>
    <w:rsid w:val="00DA3DEC"/>
    <w:rsid w:val="00DA3E8B"/>
    <w:rsid w:val="00DA3F1B"/>
    <w:rsid w:val="00DA3FC6"/>
    <w:rsid w:val="00DA4097"/>
    <w:rsid w:val="00DA4128"/>
    <w:rsid w:val="00DA4185"/>
    <w:rsid w:val="00DA424B"/>
    <w:rsid w:val="00DA454E"/>
    <w:rsid w:val="00DA4597"/>
    <w:rsid w:val="00DA45BC"/>
    <w:rsid w:val="00DA4708"/>
    <w:rsid w:val="00DA4B38"/>
    <w:rsid w:val="00DA4BE2"/>
    <w:rsid w:val="00DA4D58"/>
    <w:rsid w:val="00DA4EBF"/>
    <w:rsid w:val="00DA4ED8"/>
    <w:rsid w:val="00DA506D"/>
    <w:rsid w:val="00DA5077"/>
    <w:rsid w:val="00DA55D4"/>
    <w:rsid w:val="00DA5781"/>
    <w:rsid w:val="00DA5A88"/>
    <w:rsid w:val="00DA5F07"/>
    <w:rsid w:val="00DA60D5"/>
    <w:rsid w:val="00DA6104"/>
    <w:rsid w:val="00DA654C"/>
    <w:rsid w:val="00DA65B3"/>
    <w:rsid w:val="00DA65D0"/>
    <w:rsid w:val="00DA668A"/>
    <w:rsid w:val="00DA66CA"/>
    <w:rsid w:val="00DA6760"/>
    <w:rsid w:val="00DA67BC"/>
    <w:rsid w:val="00DA69A5"/>
    <w:rsid w:val="00DA6D91"/>
    <w:rsid w:val="00DA6E0A"/>
    <w:rsid w:val="00DA6FA1"/>
    <w:rsid w:val="00DA7031"/>
    <w:rsid w:val="00DA7275"/>
    <w:rsid w:val="00DA7567"/>
    <w:rsid w:val="00DA76C9"/>
    <w:rsid w:val="00DA7737"/>
    <w:rsid w:val="00DA786A"/>
    <w:rsid w:val="00DA7CBF"/>
    <w:rsid w:val="00DA7E38"/>
    <w:rsid w:val="00DB0352"/>
    <w:rsid w:val="00DB03F6"/>
    <w:rsid w:val="00DB041E"/>
    <w:rsid w:val="00DB0512"/>
    <w:rsid w:val="00DB055F"/>
    <w:rsid w:val="00DB09BF"/>
    <w:rsid w:val="00DB0A0D"/>
    <w:rsid w:val="00DB0A7E"/>
    <w:rsid w:val="00DB0B90"/>
    <w:rsid w:val="00DB0C4E"/>
    <w:rsid w:val="00DB0CF3"/>
    <w:rsid w:val="00DB0F7A"/>
    <w:rsid w:val="00DB15BB"/>
    <w:rsid w:val="00DB1AA0"/>
    <w:rsid w:val="00DB1E19"/>
    <w:rsid w:val="00DB2199"/>
    <w:rsid w:val="00DB245B"/>
    <w:rsid w:val="00DB257C"/>
    <w:rsid w:val="00DB25E7"/>
    <w:rsid w:val="00DB26CA"/>
    <w:rsid w:val="00DB2736"/>
    <w:rsid w:val="00DB289A"/>
    <w:rsid w:val="00DB2B83"/>
    <w:rsid w:val="00DB2CAA"/>
    <w:rsid w:val="00DB2D89"/>
    <w:rsid w:val="00DB2E07"/>
    <w:rsid w:val="00DB2FAF"/>
    <w:rsid w:val="00DB306E"/>
    <w:rsid w:val="00DB319F"/>
    <w:rsid w:val="00DB3309"/>
    <w:rsid w:val="00DB387D"/>
    <w:rsid w:val="00DB3E31"/>
    <w:rsid w:val="00DB3E8F"/>
    <w:rsid w:val="00DB4233"/>
    <w:rsid w:val="00DB45B8"/>
    <w:rsid w:val="00DB467C"/>
    <w:rsid w:val="00DB5555"/>
    <w:rsid w:val="00DB5C9D"/>
    <w:rsid w:val="00DB5CC1"/>
    <w:rsid w:val="00DB634E"/>
    <w:rsid w:val="00DB63EF"/>
    <w:rsid w:val="00DB6431"/>
    <w:rsid w:val="00DB6737"/>
    <w:rsid w:val="00DB67CC"/>
    <w:rsid w:val="00DB6A11"/>
    <w:rsid w:val="00DB6B43"/>
    <w:rsid w:val="00DB6BBB"/>
    <w:rsid w:val="00DB6DE5"/>
    <w:rsid w:val="00DB6F4C"/>
    <w:rsid w:val="00DB7058"/>
    <w:rsid w:val="00DB70CC"/>
    <w:rsid w:val="00DB7138"/>
    <w:rsid w:val="00DB7165"/>
    <w:rsid w:val="00DB73F7"/>
    <w:rsid w:val="00DB76AD"/>
    <w:rsid w:val="00DB7A1D"/>
    <w:rsid w:val="00DB7B12"/>
    <w:rsid w:val="00DB7B53"/>
    <w:rsid w:val="00DB7D43"/>
    <w:rsid w:val="00DB7F23"/>
    <w:rsid w:val="00DB7F5B"/>
    <w:rsid w:val="00DC00F0"/>
    <w:rsid w:val="00DC0772"/>
    <w:rsid w:val="00DC0A57"/>
    <w:rsid w:val="00DC0E32"/>
    <w:rsid w:val="00DC1218"/>
    <w:rsid w:val="00DC1599"/>
    <w:rsid w:val="00DC1867"/>
    <w:rsid w:val="00DC18E4"/>
    <w:rsid w:val="00DC218A"/>
    <w:rsid w:val="00DC2265"/>
    <w:rsid w:val="00DC2315"/>
    <w:rsid w:val="00DC2580"/>
    <w:rsid w:val="00DC267D"/>
    <w:rsid w:val="00DC2988"/>
    <w:rsid w:val="00DC2BEF"/>
    <w:rsid w:val="00DC2DF3"/>
    <w:rsid w:val="00DC3288"/>
    <w:rsid w:val="00DC34C4"/>
    <w:rsid w:val="00DC3512"/>
    <w:rsid w:val="00DC3D98"/>
    <w:rsid w:val="00DC3DC3"/>
    <w:rsid w:val="00DC4114"/>
    <w:rsid w:val="00DC4289"/>
    <w:rsid w:val="00DC4322"/>
    <w:rsid w:val="00DC46E0"/>
    <w:rsid w:val="00DC46F5"/>
    <w:rsid w:val="00DC48C8"/>
    <w:rsid w:val="00DC4BA5"/>
    <w:rsid w:val="00DC4C95"/>
    <w:rsid w:val="00DC4E3E"/>
    <w:rsid w:val="00DC5034"/>
    <w:rsid w:val="00DC50C7"/>
    <w:rsid w:val="00DC52EB"/>
    <w:rsid w:val="00DC5390"/>
    <w:rsid w:val="00DC53BA"/>
    <w:rsid w:val="00DC53BC"/>
    <w:rsid w:val="00DC55A5"/>
    <w:rsid w:val="00DC58FE"/>
    <w:rsid w:val="00DC5B71"/>
    <w:rsid w:val="00DC5C11"/>
    <w:rsid w:val="00DC5ED4"/>
    <w:rsid w:val="00DC6201"/>
    <w:rsid w:val="00DC66C2"/>
    <w:rsid w:val="00DC6A3D"/>
    <w:rsid w:val="00DC6B12"/>
    <w:rsid w:val="00DC6BF4"/>
    <w:rsid w:val="00DC6C00"/>
    <w:rsid w:val="00DC6C82"/>
    <w:rsid w:val="00DC7006"/>
    <w:rsid w:val="00DC712B"/>
    <w:rsid w:val="00DC71EE"/>
    <w:rsid w:val="00DC72BB"/>
    <w:rsid w:val="00DC751E"/>
    <w:rsid w:val="00DC7544"/>
    <w:rsid w:val="00DC7771"/>
    <w:rsid w:val="00DC7FA7"/>
    <w:rsid w:val="00DC7FF9"/>
    <w:rsid w:val="00DD05E4"/>
    <w:rsid w:val="00DD0709"/>
    <w:rsid w:val="00DD082B"/>
    <w:rsid w:val="00DD0A90"/>
    <w:rsid w:val="00DD0ABE"/>
    <w:rsid w:val="00DD0DBB"/>
    <w:rsid w:val="00DD1135"/>
    <w:rsid w:val="00DD11FC"/>
    <w:rsid w:val="00DD155C"/>
    <w:rsid w:val="00DD15A4"/>
    <w:rsid w:val="00DD1D7F"/>
    <w:rsid w:val="00DD1DE1"/>
    <w:rsid w:val="00DD20F3"/>
    <w:rsid w:val="00DD2162"/>
    <w:rsid w:val="00DD245A"/>
    <w:rsid w:val="00DD24F5"/>
    <w:rsid w:val="00DD25B6"/>
    <w:rsid w:val="00DD2A7A"/>
    <w:rsid w:val="00DD2AAF"/>
    <w:rsid w:val="00DD2DBC"/>
    <w:rsid w:val="00DD2E49"/>
    <w:rsid w:val="00DD2FCB"/>
    <w:rsid w:val="00DD2FFC"/>
    <w:rsid w:val="00DD31D4"/>
    <w:rsid w:val="00DD323F"/>
    <w:rsid w:val="00DD344F"/>
    <w:rsid w:val="00DD3550"/>
    <w:rsid w:val="00DD3972"/>
    <w:rsid w:val="00DD3BDC"/>
    <w:rsid w:val="00DD3C72"/>
    <w:rsid w:val="00DD3CEB"/>
    <w:rsid w:val="00DD3DBF"/>
    <w:rsid w:val="00DD3EAE"/>
    <w:rsid w:val="00DD3FB2"/>
    <w:rsid w:val="00DD4094"/>
    <w:rsid w:val="00DD4165"/>
    <w:rsid w:val="00DD426E"/>
    <w:rsid w:val="00DD4783"/>
    <w:rsid w:val="00DD495E"/>
    <w:rsid w:val="00DD4F0A"/>
    <w:rsid w:val="00DD4F2E"/>
    <w:rsid w:val="00DD4F6C"/>
    <w:rsid w:val="00DD5049"/>
    <w:rsid w:val="00DD50A7"/>
    <w:rsid w:val="00DD5504"/>
    <w:rsid w:val="00DD56F2"/>
    <w:rsid w:val="00DD57B3"/>
    <w:rsid w:val="00DD587E"/>
    <w:rsid w:val="00DD5BC5"/>
    <w:rsid w:val="00DD601A"/>
    <w:rsid w:val="00DD633B"/>
    <w:rsid w:val="00DD65C8"/>
    <w:rsid w:val="00DD6E50"/>
    <w:rsid w:val="00DD6FE7"/>
    <w:rsid w:val="00DD728C"/>
    <w:rsid w:val="00DD733F"/>
    <w:rsid w:val="00DD73DE"/>
    <w:rsid w:val="00DD75E0"/>
    <w:rsid w:val="00DD792C"/>
    <w:rsid w:val="00DD7B5A"/>
    <w:rsid w:val="00DD7DC2"/>
    <w:rsid w:val="00DD7F46"/>
    <w:rsid w:val="00DE0291"/>
    <w:rsid w:val="00DE08F4"/>
    <w:rsid w:val="00DE0B44"/>
    <w:rsid w:val="00DE0D26"/>
    <w:rsid w:val="00DE0E56"/>
    <w:rsid w:val="00DE106B"/>
    <w:rsid w:val="00DE12A5"/>
    <w:rsid w:val="00DE136C"/>
    <w:rsid w:val="00DE1561"/>
    <w:rsid w:val="00DE1787"/>
    <w:rsid w:val="00DE18A6"/>
    <w:rsid w:val="00DE195D"/>
    <w:rsid w:val="00DE1A73"/>
    <w:rsid w:val="00DE1C6D"/>
    <w:rsid w:val="00DE1F21"/>
    <w:rsid w:val="00DE244D"/>
    <w:rsid w:val="00DE264A"/>
    <w:rsid w:val="00DE2B00"/>
    <w:rsid w:val="00DE2D47"/>
    <w:rsid w:val="00DE2E6B"/>
    <w:rsid w:val="00DE304C"/>
    <w:rsid w:val="00DE3406"/>
    <w:rsid w:val="00DE371D"/>
    <w:rsid w:val="00DE37F0"/>
    <w:rsid w:val="00DE38C3"/>
    <w:rsid w:val="00DE3AA1"/>
    <w:rsid w:val="00DE3DEB"/>
    <w:rsid w:val="00DE3DF6"/>
    <w:rsid w:val="00DE3E2A"/>
    <w:rsid w:val="00DE4014"/>
    <w:rsid w:val="00DE40CF"/>
    <w:rsid w:val="00DE42E8"/>
    <w:rsid w:val="00DE493C"/>
    <w:rsid w:val="00DE49FD"/>
    <w:rsid w:val="00DE4AD8"/>
    <w:rsid w:val="00DE4F40"/>
    <w:rsid w:val="00DE56CD"/>
    <w:rsid w:val="00DE58B0"/>
    <w:rsid w:val="00DE5AE7"/>
    <w:rsid w:val="00DE5BA3"/>
    <w:rsid w:val="00DE5C06"/>
    <w:rsid w:val="00DE5DAE"/>
    <w:rsid w:val="00DE6264"/>
    <w:rsid w:val="00DE6382"/>
    <w:rsid w:val="00DE6428"/>
    <w:rsid w:val="00DE6449"/>
    <w:rsid w:val="00DE653E"/>
    <w:rsid w:val="00DE65F1"/>
    <w:rsid w:val="00DE6721"/>
    <w:rsid w:val="00DE6923"/>
    <w:rsid w:val="00DE69AD"/>
    <w:rsid w:val="00DE6EB1"/>
    <w:rsid w:val="00DE6F1C"/>
    <w:rsid w:val="00DE6FA6"/>
    <w:rsid w:val="00DE7075"/>
    <w:rsid w:val="00DE71CC"/>
    <w:rsid w:val="00DE739E"/>
    <w:rsid w:val="00DE745C"/>
    <w:rsid w:val="00DE76E4"/>
    <w:rsid w:val="00DE7889"/>
    <w:rsid w:val="00DE7A91"/>
    <w:rsid w:val="00DE7C94"/>
    <w:rsid w:val="00DF0185"/>
    <w:rsid w:val="00DF0213"/>
    <w:rsid w:val="00DF0245"/>
    <w:rsid w:val="00DF086B"/>
    <w:rsid w:val="00DF08BE"/>
    <w:rsid w:val="00DF08EE"/>
    <w:rsid w:val="00DF0ABA"/>
    <w:rsid w:val="00DF0B9C"/>
    <w:rsid w:val="00DF0EE8"/>
    <w:rsid w:val="00DF12F9"/>
    <w:rsid w:val="00DF1510"/>
    <w:rsid w:val="00DF165F"/>
    <w:rsid w:val="00DF1803"/>
    <w:rsid w:val="00DF1A35"/>
    <w:rsid w:val="00DF1A4C"/>
    <w:rsid w:val="00DF1C1F"/>
    <w:rsid w:val="00DF1C41"/>
    <w:rsid w:val="00DF1CBB"/>
    <w:rsid w:val="00DF1CFF"/>
    <w:rsid w:val="00DF1D5B"/>
    <w:rsid w:val="00DF1EFD"/>
    <w:rsid w:val="00DF22E1"/>
    <w:rsid w:val="00DF258A"/>
    <w:rsid w:val="00DF291A"/>
    <w:rsid w:val="00DF291E"/>
    <w:rsid w:val="00DF2BB9"/>
    <w:rsid w:val="00DF2E3D"/>
    <w:rsid w:val="00DF2ECC"/>
    <w:rsid w:val="00DF31AE"/>
    <w:rsid w:val="00DF31E0"/>
    <w:rsid w:val="00DF350A"/>
    <w:rsid w:val="00DF3C01"/>
    <w:rsid w:val="00DF3C6E"/>
    <w:rsid w:val="00DF3DF4"/>
    <w:rsid w:val="00DF3E62"/>
    <w:rsid w:val="00DF3FFA"/>
    <w:rsid w:val="00DF4001"/>
    <w:rsid w:val="00DF4146"/>
    <w:rsid w:val="00DF467C"/>
    <w:rsid w:val="00DF4760"/>
    <w:rsid w:val="00DF4B69"/>
    <w:rsid w:val="00DF4D76"/>
    <w:rsid w:val="00DF4E45"/>
    <w:rsid w:val="00DF5028"/>
    <w:rsid w:val="00DF5048"/>
    <w:rsid w:val="00DF5105"/>
    <w:rsid w:val="00DF5134"/>
    <w:rsid w:val="00DF55DA"/>
    <w:rsid w:val="00DF56FE"/>
    <w:rsid w:val="00DF5875"/>
    <w:rsid w:val="00DF58FF"/>
    <w:rsid w:val="00DF5915"/>
    <w:rsid w:val="00DF5BCC"/>
    <w:rsid w:val="00DF5C85"/>
    <w:rsid w:val="00DF5FC2"/>
    <w:rsid w:val="00DF6096"/>
    <w:rsid w:val="00DF6120"/>
    <w:rsid w:val="00DF6447"/>
    <w:rsid w:val="00DF6686"/>
    <w:rsid w:val="00DF68F2"/>
    <w:rsid w:val="00DF6A8C"/>
    <w:rsid w:val="00DF6B61"/>
    <w:rsid w:val="00DF6F25"/>
    <w:rsid w:val="00DF71B4"/>
    <w:rsid w:val="00DF71B6"/>
    <w:rsid w:val="00DF71E6"/>
    <w:rsid w:val="00DF7555"/>
    <w:rsid w:val="00DF7558"/>
    <w:rsid w:val="00DF765F"/>
    <w:rsid w:val="00DF7AFF"/>
    <w:rsid w:val="00DF7BE1"/>
    <w:rsid w:val="00DF7E94"/>
    <w:rsid w:val="00E000C2"/>
    <w:rsid w:val="00E00122"/>
    <w:rsid w:val="00E0058E"/>
    <w:rsid w:val="00E0083B"/>
    <w:rsid w:val="00E00856"/>
    <w:rsid w:val="00E00933"/>
    <w:rsid w:val="00E00987"/>
    <w:rsid w:val="00E009A6"/>
    <w:rsid w:val="00E00CE7"/>
    <w:rsid w:val="00E00DF8"/>
    <w:rsid w:val="00E01218"/>
    <w:rsid w:val="00E014AD"/>
    <w:rsid w:val="00E01735"/>
    <w:rsid w:val="00E018F4"/>
    <w:rsid w:val="00E0199F"/>
    <w:rsid w:val="00E019D0"/>
    <w:rsid w:val="00E01A24"/>
    <w:rsid w:val="00E01B25"/>
    <w:rsid w:val="00E01D72"/>
    <w:rsid w:val="00E01E7A"/>
    <w:rsid w:val="00E01EF0"/>
    <w:rsid w:val="00E02029"/>
    <w:rsid w:val="00E020FC"/>
    <w:rsid w:val="00E02202"/>
    <w:rsid w:val="00E02285"/>
    <w:rsid w:val="00E023CE"/>
    <w:rsid w:val="00E02502"/>
    <w:rsid w:val="00E02628"/>
    <w:rsid w:val="00E02936"/>
    <w:rsid w:val="00E02A58"/>
    <w:rsid w:val="00E02BBF"/>
    <w:rsid w:val="00E02C56"/>
    <w:rsid w:val="00E03161"/>
    <w:rsid w:val="00E0339A"/>
    <w:rsid w:val="00E0364E"/>
    <w:rsid w:val="00E03AF5"/>
    <w:rsid w:val="00E03D04"/>
    <w:rsid w:val="00E03F1D"/>
    <w:rsid w:val="00E042A9"/>
    <w:rsid w:val="00E044F4"/>
    <w:rsid w:val="00E0450E"/>
    <w:rsid w:val="00E04C08"/>
    <w:rsid w:val="00E04DF1"/>
    <w:rsid w:val="00E050C3"/>
    <w:rsid w:val="00E051E3"/>
    <w:rsid w:val="00E05810"/>
    <w:rsid w:val="00E05884"/>
    <w:rsid w:val="00E058A0"/>
    <w:rsid w:val="00E059FB"/>
    <w:rsid w:val="00E05A6D"/>
    <w:rsid w:val="00E05DD4"/>
    <w:rsid w:val="00E05F60"/>
    <w:rsid w:val="00E0607A"/>
    <w:rsid w:val="00E060DD"/>
    <w:rsid w:val="00E065D0"/>
    <w:rsid w:val="00E06625"/>
    <w:rsid w:val="00E0677E"/>
    <w:rsid w:val="00E06CC5"/>
    <w:rsid w:val="00E06D83"/>
    <w:rsid w:val="00E06DE8"/>
    <w:rsid w:val="00E06E2E"/>
    <w:rsid w:val="00E06F72"/>
    <w:rsid w:val="00E0749C"/>
    <w:rsid w:val="00E077B5"/>
    <w:rsid w:val="00E07849"/>
    <w:rsid w:val="00E07C01"/>
    <w:rsid w:val="00E07C16"/>
    <w:rsid w:val="00E100AF"/>
    <w:rsid w:val="00E1023E"/>
    <w:rsid w:val="00E107FE"/>
    <w:rsid w:val="00E10B6C"/>
    <w:rsid w:val="00E1104D"/>
    <w:rsid w:val="00E110D6"/>
    <w:rsid w:val="00E114CE"/>
    <w:rsid w:val="00E116C0"/>
    <w:rsid w:val="00E11702"/>
    <w:rsid w:val="00E11C26"/>
    <w:rsid w:val="00E11DDC"/>
    <w:rsid w:val="00E11DE1"/>
    <w:rsid w:val="00E11DE8"/>
    <w:rsid w:val="00E11F25"/>
    <w:rsid w:val="00E12099"/>
    <w:rsid w:val="00E120C6"/>
    <w:rsid w:val="00E120FD"/>
    <w:rsid w:val="00E124F6"/>
    <w:rsid w:val="00E12A2D"/>
    <w:rsid w:val="00E12BCB"/>
    <w:rsid w:val="00E12E53"/>
    <w:rsid w:val="00E1306D"/>
    <w:rsid w:val="00E13089"/>
    <w:rsid w:val="00E13230"/>
    <w:rsid w:val="00E133A0"/>
    <w:rsid w:val="00E133F2"/>
    <w:rsid w:val="00E13526"/>
    <w:rsid w:val="00E13581"/>
    <w:rsid w:val="00E13ACC"/>
    <w:rsid w:val="00E13C09"/>
    <w:rsid w:val="00E13E41"/>
    <w:rsid w:val="00E1413D"/>
    <w:rsid w:val="00E147B1"/>
    <w:rsid w:val="00E14ADB"/>
    <w:rsid w:val="00E14D58"/>
    <w:rsid w:val="00E14F7C"/>
    <w:rsid w:val="00E1500D"/>
    <w:rsid w:val="00E150A7"/>
    <w:rsid w:val="00E150F4"/>
    <w:rsid w:val="00E1529A"/>
    <w:rsid w:val="00E15384"/>
    <w:rsid w:val="00E154DE"/>
    <w:rsid w:val="00E1557B"/>
    <w:rsid w:val="00E15675"/>
    <w:rsid w:val="00E157DB"/>
    <w:rsid w:val="00E15809"/>
    <w:rsid w:val="00E15A17"/>
    <w:rsid w:val="00E15D04"/>
    <w:rsid w:val="00E163E5"/>
    <w:rsid w:val="00E1655E"/>
    <w:rsid w:val="00E1691F"/>
    <w:rsid w:val="00E169C2"/>
    <w:rsid w:val="00E16A0B"/>
    <w:rsid w:val="00E16BDD"/>
    <w:rsid w:val="00E16D4C"/>
    <w:rsid w:val="00E16E65"/>
    <w:rsid w:val="00E16F7D"/>
    <w:rsid w:val="00E172FC"/>
    <w:rsid w:val="00E173D9"/>
    <w:rsid w:val="00E17DD4"/>
    <w:rsid w:val="00E200ED"/>
    <w:rsid w:val="00E2016B"/>
    <w:rsid w:val="00E20231"/>
    <w:rsid w:val="00E203D0"/>
    <w:rsid w:val="00E208AD"/>
    <w:rsid w:val="00E20AB0"/>
    <w:rsid w:val="00E20F44"/>
    <w:rsid w:val="00E20FC1"/>
    <w:rsid w:val="00E211F1"/>
    <w:rsid w:val="00E215DD"/>
    <w:rsid w:val="00E2169E"/>
    <w:rsid w:val="00E21738"/>
    <w:rsid w:val="00E217EE"/>
    <w:rsid w:val="00E2196A"/>
    <w:rsid w:val="00E21992"/>
    <w:rsid w:val="00E21C7F"/>
    <w:rsid w:val="00E21D8B"/>
    <w:rsid w:val="00E21EC4"/>
    <w:rsid w:val="00E22625"/>
    <w:rsid w:val="00E229AC"/>
    <w:rsid w:val="00E22AA5"/>
    <w:rsid w:val="00E22D78"/>
    <w:rsid w:val="00E22D86"/>
    <w:rsid w:val="00E22DB2"/>
    <w:rsid w:val="00E22EF3"/>
    <w:rsid w:val="00E22EF8"/>
    <w:rsid w:val="00E233A9"/>
    <w:rsid w:val="00E233F4"/>
    <w:rsid w:val="00E23597"/>
    <w:rsid w:val="00E23693"/>
    <w:rsid w:val="00E23698"/>
    <w:rsid w:val="00E236BA"/>
    <w:rsid w:val="00E239D2"/>
    <w:rsid w:val="00E23A19"/>
    <w:rsid w:val="00E23A56"/>
    <w:rsid w:val="00E23AF0"/>
    <w:rsid w:val="00E23E20"/>
    <w:rsid w:val="00E2404F"/>
    <w:rsid w:val="00E2409F"/>
    <w:rsid w:val="00E241F4"/>
    <w:rsid w:val="00E24293"/>
    <w:rsid w:val="00E24317"/>
    <w:rsid w:val="00E24341"/>
    <w:rsid w:val="00E2446B"/>
    <w:rsid w:val="00E245E4"/>
    <w:rsid w:val="00E24631"/>
    <w:rsid w:val="00E24865"/>
    <w:rsid w:val="00E24B39"/>
    <w:rsid w:val="00E24CA2"/>
    <w:rsid w:val="00E24D20"/>
    <w:rsid w:val="00E253E2"/>
    <w:rsid w:val="00E2559A"/>
    <w:rsid w:val="00E259D8"/>
    <w:rsid w:val="00E25AB9"/>
    <w:rsid w:val="00E25B69"/>
    <w:rsid w:val="00E25C1F"/>
    <w:rsid w:val="00E25C59"/>
    <w:rsid w:val="00E25C79"/>
    <w:rsid w:val="00E25DF2"/>
    <w:rsid w:val="00E26149"/>
    <w:rsid w:val="00E266A9"/>
    <w:rsid w:val="00E26A27"/>
    <w:rsid w:val="00E26B4E"/>
    <w:rsid w:val="00E26BAD"/>
    <w:rsid w:val="00E2708D"/>
    <w:rsid w:val="00E270E5"/>
    <w:rsid w:val="00E27127"/>
    <w:rsid w:val="00E27178"/>
    <w:rsid w:val="00E27241"/>
    <w:rsid w:val="00E27501"/>
    <w:rsid w:val="00E2758C"/>
    <w:rsid w:val="00E2770A"/>
    <w:rsid w:val="00E27814"/>
    <w:rsid w:val="00E2798A"/>
    <w:rsid w:val="00E27A17"/>
    <w:rsid w:val="00E27B5A"/>
    <w:rsid w:val="00E27CF0"/>
    <w:rsid w:val="00E27E7E"/>
    <w:rsid w:val="00E300C1"/>
    <w:rsid w:val="00E3010A"/>
    <w:rsid w:val="00E30122"/>
    <w:rsid w:val="00E306A5"/>
    <w:rsid w:val="00E30740"/>
    <w:rsid w:val="00E30AAD"/>
    <w:rsid w:val="00E30B8A"/>
    <w:rsid w:val="00E30C4F"/>
    <w:rsid w:val="00E30D2B"/>
    <w:rsid w:val="00E30F33"/>
    <w:rsid w:val="00E31046"/>
    <w:rsid w:val="00E3139E"/>
    <w:rsid w:val="00E31418"/>
    <w:rsid w:val="00E31591"/>
    <w:rsid w:val="00E316A8"/>
    <w:rsid w:val="00E31953"/>
    <w:rsid w:val="00E31AB4"/>
    <w:rsid w:val="00E31BB4"/>
    <w:rsid w:val="00E31C97"/>
    <w:rsid w:val="00E31D59"/>
    <w:rsid w:val="00E31E02"/>
    <w:rsid w:val="00E31E84"/>
    <w:rsid w:val="00E31E9C"/>
    <w:rsid w:val="00E32083"/>
    <w:rsid w:val="00E32211"/>
    <w:rsid w:val="00E322BB"/>
    <w:rsid w:val="00E3240C"/>
    <w:rsid w:val="00E32555"/>
    <w:rsid w:val="00E32918"/>
    <w:rsid w:val="00E329FB"/>
    <w:rsid w:val="00E32BFB"/>
    <w:rsid w:val="00E32C13"/>
    <w:rsid w:val="00E32C47"/>
    <w:rsid w:val="00E32CD8"/>
    <w:rsid w:val="00E32E00"/>
    <w:rsid w:val="00E32E25"/>
    <w:rsid w:val="00E32E64"/>
    <w:rsid w:val="00E32EA3"/>
    <w:rsid w:val="00E32F37"/>
    <w:rsid w:val="00E3323A"/>
    <w:rsid w:val="00E33575"/>
    <w:rsid w:val="00E33965"/>
    <w:rsid w:val="00E33BE0"/>
    <w:rsid w:val="00E33C99"/>
    <w:rsid w:val="00E341A2"/>
    <w:rsid w:val="00E34294"/>
    <w:rsid w:val="00E345E9"/>
    <w:rsid w:val="00E346E7"/>
    <w:rsid w:val="00E3474B"/>
    <w:rsid w:val="00E3486B"/>
    <w:rsid w:val="00E34BFF"/>
    <w:rsid w:val="00E34CA0"/>
    <w:rsid w:val="00E34D4C"/>
    <w:rsid w:val="00E34D60"/>
    <w:rsid w:val="00E34D67"/>
    <w:rsid w:val="00E34E20"/>
    <w:rsid w:val="00E35014"/>
    <w:rsid w:val="00E35178"/>
    <w:rsid w:val="00E353B7"/>
    <w:rsid w:val="00E35406"/>
    <w:rsid w:val="00E358D3"/>
    <w:rsid w:val="00E35AB5"/>
    <w:rsid w:val="00E35D8F"/>
    <w:rsid w:val="00E35E60"/>
    <w:rsid w:val="00E35FB9"/>
    <w:rsid w:val="00E361C9"/>
    <w:rsid w:val="00E36363"/>
    <w:rsid w:val="00E365BA"/>
    <w:rsid w:val="00E3662B"/>
    <w:rsid w:val="00E3664B"/>
    <w:rsid w:val="00E36899"/>
    <w:rsid w:val="00E368F8"/>
    <w:rsid w:val="00E36989"/>
    <w:rsid w:val="00E36A44"/>
    <w:rsid w:val="00E36B6E"/>
    <w:rsid w:val="00E36D32"/>
    <w:rsid w:val="00E36D98"/>
    <w:rsid w:val="00E372B8"/>
    <w:rsid w:val="00E374EF"/>
    <w:rsid w:val="00E3788F"/>
    <w:rsid w:val="00E37A08"/>
    <w:rsid w:val="00E37C2D"/>
    <w:rsid w:val="00E37CD4"/>
    <w:rsid w:val="00E37E29"/>
    <w:rsid w:val="00E37F40"/>
    <w:rsid w:val="00E37FB2"/>
    <w:rsid w:val="00E401A8"/>
    <w:rsid w:val="00E401B6"/>
    <w:rsid w:val="00E40357"/>
    <w:rsid w:val="00E403AA"/>
    <w:rsid w:val="00E408B2"/>
    <w:rsid w:val="00E40A99"/>
    <w:rsid w:val="00E40A9E"/>
    <w:rsid w:val="00E40D09"/>
    <w:rsid w:val="00E40DAD"/>
    <w:rsid w:val="00E40EB5"/>
    <w:rsid w:val="00E40F45"/>
    <w:rsid w:val="00E40FCA"/>
    <w:rsid w:val="00E40FE8"/>
    <w:rsid w:val="00E41102"/>
    <w:rsid w:val="00E4128B"/>
    <w:rsid w:val="00E413D0"/>
    <w:rsid w:val="00E413DA"/>
    <w:rsid w:val="00E414BB"/>
    <w:rsid w:val="00E41562"/>
    <w:rsid w:val="00E416D3"/>
    <w:rsid w:val="00E418A6"/>
    <w:rsid w:val="00E41AE0"/>
    <w:rsid w:val="00E41E27"/>
    <w:rsid w:val="00E41F9A"/>
    <w:rsid w:val="00E41FBC"/>
    <w:rsid w:val="00E4205F"/>
    <w:rsid w:val="00E42400"/>
    <w:rsid w:val="00E4250B"/>
    <w:rsid w:val="00E42684"/>
    <w:rsid w:val="00E42847"/>
    <w:rsid w:val="00E42DFE"/>
    <w:rsid w:val="00E42E5B"/>
    <w:rsid w:val="00E430A7"/>
    <w:rsid w:val="00E4318A"/>
    <w:rsid w:val="00E43258"/>
    <w:rsid w:val="00E43498"/>
    <w:rsid w:val="00E434CD"/>
    <w:rsid w:val="00E437F1"/>
    <w:rsid w:val="00E43963"/>
    <w:rsid w:val="00E43BE6"/>
    <w:rsid w:val="00E43C42"/>
    <w:rsid w:val="00E442FF"/>
    <w:rsid w:val="00E4478C"/>
    <w:rsid w:val="00E449D8"/>
    <w:rsid w:val="00E44AA5"/>
    <w:rsid w:val="00E44F65"/>
    <w:rsid w:val="00E450E9"/>
    <w:rsid w:val="00E45394"/>
    <w:rsid w:val="00E454DE"/>
    <w:rsid w:val="00E454F5"/>
    <w:rsid w:val="00E4560E"/>
    <w:rsid w:val="00E45617"/>
    <w:rsid w:val="00E456CE"/>
    <w:rsid w:val="00E45716"/>
    <w:rsid w:val="00E458C1"/>
    <w:rsid w:val="00E459A9"/>
    <w:rsid w:val="00E45CF7"/>
    <w:rsid w:val="00E45D22"/>
    <w:rsid w:val="00E46201"/>
    <w:rsid w:val="00E462C0"/>
    <w:rsid w:val="00E462D6"/>
    <w:rsid w:val="00E462DE"/>
    <w:rsid w:val="00E463C1"/>
    <w:rsid w:val="00E46915"/>
    <w:rsid w:val="00E46D3B"/>
    <w:rsid w:val="00E46DD3"/>
    <w:rsid w:val="00E47152"/>
    <w:rsid w:val="00E472DC"/>
    <w:rsid w:val="00E4736C"/>
    <w:rsid w:val="00E47464"/>
    <w:rsid w:val="00E47974"/>
    <w:rsid w:val="00E47AFB"/>
    <w:rsid w:val="00E47D25"/>
    <w:rsid w:val="00E47F8D"/>
    <w:rsid w:val="00E5014D"/>
    <w:rsid w:val="00E5014E"/>
    <w:rsid w:val="00E508A9"/>
    <w:rsid w:val="00E509CF"/>
    <w:rsid w:val="00E50A12"/>
    <w:rsid w:val="00E50C55"/>
    <w:rsid w:val="00E510FD"/>
    <w:rsid w:val="00E51132"/>
    <w:rsid w:val="00E512EE"/>
    <w:rsid w:val="00E5159C"/>
    <w:rsid w:val="00E51788"/>
    <w:rsid w:val="00E51887"/>
    <w:rsid w:val="00E51BCD"/>
    <w:rsid w:val="00E51C53"/>
    <w:rsid w:val="00E51C58"/>
    <w:rsid w:val="00E51E1C"/>
    <w:rsid w:val="00E52A40"/>
    <w:rsid w:val="00E52ED6"/>
    <w:rsid w:val="00E52FAA"/>
    <w:rsid w:val="00E52FB9"/>
    <w:rsid w:val="00E52FC8"/>
    <w:rsid w:val="00E53122"/>
    <w:rsid w:val="00E5314E"/>
    <w:rsid w:val="00E5331A"/>
    <w:rsid w:val="00E534BE"/>
    <w:rsid w:val="00E535F6"/>
    <w:rsid w:val="00E53824"/>
    <w:rsid w:val="00E5385C"/>
    <w:rsid w:val="00E53ADE"/>
    <w:rsid w:val="00E53AF6"/>
    <w:rsid w:val="00E53E8D"/>
    <w:rsid w:val="00E54192"/>
    <w:rsid w:val="00E541BB"/>
    <w:rsid w:val="00E542D5"/>
    <w:rsid w:val="00E54355"/>
    <w:rsid w:val="00E5437E"/>
    <w:rsid w:val="00E54619"/>
    <w:rsid w:val="00E54A6B"/>
    <w:rsid w:val="00E54B9D"/>
    <w:rsid w:val="00E54E0B"/>
    <w:rsid w:val="00E54E0E"/>
    <w:rsid w:val="00E555A3"/>
    <w:rsid w:val="00E55670"/>
    <w:rsid w:val="00E55671"/>
    <w:rsid w:val="00E55817"/>
    <w:rsid w:val="00E55BE4"/>
    <w:rsid w:val="00E55FA4"/>
    <w:rsid w:val="00E5604A"/>
    <w:rsid w:val="00E562AB"/>
    <w:rsid w:val="00E5678E"/>
    <w:rsid w:val="00E567FD"/>
    <w:rsid w:val="00E56818"/>
    <w:rsid w:val="00E56879"/>
    <w:rsid w:val="00E56A03"/>
    <w:rsid w:val="00E56A90"/>
    <w:rsid w:val="00E56A9D"/>
    <w:rsid w:val="00E56BD6"/>
    <w:rsid w:val="00E56C04"/>
    <w:rsid w:val="00E56D58"/>
    <w:rsid w:val="00E56EB7"/>
    <w:rsid w:val="00E56ED6"/>
    <w:rsid w:val="00E57188"/>
    <w:rsid w:val="00E5718B"/>
    <w:rsid w:val="00E57279"/>
    <w:rsid w:val="00E57342"/>
    <w:rsid w:val="00E57885"/>
    <w:rsid w:val="00E57A09"/>
    <w:rsid w:val="00E57AF2"/>
    <w:rsid w:val="00E57B20"/>
    <w:rsid w:val="00E57BDB"/>
    <w:rsid w:val="00E57C0B"/>
    <w:rsid w:val="00E57C92"/>
    <w:rsid w:val="00E57DB0"/>
    <w:rsid w:val="00E57FC3"/>
    <w:rsid w:val="00E6023F"/>
    <w:rsid w:val="00E603A3"/>
    <w:rsid w:val="00E60404"/>
    <w:rsid w:val="00E60409"/>
    <w:rsid w:val="00E6094F"/>
    <w:rsid w:val="00E60A3A"/>
    <w:rsid w:val="00E60E96"/>
    <w:rsid w:val="00E60F75"/>
    <w:rsid w:val="00E61421"/>
    <w:rsid w:val="00E61496"/>
    <w:rsid w:val="00E61597"/>
    <w:rsid w:val="00E6161C"/>
    <w:rsid w:val="00E616AE"/>
    <w:rsid w:val="00E61A76"/>
    <w:rsid w:val="00E61AD3"/>
    <w:rsid w:val="00E61BEE"/>
    <w:rsid w:val="00E61D61"/>
    <w:rsid w:val="00E61EE3"/>
    <w:rsid w:val="00E61F3B"/>
    <w:rsid w:val="00E6210E"/>
    <w:rsid w:val="00E6251E"/>
    <w:rsid w:val="00E6264E"/>
    <w:rsid w:val="00E62967"/>
    <w:rsid w:val="00E629EB"/>
    <w:rsid w:val="00E62D8F"/>
    <w:rsid w:val="00E62DD6"/>
    <w:rsid w:val="00E63010"/>
    <w:rsid w:val="00E6305B"/>
    <w:rsid w:val="00E6307B"/>
    <w:rsid w:val="00E635D9"/>
    <w:rsid w:val="00E63CA2"/>
    <w:rsid w:val="00E63CD1"/>
    <w:rsid w:val="00E6403E"/>
    <w:rsid w:val="00E64121"/>
    <w:rsid w:val="00E644EE"/>
    <w:rsid w:val="00E64612"/>
    <w:rsid w:val="00E64AEE"/>
    <w:rsid w:val="00E64E9C"/>
    <w:rsid w:val="00E64F3B"/>
    <w:rsid w:val="00E650B7"/>
    <w:rsid w:val="00E65172"/>
    <w:rsid w:val="00E653EE"/>
    <w:rsid w:val="00E65486"/>
    <w:rsid w:val="00E6559E"/>
    <w:rsid w:val="00E655C0"/>
    <w:rsid w:val="00E655E8"/>
    <w:rsid w:val="00E655F6"/>
    <w:rsid w:val="00E65A05"/>
    <w:rsid w:val="00E66175"/>
    <w:rsid w:val="00E6628F"/>
    <w:rsid w:val="00E662DB"/>
    <w:rsid w:val="00E663D0"/>
    <w:rsid w:val="00E66558"/>
    <w:rsid w:val="00E6668B"/>
    <w:rsid w:val="00E66E42"/>
    <w:rsid w:val="00E66F9F"/>
    <w:rsid w:val="00E6713C"/>
    <w:rsid w:val="00E67197"/>
    <w:rsid w:val="00E67327"/>
    <w:rsid w:val="00E6769A"/>
    <w:rsid w:val="00E67A6A"/>
    <w:rsid w:val="00E67AE7"/>
    <w:rsid w:val="00E67B86"/>
    <w:rsid w:val="00E67C42"/>
    <w:rsid w:val="00E67F0E"/>
    <w:rsid w:val="00E70012"/>
    <w:rsid w:val="00E70031"/>
    <w:rsid w:val="00E700A8"/>
    <w:rsid w:val="00E703CE"/>
    <w:rsid w:val="00E706B9"/>
    <w:rsid w:val="00E706D1"/>
    <w:rsid w:val="00E70792"/>
    <w:rsid w:val="00E708ED"/>
    <w:rsid w:val="00E70D13"/>
    <w:rsid w:val="00E70EE6"/>
    <w:rsid w:val="00E71114"/>
    <w:rsid w:val="00E71301"/>
    <w:rsid w:val="00E71424"/>
    <w:rsid w:val="00E716F0"/>
    <w:rsid w:val="00E71726"/>
    <w:rsid w:val="00E7182D"/>
    <w:rsid w:val="00E718D9"/>
    <w:rsid w:val="00E71B84"/>
    <w:rsid w:val="00E71CBB"/>
    <w:rsid w:val="00E71EE6"/>
    <w:rsid w:val="00E722CE"/>
    <w:rsid w:val="00E723DB"/>
    <w:rsid w:val="00E723E9"/>
    <w:rsid w:val="00E7249B"/>
    <w:rsid w:val="00E72617"/>
    <w:rsid w:val="00E72753"/>
    <w:rsid w:val="00E72B6F"/>
    <w:rsid w:val="00E72D6F"/>
    <w:rsid w:val="00E72D72"/>
    <w:rsid w:val="00E73009"/>
    <w:rsid w:val="00E730F1"/>
    <w:rsid w:val="00E731EB"/>
    <w:rsid w:val="00E7321F"/>
    <w:rsid w:val="00E73234"/>
    <w:rsid w:val="00E7382D"/>
    <w:rsid w:val="00E73B09"/>
    <w:rsid w:val="00E73ECE"/>
    <w:rsid w:val="00E746AC"/>
    <w:rsid w:val="00E7476E"/>
    <w:rsid w:val="00E74818"/>
    <w:rsid w:val="00E7494D"/>
    <w:rsid w:val="00E74B4C"/>
    <w:rsid w:val="00E74C74"/>
    <w:rsid w:val="00E74E33"/>
    <w:rsid w:val="00E74FD2"/>
    <w:rsid w:val="00E75878"/>
    <w:rsid w:val="00E75881"/>
    <w:rsid w:val="00E75A91"/>
    <w:rsid w:val="00E75B48"/>
    <w:rsid w:val="00E75B91"/>
    <w:rsid w:val="00E75BF0"/>
    <w:rsid w:val="00E762E8"/>
    <w:rsid w:val="00E76604"/>
    <w:rsid w:val="00E767EB"/>
    <w:rsid w:val="00E769D5"/>
    <w:rsid w:val="00E76B27"/>
    <w:rsid w:val="00E76B7D"/>
    <w:rsid w:val="00E76C0E"/>
    <w:rsid w:val="00E76E1C"/>
    <w:rsid w:val="00E770F9"/>
    <w:rsid w:val="00E771D0"/>
    <w:rsid w:val="00E7729D"/>
    <w:rsid w:val="00E7759C"/>
    <w:rsid w:val="00E77765"/>
    <w:rsid w:val="00E77899"/>
    <w:rsid w:val="00E779FF"/>
    <w:rsid w:val="00E77D59"/>
    <w:rsid w:val="00E77F83"/>
    <w:rsid w:val="00E801D2"/>
    <w:rsid w:val="00E8051C"/>
    <w:rsid w:val="00E80546"/>
    <w:rsid w:val="00E8068D"/>
    <w:rsid w:val="00E806F0"/>
    <w:rsid w:val="00E807BC"/>
    <w:rsid w:val="00E807EB"/>
    <w:rsid w:val="00E80A75"/>
    <w:rsid w:val="00E80B71"/>
    <w:rsid w:val="00E80BF6"/>
    <w:rsid w:val="00E80D41"/>
    <w:rsid w:val="00E80FE4"/>
    <w:rsid w:val="00E8110C"/>
    <w:rsid w:val="00E814DF"/>
    <w:rsid w:val="00E8177D"/>
    <w:rsid w:val="00E81976"/>
    <w:rsid w:val="00E81AFB"/>
    <w:rsid w:val="00E81DA6"/>
    <w:rsid w:val="00E81E91"/>
    <w:rsid w:val="00E81FB7"/>
    <w:rsid w:val="00E82002"/>
    <w:rsid w:val="00E82375"/>
    <w:rsid w:val="00E82441"/>
    <w:rsid w:val="00E824B1"/>
    <w:rsid w:val="00E828C7"/>
    <w:rsid w:val="00E82923"/>
    <w:rsid w:val="00E8296C"/>
    <w:rsid w:val="00E82BD5"/>
    <w:rsid w:val="00E82FCD"/>
    <w:rsid w:val="00E82FE7"/>
    <w:rsid w:val="00E83415"/>
    <w:rsid w:val="00E834E4"/>
    <w:rsid w:val="00E834F8"/>
    <w:rsid w:val="00E83597"/>
    <w:rsid w:val="00E838B9"/>
    <w:rsid w:val="00E83989"/>
    <w:rsid w:val="00E83BE0"/>
    <w:rsid w:val="00E83EA7"/>
    <w:rsid w:val="00E83EBE"/>
    <w:rsid w:val="00E83FB4"/>
    <w:rsid w:val="00E84102"/>
    <w:rsid w:val="00E84264"/>
    <w:rsid w:val="00E84329"/>
    <w:rsid w:val="00E8439F"/>
    <w:rsid w:val="00E84430"/>
    <w:rsid w:val="00E845CD"/>
    <w:rsid w:val="00E845F0"/>
    <w:rsid w:val="00E8487B"/>
    <w:rsid w:val="00E848CE"/>
    <w:rsid w:val="00E84AD2"/>
    <w:rsid w:val="00E84BC6"/>
    <w:rsid w:val="00E84C71"/>
    <w:rsid w:val="00E8509F"/>
    <w:rsid w:val="00E857AA"/>
    <w:rsid w:val="00E858C7"/>
    <w:rsid w:val="00E85B3D"/>
    <w:rsid w:val="00E85C94"/>
    <w:rsid w:val="00E85EDE"/>
    <w:rsid w:val="00E864CE"/>
    <w:rsid w:val="00E86A34"/>
    <w:rsid w:val="00E876CF"/>
    <w:rsid w:val="00E87B3E"/>
    <w:rsid w:val="00E87F7D"/>
    <w:rsid w:val="00E87FE1"/>
    <w:rsid w:val="00E9015D"/>
    <w:rsid w:val="00E90290"/>
    <w:rsid w:val="00E903B1"/>
    <w:rsid w:val="00E90404"/>
    <w:rsid w:val="00E9082E"/>
    <w:rsid w:val="00E90A17"/>
    <w:rsid w:val="00E90F02"/>
    <w:rsid w:val="00E91097"/>
    <w:rsid w:val="00E91106"/>
    <w:rsid w:val="00E91151"/>
    <w:rsid w:val="00E913D3"/>
    <w:rsid w:val="00E91564"/>
    <w:rsid w:val="00E91618"/>
    <w:rsid w:val="00E9161A"/>
    <w:rsid w:val="00E91A3A"/>
    <w:rsid w:val="00E91B16"/>
    <w:rsid w:val="00E91CC6"/>
    <w:rsid w:val="00E91DCA"/>
    <w:rsid w:val="00E91F54"/>
    <w:rsid w:val="00E92315"/>
    <w:rsid w:val="00E92388"/>
    <w:rsid w:val="00E9250F"/>
    <w:rsid w:val="00E92517"/>
    <w:rsid w:val="00E928BD"/>
    <w:rsid w:val="00E92D3E"/>
    <w:rsid w:val="00E92D86"/>
    <w:rsid w:val="00E92DDF"/>
    <w:rsid w:val="00E92EB2"/>
    <w:rsid w:val="00E92FA3"/>
    <w:rsid w:val="00E930F8"/>
    <w:rsid w:val="00E933CE"/>
    <w:rsid w:val="00E93414"/>
    <w:rsid w:val="00E93436"/>
    <w:rsid w:val="00E93524"/>
    <w:rsid w:val="00E9363E"/>
    <w:rsid w:val="00E9365A"/>
    <w:rsid w:val="00E9365C"/>
    <w:rsid w:val="00E936EF"/>
    <w:rsid w:val="00E939F1"/>
    <w:rsid w:val="00E939F7"/>
    <w:rsid w:val="00E93CF9"/>
    <w:rsid w:val="00E93DC1"/>
    <w:rsid w:val="00E93F67"/>
    <w:rsid w:val="00E9410D"/>
    <w:rsid w:val="00E94210"/>
    <w:rsid w:val="00E94362"/>
    <w:rsid w:val="00E943BE"/>
    <w:rsid w:val="00E943E9"/>
    <w:rsid w:val="00E9481D"/>
    <w:rsid w:val="00E94A77"/>
    <w:rsid w:val="00E94B13"/>
    <w:rsid w:val="00E94C2B"/>
    <w:rsid w:val="00E94C50"/>
    <w:rsid w:val="00E94DBE"/>
    <w:rsid w:val="00E9510D"/>
    <w:rsid w:val="00E954E5"/>
    <w:rsid w:val="00E95575"/>
    <w:rsid w:val="00E95AD1"/>
    <w:rsid w:val="00E95C23"/>
    <w:rsid w:val="00E95D69"/>
    <w:rsid w:val="00E95DDB"/>
    <w:rsid w:val="00E96227"/>
    <w:rsid w:val="00E96453"/>
    <w:rsid w:val="00E966C1"/>
    <w:rsid w:val="00E96783"/>
    <w:rsid w:val="00E968A7"/>
    <w:rsid w:val="00E9697F"/>
    <w:rsid w:val="00E96D92"/>
    <w:rsid w:val="00E96E1E"/>
    <w:rsid w:val="00E97208"/>
    <w:rsid w:val="00E9728C"/>
    <w:rsid w:val="00E977A1"/>
    <w:rsid w:val="00E97A78"/>
    <w:rsid w:val="00E97AC6"/>
    <w:rsid w:val="00E97BA9"/>
    <w:rsid w:val="00E97E43"/>
    <w:rsid w:val="00E97E67"/>
    <w:rsid w:val="00E97FB0"/>
    <w:rsid w:val="00EA006E"/>
    <w:rsid w:val="00EA0078"/>
    <w:rsid w:val="00EA0136"/>
    <w:rsid w:val="00EA0238"/>
    <w:rsid w:val="00EA049B"/>
    <w:rsid w:val="00EA0572"/>
    <w:rsid w:val="00EA05EB"/>
    <w:rsid w:val="00EA09BA"/>
    <w:rsid w:val="00EA0A5E"/>
    <w:rsid w:val="00EA0BE8"/>
    <w:rsid w:val="00EA0C97"/>
    <w:rsid w:val="00EA0CE7"/>
    <w:rsid w:val="00EA0F18"/>
    <w:rsid w:val="00EA0FEB"/>
    <w:rsid w:val="00EA1386"/>
    <w:rsid w:val="00EA13CD"/>
    <w:rsid w:val="00EA1459"/>
    <w:rsid w:val="00EA145E"/>
    <w:rsid w:val="00EA170B"/>
    <w:rsid w:val="00EA19B6"/>
    <w:rsid w:val="00EA1B6C"/>
    <w:rsid w:val="00EA1C8B"/>
    <w:rsid w:val="00EA1EBD"/>
    <w:rsid w:val="00EA1FFA"/>
    <w:rsid w:val="00EA201D"/>
    <w:rsid w:val="00EA20A5"/>
    <w:rsid w:val="00EA20DE"/>
    <w:rsid w:val="00EA246C"/>
    <w:rsid w:val="00EA2733"/>
    <w:rsid w:val="00EA2804"/>
    <w:rsid w:val="00EA2930"/>
    <w:rsid w:val="00EA299F"/>
    <w:rsid w:val="00EA2CB4"/>
    <w:rsid w:val="00EA2CE7"/>
    <w:rsid w:val="00EA2D6A"/>
    <w:rsid w:val="00EA302E"/>
    <w:rsid w:val="00EA3123"/>
    <w:rsid w:val="00EA3210"/>
    <w:rsid w:val="00EA3235"/>
    <w:rsid w:val="00EA33A1"/>
    <w:rsid w:val="00EA362D"/>
    <w:rsid w:val="00EA36A5"/>
    <w:rsid w:val="00EA36D2"/>
    <w:rsid w:val="00EA3712"/>
    <w:rsid w:val="00EA37C2"/>
    <w:rsid w:val="00EA3820"/>
    <w:rsid w:val="00EA394E"/>
    <w:rsid w:val="00EA3A2F"/>
    <w:rsid w:val="00EA3A6F"/>
    <w:rsid w:val="00EA3C80"/>
    <w:rsid w:val="00EA3DC9"/>
    <w:rsid w:val="00EA3EF8"/>
    <w:rsid w:val="00EA4196"/>
    <w:rsid w:val="00EA44D0"/>
    <w:rsid w:val="00EA4527"/>
    <w:rsid w:val="00EA4673"/>
    <w:rsid w:val="00EA4688"/>
    <w:rsid w:val="00EA4739"/>
    <w:rsid w:val="00EA4892"/>
    <w:rsid w:val="00EA4B69"/>
    <w:rsid w:val="00EA5032"/>
    <w:rsid w:val="00EA5117"/>
    <w:rsid w:val="00EA51F6"/>
    <w:rsid w:val="00EA52ED"/>
    <w:rsid w:val="00EA5376"/>
    <w:rsid w:val="00EA55F9"/>
    <w:rsid w:val="00EA5862"/>
    <w:rsid w:val="00EA5974"/>
    <w:rsid w:val="00EA5BDA"/>
    <w:rsid w:val="00EA5C32"/>
    <w:rsid w:val="00EA5DC0"/>
    <w:rsid w:val="00EA5DE9"/>
    <w:rsid w:val="00EA5E07"/>
    <w:rsid w:val="00EA6303"/>
    <w:rsid w:val="00EA631F"/>
    <w:rsid w:val="00EA637F"/>
    <w:rsid w:val="00EA648B"/>
    <w:rsid w:val="00EA6ABB"/>
    <w:rsid w:val="00EA6DDD"/>
    <w:rsid w:val="00EA6E58"/>
    <w:rsid w:val="00EA6F33"/>
    <w:rsid w:val="00EA6F3E"/>
    <w:rsid w:val="00EA71C5"/>
    <w:rsid w:val="00EA781B"/>
    <w:rsid w:val="00EA78FB"/>
    <w:rsid w:val="00EA797E"/>
    <w:rsid w:val="00EA798F"/>
    <w:rsid w:val="00EA7C88"/>
    <w:rsid w:val="00EA7C98"/>
    <w:rsid w:val="00EB0160"/>
    <w:rsid w:val="00EB0196"/>
    <w:rsid w:val="00EB0674"/>
    <w:rsid w:val="00EB0766"/>
    <w:rsid w:val="00EB08AC"/>
    <w:rsid w:val="00EB08FB"/>
    <w:rsid w:val="00EB0986"/>
    <w:rsid w:val="00EB0A3E"/>
    <w:rsid w:val="00EB0BE6"/>
    <w:rsid w:val="00EB0FE2"/>
    <w:rsid w:val="00EB10C6"/>
    <w:rsid w:val="00EB1292"/>
    <w:rsid w:val="00EB12E2"/>
    <w:rsid w:val="00EB15A0"/>
    <w:rsid w:val="00EB176F"/>
    <w:rsid w:val="00EB1836"/>
    <w:rsid w:val="00EB184B"/>
    <w:rsid w:val="00EB1864"/>
    <w:rsid w:val="00EB1C06"/>
    <w:rsid w:val="00EB1D53"/>
    <w:rsid w:val="00EB1E9B"/>
    <w:rsid w:val="00EB2328"/>
    <w:rsid w:val="00EB24F2"/>
    <w:rsid w:val="00EB292B"/>
    <w:rsid w:val="00EB2BAF"/>
    <w:rsid w:val="00EB2C99"/>
    <w:rsid w:val="00EB2CE4"/>
    <w:rsid w:val="00EB2D41"/>
    <w:rsid w:val="00EB2D6A"/>
    <w:rsid w:val="00EB2DC0"/>
    <w:rsid w:val="00EB2F91"/>
    <w:rsid w:val="00EB3360"/>
    <w:rsid w:val="00EB351F"/>
    <w:rsid w:val="00EB35A5"/>
    <w:rsid w:val="00EB36AD"/>
    <w:rsid w:val="00EB371A"/>
    <w:rsid w:val="00EB3725"/>
    <w:rsid w:val="00EB38B2"/>
    <w:rsid w:val="00EB39AB"/>
    <w:rsid w:val="00EB3EDD"/>
    <w:rsid w:val="00EB400D"/>
    <w:rsid w:val="00EB407B"/>
    <w:rsid w:val="00EB4404"/>
    <w:rsid w:val="00EB4591"/>
    <w:rsid w:val="00EB477D"/>
    <w:rsid w:val="00EB4C0B"/>
    <w:rsid w:val="00EB4C83"/>
    <w:rsid w:val="00EB5202"/>
    <w:rsid w:val="00EB52CF"/>
    <w:rsid w:val="00EB5612"/>
    <w:rsid w:val="00EB5827"/>
    <w:rsid w:val="00EB5A4F"/>
    <w:rsid w:val="00EB5B09"/>
    <w:rsid w:val="00EB5B55"/>
    <w:rsid w:val="00EB5DF8"/>
    <w:rsid w:val="00EB5E41"/>
    <w:rsid w:val="00EB5F1D"/>
    <w:rsid w:val="00EB6565"/>
    <w:rsid w:val="00EB6566"/>
    <w:rsid w:val="00EB6803"/>
    <w:rsid w:val="00EB68A8"/>
    <w:rsid w:val="00EB68B3"/>
    <w:rsid w:val="00EB68CE"/>
    <w:rsid w:val="00EB6A11"/>
    <w:rsid w:val="00EB6AC2"/>
    <w:rsid w:val="00EB6B3D"/>
    <w:rsid w:val="00EB6C43"/>
    <w:rsid w:val="00EB6D92"/>
    <w:rsid w:val="00EB6EDC"/>
    <w:rsid w:val="00EB7011"/>
    <w:rsid w:val="00EB7048"/>
    <w:rsid w:val="00EB7457"/>
    <w:rsid w:val="00EB7706"/>
    <w:rsid w:val="00EB77AF"/>
    <w:rsid w:val="00EB7998"/>
    <w:rsid w:val="00EB7A7D"/>
    <w:rsid w:val="00EB7BA0"/>
    <w:rsid w:val="00EB7E1D"/>
    <w:rsid w:val="00EB7EE0"/>
    <w:rsid w:val="00EC022A"/>
    <w:rsid w:val="00EC0268"/>
    <w:rsid w:val="00EC03AA"/>
    <w:rsid w:val="00EC03F9"/>
    <w:rsid w:val="00EC0414"/>
    <w:rsid w:val="00EC04B1"/>
    <w:rsid w:val="00EC0649"/>
    <w:rsid w:val="00EC07BC"/>
    <w:rsid w:val="00EC07E9"/>
    <w:rsid w:val="00EC1A0F"/>
    <w:rsid w:val="00EC1DDF"/>
    <w:rsid w:val="00EC1F7F"/>
    <w:rsid w:val="00EC2414"/>
    <w:rsid w:val="00EC267F"/>
    <w:rsid w:val="00EC29F4"/>
    <w:rsid w:val="00EC2CE2"/>
    <w:rsid w:val="00EC2D83"/>
    <w:rsid w:val="00EC2DE4"/>
    <w:rsid w:val="00EC32C6"/>
    <w:rsid w:val="00EC334A"/>
    <w:rsid w:val="00EC33D3"/>
    <w:rsid w:val="00EC393D"/>
    <w:rsid w:val="00EC3EDD"/>
    <w:rsid w:val="00EC4015"/>
    <w:rsid w:val="00EC410F"/>
    <w:rsid w:val="00EC4134"/>
    <w:rsid w:val="00EC4305"/>
    <w:rsid w:val="00EC43EA"/>
    <w:rsid w:val="00EC4872"/>
    <w:rsid w:val="00EC4AFB"/>
    <w:rsid w:val="00EC4BAE"/>
    <w:rsid w:val="00EC4C2A"/>
    <w:rsid w:val="00EC4EC8"/>
    <w:rsid w:val="00EC4ED1"/>
    <w:rsid w:val="00EC4EF6"/>
    <w:rsid w:val="00EC504A"/>
    <w:rsid w:val="00EC50C3"/>
    <w:rsid w:val="00EC50D4"/>
    <w:rsid w:val="00EC555B"/>
    <w:rsid w:val="00EC5D93"/>
    <w:rsid w:val="00EC5E69"/>
    <w:rsid w:val="00EC5EE0"/>
    <w:rsid w:val="00EC610B"/>
    <w:rsid w:val="00EC64D9"/>
    <w:rsid w:val="00EC65C9"/>
    <w:rsid w:val="00EC665D"/>
    <w:rsid w:val="00EC6758"/>
    <w:rsid w:val="00EC6794"/>
    <w:rsid w:val="00EC6A76"/>
    <w:rsid w:val="00EC6BE0"/>
    <w:rsid w:val="00EC6C42"/>
    <w:rsid w:val="00EC6F1A"/>
    <w:rsid w:val="00EC70AD"/>
    <w:rsid w:val="00EC716C"/>
    <w:rsid w:val="00EC720D"/>
    <w:rsid w:val="00EC7252"/>
    <w:rsid w:val="00EC727F"/>
    <w:rsid w:val="00EC73FE"/>
    <w:rsid w:val="00EC73FF"/>
    <w:rsid w:val="00EC74C6"/>
    <w:rsid w:val="00EC753B"/>
    <w:rsid w:val="00EC7560"/>
    <w:rsid w:val="00EC7941"/>
    <w:rsid w:val="00EC7AB7"/>
    <w:rsid w:val="00EC7AD7"/>
    <w:rsid w:val="00EC7EFC"/>
    <w:rsid w:val="00EC7F27"/>
    <w:rsid w:val="00EC7F9F"/>
    <w:rsid w:val="00EC7FD5"/>
    <w:rsid w:val="00ED01B2"/>
    <w:rsid w:val="00ED051E"/>
    <w:rsid w:val="00ED0CC3"/>
    <w:rsid w:val="00ED0DE7"/>
    <w:rsid w:val="00ED1067"/>
    <w:rsid w:val="00ED1086"/>
    <w:rsid w:val="00ED1290"/>
    <w:rsid w:val="00ED15EF"/>
    <w:rsid w:val="00ED1643"/>
    <w:rsid w:val="00ED1AC2"/>
    <w:rsid w:val="00ED1C8F"/>
    <w:rsid w:val="00ED1DCA"/>
    <w:rsid w:val="00ED1E5D"/>
    <w:rsid w:val="00ED1F85"/>
    <w:rsid w:val="00ED24D5"/>
    <w:rsid w:val="00ED2613"/>
    <w:rsid w:val="00ED285A"/>
    <w:rsid w:val="00ED29E4"/>
    <w:rsid w:val="00ED2AD6"/>
    <w:rsid w:val="00ED2B85"/>
    <w:rsid w:val="00ED353A"/>
    <w:rsid w:val="00ED37BB"/>
    <w:rsid w:val="00ED37DC"/>
    <w:rsid w:val="00ED38CF"/>
    <w:rsid w:val="00ED3E0F"/>
    <w:rsid w:val="00ED3F85"/>
    <w:rsid w:val="00ED4164"/>
    <w:rsid w:val="00ED41F1"/>
    <w:rsid w:val="00ED42C0"/>
    <w:rsid w:val="00ED430A"/>
    <w:rsid w:val="00ED469E"/>
    <w:rsid w:val="00ED4E22"/>
    <w:rsid w:val="00ED5172"/>
    <w:rsid w:val="00ED538D"/>
    <w:rsid w:val="00ED54AC"/>
    <w:rsid w:val="00ED559E"/>
    <w:rsid w:val="00ED5703"/>
    <w:rsid w:val="00ED59F1"/>
    <w:rsid w:val="00ED5DA0"/>
    <w:rsid w:val="00ED6323"/>
    <w:rsid w:val="00ED6521"/>
    <w:rsid w:val="00ED6664"/>
    <w:rsid w:val="00ED6665"/>
    <w:rsid w:val="00ED6934"/>
    <w:rsid w:val="00ED7084"/>
    <w:rsid w:val="00ED7151"/>
    <w:rsid w:val="00ED729E"/>
    <w:rsid w:val="00ED768C"/>
    <w:rsid w:val="00ED76AB"/>
    <w:rsid w:val="00ED798E"/>
    <w:rsid w:val="00ED7D8E"/>
    <w:rsid w:val="00ED7EEE"/>
    <w:rsid w:val="00ED7F49"/>
    <w:rsid w:val="00EE0455"/>
    <w:rsid w:val="00EE0484"/>
    <w:rsid w:val="00EE04FD"/>
    <w:rsid w:val="00EE0533"/>
    <w:rsid w:val="00EE0615"/>
    <w:rsid w:val="00EE06A3"/>
    <w:rsid w:val="00EE0808"/>
    <w:rsid w:val="00EE098E"/>
    <w:rsid w:val="00EE0A28"/>
    <w:rsid w:val="00EE0A30"/>
    <w:rsid w:val="00EE0A4D"/>
    <w:rsid w:val="00EE0B54"/>
    <w:rsid w:val="00EE0C39"/>
    <w:rsid w:val="00EE0C56"/>
    <w:rsid w:val="00EE13BA"/>
    <w:rsid w:val="00EE1739"/>
    <w:rsid w:val="00EE1A36"/>
    <w:rsid w:val="00EE20D0"/>
    <w:rsid w:val="00EE2445"/>
    <w:rsid w:val="00EE290B"/>
    <w:rsid w:val="00EE2A1D"/>
    <w:rsid w:val="00EE2BA4"/>
    <w:rsid w:val="00EE2C3E"/>
    <w:rsid w:val="00EE2E4F"/>
    <w:rsid w:val="00EE2ED4"/>
    <w:rsid w:val="00EE30CC"/>
    <w:rsid w:val="00EE35BC"/>
    <w:rsid w:val="00EE3711"/>
    <w:rsid w:val="00EE374A"/>
    <w:rsid w:val="00EE3A55"/>
    <w:rsid w:val="00EE3A86"/>
    <w:rsid w:val="00EE3C46"/>
    <w:rsid w:val="00EE3CCD"/>
    <w:rsid w:val="00EE46E1"/>
    <w:rsid w:val="00EE4A33"/>
    <w:rsid w:val="00EE4A71"/>
    <w:rsid w:val="00EE4BA3"/>
    <w:rsid w:val="00EE4DF7"/>
    <w:rsid w:val="00EE4DFD"/>
    <w:rsid w:val="00EE515F"/>
    <w:rsid w:val="00EE522E"/>
    <w:rsid w:val="00EE52E7"/>
    <w:rsid w:val="00EE5493"/>
    <w:rsid w:val="00EE564B"/>
    <w:rsid w:val="00EE565B"/>
    <w:rsid w:val="00EE5674"/>
    <w:rsid w:val="00EE580C"/>
    <w:rsid w:val="00EE58BF"/>
    <w:rsid w:val="00EE5B1C"/>
    <w:rsid w:val="00EE5C6D"/>
    <w:rsid w:val="00EE619C"/>
    <w:rsid w:val="00EE6308"/>
    <w:rsid w:val="00EE6712"/>
    <w:rsid w:val="00EE6714"/>
    <w:rsid w:val="00EE6774"/>
    <w:rsid w:val="00EE6946"/>
    <w:rsid w:val="00EE6C65"/>
    <w:rsid w:val="00EE71AA"/>
    <w:rsid w:val="00EE7204"/>
    <w:rsid w:val="00EE739C"/>
    <w:rsid w:val="00EE748C"/>
    <w:rsid w:val="00EE75F9"/>
    <w:rsid w:val="00EE7665"/>
    <w:rsid w:val="00EE76D9"/>
    <w:rsid w:val="00EE772C"/>
    <w:rsid w:val="00EE79B0"/>
    <w:rsid w:val="00EE7B51"/>
    <w:rsid w:val="00EE7C13"/>
    <w:rsid w:val="00EE7C7E"/>
    <w:rsid w:val="00EE7FCE"/>
    <w:rsid w:val="00EF007B"/>
    <w:rsid w:val="00EF0700"/>
    <w:rsid w:val="00EF0768"/>
    <w:rsid w:val="00EF081E"/>
    <w:rsid w:val="00EF0831"/>
    <w:rsid w:val="00EF0EE5"/>
    <w:rsid w:val="00EF0FEA"/>
    <w:rsid w:val="00EF1023"/>
    <w:rsid w:val="00EF12CC"/>
    <w:rsid w:val="00EF14EE"/>
    <w:rsid w:val="00EF177F"/>
    <w:rsid w:val="00EF1BB2"/>
    <w:rsid w:val="00EF1CE0"/>
    <w:rsid w:val="00EF1E91"/>
    <w:rsid w:val="00EF1FF1"/>
    <w:rsid w:val="00EF201A"/>
    <w:rsid w:val="00EF2373"/>
    <w:rsid w:val="00EF2432"/>
    <w:rsid w:val="00EF258C"/>
    <w:rsid w:val="00EF25B0"/>
    <w:rsid w:val="00EF2648"/>
    <w:rsid w:val="00EF29AD"/>
    <w:rsid w:val="00EF2A01"/>
    <w:rsid w:val="00EF2CFB"/>
    <w:rsid w:val="00EF2D84"/>
    <w:rsid w:val="00EF2EEB"/>
    <w:rsid w:val="00EF3387"/>
    <w:rsid w:val="00EF348F"/>
    <w:rsid w:val="00EF3500"/>
    <w:rsid w:val="00EF3681"/>
    <w:rsid w:val="00EF374E"/>
    <w:rsid w:val="00EF37CC"/>
    <w:rsid w:val="00EF388B"/>
    <w:rsid w:val="00EF3B54"/>
    <w:rsid w:val="00EF3C4C"/>
    <w:rsid w:val="00EF408B"/>
    <w:rsid w:val="00EF4402"/>
    <w:rsid w:val="00EF457D"/>
    <w:rsid w:val="00EF46F5"/>
    <w:rsid w:val="00EF475E"/>
    <w:rsid w:val="00EF4DB6"/>
    <w:rsid w:val="00EF4DEF"/>
    <w:rsid w:val="00EF4F2E"/>
    <w:rsid w:val="00EF523C"/>
    <w:rsid w:val="00EF5B45"/>
    <w:rsid w:val="00EF5C75"/>
    <w:rsid w:val="00EF6352"/>
    <w:rsid w:val="00EF640A"/>
    <w:rsid w:val="00EF6438"/>
    <w:rsid w:val="00EF66E0"/>
    <w:rsid w:val="00EF6860"/>
    <w:rsid w:val="00EF690A"/>
    <w:rsid w:val="00EF6944"/>
    <w:rsid w:val="00EF696F"/>
    <w:rsid w:val="00EF69E7"/>
    <w:rsid w:val="00EF6A2F"/>
    <w:rsid w:val="00EF6D9C"/>
    <w:rsid w:val="00EF6E9E"/>
    <w:rsid w:val="00EF7360"/>
    <w:rsid w:val="00EF7455"/>
    <w:rsid w:val="00EF750D"/>
    <w:rsid w:val="00EF7660"/>
    <w:rsid w:val="00EF77D1"/>
    <w:rsid w:val="00EF79E8"/>
    <w:rsid w:val="00EF79EF"/>
    <w:rsid w:val="00EF7F47"/>
    <w:rsid w:val="00F0000F"/>
    <w:rsid w:val="00F001BC"/>
    <w:rsid w:val="00F00390"/>
    <w:rsid w:val="00F0042C"/>
    <w:rsid w:val="00F004B4"/>
    <w:rsid w:val="00F00568"/>
    <w:rsid w:val="00F00950"/>
    <w:rsid w:val="00F00A77"/>
    <w:rsid w:val="00F00DD1"/>
    <w:rsid w:val="00F00E39"/>
    <w:rsid w:val="00F00EF1"/>
    <w:rsid w:val="00F00FF4"/>
    <w:rsid w:val="00F0114A"/>
    <w:rsid w:val="00F011C7"/>
    <w:rsid w:val="00F01A94"/>
    <w:rsid w:val="00F02730"/>
    <w:rsid w:val="00F02D73"/>
    <w:rsid w:val="00F02D94"/>
    <w:rsid w:val="00F02F64"/>
    <w:rsid w:val="00F036C2"/>
    <w:rsid w:val="00F038B0"/>
    <w:rsid w:val="00F038B6"/>
    <w:rsid w:val="00F038F9"/>
    <w:rsid w:val="00F0396A"/>
    <w:rsid w:val="00F03CD0"/>
    <w:rsid w:val="00F03D1B"/>
    <w:rsid w:val="00F03E58"/>
    <w:rsid w:val="00F03F65"/>
    <w:rsid w:val="00F0425B"/>
    <w:rsid w:val="00F0430F"/>
    <w:rsid w:val="00F046D1"/>
    <w:rsid w:val="00F0472C"/>
    <w:rsid w:val="00F04963"/>
    <w:rsid w:val="00F04C06"/>
    <w:rsid w:val="00F04D54"/>
    <w:rsid w:val="00F05138"/>
    <w:rsid w:val="00F051F5"/>
    <w:rsid w:val="00F05B61"/>
    <w:rsid w:val="00F05C71"/>
    <w:rsid w:val="00F05CEA"/>
    <w:rsid w:val="00F05DE7"/>
    <w:rsid w:val="00F05EEF"/>
    <w:rsid w:val="00F0607B"/>
    <w:rsid w:val="00F06111"/>
    <w:rsid w:val="00F06173"/>
    <w:rsid w:val="00F0636B"/>
    <w:rsid w:val="00F064E8"/>
    <w:rsid w:val="00F06954"/>
    <w:rsid w:val="00F06967"/>
    <w:rsid w:val="00F06DB0"/>
    <w:rsid w:val="00F06F1C"/>
    <w:rsid w:val="00F07037"/>
    <w:rsid w:val="00F07078"/>
    <w:rsid w:val="00F071E8"/>
    <w:rsid w:val="00F07215"/>
    <w:rsid w:val="00F07BF7"/>
    <w:rsid w:val="00F07DB3"/>
    <w:rsid w:val="00F07FEF"/>
    <w:rsid w:val="00F102C6"/>
    <w:rsid w:val="00F103C1"/>
    <w:rsid w:val="00F104E6"/>
    <w:rsid w:val="00F104EE"/>
    <w:rsid w:val="00F109C7"/>
    <w:rsid w:val="00F10B4F"/>
    <w:rsid w:val="00F10E93"/>
    <w:rsid w:val="00F11386"/>
    <w:rsid w:val="00F11559"/>
    <w:rsid w:val="00F11B82"/>
    <w:rsid w:val="00F11BA3"/>
    <w:rsid w:val="00F11C5A"/>
    <w:rsid w:val="00F11CD9"/>
    <w:rsid w:val="00F11F26"/>
    <w:rsid w:val="00F126E1"/>
    <w:rsid w:val="00F12700"/>
    <w:rsid w:val="00F12746"/>
    <w:rsid w:val="00F1279C"/>
    <w:rsid w:val="00F12ACE"/>
    <w:rsid w:val="00F12B09"/>
    <w:rsid w:val="00F12CF0"/>
    <w:rsid w:val="00F12DF7"/>
    <w:rsid w:val="00F132AB"/>
    <w:rsid w:val="00F13458"/>
    <w:rsid w:val="00F13DF7"/>
    <w:rsid w:val="00F13E05"/>
    <w:rsid w:val="00F14008"/>
    <w:rsid w:val="00F14035"/>
    <w:rsid w:val="00F14147"/>
    <w:rsid w:val="00F1451C"/>
    <w:rsid w:val="00F14B83"/>
    <w:rsid w:val="00F14DB8"/>
    <w:rsid w:val="00F14E08"/>
    <w:rsid w:val="00F150F2"/>
    <w:rsid w:val="00F151AF"/>
    <w:rsid w:val="00F15419"/>
    <w:rsid w:val="00F157CA"/>
    <w:rsid w:val="00F15811"/>
    <w:rsid w:val="00F1588F"/>
    <w:rsid w:val="00F15991"/>
    <w:rsid w:val="00F15AA0"/>
    <w:rsid w:val="00F15C08"/>
    <w:rsid w:val="00F15CDA"/>
    <w:rsid w:val="00F16046"/>
    <w:rsid w:val="00F160AB"/>
    <w:rsid w:val="00F163E4"/>
    <w:rsid w:val="00F16661"/>
    <w:rsid w:val="00F1687A"/>
    <w:rsid w:val="00F169AE"/>
    <w:rsid w:val="00F16B73"/>
    <w:rsid w:val="00F17571"/>
    <w:rsid w:val="00F17ABC"/>
    <w:rsid w:val="00F17AC1"/>
    <w:rsid w:val="00F17D8F"/>
    <w:rsid w:val="00F17ED2"/>
    <w:rsid w:val="00F200A6"/>
    <w:rsid w:val="00F20112"/>
    <w:rsid w:val="00F20255"/>
    <w:rsid w:val="00F20407"/>
    <w:rsid w:val="00F2066E"/>
    <w:rsid w:val="00F20693"/>
    <w:rsid w:val="00F20904"/>
    <w:rsid w:val="00F20953"/>
    <w:rsid w:val="00F2099C"/>
    <w:rsid w:val="00F20AFD"/>
    <w:rsid w:val="00F20D6B"/>
    <w:rsid w:val="00F20E7F"/>
    <w:rsid w:val="00F210B4"/>
    <w:rsid w:val="00F211D1"/>
    <w:rsid w:val="00F2145A"/>
    <w:rsid w:val="00F214D8"/>
    <w:rsid w:val="00F2153F"/>
    <w:rsid w:val="00F21751"/>
    <w:rsid w:val="00F21919"/>
    <w:rsid w:val="00F21B21"/>
    <w:rsid w:val="00F21CCB"/>
    <w:rsid w:val="00F22141"/>
    <w:rsid w:val="00F22188"/>
    <w:rsid w:val="00F221F0"/>
    <w:rsid w:val="00F22376"/>
    <w:rsid w:val="00F2256C"/>
    <w:rsid w:val="00F2260F"/>
    <w:rsid w:val="00F22794"/>
    <w:rsid w:val="00F22ACE"/>
    <w:rsid w:val="00F22D67"/>
    <w:rsid w:val="00F2324B"/>
    <w:rsid w:val="00F23355"/>
    <w:rsid w:val="00F238FD"/>
    <w:rsid w:val="00F239E4"/>
    <w:rsid w:val="00F23B70"/>
    <w:rsid w:val="00F23BF6"/>
    <w:rsid w:val="00F23F82"/>
    <w:rsid w:val="00F240A9"/>
    <w:rsid w:val="00F24370"/>
    <w:rsid w:val="00F243FC"/>
    <w:rsid w:val="00F24479"/>
    <w:rsid w:val="00F245C6"/>
    <w:rsid w:val="00F24628"/>
    <w:rsid w:val="00F249CE"/>
    <w:rsid w:val="00F24D32"/>
    <w:rsid w:val="00F24F80"/>
    <w:rsid w:val="00F2542E"/>
    <w:rsid w:val="00F25507"/>
    <w:rsid w:val="00F255CF"/>
    <w:rsid w:val="00F258E3"/>
    <w:rsid w:val="00F258EF"/>
    <w:rsid w:val="00F25DE0"/>
    <w:rsid w:val="00F25E17"/>
    <w:rsid w:val="00F26175"/>
    <w:rsid w:val="00F26410"/>
    <w:rsid w:val="00F264B1"/>
    <w:rsid w:val="00F26962"/>
    <w:rsid w:val="00F26AFD"/>
    <w:rsid w:val="00F26E5B"/>
    <w:rsid w:val="00F26F88"/>
    <w:rsid w:val="00F2717A"/>
    <w:rsid w:val="00F27401"/>
    <w:rsid w:val="00F27522"/>
    <w:rsid w:val="00F27763"/>
    <w:rsid w:val="00F27820"/>
    <w:rsid w:val="00F27A52"/>
    <w:rsid w:val="00F27B96"/>
    <w:rsid w:val="00F27D0E"/>
    <w:rsid w:val="00F27FD9"/>
    <w:rsid w:val="00F3015D"/>
    <w:rsid w:val="00F302C2"/>
    <w:rsid w:val="00F3049F"/>
    <w:rsid w:val="00F305AB"/>
    <w:rsid w:val="00F3066E"/>
    <w:rsid w:val="00F30A4B"/>
    <w:rsid w:val="00F30D68"/>
    <w:rsid w:val="00F30DA9"/>
    <w:rsid w:val="00F30E7D"/>
    <w:rsid w:val="00F31000"/>
    <w:rsid w:val="00F31321"/>
    <w:rsid w:val="00F31336"/>
    <w:rsid w:val="00F31478"/>
    <w:rsid w:val="00F31748"/>
    <w:rsid w:val="00F3185E"/>
    <w:rsid w:val="00F319C7"/>
    <w:rsid w:val="00F31A5D"/>
    <w:rsid w:val="00F31B45"/>
    <w:rsid w:val="00F31C1F"/>
    <w:rsid w:val="00F31C84"/>
    <w:rsid w:val="00F31E6D"/>
    <w:rsid w:val="00F31F25"/>
    <w:rsid w:val="00F320A0"/>
    <w:rsid w:val="00F32473"/>
    <w:rsid w:val="00F32560"/>
    <w:rsid w:val="00F326D7"/>
    <w:rsid w:val="00F32743"/>
    <w:rsid w:val="00F32967"/>
    <w:rsid w:val="00F32A50"/>
    <w:rsid w:val="00F32D92"/>
    <w:rsid w:val="00F32DC0"/>
    <w:rsid w:val="00F32F82"/>
    <w:rsid w:val="00F3300A"/>
    <w:rsid w:val="00F334DA"/>
    <w:rsid w:val="00F33696"/>
    <w:rsid w:val="00F3378C"/>
    <w:rsid w:val="00F339BA"/>
    <w:rsid w:val="00F33BC2"/>
    <w:rsid w:val="00F33CF5"/>
    <w:rsid w:val="00F33D13"/>
    <w:rsid w:val="00F33EFF"/>
    <w:rsid w:val="00F33FCF"/>
    <w:rsid w:val="00F342AF"/>
    <w:rsid w:val="00F34523"/>
    <w:rsid w:val="00F345BC"/>
    <w:rsid w:val="00F34674"/>
    <w:rsid w:val="00F347A9"/>
    <w:rsid w:val="00F347C6"/>
    <w:rsid w:val="00F34848"/>
    <w:rsid w:val="00F34C8D"/>
    <w:rsid w:val="00F34D7B"/>
    <w:rsid w:val="00F350F6"/>
    <w:rsid w:val="00F35553"/>
    <w:rsid w:val="00F355CA"/>
    <w:rsid w:val="00F3575D"/>
    <w:rsid w:val="00F3581E"/>
    <w:rsid w:val="00F3596F"/>
    <w:rsid w:val="00F35B4A"/>
    <w:rsid w:val="00F35E89"/>
    <w:rsid w:val="00F36029"/>
    <w:rsid w:val="00F36100"/>
    <w:rsid w:val="00F362DD"/>
    <w:rsid w:val="00F36396"/>
    <w:rsid w:val="00F364D5"/>
    <w:rsid w:val="00F3667B"/>
    <w:rsid w:val="00F36949"/>
    <w:rsid w:val="00F36B86"/>
    <w:rsid w:val="00F36BB5"/>
    <w:rsid w:val="00F36E71"/>
    <w:rsid w:val="00F36E9F"/>
    <w:rsid w:val="00F36F3C"/>
    <w:rsid w:val="00F3738A"/>
    <w:rsid w:val="00F3739B"/>
    <w:rsid w:val="00F375DC"/>
    <w:rsid w:val="00F37704"/>
    <w:rsid w:val="00F377CB"/>
    <w:rsid w:val="00F378DC"/>
    <w:rsid w:val="00F37937"/>
    <w:rsid w:val="00F37972"/>
    <w:rsid w:val="00F37C8E"/>
    <w:rsid w:val="00F37C92"/>
    <w:rsid w:val="00F37D35"/>
    <w:rsid w:val="00F37DE0"/>
    <w:rsid w:val="00F37E30"/>
    <w:rsid w:val="00F37E63"/>
    <w:rsid w:val="00F37F08"/>
    <w:rsid w:val="00F37FB3"/>
    <w:rsid w:val="00F40034"/>
    <w:rsid w:val="00F40253"/>
    <w:rsid w:val="00F4046D"/>
    <w:rsid w:val="00F40483"/>
    <w:rsid w:val="00F405EA"/>
    <w:rsid w:val="00F407E6"/>
    <w:rsid w:val="00F409D3"/>
    <w:rsid w:val="00F40C5D"/>
    <w:rsid w:val="00F414E5"/>
    <w:rsid w:val="00F41558"/>
    <w:rsid w:val="00F4159A"/>
    <w:rsid w:val="00F4168D"/>
    <w:rsid w:val="00F41760"/>
    <w:rsid w:val="00F41CDD"/>
    <w:rsid w:val="00F41E36"/>
    <w:rsid w:val="00F41E68"/>
    <w:rsid w:val="00F41E75"/>
    <w:rsid w:val="00F42189"/>
    <w:rsid w:val="00F4229C"/>
    <w:rsid w:val="00F422C9"/>
    <w:rsid w:val="00F424B4"/>
    <w:rsid w:val="00F428F4"/>
    <w:rsid w:val="00F42AAD"/>
    <w:rsid w:val="00F42C10"/>
    <w:rsid w:val="00F43169"/>
    <w:rsid w:val="00F43330"/>
    <w:rsid w:val="00F435B6"/>
    <w:rsid w:val="00F435BD"/>
    <w:rsid w:val="00F4366B"/>
    <w:rsid w:val="00F43A36"/>
    <w:rsid w:val="00F43BFA"/>
    <w:rsid w:val="00F442B8"/>
    <w:rsid w:val="00F44325"/>
    <w:rsid w:val="00F4464D"/>
    <w:rsid w:val="00F44804"/>
    <w:rsid w:val="00F45012"/>
    <w:rsid w:val="00F45158"/>
    <w:rsid w:val="00F4563F"/>
    <w:rsid w:val="00F45727"/>
    <w:rsid w:val="00F45AEB"/>
    <w:rsid w:val="00F45B78"/>
    <w:rsid w:val="00F45CEA"/>
    <w:rsid w:val="00F45F9F"/>
    <w:rsid w:val="00F46237"/>
    <w:rsid w:val="00F46264"/>
    <w:rsid w:val="00F4643B"/>
    <w:rsid w:val="00F46514"/>
    <w:rsid w:val="00F465BF"/>
    <w:rsid w:val="00F4675C"/>
    <w:rsid w:val="00F46AF0"/>
    <w:rsid w:val="00F46B9C"/>
    <w:rsid w:val="00F46EAA"/>
    <w:rsid w:val="00F46F8E"/>
    <w:rsid w:val="00F46FE6"/>
    <w:rsid w:val="00F47056"/>
    <w:rsid w:val="00F47107"/>
    <w:rsid w:val="00F474AB"/>
    <w:rsid w:val="00F477D0"/>
    <w:rsid w:val="00F47C78"/>
    <w:rsid w:val="00F47D38"/>
    <w:rsid w:val="00F47D8F"/>
    <w:rsid w:val="00F47DEC"/>
    <w:rsid w:val="00F47EF3"/>
    <w:rsid w:val="00F50236"/>
    <w:rsid w:val="00F502C1"/>
    <w:rsid w:val="00F5057D"/>
    <w:rsid w:val="00F505C1"/>
    <w:rsid w:val="00F50757"/>
    <w:rsid w:val="00F507B8"/>
    <w:rsid w:val="00F507E9"/>
    <w:rsid w:val="00F508CD"/>
    <w:rsid w:val="00F50ABE"/>
    <w:rsid w:val="00F50E3E"/>
    <w:rsid w:val="00F50E9E"/>
    <w:rsid w:val="00F51171"/>
    <w:rsid w:val="00F511CA"/>
    <w:rsid w:val="00F5167E"/>
    <w:rsid w:val="00F51BA8"/>
    <w:rsid w:val="00F51CAA"/>
    <w:rsid w:val="00F51E30"/>
    <w:rsid w:val="00F51ED0"/>
    <w:rsid w:val="00F522B3"/>
    <w:rsid w:val="00F52373"/>
    <w:rsid w:val="00F523C8"/>
    <w:rsid w:val="00F524B5"/>
    <w:rsid w:val="00F5251B"/>
    <w:rsid w:val="00F52583"/>
    <w:rsid w:val="00F525C2"/>
    <w:rsid w:val="00F527E0"/>
    <w:rsid w:val="00F52AC4"/>
    <w:rsid w:val="00F52AEF"/>
    <w:rsid w:val="00F52DCE"/>
    <w:rsid w:val="00F52E8C"/>
    <w:rsid w:val="00F52ED3"/>
    <w:rsid w:val="00F52FBA"/>
    <w:rsid w:val="00F5312C"/>
    <w:rsid w:val="00F53137"/>
    <w:rsid w:val="00F531C4"/>
    <w:rsid w:val="00F53343"/>
    <w:rsid w:val="00F53491"/>
    <w:rsid w:val="00F53529"/>
    <w:rsid w:val="00F53921"/>
    <w:rsid w:val="00F539D1"/>
    <w:rsid w:val="00F53AEE"/>
    <w:rsid w:val="00F53B2C"/>
    <w:rsid w:val="00F53DB7"/>
    <w:rsid w:val="00F54076"/>
    <w:rsid w:val="00F5422D"/>
    <w:rsid w:val="00F544AC"/>
    <w:rsid w:val="00F545D8"/>
    <w:rsid w:val="00F547DB"/>
    <w:rsid w:val="00F5486E"/>
    <w:rsid w:val="00F54A11"/>
    <w:rsid w:val="00F54BEB"/>
    <w:rsid w:val="00F54D4F"/>
    <w:rsid w:val="00F54D83"/>
    <w:rsid w:val="00F54E13"/>
    <w:rsid w:val="00F54E5D"/>
    <w:rsid w:val="00F54EF7"/>
    <w:rsid w:val="00F54F15"/>
    <w:rsid w:val="00F553CD"/>
    <w:rsid w:val="00F55790"/>
    <w:rsid w:val="00F557B8"/>
    <w:rsid w:val="00F55918"/>
    <w:rsid w:val="00F55B11"/>
    <w:rsid w:val="00F55B7C"/>
    <w:rsid w:val="00F55D8B"/>
    <w:rsid w:val="00F55D92"/>
    <w:rsid w:val="00F55ECB"/>
    <w:rsid w:val="00F56060"/>
    <w:rsid w:val="00F56208"/>
    <w:rsid w:val="00F5630A"/>
    <w:rsid w:val="00F564D6"/>
    <w:rsid w:val="00F56591"/>
    <w:rsid w:val="00F56880"/>
    <w:rsid w:val="00F56A62"/>
    <w:rsid w:val="00F56BE4"/>
    <w:rsid w:val="00F56D2A"/>
    <w:rsid w:val="00F56D3F"/>
    <w:rsid w:val="00F56EC7"/>
    <w:rsid w:val="00F56F5E"/>
    <w:rsid w:val="00F5715C"/>
    <w:rsid w:val="00F5740C"/>
    <w:rsid w:val="00F57636"/>
    <w:rsid w:val="00F5769A"/>
    <w:rsid w:val="00F57721"/>
    <w:rsid w:val="00F57929"/>
    <w:rsid w:val="00F602D3"/>
    <w:rsid w:val="00F6030E"/>
    <w:rsid w:val="00F60933"/>
    <w:rsid w:val="00F60A49"/>
    <w:rsid w:val="00F61970"/>
    <w:rsid w:val="00F61C53"/>
    <w:rsid w:val="00F61ED3"/>
    <w:rsid w:val="00F61F41"/>
    <w:rsid w:val="00F62073"/>
    <w:rsid w:val="00F620E3"/>
    <w:rsid w:val="00F626D5"/>
    <w:rsid w:val="00F62918"/>
    <w:rsid w:val="00F62C0E"/>
    <w:rsid w:val="00F62C51"/>
    <w:rsid w:val="00F62C99"/>
    <w:rsid w:val="00F62CB0"/>
    <w:rsid w:val="00F6310E"/>
    <w:rsid w:val="00F6354A"/>
    <w:rsid w:val="00F635D5"/>
    <w:rsid w:val="00F63A02"/>
    <w:rsid w:val="00F63CBC"/>
    <w:rsid w:val="00F63CE4"/>
    <w:rsid w:val="00F642A0"/>
    <w:rsid w:val="00F645CA"/>
    <w:rsid w:val="00F645D6"/>
    <w:rsid w:val="00F6475B"/>
    <w:rsid w:val="00F64831"/>
    <w:rsid w:val="00F6483C"/>
    <w:rsid w:val="00F648CD"/>
    <w:rsid w:val="00F64DDF"/>
    <w:rsid w:val="00F6502C"/>
    <w:rsid w:val="00F65070"/>
    <w:rsid w:val="00F651C4"/>
    <w:rsid w:val="00F652D5"/>
    <w:rsid w:val="00F659A8"/>
    <w:rsid w:val="00F668FA"/>
    <w:rsid w:val="00F66975"/>
    <w:rsid w:val="00F669D9"/>
    <w:rsid w:val="00F66DDA"/>
    <w:rsid w:val="00F66DF3"/>
    <w:rsid w:val="00F66E2B"/>
    <w:rsid w:val="00F678BF"/>
    <w:rsid w:val="00F67900"/>
    <w:rsid w:val="00F679A0"/>
    <w:rsid w:val="00F67C9E"/>
    <w:rsid w:val="00F67EB7"/>
    <w:rsid w:val="00F702D0"/>
    <w:rsid w:val="00F707DA"/>
    <w:rsid w:val="00F70BB4"/>
    <w:rsid w:val="00F70DFF"/>
    <w:rsid w:val="00F70E95"/>
    <w:rsid w:val="00F70F12"/>
    <w:rsid w:val="00F710D1"/>
    <w:rsid w:val="00F713E3"/>
    <w:rsid w:val="00F714F6"/>
    <w:rsid w:val="00F7177A"/>
    <w:rsid w:val="00F71ACB"/>
    <w:rsid w:val="00F71C89"/>
    <w:rsid w:val="00F71E84"/>
    <w:rsid w:val="00F71FD3"/>
    <w:rsid w:val="00F72017"/>
    <w:rsid w:val="00F72121"/>
    <w:rsid w:val="00F72213"/>
    <w:rsid w:val="00F723AB"/>
    <w:rsid w:val="00F723FA"/>
    <w:rsid w:val="00F7240A"/>
    <w:rsid w:val="00F72E22"/>
    <w:rsid w:val="00F72F68"/>
    <w:rsid w:val="00F73048"/>
    <w:rsid w:val="00F73333"/>
    <w:rsid w:val="00F735E3"/>
    <w:rsid w:val="00F73693"/>
    <w:rsid w:val="00F7373D"/>
    <w:rsid w:val="00F7382A"/>
    <w:rsid w:val="00F7387C"/>
    <w:rsid w:val="00F73A82"/>
    <w:rsid w:val="00F73B59"/>
    <w:rsid w:val="00F73CC9"/>
    <w:rsid w:val="00F73D3D"/>
    <w:rsid w:val="00F73DCC"/>
    <w:rsid w:val="00F73EEB"/>
    <w:rsid w:val="00F7410A"/>
    <w:rsid w:val="00F7423C"/>
    <w:rsid w:val="00F74514"/>
    <w:rsid w:val="00F74804"/>
    <w:rsid w:val="00F74825"/>
    <w:rsid w:val="00F7498C"/>
    <w:rsid w:val="00F74B18"/>
    <w:rsid w:val="00F74E14"/>
    <w:rsid w:val="00F74F4A"/>
    <w:rsid w:val="00F74FE5"/>
    <w:rsid w:val="00F7505D"/>
    <w:rsid w:val="00F7506C"/>
    <w:rsid w:val="00F751A3"/>
    <w:rsid w:val="00F752F0"/>
    <w:rsid w:val="00F753DE"/>
    <w:rsid w:val="00F75478"/>
    <w:rsid w:val="00F75490"/>
    <w:rsid w:val="00F754B1"/>
    <w:rsid w:val="00F754DC"/>
    <w:rsid w:val="00F7561B"/>
    <w:rsid w:val="00F75993"/>
    <w:rsid w:val="00F75BD4"/>
    <w:rsid w:val="00F7608F"/>
    <w:rsid w:val="00F760CC"/>
    <w:rsid w:val="00F761BB"/>
    <w:rsid w:val="00F76218"/>
    <w:rsid w:val="00F76489"/>
    <w:rsid w:val="00F7692B"/>
    <w:rsid w:val="00F76EB4"/>
    <w:rsid w:val="00F77445"/>
    <w:rsid w:val="00F77466"/>
    <w:rsid w:val="00F77620"/>
    <w:rsid w:val="00F77BCE"/>
    <w:rsid w:val="00F77BEE"/>
    <w:rsid w:val="00F77D81"/>
    <w:rsid w:val="00F77EDC"/>
    <w:rsid w:val="00F80070"/>
    <w:rsid w:val="00F8020E"/>
    <w:rsid w:val="00F80403"/>
    <w:rsid w:val="00F80797"/>
    <w:rsid w:val="00F80F35"/>
    <w:rsid w:val="00F80FAC"/>
    <w:rsid w:val="00F8100E"/>
    <w:rsid w:val="00F81261"/>
    <w:rsid w:val="00F815B9"/>
    <w:rsid w:val="00F81864"/>
    <w:rsid w:val="00F8186B"/>
    <w:rsid w:val="00F81B23"/>
    <w:rsid w:val="00F81F27"/>
    <w:rsid w:val="00F81FE9"/>
    <w:rsid w:val="00F820DE"/>
    <w:rsid w:val="00F824BC"/>
    <w:rsid w:val="00F824ED"/>
    <w:rsid w:val="00F82823"/>
    <w:rsid w:val="00F82926"/>
    <w:rsid w:val="00F82A67"/>
    <w:rsid w:val="00F82AD1"/>
    <w:rsid w:val="00F82C41"/>
    <w:rsid w:val="00F832DE"/>
    <w:rsid w:val="00F832F1"/>
    <w:rsid w:val="00F833D7"/>
    <w:rsid w:val="00F83545"/>
    <w:rsid w:val="00F8383D"/>
    <w:rsid w:val="00F83877"/>
    <w:rsid w:val="00F838EC"/>
    <w:rsid w:val="00F83A5E"/>
    <w:rsid w:val="00F83AC9"/>
    <w:rsid w:val="00F83B7D"/>
    <w:rsid w:val="00F83BC0"/>
    <w:rsid w:val="00F83FD3"/>
    <w:rsid w:val="00F84063"/>
    <w:rsid w:val="00F84081"/>
    <w:rsid w:val="00F841B4"/>
    <w:rsid w:val="00F84543"/>
    <w:rsid w:val="00F84762"/>
    <w:rsid w:val="00F8486B"/>
    <w:rsid w:val="00F8497E"/>
    <w:rsid w:val="00F84A13"/>
    <w:rsid w:val="00F84CC5"/>
    <w:rsid w:val="00F84CCA"/>
    <w:rsid w:val="00F84EE4"/>
    <w:rsid w:val="00F84FD8"/>
    <w:rsid w:val="00F85275"/>
    <w:rsid w:val="00F8565F"/>
    <w:rsid w:val="00F8569F"/>
    <w:rsid w:val="00F85726"/>
    <w:rsid w:val="00F8576E"/>
    <w:rsid w:val="00F8589D"/>
    <w:rsid w:val="00F85C7F"/>
    <w:rsid w:val="00F85F63"/>
    <w:rsid w:val="00F86248"/>
    <w:rsid w:val="00F8627E"/>
    <w:rsid w:val="00F86309"/>
    <w:rsid w:val="00F86434"/>
    <w:rsid w:val="00F86925"/>
    <w:rsid w:val="00F86A3D"/>
    <w:rsid w:val="00F86AD4"/>
    <w:rsid w:val="00F86D07"/>
    <w:rsid w:val="00F871BD"/>
    <w:rsid w:val="00F87325"/>
    <w:rsid w:val="00F87480"/>
    <w:rsid w:val="00F874EB"/>
    <w:rsid w:val="00F87549"/>
    <w:rsid w:val="00F87900"/>
    <w:rsid w:val="00F879BC"/>
    <w:rsid w:val="00F87D00"/>
    <w:rsid w:val="00F87D1B"/>
    <w:rsid w:val="00F90051"/>
    <w:rsid w:val="00F900A8"/>
    <w:rsid w:val="00F9026A"/>
    <w:rsid w:val="00F902B6"/>
    <w:rsid w:val="00F904F0"/>
    <w:rsid w:val="00F9056E"/>
    <w:rsid w:val="00F90A97"/>
    <w:rsid w:val="00F90A9E"/>
    <w:rsid w:val="00F90F47"/>
    <w:rsid w:val="00F9143E"/>
    <w:rsid w:val="00F91978"/>
    <w:rsid w:val="00F91A9C"/>
    <w:rsid w:val="00F91B07"/>
    <w:rsid w:val="00F91EC0"/>
    <w:rsid w:val="00F91F36"/>
    <w:rsid w:val="00F91F69"/>
    <w:rsid w:val="00F922D1"/>
    <w:rsid w:val="00F92686"/>
    <w:rsid w:val="00F92694"/>
    <w:rsid w:val="00F92796"/>
    <w:rsid w:val="00F92E15"/>
    <w:rsid w:val="00F92E83"/>
    <w:rsid w:val="00F93431"/>
    <w:rsid w:val="00F93584"/>
    <w:rsid w:val="00F93961"/>
    <w:rsid w:val="00F93A4A"/>
    <w:rsid w:val="00F93E04"/>
    <w:rsid w:val="00F93FD1"/>
    <w:rsid w:val="00F94040"/>
    <w:rsid w:val="00F940FF"/>
    <w:rsid w:val="00F94184"/>
    <w:rsid w:val="00F94245"/>
    <w:rsid w:val="00F94286"/>
    <w:rsid w:val="00F9480C"/>
    <w:rsid w:val="00F94A87"/>
    <w:rsid w:val="00F94CD3"/>
    <w:rsid w:val="00F952B0"/>
    <w:rsid w:val="00F953FC"/>
    <w:rsid w:val="00F956D3"/>
    <w:rsid w:val="00F95D0A"/>
    <w:rsid w:val="00F95F6D"/>
    <w:rsid w:val="00F95FBE"/>
    <w:rsid w:val="00F9601C"/>
    <w:rsid w:val="00F960B1"/>
    <w:rsid w:val="00F9620A"/>
    <w:rsid w:val="00F9628B"/>
    <w:rsid w:val="00F962E1"/>
    <w:rsid w:val="00F9635B"/>
    <w:rsid w:val="00F96432"/>
    <w:rsid w:val="00F96711"/>
    <w:rsid w:val="00F96712"/>
    <w:rsid w:val="00F967CB"/>
    <w:rsid w:val="00F96812"/>
    <w:rsid w:val="00F96B73"/>
    <w:rsid w:val="00F96C01"/>
    <w:rsid w:val="00F96E88"/>
    <w:rsid w:val="00F96F51"/>
    <w:rsid w:val="00F97363"/>
    <w:rsid w:val="00F97AE0"/>
    <w:rsid w:val="00F97AE7"/>
    <w:rsid w:val="00F97B7E"/>
    <w:rsid w:val="00F97C59"/>
    <w:rsid w:val="00F97E3E"/>
    <w:rsid w:val="00F97E9B"/>
    <w:rsid w:val="00F97F9C"/>
    <w:rsid w:val="00FA021F"/>
    <w:rsid w:val="00FA042C"/>
    <w:rsid w:val="00FA0709"/>
    <w:rsid w:val="00FA0AE9"/>
    <w:rsid w:val="00FA0E15"/>
    <w:rsid w:val="00FA0EB8"/>
    <w:rsid w:val="00FA10A5"/>
    <w:rsid w:val="00FA11FC"/>
    <w:rsid w:val="00FA12D6"/>
    <w:rsid w:val="00FA13FD"/>
    <w:rsid w:val="00FA14D8"/>
    <w:rsid w:val="00FA165E"/>
    <w:rsid w:val="00FA1807"/>
    <w:rsid w:val="00FA193D"/>
    <w:rsid w:val="00FA19D9"/>
    <w:rsid w:val="00FA1FC8"/>
    <w:rsid w:val="00FA2014"/>
    <w:rsid w:val="00FA220C"/>
    <w:rsid w:val="00FA2425"/>
    <w:rsid w:val="00FA26D4"/>
    <w:rsid w:val="00FA280B"/>
    <w:rsid w:val="00FA28F5"/>
    <w:rsid w:val="00FA293B"/>
    <w:rsid w:val="00FA2C9A"/>
    <w:rsid w:val="00FA2CDF"/>
    <w:rsid w:val="00FA3112"/>
    <w:rsid w:val="00FA3258"/>
    <w:rsid w:val="00FA3503"/>
    <w:rsid w:val="00FA3686"/>
    <w:rsid w:val="00FA369F"/>
    <w:rsid w:val="00FA382A"/>
    <w:rsid w:val="00FA3975"/>
    <w:rsid w:val="00FA3A48"/>
    <w:rsid w:val="00FA3D16"/>
    <w:rsid w:val="00FA3F79"/>
    <w:rsid w:val="00FA421D"/>
    <w:rsid w:val="00FA4543"/>
    <w:rsid w:val="00FA4681"/>
    <w:rsid w:val="00FA47A1"/>
    <w:rsid w:val="00FA47EC"/>
    <w:rsid w:val="00FA484F"/>
    <w:rsid w:val="00FA4BA4"/>
    <w:rsid w:val="00FA4BE6"/>
    <w:rsid w:val="00FA519B"/>
    <w:rsid w:val="00FA5482"/>
    <w:rsid w:val="00FA5874"/>
    <w:rsid w:val="00FA5A3E"/>
    <w:rsid w:val="00FA5B40"/>
    <w:rsid w:val="00FA5D8C"/>
    <w:rsid w:val="00FA5E44"/>
    <w:rsid w:val="00FA6169"/>
    <w:rsid w:val="00FA6230"/>
    <w:rsid w:val="00FA6551"/>
    <w:rsid w:val="00FA66F5"/>
    <w:rsid w:val="00FA694D"/>
    <w:rsid w:val="00FA6C16"/>
    <w:rsid w:val="00FA6D7B"/>
    <w:rsid w:val="00FA7062"/>
    <w:rsid w:val="00FA717E"/>
    <w:rsid w:val="00FA738B"/>
    <w:rsid w:val="00FA75DC"/>
    <w:rsid w:val="00FA7604"/>
    <w:rsid w:val="00FA783D"/>
    <w:rsid w:val="00FA784C"/>
    <w:rsid w:val="00FA7A69"/>
    <w:rsid w:val="00FA7A87"/>
    <w:rsid w:val="00FA7CB5"/>
    <w:rsid w:val="00FA7DCA"/>
    <w:rsid w:val="00FB0452"/>
    <w:rsid w:val="00FB06D5"/>
    <w:rsid w:val="00FB081B"/>
    <w:rsid w:val="00FB09AA"/>
    <w:rsid w:val="00FB0A2E"/>
    <w:rsid w:val="00FB0EB5"/>
    <w:rsid w:val="00FB141C"/>
    <w:rsid w:val="00FB1489"/>
    <w:rsid w:val="00FB14CD"/>
    <w:rsid w:val="00FB15D6"/>
    <w:rsid w:val="00FB160A"/>
    <w:rsid w:val="00FB167D"/>
    <w:rsid w:val="00FB16D3"/>
    <w:rsid w:val="00FB199D"/>
    <w:rsid w:val="00FB1A2F"/>
    <w:rsid w:val="00FB1A3A"/>
    <w:rsid w:val="00FB1C5E"/>
    <w:rsid w:val="00FB1D99"/>
    <w:rsid w:val="00FB1EFC"/>
    <w:rsid w:val="00FB1F56"/>
    <w:rsid w:val="00FB1FAD"/>
    <w:rsid w:val="00FB2122"/>
    <w:rsid w:val="00FB2152"/>
    <w:rsid w:val="00FB2490"/>
    <w:rsid w:val="00FB259D"/>
    <w:rsid w:val="00FB2780"/>
    <w:rsid w:val="00FB2995"/>
    <w:rsid w:val="00FB2ABF"/>
    <w:rsid w:val="00FB2BB6"/>
    <w:rsid w:val="00FB2BF5"/>
    <w:rsid w:val="00FB2C55"/>
    <w:rsid w:val="00FB2C89"/>
    <w:rsid w:val="00FB2DA7"/>
    <w:rsid w:val="00FB2EA3"/>
    <w:rsid w:val="00FB2F81"/>
    <w:rsid w:val="00FB301D"/>
    <w:rsid w:val="00FB30FB"/>
    <w:rsid w:val="00FB339C"/>
    <w:rsid w:val="00FB3419"/>
    <w:rsid w:val="00FB3486"/>
    <w:rsid w:val="00FB3A21"/>
    <w:rsid w:val="00FB4010"/>
    <w:rsid w:val="00FB41A5"/>
    <w:rsid w:val="00FB4489"/>
    <w:rsid w:val="00FB44E9"/>
    <w:rsid w:val="00FB44F7"/>
    <w:rsid w:val="00FB461C"/>
    <w:rsid w:val="00FB4634"/>
    <w:rsid w:val="00FB4782"/>
    <w:rsid w:val="00FB4871"/>
    <w:rsid w:val="00FB4E57"/>
    <w:rsid w:val="00FB5038"/>
    <w:rsid w:val="00FB5148"/>
    <w:rsid w:val="00FB53C2"/>
    <w:rsid w:val="00FB56C8"/>
    <w:rsid w:val="00FB59AB"/>
    <w:rsid w:val="00FB5AA9"/>
    <w:rsid w:val="00FB5ADC"/>
    <w:rsid w:val="00FB5CC6"/>
    <w:rsid w:val="00FB5F8C"/>
    <w:rsid w:val="00FB60D8"/>
    <w:rsid w:val="00FB65E3"/>
    <w:rsid w:val="00FB68FA"/>
    <w:rsid w:val="00FB6BFF"/>
    <w:rsid w:val="00FB6E5D"/>
    <w:rsid w:val="00FB707D"/>
    <w:rsid w:val="00FB720D"/>
    <w:rsid w:val="00FB7360"/>
    <w:rsid w:val="00FB7652"/>
    <w:rsid w:val="00FB7684"/>
    <w:rsid w:val="00FB7856"/>
    <w:rsid w:val="00FB7C03"/>
    <w:rsid w:val="00FB7C18"/>
    <w:rsid w:val="00FB7E11"/>
    <w:rsid w:val="00FC03A1"/>
    <w:rsid w:val="00FC048E"/>
    <w:rsid w:val="00FC0872"/>
    <w:rsid w:val="00FC0A90"/>
    <w:rsid w:val="00FC0DC0"/>
    <w:rsid w:val="00FC0FEA"/>
    <w:rsid w:val="00FC14D9"/>
    <w:rsid w:val="00FC16EF"/>
    <w:rsid w:val="00FC1799"/>
    <w:rsid w:val="00FC1C07"/>
    <w:rsid w:val="00FC1D66"/>
    <w:rsid w:val="00FC1FC1"/>
    <w:rsid w:val="00FC202C"/>
    <w:rsid w:val="00FC20AF"/>
    <w:rsid w:val="00FC20E8"/>
    <w:rsid w:val="00FC2556"/>
    <w:rsid w:val="00FC26D7"/>
    <w:rsid w:val="00FC283C"/>
    <w:rsid w:val="00FC3290"/>
    <w:rsid w:val="00FC3318"/>
    <w:rsid w:val="00FC3452"/>
    <w:rsid w:val="00FC395D"/>
    <w:rsid w:val="00FC3CCF"/>
    <w:rsid w:val="00FC3F30"/>
    <w:rsid w:val="00FC3FAB"/>
    <w:rsid w:val="00FC40A2"/>
    <w:rsid w:val="00FC412D"/>
    <w:rsid w:val="00FC42AA"/>
    <w:rsid w:val="00FC440F"/>
    <w:rsid w:val="00FC4414"/>
    <w:rsid w:val="00FC448B"/>
    <w:rsid w:val="00FC456C"/>
    <w:rsid w:val="00FC49BA"/>
    <w:rsid w:val="00FC4BBC"/>
    <w:rsid w:val="00FC4C2B"/>
    <w:rsid w:val="00FC4F0F"/>
    <w:rsid w:val="00FC4F37"/>
    <w:rsid w:val="00FC4F52"/>
    <w:rsid w:val="00FC4F65"/>
    <w:rsid w:val="00FC5501"/>
    <w:rsid w:val="00FC55F8"/>
    <w:rsid w:val="00FC57A2"/>
    <w:rsid w:val="00FC583E"/>
    <w:rsid w:val="00FC58CC"/>
    <w:rsid w:val="00FC5954"/>
    <w:rsid w:val="00FC5DAC"/>
    <w:rsid w:val="00FC5F1F"/>
    <w:rsid w:val="00FC5FFC"/>
    <w:rsid w:val="00FC605B"/>
    <w:rsid w:val="00FC6092"/>
    <w:rsid w:val="00FC62E7"/>
    <w:rsid w:val="00FC67C4"/>
    <w:rsid w:val="00FC68D3"/>
    <w:rsid w:val="00FC6A40"/>
    <w:rsid w:val="00FC6AB8"/>
    <w:rsid w:val="00FC6B92"/>
    <w:rsid w:val="00FC6D8C"/>
    <w:rsid w:val="00FC6F54"/>
    <w:rsid w:val="00FC739E"/>
    <w:rsid w:val="00FC7876"/>
    <w:rsid w:val="00FC7A4F"/>
    <w:rsid w:val="00FC7B94"/>
    <w:rsid w:val="00FC7F47"/>
    <w:rsid w:val="00FD00CA"/>
    <w:rsid w:val="00FD0146"/>
    <w:rsid w:val="00FD0B6A"/>
    <w:rsid w:val="00FD0C57"/>
    <w:rsid w:val="00FD0CFB"/>
    <w:rsid w:val="00FD0D60"/>
    <w:rsid w:val="00FD10D4"/>
    <w:rsid w:val="00FD1205"/>
    <w:rsid w:val="00FD15A6"/>
    <w:rsid w:val="00FD16B7"/>
    <w:rsid w:val="00FD1930"/>
    <w:rsid w:val="00FD1A20"/>
    <w:rsid w:val="00FD1B20"/>
    <w:rsid w:val="00FD1B7E"/>
    <w:rsid w:val="00FD1BF6"/>
    <w:rsid w:val="00FD1D3C"/>
    <w:rsid w:val="00FD213D"/>
    <w:rsid w:val="00FD22A3"/>
    <w:rsid w:val="00FD245E"/>
    <w:rsid w:val="00FD2647"/>
    <w:rsid w:val="00FD268A"/>
    <w:rsid w:val="00FD2906"/>
    <w:rsid w:val="00FD2AD1"/>
    <w:rsid w:val="00FD2CA2"/>
    <w:rsid w:val="00FD2F58"/>
    <w:rsid w:val="00FD35E9"/>
    <w:rsid w:val="00FD374C"/>
    <w:rsid w:val="00FD3A25"/>
    <w:rsid w:val="00FD3DA1"/>
    <w:rsid w:val="00FD3F1E"/>
    <w:rsid w:val="00FD3F83"/>
    <w:rsid w:val="00FD402B"/>
    <w:rsid w:val="00FD405B"/>
    <w:rsid w:val="00FD4173"/>
    <w:rsid w:val="00FD41C5"/>
    <w:rsid w:val="00FD4324"/>
    <w:rsid w:val="00FD432D"/>
    <w:rsid w:val="00FD4401"/>
    <w:rsid w:val="00FD450F"/>
    <w:rsid w:val="00FD4AE1"/>
    <w:rsid w:val="00FD4C6B"/>
    <w:rsid w:val="00FD4DF3"/>
    <w:rsid w:val="00FD50BB"/>
    <w:rsid w:val="00FD548B"/>
    <w:rsid w:val="00FD5498"/>
    <w:rsid w:val="00FD55A0"/>
    <w:rsid w:val="00FD55B8"/>
    <w:rsid w:val="00FD5856"/>
    <w:rsid w:val="00FD5933"/>
    <w:rsid w:val="00FD5965"/>
    <w:rsid w:val="00FD596B"/>
    <w:rsid w:val="00FD5ACB"/>
    <w:rsid w:val="00FD5E08"/>
    <w:rsid w:val="00FD5EF0"/>
    <w:rsid w:val="00FD5FDF"/>
    <w:rsid w:val="00FD6154"/>
    <w:rsid w:val="00FD6379"/>
    <w:rsid w:val="00FD661E"/>
    <w:rsid w:val="00FD67CA"/>
    <w:rsid w:val="00FD6802"/>
    <w:rsid w:val="00FD690D"/>
    <w:rsid w:val="00FD6A25"/>
    <w:rsid w:val="00FD6CAB"/>
    <w:rsid w:val="00FD6E4D"/>
    <w:rsid w:val="00FD6E7E"/>
    <w:rsid w:val="00FD6F52"/>
    <w:rsid w:val="00FD74C4"/>
    <w:rsid w:val="00FD76A2"/>
    <w:rsid w:val="00FD77A4"/>
    <w:rsid w:val="00FD7CE2"/>
    <w:rsid w:val="00FD7D62"/>
    <w:rsid w:val="00FD7E5C"/>
    <w:rsid w:val="00FD7F98"/>
    <w:rsid w:val="00FE005C"/>
    <w:rsid w:val="00FE0378"/>
    <w:rsid w:val="00FE0382"/>
    <w:rsid w:val="00FE04BE"/>
    <w:rsid w:val="00FE0594"/>
    <w:rsid w:val="00FE0672"/>
    <w:rsid w:val="00FE06E9"/>
    <w:rsid w:val="00FE08D1"/>
    <w:rsid w:val="00FE08F8"/>
    <w:rsid w:val="00FE0AE9"/>
    <w:rsid w:val="00FE0DC5"/>
    <w:rsid w:val="00FE0E28"/>
    <w:rsid w:val="00FE0E9D"/>
    <w:rsid w:val="00FE1113"/>
    <w:rsid w:val="00FE114A"/>
    <w:rsid w:val="00FE116F"/>
    <w:rsid w:val="00FE1476"/>
    <w:rsid w:val="00FE16C5"/>
    <w:rsid w:val="00FE16CD"/>
    <w:rsid w:val="00FE1711"/>
    <w:rsid w:val="00FE174B"/>
    <w:rsid w:val="00FE17B8"/>
    <w:rsid w:val="00FE1968"/>
    <w:rsid w:val="00FE197C"/>
    <w:rsid w:val="00FE1AC6"/>
    <w:rsid w:val="00FE1B51"/>
    <w:rsid w:val="00FE1BFC"/>
    <w:rsid w:val="00FE1D28"/>
    <w:rsid w:val="00FE1D35"/>
    <w:rsid w:val="00FE1DB7"/>
    <w:rsid w:val="00FE1F53"/>
    <w:rsid w:val="00FE237C"/>
    <w:rsid w:val="00FE2436"/>
    <w:rsid w:val="00FE247C"/>
    <w:rsid w:val="00FE25E0"/>
    <w:rsid w:val="00FE265B"/>
    <w:rsid w:val="00FE2912"/>
    <w:rsid w:val="00FE2D4D"/>
    <w:rsid w:val="00FE3046"/>
    <w:rsid w:val="00FE30A8"/>
    <w:rsid w:val="00FE3176"/>
    <w:rsid w:val="00FE317D"/>
    <w:rsid w:val="00FE3264"/>
    <w:rsid w:val="00FE3353"/>
    <w:rsid w:val="00FE33CE"/>
    <w:rsid w:val="00FE3500"/>
    <w:rsid w:val="00FE35BB"/>
    <w:rsid w:val="00FE3697"/>
    <w:rsid w:val="00FE3799"/>
    <w:rsid w:val="00FE37C8"/>
    <w:rsid w:val="00FE3A18"/>
    <w:rsid w:val="00FE3B3C"/>
    <w:rsid w:val="00FE3E48"/>
    <w:rsid w:val="00FE3F19"/>
    <w:rsid w:val="00FE40F0"/>
    <w:rsid w:val="00FE4171"/>
    <w:rsid w:val="00FE4634"/>
    <w:rsid w:val="00FE4694"/>
    <w:rsid w:val="00FE49D6"/>
    <w:rsid w:val="00FE4AC3"/>
    <w:rsid w:val="00FE4E4E"/>
    <w:rsid w:val="00FE4F70"/>
    <w:rsid w:val="00FE5083"/>
    <w:rsid w:val="00FE5779"/>
    <w:rsid w:val="00FE58EE"/>
    <w:rsid w:val="00FE59E7"/>
    <w:rsid w:val="00FE5E42"/>
    <w:rsid w:val="00FE61AE"/>
    <w:rsid w:val="00FE629C"/>
    <w:rsid w:val="00FE6543"/>
    <w:rsid w:val="00FE67EB"/>
    <w:rsid w:val="00FE6A22"/>
    <w:rsid w:val="00FE6C5A"/>
    <w:rsid w:val="00FE6E00"/>
    <w:rsid w:val="00FE70AF"/>
    <w:rsid w:val="00FE73F3"/>
    <w:rsid w:val="00FE754B"/>
    <w:rsid w:val="00FE75A0"/>
    <w:rsid w:val="00FE7AC4"/>
    <w:rsid w:val="00FE7BB7"/>
    <w:rsid w:val="00FE7DF1"/>
    <w:rsid w:val="00FF00B4"/>
    <w:rsid w:val="00FF00CD"/>
    <w:rsid w:val="00FF0276"/>
    <w:rsid w:val="00FF0595"/>
    <w:rsid w:val="00FF05C8"/>
    <w:rsid w:val="00FF0612"/>
    <w:rsid w:val="00FF080B"/>
    <w:rsid w:val="00FF0931"/>
    <w:rsid w:val="00FF09C5"/>
    <w:rsid w:val="00FF0A71"/>
    <w:rsid w:val="00FF0B5A"/>
    <w:rsid w:val="00FF0E66"/>
    <w:rsid w:val="00FF0F32"/>
    <w:rsid w:val="00FF1004"/>
    <w:rsid w:val="00FF10BE"/>
    <w:rsid w:val="00FF1287"/>
    <w:rsid w:val="00FF14E1"/>
    <w:rsid w:val="00FF177F"/>
    <w:rsid w:val="00FF17E7"/>
    <w:rsid w:val="00FF17F0"/>
    <w:rsid w:val="00FF18C5"/>
    <w:rsid w:val="00FF192C"/>
    <w:rsid w:val="00FF19B8"/>
    <w:rsid w:val="00FF1BBE"/>
    <w:rsid w:val="00FF1BEE"/>
    <w:rsid w:val="00FF1D37"/>
    <w:rsid w:val="00FF2235"/>
    <w:rsid w:val="00FF2377"/>
    <w:rsid w:val="00FF259E"/>
    <w:rsid w:val="00FF25F7"/>
    <w:rsid w:val="00FF2642"/>
    <w:rsid w:val="00FF2720"/>
    <w:rsid w:val="00FF28A3"/>
    <w:rsid w:val="00FF28C3"/>
    <w:rsid w:val="00FF299C"/>
    <w:rsid w:val="00FF29F0"/>
    <w:rsid w:val="00FF2B98"/>
    <w:rsid w:val="00FF2CA8"/>
    <w:rsid w:val="00FF2D15"/>
    <w:rsid w:val="00FF3445"/>
    <w:rsid w:val="00FF3528"/>
    <w:rsid w:val="00FF36E5"/>
    <w:rsid w:val="00FF3764"/>
    <w:rsid w:val="00FF389E"/>
    <w:rsid w:val="00FF3B49"/>
    <w:rsid w:val="00FF3CE9"/>
    <w:rsid w:val="00FF3D87"/>
    <w:rsid w:val="00FF3E19"/>
    <w:rsid w:val="00FF43F1"/>
    <w:rsid w:val="00FF4691"/>
    <w:rsid w:val="00FF46BE"/>
    <w:rsid w:val="00FF4B05"/>
    <w:rsid w:val="00FF4B7C"/>
    <w:rsid w:val="00FF4B90"/>
    <w:rsid w:val="00FF4C8A"/>
    <w:rsid w:val="00FF4DAD"/>
    <w:rsid w:val="00FF4E7C"/>
    <w:rsid w:val="00FF4F13"/>
    <w:rsid w:val="00FF5224"/>
    <w:rsid w:val="00FF52EA"/>
    <w:rsid w:val="00FF55C4"/>
    <w:rsid w:val="00FF56EE"/>
    <w:rsid w:val="00FF5813"/>
    <w:rsid w:val="00FF586D"/>
    <w:rsid w:val="00FF5D64"/>
    <w:rsid w:val="00FF5D88"/>
    <w:rsid w:val="00FF5E5A"/>
    <w:rsid w:val="00FF5F28"/>
    <w:rsid w:val="00FF5FDA"/>
    <w:rsid w:val="00FF62AD"/>
    <w:rsid w:val="00FF62B0"/>
    <w:rsid w:val="00FF641A"/>
    <w:rsid w:val="00FF6847"/>
    <w:rsid w:val="00FF6CEF"/>
    <w:rsid w:val="00FF6DBB"/>
    <w:rsid w:val="00FF7028"/>
    <w:rsid w:val="00FF702E"/>
    <w:rsid w:val="00FF7101"/>
    <w:rsid w:val="00FF71A8"/>
    <w:rsid w:val="00FF7376"/>
    <w:rsid w:val="00FF759A"/>
    <w:rsid w:val="00FF760E"/>
    <w:rsid w:val="00FF7658"/>
    <w:rsid w:val="00FF7689"/>
    <w:rsid w:val="00FF787C"/>
    <w:rsid w:val="00FF79E0"/>
    <w:rsid w:val="00FF7BF5"/>
    <w:rsid w:val="00FF7D75"/>
    <w:rsid w:val="00FF7DF6"/>
    <w:rsid w:val="71BD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E78D2"/>
  <w15:chartTrackingRefBased/>
  <w15:docId w15:val="{4D02C1A4-85AD-4570-AEDF-370BB351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08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2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airy Paragraphe"/>
    <w:basedOn w:val="Normal"/>
    <w:link w:val="ListParagraphChar"/>
    <w:uiPriority w:val="34"/>
    <w:qFormat/>
    <w:rsid w:val="00666DD5"/>
    <w:pPr>
      <w:ind w:left="720"/>
      <w:contextualSpacing/>
    </w:pPr>
    <w:rPr>
      <w:rFonts w:ascii="Times New Roman" w:eastAsia="SimSun" w:hAnsi="Times New Roman" w:cs="Times New Roman"/>
      <w:lang w:eastAsia="zh-CN"/>
    </w:rPr>
  </w:style>
  <w:style w:type="character" w:customStyle="1" w:styleId="ListParagraphChar">
    <w:name w:val="List Paragraph Char"/>
    <w:aliases w:val="Dairy Paragraphe Char"/>
    <w:basedOn w:val="DefaultParagraphFont"/>
    <w:link w:val="ListParagraph"/>
    <w:uiPriority w:val="34"/>
    <w:rsid w:val="00666DD5"/>
    <w:rPr>
      <w:rFonts w:ascii="Times New Roman" w:eastAsia="SimSun" w:hAnsi="Times New Roman" w:cs="Times New Roman"/>
      <w:lang w:eastAsia="zh-CN"/>
    </w:rPr>
  </w:style>
  <w:style w:type="character" w:customStyle="1" w:styleId="Style6">
    <w:name w:val="Style6"/>
    <w:basedOn w:val="DefaultParagraphFont"/>
    <w:uiPriority w:val="1"/>
    <w:rsid w:val="00666DD5"/>
    <w:rPr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36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0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0C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C9465B"/>
    <w:rPr>
      <w:rFonts w:ascii="Times New Roman" w:hAnsi="Times New Roman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842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B682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6B682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38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830"/>
  </w:style>
  <w:style w:type="paragraph" w:styleId="Footer">
    <w:name w:val="footer"/>
    <w:basedOn w:val="Normal"/>
    <w:link w:val="FooterChar"/>
    <w:uiPriority w:val="99"/>
    <w:unhideWhenUsed/>
    <w:rsid w:val="001E38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830"/>
  </w:style>
  <w:style w:type="character" w:styleId="PageNumber">
    <w:name w:val="page number"/>
    <w:basedOn w:val="DefaultParagraphFont"/>
    <w:uiPriority w:val="99"/>
    <w:semiHidden/>
    <w:unhideWhenUsed/>
    <w:rsid w:val="001E3830"/>
  </w:style>
  <w:style w:type="paragraph" w:styleId="Revision">
    <w:name w:val="Revision"/>
    <w:hidden/>
    <w:uiPriority w:val="99"/>
    <w:semiHidden/>
    <w:rsid w:val="009C6908"/>
  </w:style>
  <w:style w:type="character" w:customStyle="1" w:styleId="normaltextrun">
    <w:name w:val="normaltextrun"/>
    <w:basedOn w:val="DefaultParagraphFont"/>
    <w:rsid w:val="006B348A"/>
  </w:style>
  <w:style w:type="paragraph" w:customStyle="1" w:styleId="paragraph">
    <w:name w:val="paragraph"/>
    <w:basedOn w:val="Normal"/>
    <w:link w:val="paragraphChar"/>
    <w:rsid w:val="006B348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6B348A"/>
  </w:style>
  <w:style w:type="paragraph" w:customStyle="1" w:styleId="EndNoteBibliographyTitle">
    <w:name w:val="EndNote Bibliography Title"/>
    <w:basedOn w:val="Normal"/>
    <w:link w:val="EndNoteBibliographyTitleChar"/>
    <w:rsid w:val="003513E8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3513E8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513E8"/>
    <w:rPr>
      <w:rFonts w:ascii="Times New Roman" w:eastAsia="Times New Roman" w:hAnsi="Times New Roman" w:cs="Times New Roman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3513E8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3513E8"/>
    <w:rPr>
      <w:rFonts w:ascii="Times New Roman" w:eastAsia="Times New Roman" w:hAnsi="Times New Roman" w:cs="Times New Roman"/>
      <w:noProof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7480F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073983"/>
    <w:rPr>
      <w:color w:val="2B579A"/>
      <w:shd w:val="clear" w:color="auto" w:fill="E1DFDD"/>
    </w:rPr>
  </w:style>
  <w:style w:type="character" w:customStyle="1" w:styleId="ref-lnk">
    <w:name w:val="ref-lnk"/>
    <w:basedOn w:val="DefaultParagraphFont"/>
    <w:rsid w:val="000D6BD7"/>
  </w:style>
  <w:style w:type="character" w:customStyle="1" w:styleId="off-screen">
    <w:name w:val="off-screen"/>
    <w:basedOn w:val="DefaultParagraphFont"/>
    <w:rsid w:val="000D6BD7"/>
  </w:style>
  <w:style w:type="character" w:customStyle="1" w:styleId="ref-overlay">
    <w:name w:val="ref-overlay"/>
    <w:basedOn w:val="DefaultParagraphFont"/>
    <w:rsid w:val="00AD3C86"/>
  </w:style>
  <w:style w:type="character" w:customStyle="1" w:styleId="hlfld-contribauthor">
    <w:name w:val="hlfld-contribauthor"/>
    <w:basedOn w:val="DefaultParagraphFont"/>
    <w:rsid w:val="00AD3C86"/>
  </w:style>
  <w:style w:type="character" w:customStyle="1" w:styleId="nlmgiven-names">
    <w:name w:val="nlm_given-names"/>
    <w:basedOn w:val="DefaultParagraphFont"/>
    <w:rsid w:val="00AD3C86"/>
  </w:style>
  <w:style w:type="character" w:customStyle="1" w:styleId="nlmyear">
    <w:name w:val="nlm_year"/>
    <w:basedOn w:val="DefaultParagraphFont"/>
    <w:rsid w:val="00AD3C86"/>
  </w:style>
  <w:style w:type="character" w:customStyle="1" w:styleId="nlmarticle-title">
    <w:name w:val="nlm_article-title"/>
    <w:basedOn w:val="DefaultParagraphFont"/>
    <w:rsid w:val="00AD3C86"/>
  </w:style>
  <w:style w:type="character" w:customStyle="1" w:styleId="nlmfpage">
    <w:name w:val="nlm_fpage"/>
    <w:basedOn w:val="DefaultParagraphFont"/>
    <w:rsid w:val="00AD3C86"/>
  </w:style>
  <w:style w:type="character" w:customStyle="1" w:styleId="nlmlpage">
    <w:name w:val="nlm_lpage"/>
    <w:basedOn w:val="DefaultParagraphFont"/>
    <w:rsid w:val="00AD3C86"/>
  </w:style>
  <w:style w:type="character" w:customStyle="1" w:styleId="reflink-block">
    <w:name w:val="reflink-block"/>
    <w:basedOn w:val="DefaultParagraphFont"/>
    <w:rsid w:val="00AD3C86"/>
  </w:style>
  <w:style w:type="character" w:customStyle="1" w:styleId="xlinks-container">
    <w:name w:val="xlinks-container"/>
    <w:basedOn w:val="DefaultParagraphFont"/>
    <w:rsid w:val="00AD3C86"/>
  </w:style>
  <w:style w:type="character" w:customStyle="1" w:styleId="googlescholar-container">
    <w:name w:val="googlescholar-container"/>
    <w:basedOn w:val="DefaultParagraphFont"/>
    <w:rsid w:val="00AD3C86"/>
  </w:style>
  <w:style w:type="paragraph" w:customStyle="1" w:styleId="pf0">
    <w:name w:val="pf0"/>
    <w:basedOn w:val="Normal"/>
    <w:rsid w:val="00C85F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01">
    <w:name w:val="cf01"/>
    <w:basedOn w:val="DefaultParagraphFont"/>
    <w:rsid w:val="00C85F22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E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11">
    <w:name w:val="cf11"/>
    <w:basedOn w:val="DefaultParagraphFont"/>
    <w:rsid w:val="006F7F9B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B028E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967D2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8517">
              <w:marLeft w:val="0"/>
              <w:marRight w:val="0"/>
              <w:marTop w:val="150"/>
              <w:marBottom w:val="150"/>
              <w:divBdr>
                <w:top w:val="single" w:sz="6" w:space="9" w:color="E6E6E6"/>
                <w:left w:val="single" w:sz="6" w:space="11" w:color="E6E6E6"/>
                <w:bottom w:val="single" w:sz="6" w:space="9" w:color="E6E6E6"/>
                <w:right w:val="single" w:sz="6" w:space="15" w:color="E6E6E6"/>
              </w:divBdr>
            </w:div>
          </w:divsChild>
        </w:div>
        <w:div w:id="15355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120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12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97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30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C7B6E-00C0-4788-8207-B703B7471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Links>
    <vt:vector size="6" baseType="variant">
      <vt:variant>
        <vt:i4>720901</vt:i4>
      </vt:variant>
      <vt:variant>
        <vt:i4>0</vt:i4>
      </vt:variant>
      <vt:variant>
        <vt:i4>0</vt:i4>
      </vt:variant>
      <vt:variant>
        <vt:i4>5</vt:i4>
      </vt:variant>
      <vt:variant>
        <vt:lpwstr>https://clinicaltrials.gov/study/NCT0606632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Marianne</dc:creator>
  <cp:keywords/>
  <dc:description/>
  <cp:lastModifiedBy>Prema  C</cp:lastModifiedBy>
  <cp:revision>3</cp:revision>
  <cp:lastPrinted>2023-09-23T19:17:00Z</cp:lastPrinted>
  <dcterms:created xsi:type="dcterms:W3CDTF">2024-09-25T12:09:00Z</dcterms:created>
  <dcterms:modified xsi:type="dcterms:W3CDTF">2024-11-06T14:35:00Z</dcterms:modified>
</cp:coreProperties>
</file>